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B47CBC" w14:textId="069F415D" w:rsidR="006F3C30" w:rsidRPr="00FA7590" w:rsidRDefault="006F3C30" w:rsidP="004775F3">
      <w:r w:rsidRPr="00FA7590">
        <w:rPr>
          <w:b/>
        </w:rPr>
        <w:t xml:space="preserve">Title: </w:t>
      </w:r>
      <w:r w:rsidR="00C30FB7" w:rsidRPr="00FA7590">
        <w:t>Weight Loss Interventions for Hispanic Women in the United States: A Systematic Review</w:t>
      </w:r>
    </w:p>
    <w:p w14:paraId="6B109EAC" w14:textId="77A42531" w:rsidR="006F3C30" w:rsidRPr="00FA7590" w:rsidRDefault="006F3C30" w:rsidP="004775F3"/>
    <w:p w14:paraId="6F33BA9D" w14:textId="269B4030" w:rsidR="006F3C30" w:rsidRPr="00FA7590" w:rsidRDefault="006F3C30" w:rsidP="004775F3">
      <w:pPr>
        <w:rPr>
          <w:b/>
        </w:rPr>
      </w:pPr>
      <w:r w:rsidRPr="00FA7590">
        <w:rPr>
          <w:b/>
        </w:rPr>
        <w:t xml:space="preserve">Authors: </w:t>
      </w:r>
    </w:p>
    <w:p w14:paraId="1C7D2638" w14:textId="77777777" w:rsidR="00AD4714" w:rsidRPr="00FA7590" w:rsidRDefault="00AD4714" w:rsidP="004775F3">
      <w:pPr>
        <w:rPr>
          <w:b/>
        </w:rPr>
      </w:pPr>
    </w:p>
    <w:p w14:paraId="795684B4" w14:textId="5F64D5FE" w:rsidR="00C30FB7" w:rsidRPr="00FA7590" w:rsidRDefault="00C30FB7" w:rsidP="004775F3">
      <w:r w:rsidRPr="00FA7590">
        <w:t>Kristin E</w:t>
      </w:r>
      <w:r w:rsidR="00FA7590" w:rsidRPr="00FA7590">
        <w:t>.</w:t>
      </w:r>
      <w:r w:rsidRPr="00FA7590">
        <w:t xml:space="preserve"> Morrill, </w:t>
      </w:r>
      <w:r w:rsidR="00FA7590">
        <w:t>University of Arizona Cancer Center,</w:t>
      </w:r>
      <w:r w:rsidRPr="00FA7590">
        <w:t xml:space="preserve"> University of Arizona, Tucson, AZ, United Sta</w:t>
      </w:r>
      <w:r w:rsidR="00AA6D85" w:rsidRPr="00FA7590">
        <w:t xml:space="preserve">tes, Email: </w:t>
      </w:r>
      <w:hyperlink r:id="rId8" w:history="1">
        <w:r w:rsidRPr="00FA7590">
          <w:rPr>
            <w:rStyle w:val="Hyperlink"/>
          </w:rPr>
          <w:t>morrill1@email.arizona.edu</w:t>
        </w:r>
      </w:hyperlink>
    </w:p>
    <w:p w14:paraId="33C86C9A" w14:textId="055FFCC4" w:rsidR="00C30FB7" w:rsidRPr="00FA7590" w:rsidRDefault="00C30FB7" w:rsidP="004775F3"/>
    <w:p w14:paraId="4E70A951" w14:textId="58536DEC" w:rsidR="00C30FB7" w:rsidRPr="00FA7590" w:rsidRDefault="00C30FB7" w:rsidP="004775F3">
      <w:r w:rsidRPr="00FA7590">
        <w:t>Melissa Lopez-Pentecost, Department of Clinical and Translational Sciences, College of Medicine, University of Arizona, Tucson, AZ, United States, Ph:</w:t>
      </w:r>
      <w:r w:rsidR="00C262F5" w:rsidRPr="00FA7590">
        <w:t xml:space="preserve"> (520) 808-4249</w:t>
      </w:r>
      <w:r w:rsidR="009D68A3" w:rsidRPr="00FA7590">
        <w:t>, Email: melissalopez7@email.arizona.edu</w:t>
      </w:r>
    </w:p>
    <w:p w14:paraId="42A7D00E" w14:textId="3AE57CA2" w:rsidR="00C30FB7" w:rsidRPr="00FA7590" w:rsidRDefault="00C30FB7" w:rsidP="004775F3"/>
    <w:p w14:paraId="10EB1AA3" w14:textId="0CEC28E7" w:rsidR="00C30FB7" w:rsidRPr="00FA7590" w:rsidRDefault="00C262F5" w:rsidP="004775F3">
      <w:r w:rsidRPr="00FA7590">
        <w:t>Lupit</w:t>
      </w:r>
      <w:r w:rsidR="007019D7" w:rsidRPr="00FA7590">
        <w:t>a Molina</w:t>
      </w:r>
      <w:r w:rsidR="00C30FB7" w:rsidRPr="00FA7590">
        <w:t xml:space="preserve">, College of Medicine, University of Arizona, Tucson, AZ, United States, Ph: </w:t>
      </w:r>
      <w:r w:rsidR="007019D7" w:rsidRPr="00FA7590">
        <w:t>(520) 234-3671, Email: molinal@email.arizona.edu</w:t>
      </w:r>
    </w:p>
    <w:p w14:paraId="74833781" w14:textId="68F5396F" w:rsidR="00C30FB7" w:rsidRPr="00FA7590" w:rsidRDefault="00C30FB7" w:rsidP="004775F3"/>
    <w:p w14:paraId="22A954FB" w14:textId="5539D733" w:rsidR="00C30FB7" w:rsidRPr="00FA7590" w:rsidRDefault="00C30FB7" w:rsidP="004775F3">
      <w:r w:rsidRPr="00FA7590">
        <w:t>Jeanne L. Pfander, University Libraries, University of Arizona, Tucson, AZ, United States</w:t>
      </w:r>
      <w:r w:rsidR="009D68A3" w:rsidRPr="00FA7590">
        <w:t>, Ph: (520) 621-6375, Email: jpfander@arizona.edu</w:t>
      </w:r>
    </w:p>
    <w:p w14:paraId="29414637" w14:textId="482F7BEE" w:rsidR="00C30FB7" w:rsidRPr="00FA7590" w:rsidRDefault="00C30FB7" w:rsidP="004775F3"/>
    <w:p w14:paraId="60B22C08" w14:textId="7EAE9090" w:rsidR="00C30FB7" w:rsidRPr="00FA7590" w:rsidRDefault="00C30FB7" w:rsidP="004775F3">
      <w:r w:rsidRPr="00FA7590">
        <w:t>Melanie D. Hingle, Department of Nutritional Sciences, College of Agriculture &amp; Life Sciences, University of Arizona, Tucson, AZ, United States, Ph:</w:t>
      </w:r>
      <w:r w:rsidR="009D68A3" w:rsidRPr="00FA7590">
        <w:t xml:space="preserve"> (520) 621-3087, Email: hinglem@email.arizona.edu</w:t>
      </w:r>
      <w:r w:rsidRPr="00FA7590">
        <w:t xml:space="preserve"> </w:t>
      </w:r>
    </w:p>
    <w:p w14:paraId="7668CB1A" w14:textId="2D4488A1" w:rsidR="00C30FB7" w:rsidRPr="00FA7590" w:rsidRDefault="00C30FB7" w:rsidP="004775F3"/>
    <w:p w14:paraId="393A41F6" w14:textId="2933DCE8" w:rsidR="00C30FB7" w:rsidRPr="00FA7590" w:rsidRDefault="00C30FB7" w:rsidP="004775F3">
      <w:r w:rsidRPr="00FA7590">
        <w:t>Yann C. Klimentidis, Department of Epidemiology and Biostatistics, Mel and Enid Zuckerman College of Public Health, University of Arizona, Tucson, AZ, United States, Ph:</w:t>
      </w:r>
      <w:r w:rsidR="009D68A3" w:rsidRPr="00FA7590">
        <w:t xml:space="preserve"> (520) 621-0147, Email: yann@arizona.edu</w:t>
      </w:r>
    </w:p>
    <w:p w14:paraId="741F5784" w14:textId="716D64E0" w:rsidR="00C30FB7" w:rsidRPr="00FA7590" w:rsidRDefault="00C30FB7" w:rsidP="004775F3"/>
    <w:p w14:paraId="0CC3E462" w14:textId="5E5B5214" w:rsidR="00C30FB7" w:rsidRPr="00FA7590" w:rsidRDefault="00C30FB7" w:rsidP="004775F3">
      <w:r w:rsidRPr="00FA7590">
        <w:t xml:space="preserve">Cynthia A. Thomson, </w:t>
      </w:r>
      <w:r w:rsidR="009D68A3" w:rsidRPr="00FA7590">
        <w:t xml:space="preserve">Health Promotion Sciences </w:t>
      </w:r>
      <w:r w:rsidR="00A15B12" w:rsidRPr="00FA7590">
        <w:t>De</w:t>
      </w:r>
      <w:r w:rsidR="009D68A3" w:rsidRPr="00FA7590">
        <w:t>partment</w:t>
      </w:r>
      <w:r w:rsidR="00A15B12" w:rsidRPr="00FA7590">
        <w:t xml:space="preserve">, </w:t>
      </w:r>
      <w:r w:rsidR="009D68A3" w:rsidRPr="00FA7590">
        <w:t>Mel and Enid Zuckerman College of Public Health</w:t>
      </w:r>
      <w:r w:rsidR="00A15B12" w:rsidRPr="00FA7590">
        <w:t>, University of Arizona, Tucson, AZ, United States, Ph:</w:t>
      </w:r>
      <w:r w:rsidR="009D68A3" w:rsidRPr="00FA7590">
        <w:t xml:space="preserve"> (520) 626-1565, Email: cthomson@arizona.edu</w:t>
      </w:r>
    </w:p>
    <w:p w14:paraId="3D5ACEEE" w14:textId="5FC15102" w:rsidR="00A15B12" w:rsidRPr="00FA7590" w:rsidRDefault="00A15B12" w:rsidP="004775F3"/>
    <w:p w14:paraId="164D9DAF" w14:textId="2B21E41E" w:rsidR="00A15B12" w:rsidRPr="00FA7590" w:rsidRDefault="00A15B12" w:rsidP="004775F3">
      <w:r w:rsidRPr="00FA7590">
        <w:t>David O. Garcia, Department of Health Promotion Sciences, Mel and Enid Zuckerman College of Public Health, University of Arizona, Tucson, AZ, United States, Ph:</w:t>
      </w:r>
      <w:r w:rsidR="009D68A3" w:rsidRPr="00FA7590">
        <w:t xml:space="preserve"> (520) 626-4641, Email: davidogarcia@arizona.edu</w:t>
      </w:r>
    </w:p>
    <w:p w14:paraId="76A41EED" w14:textId="11435865" w:rsidR="00C30FB7" w:rsidRPr="00FA7590" w:rsidRDefault="00C30FB7" w:rsidP="004775F3"/>
    <w:p w14:paraId="5FA2DC8D" w14:textId="77777777" w:rsidR="00C30FB7" w:rsidRPr="00FA7590" w:rsidRDefault="00C30FB7" w:rsidP="004775F3"/>
    <w:p w14:paraId="51ACBE20" w14:textId="77777777" w:rsidR="006F3C30" w:rsidRPr="00FA7590" w:rsidRDefault="006F3C30" w:rsidP="004775F3">
      <w:pPr>
        <w:rPr>
          <w:b/>
        </w:rPr>
      </w:pPr>
    </w:p>
    <w:p w14:paraId="7CC1254F" w14:textId="77777777" w:rsidR="006F3C30" w:rsidRPr="00FA7590" w:rsidRDefault="006F3C30" w:rsidP="004775F3">
      <w:pPr>
        <w:rPr>
          <w:b/>
        </w:rPr>
      </w:pPr>
    </w:p>
    <w:p w14:paraId="497D3FD6" w14:textId="77777777" w:rsidR="006F3C30" w:rsidRPr="00FA7590" w:rsidRDefault="006F3C30" w:rsidP="004775F3">
      <w:pPr>
        <w:rPr>
          <w:b/>
        </w:rPr>
      </w:pPr>
    </w:p>
    <w:p w14:paraId="53DEFCE4" w14:textId="77777777" w:rsidR="006F3C30" w:rsidRPr="00FA7590" w:rsidRDefault="006F3C30" w:rsidP="004775F3">
      <w:pPr>
        <w:rPr>
          <w:b/>
        </w:rPr>
      </w:pPr>
    </w:p>
    <w:p w14:paraId="75C18CF8" w14:textId="77777777" w:rsidR="006F3C30" w:rsidRPr="00FA7590" w:rsidRDefault="006F3C30" w:rsidP="004775F3">
      <w:pPr>
        <w:rPr>
          <w:b/>
        </w:rPr>
      </w:pPr>
    </w:p>
    <w:p w14:paraId="3A1D17BC" w14:textId="77777777" w:rsidR="006F3C30" w:rsidRPr="00FA7590" w:rsidRDefault="006F3C30" w:rsidP="004775F3">
      <w:pPr>
        <w:rPr>
          <w:b/>
        </w:rPr>
      </w:pPr>
    </w:p>
    <w:p w14:paraId="54EE5F08" w14:textId="77777777" w:rsidR="006F3C30" w:rsidRPr="00FA7590" w:rsidRDefault="006F3C30" w:rsidP="004775F3">
      <w:pPr>
        <w:rPr>
          <w:b/>
        </w:rPr>
      </w:pPr>
    </w:p>
    <w:p w14:paraId="11B63FCB" w14:textId="3A724A84" w:rsidR="006F3C30" w:rsidRDefault="006F3C30" w:rsidP="004775F3">
      <w:pPr>
        <w:rPr>
          <w:b/>
        </w:rPr>
      </w:pPr>
    </w:p>
    <w:p w14:paraId="4DA16A3E" w14:textId="4475A085" w:rsidR="00FA7590" w:rsidRDefault="00FA7590" w:rsidP="004775F3">
      <w:pPr>
        <w:rPr>
          <w:b/>
        </w:rPr>
      </w:pPr>
    </w:p>
    <w:p w14:paraId="6F9BD98B" w14:textId="77777777" w:rsidR="00FA7590" w:rsidRPr="00FA7590" w:rsidRDefault="00FA7590" w:rsidP="004775F3">
      <w:pPr>
        <w:rPr>
          <w:b/>
        </w:rPr>
      </w:pPr>
    </w:p>
    <w:p w14:paraId="58809905" w14:textId="77777777" w:rsidR="006F3C30" w:rsidRPr="00FA7590" w:rsidRDefault="006F3C30" w:rsidP="004775F3">
      <w:pPr>
        <w:rPr>
          <w:b/>
        </w:rPr>
      </w:pPr>
    </w:p>
    <w:p w14:paraId="50146576" w14:textId="77777777" w:rsidR="007019D7" w:rsidRPr="00FA7590" w:rsidRDefault="007019D7" w:rsidP="007019D7">
      <w:pPr>
        <w:rPr>
          <w:b/>
        </w:rPr>
      </w:pPr>
      <w:r w:rsidRPr="00FA7590">
        <w:rPr>
          <w:b/>
        </w:rPr>
        <w:lastRenderedPageBreak/>
        <w:t>Table S1: PubMed Search Strategy (07/02/2019)*</w:t>
      </w:r>
    </w:p>
    <w:tbl>
      <w:tblPr>
        <w:tblStyle w:val="TableGrid"/>
        <w:tblpPr w:leftFromText="180" w:rightFromText="180" w:vertAnchor="text" w:horzAnchor="margin" w:tblpY="177"/>
        <w:tblW w:w="9535" w:type="dxa"/>
        <w:tblLook w:val="04A0" w:firstRow="1" w:lastRow="0" w:firstColumn="1" w:lastColumn="0" w:noHBand="0" w:noVBand="1"/>
      </w:tblPr>
      <w:tblGrid>
        <w:gridCol w:w="1587"/>
        <w:gridCol w:w="7948"/>
      </w:tblGrid>
      <w:tr w:rsidR="007019D7" w:rsidRPr="00FA7590" w14:paraId="1A257217" w14:textId="77777777" w:rsidTr="007019D7">
        <w:tc>
          <w:tcPr>
            <w:tcW w:w="1587" w:type="dxa"/>
          </w:tcPr>
          <w:p w14:paraId="51220F0A" w14:textId="77777777" w:rsidR="007019D7" w:rsidRPr="00FA7590" w:rsidRDefault="007019D7" w:rsidP="007019D7">
            <w:r w:rsidRPr="00FA7590">
              <w:t>Hispanic:</w:t>
            </w:r>
          </w:p>
        </w:tc>
        <w:tc>
          <w:tcPr>
            <w:tcW w:w="7948" w:type="dxa"/>
          </w:tcPr>
          <w:p w14:paraId="22A7CB0D" w14:textId="77777777" w:rsidR="007019D7" w:rsidRPr="00FA7590" w:rsidRDefault="007019D7" w:rsidP="007019D7">
            <w:r w:rsidRPr="00FA7590">
              <w:t>"Hispanic Americans"[Mesh] OR Hispanic[tiab] OR Hispanics[tiab] OR Central American[tiab] OR Central Americans[tiab] OR Chicano[tiab] OR Chicanos[tiab] OR Chicana[tiab] OR Chicanas[tiab] OR Cuban[tiab] OR Cubans[tiab] OR Dominican[tiab] OR Dominicans[tiab] OR Latin American[tiab] OR Latin Americans[tiab] OR Latin[tiab] OR Latina[tiab] OR Latinas[tiab] OR Latino[tiab] OR Latinos[tiab] OR LatinX[tiab] OR Mexican[tiab] OR Mexicans[tiab] OR Puerto Rican[tiab] OR Puerto Ricans[tiab] OR South American[tiab] OR South Americans[tiab] OR Spanish speaker[tiab] OR Spanish speakers[tiab] OR Spanish speaking[tiab]</w:t>
            </w:r>
          </w:p>
        </w:tc>
      </w:tr>
      <w:tr w:rsidR="007019D7" w:rsidRPr="00FA7590" w14:paraId="1446F07A" w14:textId="77777777" w:rsidTr="007019D7">
        <w:tc>
          <w:tcPr>
            <w:tcW w:w="1587" w:type="dxa"/>
          </w:tcPr>
          <w:p w14:paraId="299690F5" w14:textId="77777777" w:rsidR="007019D7" w:rsidRPr="00FA7590" w:rsidRDefault="007019D7" w:rsidP="007019D7">
            <w:r w:rsidRPr="00FA7590">
              <w:t>Women:</w:t>
            </w:r>
          </w:p>
        </w:tc>
        <w:tc>
          <w:tcPr>
            <w:tcW w:w="7948" w:type="dxa"/>
          </w:tcPr>
          <w:p w14:paraId="1043CE1D" w14:textId="77777777" w:rsidR="007019D7" w:rsidRPr="00FA7590" w:rsidRDefault="007019D7" w:rsidP="007019D7">
            <w:r w:rsidRPr="00FA7590">
              <w:t>"Women"[Mesh] OR "Female"[Mesh]) OR "Mothers"[Mesh] OR woman[tiab] OR women[tiab] OR female[tiab] OR females[tiab] OR feminine[tiab] OR mother[tiab] OR mothers[tiab] OR daughter[tiab] OR daughters[tiab] OR grandmother[tiab] OR grandmothers[tiab] OR aunt[tiab] OR aunts[tiab] OR sister[tiab] OR sisters[tiab] OR mujer[tiab] OR mujeres[tiab]) OR madre[tiab] OR madres[tiab] OR abuela[tiab] OR abuelas[tiab] OR tia[tiab] OR tias[tiab] OR hermana[tiab] OR hermanas [tiab]</w:t>
            </w:r>
          </w:p>
        </w:tc>
      </w:tr>
      <w:tr w:rsidR="007019D7" w:rsidRPr="00FA7590" w14:paraId="052374CC" w14:textId="77777777" w:rsidTr="007019D7">
        <w:tc>
          <w:tcPr>
            <w:tcW w:w="1587" w:type="dxa"/>
          </w:tcPr>
          <w:p w14:paraId="008425CE" w14:textId="77777777" w:rsidR="007019D7" w:rsidRPr="00FA7590" w:rsidRDefault="007019D7" w:rsidP="007019D7">
            <w:r w:rsidRPr="00FA7590">
              <w:t>Weight:</w:t>
            </w:r>
          </w:p>
        </w:tc>
        <w:tc>
          <w:tcPr>
            <w:tcW w:w="7948" w:type="dxa"/>
          </w:tcPr>
          <w:p w14:paraId="68AB0D20" w14:textId="77777777" w:rsidR="007019D7" w:rsidRPr="00FA7590" w:rsidRDefault="007019D7" w:rsidP="007019D7">
            <w:r w:rsidRPr="00FA7590">
              <w:t>"Body Weight Changes"[Mesh] OR "Body Mass Index"[Mesh] OR "Body Weight"[Mesh:NoExp] OR "Body Weight Maintenance"[Mesh] OR "Ideal Body Weight"[Mesh] OR "Overweight"[Mesh] OR "Overnutrition"[Mesh] OR "Waist Circumference"[Mesh] OR "Waist-Height Ratio"[Mesh] OR body mass index[tiab] OR BMI[tiab] OR body weight[tiab] OR overweight[tiab] OR over nutrition[tiab] OR overnutrition[tiab] OR weight gain[tiab] OR weight loss[tiab] OR weight maintenance[tiab] OR weight management[tiab] OR obesity[tiab] OR obese[tiab] OR waist circumference[tiab] OR waist-height ratio[tiab] OR waist-to-height ratio[tiab]</w:t>
            </w:r>
          </w:p>
        </w:tc>
      </w:tr>
      <w:tr w:rsidR="007019D7" w:rsidRPr="00FA7590" w14:paraId="40AAB19F" w14:textId="77777777" w:rsidTr="007019D7">
        <w:tc>
          <w:tcPr>
            <w:tcW w:w="1587" w:type="dxa"/>
          </w:tcPr>
          <w:p w14:paraId="3C4471D4" w14:textId="77777777" w:rsidR="007019D7" w:rsidRPr="00FA7590" w:rsidRDefault="007019D7" w:rsidP="007019D7">
            <w:r w:rsidRPr="00FA7590">
              <w:t>Interventions:</w:t>
            </w:r>
          </w:p>
        </w:tc>
        <w:tc>
          <w:tcPr>
            <w:tcW w:w="7948" w:type="dxa"/>
          </w:tcPr>
          <w:p w14:paraId="28CFA2F1" w14:textId="77777777" w:rsidR="007019D7" w:rsidRPr="00FA7590" w:rsidRDefault="007019D7" w:rsidP="007019D7">
            <w:r w:rsidRPr="00FA7590">
              <w:t>"Diet, Reducing"[Mesh] OR "Weight Reduction Programs"[Mesh] OR "Diet"[Mesh] OR reducing diet[tiab] OR reducing diets[tiab] OR diet[tiab] OR diets[tiab] OR dietary[tiab] OR weight reduction[tiab] OR weight loss[tiab] OR losing weight[tiab] OR eating habit[tiab] OR eating habits[tiab] OR food intake[tiab] OR food restriction*[tiab] OR eating behavior[tiab] OR eating behaviors[tiab] OR “Physical Exertion"[Mesh] OR "Physical Fitness"[Mesh] OR "Exercise Therapy"[Mesh] OR "Exercise"[Mesh] OR "Sports"[Mesh] OR "Physical Education and Training"[Mesh] OR (movement*[tiab] OR physical exertion[tiab] OR physical activity[tiab] OR physical activities[tiab] OR physical fitness[tiab] OR sport[tiab] OR sports[tiab] OR exercis*[tiab] OR "Women's Health Services"[Mesh] OR "Health Promotion"[Mesh] OR "Life Style"[Mesh] OR intervention*[tiab] OR health promotion*[ tiab] OR life style*[tiab] OR lifestyle*[tiab]</w:t>
            </w:r>
          </w:p>
        </w:tc>
      </w:tr>
      <w:tr w:rsidR="007019D7" w:rsidRPr="00FA7590" w14:paraId="5C209CA7" w14:textId="77777777" w:rsidTr="007019D7">
        <w:trPr>
          <w:trHeight w:val="482"/>
        </w:trPr>
        <w:tc>
          <w:tcPr>
            <w:tcW w:w="1587" w:type="dxa"/>
          </w:tcPr>
          <w:p w14:paraId="6F6CF1D5" w14:textId="77777777" w:rsidR="007019D7" w:rsidRPr="00FA7590" w:rsidRDefault="007019D7" w:rsidP="007019D7">
            <w:r w:rsidRPr="00FA7590">
              <w:t>Age:</w:t>
            </w:r>
          </w:p>
        </w:tc>
        <w:tc>
          <w:tcPr>
            <w:tcW w:w="7948" w:type="dxa"/>
          </w:tcPr>
          <w:p w14:paraId="418666C0" w14:textId="77777777" w:rsidR="007019D7" w:rsidRPr="00FA7590" w:rsidRDefault="007019D7" w:rsidP="007019D7">
            <w:r w:rsidRPr="00FA7590">
              <w:rPr>
                <w:bCs/>
                <w:color w:val="000000"/>
                <w:shd w:val="clear" w:color="auto" w:fill="FFFFFF"/>
              </w:rPr>
              <w:t>NOT ("Child"[Mesh] OR "Infant"[Mesh] OR "Adolescent"[Mesh]) NOT "Adult"[Mesh]</w:t>
            </w:r>
          </w:p>
        </w:tc>
      </w:tr>
    </w:tbl>
    <w:p w14:paraId="0C31ECBF" w14:textId="77777777" w:rsidR="006F3C30" w:rsidRPr="00FA7590" w:rsidRDefault="006F3C30" w:rsidP="004775F3">
      <w:pPr>
        <w:rPr>
          <w:b/>
        </w:rPr>
      </w:pPr>
    </w:p>
    <w:p w14:paraId="1C9D338A" w14:textId="77777777" w:rsidR="006F3C30" w:rsidRPr="00FA7590" w:rsidRDefault="006F3C30" w:rsidP="004775F3">
      <w:pPr>
        <w:rPr>
          <w:b/>
        </w:rPr>
      </w:pPr>
    </w:p>
    <w:p w14:paraId="2A6F8F2A" w14:textId="493BA695" w:rsidR="004775F3" w:rsidRPr="00FA7590" w:rsidRDefault="004775F3" w:rsidP="00F82E97">
      <w:pPr>
        <w:rPr>
          <w:b/>
        </w:rPr>
      </w:pPr>
      <w:r w:rsidRPr="00FA7590">
        <w:rPr>
          <w:b/>
          <w:bCs/>
          <w:color w:val="000000"/>
          <w:shd w:val="clear" w:color="auto" w:fill="FFFFFF"/>
        </w:rPr>
        <w:t xml:space="preserve">FINAL SEARCH (combining above listed search sets): </w:t>
      </w:r>
    </w:p>
    <w:p w14:paraId="14D401FF" w14:textId="77777777" w:rsidR="004775F3" w:rsidRPr="00FA7590" w:rsidRDefault="004775F3" w:rsidP="004775F3">
      <w:pPr>
        <w:spacing w:line="360" w:lineRule="auto"/>
        <w:rPr>
          <w:bCs/>
          <w:color w:val="000000"/>
          <w:shd w:val="clear" w:color="auto" w:fill="FFFFFF"/>
        </w:rPr>
      </w:pPr>
      <w:r w:rsidRPr="00FA7590">
        <w:rPr>
          <w:bCs/>
          <w:color w:val="000000"/>
          <w:shd w:val="clear" w:color="auto" w:fill="FFFFFF"/>
        </w:rPr>
        <w:t>HISPANIC AND WOMEN AND WEIGHT AND INTERVENTIONS AND AGE</w:t>
      </w:r>
    </w:p>
    <w:p w14:paraId="2AA8E7C2" w14:textId="10727CF2" w:rsidR="004775F3" w:rsidRPr="00FA7590" w:rsidRDefault="004775F3" w:rsidP="004775F3">
      <w:pPr>
        <w:spacing w:line="360" w:lineRule="auto"/>
        <w:rPr>
          <w:b/>
          <w:bCs/>
          <w:color w:val="000000"/>
          <w:shd w:val="clear" w:color="auto" w:fill="FFFFFF"/>
        </w:rPr>
      </w:pPr>
      <w:r w:rsidRPr="00FA7590">
        <w:rPr>
          <w:b/>
          <w:bCs/>
          <w:color w:val="000000"/>
          <w:shd w:val="clear" w:color="auto" w:fill="FFFFFF"/>
        </w:rPr>
        <w:lastRenderedPageBreak/>
        <w:t>Limit: English language only</w:t>
      </w:r>
    </w:p>
    <w:p w14:paraId="56514066" w14:textId="13300916" w:rsidR="00492467" w:rsidRPr="00FA7590" w:rsidRDefault="00492467" w:rsidP="00492467">
      <w:pPr>
        <w:rPr>
          <w:i/>
        </w:rPr>
      </w:pPr>
      <w:r w:rsidRPr="00FA7590">
        <w:t xml:space="preserve">*This information was originally published in the protocol paper for the current review in </w:t>
      </w:r>
      <w:r w:rsidRPr="00FA7590">
        <w:rPr>
          <w:i/>
        </w:rPr>
        <w:t xml:space="preserve">Systematic Reviews </w:t>
      </w:r>
      <w:r w:rsidR="00C01282" w:rsidRPr="00FA7590">
        <w:t>by Morrill KE et al. No changes were made except to r</w:t>
      </w:r>
      <w:r w:rsidR="005476E7" w:rsidRPr="00FA7590">
        <w:t xml:space="preserve">eplace </w:t>
      </w:r>
      <w:r w:rsidR="00C01282" w:rsidRPr="00FA7590">
        <w:t>“Title/Abstract” to “tiab”</w:t>
      </w:r>
      <w:r w:rsidR="008D5F31" w:rsidRPr="00FA7590">
        <w:t xml:space="preserve"> </w:t>
      </w:r>
      <w:r w:rsidR="00C01282" w:rsidRPr="00FA7590">
        <w:t>within the search strategy. The information was also formatted into a table. This table</w:t>
      </w:r>
      <w:r w:rsidRPr="00FA7590">
        <w:t xml:space="preserve"> is distributed under the terms of the Creative Commons Attribution 4.0 International License: https://creativecommons.org/licenses/by/4.0/</w:t>
      </w:r>
    </w:p>
    <w:p w14:paraId="30C46596" w14:textId="77777777" w:rsidR="00492467" w:rsidRPr="00FA7590" w:rsidRDefault="00492467" w:rsidP="004775F3">
      <w:pPr>
        <w:spacing w:line="360" w:lineRule="auto"/>
        <w:rPr>
          <w:b/>
          <w:bCs/>
          <w:color w:val="000000"/>
          <w:shd w:val="clear" w:color="auto" w:fill="FFFFFF"/>
        </w:rPr>
      </w:pPr>
    </w:p>
    <w:p w14:paraId="737C666B" w14:textId="77777777" w:rsidR="00A92E89" w:rsidRPr="00FA7590" w:rsidRDefault="00A92E89" w:rsidP="00F450CB">
      <w:pPr>
        <w:rPr>
          <w:b/>
        </w:rPr>
      </w:pPr>
    </w:p>
    <w:p w14:paraId="01E52CE8" w14:textId="08D9A1B6" w:rsidR="00A92E89" w:rsidRPr="00FA7590" w:rsidRDefault="00A92E89" w:rsidP="00F450CB">
      <w:pPr>
        <w:rPr>
          <w:b/>
        </w:rPr>
      </w:pPr>
    </w:p>
    <w:p w14:paraId="09D10767" w14:textId="77777777" w:rsidR="00A92E89" w:rsidRPr="00FA7590" w:rsidRDefault="00A92E89" w:rsidP="00F450CB">
      <w:pPr>
        <w:rPr>
          <w:b/>
        </w:rPr>
      </w:pPr>
    </w:p>
    <w:p w14:paraId="64749C91" w14:textId="77777777" w:rsidR="00A92E89" w:rsidRPr="00FA7590" w:rsidRDefault="00A92E89" w:rsidP="00F450CB">
      <w:pPr>
        <w:rPr>
          <w:b/>
        </w:rPr>
      </w:pPr>
    </w:p>
    <w:p w14:paraId="73575A24" w14:textId="77777777" w:rsidR="00A92E89" w:rsidRPr="00FA7590" w:rsidRDefault="00A92E89" w:rsidP="00F450CB">
      <w:pPr>
        <w:rPr>
          <w:b/>
        </w:rPr>
      </w:pPr>
    </w:p>
    <w:p w14:paraId="5B735D71" w14:textId="77777777" w:rsidR="00A92E89" w:rsidRPr="00FA7590" w:rsidRDefault="00A92E89" w:rsidP="00F450CB">
      <w:pPr>
        <w:rPr>
          <w:b/>
        </w:rPr>
      </w:pPr>
    </w:p>
    <w:p w14:paraId="3DFBDD58" w14:textId="77777777" w:rsidR="00A92E89" w:rsidRPr="00FA7590" w:rsidRDefault="00A92E89" w:rsidP="00F450CB">
      <w:pPr>
        <w:rPr>
          <w:b/>
        </w:rPr>
      </w:pPr>
    </w:p>
    <w:p w14:paraId="503FA81D" w14:textId="77777777" w:rsidR="00A92E89" w:rsidRPr="00FA7590" w:rsidRDefault="00A92E89" w:rsidP="00F450CB">
      <w:pPr>
        <w:rPr>
          <w:b/>
        </w:rPr>
      </w:pPr>
    </w:p>
    <w:p w14:paraId="56CF1D4A" w14:textId="77777777" w:rsidR="00A92E89" w:rsidRPr="00FA7590" w:rsidRDefault="00A92E89" w:rsidP="00F450CB">
      <w:pPr>
        <w:rPr>
          <w:b/>
        </w:rPr>
      </w:pPr>
    </w:p>
    <w:p w14:paraId="3797FC51" w14:textId="700C7398" w:rsidR="00A92E89" w:rsidRPr="00FA7590" w:rsidRDefault="00A92E89" w:rsidP="00F450CB">
      <w:pPr>
        <w:rPr>
          <w:b/>
        </w:rPr>
      </w:pPr>
    </w:p>
    <w:p w14:paraId="28BB7B3E" w14:textId="3B73B817" w:rsidR="003262EC" w:rsidRPr="00FA7590" w:rsidRDefault="003262EC" w:rsidP="00F450CB">
      <w:pPr>
        <w:rPr>
          <w:b/>
        </w:rPr>
      </w:pPr>
    </w:p>
    <w:p w14:paraId="616A1788" w14:textId="3E1599B1" w:rsidR="003262EC" w:rsidRPr="00FA7590" w:rsidRDefault="003262EC" w:rsidP="00F450CB">
      <w:pPr>
        <w:rPr>
          <w:b/>
        </w:rPr>
      </w:pPr>
    </w:p>
    <w:p w14:paraId="5DB5FA9C" w14:textId="295C0E50" w:rsidR="003262EC" w:rsidRPr="00FA7590" w:rsidRDefault="003262EC" w:rsidP="00F450CB">
      <w:pPr>
        <w:rPr>
          <w:b/>
        </w:rPr>
      </w:pPr>
    </w:p>
    <w:p w14:paraId="4B9DCC28" w14:textId="7FAE041A" w:rsidR="003262EC" w:rsidRPr="00FA7590" w:rsidRDefault="003262EC" w:rsidP="00F450CB">
      <w:pPr>
        <w:rPr>
          <w:b/>
        </w:rPr>
      </w:pPr>
    </w:p>
    <w:p w14:paraId="51E05706" w14:textId="26776B81" w:rsidR="003262EC" w:rsidRPr="00FA7590" w:rsidRDefault="003262EC" w:rsidP="00F450CB">
      <w:pPr>
        <w:rPr>
          <w:b/>
        </w:rPr>
      </w:pPr>
    </w:p>
    <w:p w14:paraId="4E640409" w14:textId="6DFBB4BE" w:rsidR="003262EC" w:rsidRPr="00FA7590" w:rsidRDefault="003262EC" w:rsidP="00F450CB">
      <w:pPr>
        <w:rPr>
          <w:b/>
        </w:rPr>
      </w:pPr>
    </w:p>
    <w:p w14:paraId="6C51D74E" w14:textId="1ABDB5F6" w:rsidR="003262EC" w:rsidRPr="00FA7590" w:rsidRDefault="003262EC" w:rsidP="00F450CB">
      <w:pPr>
        <w:rPr>
          <w:b/>
        </w:rPr>
      </w:pPr>
    </w:p>
    <w:p w14:paraId="7AFA641F" w14:textId="72DFFD95" w:rsidR="003262EC" w:rsidRPr="00FA7590" w:rsidRDefault="003262EC" w:rsidP="00F450CB">
      <w:pPr>
        <w:rPr>
          <w:b/>
        </w:rPr>
      </w:pPr>
    </w:p>
    <w:p w14:paraId="161034F1" w14:textId="06CBC61D" w:rsidR="003262EC" w:rsidRPr="00FA7590" w:rsidRDefault="003262EC" w:rsidP="00F450CB">
      <w:pPr>
        <w:rPr>
          <w:b/>
        </w:rPr>
      </w:pPr>
    </w:p>
    <w:p w14:paraId="527C01BA" w14:textId="7A5B2970" w:rsidR="003262EC" w:rsidRPr="00FA7590" w:rsidRDefault="003262EC" w:rsidP="00F450CB">
      <w:pPr>
        <w:rPr>
          <w:b/>
        </w:rPr>
      </w:pPr>
    </w:p>
    <w:p w14:paraId="1651AAF8" w14:textId="5618BA8B" w:rsidR="003262EC" w:rsidRPr="00FA7590" w:rsidRDefault="003262EC" w:rsidP="00F450CB">
      <w:pPr>
        <w:rPr>
          <w:b/>
        </w:rPr>
      </w:pPr>
    </w:p>
    <w:p w14:paraId="0DB94728" w14:textId="17EB8926" w:rsidR="003262EC" w:rsidRPr="00FA7590" w:rsidRDefault="003262EC" w:rsidP="00F450CB">
      <w:pPr>
        <w:rPr>
          <w:b/>
        </w:rPr>
      </w:pPr>
    </w:p>
    <w:p w14:paraId="41F93273" w14:textId="180F5A0E" w:rsidR="003262EC" w:rsidRPr="00FA7590" w:rsidRDefault="003262EC" w:rsidP="00F450CB">
      <w:pPr>
        <w:rPr>
          <w:b/>
        </w:rPr>
      </w:pPr>
    </w:p>
    <w:p w14:paraId="1FFE98DD" w14:textId="053B1E98" w:rsidR="008A62F2" w:rsidRPr="00FA7590" w:rsidRDefault="008A62F2" w:rsidP="00F450CB">
      <w:pPr>
        <w:rPr>
          <w:b/>
        </w:rPr>
      </w:pPr>
    </w:p>
    <w:p w14:paraId="48116B8F" w14:textId="5F582B95" w:rsidR="008A62F2" w:rsidRPr="00FA7590" w:rsidRDefault="008A62F2" w:rsidP="00F450CB">
      <w:pPr>
        <w:rPr>
          <w:b/>
        </w:rPr>
      </w:pPr>
    </w:p>
    <w:p w14:paraId="548CDCC7" w14:textId="20BA89B4" w:rsidR="008A62F2" w:rsidRPr="00FA7590" w:rsidRDefault="008A62F2" w:rsidP="00F450CB">
      <w:pPr>
        <w:rPr>
          <w:b/>
        </w:rPr>
      </w:pPr>
    </w:p>
    <w:p w14:paraId="2F4192B0" w14:textId="01A52AAE" w:rsidR="00CF6703" w:rsidRPr="00FA7590" w:rsidRDefault="00CF6703" w:rsidP="00F450CB">
      <w:pPr>
        <w:rPr>
          <w:b/>
        </w:rPr>
      </w:pPr>
    </w:p>
    <w:p w14:paraId="3863064A" w14:textId="49F51DC0" w:rsidR="00CF6703" w:rsidRPr="00FA7590" w:rsidRDefault="00CF6703" w:rsidP="00F450CB">
      <w:pPr>
        <w:rPr>
          <w:b/>
        </w:rPr>
      </w:pPr>
    </w:p>
    <w:p w14:paraId="5B831E06" w14:textId="082BC402" w:rsidR="00CF6703" w:rsidRDefault="00CF6703" w:rsidP="00F450CB">
      <w:pPr>
        <w:rPr>
          <w:b/>
        </w:rPr>
      </w:pPr>
    </w:p>
    <w:p w14:paraId="120B242C" w14:textId="50775C3D" w:rsidR="00EE7EE4" w:rsidRDefault="00EE7EE4" w:rsidP="00F450CB">
      <w:pPr>
        <w:rPr>
          <w:b/>
        </w:rPr>
      </w:pPr>
    </w:p>
    <w:p w14:paraId="0E1A691A" w14:textId="263ED53A" w:rsidR="00EE7EE4" w:rsidRDefault="00EE7EE4" w:rsidP="00F450CB">
      <w:pPr>
        <w:rPr>
          <w:b/>
        </w:rPr>
      </w:pPr>
    </w:p>
    <w:p w14:paraId="5386D02F" w14:textId="75ED8B2A" w:rsidR="00EE7EE4" w:rsidRDefault="00EE7EE4" w:rsidP="00F450CB">
      <w:pPr>
        <w:rPr>
          <w:b/>
        </w:rPr>
      </w:pPr>
    </w:p>
    <w:p w14:paraId="3500C045" w14:textId="78DCF433" w:rsidR="00EE7EE4" w:rsidRDefault="00EE7EE4" w:rsidP="00F450CB">
      <w:pPr>
        <w:rPr>
          <w:b/>
        </w:rPr>
      </w:pPr>
    </w:p>
    <w:p w14:paraId="4F914043" w14:textId="77777777" w:rsidR="00EE7EE4" w:rsidRPr="00FA7590" w:rsidRDefault="00EE7EE4" w:rsidP="00F450CB">
      <w:pPr>
        <w:rPr>
          <w:b/>
        </w:rPr>
      </w:pPr>
    </w:p>
    <w:p w14:paraId="348AD804" w14:textId="2E29E855" w:rsidR="00A36814" w:rsidRPr="00FA7590" w:rsidRDefault="00A36814" w:rsidP="00F450CB">
      <w:pPr>
        <w:rPr>
          <w:b/>
        </w:rPr>
      </w:pPr>
    </w:p>
    <w:p w14:paraId="18C2DFFF" w14:textId="0717E852" w:rsidR="00AB6EC0" w:rsidRPr="00FA7590" w:rsidRDefault="00AB6EC0" w:rsidP="00F450CB">
      <w:pPr>
        <w:rPr>
          <w:b/>
        </w:rPr>
      </w:pPr>
    </w:p>
    <w:p w14:paraId="3B384B7C" w14:textId="79B4A8A3" w:rsidR="00AB6EC0" w:rsidRPr="00FA7590" w:rsidRDefault="00AB6EC0" w:rsidP="00F450CB">
      <w:pPr>
        <w:rPr>
          <w:b/>
        </w:rPr>
      </w:pPr>
    </w:p>
    <w:p w14:paraId="22B67831" w14:textId="77777777" w:rsidR="00AB6EC0" w:rsidRPr="00FA7590" w:rsidRDefault="00AB6EC0" w:rsidP="00F450CB">
      <w:pPr>
        <w:rPr>
          <w:b/>
        </w:rPr>
      </w:pPr>
    </w:p>
    <w:p w14:paraId="7F9FC6F0" w14:textId="03A793DA" w:rsidR="004775F3" w:rsidRPr="00FA7590" w:rsidRDefault="00CF6703" w:rsidP="004775F3">
      <w:pPr>
        <w:rPr>
          <w:b/>
        </w:rPr>
      </w:pPr>
      <w:r w:rsidRPr="00FA7590">
        <w:rPr>
          <w:b/>
        </w:rPr>
        <w:lastRenderedPageBreak/>
        <w:t>Table S2: PICOS Framework*</w:t>
      </w:r>
    </w:p>
    <w:tbl>
      <w:tblPr>
        <w:tblStyle w:val="TableGrid"/>
        <w:tblpPr w:leftFromText="180" w:rightFromText="180" w:vertAnchor="page" w:horzAnchor="margin" w:tblpY="1978"/>
        <w:tblW w:w="9547" w:type="dxa"/>
        <w:tblLook w:val="04A0" w:firstRow="1" w:lastRow="0" w:firstColumn="1" w:lastColumn="0" w:noHBand="0" w:noVBand="1"/>
      </w:tblPr>
      <w:tblGrid>
        <w:gridCol w:w="1968"/>
        <w:gridCol w:w="3392"/>
        <w:gridCol w:w="4187"/>
      </w:tblGrid>
      <w:tr w:rsidR="004775F3" w:rsidRPr="00FA7590" w14:paraId="3F2A53D1" w14:textId="77777777" w:rsidTr="004775F3">
        <w:trPr>
          <w:trHeight w:val="240"/>
        </w:trPr>
        <w:tc>
          <w:tcPr>
            <w:tcW w:w="1968" w:type="dxa"/>
          </w:tcPr>
          <w:p w14:paraId="3941D5BD" w14:textId="77777777" w:rsidR="004775F3" w:rsidRPr="00FA7590" w:rsidRDefault="004775F3" w:rsidP="004775F3">
            <w:r w:rsidRPr="00FA7590">
              <w:t>PICOS Strategy</w:t>
            </w:r>
          </w:p>
        </w:tc>
        <w:tc>
          <w:tcPr>
            <w:tcW w:w="3392" w:type="dxa"/>
          </w:tcPr>
          <w:p w14:paraId="2DB17AB2" w14:textId="77777777" w:rsidR="004775F3" w:rsidRPr="00FA7590" w:rsidRDefault="004775F3" w:rsidP="004775F3">
            <w:pPr>
              <w:jc w:val="center"/>
            </w:pPr>
            <w:r w:rsidRPr="00FA7590">
              <w:t>Inclusion criteria</w:t>
            </w:r>
          </w:p>
        </w:tc>
        <w:tc>
          <w:tcPr>
            <w:tcW w:w="4187" w:type="dxa"/>
          </w:tcPr>
          <w:p w14:paraId="0CBCB9A3" w14:textId="77777777" w:rsidR="004775F3" w:rsidRPr="00FA7590" w:rsidRDefault="004775F3" w:rsidP="004775F3">
            <w:pPr>
              <w:jc w:val="center"/>
            </w:pPr>
            <w:r w:rsidRPr="00FA7590">
              <w:t>Exclusion criteria</w:t>
            </w:r>
          </w:p>
        </w:tc>
      </w:tr>
      <w:tr w:rsidR="004775F3" w:rsidRPr="00FA7590" w14:paraId="3B4972FA" w14:textId="77777777" w:rsidTr="004775F3">
        <w:trPr>
          <w:trHeight w:val="2385"/>
        </w:trPr>
        <w:tc>
          <w:tcPr>
            <w:tcW w:w="1968" w:type="dxa"/>
          </w:tcPr>
          <w:p w14:paraId="55DE5C34" w14:textId="77777777" w:rsidR="004775F3" w:rsidRPr="00FA7590" w:rsidRDefault="004775F3" w:rsidP="004775F3">
            <w:r w:rsidRPr="00FA7590">
              <w:t>P – Population</w:t>
            </w:r>
          </w:p>
        </w:tc>
        <w:tc>
          <w:tcPr>
            <w:tcW w:w="3392" w:type="dxa"/>
          </w:tcPr>
          <w:p w14:paraId="4E842A94" w14:textId="77777777" w:rsidR="004775F3" w:rsidRPr="00FA7590" w:rsidRDefault="004775F3" w:rsidP="004775F3">
            <w:r w:rsidRPr="00FA7590">
              <w:t>Hispanic women, 18+ years old, living in the U.S.</w:t>
            </w:r>
          </w:p>
        </w:tc>
        <w:tc>
          <w:tcPr>
            <w:tcW w:w="4187" w:type="dxa"/>
          </w:tcPr>
          <w:p w14:paraId="3F625AFD" w14:textId="77777777" w:rsidR="004775F3" w:rsidRPr="00FA7590" w:rsidRDefault="004775F3" w:rsidP="004775F3">
            <w:r w:rsidRPr="00FA7590">
              <w:t>Studies that recruited both men and women (however, studies that included men and children as a strategy to engage women will be kept), studies focused on children and/or adolescents that allowed parents to attend, patients who are hospitalized or institutionalized), patients with eating disorders, patients who have recently undergone bariatric surgery</w:t>
            </w:r>
          </w:p>
        </w:tc>
      </w:tr>
      <w:tr w:rsidR="004775F3" w:rsidRPr="00FA7590" w14:paraId="386E8FCC" w14:textId="77777777" w:rsidTr="004775F3">
        <w:trPr>
          <w:trHeight w:val="2746"/>
        </w:trPr>
        <w:tc>
          <w:tcPr>
            <w:tcW w:w="1968" w:type="dxa"/>
          </w:tcPr>
          <w:p w14:paraId="0BCCBD36" w14:textId="77777777" w:rsidR="004775F3" w:rsidRPr="00FA7590" w:rsidRDefault="004775F3" w:rsidP="004775F3">
            <w:r w:rsidRPr="00FA7590">
              <w:t>I - Intervention</w:t>
            </w:r>
          </w:p>
        </w:tc>
        <w:tc>
          <w:tcPr>
            <w:tcW w:w="3392" w:type="dxa"/>
          </w:tcPr>
          <w:p w14:paraId="488372AB" w14:textId="77777777" w:rsidR="004775F3" w:rsidRPr="00FA7590" w:rsidRDefault="004775F3" w:rsidP="004775F3">
            <w:r w:rsidRPr="00FA7590">
              <w:t xml:space="preserve">Lifestyle interventions </w:t>
            </w:r>
            <w:r w:rsidRPr="00FA7590">
              <w:rPr>
                <w:rFonts w:eastAsia="Times New Roman"/>
              </w:rPr>
              <w:t>≥ 12 weeks in duration, targeting diet and/or physical activity to reduce body weight</w:t>
            </w:r>
          </w:p>
        </w:tc>
        <w:tc>
          <w:tcPr>
            <w:tcW w:w="4187" w:type="dxa"/>
          </w:tcPr>
          <w:p w14:paraId="75D2F0D8" w14:textId="77777777" w:rsidR="004775F3" w:rsidRPr="00FA7590" w:rsidRDefault="004775F3" w:rsidP="004775F3">
            <w:r w:rsidRPr="00FA7590">
              <w:t>Surgical procedures, nonsurgical devices and procedures, pharmacological treatments, complementary/alternative treatments, dietary supplements intended for weight loss, population-focused health promotion campaigns, and interventions that do not focus on modifying weight, interventions to prevent excessive weight gain during pregnancy</w:t>
            </w:r>
          </w:p>
        </w:tc>
      </w:tr>
      <w:tr w:rsidR="004775F3" w:rsidRPr="00FA7590" w14:paraId="78EA7F2B" w14:textId="77777777" w:rsidTr="004775F3">
        <w:trPr>
          <w:trHeight w:val="1182"/>
        </w:trPr>
        <w:tc>
          <w:tcPr>
            <w:tcW w:w="1968" w:type="dxa"/>
          </w:tcPr>
          <w:p w14:paraId="048F4C5F" w14:textId="77777777" w:rsidR="004775F3" w:rsidRPr="00FA7590" w:rsidRDefault="004775F3" w:rsidP="004775F3">
            <w:r w:rsidRPr="00FA7590">
              <w:t>C - Comparison</w:t>
            </w:r>
          </w:p>
        </w:tc>
        <w:tc>
          <w:tcPr>
            <w:tcW w:w="3392" w:type="dxa"/>
          </w:tcPr>
          <w:p w14:paraId="08718207" w14:textId="77777777" w:rsidR="004775F3" w:rsidRPr="00FA7590" w:rsidRDefault="004775F3" w:rsidP="004775F3">
            <w:r w:rsidRPr="00FA7590">
              <w:t>For RCTs, wait-list control or usual care</w:t>
            </w:r>
          </w:p>
          <w:p w14:paraId="0595EBC9" w14:textId="77777777" w:rsidR="004775F3" w:rsidRPr="00FA7590" w:rsidRDefault="004775F3" w:rsidP="004775F3"/>
          <w:p w14:paraId="63833C0F" w14:textId="77777777" w:rsidR="004775F3" w:rsidRPr="00FA7590" w:rsidRDefault="004775F3" w:rsidP="004775F3">
            <w:r w:rsidRPr="00FA7590">
              <w:t>For quasi-experimental, no comparison required</w:t>
            </w:r>
          </w:p>
        </w:tc>
        <w:tc>
          <w:tcPr>
            <w:tcW w:w="4187" w:type="dxa"/>
          </w:tcPr>
          <w:p w14:paraId="3CA3F493" w14:textId="77777777" w:rsidR="004775F3" w:rsidRPr="00FA7590" w:rsidRDefault="004775F3" w:rsidP="004775F3"/>
        </w:tc>
      </w:tr>
      <w:tr w:rsidR="004775F3" w:rsidRPr="00FA7590" w14:paraId="3D427629" w14:textId="77777777" w:rsidTr="004775F3">
        <w:trPr>
          <w:trHeight w:val="1203"/>
        </w:trPr>
        <w:tc>
          <w:tcPr>
            <w:tcW w:w="1968" w:type="dxa"/>
          </w:tcPr>
          <w:p w14:paraId="571D97AB" w14:textId="77777777" w:rsidR="004775F3" w:rsidRPr="00FA7590" w:rsidRDefault="004775F3" w:rsidP="004775F3">
            <w:r w:rsidRPr="00FA7590">
              <w:t>O - Outcome</w:t>
            </w:r>
          </w:p>
        </w:tc>
        <w:tc>
          <w:tcPr>
            <w:tcW w:w="3392" w:type="dxa"/>
          </w:tcPr>
          <w:p w14:paraId="25506F7D" w14:textId="77777777" w:rsidR="004775F3" w:rsidRPr="00FA7590" w:rsidRDefault="004775F3" w:rsidP="004775F3">
            <w:r w:rsidRPr="00FA7590">
              <w:t xml:space="preserve">Studies reporting objectively measured weight change </w:t>
            </w:r>
            <w:r w:rsidRPr="00FA7590">
              <w:rPr>
                <w:rFonts w:eastAsia="Times New Roman"/>
              </w:rPr>
              <w:t>(expressed as change in lbs or kg or BMI (kg/m</w:t>
            </w:r>
            <w:r w:rsidRPr="00FA7590">
              <w:rPr>
                <w:rFonts w:eastAsia="Times New Roman"/>
                <w:vertAlign w:val="superscript"/>
              </w:rPr>
              <w:t>2</w:t>
            </w:r>
            <w:r w:rsidRPr="00FA7590">
              <w:rPr>
                <w:rFonts w:eastAsia="Times New Roman"/>
              </w:rPr>
              <w:t xml:space="preserve">)) as a primary or secondary outcome </w:t>
            </w:r>
          </w:p>
        </w:tc>
        <w:tc>
          <w:tcPr>
            <w:tcW w:w="4187" w:type="dxa"/>
          </w:tcPr>
          <w:p w14:paraId="19D1C543" w14:textId="77777777" w:rsidR="004775F3" w:rsidRPr="00FA7590" w:rsidRDefault="004775F3" w:rsidP="004775F3">
            <w:r w:rsidRPr="00FA7590">
              <w:t>Self-reported measures of weight change</w:t>
            </w:r>
          </w:p>
          <w:p w14:paraId="1F894D52" w14:textId="77777777" w:rsidR="004775F3" w:rsidRPr="00FA7590" w:rsidRDefault="004775F3" w:rsidP="004775F3"/>
          <w:p w14:paraId="7167FC2E" w14:textId="77777777" w:rsidR="004775F3" w:rsidRPr="00FA7590" w:rsidRDefault="004775F3" w:rsidP="004775F3"/>
        </w:tc>
      </w:tr>
      <w:tr w:rsidR="004775F3" w:rsidRPr="00FA7590" w14:paraId="3487D7D8" w14:textId="77777777" w:rsidTr="004775F3">
        <w:trPr>
          <w:trHeight w:val="1423"/>
        </w:trPr>
        <w:tc>
          <w:tcPr>
            <w:tcW w:w="1968" w:type="dxa"/>
          </w:tcPr>
          <w:p w14:paraId="39BBC9B4" w14:textId="77777777" w:rsidR="004775F3" w:rsidRPr="00FA7590" w:rsidRDefault="004775F3" w:rsidP="004775F3">
            <w:r w:rsidRPr="00FA7590">
              <w:t>S – Study design</w:t>
            </w:r>
          </w:p>
        </w:tc>
        <w:tc>
          <w:tcPr>
            <w:tcW w:w="3392" w:type="dxa"/>
          </w:tcPr>
          <w:p w14:paraId="7435CAD1" w14:textId="77777777" w:rsidR="004775F3" w:rsidRPr="00FA7590" w:rsidRDefault="004775F3" w:rsidP="004775F3">
            <w:r w:rsidRPr="00FA7590">
              <w:t xml:space="preserve">RCTs and quasi-experimental studies </w:t>
            </w:r>
          </w:p>
        </w:tc>
        <w:tc>
          <w:tcPr>
            <w:tcW w:w="4187" w:type="dxa"/>
          </w:tcPr>
          <w:p w14:paraId="4EB29841" w14:textId="77777777" w:rsidR="004775F3" w:rsidRPr="00FA7590" w:rsidRDefault="004775F3" w:rsidP="004775F3">
            <w:r w:rsidRPr="00FA7590">
              <w:t>Reviews, observational studies (cross sectional, case-control and cohort studies), case reports, case series, in vitro studies, animal studies, secondary analyses of trials, and survey development studies</w:t>
            </w:r>
          </w:p>
        </w:tc>
      </w:tr>
    </w:tbl>
    <w:p w14:paraId="3BD3A72C" w14:textId="168A91BB" w:rsidR="004775F3" w:rsidRPr="00FA7590" w:rsidRDefault="00321A2C" w:rsidP="00321A2C">
      <w:pPr>
        <w:rPr>
          <w:i/>
        </w:rPr>
      </w:pPr>
      <w:r w:rsidRPr="00FA7590">
        <w:t xml:space="preserve">*This table was originally published in the protocol paper for the current review in </w:t>
      </w:r>
      <w:r w:rsidRPr="00FA7590">
        <w:rPr>
          <w:i/>
        </w:rPr>
        <w:t xml:space="preserve">Systematic </w:t>
      </w:r>
    </w:p>
    <w:p w14:paraId="567D4574" w14:textId="77777777" w:rsidR="00A36814" w:rsidRPr="00FA7590" w:rsidRDefault="00321A2C" w:rsidP="00321A2C">
      <w:pPr>
        <w:sectPr w:rsidR="00A36814" w:rsidRPr="00FA7590" w:rsidSect="007462A5">
          <w:pgSz w:w="12240" w:h="15840"/>
          <w:pgMar w:top="1440" w:right="1440" w:bottom="1440" w:left="1440" w:header="720" w:footer="720" w:gutter="0"/>
          <w:cols w:space="720"/>
          <w:docGrid w:linePitch="360"/>
        </w:sectPr>
      </w:pPr>
      <w:r w:rsidRPr="00FA7590">
        <w:rPr>
          <w:i/>
        </w:rPr>
        <w:t xml:space="preserve">Reviews </w:t>
      </w:r>
      <w:r w:rsidRPr="00FA7590">
        <w:t>by Morrill KE et al. No changes were made to the table. This figure is distributed under the terms of the Creative Commons Attribution 4.0 International License: https://creativecommons.org/licenses/by/4.0/</w:t>
      </w:r>
    </w:p>
    <w:p w14:paraId="6001F980" w14:textId="3200CD95" w:rsidR="00907E74" w:rsidRPr="00FA7590" w:rsidRDefault="00907E74" w:rsidP="00A56BB2">
      <w:pPr>
        <w:spacing w:after="160" w:line="259" w:lineRule="auto"/>
        <w:rPr>
          <w:b/>
        </w:rPr>
      </w:pPr>
      <w:r w:rsidRPr="00FA7590">
        <w:rPr>
          <w:b/>
        </w:rPr>
        <w:lastRenderedPageBreak/>
        <w:t xml:space="preserve">Table S3: Characteristics of Included Studies </w:t>
      </w:r>
      <w:r w:rsidR="00A56BB2" w:rsidRPr="00FA7590">
        <w:rPr>
          <w:b/>
        </w:rPr>
        <w:t xml:space="preserve">     </w:t>
      </w:r>
    </w:p>
    <w:tbl>
      <w:tblPr>
        <w:tblStyle w:val="TableGrid"/>
        <w:tblW w:w="14045" w:type="dxa"/>
        <w:tblLayout w:type="fixed"/>
        <w:tblLook w:val="04A0" w:firstRow="1" w:lastRow="0" w:firstColumn="1" w:lastColumn="0" w:noHBand="0" w:noVBand="1"/>
      </w:tblPr>
      <w:tblGrid>
        <w:gridCol w:w="1581"/>
        <w:gridCol w:w="1080"/>
        <w:gridCol w:w="2924"/>
        <w:gridCol w:w="1530"/>
        <w:gridCol w:w="1620"/>
        <w:gridCol w:w="5310"/>
      </w:tblGrid>
      <w:tr w:rsidR="00907E74" w:rsidRPr="00FA7590" w14:paraId="33EE3007" w14:textId="77777777" w:rsidTr="00F641B1">
        <w:tc>
          <w:tcPr>
            <w:tcW w:w="1581" w:type="dxa"/>
          </w:tcPr>
          <w:p w14:paraId="46CD7A91" w14:textId="77777777" w:rsidR="00907E74" w:rsidRPr="00FA7590" w:rsidRDefault="00907E74" w:rsidP="00F641B1">
            <w:pPr>
              <w:jc w:val="center"/>
              <w:rPr>
                <w:b/>
              </w:rPr>
            </w:pPr>
            <w:r w:rsidRPr="00FA7590">
              <w:rPr>
                <w:b/>
              </w:rPr>
              <w:t>Study</w:t>
            </w:r>
          </w:p>
        </w:tc>
        <w:tc>
          <w:tcPr>
            <w:tcW w:w="1080" w:type="dxa"/>
          </w:tcPr>
          <w:p w14:paraId="53E3E910" w14:textId="77777777" w:rsidR="00907E74" w:rsidRPr="00FA7590" w:rsidRDefault="00907E74" w:rsidP="00F641B1">
            <w:pPr>
              <w:jc w:val="center"/>
              <w:rPr>
                <w:b/>
              </w:rPr>
            </w:pPr>
            <w:r w:rsidRPr="00FA7590">
              <w:rPr>
                <w:b/>
              </w:rPr>
              <w:t>Sample Size</w:t>
            </w:r>
          </w:p>
        </w:tc>
        <w:tc>
          <w:tcPr>
            <w:tcW w:w="2924" w:type="dxa"/>
          </w:tcPr>
          <w:p w14:paraId="6970E33A" w14:textId="77777777" w:rsidR="00907E74" w:rsidRPr="00FA7590" w:rsidRDefault="00907E74" w:rsidP="00F641B1">
            <w:pPr>
              <w:jc w:val="center"/>
              <w:rPr>
                <w:b/>
              </w:rPr>
            </w:pPr>
            <w:r w:rsidRPr="00FA7590">
              <w:rPr>
                <w:b/>
              </w:rPr>
              <w:t>Study Objective</w:t>
            </w:r>
          </w:p>
        </w:tc>
        <w:tc>
          <w:tcPr>
            <w:tcW w:w="1530" w:type="dxa"/>
          </w:tcPr>
          <w:p w14:paraId="2ACA0ECC" w14:textId="77777777" w:rsidR="00907E74" w:rsidRPr="00FA7590" w:rsidRDefault="00907E74" w:rsidP="00F641B1">
            <w:pPr>
              <w:jc w:val="center"/>
              <w:rPr>
                <w:b/>
              </w:rPr>
            </w:pPr>
            <w:r w:rsidRPr="00FA7590">
              <w:rPr>
                <w:b/>
              </w:rPr>
              <w:t>Study Design</w:t>
            </w:r>
          </w:p>
        </w:tc>
        <w:tc>
          <w:tcPr>
            <w:tcW w:w="1620" w:type="dxa"/>
          </w:tcPr>
          <w:p w14:paraId="24A68313" w14:textId="77777777" w:rsidR="00907E74" w:rsidRPr="00FA7590" w:rsidRDefault="00907E74" w:rsidP="00F641B1">
            <w:pPr>
              <w:jc w:val="center"/>
              <w:rPr>
                <w:b/>
              </w:rPr>
            </w:pPr>
            <w:r w:rsidRPr="00FA7590">
              <w:rPr>
                <w:b/>
              </w:rPr>
              <w:t>Duration of intervention/follow-up</w:t>
            </w:r>
          </w:p>
        </w:tc>
        <w:tc>
          <w:tcPr>
            <w:tcW w:w="5310" w:type="dxa"/>
          </w:tcPr>
          <w:p w14:paraId="22FF3703" w14:textId="77777777" w:rsidR="00907E74" w:rsidRPr="00FA7590" w:rsidRDefault="00907E74" w:rsidP="00F641B1">
            <w:pPr>
              <w:jc w:val="center"/>
              <w:rPr>
                <w:b/>
              </w:rPr>
            </w:pPr>
            <w:r w:rsidRPr="00FA7590">
              <w:rPr>
                <w:b/>
              </w:rPr>
              <w:t>Study Eligibility</w:t>
            </w:r>
          </w:p>
        </w:tc>
      </w:tr>
      <w:tr w:rsidR="00907E74" w:rsidRPr="00FA7590" w14:paraId="04818498" w14:textId="77777777" w:rsidTr="00F641B1">
        <w:trPr>
          <w:trHeight w:val="77"/>
        </w:trPr>
        <w:tc>
          <w:tcPr>
            <w:tcW w:w="1581" w:type="dxa"/>
          </w:tcPr>
          <w:p w14:paraId="53B55063" w14:textId="2FCF1B3D" w:rsidR="00907E74" w:rsidRPr="00FA7590" w:rsidRDefault="00907E74" w:rsidP="00F641B1">
            <w:pPr>
              <w:rPr>
                <w:b/>
              </w:rPr>
            </w:pPr>
            <w:r w:rsidRPr="00FA7590">
              <w:rPr>
                <w:b/>
              </w:rPr>
              <w:t>Arredondo 2017</w:t>
            </w:r>
          </w:p>
          <w:p w14:paraId="6DD9C99E" w14:textId="77777777" w:rsidR="00907E74" w:rsidRPr="00FA7590" w:rsidRDefault="00907E74" w:rsidP="00F641B1">
            <w:pPr>
              <w:rPr>
                <w:b/>
              </w:rPr>
            </w:pPr>
          </w:p>
          <w:p w14:paraId="5718A291" w14:textId="7FA508EC" w:rsidR="00907E74" w:rsidRPr="00FA7590" w:rsidRDefault="00907E74" w:rsidP="00F641B1">
            <w:pPr>
              <w:rPr>
                <w:b/>
              </w:rPr>
            </w:pPr>
            <w:r w:rsidRPr="00FA7590">
              <w:rPr>
                <w:b/>
              </w:rPr>
              <w:t>Arredondo 2015</w:t>
            </w:r>
          </w:p>
          <w:p w14:paraId="67216B5E" w14:textId="77777777" w:rsidR="00907E74" w:rsidRPr="00FA7590" w:rsidRDefault="00907E74" w:rsidP="00F641B1">
            <w:pPr>
              <w:rPr>
                <w:b/>
              </w:rPr>
            </w:pPr>
          </w:p>
          <w:p w14:paraId="0820D50F" w14:textId="77777777" w:rsidR="00907E74" w:rsidRPr="00FA7590" w:rsidRDefault="00907E74" w:rsidP="00F641B1">
            <w:pPr>
              <w:rPr>
                <w:b/>
                <w:i/>
              </w:rPr>
            </w:pPr>
            <w:r w:rsidRPr="00FA7590">
              <w:rPr>
                <w:b/>
              </w:rPr>
              <w:t>(</w:t>
            </w:r>
            <w:r w:rsidRPr="00FA7590">
              <w:rPr>
                <w:b/>
                <w:i/>
              </w:rPr>
              <w:t>Fe en Acciόn, Faith in Action)</w:t>
            </w:r>
          </w:p>
          <w:p w14:paraId="6E9A671B" w14:textId="77777777" w:rsidR="00907E74" w:rsidRPr="00FA7590" w:rsidRDefault="00907E74" w:rsidP="00F641B1">
            <w:pPr>
              <w:rPr>
                <w:b/>
                <w:i/>
              </w:rPr>
            </w:pPr>
          </w:p>
          <w:p w14:paraId="34725BAA" w14:textId="77777777" w:rsidR="00907E74" w:rsidRPr="00FA7590" w:rsidRDefault="00907E74" w:rsidP="00F641B1">
            <w:pPr>
              <w:rPr>
                <w:b/>
              </w:rPr>
            </w:pPr>
          </w:p>
        </w:tc>
        <w:tc>
          <w:tcPr>
            <w:tcW w:w="1080" w:type="dxa"/>
          </w:tcPr>
          <w:p w14:paraId="22334F1E" w14:textId="77777777" w:rsidR="00907E74" w:rsidRPr="00FA7590" w:rsidRDefault="00907E74" w:rsidP="00F641B1">
            <w:r w:rsidRPr="00FA7590">
              <w:t>n=436</w:t>
            </w:r>
          </w:p>
          <w:p w14:paraId="256EFAE1" w14:textId="77777777" w:rsidR="00907E74" w:rsidRPr="00FA7590" w:rsidRDefault="00907E74" w:rsidP="00F641B1"/>
        </w:tc>
        <w:tc>
          <w:tcPr>
            <w:tcW w:w="2924" w:type="dxa"/>
          </w:tcPr>
          <w:p w14:paraId="2D9B606F" w14:textId="504C3CB0" w:rsidR="00907E74" w:rsidRPr="00FA7590" w:rsidRDefault="00907E74" w:rsidP="00F641B1">
            <w:r w:rsidRPr="00FA7590">
              <w:t>To evaluate the impact of a faith-based intervention to promote PA in Latinas</w:t>
            </w:r>
          </w:p>
          <w:p w14:paraId="78EC3D9E" w14:textId="77777777" w:rsidR="00907E74" w:rsidRPr="00FA7590" w:rsidRDefault="00907E74" w:rsidP="00907E74"/>
          <w:p w14:paraId="46B802F8" w14:textId="77777777" w:rsidR="00907E74" w:rsidRPr="00FA7590" w:rsidRDefault="00907E74" w:rsidP="00907E74"/>
          <w:p w14:paraId="49594D9F" w14:textId="77777777" w:rsidR="00907E74" w:rsidRPr="00FA7590" w:rsidRDefault="00907E74" w:rsidP="00907E74"/>
          <w:p w14:paraId="621B081B" w14:textId="77777777" w:rsidR="00907E74" w:rsidRPr="00FA7590" w:rsidRDefault="00907E74" w:rsidP="00907E74"/>
          <w:p w14:paraId="17C1082D" w14:textId="0203AD46" w:rsidR="00907E74" w:rsidRPr="00FA7590" w:rsidRDefault="00907E74" w:rsidP="00907E74"/>
        </w:tc>
        <w:tc>
          <w:tcPr>
            <w:tcW w:w="1530" w:type="dxa"/>
          </w:tcPr>
          <w:p w14:paraId="3CCF3BDF" w14:textId="77777777" w:rsidR="00907E74" w:rsidRPr="00FA7590" w:rsidRDefault="00907E74" w:rsidP="00F641B1">
            <w:r w:rsidRPr="00FA7590">
              <w:t>Cluster RCT</w:t>
            </w:r>
          </w:p>
        </w:tc>
        <w:tc>
          <w:tcPr>
            <w:tcW w:w="1620" w:type="dxa"/>
          </w:tcPr>
          <w:p w14:paraId="7538A0AB" w14:textId="77777777" w:rsidR="00907E74" w:rsidRPr="00FA7590" w:rsidRDefault="00907E74" w:rsidP="00F641B1">
            <w:r w:rsidRPr="00FA7590">
              <w:t>24-month intervention/ No follow-up; 12-month data reported</w:t>
            </w:r>
          </w:p>
          <w:p w14:paraId="1878A4FA" w14:textId="77777777" w:rsidR="00907E74" w:rsidRPr="00FA7590" w:rsidRDefault="00907E74" w:rsidP="00F641B1"/>
          <w:p w14:paraId="675DD12D" w14:textId="77777777" w:rsidR="00907E74" w:rsidRPr="00FA7590" w:rsidRDefault="00907E74" w:rsidP="00F641B1"/>
        </w:tc>
        <w:tc>
          <w:tcPr>
            <w:tcW w:w="5310" w:type="dxa"/>
          </w:tcPr>
          <w:p w14:paraId="152E9AB2" w14:textId="77777777" w:rsidR="00907E74" w:rsidRPr="00FA7590" w:rsidRDefault="00907E74" w:rsidP="00F641B1">
            <w:r w:rsidRPr="00FA7590">
              <w:t xml:space="preserve">Self-identify as a Latina, age 18-65 yrs. old, inactive, attend church at least 4x/month for any reason, live within 15 min. driving distance of the church, access to reliable transportation to get to the church, identify no barriers to attend activities at the church for next 24 months, not attend other churches enrolled in the study, and not have a condition that would preclude them from being active </w:t>
            </w:r>
          </w:p>
          <w:p w14:paraId="37F14EFE" w14:textId="77777777" w:rsidR="00907E74" w:rsidRPr="00FA7590" w:rsidRDefault="00907E74" w:rsidP="00F641B1">
            <w:r w:rsidRPr="00FA7590">
              <w:t xml:space="preserve"> </w:t>
            </w:r>
          </w:p>
          <w:p w14:paraId="3F70462F" w14:textId="77777777" w:rsidR="00907E74" w:rsidRPr="00FA7590" w:rsidRDefault="00907E74" w:rsidP="00F641B1">
            <w:r w:rsidRPr="00FA7590">
              <w:t>PARmedX (if any positive responses to PAR-Q)</w:t>
            </w:r>
          </w:p>
          <w:p w14:paraId="51413FBB" w14:textId="77777777" w:rsidR="00907E74" w:rsidRPr="00FA7590" w:rsidRDefault="00907E74" w:rsidP="00F641B1"/>
          <w:p w14:paraId="4F36CDC9" w14:textId="77777777" w:rsidR="00907E74" w:rsidRPr="00FA7590" w:rsidRDefault="00907E74" w:rsidP="00F641B1">
            <w:r w:rsidRPr="00FA7590">
              <w:t>Women were excluded if they did not return the PARmedX</w:t>
            </w:r>
          </w:p>
        </w:tc>
      </w:tr>
      <w:tr w:rsidR="00907E74" w:rsidRPr="00FA7590" w14:paraId="0158A180" w14:textId="77777777" w:rsidTr="00F641B1">
        <w:tc>
          <w:tcPr>
            <w:tcW w:w="1581" w:type="dxa"/>
          </w:tcPr>
          <w:p w14:paraId="77C87642" w14:textId="79544303" w:rsidR="00907E74" w:rsidRPr="00FA7590" w:rsidRDefault="00907E74" w:rsidP="00F641B1">
            <w:pPr>
              <w:rPr>
                <w:b/>
              </w:rPr>
            </w:pPr>
            <w:r w:rsidRPr="00FA7590">
              <w:rPr>
                <w:b/>
              </w:rPr>
              <w:t>Baldwin 2015</w:t>
            </w:r>
          </w:p>
          <w:p w14:paraId="606DC746" w14:textId="77777777" w:rsidR="00907E74" w:rsidRPr="00FA7590" w:rsidRDefault="00907E74" w:rsidP="00F641B1">
            <w:pPr>
              <w:rPr>
                <w:b/>
              </w:rPr>
            </w:pPr>
          </w:p>
          <w:p w14:paraId="6E82A7A9" w14:textId="77777777" w:rsidR="00907E74" w:rsidRPr="00FA7590" w:rsidRDefault="00907E74" w:rsidP="00F641B1">
            <w:pPr>
              <w:rPr>
                <w:b/>
                <w:i/>
              </w:rPr>
            </w:pPr>
            <w:r w:rsidRPr="00FA7590">
              <w:rPr>
                <w:b/>
                <w:i/>
              </w:rPr>
              <w:t>(Women’s Path to Prevention (WPP))</w:t>
            </w:r>
          </w:p>
        </w:tc>
        <w:tc>
          <w:tcPr>
            <w:tcW w:w="1080" w:type="dxa"/>
          </w:tcPr>
          <w:p w14:paraId="2566F96E" w14:textId="77777777" w:rsidR="00907E74" w:rsidRPr="00FA7590" w:rsidRDefault="00907E74" w:rsidP="00F641B1">
            <w:r w:rsidRPr="00FA7590">
              <w:t>n=48</w:t>
            </w:r>
          </w:p>
        </w:tc>
        <w:tc>
          <w:tcPr>
            <w:tcW w:w="2924" w:type="dxa"/>
          </w:tcPr>
          <w:p w14:paraId="7A7BAE53" w14:textId="77777777" w:rsidR="00907E74" w:rsidRPr="00FA7590" w:rsidRDefault="00907E74" w:rsidP="00F641B1">
            <w:r w:rsidRPr="00FA7590">
              <w:t>To measure the short-term effects of a healthy lifestyle, multicomponent intervention on a range of clinical and behavioral outcomes</w:t>
            </w:r>
          </w:p>
        </w:tc>
        <w:tc>
          <w:tcPr>
            <w:tcW w:w="1530" w:type="dxa"/>
          </w:tcPr>
          <w:p w14:paraId="75DB9D49" w14:textId="77777777" w:rsidR="00907E74" w:rsidRPr="00FA7590" w:rsidRDefault="00907E74" w:rsidP="00F641B1">
            <w:pPr>
              <w:rPr>
                <w:b/>
              </w:rPr>
            </w:pPr>
            <w:r w:rsidRPr="00FA7590">
              <w:t>Quasi-experimental (pretest-posttest) pilot study</w:t>
            </w:r>
          </w:p>
        </w:tc>
        <w:tc>
          <w:tcPr>
            <w:tcW w:w="1620" w:type="dxa"/>
          </w:tcPr>
          <w:p w14:paraId="052DF288" w14:textId="77777777" w:rsidR="00907E74" w:rsidRPr="00FA7590" w:rsidRDefault="00907E74" w:rsidP="00F641B1">
            <w:r w:rsidRPr="00FA7590">
              <w:t xml:space="preserve">Four 12-week cohorts over 2 years/No follow-up </w:t>
            </w:r>
          </w:p>
          <w:p w14:paraId="4EBE0C5E" w14:textId="77777777" w:rsidR="00907E74" w:rsidRPr="00FA7590" w:rsidRDefault="00907E74" w:rsidP="00F641B1"/>
        </w:tc>
        <w:tc>
          <w:tcPr>
            <w:tcW w:w="5310" w:type="dxa"/>
          </w:tcPr>
          <w:p w14:paraId="6BED5E7E" w14:textId="77777777" w:rsidR="00907E74" w:rsidRPr="00FA7590" w:rsidRDefault="00907E74" w:rsidP="00F641B1">
            <w:r w:rsidRPr="00FA7590">
              <w:t>Women 35 yrs. and older, not pregnant, able to speak and understand English or Spanish, and received health care provider approval to participate in a PA program</w:t>
            </w:r>
          </w:p>
          <w:p w14:paraId="0C4EFAA4" w14:textId="77777777" w:rsidR="00907E74" w:rsidRPr="00FA7590" w:rsidRDefault="00907E74" w:rsidP="00F641B1"/>
          <w:p w14:paraId="4CF22A96" w14:textId="77777777" w:rsidR="00907E74" w:rsidRPr="00FA7590" w:rsidRDefault="00907E74" w:rsidP="00F641B1">
            <w:r w:rsidRPr="00FA7590">
              <w:t>No exclusion criteria reported</w:t>
            </w:r>
          </w:p>
        </w:tc>
      </w:tr>
      <w:tr w:rsidR="00907E74" w:rsidRPr="00FA7590" w14:paraId="43414F59" w14:textId="77777777" w:rsidTr="00F641B1">
        <w:trPr>
          <w:trHeight w:val="440"/>
        </w:trPr>
        <w:tc>
          <w:tcPr>
            <w:tcW w:w="1581" w:type="dxa"/>
          </w:tcPr>
          <w:p w14:paraId="40385948" w14:textId="309BBEE8" w:rsidR="00907E74" w:rsidRPr="00FA7590" w:rsidRDefault="00907E74" w:rsidP="00F641B1">
            <w:pPr>
              <w:rPr>
                <w:b/>
              </w:rPr>
            </w:pPr>
            <w:r w:rsidRPr="00FA7590">
              <w:rPr>
                <w:b/>
              </w:rPr>
              <w:t>Berry 2011</w:t>
            </w:r>
          </w:p>
          <w:p w14:paraId="4CC5F852" w14:textId="77777777" w:rsidR="00907E74" w:rsidRPr="00FA7590" w:rsidRDefault="00907E74" w:rsidP="00F641B1">
            <w:pPr>
              <w:rPr>
                <w:b/>
              </w:rPr>
            </w:pPr>
          </w:p>
        </w:tc>
        <w:tc>
          <w:tcPr>
            <w:tcW w:w="1080" w:type="dxa"/>
          </w:tcPr>
          <w:p w14:paraId="61D44CEF" w14:textId="77777777" w:rsidR="00907E74" w:rsidRPr="00FA7590" w:rsidRDefault="00907E74" w:rsidP="00F641B1">
            <w:r w:rsidRPr="00FA7590">
              <w:t>n=56</w:t>
            </w:r>
          </w:p>
        </w:tc>
        <w:tc>
          <w:tcPr>
            <w:tcW w:w="2924" w:type="dxa"/>
          </w:tcPr>
          <w:p w14:paraId="2898634A" w14:textId="77777777" w:rsidR="00907E74" w:rsidRPr="00FA7590" w:rsidRDefault="00907E74" w:rsidP="00F641B1">
            <w:r w:rsidRPr="00FA7590">
              <w:t>To test the effects of a nutrition and exercise education, coping skills training, and PA intervention on clinical and behavioral outcomes in Spanish-speaking Women</w:t>
            </w:r>
          </w:p>
        </w:tc>
        <w:tc>
          <w:tcPr>
            <w:tcW w:w="1530" w:type="dxa"/>
          </w:tcPr>
          <w:p w14:paraId="7925C806" w14:textId="77777777" w:rsidR="00907E74" w:rsidRPr="00FA7590" w:rsidRDefault="00907E74" w:rsidP="00F641B1">
            <w:r w:rsidRPr="00FA7590">
              <w:t>RCT pilot study</w:t>
            </w:r>
          </w:p>
        </w:tc>
        <w:tc>
          <w:tcPr>
            <w:tcW w:w="1620" w:type="dxa"/>
          </w:tcPr>
          <w:p w14:paraId="39778C96" w14:textId="77777777" w:rsidR="00907E74" w:rsidRPr="00FA7590" w:rsidRDefault="00907E74" w:rsidP="00F641B1">
            <w:r w:rsidRPr="00FA7590">
              <w:t>6-month intervention/3-month follow-up</w:t>
            </w:r>
          </w:p>
          <w:p w14:paraId="3A591A74" w14:textId="77777777" w:rsidR="00907E74" w:rsidRPr="00FA7590" w:rsidRDefault="00907E74" w:rsidP="00F641B1"/>
        </w:tc>
        <w:tc>
          <w:tcPr>
            <w:tcW w:w="5310" w:type="dxa"/>
          </w:tcPr>
          <w:p w14:paraId="0758A451" w14:textId="77777777" w:rsidR="00907E74" w:rsidRPr="00FA7590" w:rsidRDefault="00907E74" w:rsidP="00F641B1">
            <w:r w:rsidRPr="00FA7590">
              <w:t>BMI ≥ 25 kg/m</w:t>
            </w:r>
            <w:r w:rsidRPr="00FA7590">
              <w:rPr>
                <w:vertAlign w:val="superscript"/>
              </w:rPr>
              <w:t>2</w:t>
            </w:r>
            <w:r w:rsidRPr="00FA7590">
              <w:t xml:space="preserve"> and child between ages of 2-4 yrs.</w:t>
            </w:r>
          </w:p>
          <w:p w14:paraId="6EA47889" w14:textId="77777777" w:rsidR="00907E74" w:rsidRPr="00FA7590" w:rsidRDefault="00907E74" w:rsidP="00F641B1"/>
          <w:p w14:paraId="36B11A0E" w14:textId="77777777" w:rsidR="00907E74" w:rsidRPr="00FA7590" w:rsidRDefault="00907E74" w:rsidP="00F641B1">
            <w:r w:rsidRPr="00FA7590">
              <w:t>No exclusion criteria reported</w:t>
            </w:r>
          </w:p>
        </w:tc>
      </w:tr>
      <w:tr w:rsidR="00907E74" w:rsidRPr="00FA7590" w14:paraId="74D2BD45" w14:textId="77777777" w:rsidTr="00F641B1">
        <w:tc>
          <w:tcPr>
            <w:tcW w:w="1581" w:type="dxa"/>
          </w:tcPr>
          <w:p w14:paraId="3B8DCF04" w14:textId="61F784A6" w:rsidR="00907E74" w:rsidRPr="00FA7590" w:rsidRDefault="00907E74" w:rsidP="00F641B1">
            <w:pPr>
              <w:rPr>
                <w:b/>
              </w:rPr>
            </w:pPr>
            <w:r w:rsidRPr="00FA7590">
              <w:rPr>
                <w:b/>
              </w:rPr>
              <w:lastRenderedPageBreak/>
              <w:t>Cousins 1992</w:t>
            </w:r>
          </w:p>
          <w:p w14:paraId="4A4BA372" w14:textId="77777777" w:rsidR="00907E74" w:rsidRPr="00FA7590" w:rsidRDefault="00907E74" w:rsidP="00F641B1">
            <w:pPr>
              <w:rPr>
                <w:b/>
              </w:rPr>
            </w:pPr>
          </w:p>
        </w:tc>
        <w:tc>
          <w:tcPr>
            <w:tcW w:w="1080" w:type="dxa"/>
          </w:tcPr>
          <w:p w14:paraId="52CA21D5" w14:textId="77777777" w:rsidR="00907E74" w:rsidRPr="00FA7590" w:rsidRDefault="00907E74" w:rsidP="00F641B1">
            <w:r w:rsidRPr="00FA7590">
              <w:t>n=168</w:t>
            </w:r>
          </w:p>
        </w:tc>
        <w:tc>
          <w:tcPr>
            <w:tcW w:w="2924" w:type="dxa"/>
          </w:tcPr>
          <w:p w14:paraId="2F80C4EB" w14:textId="77777777" w:rsidR="00907E74" w:rsidRPr="00FA7590" w:rsidRDefault="00907E74" w:rsidP="00F641B1">
            <w:r w:rsidRPr="00FA7590">
              <w:t>To assess the effectiveness of a culturally-sensitive, family-based weight loss program for CVD risk reduction in obese MA women</w:t>
            </w:r>
          </w:p>
        </w:tc>
        <w:tc>
          <w:tcPr>
            <w:tcW w:w="1530" w:type="dxa"/>
          </w:tcPr>
          <w:p w14:paraId="7A0F2B5B" w14:textId="77777777" w:rsidR="00907E74" w:rsidRPr="00FA7590" w:rsidRDefault="00907E74" w:rsidP="00F641B1">
            <w:r w:rsidRPr="00FA7590">
              <w:t xml:space="preserve">RCT </w:t>
            </w:r>
          </w:p>
        </w:tc>
        <w:tc>
          <w:tcPr>
            <w:tcW w:w="1620" w:type="dxa"/>
          </w:tcPr>
          <w:p w14:paraId="32FF46E8" w14:textId="77777777" w:rsidR="00907E74" w:rsidRPr="00FA7590" w:rsidRDefault="00907E74" w:rsidP="00F641B1">
            <w:r w:rsidRPr="00FA7590">
              <w:t>12-month intervention/No follow-up</w:t>
            </w:r>
          </w:p>
          <w:p w14:paraId="06500E12" w14:textId="77777777" w:rsidR="00907E74" w:rsidRPr="00FA7590" w:rsidRDefault="00907E74" w:rsidP="00F641B1">
            <w:pPr>
              <w:rPr>
                <w:color w:val="4472C4" w:themeColor="accent5"/>
              </w:rPr>
            </w:pPr>
          </w:p>
          <w:p w14:paraId="48388F92" w14:textId="77777777" w:rsidR="00907E74" w:rsidRPr="00FA7590" w:rsidRDefault="00907E74" w:rsidP="00F641B1">
            <w:r w:rsidRPr="00FA7590">
              <w:rPr>
                <w:color w:val="4472C4" w:themeColor="accent5"/>
              </w:rPr>
              <w:t xml:space="preserve"> </w:t>
            </w:r>
          </w:p>
        </w:tc>
        <w:tc>
          <w:tcPr>
            <w:tcW w:w="5310" w:type="dxa"/>
          </w:tcPr>
          <w:p w14:paraId="3CE8B55F" w14:textId="77777777" w:rsidR="00907E74" w:rsidRPr="00FA7590" w:rsidRDefault="00907E74" w:rsidP="00F641B1">
            <w:r w:rsidRPr="00FA7590">
              <w:t>Self-identify as a MA woman, age 18-45 yrs. old, and 20-100% above ideal body weight</w:t>
            </w:r>
          </w:p>
          <w:p w14:paraId="4682D57A" w14:textId="77777777" w:rsidR="00907E74" w:rsidRPr="00FA7590" w:rsidRDefault="00907E74" w:rsidP="00F641B1"/>
          <w:p w14:paraId="24448C9A" w14:textId="77777777" w:rsidR="00907E74" w:rsidRPr="00FA7590" w:rsidRDefault="00907E74" w:rsidP="00F641B1">
            <w:r w:rsidRPr="00FA7590">
              <w:t xml:space="preserve">Women were excluded if they were hypertensive, had diabetes, or had any other chronic illness with dietary or exercise recommendations that differed from the study  </w:t>
            </w:r>
          </w:p>
        </w:tc>
      </w:tr>
      <w:tr w:rsidR="00907E74" w:rsidRPr="00FA7590" w14:paraId="7756147E" w14:textId="77777777" w:rsidTr="00F641B1">
        <w:tc>
          <w:tcPr>
            <w:tcW w:w="1581" w:type="dxa"/>
          </w:tcPr>
          <w:p w14:paraId="53B3EB4A" w14:textId="6FA8C13F" w:rsidR="00907E74" w:rsidRPr="00FA7590" w:rsidRDefault="00907E74" w:rsidP="00F641B1">
            <w:pPr>
              <w:rPr>
                <w:b/>
              </w:rPr>
            </w:pPr>
            <w:r w:rsidRPr="00FA7590">
              <w:rPr>
                <w:b/>
              </w:rPr>
              <w:t>Faucher 2010</w:t>
            </w:r>
          </w:p>
          <w:p w14:paraId="38564D06" w14:textId="77777777" w:rsidR="00907E74" w:rsidRPr="00FA7590" w:rsidRDefault="00907E74" w:rsidP="00F641B1">
            <w:pPr>
              <w:rPr>
                <w:b/>
              </w:rPr>
            </w:pPr>
          </w:p>
        </w:tc>
        <w:tc>
          <w:tcPr>
            <w:tcW w:w="1080" w:type="dxa"/>
          </w:tcPr>
          <w:p w14:paraId="61D5C288" w14:textId="77777777" w:rsidR="00907E74" w:rsidRPr="00FA7590" w:rsidRDefault="00907E74" w:rsidP="00F641B1">
            <w:r w:rsidRPr="00FA7590">
              <w:t>n=24</w:t>
            </w:r>
          </w:p>
        </w:tc>
        <w:tc>
          <w:tcPr>
            <w:tcW w:w="2924" w:type="dxa"/>
          </w:tcPr>
          <w:p w14:paraId="6094D610" w14:textId="77777777" w:rsidR="00907E74" w:rsidRPr="00FA7590" w:rsidRDefault="00907E74" w:rsidP="00F641B1">
            <w:r w:rsidRPr="00FA7590">
              <w:t>The primary aim of this pilot study was to evaluate a portion control intervention compared to standard care counseling on weight loss in low-income MA women</w:t>
            </w:r>
          </w:p>
        </w:tc>
        <w:tc>
          <w:tcPr>
            <w:tcW w:w="1530" w:type="dxa"/>
          </w:tcPr>
          <w:p w14:paraId="48E50AEA" w14:textId="77777777" w:rsidR="00907E74" w:rsidRPr="00FA7590" w:rsidRDefault="00907E74" w:rsidP="00F641B1">
            <w:r w:rsidRPr="00FA7590">
              <w:t>RCT pilot study</w:t>
            </w:r>
          </w:p>
        </w:tc>
        <w:tc>
          <w:tcPr>
            <w:tcW w:w="1620" w:type="dxa"/>
          </w:tcPr>
          <w:p w14:paraId="15E08A74" w14:textId="77777777" w:rsidR="00907E74" w:rsidRPr="00FA7590" w:rsidRDefault="00907E74" w:rsidP="00F641B1">
            <w:r w:rsidRPr="00FA7590">
              <w:t>20-week intervention/No follow-up</w:t>
            </w:r>
          </w:p>
          <w:p w14:paraId="622C36A4" w14:textId="77777777" w:rsidR="00907E74" w:rsidRPr="00FA7590" w:rsidRDefault="00907E74" w:rsidP="00F641B1"/>
          <w:p w14:paraId="55391BC0" w14:textId="77777777" w:rsidR="00907E74" w:rsidRPr="00FA7590" w:rsidRDefault="00907E74" w:rsidP="00F641B1"/>
        </w:tc>
        <w:tc>
          <w:tcPr>
            <w:tcW w:w="5310" w:type="dxa"/>
          </w:tcPr>
          <w:p w14:paraId="0AEA7D5A" w14:textId="77777777" w:rsidR="00907E74" w:rsidRPr="00FA7590" w:rsidRDefault="00907E74" w:rsidP="00F641B1">
            <w:r w:rsidRPr="00FA7590">
              <w:t>BMI ≥ 25 kg/m</w:t>
            </w:r>
            <w:r w:rsidRPr="00FA7590">
              <w:rPr>
                <w:vertAlign w:val="superscript"/>
              </w:rPr>
              <w:t>2</w:t>
            </w:r>
            <w:r w:rsidRPr="00FA7590">
              <w:t xml:space="preserve"> and wanted to lose weight</w:t>
            </w:r>
          </w:p>
          <w:p w14:paraId="60D7AF0C" w14:textId="77777777" w:rsidR="00907E74" w:rsidRPr="00FA7590" w:rsidRDefault="00907E74" w:rsidP="00F641B1"/>
          <w:p w14:paraId="4D6358E4" w14:textId="77777777" w:rsidR="00907E74" w:rsidRPr="00FA7590" w:rsidRDefault="00907E74" w:rsidP="00F641B1">
            <w:r w:rsidRPr="00FA7590">
              <w:t>Women were excluded if they had a current diagnosis with depression or anxiety disorder, were pregnant or planning to be, using steroids (including oral contraceptives), taking psychotropic, antidepressant, or beta-blocker medications, or had any contraindications for exercise</w:t>
            </w:r>
          </w:p>
        </w:tc>
      </w:tr>
      <w:tr w:rsidR="00907E74" w:rsidRPr="00FA7590" w14:paraId="084BFE12" w14:textId="77777777" w:rsidTr="00F641B1">
        <w:tc>
          <w:tcPr>
            <w:tcW w:w="1581" w:type="dxa"/>
          </w:tcPr>
          <w:p w14:paraId="3C5D14AB" w14:textId="380A9223" w:rsidR="00907E74" w:rsidRPr="00FA7590" w:rsidRDefault="00907E74" w:rsidP="00F641B1">
            <w:pPr>
              <w:rPr>
                <w:b/>
              </w:rPr>
            </w:pPr>
            <w:r w:rsidRPr="00FA7590">
              <w:rPr>
                <w:b/>
              </w:rPr>
              <w:t>Harralson 2007</w:t>
            </w:r>
          </w:p>
          <w:p w14:paraId="59EEB75D" w14:textId="77777777" w:rsidR="00907E74" w:rsidRPr="00FA7590" w:rsidRDefault="00907E74" w:rsidP="00F641B1">
            <w:pPr>
              <w:rPr>
                <w:b/>
              </w:rPr>
            </w:pPr>
          </w:p>
          <w:p w14:paraId="35FD636C" w14:textId="77777777" w:rsidR="00907E74" w:rsidRPr="00FA7590" w:rsidRDefault="00907E74" w:rsidP="00F641B1">
            <w:pPr>
              <w:rPr>
                <w:b/>
                <w:i/>
              </w:rPr>
            </w:pPr>
            <w:r w:rsidRPr="00FA7590">
              <w:rPr>
                <w:b/>
                <w:i/>
              </w:rPr>
              <w:t>(Un Corazon Saludable: A Healthy Heart)</w:t>
            </w:r>
          </w:p>
        </w:tc>
        <w:tc>
          <w:tcPr>
            <w:tcW w:w="1080" w:type="dxa"/>
          </w:tcPr>
          <w:p w14:paraId="54DBEAA5" w14:textId="77777777" w:rsidR="00907E74" w:rsidRPr="00FA7590" w:rsidRDefault="00907E74" w:rsidP="00F641B1">
            <w:r w:rsidRPr="00FA7590">
              <w:t>n=225</w:t>
            </w:r>
          </w:p>
          <w:p w14:paraId="13C58F90" w14:textId="77777777" w:rsidR="00907E74" w:rsidRPr="00FA7590" w:rsidRDefault="00907E74" w:rsidP="00F641B1"/>
        </w:tc>
        <w:tc>
          <w:tcPr>
            <w:tcW w:w="2924" w:type="dxa"/>
          </w:tcPr>
          <w:p w14:paraId="1D215611" w14:textId="77777777" w:rsidR="00907E74" w:rsidRPr="00FA7590" w:rsidRDefault="00907E74" w:rsidP="00F641B1">
            <w:r w:rsidRPr="00FA7590">
              <w:t xml:space="preserve">To address barriers and issues surrounding PA by implementing a culturally-sensitive exercise/educational program focused on decreasing risk factors associated with CVD and metabolic syndrome </w:t>
            </w:r>
          </w:p>
        </w:tc>
        <w:tc>
          <w:tcPr>
            <w:tcW w:w="1530" w:type="dxa"/>
          </w:tcPr>
          <w:p w14:paraId="22EF79FB" w14:textId="77777777" w:rsidR="00907E74" w:rsidRPr="00FA7590" w:rsidRDefault="00907E74" w:rsidP="00F641B1">
            <w:pPr>
              <w:rPr>
                <w:b/>
              </w:rPr>
            </w:pPr>
            <w:r w:rsidRPr="00FA7590">
              <w:t>Quasi-experimental (pretest-posttest)</w:t>
            </w:r>
          </w:p>
        </w:tc>
        <w:tc>
          <w:tcPr>
            <w:tcW w:w="1620" w:type="dxa"/>
          </w:tcPr>
          <w:p w14:paraId="582767AD" w14:textId="77777777" w:rsidR="00907E74" w:rsidRPr="00FA7590" w:rsidRDefault="00907E74" w:rsidP="00F641B1">
            <w:r w:rsidRPr="00FA7590">
              <w:t>1</w:t>
            </w:r>
            <w:r w:rsidRPr="00FA7590">
              <w:rPr>
                <w:vertAlign w:val="superscript"/>
              </w:rPr>
              <w:t>st</w:t>
            </w:r>
            <w:r w:rsidRPr="00FA7590">
              <w:t xml:space="preserve"> year = 12 weeks /No follow-up</w:t>
            </w:r>
          </w:p>
          <w:p w14:paraId="7AC13B59" w14:textId="77777777" w:rsidR="00907E74" w:rsidRPr="00FA7590" w:rsidRDefault="00907E74" w:rsidP="00F641B1"/>
          <w:p w14:paraId="620ECDED" w14:textId="77777777" w:rsidR="00907E74" w:rsidRPr="00FA7590" w:rsidRDefault="00907E74" w:rsidP="00F641B1">
            <w:r w:rsidRPr="00FA7590">
              <w:t>2</w:t>
            </w:r>
            <w:r w:rsidRPr="00FA7590">
              <w:rPr>
                <w:vertAlign w:val="superscript"/>
              </w:rPr>
              <w:t>nd</w:t>
            </w:r>
            <w:r w:rsidRPr="00FA7590">
              <w:t xml:space="preserve"> year = 16 weeks/No follow-up</w:t>
            </w:r>
          </w:p>
        </w:tc>
        <w:tc>
          <w:tcPr>
            <w:tcW w:w="5310" w:type="dxa"/>
          </w:tcPr>
          <w:p w14:paraId="6CFEDC08" w14:textId="77777777" w:rsidR="00907E74" w:rsidRPr="00FA7590" w:rsidRDefault="00907E74" w:rsidP="00F641B1">
            <w:r w:rsidRPr="00FA7590">
              <w:t>No inclusion or exclusion information reported</w:t>
            </w:r>
          </w:p>
        </w:tc>
      </w:tr>
      <w:tr w:rsidR="00907E74" w:rsidRPr="00FA7590" w14:paraId="794FDBC7" w14:textId="77777777" w:rsidTr="00F641B1">
        <w:trPr>
          <w:trHeight w:val="1934"/>
        </w:trPr>
        <w:tc>
          <w:tcPr>
            <w:tcW w:w="1581" w:type="dxa"/>
          </w:tcPr>
          <w:p w14:paraId="665EA006" w14:textId="0895131F" w:rsidR="00907E74" w:rsidRPr="00FA7590" w:rsidRDefault="00907E74" w:rsidP="00F641B1">
            <w:pPr>
              <w:rPr>
                <w:b/>
              </w:rPr>
            </w:pPr>
            <w:r w:rsidRPr="00FA7590">
              <w:rPr>
                <w:b/>
              </w:rPr>
              <w:t>Koniak-Griffin 2015</w:t>
            </w:r>
          </w:p>
          <w:p w14:paraId="572DFBD1" w14:textId="77777777" w:rsidR="00907E74" w:rsidRPr="00FA7590" w:rsidRDefault="00907E74" w:rsidP="00F641B1">
            <w:pPr>
              <w:rPr>
                <w:b/>
              </w:rPr>
            </w:pPr>
          </w:p>
        </w:tc>
        <w:tc>
          <w:tcPr>
            <w:tcW w:w="1080" w:type="dxa"/>
          </w:tcPr>
          <w:p w14:paraId="1A226183" w14:textId="77777777" w:rsidR="00907E74" w:rsidRPr="00FA7590" w:rsidRDefault="00907E74" w:rsidP="00F641B1">
            <w:r w:rsidRPr="00FA7590">
              <w:t>n=223</w:t>
            </w:r>
          </w:p>
        </w:tc>
        <w:tc>
          <w:tcPr>
            <w:tcW w:w="2924" w:type="dxa"/>
          </w:tcPr>
          <w:p w14:paraId="3403973D" w14:textId="77777777" w:rsidR="00907E74" w:rsidRPr="00FA7590" w:rsidRDefault="00907E74" w:rsidP="00F641B1">
            <w:r w:rsidRPr="00FA7590">
              <w:t xml:space="preserve">To evaluate the effects of a lifestyle behavior intervention delivered by </w:t>
            </w:r>
            <w:r w:rsidRPr="00FA7590">
              <w:rPr>
                <w:i/>
              </w:rPr>
              <w:t>promotoras</w:t>
            </w:r>
            <w:r w:rsidRPr="00FA7590">
              <w:t xml:space="preserve"> to low-income, overweight immigrant Latinas</w:t>
            </w:r>
          </w:p>
        </w:tc>
        <w:tc>
          <w:tcPr>
            <w:tcW w:w="1530" w:type="dxa"/>
          </w:tcPr>
          <w:p w14:paraId="08CDBEEE" w14:textId="77777777" w:rsidR="00907E74" w:rsidRPr="00FA7590" w:rsidRDefault="00907E74" w:rsidP="00F641B1">
            <w:r w:rsidRPr="00FA7590">
              <w:t>RCT</w:t>
            </w:r>
          </w:p>
        </w:tc>
        <w:tc>
          <w:tcPr>
            <w:tcW w:w="1620" w:type="dxa"/>
          </w:tcPr>
          <w:p w14:paraId="582253AD" w14:textId="77777777" w:rsidR="00907E74" w:rsidRPr="00FA7590" w:rsidRDefault="00907E74" w:rsidP="00F641B1">
            <w:r w:rsidRPr="00FA7590">
              <w:t>6-month intervention/3-month follow-up</w:t>
            </w:r>
          </w:p>
          <w:p w14:paraId="37F0FBED" w14:textId="77777777" w:rsidR="00907E74" w:rsidRPr="00FA7590" w:rsidRDefault="00907E74" w:rsidP="00F641B1"/>
          <w:p w14:paraId="32FD720A" w14:textId="77777777" w:rsidR="00907E74" w:rsidRPr="00FA7590" w:rsidRDefault="00907E74" w:rsidP="00F641B1">
            <w:pPr>
              <w:rPr>
                <w:b/>
              </w:rPr>
            </w:pPr>
          </w:p>
          <w:p w14:paraId="400CB34A" w14:textId="77777777" w:rsidR="00907E74" w:rsidRPr="00FA7590" w:rsidRDefault="00907E74" w:rsidP="00F641B1"/>
        </w:tc>
        <w:tc>
          <w:tcPr>
            <w:tcW w:w="5310" w:type="dxa"/>
          </w:tcPr>
          <w:p w14:paraId="4246E690" w14:textId="77777777" w:rsidR="00907E74" w:rsidRPr="00FA7590" w:rsidRDefault="00907E74" w:rsidP="00F641B1">
            <w:r w:rsidRPr="00FA7590">
              <w:t xml:space="preserve">Self-identify as Latina, Spanish or English-speaker, age 35-64 yrs., and BMI </w:t>
            </w:r>
            <w:r w:rsidRPr="00FA7590">
              <w:rPr>
                <w:u w:val="single"/>
              </w:rPr>
              <w:t>&gt;</w:t>
            </w:r>
            <w:r w:rsidRPr="00FA7590">
              <w:t xml:space="preserve"> 25 kg/m</w:t>
            </w:r>
            <w:r w:rsidRPr="00FA7590">
              <w:rPr>
                <w:vertAlign w:val="superscript"/>
              </w:rPr>
              <w:t xml:space="preserve">2 </w:t>
            </w:r>
          </w:p>
          <w:p w14:paraId="3508037F" w14:textId="77777777" w:rsidR="00907E74" w:rsidRPr="00FA7590" w:rsidRDefault="00907E74" w:rsidP="00F641B1"/>
          <w:p w14:paraId="0F7AE92B" w14:textId="77777777" w:rsidR="00907E74" w:rsidRPr="00FA7590" w:rsidRDefault="00907E74" w:rsidP="00F641B1">
            <w:r w:rsidRPr="00FA7590">
              <w:t>Women were excluded if they had impaired physical mobility, a history of Type 1 DM, or uncontrolled hypertension</w:t>
            </w:r>
          </w:p>
        </w:tc>
      </w:tr>
      <w:tr w:rsidR="00907E74" w:rsidRPr="00FA7590" w14:paraId="653E0DC3" w14:textId="77777777" w:rsidTr="00F641B1">
        <w:tc>
          <w:tcPr>
            <w:tcW w:w="1581" w:type="dxa"/>
          </w:tcPr>
          <w:p w14:paraId="07AF543D" w14:textId="5A0B4DE6" w:rsidR="00907E74" w:rsidRPr="00FA7590" w:rsidRDefault="00907E74" w:rsidP="00F641B1">
            <w:pPr>
              <w:rPr>
                <w:b/>
              </w:rPr>
            </w:pPr>
            <w:r w:rsidRPr="00FA7590">
              <w:rPr>
                <w:b/>
              </w:rPr>
              <w:lastRenderedPageBreak/>
              <w:t>Lindberg 2012</w:t>
            </w:r>
          </w:p>
          <w:p w14:paraId="6C3F4DD9" w14:textId="77777777" w:rsidR="00907E74" w:rsidRPr="00FA7590" w:rsidRDefault="00907E74" w:rsidP="00F641B1">
            <w:pPr>
              <w:rPr>
                <w:b/>
              </w:rPr>
            </w:pPr>
          </w:p>
          <w:p w14:paraId="539A65AF" w14:textId="77777777" w:rsidR="00907E74" w:rsidRPr="00FA7590" w:rsidRDefault="00907E74" w:rsidP="00F641B1">
            <w:pPr>
              <w:rPr>
                <w:b/>
                <w:i/>
              </w:rPr>
            </w:pPr>
            <w:r w:rsidRPr="00FA7590">
              <w:rPr>
                <w:b/>
              </w:rPr>
              <w:t>(</w:t>
            </w:r>
            <w:r w:rsidRPr="00FA7590">
              <w:rPr>
                <w:b/>
                <w:i/>
              </w:rPr>
              <w:t>De Por Vida, “For Life”)</w:t>
            </w:r>
          </w:p>
          <w:p w14:paraId="653BBB1F" w14:textId="77777777" w:rsidR="00907E74" w:rsidRPr="00FA7590" w:rsidRDefault="00907E74" w:rsidP="00F641B1">
            <w:pPr>
              <w:rPr>
                <w:b/>
              </w:rPr>
            </w:pPr>
          </w:p>
        </w:tc>
        <w:tc>
          <w:tcPr>
            <w:tcW w:w="1080" w:type="dxa"/>
          </w:tcPr>
          <w:p w14:paraId="3F867837" w14:textId="77777777" w:rsidR="00907E74" w:rsidRPr="00FA7590" w:rsidRDefault="00907E74" w:rsidP="00F641B1">
            <w:r w:rsidRPr="00FA7590">
              <w:t>n=47</w:t>
            </w:r>
          </w:p>
        </w:tc>
        <w:tc>
          <w:tcPr>
            <w:tcW w:w="2924" w:type="dxa"/>
          </w:tcPr>
          <w:p w14:paraId="24BEBBA9" w14:textId="77777777" w:rsidR="00907E74" w:rsidRPr="00FA7590" w:rsidRDefault="00907E74" w:rsidP="00F641B1">
            <w:r w:rsidRPr="00FA7590">
              <w:t>Evaluate the feasibility of developing and implementing a culturally-adapted intervention aimed at the adoption of recommended health behaviors to reduce body weight in MA women</w:t>
            </w:r>
          </w:p>
        </w:tc>
        <w:tc>
          <w:tcPr>
            <w:tcW w:w="1530" w:type="dxa"/>
          </w:tcPr>
          <w:p w14:paraId="44320887" w14:textId="77777777" w:rsidR="00907E74" w:rsidRPr="00FA7590" w:rsidRDefault="00907E74" w:rsidP="00F641B1">
            <w:pPr>
              <w:rPr>
                <w:b/>
              </w:rPr>
            </w:pPr>
            <w:r w:rsidRPr="00FA7590">
              <w:t xml:space="preserve">Quasi-experimental (pretest-posttest) pilot study </w:t>
            </w:r>
          </w:p>
        </w:tc>
        <w:tc>
          <w:tcPr>
            <w:tcW w:w="1620" w:type="dxa"/>
          </w:tcPr>
          <w:p w14:paraId="4E7DFD7B" w14:textId="77777777" w:rsidR="00907E74" w:rsidRPr="00FA7590" w:rsidRDefault="00907E74" w:rsidP="00F641B1">
            <w:r w:rsidRPr="00FA7590">
              <w:t>12-month intervention/No follow-up</w:t>
            </w:r>
          </w:p>
          <w:p w14:paraId="52723ABD" w14:textId="77777777" w:rsidR="00907E74" w:rsidRPr="00FA7590" w:rsidRDefault="00907E74" w:rsidP="00F641B1"/>
          <w:p w14:paraId="03444373" w14:textId="77777777" w:rsidR="00907E74" w:rsidRPr="00FA7590" w:rsidRDefault="00907E74" w:rsidP="00F641B1"/>
          <w:p w14:paraId="6CDC3DA2" w14:textId="77777777" w:rsidR="00907E74" w:rsidRPr="00FA7590" w:rsidRDefault="00907E74" w:rsidP="00F641B1"/>
        </w:tc>
        <w:tc>
          <w:tcPr>
            <w:tcW w:w="5310" w:type="dxa"/>
          </w:tcPr>
          <w:p w14:paraId="58356C29" w14:textId="77777777" w:rsidR="00907E74" w:rsidRPr="00FA7590" w:rsidRDefault="00907E74" w:rsidP="00F641B1">
            <w:r w:rsidRPr="00FA7590">
              <w:t xml:space="preserve">Self-identify as Mexican or MA, Spanish-speaking, 18 yrs. and older, BMI </w:t>
            </w:r>
            <w:r w:rsidRPr="00FA7590">
              <w:rPr>
                <w:u w:val="single"/>
              </w:rPr>
              <w:t>&gt;</w:t>
            </w:r>
            <w:r w:rsidRPr="00FA7590">
              <w:t xml:space="preserve"> 30 kg/m</w:t>
            </w:r>
            <w:r w:rsidRPr="00FA7590">
              <w:rPr>
                <w:vertAlign w:val="superscript"/>
              </w:rPr>
              <w:t xml:space="preserve">2 </w:t>
            </w:r>
            <w:r w:rsidRPr="00FA7590">
              <w:t>or greater, and PAR-Q (participants with any positive responses were required to obtain medical clearance before enrolling)</w:t>
            </w:r>
          </w:p>
          <w:p w14:paraId="1483387D" w14:textId="77777777" w:rsidR="00907E74" w:rsidRPr="00FA7590" w:rsidRDefault="00907E74" w:rsidP="00F641B1"/>
          <w:p w14:paraId="091AD3DA" w14:textId="77777777" w:rsidR="00907E74" w:rsidRPr="00FA7590" w:rsidRDefault="00907E74" w:rsidP="00F641B1">
            <w:r w:rsidRPr="00FA7590">
              <w:t>Women were excluded if currently pregnant or planning to be or recently gave birth, or moving outside area within 12 months</w:t>
            </w:r>
          </w:p>
        </w:tc>
      </w:tr>
      <w:tr w:rsidR="00907E74" w:rsidRPr="00FA7590" w14:paraId="411E720B" w14:textId="77777777" w:rsidTr="00F641B1">
        <w:trPr>
          <w:trHeight w:val="2060"/>
        </w:trPr>
        <w:tc>
          <w:tcPr>
            <w:tcW w:w="1581" w:type="dxa"/>
          </w:tcPr>
          <w:p w14:paraId="18A2DB31" w14:textId="7EB84EE3" w:rsidR="00907E74" w:rsidRPr="00FA7590" w:rsidRDefault="00907E74" w:rsidP="00F641B1">
            <w:pPr>
              <w:rPr>
                <w:b/>
              </w:rPr>
            </w:pPr>
            <w:r w:rsidRPr="00FA7590">
              <w:rPr>
                <w:b/>
              </w:rPr>
              <w:t>Marquez 2013</w:t>
            </w:r>
          </w:p>
          <w:p w14:paraId="3ABFA91D" w14:textId="77777777" w:rsidR="00907E74" w:rsidRPr="00FA7590" w:rsidRDefault="00907E74" w:rsidP="00F641B1">
            <w:pPr>
              <w:rPr>
                <w:b/>
              </w:rPr>
            </w:pPr>
          </w:p>
          <w:p w14:paraId="65C78DDB" w14:textId="77777777" w:rsidR="00907E74" w:rsidRPr="00FA7590" w:rsidRDefault="00907E74" w:rsidP="00F641B1">
            <w:pPr>
              <w:rPr>
                <w:b/>
                <w:i/>
              </w:rPr>
            </w:pPr>
            <w:r w:rsidRPr="00FA7590">
              <w:rPr>
                <w:b/>
                <w:i/>
              </w:rPr>
              <w:t>(Comadres Weight Loss Program)</w:t>
            </w:r>
          </w:p>
          <w:p w14:paraId="3399FFF9" w14:textId="77777777" w:rsidR="00907E74" w:rsidRPr="00FA7590" w:rsidRDefault="00907E74" w:rsidP="00F641B1">
            <w:pPr>
              <w:rPr>
                <w:b/>
                <w:i/>
              </w:rPr>
            </w:pPr>
          </w:p>
        </w:tc>
        <w:tc>
          <w:tcPr>
            <w:tcW w:w="1080" w:type="dxa"/>
          </w:tcPr>
          <w:p w14:paraId="35FDBF23" w14:textId="77777777" w:rsidR="00907E74" w:rsidRPr="00FA7590" w:rsidRDefault="00907E74" w:rsidP="00F641B1">
            <w:r w:rsidRPr="00FA7590">
              <w:t>n=27</w:t>
            </w:r>
          </w:p>
          <w:p w14:paraId="629A66B9" w14:textId="77777777" w:rsidR="00907E74" w:rsidRPr="00FA7590" w:rsidRDefault="00907E74" w:rsidP="00F641B1"/>
        </w:tc>
        <w:tc>
          <w:tcPr>
            <w:tcW w:w="2924" w:type="dxa"/>
          </w:tcPr>
          <w:p w14:paraId="5863AC36" w14:textId="77777777" w:rsidR="00907E74" w:rsidRPr="00FA7590" w:rsidRDefault="00907E74" w:rsidP="00F641B1">
            <w:r w:rsidRPr="00FA7590">
              <w:t>To evaluate the feasibility and preliminary efficacy of a behavioral weight loss intervention for Latinas that includes a weight loss partner selected from their existing social network</w:t>
            </w:r>
          </w:p>
        </w:tc>
        <w:tc>
          <w:tcPr>
            <w:tcW w:w="1530" w:type="dxa"/>
          </w:tcPr>
          <w:p w14:paraId="02D267C4" w14:textId="77777777" w:rsidR="00907E74" w:rsidRPr="00FA7590" w:rsidRDefault="00907E74" w:rsidP="00F641B1">
            <w:r w:rsidRPr="00FA7590">
              <w:t xml:space="preserve">RCT pilot study </w:t>
            </w:r>
          </w:p>
        </w:tc>
        <w:tc>
          <w:tcPr>
            <w:tcW w:w="1620" w:type="dxa"/>
          </w:tcPr>
          <w:p w14:paraId="5CE37D01" w14:textId="77777777" w:rsidR="00907E74" w:rsidRPr="00FA7590" w:rsidRDefault="00907E74" w:rsidP="00F641B1">
            <w:r w:rsidRPr="00FA7590">
              <w:t>12-week intervention/12-week follow-up</w:t>
            </w:r>
          </w:p>
          <w:p w14:paraId="1E3F6F0D" w14:textId="77777777" w:rsidR="00907E74" w:rsidRPr="00FA7590" w:rsidRDefault="00907E74" w:rsidP="00F641B1">
            <w:pPr>
              <w:rPr>
                <w:b/>
              </w:rPr>
            </w:pPr>
          </w:p>
          <w:p w14:paraId="02940E7B" w14:textId="77777777" w:rsidR="00907E74" w:rsidRPr="00FA7590" w:rsidRDefault="00907E74" w:rsidP="00F641B1">
            <w:pPr>
              <w:rPr>
                <w:b/>
              </w:rPr>
            </w:pPr>
            <w:r w:rsidRPr="00FA7590">
              <w:t xml:space="preserve"> </w:t>
            </w:r>
          </w:p>
          <w:p w14:paraId="04FC4679" w14:textId="77777777" w:rsidR="00907E74" w:rsidRPr="00FA7590" w:rsidRDefault="00907E74" w:rsidP="00F641B1"/>
        </w:tc>
        <w:tc>
          <w:tcPr>
            <w:tcW w:w="5310" w:type="dxa"/>
          </w:tcPr>
          <w:p w14:paraId="5D2855DE" w14:textId="77777777" w:rsidR="00907E74" w:rsidRPr="00FA7590" w:rsidRDefault="00907E74" w:rsidP="00F641B1">
            <w:r w:rsidRPr="00FA7590">
              <w:t>Self-identify as Hispanic or Latino, age 18-65 yrs., BMI between 27-50 kg/m</w:t>
            </w:r>
            <w:r w:rsidRPr="00FA7590">
              <w:rPr>
                <w:vertAlign w:val="superscript"/>
              </w:rPr>
              <w:t>2</w:t>
            </w:r>
            <w:r w:rsidRPr="00FA7590">
              <w:t>, and report speaking and reading English well</w:t>
            </w:r>
          </w:p>
          <w:p w14:paraId="6F73022C" w14:textId="77777777" w:rsidR="00907E74" w:rsidRPr="00FA7590" w:rsidRDefault="00907E74" w:rsidP="00F641B1"/>
          <w:p w14:paraId="2A274F6A" w14:textId="77777777" w:rsidR="00907E74" w:rsidRPr="00FA7590" w:rsidRDefault="00907E74" w:rsidP="00F641B1">
            <w:r w:rsidRPr="00FA7590">
              <w:t>Women were excluded if</w:t>
            </w:r>
            <w:r w:rsidRPr="00FA7590">
              <w:rPr>
                <w:vertAlign w:val="superscript"/>
              </w:rPr>
              <w:t xml:space="preserve"> </w:t>
            </w:r>
            <w:r w:rsidRPr="00FA7590">
              <w:t xml:space="preserve">currently pregnant, </w:t>
            </w:r>
            <w:r w:rsidRPr="00FA7590">
              <w:rPr>
                <w:u w:val="single"/>
              </w:rPr>
              <w:t>&gt;</w:t>
            </w:r>
            <w:r w:rsidRPr="00FA7590">
              <w:t xml:space="preserve"> 5% weight loss in past 6 months, or had serious medical condition or psychological disorder</w:t>
            </w:r>
          </w:p>
        </w:tc>
      </w:tr>
      <w:tr w:rsidR="00907E74" w:rsidRPr="00FA7590" w14:paraId="2CA99A10" w14:textId="77777777" w:rsidTr="00F641B1">
        <w:tc>
          <w:tcPr>
            <w:tcW w:w="1581" w:type="dxa"/>
          </w:tcPr>
          <w:p w14:paraId="4809F659" w14:textId="7FB74E9A" w:rsidR="00907E74" w:rsidRPr="00FA7590" w:rsidRDefault="00907E74" w:rsidP="00F641B1">
            <w:pPr>
              <w:rPr>
                <w:b/>
              </w:rPr>
            </w:pPr>
            <w:r w:rsidRPr="00FA7590">
              <w:rPr>
                <w:b/>
              </w:rPr>
              <w:t>McCurley 2017</w:t>
            </w:r>
          </w:p>
          <w:p w14:paraId="413C92D1" w14:textId="77777777" w:rsidR="00907E74" w:rsidRPr="00FA7590" w:rsidRDefault="00907E74" w:rsidP="00F641B1">
            <w:pPr>
              <w:rPr>
                <w:b/>
              </w:rPr>
            </w:pPr>
          </w:p>
        </w:tc>
        <w:tc>
          <w:tcPr>
            <w:tcW w:w="1080" w:type="dxa"/>
          </w:tcPr>
          <w:p w14:paraId="4BD937A3" w14:textId="77777777" w:rsidR="00907E74" w:rsidRPr="00FA7590" w:rsidRDefault="00907E74" w:rsidP="00F641B1">
            <w:r w:rsidRPr="00FA7590">
              <w:t>n=61</w:t>
            </w:r>
          </w:p>
        </w:tc>
        <w:tc>
          <w:tcPr>
            <w:tcW w:w="2924" w:type="dxa"/>
          </w:tcPr>
          <w:p w14:paraId="67384EA4" w14:textId="77777777" w:rsidR="00907E74" w:rsidRPr="00FA7590" w:rsidRDefault="00907E74" w:rsidP="00F641B1">
            <w:r w:rsidRPr="00FA7590">
              <w:t>To evaluate the feasibility, acceptability, and preliminary effectiveness of a peer-educator-led, culturally appropriate DPP-based lifestyle intervention in Hispanic women at high risk for Type 2 DM</w:t>
            </w:r>
          </w:p>
        </w:tc>
        <w:tc>
          <w:tcPr>
            <w:tcW w:w="1530" w:type="dxa"/>
          </w:tcPr>
          <w:p w14:paraId="762DCF07" w14:textId="77777777" w:rsidR="00907E74" w:rsidRPr="00FA7590" w:rsidRDefault="00907E74" w:rsidP="00F641B1">
            <w:pPr>
              <w:rPr>
                <w:b/>
              </w:rPr>
            </w:pPr>
            <w:r w:rsidRPr="00FA7590">
              <w:t xml:space="preserve">Quasi-experimental (pretest-posttest) pilot study </w:t>
            </w:r>
          </w:p>
        </w:tc>
        <w:tc>
          <w:tcPr>
            <w:tcW w:w="1620" w:type="dxa"/>
          </w:tcPr>
          <w:p w14:paraId="566C3D7F" w14:textId="77777777" w:rsidR="00907E74" w:rsidRPr="00FA7590" w:rsidRDefault="00907E74" w:rsidP="00F641B1">
            <w:r w:rsidRPr="00FA7590">
              <w:t>6-month intervention/No follow-up</w:t>
            </w:r>
          </w:p>
          <w:p w14:paraId="11801804" w14:textId="77777777" w:rsidR="00907E74" w:rsidRPr="00FA7590" w:rsidRDefault="00907E74" w:rsidP="00F641B1"/>
          <w:p w14:paraId="7A2613FC" w14:textId="77777777" w:rsidR="00907E74" w:rsidRPr="00FA7590" w:rsidRDefault="00907E74" w:rsidP="00F641B1"/>
        </w:tc>
        <w:tc>
          <w:tcPr>
            <w:tcW w:w="5310" w:type="dxa"/>
          </w:tcPr>
          <w:p w14:paraId="21D9B624" w14:textId="77777777" w:rsidR="00907E74" w:rsidRPr="00FA7590" w:rsidRDefault="00907E74" w:rsidP="00F641B1">
            <w:r w:rsidRPr="00FA7590">
              <w:t xml:space="preserve">BMI </w:t>
            </w:r>
            <w:r w:rsidRPr="00FA7590">
              <w:rPr>
                <w:u w:val="single"/>
              </w:rPr>
              <w:t>&gt;</w:t>
            </w:r>
            <w:r w:rsidRPr="00FA7590">
              <w:t xml:space="preserve"> 25 kg/m</w:t>
            </w:r>
            <w:r w:rsidRPr="00FA7590">
              <w:rPr>
                <w:vertAlign w:val="superscript"/>
              </w:rPr>
              <w:t xml:space="preserve">2 </w:t>
            </w:r>
          </w:p>
          <w:p w14:paraId="382D45D7" w14:textId="77777777" w:rsidR="00907E74" w:rsidRPr="00FA7590" w:rsidRDefault="00907E74" w:rsidP="00F641B1"/>
          <w:p w14:paraId="3BDD1CE0" w14:textId="77777777" w:rsidR="00907E74" w:rsidRPr="00FA7590" w:rsidRDefault="00907E74" w:rsidP="00F641B1">
            <w:r w:rsidRPr="00FA7590">
              <w:t>Women were excluded if current diagnosis of diabetes or stroke, inability to engage in light-moderate PA, or planning to move out of the study region</w:t>
            </w:r>
          </w:p>
        </w:tc>
      </w:tr>
      <w:tr w:rsidR="00907E74" w:rsidRPr="00FA7590" w14:paraId="3DDCAB23" w14:textId="77777777" w:rsidTr="00F641B1">
        <w:tc>
          <w:tcPr>
            <w:tcW w:w="1581" w:type="dxa"/>
          </w:tcPr>
          <w:p w14:paraId="018825BE" w14:textId="364F58C4" w:rsidR="00907E74" w:rsidRPr="00FA7590" w:rsidRDefault="00907E74" w:rsidP="00F641B1">
            <w:pPr>
              <w:rPr>
                <w:b/>
              </w:rPr>
            </w:pPr>
            <w:r w:rsidRPr="00FA7590">
              <w:rPr>
                <w:b/>
              </w:rPr>
              <w:t>O’Brien 2015</w:t>
            </w:r>
          </w:p>
          <w:p w14:paraId="5F1C99E7" w14:textId="77777777" w:rsidR="00907E74" w:rsidRPr="00FA7590" w:rsidRDefault="00907E74" w:rsidP="00F641B1">
            <w:pPr>
              <w:rPr>
                <w:b/>
              </w:rPr>
            </w:pPr>
          </w:p>
        </w:tc>
        <w:tc>
          <w:tcPr>
            <w:tcW w:w="1080" w:type="dxa"/>
          </w:tcPr>
          <w:p w14:paraId="67490F61" w14:textId="77777777" w:rsidR="00907E74" w:rsidRPr="00FA7590" w:rsidRDefault="00907E74" w:rsidP="00F641B1">
            <w:r w:rsidRPr="00FA7590">
              <w:t>n=20</w:t>
            </w:r>
          </w:p>
        </w:tc>
        <w:tc>
          <w:tcPr>
            <w:tcW w:w="2924" w:type="dxa"/>
          </w:tcPr>
          <w:p w14:paraId="78DFE715" w14:textId="77777777" w:rsidR="00907E74" w:rsidRPr="00FA7590" w:rsidRDefault="00907E74" w:rsidP="00F641B1">
            <w:r w:rsidRPr="00FA7590">
              <w:t xml:space="preserve">To test the feasibility, acceptability, and preliminary effectiveness of a </w:t>
            </w:r>
            <w:r w:rsidRPr="00FA7590">
              <w:rPr>
                <w:i/>
              </w:rPr>
              <w:t>promotora</w:t>
            </w:r>
            <w:r w:rsidRPr="00FA7590">
              <w:t>-led DPP in Hispanic women</w:t>
            </w:r>
          </w:p>
        </w:tc>
        <w:tc>
          <w:tcPr>
            <w:tcW w:w="1530" w:type="dxa"/>
          </w:tcPr>
          <w:p w14:paraId="40B11195" w14:textId="77777777" w:rsidR="00907E74" w:rsidRPr="00FA7590" w:rsidRDefault="00907E74" w:rsidP="00F641B1">
            <w:r w:rsidRPr="00FA7590">
              <w:t xml:space="preserve">Quasi-experimental (pretest-posttest) pilot study </w:t>
            </w:r>
          </w:p>
        </w:tc>
        <w:tc>
          <w:tcPr>
            <w:tcW w:w="1620" w:type="dxa"/>
          </w:tcPr>
          <w:p w14:paraId="63FC4BD5" w14:textId="77777777" w:rsidR="00907E74" w:rsidRPr="00FA7590" w:rsidRDefault="00907E74" w:rsidP="00F641B1">
            <w:r w:rsidRPr="00FA7590">
              <w:t>12-month intervention/No follow-up</w:t>
            </w:r>
          </w:p>
          <w:p w14:paraId="60F607E3" w14:textId="77777777" w:rsidR="00907E74" w:rsidRPr="00FA7590" w:rsidRDefault="00907E74" w:rsidP="00F641B1"/>
          <w:p w14:paraId="599983AD" w14:textId="77777777" w:rsidR="00907E74" w:rsidRPr="00FA7590" w:rsidRDefault="00907E74" w:rsidP="00F641B1"/>
        </w:tc>
        <w:tc>
          <w:tcPr>
            <w:tcW w:w="5310" w:type="dxa"/>
          </w:tcPr>
          <w:p w14:paraId="715D797B" w14:textId="77777777" w:rsidR="00907E74" w:rsidRPr="00FA7590" w:rsidRDefault="00907E74" w:rsidP="00F641B1">
            <w:r w:rsidRPr="00FA7590">
              <w:t xml:space="preserve">Age 20 yrs. or greater, BMI </w:t>
            </w:r>
            <w:r w:rsidRPr="00FA7590">
              <w:rPr>
                <w:u w:val="single"/>
              </w:rPr>
              <w:t>&gt;</w:t>
            </w:r>
            <w:r w:rsidRPr="00FA7590">
              <w:t xml:space="preserve"> 25 kg/m</w:t>
            </w:r>
            <w:r w:rsidRPr="00FA7590">
              <w:rPr>
                <w:vertAlign w:val="superscript"/>
              </w:rPr>
              <w:t>2</w:t>
            </w:r>
            <w:r w:rsidRPr="00FA7590">
              <w:t>, Spanish language fluency, and current diagnosis of prediabetes</w:t>
            </w:r>
          </w:p>
          <w:p w14:paraId="2A0A6AA2" w14:textId="77777777" w:rsidR="00907E74" w:rsidRPr="00FA7590" w:rsidRDefault="00907E74" w:rsidP="00F641B1"/>
          <w:p w14:paraId="6CA98192" w14:textId="77777777" w:rsidR="00907E74" w:rsidRPr="00FA7590" w:rsidRDefault="00907E74" w:rsidP="00F641B1">
            <w:r w:rsidRPr="00FA7590">
              <w:t xml:space="preserve">Women were excluded if currently pregnant or planning to be, current diagnosis of diabetes, chronic conditions affecting ability to engage in PA, had a medical condition affecting weight, taking </w:t>
            </w:r>
            <w:r w:rsidRPr="00FA7590">
              <w:lastRenderedPageBreak/>
              <w:t>medications that could affect weight or glucose metabolism</w:t>
            </w:r>
          </w:p>
        </w:tc>
      </w:tr>
      <w:tr w:rsidR="00907E74" w:rsidRPr="00FA7590" w14:paraId="2B706CB4" w14:textId="77777777" w:rsidTr="00F641B1">
        <w:tc>
          <w:tcPr>
            <w:tcW w:w="1581" w:type="dxa"/>
          </w:tcPr>
          <w:p w14:paraId="559E232C" w14:textId="2717B931" w:rsidR="00907E74" w:rsidRPr="00FA7590" w:rsidRDefault="00907E74" w:rsidP="00F641B1">
            <w:pPr>
              <w:rPr>
                <w:b/>
              </w:rPr>
            </w:pPr>
            <w:r w:rsidRPr="00FA7590">
              <w:rPr>
                <w:b/>
              </w:rPr>
              <w:lastRenderedPageBreak/>
              <w:t>Olvera 2010</w:t>
            </w:r>
          </w:p>
          <w:p w14:paraId="2EB83770" w14:textId="77777777" w:rsidR="00907E74" w:rsidRPr="00FA7590" w:rsidRDefault="00907E74" w:rsidP="00F641B1">
            <w:pPr>
              <w:rPr>
                <w:b/>
              </w:rPr>
            </w:pPr>
          </w:p>
          <w:p w14:paraId="6C337F1A" w14:textId="41D2DF79" w:rsidR="00907E74" w:rsidRPr="00FA7590" w:rsidRDefault="008E702D" w:rsidP="00F641B1">
            <w:pPr>
              <w:rPr>
                <w:b/>
              </w:rPr>
            </w:pPr>
            <w:r w:rsidRPr="00FA7590">
              <w:rPr>
                <w:b/>
              </w:rPr>
              <w:t>Olvera 2008</w:t>
            </w:r>
            <w:r w:rsidR="00907E74" w:rsidRPr="00FA7590">
              <w:rPr>
                <w:b/>
              </w:rPr>
              <w:t xml:space="preserve"> </w:t>
            </w:r>
          </w:p>
          <w:p w14:paraId="0EA00A39" w14:textId="77777777" w:rsidR="00907E74" w:rsidRPr="00FA7590" w:rsidRDefault="00907E74" w:rsidP="00F641B1">
            <w:pPr>
              <w:rPr>
                <w:b/>
              </w:rPr>
            </w:pPr>
          </w:p>
          <w:p w14:paraId="2CB4F743" w14:textId="77777777" w:rsidR="00907E74" w:rsidRPr="00FA7590" w:rsidRDefault="00907E74" w:rsidP="00F641B1">
            <w:pPr>
              <w:rPr>
                <w:b/>
                <w:i/>
              </w:rPr>
            </w:pPr>
            <w:r w:rsidRPr="00FA7590">
              <w:rPr>
                <w:b/>
                <w:i/>
              </w:rPr>
              <w:t>(The BOUNCE Study)</w:t>
            </w:r>
          </w:p>
        </w:tc>
        <w:tc>
          <w:tcPr>
            <w:tcW w:w="1080" w:type="dxa"/>
          </w:tcPr>
          <w:p w14:paraId="357E94EA" w14:textId="77777777" w:rsidR="00907E74" w:rsidRPr="00FA7590" w:rsidRDefault="00907E74" w:rsidP="00F641B1">
            <w:r w:rsidRPr="00FA7590">
              <w:t>n=46 pairs</w:t>
            </w:r>
          </w:p>
          <w:p w14:paraId="5423AB19" w14:textId="77777777" w:rsidR="00907E74" w:rsidRPr="00FA7590" w:rsidRDefault="00907E74" w:rsidP="00F641B1"/>
        </w:tc>
        <w:tc>
          <w:tcPr>
            <w:tcW w:w="2924" w:type="dxa"/>
          </w:tcPr>
          <w:p w14:paraId="7767D2F8" w14:textId="77777777" w:rsidR="00907E74" w:rsidRPr="00FA7590" w:rsidRDefault="00907E74" w:rsidP="00F641B1">
            <w:r w:rsidRPr="00FA7590">
              <w:t>To assess the efficacy of a family-based exploratory community study to increase physical fitness and activity in low-income Latino mothers and daughters</w:t>
            </w:r>
          </w:p>
        </w:tc>
        <w:tc>
          <w:tcPr>
            <w:tcW w:w="1530" w:type="dxa"/>
          </w:tcPr>
          <w:p w14:paraId="65155BB8" w14:textId="77777777" w:rsidR="00907E74" w:rsidRPr="00FA7590" w:rsidRDefault="00907E74" w:rsidP="00F641B1">
            <w:pPr>
              <w:rPr>
                <w:b/>
              </w:rPr>
            </w:pPr>
            <w:r w:rsidRPr="00FA7590">
              <w:t xml:space="preserve">Cluster RCT </w:t>
            </w:r>
          </w:p>
        </w:tc>
        <w:tc>
          <w:tcPr>
            <w:tcW w:w="1620" w:type="dxa"/>
          </w:tcPr>
          <w:p w14:paraId="7F6C83C5" w14:textId="77777777" w:rsidR="00907E74" w:rsidRPr="00FA7590" w:rsidRDefault="00907E74" w:rsidP="00F641B1">
            <w:r w:rsidRPr="00FA7590">
              <w:t>12-week intervention/No follow-up</w:t>
            </w:r>
          </w:p>
        </w:tc>
        <w:tc>
          <w:tcPr>
            <w:tcW w:w="5310" w:type="dxa"/>
          </w:tcPr>
          <w:p w14:paraId="01082C48" w14:textId="77777777" w:rsidR="00907E74" w:rsidRPr="00FA7590" w:rsidRDefault="00907E74" w:rsidP="00F641B1">
            <w:r w:rsidRPr="00FA7590">
              <w:t>No inclusion criteria reported</w:t>
            </w:r>
          </w:p>
          <w:p w14:paraId="3197889E" w14:textId="77777777" w:rsidR="00907E74" w:rsidRPr="00FA7590" w:rsidRDefault="00907E74" w:rsidP="00F641B1"/>
          <w:p w14:paraId="1D60F3A9" w14:textId="77777777" w:rsidR="00907E74" w:rsidRPr="00FA7590" w:rsidRDefault="00907E74" w:rsidP="00F641B1">
            <w:r w:rsidRPr="00FA7590">
              <w:t>Women were excluded if current medical condition or dietary restriction</w:t>
            </w:r>
          </w:p>
        </w:tc>
      </w:tr>
      <w:tr w:rsidR="00907E74" w:rsidRPr="00FA7590" w14:paraId="325D4ABF" w14:textId="77777777" w:rsidTr="00F641B1">
        <w:tc>
          <w:tcPr>
            <w:tcW w:w="1581" w:type="dxa"/>
          </w:tcPr>
          <w:p w14:paraId="13071078" w14:textId="51D3EB8A" w:rsidR="00907E74" w:rsidRPr="00FA7590" w:rsidRDefault="00907E74" w:rsidP="00F641B1">
            <w:pPr>
              <w:rPr>
                <w:b/>
              </w:rPr>
            </w:pPr>
            <w:r w:rsidRPr="00FA7590">
              <w:rPr>
                <w:b/>
              </w:rPr>
              <w:t>Seguin 2019</w:t>
            </w:r>
          </w:p>
          <w:p w14:paraId="110F89FA" w14:textId="77777777" w:rsidR="00907E74" w:rsidRPr="00FA7590" w:rsidRDefault="00907E74" w:rsidP="00F641B1">
            <w:pPr>
              <w:rPr>
                <w:b/>
              </w:rPr>
            </w:pPr>
          </w:p>
          <w:p w14:paraId="1C2CE466" w14:textId="50E81179" w:rsidR="00907E74" w:rsidRPr="00FA7590" w:rsidRDefault="00907E74" w:rsidP="00F641B1">
            <w:pPr>
              <w:rPr>
                <w:b/>
              </w:rPr>
            </w:pPr>
            <w:r w:rsidRPr="00FA7590">
              <w:rPr>
                <w:b/>
              </w:rPr>
              <w:t>Perry 2017</w:t>
            </w:r>
          </w:p>
          <w:p w14:paraId="0142CB1A" w14:textId="77777777" w:rsidR="00907E74" w:rsidRPr="00FA7590" w:rsidRDefault="00907E74" w:rsidP="00F641B1">
            <w:pPr>
              <w:rPr>
                <w:b/>
              </w:rPr>
            </w:pPr>
          </w:p>
          <w:p w14:paraId="7A765C73" w14:textId="77777777" w:rsidR="00907E74" w:rsidRPr="00FA7590" w:rsidRDefault="00907E74" w:rsidP="00F641B1">
            <w:pPr>
              <w:rPr>
                <w:b/>
              </w:rPr>
            </w:pPr>
            <w:r w:rsidRPr="00FA7590">
              <w:rPr>
                <w:b/>
                <w:i/>
              </w:rPr>
              <w:t>(Mujeres Fuertes y Corazones Saludables)</w:t>
            </w:r>
          </w:p>
        </w:tc>
        <w:tc>
          <w:tcPr>
            <w:tcW w:w="1080" w:type="dxa"/>
          </w:tcPr>
          <w:p w14:paraId="29C5B296" w14:textId="77777777" w:rsidR="00907E74" w:rsidRPr="00FA7590" w:rsidRDefault="00907E74" w:rsidP="00F641B1">
            <w:r w:rsidRPr="00FA7590">
              <w:t>n=15</w:t>
            </w:r>
          </w:p>
          <w:p w14:paraId="2060E30F" w14:textId="77777777" w:rsidR="00907E74" w:rsidRPr="00FA7590" w:rsidRDefault="00907E74" w:rsidP="00F641B1"/>
        </w:tc>
        <w:tc>
          <w:tcPr>
            <w:tcW w:w="2924" w:type="dxa"/>
          </w:tcPr>
          <w:p w14:paraId="3FF383A0" w14:textId="77777777" w:rsidR="00907E74" w:rsidRPr="00FA7590" w:rsidRDefault="00907E74" w:rsidP="00F641B1">
            <w:r w:rsidRPr="00FA7590">
              <w:t xml:space="preserve">To collect feasibility and efficacy of a behavioral PA and nutrition intervention </w:t>
            </w:r>
          </w:p>
        </w:tc>
        <w:tc>
          <w:tcPr>
            <w:tcW w:w="1530" w:type="dxa"/>
          </w:tcPr>
          <w:p w14:paraId="7C0D6E68" w14:textId="77777777" w:rsidR="00907E74" w:rsidRPr="00FA7590" w:rsidRDefault="00907E74" w:rsidP="00F641B1">
            <w:pPr>
              <w:rPr>
                <w:b/>
              </w:rPr>
            </w:pPr>
            <w:r w:rsidRPr="00FA7590">
              <w:t xml:space="preserve">Quasi-experimental (pretest-posttest) pilot study </w:t>
            </w:r>
          </w:p>
        </w:tc>
        <w:tc>
          <w:tcPr>
            <w:tcW w:w="1620" w:type="dxa"/>
          </w:tcPr>
          <w:p w14:paraId="2A519174" w14:textId="77777777" w:rsidR="00907E74" w:rsidRPr="00FA7590" w:rsidRDefault="00907E74" w:rsidP="00F641B1">
            <w:r w:rsidRPr="00FA7590">
              <w:t>12-week intervention/ No follow-up</w:t>
            </w:r>
          </w:p>
          <w:p w14:paraId="1645EAC8" w14:textId="77777777" w:rsidR="00907E74" w:rsidRPr="00FA7590" w:rsidRDefault="00907E74" w:rsidP="00F641B1"/>
          <w:p w14:paraId="134CB3C1" w14:textId="77777777" w:rsidR="00907E74" w:rsidRPr="00FA7590" w:rsidRDefault="00907E74" w:rsidP="00F641B1"/>
        </w:tc>
        <w:tc>
          <w:tcPr>
            <w:tcW w:w="5310" w:type="dxa"/>
          </w:tcPr>
          <w:p w14:paraId="0098B654" w14:textId="77777777" w:rsidR="00907E74" w:rsidRPr="00FA7590" w:rsidRDefault="00907E74" w:rsidP="00F641B1">
            <w:r w:rsidRPr="00FA7590">
              <w:t xml:space="preserve">Age 40-70 yrs., Spanish-speaking, physically inactive, live locally, and PAR-Q (participants with any positive responses were required to obtain medical clearance before enrolling)  </w:t>
            </w:r>
          </w:p>
          <w:p w14:paraId="7D97655E" w14:textId="77777777" w:rsidR="00907E74" w:rsidRPr="00FA7590" w:rsidRDefault="00907E74" w:rsidP="00F641B1"/>
          <w:p w14:paraId="3418B179" w14:textId="77777777" w:rsidR="00907E74" w:rsidRPr="00FA7590" w:rsidRDefault="00907E74" w:rsidP="00F641B1">
            <w:r w:rsidRPr="00FA7590">
              <w:t>Women were excluded for health condition precluding MVPA</w:t>
            </w:r>
          </w:p>
        </w:tc>
      </w:tr>
      <w:tr w:rsidR="00907E74" w:rsidRPr="00FA7590" w14:paraId="289A5D63" w14:textId="77777777" w:rsidTr="00F641B1">
        <w:tc>
          <w:tcPr>
            <w:tcW w:w="1581" w:type="dxa"/>
          </w:tcPr>
          <w:p w14:paraId="4009486B" w14:textId="17655C28" w:rsidR="00907E74" w:rsidRPr="00FA7590" w:rsidRDefault="00907E74" w:rsidP="00F641B1">
            <w:pPr>
              <w:rPr>
                <w:b/>
              </w:rPr>
            </w:pPr>
            <w:r w:rsidRPr="00FA7590">
              <w:rPr>
                <w:b/>
              </w:rPr>
              <w:t>Sorkin 2014</w:t>
            </w:r>
          </w:p>
          <w:p w14:paraId="3F2C1234" w14:textId="77777777" w:rsidR="00907E74" w:rsidRPr="00FA7590" w:rsidRDefault="00907E74" w:rsidP="00F641B1">
            <w:pPr>
              <w:rPr>
                <w:b/>
              </w:rPr>
            </w:pPr>
          </w:p>
          <w:p w14:paraId="18C32CDC" w14:textId="268D2AE6" w:rsidR="00907E74" w:rsidRPr="00FA7590" w:rsidRDefault="00907E74" w:rsidP="00F641B1">
            <w:pPr>
              <w:rPr>
                <w:b/>
              </w:rPr>
            </w:pPr>
            <w:r w:rsidRPr="00FA7590">
              <w:rPr>
                <w:b/>
              </w:rPr>
              <w:t>Sorkin 2013</w:t>
            </w:r>
          </w:p>
          <w:p w14:paraId="129CB0D7" w14:textId="77777777" w:rsidR="00907E74" w:rsidRPr="00FA7590" w:rsidRDefault="00907E74" w:rsidP="00F641B1">
            <w:pPr>
              <w:rPr>
                <w:b/>
              </w:rPr>
            </w:pPr>
          </w:p>
          <w:p w14:paraId="2038F56F" w14:textId="77777777" w:rsidR="00907E74" w:rsidRPr="00FA7590" w:rsidRDefault="00907E74" w:rsidP="00F641B1">
            <w:pPr>
              <w:rPr>
                <w:b/>
                <w:i/>
              </w:rPr>
            </w:pPr>
            <w:r w:rsidRPr="00FA7590">
              <w:rPr>
                <w:b/>
                <w:i/>
              </w:rPr>
              <w:t>(Unidas por la Vida)</w:t>
            </w:r>
          </w:p>
          <w:p w14:paraId="442C682F" w14:textId="77777777" w:rsidR="00907E74" w:rsidRPr="00FA7590" w:rsidRDefault="00907E74" w:rsidP="00F641B1">
            <w:pPr>
              <w:rPr>
                <w:b/>
              </w:rPr>
            </w:pPr>
          </w:p>
        </w:tc>
        <w:tc>
          <w:tcPr>
            <w:tcW w:w="1080" w:type="dxa"/>
          </w:tcPr>
          <w:p w14:paraId="76A5AA23" w14:textId="77777777" w:rsidR="00907E74" w:rsidRPr="00FA7590" w:rsidRDefault="00907E74" w:rsidP="00F641B1">
            <w:r w:rsidRPr="00FA7590">
              <w:t>n=89 dyads</w:t>
            </w:r>
          </w:p>
          <w:p w14:paraId="4C7D0377" w14:textId="77777777" w:rsidR="00907E74" w:rsidRPr="00FA7590" w:rsidRDefault="00907E74" w:rsidP="00F641B1"/>
        </w:tc>
        <w:tc>
          <w:tcPr>
            <w:tcW w:w="2924" w:type="dxa"/>
          </w:tcPr>
          <w:p w14:paraId="72FAC4B8" w14:textId="77777777" w:rsidR="00907E74" w:rsidRPr="00FA7590" w:rsidRDefault="00907E74" w:rsidP="00F641B1">
            <w:r w:rsidRPr="00FA7590">
              <w:t>To conduct a pilot test of theory-driven, culturally-responsive, behavior lifestyle intervention designed to promote weight loss and improve dietary behavior among high-risk, MA women</w:t>
            </w:r>
          </w:p>
        </w:tc>
        <w:tc>
          <w:tcPr>
            <w:tcW w:w="1530" w:type="dxa"/>
          </w:tcPr>
          <w:p w14:paraId="1959B48B" w14:textId="77777777" w:rsidR="00907E74" w:rsidRPr="00FA7590" w:rsidRDefault="00907E74" w:rsidP="00F641B1">
            <w:r w:rsidRPr="00FA7590">
              <w:t xml:space="preserve">RCT pilot study </w:t>
            </w:r>
          </w:p>
        </w:tc>
        <w:tc>
          <w:tcPr>
            <w:tcW w:w="1620" w:type="dxa"/>
          </w:tcPr>
          <w:p w14:paraId="216FE8FA" w14:textId="77777777" w:rsidR="00907E74" w:rsidRPr="00FA7590" w:rsidRDefault="00907E74" w:rsidP="00F641B1">
            <w:r w:rsidRPr="00FA7590">
              <w:t>16-week intervention/ No follow-up</w:t>
            </w:r>
          </w:p>
          <w:p w14:paraId="5D49864D" w14:textId="77777777" w:rsidR="00907E74" w:rsidRPr="00FA7590" w:rsidRDefault="00907E74" w:rsidP="00F641B1"/>
          <w:p w14:paraId="68B21CC0" w14:textId="77777777" w:rsidR="00907E74" w:rsidRPr="00FA7590" w:rsidRDefault="00907E74" w:rsidP="00F641B1"/>
        </w:tc>
        <w:tc>
          <w:tcPr>
            <w:tcW w:w="5310" w:type="dxa"/>
          </w:tcPr>
          <w:p w14:paraId="1405D75B" w14:textId="77777777" w:rsidR="00907E74" w:rsidRPr="00FA7590" w:rsidRDefault="00907E74" w:rsidP="00F641B1">
            <w:r w:rsidRPr="00FA7590">
              <w:t xml:space="preserve">Age 18 yrs. or older, mother’s residence within 25 miles of daughter’s residence, mothers needed to have current diagnosis of Type 2 DM and daughters needed to have BMI </w:t>
            </w:r>
            <w:r w:rsidRPr="00FA7590">
              <w:rPr>
                <w:u w:val="single"/>
              </w:rPr>
              <w:t>&gt;</w:t>
            </w:r>
            <w:r w:rsidRPr="00FA7590">
              <w:t xml:space="preserve"> 25 kg/m</w:t>
            </w:r>
            <w:r w:rsidRPr="00FA7590">
              <w:rPr>
                <w:vertAlign w:val="superscript"/>
              </w:rPr>
              <w:t xml:space="preserve">2 </w:t>
            </w:r>
            <w:r w:rsidRPr="00FA7590">
              <w:t>or greater</w:t>
            </w:r>
          </w:p>
          <w:p w14:paraId="3F237D39" w14:textId="77777777" w:rsidR="00907E74" w:rsidRPr="00FA7590" w:rsidRDefault="00907E74" w:rsidP="00F641B1"/>
          <w:p w14:paraId="4F87D244" w14:textId="77777777" w:rsidR="00907E74" w:rsidRPr="00FA7590" w:rsidRDefault="00907E74" w:rsidP="00F641B1">
            <w:r w:rsidRPr="00FA7590">
              <w:t>No exclusion criteria reported</w:t>
            </w:r>
          </w:p>
        </w:tc>
      </w:tr>
      <w:tr w:rsidR="00907E74" w:rsidRPr="00FA7590" w14:paraId="3D6191D4" w14:textId="77777777" w:rsidTr="00F641B1">
        <w:trPr>
          <w:trHeight w:val="2060"/>
        </w:trPr>
        <w:tc>
          <w:tcPr>
            <w:tcW w:w="1581" w:type="dxa"/>
          </w:tcPr>
          <w:p w14:paraId="44FD5AE8" w14:textId="10B36E28" w:rsidR="00907E74" w:rsidRPr="00FA7590" w:rsidRDefault="00907E74" w:rsidP="00F641B1">
            <w:pPr>
              <w:rPr>
                <w:b/>
              </w:rPr>
            </w:pPr>
            <w:r w:rsidRPr="00FA7590">
              <w:rPr>
                <w:b/>
              </w:rPr>
              <w:t>Toobert 2011</w:t>
            </w:r>
          </w:p>
          <w:p w14:paraId="46955C1C" w14:textId="77777777" w:rsidR="00907E74" w:rsidRPr="00FA7590" w:rsidRDefault="00907E74" w:rsidP="00F641B1">
            <w:pPr>
              <w:rPr>
                <w:b/>
              </w:rPr>
            </w:pPr>
          </w:p>
          <w:p w14:paraId="6AFB723D" w14:textId="4E95BBA3" w:rsidR="00907E74" w:rsidRPr="00FA7590" w:rsidRDefault="00907E74" w:rsidP="00F641B1">
            <w:pPr>
              <w:rPr>
                <w:b/>
              </w:rPr>
            </w:pPr>
            <w:r w:rsidRPr="00FA7590">
              <w:rPr>
                <w:b/>
              </w:rPr>
              <w:t>Toobert</w:t>
            </w:r>
            <w:r w:rsidR="00745952" w:rsidRPr="00FA7590">
              <w:rPr>
                <w:b/>
              </w:rPr>
              <w:t xml:space="preserve"> 2010</w:t>
            </w:r>
          </w:p>
          <w:p w14:paraId="4B5A86B8" w14:textId="77777777" w:rsidR="00907E74" w:rsidRPr="00FA7590" w:rsidRDefault="00907E74" w:rsidP="00F641B1">
            <w:pPr>
              <w:rPr>
                <w:b/>
              </w:rPr>
            </w:pPr>
          </w:p>
          <w:p w14:paraId="6AEF24B9" w14:textId="77777777" w:rsidR="00907E74" w:rsidRPr="00FA7590" w:rsidRDefault="00907E74" w:rsidP="00F641B1">
            <w:pPr>
              <w:rPr>
                <w:b/>
                <w:i/>
              </w:rPr>
            </w:pPr>
            <w:r w:rsidRPr="00FA7590">
              <w:rPr>
                <w:b/>
                <w:i/>
              </w:rPr>
              <w:t>(¡Viva Bien!)</w:t>
            </w:r>
          </w:p>
        </w:tc>
        <w:tc>
          <w:tcPr>
            <w:tcW w:w="1080" w:type="dxa"/>
          </w:tcPr>
          <w:p w14:paraId="7360ABEA" w14:textId="77777777" w:rsidR="00907E74" w:rsidRPr="00FA7590" w:rsidRDefault="00907E74" w:rsidP="00F641B1">
            <w:r w:rsidRPr="00FA7590">
              <w:t>n=280</w:t>
            </w:r>
          </w:p>
          <w:p w14:paraId="5EB020A0" w14:textId="77777777" w:rsidR="00907E74" w:rsidRPr="00FA7590" w:rsidRDefault="00907E74" w:rsidP="00F641B1"/>
        </w:tc>
        <w:tc>
          <w:tcPr>
            <w:tcW w:w="2924" w:type="dxa"/>
          </w:tcPr>
          <w:p w14:paraId="25E07444" w14:textId="77777777" w:rsidR="00907E74" w:rsidRPr="00FA7590" w:rsidRDefault="00907E74" w:rsidP="00F641B1">
            <w:r w:rsidRPr="00FA7590">
              <w:t xml:space="preserve">To document the extent to which the </w:t>
            </w:r>
            <w:r w:rsidRPr="00FA7590">
              <w:rPr>
                <w:i/>
              </w:rPr>
              <w:t>Viva Bien!</w:t>
            </w:r>
            <w:r w:rsidRPr="00FA7590">
              <w:t xml:space="preserve"> intervention helped Latinas with Type 2 DM make changes in psychosocial factors and multiple lifestyle behaviors</w:t>
            </w:r>
          </w:p>
        </w:tc>
        <w:tc>
          <w:tcPr>
            <w:tcW w:w="1530" w:type="dxa"/>
          </w:tcPr>
          <w:p w14:paraId="2ED91BE3" w14:textId="77777777" w:rsidR="00907E74" w:rsidRPr="00FA7590" w:rsidRDefault="00907E74" w:rsidP="00F641B1">
            <w:r w:rsidRPr="00FA7590">
              <w:t>RCT</w:t>
            </w:r>
          </w:p>
        </w:tc>
        <w:tc>
          <w:tcPr>
            <w:tcW w:w="1620" w:type="dxa"/>
          </w:tcPr>
          <w:p w14:paraId="5A0F9C5E" w14:textId="77777777" w:rsidR="00907E74" w:rsidRPr="00FA7590" w:rsidRDefault="00907E74" w:rsidP="00F641B1">
            <w:r w:rsidRPr="00FA7590">
              <w:t xml:space="preserve">24-month intervention/No follow-up </w:t>
            </w:r>
          </w:p>
          <w:p w14:paraId="23EEB83D" w14:textId="77777777" w:rsidR="00907E74" w:rsidRPr="00FA7590" w:rsidRDefault="00907E74" w:rsidP="00F641B1"/>
          <w:p w14:paraId="181EB9D4" w14:textId="77777777" w:rsidR="00907E74" w:rsidRPr="00FA7590" w:rsidRDefault="00907E74" w:rsidP="00F641B1"/>
        </w:tc>
        <w:tc>
          <w:tcPr>
            <w:tcW w:w="5310" w:type="dxa"/>
          </w:tcPr>
          <w:p w14:paraId="6DCBC04C" w14:textId="77777777" w:rsidR="00907E74" w:rsidRPr="00FA7590" w:rsidRDefault="00907E74" w:rsidP="00F641B1">
            <w:r w:rsidRPr="00FA7590">
              <w:t>Self-identify as Latina, age 30-75 yrs., current diagnosis of Type 2 DM for at least 6 months, living independently, and have a telephone</w:t>
            </w:r>
          </w:p>
          <w:p w14:paraId="3C9D0BFC" w14:textId="77777777" w:rsidR="00907E74" w:rsidRPr="00FA7590" w:rsidRDefault="00907E74" w:rsidP="00F641B1"/>
          <w:p w14:paraId="6FE19D6F" w14:textId="77777777" w:rsidR="00907E74" w:rsidRPr="00FA7590" w:rsidRDefault="00907E74" w:rsidP="00F641B1">
            <w:r w:rsidRPr="00FA7590">
              <w:t>Women were excluded if currently on insulin pump, developmentally disabled, or had end-stage renal disease</w:t>
            </w:r>
          </w:p>
        </w:tc>
      </w:tr>
    </w:tbl>
    <w:p w14:paraId="63243812" w14:textId="77777777" w:rsidR="00907E74" w:rsidRPr="00FA7590" w:rsidRDefault="00907E74" w:rsidP="00907E74">
      <w:r w:rsidRPr="00FA7590">
        <w:rPr>
          <w:b/>
        </w:rPr>
        <w:lastRenderedPageBreak/>
        <w:t xml:space="preserve">Abbreviations: </w:t>
      </w:r>
      <w:r w:rsidRPr="00FA7590">
        <w:t xml:space="preserve">PA = physical activity, RCT = randomized controlled trial, PARmedX = Physical Activity Medical Examination, PAR-Q = Physical Activity Readiness Questionnaire, BMI = body mass index, CVD = cardiovascular disease, MA = Mexican American, DM = diabetes mellitus, DPP = Diabetes Prevention Program, MVPA = moderate to vigorous physical activity </w:t>
      </w:r>
    </w:p>
    <w:p w14:paraId="7F88045E" w14:textId="77777777" w:rsidR="00907E74" w:rsidRPr="00FA7590" w:rsidRDefault="00907E74" w:rsidP="00907E74">
      <w:pPr>
        <w:rPr>
          <w:b/>
        </w:rPr>
      </w:pPr>
    </w:p>
    <w:p w14:paraId="201C97B1" w14:textId="77777777" w:rsidR="00907E74" w:rsidRPr="00FA7590" w:rsidRDefault="00907E74" w:rsidP="00907E74">
      <w:pPr>
        <w:rPr>
          <w:b/>
        </w:rPr>
      </w:pPr>
    </w:p>
    <w:p w14:paraId="03F4196D" w14:textId="77777777" w:rsidR="00907E74" w:rsidRPr="00FA7590" w:rsidRDefault="00907E74" w:rsidP="00907E74">
      <w:pPr>
        <w:rPr>
          <w:b/>
        </w:rPr>
      </w:pPr>
    </w:p>
    <w:p w14:paraId="46801FF2" w14:textId="77777777" w:rsidR="00907E74" w:rsidRPr="00FA7590" w:rsidRDefault="00907E74" w:rsidP="00907E74">
      <w:pPr>
        <w:rPr>
          <w:b/>
        </w:rPr>
      </w:pPr>
    </w:p>
    <w:p w14:paraId="3C566D57" w14:textId="77777777" w:rsidR="00907E74" w:rsidRPr="00FA7590" w:rsidRDefault="00907E74" w:rsidP="00907E74">
      <w:pPr>
        <w:rPr>
          <w:b/>
        </w:rPr>
      </w:pPr>
    </w:p>
    <w:p w14:paraId="5AAD880F" w14:textId="77777777" w:rsidR="00907E74" w:rsidRPr="00FA7590" w:rsidRDefault="00907E74" w:rsidP="00907E74">
      <w:pPr>
        <w:rPr>
          <w:b/>
        </w:rPr>
      </w:pPr>
    </w:p>
    <w:p w14:paraId="4E497F0A" w14:textId="77777777" w:rsidR="00907E74" w:rsidRPr="00FA7590" w:rsidRDefault="00907E74" w:rsidP="00907E74">
      <w:pPr>
        <w:rPr>
          <w:b/>
        </w:rPr>
      </w:pPr>
    </w:p>
    <w:p w14:paraId="749B896E" w14:textId="77777777" w:rsidR="00907E74" w:rsidRPr="00FA7590" w:rsidRDefault="00907E74" w:rsidP="00907E74">
      <w:pPr>
        <w:rPr>
          <w:b/>
        </w:rPr>
      </w:pPr>
    </w:p>
    <w:p w14:paraId="0DF44942" w14:textId="77777777" w:rsidR="00907E74" w:rsidRPr="00FA7590" w:rsidRDefault="00907E74" w:rsidP="00907E74">
      <w:pPr>
        <w:rPr>
          <w:b/>
        </w:rPr>
      </w:pPr>
    </w:p>
    <w:p w14:paraId="6FAB2C09" w14:textId="77777777" w:rsidR="00907E74" w:rsidRPr="00FA7590" w:rsidRDefault="00907E74" w:rsidP="00907E74">
      <w:pPr>
        <w:rPr>
          <w:b/>
        </w:rPr>
      </w:pPr>
    </w:p>
    <w:p w14:paraId="14C544EA" w14:textId="77777777" w:rsidR="00907E74" w:rsidRPr="00FA7590" w:rsidRDefault="00907E74" w:rsidP="00907E74">
      <w:pPr>
        <w:rPr>
          <w:b/>
        </w:rPr>
      </w:pPr>
    </w:p>
    <w:p w14:paraId="6EF1915B" w14:textId="123D2368" w:rsidR="00907E74" w:rsidRDefault="00907E74" w:rsidP="00907E74">
      <w:pPr>
        <w:rPr>
          <w:b/>
        </w:rPr>
      </w:pPr>
    </w:p>
    <w:p w14:paraId="4E8412D7" w14:textId="3BD39593" w:rsidR="00EE7EE4" w:rsidRDefault="00EE7EE4" w:rsidP="00907E74">
      <w:pPr>
        <w:rPr>
          <w:b/>
        </w:rPr>
      </w:pPr>
    </w:p>
    <w:p w14:paraId="3F1E0F94" w14:textId="7F487F2C" w:rsidR="00EE7EE4" w:rsidRDefault="00EE7EE4" w:rsidP="00907E74">
      <w:pPr>
        <w:rPr>
          <w:b/>
        </w:rPr>
      </w:pPr>
    </w:p>
    <w:p w14:paraId="1B43B618" w14:textId="0FAD7AFB" w:rsidR="00EE7EE4" w:rsidRDefault="00EE7EE4" w:rsidP="00907E74">
      <w:pPr>
        <w:rPr>
          <w:b/>
        </w:rPr>
      </w:pPr>
    </w:p>
    <w:p w14:paraId="0D53B4DF" w14:textId="5F4E7FA3" w:rsidR="00EE7EE4" w:rsidRDefault="00EE7EE4" w:rsidP="00907E74">
      <w:pPr>
        <w:rPr>
          <w:b/>
        </w:rPr>
      </w:pPr>
    </w:p>
    <w:p w14:paraId="61838BFF" w14:textId="0E9E922D" w:rsidR="00EE7EE4" w:rsidRDefault="00EE7EE4" w:rsidP="00907E74">
      <w:pPr>
        <w:rPr>
          <w:b/>
        </w:rPr>
      </w:pPr>
    </w:p>
    <w:p w14:paraId="745A8855" w14:textId="502D29BA" w:rsidR="00EE7EE4" w:rsidRDefault="00EE7EE4" w:rsidP="00907E74">
      <w:pPr>
        <w:rPr>
          <w:b/>
        </w:rPr>
      </w:pPr>
    </w:p>
    <w:p w14:paraId="6FA6A05B" w14:textId="6662B074" w:rsidR="00EE7EE4" w:rsidRDefault="00EE7EE4" w:rsidP="00907E74">
      <w:pPr>
        <w:rPr>
          <w:b/>
        </w:rPr>
      </w:pPr>
    </w:p>
    <w:p w14:paraId="73183378" w14:textId="027B80ED" w:rsidR="00EE7EE4" w:rsidRDefault="00EE7EE4" w:rsidP="00907E74">
      <w:pPr>
        <w:rPr>
          <w:b/>
        </w:rPr>
      </w:pPr>
    </w:p>
    <w:p w14:paraId="570DC12A" w14:textId="77777777" w:rsidR="00EE7EE4" w:rsidRPr="00FA7590" w:rsidRDefault="00EE7EE4" w:rsidP="00907E74">
      <w:pPr>
        <w:rPr>
          <w:b/>
        </w:rPr>
      </w:pPr>
    </w:p>
    <w:p w14:paraId="446253C8" w14:textId="77777777" w:rsidR="00907E74" w:rsidRPr="00FA7590" w:rsidRDefault="00907E74" w:rsidP="00907E74">
      <w:pPr>
        <w:rPr>
          <w:b/>
        </w:rPr>
      </w:pPr>
    </w:p>
    <w:p w14:paraId="0B350616" w14:textId="77777777" w:rsidR="00907E74" w:rsidRPr="00FA7590" w:rsidRDefault="00907E74" w:rsidP="00907E74">
      <w:pPr>
        <w:rPr>
          <w:b/>
        </w:rPr>
      </w:pPr>
    </w:p>
    <w:p w14:paraId="0C373916" w14:textId="77777777" w:rsidR="00907E74" w:rsidRPr="00FA7590" w:rsidRDefault="00907E74" w:rsidP="00907E74">
      <w:pPr>
        <w:rPr>
          <w:b/>
        </w:rPr>
      </w:pPr>
    </w:p>
    <w:p w14:paraId="3D95B238" w14:textId="77777777" w:rsidR="00907E74" w:rsidRPr="00FA7590" w:rsidRDefault="00907E74" w:rsidP="00907E74">
      <w:pPr>
        <w:rPr>
          <w:b/>
        </w:rPr>
      </w:pPr>
    </w:p>
    <w:p w14:paraId="16E44B1D" w14:textId="72DDD5AA" w:rsidR="00BC6091" w:rsidRPr="00FA7590" w:rsidRDefault="00BC6091" w:rsidP="00907E74">
      <w:pPr>
        <w:rPr>
          <w:b/>
        </w:rPr>
      </w:pPr>
    </w:p>
    <w:p w14:paraId="435ABF50" w14:textId="77777777" w:rsidR="00BC6091" w:rsidRPr="00FA7590" w:rsidRDefault="00BC6091" w:rsidP="00907E74">
      <w:pPr>
        <w:rPr>
          <w:b/>
        </w:rPr>
      </w:pPr>
    </w:p>
    <w:p w14:paraId="47E36E5F" w14:textId="77777777" w:rsidR="00907E74" w:rsidRPr="00FA7590" w:rsidRDefault="00907E74" w:rsidP="00907E74">
      <w:pPr>
        <w:rPr>
          <w:b/>
        </w:rPr>
      </w:pPr>
    </w:p>
    <w:p w14:paraId="7C08F09E" w14:textId="77777777" w:rsidR="00A56BB2" w:rsidRPr="00FA7590" w:rsidRDefault="00A56BB2" w:rsidP="00907E74">
      <w:pPr>
        <w:ind w:left="-1170"/>
        <w:rPr>
          <w:b/>
        </w:rPr>
      </w:pPr>
    </w:p>
    <w:p w14:paraId="7384A3B2" w14:textId="77777777" w:rsidR="00A56BB2" w:rsidRPr="00FA7590" w:rsidRDefault="00A56BB2" w:rsidP="00907E74">
      <w:pPr>
        <w:ind w:left="-1170"/>
        <w:rPr>
          <w:b/>
        </w:rPr>
      </w:pPr>
    </w:p>
    <w:p w14:paraId="7B0E1BDC" w14:textId="7E03D162" w:rsidR="00907E74" w:rsidRPr="00FA7590" w:rsidRDefault="00907E74" w:rsidP="00907E74">
      <w:pPr>
        <w:ind w:left="-1170"/>
        <w:rPr>
          <w:b/>
        </w:rPr>
      </w:pPr>
      <w:r w:rsidRPr="00FA7590">
        <w:rPr>
          <w:b/>
        </w:rPr>
        <w:lastRenderedPageBreak/>
        <w:t xml:space="preserve">Table S4: Intervention Characteristics of Included Studies </w:t>
      </w:r>
    </w:p>
    <w:p w14:paraId="674FAF98" w14:textId="77777777" w:rsidR="00907E74" w:rsidRPr="00FA7590" w:rsidRDefault="00907E74" w:rsidP="00907E74">
      <w:pPr>
        <w:rPr>
          <w:b/>
        </w:rPr>
      </w:pPr>
    </w:p>
    <w:tbl>
      <w:tblPr>
        <w:tblStyle w:val="TableGrid"/>
        <w:tblW w:w="15300" w:type="dxa"/>
        <w:tblInd w:w="-1175" w:type="dxa"/>
        <w:tblLayout w:type="fixed"/>
        <w:tblCellMar>
          <w:left w:w="115" w:type="dxa"/>
          <w:right w:w="115" w:type="dxa"/>
        </w:tblCellMar>
        <w:tblLook w:val="04A0" w:firstRow="1" w:lastRow="0" w:firstColumn="1" w:lastColumn="0" w:noHBand="0" w:noVBand="1"/>
      </w:tblPr>
      <w:tblGrid>
        <w:gridCol w:w="1433"/>
        <w:gridCol w:w="1897"/>
        <w:gridCol w:w="1800"/>
        <w:gridCol w:w="1710"/>
        <w:gridCol w:w="1890"/>
        <w:gridCol w:w="2250"/>
        <w:gridCol w:w="2160"/>
        <w:gridCol w:w="2160"/>
      </w:tblGrid>
      <w:tr w:rsidR="00907E74" w:rsidRPr="00FA7590" w14:paraId="0ECE44E3" w14:textId="77777777" w:rsidTr="00F641B1">
        <w:tc>
          <w:tcPr>
            <w:tcW w:w="1433" w:type="dxa"/>
          </w:tcPr>
          <w:p w14:paraId="771050FA" w14:textId="77777777" w:rsidR="00907E74" w:rsidRPr="00FA7590" w:rsidRDefault="00907E74" w:rsidP="00F641B1">
            <w:pPr>
              <w:jc w:val="center"/>
              <w:rPr>
                <w:b/>
              </w:rPr>
            </w:pPr>
            <w:r w:rsidRPr="00FA7590">
              <w:rPr>
                <w:b/>
              </w:rPr>
              <w:t>Study</w:t>
            </w:r>
          </w:p>
        </w:tc>
        <w:tc>
          <w:tcPr>
            <w:tcW w:w="1897" w:type="dxa"/>
          </w:tcPr>
          <w:p w14:paraId="47FF8333" w14:textId="77777777" w:rsidR="00907E74" w:rsidRPr="00FA7590" w:rsidRDefault="00907E74" w:rsidP="00F641B1">
            <w:pPr>
              <w:jc w:val="center"/>
              <w:rPr>
                <w:b/>
              </w:rPr>
            </w:pPr>
            <w:r w:rsidRPr="00FA7590">
              <w:rPr>
                <w:b/>
              </w:rPr>
              <w:t xml:space="preserve">Intervention(s) Focus; </w:t>
            </w:r>
          </w:p>
          <w:p w14:paraId="30592973" w14:textId="77777777" w:rsidR="00907E74" w:rsidRPr="00FA7590" w:rsidRDefault="00907E74" w:rsidP="00F641B1">
            <w:pPr>
              <w:jc w:val="center"/>
              <w:rPr>
                <w:b/>
              </w:rPr>
            </w:pPr>
            <w:r w:rsidRPr="00FA7590">
              <w:rPr>
                <w:b/>
              </w:rPr>
              <w:t>Sample Size</w:t>
            </w:r>
          </w:p>
        </w:tc>
        <w:tc>
          <w:tcPr>
            <w:tcW w:w="1800" w:type="dxa"/>
          </w:tcPr>
          <w:p w14:paraId="6797E629" w14:textId="77777777" w:rsidR="00907E74" w:rsidRPr="00FA7590" w:rsidRDefault="00907E74" w:rsidP="00F641B1">
            <w:pPr>
              <w:jc w:val="center"/>
              <w:rPr>
                <w:b/>
              </w:rPr>
            </w:pPr>
            <w:r w:rsidRPr="00FA7590">
              <w:rPr>
                <w:b/>
              </w:rPr>
              <w:t>Comparator; Sample Size;</w:t>
            </w:r>
          </w:p>
          <w:p w14:paraId="49659460" w14:textId="77777777" w:rsidR="00907E74" w:rsidRPr="00FA7590" w:rsidRDefault="00907E74" w:rsidP="00F641B1">
            <w:pPr>
              <w:jc w:val="center"/>
              <w:rPr>
                <w:b/>
              </w:rPr>
            </w:pPr>
            <w:r w:rsidRPr="00FA7590">
              <w:rPr>
                <w:b/>
              </w:rPr>
              <w:t>Description</w:t>
            </w:r>
          </w:p>
        </w:tc>
        <w:tc>
          <w:tcPr>
            <w:tcW w:w="1710" w:type="dxa"/>
          </w:tcPr>
          <w:p w14:paraId="58FA0CC7" w14:textId="77777777" w:rsidR="00907E74" w:rsidRPr="00FA7590" w:rsidRDefault="00907E74" w:rsidP="00F641B1">
            <w:pPr>
              <w:jc w:val="center"/>
              <w:rPr>
                <w:b/>
              </w:rPr>
            </w:pPr>
            <w:r w:rsidRPr="00FA7590">
              <w:rPr>
                <w:b/>
              </w:rPr>
              <w:t>Intervention Setting;</w:t>
            </w:r>
          </w:p>
          <w:p w14:paraId="0BC90956" w14:textId="77777777" w:rsidR="00907E74" w:rsidRPr="00FA7590" w:rsidRDefault="00907E74" w:rsidP="00F641B1">
            <w:pPr>
              <w:jc w:val="center"/>
              <w:rPr>
                <w:b/>
              </w:rPr>
            </w:pPr>
            <w:r w:rsidRPr="00FA7590">
              <w:rPr>
                <w:b/>
              </w:rPr>
              <w:t xml:space="preserve"> Delivery Modality</w:t>
            </w:r>
          </w:p>
        </w:tc>
        <w:tc>
          <w:tcPr>
            <w:tcW w:w="1890" w:type="dxa"/>
          </w:tcPr>
          <w:p w14:paraId="3A77CFF4" w14:textId="77777777" w:rsidR="00907E74" w:rsidRPr="00FA7590" w:rsidRDefault="00907E74" w:rsidP="00F641B1">
            <w:pPr>
              <w:jc w:val="center"/>
              <w:rPr>
                <w:b/>
              </w:rPr>
            </w:pPr>
            <w:r w:rsidRPr="00FA7590">
              <w:rPr>
                <w:b/>
              </w:rPr>
              <w:t>Intervention Format;</w:t>
            </w:r>
          </w:p>
          <w:p w14:paraId="2171A7D2" w14:textId="77777777" w:rsidR="00907E74" w:rsidRPr="00FA7590" w:rsidRDefault="00907E74" w:rsidP="00F641B1">
            <w:pPr>
              <w:jc w:val="center"/>
              <w:rPr>
                <w:b/>
              </w:rPr>
            </w:pPr>
            <w:r w:rsidRPr="00FA7590">
              <w:rPr>
                <w:b/>
              </w:rPr>
              <w:t>Strategies</w:t>
            </w:r>
          </w:p>
        </w:tc>
        <w:tc>
          <w:tcPr>
            <w:tcW w:w="2250" w:type="dxa"/>
          </w:tcPr>
          <w:p w14:paraId="203FF783" w14:textId="77777777" w:rsidR="00907E74" w:rsidRPr="00FA7590" w:rsidRDefault="00907E74" w:rsidP="00F641B1">
            <w:pPr>
              <w:jc w:val="center"/>
              <w:rPr>
                <w:b/>
              </w:rPr>
            </w:pPr>
            <w:r w:rsidRPr="00FA7590">
              <w:rPr>
                <w:b/>
              </w:rPr>
              <w:t>Intervention Goals/</w:t>
            </w:r>
          </w:p>
          <w:p w14:paraId="5107165C" w14:textId="77777777" w:rsidR="00907E74" w:rsidRPr="00FA7590" w:rsidRDefault="00907E74" w:rsidP="00F641B1">
            <w:pPr>
              <w:jc w:val="center"/>
              <w:rPr>
                <w:b/>
              </w:rPr>
            </w:pPr>
            <w:r w:rsidRPr="00FA7590">
              <w:rPr>
                <w:b/>
              </w:rPr>
              <w:t>Recommendations</w:t>
            </w:r>
          </w:p>
          <w:p w14:paraId="17F1A2FD" w14:textId="77777777" w:rsidR="00907E74" w:rsidRPr="00FA7590" w:rsidRDefault="00907E74" w:rsidP="00F641B1">
            <w:pPr>
              <w:jc w:val="center"/>
              <w:rPr>
                <w:b/>
              </w:rPr>
            </w:pPr>
          </w:p>
        </w:tc>
        <w:tc>
          <w:tcPr>
            <w:tcW w:w="2160" w:type="dxa"/>
          </w:tcPr>
          <w:p w14:paraId="2C06760A" w14:textId="77777777" w:rsidR="00907E74" w:rsidRPr="00FA7590" w:rsidRDefault="00907E74" w:rsidP="00F641B1">
            <w:pPr>
              <w:jc w:val="center"/>
              <w:rPr>
                <w:b/>
              </w:rPr>
            </w:pPr>
            <w:r w:rsidRPr="00FA7590">
              <w:rPr>
                <w:b/>
              </w:rPr>
              <w:t>Culturally Sensitive Intervention Strategies</w:t>
            </w:r>
          </w:p>
        </w:tc>
        <w:tc>
          <w:tcPr>
            <w:tcW w:w="2160" w:type="dxa"/>
          </w:tcPr>
          <w:p w14:paraId="0EEB24F8" w14:textId="77777777" w:rsidR="00907E74" w:rsidRPr="00FA7590" w:rsidRDefault="00907E74" w:rsidP="00F641B1">
            <w:pPr>
              <w:jc w:val="center"/>
              <w:rPr>
                <w:b/>
              </w:rPr>
            </w:pPr>
            <w:r w:rsidRPr="00FA7590">
              <w:rPr>
                <w:b/>
              </w:rPr>
              <w:t>Theoretical</w:t>
            </w:r>
          </w:p>
          <w:p w14:paraId="6DF5EE92" w14:textId="77777777" w:rsidR="00907E74" w:rsidRPr="00FA7590" w:rsidRDefault="00907E74" w:rsidP="00F641B1">
            <w:pPr>
              <w:jc w:val="center"/>
              <w:rPr>
                <w:b/>
              </w:rPr>
            </w:pPr>
            <w:r w:rsidRPr="00FA7590">
              <w:rPr>
                <w:b/>
              </w:rPr>
              <w:t>Framework</w:t>
            </w:r>
          </w:p>
        </w:tc>
      </w:tr>
      <w:tr w:rsidR="00907E74" w:rsidRPr="00FA7590" w14:paraId="1FAD286D" w14:textId="77777777" w:rsidTr="00F641B1">
        <w:tc>
          <w:tcPr>
            <w:tcW w:w="1433" w:type="dxa"/>
          </w:tcPr>
          <w:p w14:paraId="1A357708" w14:textId="77777777" w:rsidR="00907E74" w:rsidRPr="00FA7590" w:rsidRDefault="00907E74" w:rsidP="00F641B1">
            <w:pPr>
              <w:rPr>
                <w:b/>
              </w:rPr>
            </w:pPr>
            <w:r w:rsidRPr="00FA7590">
              <w:rPr>
                <w:b/>
              </w:rPr>
              <w:t>Arredondo 2017</w:t>
            </w:r>
          </w:p>
          <w:p w14:paraId="10243B16" w14:textId="77777777" w:rsidR="00907E74" w:rsidRPr="00FA7590" w:rsidRDefault="00907E74" w:rsidP="00F641B1">
            <w:pPr>
              <w:rPr>
                <w:b/>
              </w:rPr>
            </w:pPr>
            <w:r w:rsidRPr="00FA7590">
              <w:rPr>
                <w:b/>
              </w:rPr>
              <w:t>(n=436)</w:t>
            </w:r>
          </w:p>
          <w:p w14:paraId="58FB71EA" w14:textId="77777777" w:rsidR="00907E74" w:rsidRPr="00FA7590" w:rsidRDefault="00907E74" w:rsidP="00F641B1">
            <w:pPr>
              <w:rPr>
                <w:b/>
              </w:rPr>
            </w:pPr>
          </w:p>
          <w:p w14:paraId="414DFD51" w14:textId="77777777" w:rsidR="00907E74" w:rsidRPr="00FA7590" w:rsidRDefault="00907E74" w:rsidP="00F641B1">
            <w:pPr>
              <w:rPr>
                <w:b/>
              </w:rPr>
            </w:pPr>
            <w:r w:rsidRPr="00FA7590">
              <w:rPr>
                <w:b/>
              </w:rPr>
              <w:t xml:space="preserve">Arredondo 2015 </w:t>
            </w:r>
          </w:p>
          <w:p w14:paraId="67FBE810" w14:textId="77777777" w:rsidR="00907E74" w:rsidRPr="00FA7590" w:rsidRDefault="00907E74" w:rsidP="00F641B1">
            <w:pPr>
              <w:rPr>
                <w:b/>
              </w:rPr>
            </w:pPr>
          </w:p>
          <w:p w14:paraId="46028D45" w14:textId="77777777" w:rsidR="00907E74" w:rsidRPr="00FA7590" w:rsidRDefault="00907E74" w:rsidP="00F641B1">
            <w:pPr>
              <w:rPr>
                <w:b/>
              </w:rPr>
            </w:pPr>
            <w:r w:rsidRPr="00FA7590">
              <w:rPr>
                <w:b/>
              </w:rPr>
              <w:t>(</w:t>
            </w:r>
            <w:r w:rsidRPr="00FA7590">
              <w:rPr>
                <w:b/>
                <w:i/>
              </w:rPr>
              <w:t>Fe en Acciόn, Faith in Action)</w:t>
            </w:r>
          </w:p>
        </w:tc>
        <w:tc>
          <w:tcPr>
            <w:tcW w:w="1897" w:type="dxa"/>
          </w:tcPr>
          <w:p w14:paraId="6AF279A3" w14:textId="77777777" w:rsidR="00907E74" w:rsidRPr="00FA7590" w:rsidRDefault="00907E74" w:rsidP="00F641B1">
            <w:r w:rsidRPr="00FA7590">
              <w:t>PA intervention (n=217)</w:t>
            </w:r>
          </w:p>
        </w:tc>
        <w:tc>
          <w:tcPr>
            <w:tcW w:w="1800" w:type="dxa"/>
          </w:tcPr>
          <w:p w14:paraId="73315FCB" w14:textId="77777777" w:rsidR="00907E74" w:rsidRPr="00FA7590" w:rsidRDefault="00907E74" w:rsidP="00F641B1">
            <w:r w:rsidRPr="00FA7590">
              <w:t>Attention control related to cancer screening (n=219)</w:t>
            </w:r>
          </w:p>
          <w:p w14:paraId="4834D912" w14:textId="77777777" w:rsidR="00907E74" w:rsidRPr="00FA7590" w:rsidRDefault="00907E74" w:rsidP="00F641B1"/>
          <w:p w14:paraId="2E7857CA" w14:textId="77777777" w:rsidR="00907E74" w:rsidRPr="00FA7590" w:rsidRDefault="00907E74" w:rsidP="00F641B1">
            <w:r w:rsidRPr="00FA7590">
              <w:t xml:space="preserve">6-weekly interactive group discussions (1.5-2 hrs long) led by </w:t>
            </w:r>
            <w:r w:rsidRPr="00FA7590">
              <w:rPr>
                <w:i/>
              </w:rPr>
              <w:t>promotoras</w:t>
            </w:r>
            <w:r w:rsidRPr="00FA7590">
              <w:t xml:space="preserve"> + 4 optional MI calls over 24 months</w:t>
            </w:r>
          </w:p>
        </w:tc>
        <w:tc>
          <w:tcPr>
            <w:tcW w:w="1710" w:type="dxa"/>
          </w:tcPr>
          <w:p w14:paraId="59CCA876" w14:textId="77777777" w:rsidR="00907E74" w:rsidRPr="00FA7590" w:rsidRDefault="00907E74" w:rsidP="00F641B1">
            <w:r w:rsidRPr="00FA7590">
              <w:rPr>
                <w:b/>
              </w:rPr>
              <w:t>Setting:</w:t>
            </w:r>
            <w:r w:rsidRPr="00FA7590">
              <w:t xml:space="preserve"> Churches, local parks, and community centers</w:t>
            </w:r>
          </w:p>
          <w:p w14:paraId="1B67AD08" w14:textId="77777777" w:rsidR="00907E74" w:rsidRPr="00FA7590" w:rsidRDefault="00907E74" w:rsidP="00F641B1"/>
          <w:p w14:paraId="7365D08A" w14:textId="77777777" w:rsidR="00907E74" w:rsidRPr="00FA7590" w:rsidRDefault="00907E74" w:rsidP="00F641B1">
            <w:r w:rsidRPr="00FA7590">
              <w:rPr>
                <w:b/>
              </w:rPr>
              <w:t>Delivery Modality:</w:t>
            </w:r>
            <w:r w:rsidRPr="00FA7590">
              <w:t xml:space="preserve"> </w:t>
            </w:r>
            <w:r w:rsidRPr="00FA7590">
              <w:rPr>
                <w:i/>
              </w:rPr>
              <w:t>Promotora</w:t>
            </w:r>
            <w:r w:rsidRPr="00FA7590">
              <w:t xml:space="preserve"> led intervention</w:t>
            </w:r>
          </w:p>
        </w:tc>
        <w:tc>
          <w:tcPr>
            <w:tcW w:w="1890" w:type="dxa"/>
          </w:tcPr>
          <w:p w14:paraId="23FE26A9" w14:textId="77777777" w:rsidR="00907E74" w:rsidRPr="00FA7590" w:rsidRDefault="00907E74" w:rsidP="00F641B1">
            <w:r w:rsidRPr="00FA7590">
              <w:t>Up to six 1-hr PA classes offered weekly; each PA class was followed by a review of monthly handouts and short discussion on how to apply behavior change strategies; up to three 30-min MI calls</w:t>
            </w:r>
          </w:p>
          <w:p w14:paraId="681DE3DB" w14:textId="77777777" w:rsidR="00907E74" w:rsidRPr="00FA7590" w:rsidRDefault="00907E74" w:rsidP="00F641B1"/>
          <w:p w14:paraId="5DBB26D1" w14:textId="77777777" w:rsidR="00907E74" w:rsidRPr="00FA7590" w:rsidRDefault="00907E74" w:rsidP="00F641B1">
            <w:r w:rsidRPr="00FA7590">
              <w:t xml:space="preserve">Participants attended as many PA classes as they desired </w:t>
            </w:r>
          </w:p>
          <w:p w14:paraId="6FCD0D18" w14:textId="77777777" w:rsidR="00907E74" w:rsidRPr="00FA7590" w:rsidRDefault="00907E74" w:rsidP="00F641B1"/>
        </w:tc>
        <w:tc>
          <w:tcPr>
            <w:tcW w:w="2250" w:type="dxa"/>
          </w:tcPr>
          <w:p w14:paraId="287C4483" w14:textId="77777777" w:rsidR="00907E74" w:rsidRPr="00FA7590" w:rsidRDefault="00907E74" w:rsidP="00F641B1">
            <w:r w:rsidRPr="00FA7590">
              <w:t>No specific intervention goals/</w:t>
            </w:r>
          </w:p>
          <w:p w14:paraId="425D138E" w14:textId="77777777" w:rsidR="00907E74" w:rsidRPr="00FA7590" w:rsidRDefault="00907E74" w:rsidP="00F641B1">
            <w:r w:rsidRPr="00FA7590">
              <w:t>recommendations reported</w:t>
            </w:r>
          </w:p>
          <w:p w14:paraId="07C410BF" w14:textId="77777777" w:rsidR="00907E74" w:rsidRPr="00FA7590" w:rsidRDefault="00907E74" w:rsidP="00F641B1"/>
          <w:p w14:paraId="07C320EB" w14:textId="77777777" w:rsidR="00907E74" w:rsidRPr="00FA7590" w:rsidRDefault="00907E74" w:rsidP="00F641B1"/>
        </w:tc>
        <w:tc>
          <w:tcPr>
            <w:tcW w:w="2160" w:type="dxa"/>
          </w:tcPr>
          <w:p w14:paraId="63D28D51" w14:textId="77777777" w:rsidR="00907E74" w:rsidRPr="00FA7590" w:rsidRDefault="00907E74" w:rsidP="00F641B1">
            <w:pPr>
              <w:rPr>
                <w:i/>
              </w:rPr>
            </w:pPr>
            <w:r w:rsidRPr="00FA7590">
              <w:rPr>
                <w:i/>
              </w:rPr>
              <w:t>Promotoras</w:t>
            </w:r>
          </w:p>
          <w:p w14:paraId="1F84543D" w14:textId="77777777" w:rsidR="00907E74" w:rsidRPr="00FA7590" w:rsidRDefault="00907E74" w:rsidP="00F641B1"/>
          <w:p w14:paraId="32A06CA5" w14:textId="77777777" w:rsidR="00907E74" w:rsidRPr="00FA7590" w:rsidRDefault="00907E74" w:rsidP="00F641B1">
            <w:r w:rsidRPr="00FA7590">
              <w:t xml:space="preserve">Bilingual and bicultural research staff </w:t>
            </w:r>
          </w:p>
          <w:p w14:paraId="4F74D087" w14:textId="77777777" w:rsidR="00907E74" w:rsidRPr="00FA7590" w:rsidRDefault="00907E74" w:rsidP="00F641B1"/>
          <w:p w14:paraId="4F70BC09" w14:textId="77777777" w:rsidR="00907E74" w:rsidRPr="00FA7590" w:rsidRDefault="00907E74" w:rsidP="00F641B1">
            <w:r w:rsidRPr="00FA7590">
              <w:t xml:space="preserve">Training sessions for </w:t>
            </w:r>
            <w:r w:rsidRPr="00FA7590">
              <w:rPr>
                <w:i/>
              </w:rPr>
              <w:t xml:space="preserve">promotoras </w:t>
            </w:r>
            <w:r w:rsidRPr="00FA7590">
              <w:t xml:space="preserve">conducted in Spanish </w:t>
            </w:r>
          </w:p>
          <w:p w14:paraId="32EA7BD0" w14:textId="77777777" w:rsidR="00907E74" w:rsidRPr="00FA7590" w:rsidRDefault="00907E74" w:rsidP="00F641B1"/>
          <w:p w14:paraId="689CAC88" w14:textId="77777777" w:rsidR="00907E74" w:rsidRPr="00FA7590" w:rsidRDefault="00907E74" w:rsidP="00F641B1">
            <w:r w:rsidRPr="00FA7590">
              <w:t>Church setting</w:t>
            </w:r>
          </w:p>
          <w:p w14:paraId="5D93D2AB" w14:textId="77777777" w:rsidR="00907E74" w:rsidRPr="00FA7590" w:rsidRDefault="00907E74" w:rsidP="00F641B1"/>
          <w:p w14:paraId="0B05CE3B" w14:textId="77777777" w:rsidR="00907E74" w:rsidRPr="00FA7590" w:rsidRDefault="00907E74" w:rsidP="00F641B1">
            <w:r w:rsidRPr="00FA7590">
              <w:t xml:space="preserve">Many classes offered to accommodate various schedules </w:t>
            </w:r>
          </w:p>
          <w:p w14:paraId="78C55451" w14:textId="77777777" w:rsidR="00907E74" w:rsidRPr="00FA7590" w:rsidRDefault="00907E74" w:rsidP="00F641B1"/>
          <w:p w14:paraId="4540B20B" w14:textId="77777777" w:rsidR="00907E74" w:rsidRPr="00FA7590" w:rsidRDefault="00907E74" w:rsidP="00F641B1">
            <w:r w:rsidRPr="00FA7590">
              <w:t>Images of Latina women in study materials, foods common in Latino diets, music selection, Catholic prayer cards</w:t>
            </w:r>
          </w:p>
          <w:p w14:paraId="5DFB2B55" w14:textId="77777777" w:rsidR="00907E74" w:rsidRPr="00FA7590" w:rsidRDefault="00907E74" w:rsidP="00F641B1"/>
          <w:p w14:paraId="07BA45D5" w14:textId="77777777" w:rsidR="00907E74" w:rsidRPr="00FA7590" w:rsidRDefault="00907E74" w:rsidP="00F641B1">
            <w:r w:rsidRPr="00FA7590">
              <w:lastRenderedPageBreak/>
              <w:t xml:space="preserve">Pilot tested intervention with Catholic Latina women </w:t>
            </w:r>
          </w:p>
          <w:p w14:paraId="1015A9B7" w14:textId="77777777" w:rsidR="00907E74" w:rsidRPr="00FA7590" w:rsidRDefault="00907E74" w:rsidP="00F641B1"/>
          <w:p w14:paraId="2A1C80D6" w14:textId="77777777" w:rsidR="00907E74" w:rsidRPr="00FA7590" w:rsidRDefault="00907E74" w:rsidP="00F641B1">
            <w:r w:rsidRPr="00FA7590">
              <w:t xml:space="preserve">Kick-off family night event </w:t>
            </w:r>
          </w:p>
        </w:tc>
        <w:tc>
          <w:tcPr>
            <w:tcW w:w="2160" w:type="dxa"/>
          </w:tcPr>
          <w:p w14:paraId="228763CA" w14:textId="77777777" w:rsidR="00907E74" w:rsidRPr="00FA7590" w:rsidRDefault="00907E74" w:rsidP="00F641B1">
            <w:r w:rsidRPr="00FA7590">
              <w:lastRenderedPageBreak/>
              <w:t>Ecological framework for health</w:t>
            </w:r>
          </w:p>
          <w:p w14:paraId="3F0C1240" w14:textId="77777777" w:rsidR="00907E74" w:rsidRPr="00FA7590" w:rsidRDefault="00907E74" w:rsidP="00F641B1">
            <w:r w:rsidRPr="00FA7590">
              <w:t>behaviors, targeting factors related to the</w:t>
            </w:r>
          </w:p>
          <w:p w14:paraId="4D25013C" w14:textId="77777777" w:rsidR="00907E74" w:rsidRPr="00FA7590" w:rsidRDefault="00907E74" w:rsidP="00F641B1">
            <w:r w:rsidRPr="00FA7590">
              <w:t>individual, interpersonal, organizational, and environmental levels</w:t>
            </w:r>
          </w:p>
        </w:tc>
      </w:tr>
      <w:tr w:rsidR="00907E74" w:rsidRPr="00FA7590" w14:paraId="7BB13405" w14:textId="77777777" w:rsidTr="00F641B1">
        <w:tc>
          <w:tcPr>
            <w:tcW w:w="1433" w:type="dxa"/>
          </w:tcPr>
          <w:p w14:paraId="50F497F7" w14:textId="77777777" w:rsidR="00907E74" w:rsidRPr="00FA7590" w:rsidRDefault="00907E74" w:rsidP="00F641B1">
            <w:pPr>
              <w:rPr>
                <w:b/>
              </w:rPr>
            </w:pPr>
            <w:r w:rsidRPr="00FA7590">
              <w:rPr>
                <w:b/>
              </w:rPr>
              <w:t>Baldwin 2015</w:t>
            </w:r>
          </w:p>
          <w:p w14:paraId="5276CBAD" w14:textId="77777777" w:rsidR="00907E74" w:rsidRPr="00FA7590" w:rsidRDefault="00907E74" w:rsidP="00F641B1">
            <w:pPr>
              <w:rPr>
                <w:b/>
              </w:rPr>
            </w:pPr>
            <w:r w:rsidRPr="00FA7590">
              <w:rPr>
                <w:b/>
              </w:rPr>
              <w:t>(n=48)</w:t>
            </w:r>
          </w:p>
          <w:p w14:paraId="327089BC" w14:textId="77777777" w:rsidR="00907E74" w:rsidRPr="00FA7590" w:rsidRDefault="00907E74" w:rsidP="00F641B1">
            <w:pPr>
              <w:rPr>
                <w:b/>
              </w:rPr>
            </w:pPr>
          </w:p>
          <w:p w14:paraId="2260BBA1" w14:textId="77777777" w:rsidR="00907E74" w:rsidRPr="00FA7590" w:rsidRDefault="00907E74" w:rsidP="00F641B1">
            <w:pPr>
              <w:rPr>
                <w:b/>
                <w:i/>
              </w:rPr>
            </w:pPr>
            <w:r w:rsidRPr="00FA7590">
              <w:rPr>
                <w:b/>
                <w:i/>
              </w:rPr>
              <w:t>(Women’s Path to Prevention (WPP))</w:t>
            </w:r>
          </w:p>
        </w:tc>
        <w:tc>
          <w:tcPr>
            <w:tcW w:w="1897" w:type="dxa"/>
          </w:tcPr>
          <w:p w14:paraId="740ACA27" w14:textId="77777777" w:rsidR="00907E74" w:rsidRPr="00FA7590" w:rsidRDefault="00907E74" w:rsidP="00F641B1">
            <w:r w:rsidRPr="00FA7590">
              <w:t>Multicomponent diet + PA intervention</w:t>
            </w:r>
          </w:p>
        </w:tc>
        <w:tc>
          <w:tcPr>
            <w:tcW w:w="1800" w:type="dxa"/>
          </w:tcPr>
          <w:p w14:paraId="5CFA42FC" w14:textId="77777777" w:rsidR="00907E74" w:rsidRPr="00FA7590" w:rsidRDefault="00907E74" w:rsidP="00F641B1">
            <w:r w:rsidRPr="00FA7590">
              <w:t>Not applicable</w:t>
            </w:r>
          </w:p>
        </w:tc>
        <w:tc>
          <w:tcPr>
            <w:tcW w:w="1710" w:type="dxa"/>
          </w:tcPr>
          <w:p w14:paraId="07E8B177" w14:textId="77777777" w:rsidR="00907E74" w:rsidRPr="00FA7590" w:rsidRDefault="00907E74" w:rsidP="00F641B1">
            <w:r w:rsidRPr="00FA7590">
              <w:rPr>
                <w:b/>
              </w:rPr>
              <w:t>Setting:</w:t>
            </w:r>
            <w:r w:rsidRPr="00FA7590">
              <w:t xml:space="preserve"> NR (described as urban Hispanic neighborhood)</w:t>
            </w:r>
          </w:p>
          <w:p w14:paraId="04ECD5A3" w14:textId="77777777" w:rsidR="00907E74" w:rsidRPr="00FA7590" w:rsidRDefault="00907E74" w:rsidP="00F641B1"/>
          <w:p w14:paraId="0CCC728F" w14:textId="77777777" w:rsidR="00907E74" w:rsidRPr="00FA7590" w:rsidRDefault="00907E74" w:rsidP="00F641B1">
            <w:r w:rsidRPr="00FA7590">
              <w:rPr>
                <w:b/>
              </w:rPr>
              <w:t>Delivery Modality:</w:t>
            </w:r>
            <w:r w:rsidRPr="00FA7590">
              <w:t xml:space="preserve"> Nursing  students led intervention</w:t>
            </w:r>
          </w:p>
        </w:tc>
        <w:tc>
          <w:tcPr>
            <w:tcW w:w="1890" w:type="dxa"/>
          </w:tcPr>
          <w:p w14:paraId="1A538F19" w14:textId="77777777" w:rsidR="00907E74" w:rsidRPr="00FA7590" w:rsidRDefault="00907E74" w:rsidP="00F641B1">
            <w:r w:rsidRPr="00FA7590">
              <w:t xml:space="preserve">12 weekly nutrition and wellness education and coping skills training classes; included walking assignments, individual health coaching, and MI groups </w:t>
            </w:r>
          </w:p>
          <w:p w14:paraId="12A57FF0" w14:textId="77777777" w:rsidR="00907E74" w:rsidRPr="00FA7590" w:rsidRDefault="00907E74" w:rsidP="00F641B1"/>
          <w:p w14:paraId="7229C318" w14:textId="77777777" w:rsidR="00907E74" w:rsidRPr="00FA7590" w:rsidRDefault="00907E74" w:rsidP="00F641B1">
            <w:r w:rsidRPr="00FA7590">
              <w:t xml:space="preserve">Participants given glycemic index information, low-carb cookbook, PA activity plan, journal, and walking maps </w:t>
            </w:r>
          </w:p>
          <w:p w14:paraId="472E76AA" w14:textId="77777777" w:rsidR="00907E74" w:rsidRPr="00FA7590" w:rsidRDefault="00907E74" w:rsidP="00F641B1"/>
          <w:p w14:paraId="5C8B36D7" w14:textId="77777777" w:rsidR="00907E74" w:rsidRPr="00FA7590" w:rsidRDefault="00907E74" w:rsidP="00F641B1">
            <w:r w:rsidRPr="00FA7590">
              <w:t>Focus on goal setting and plans of action</w:t>
            </w:r>
          </w:p>
        </w:tc>
        <w:tc>
          <w:tcPr>
            <w:tcW w:w="2250" w:type="dxa"/>
          </w:tcPr>
          <w:p w14:paraId="63C3C333" w14:textId="77777777" w:rsidR="00907E74" w:rsidRPr="00FA7590" w:rsidRDefault="00907E74" w:rsidP="00F641B1">
            <w:r w:rsidRPr="00FA7590">
              <w:t>Participants given pedometers and were encouraged to record time and steps/week in daily logs</w:t>
            </w:r>
          </w:p>
          <w:p w14:paraId="68246759" w14:textId="77777777" w:rsidR="00907E74" w:rsidRPr="00FA7590" w:rsidRDefault="00907E74" w:rsidP="00F641B1"/>
          <w:p w14:paraId="579DA9C8" w14:textId="77777777" w:rsidR="00907E74" w:rsidRPr="00FA7590" w:rsidRDefault="00907E74" w:rsidP="00F641B1">
            <w:r w:rsidRPr="00FA7590">
              <w:t xml:space="preserve">Participants were expected to attend program’s low-intensity classes for 2 hrs/week and expected to walk 3 hrs/week </w:t>
            </w:r>
          </w:p>
        </w:tc>
        <w:tc>
          <w:tcPr>
            <w:tcW w:w="2160" w:type="dxa"/>
          </w:tcPr>
          <w:p w14:paraId="56873F70" w14:textId="77777777" w:rsidR="00907E74" w:rsidRPr="00FA7590" w:rsidRDefault="00907E74" w:rsidP="00F641B1">
            <w:r w:rsidRPr="00FA7590">
              <w:t xml:space="preserve">Bilingual students </w:t>
            </w:r>
          </w:p>
          <w:p w14:paraId="1D99871A" w14:textId="77777777" w:rsidR="00907E74" w:rsidRPr="00FA7590" w:rsidRDefault="00907E74" w:rsidP="00F641B1"/>
          <w:p w14:paraId="25E0BB00" w14:textId="77777777" w:rsidR="00907E74" w:rsidRPr="00FA7590" w:rsidRDefault="00907E74" w:rsidP="00F641B1">
            <w:r w:rsidRPr="00FA7590">
              <w:t>Translated materials</w:t>
            </w:r>
          </w:p>
          <w:p w14:paraId="3972BE93" w14:textId="77777777" w:rsidR="00907E74" w:rsidRPr="00FA7590" w:rsidRDefault="00907E74" w:rsidP="00F641B1"/>
          <w:p w14:paraId="0205E380" w14:textId="77777777" w:rsidR="00907E74" w:rsidRPr="00FA7590" w:rsidRDefault="00907E74" w:rsidP="00F641B1"/>
        </w:tc>
        <w:tc>
          <w:tcPr>
            <w:tcW w:w="2160" w:type="dxa"/>
          </w:tcPr>
          <w:p w14:paraId="36F54DAA" w14:textId="77777777" w:rsidR="00907E74" w:rsidRPr="00FA7590" w:rsidRDefault="00907E74" w:rsidP="00F641B1">
            <w:r w:rsidRPr="00FA7590">
              <w:t>No specific theory reported (adapted from National Diabetes Education Program)</w:t>
            </w:r>
          </w:p>
        </w:tc>
      </w:tr>
      <w:tr w:rsidR="00907E74" w:rsidRPr="00FA7590" w14:paraId="3B988498" w14:textId="77777777" w:rsidTr="00F641B1">
        <w:tc>
          <w:tcPr>
            <w:tcW w:w="1433" w:type="dxa"/>
          </w:tcPr>
          <w:p w14:paraId="58259CAD" w14:textId="77777777" w:rsidR="00907E74" w:rsidRPr="00FA7590" w:rsidRDefault="00907E74" w:rsidP="00F641B1">
            <w:pPr>
              <w:rPr>
                <w:b/>
              </w:rPr>
            </w:pPr>
            <w:r w:rsidRPr="00FA7590">
              <w:rPr>
                <w:b/>
              </w:rPr>
              <w:lastRenderedPageBreak/>
              <w:t>Berry 2011</w:t>
            </w:r>
          </w:p>
          <w:p w14:paraId="35F8723D" w14:textId="77777777" w:rsidR="00907E74" w:rsidRPr="00FA7590" w:rsidRDefault="00907E74" w:rsidP="00F641B1">
            <w:pPr>
              <w:rPr>
                <w:b/>
              </w:rPr>
            </w:pPr>
            <w:r w:rsidRPr="00FA7590">
              <w:rPr>
                <w:b/>
              </w:rPr>
              <w:t>(n=56)</w:t>
            </w:r>
          </w:p>
        </w:tc>
        <w:tc>
          <w:tcPr>
            <w:tcW w:w="1897" w:type="dxa"/>
          </w:tcPr>
          <w:p w14:paraId="17435C63" w14:textId="77777777" w:rsidR="00907E74" w:rsidRPr="00FA7590" w:rsidRDefault="00907E74" w:rsidP="00F641B1">
            <w:r w:rsidRPr="00FA7590">
              <w:t xml:space="preserve">Diet + PA + coping skills training intervention + </w:t>
            </w:r>
            <w:r w:rsidRPr="00FA7590">
              <w:rPr>
                <w:i/>
              </w:rPr>
              <w:t>Color Me Healthy</w:t>
            </w:r>
            <w:r w:rsidRPr="00FA7590">
              <w:t xml:space="preserve"> intervention for children</w:t>
            </w:r>
          </w:p>
        </w:tc>
        <w:tc>
          <w:tcPr>
            <w:tcW w:w="1800" w:type="dxa"/>
          </w:tcPr>
          <w:p w14:paraId="0E3C0DB9" w14:textId="77777777" w:rsidR="00907E74" w:rsidRPr="00FA7590" w:rsidRDefault="00907E74" w:rsidP="00F641B1">
            <w:r w:rsidRPr="00FA7590">
              <w:t>Wait-list control</w:t>
            </w:r>
          </w:p>
        </w:tc>
        <w:tc>
          <w:tcPr>
            <w:tcW w:w="1710" w:type="dxa"/>
          </w:tcPr>
          <w:p w14:paraId="30E717D3" w14:textId="77777777" w:rsidR="00907E74" w:rsidRPr="00FA7590" w:rsidRDefault="00907E74" w:rsidP="00F641B1">
            <w:r w:rsidRPr="00FA7590">
              <w:rPr>
                <w:b/>
              </w:rPr>
              <w:t>Setting:</w:t>
            </w:r>
            <w:r w:rsidRPr="00FA7590">
              <w:t xml:space="preserve"> Local church and community center in neighboring town</w:t>
            </w:r>
          </w:p>
          <w:p w14:paraId="2C89B42C" w14:textId="77777777" w:rsidR="00907E74" w:rsidRPr="00FA7590" w:rsidRDefault="00907E74" w:rsidP="00F641B1"/>
          <w:p w14:paraId="39D1D081" w14:textId="77777777" w:rsidR="00907E74" w:rsidRPr="00FA7590" w:rsidRDefault="00907E74" w:rsidP="00F641B1">
            <w:r w:rsidRPr="00FA7590">
              <w:rPr>
                <w:b/>
              </w:rPr>
              <w:t>Delivery Modality</w:t>
            </w:r>
            <w:r w:rsidRPr="00FA7590">
              <w:t xml:space="preserve">: Community health educator and </w:t>
            </w:r>
            <w:r w:rsidRPr="00FA7590">
              <w:rPr>
                <w:i/>
              </w:rPr>
              <w:t>promotora</w:t>
            </w:r>
            <w:r w:rsidRPr="00FA7590">
              <w:t xml:space="preserve"> led intervention</w:t>
            </w:r>
          </w:p>
        </w:tc>
        <w:tc>
          <w:tcPr>
            <w:tcW w:w="1890" w:type="dxa"/>
          </w:tcPr>
          <w:p w14:paraId="4138BA82" w14:textId="77777777" w:rsidR="00907E74" w:rsidRPr="00FA7590" w:rsidRDefault="00907E74" w:rsidP="00F641B1">
            <w:r w:rsidRPr="00FA7590">
              <w:t>Weekly 60-minute nutrition and exercise education and coping skills training classes followed by a 45-minute exercise class (12 weeks), once per month classes for 3 months, then 3 months on their own</w:t>
            </w:r>
          </w:p>
          <w:p w14:paraId="3857D84E" w14:textId="77777777" w:rsidR="00907E74" w:rsidRPr="00FA7590" w:rsidRDefault="00907E74" w:rsidP="00F641B1"/>
          <w:p w14:paraId="1D120254" w14:textId="77777777" w:rsidR="00907E74" w:rsidRPr="00FA7590" w:rsidRDefault="00907E74" w:rsidP="00F641B1">
            <w:r w:rsidRPr="00FA7590">
              <w:t>Focus on coping skills, social problem solving, conflict resolution, and cognitive restructuring</w:t>
            </w:r>
          </w:p>
          <w:p w14:paraId="56F009C3" w14:textId="77777777" w:rsidR="00907E74" w:rsidRPr="00FA7590" w:rsidRDefault="00907E74" w:rsidP="00F641B1"/>
          <w:p w14:paraId="51B34EFD" w14:textId="77777777" w:rsidR="00907E74" w:rsidRPr="00FA7590" w:rsidRDefault="00907E74" w:rsidP="00F641B1"/>
        </w:tc>
        <w:tc>
          <w:tcPr>
            <w:tcW w:w="2250" w:type="dxa"/>
          </w:tcPr>
          <w:p w14:paraId="66EA0EE2" w14:textId="77777777" w:rsidR="00907E74" w:rsidRPr="00FA7590" w:rsidRDefault="00907E74" w:rsidP="00F641B1">
            <w:r w:rsidRPr="00FA7590">
              <w:t>Mothers received a pedometer as part of the intervention and were asked to record daily steps</w:t>
            </w:r>
          </w:p>
          <w:p w14:paraId="3C49DF2D" w14:textId="77777777" w:rsidR="00907E74" w:rsidRPr="00FA7590" w:rsidRDefault="00907E74" w:rsidP="00F641B1"/>
          <w:p w14:paraId="79038A79" w14:textId="77777777" w:rsidR="00907E74" w:rsidRPr="00FA7590" w:rsidRDefault="00907E74" w:rsidP="00F641B1">
            <w:r w:rsidRPr="00FA7590">
              <w:t xml:space="preserve">Encouraged to walk 30–60 min/day on most days of the week </w:t>
            </w:r>
          </w:p>
          <w:p w14:paraId="17E44EF4" w14:textId="77777777" w:rsidR="00907E74" w:rsidRPr="00FA7590" w:rsidRDefault="00907E74" w:rsidP="00F641B1"/>
          <w:p w14:paraId="2CB59805" w14:textId="77777777" w:rsidR="00907E74" w:rsidRPr="00FA7590" w:rsidRDefault="00907E74" w:rsidP="00F641B1">
            <w:r w:rsidRPr="00FA7590">
              <w:t>Mothers were asked to increase their steps by 500/day for the first week and then continue to increase their steps by 500/week until they were averaging 10,000 steps/day</w:t>
            </w:r>
          </w:p>
          <w:p w14:paraId="4D95C631" w14:textId="77777777" w:rsidR="00907E74" w:rsidRPr="00FA7590" w:rsidRDefault="00907E74" w:rsidP="00F641B1"/>
          <w:p w14:paraId="05E11F7E" w14:textId="77777777" w:rsidR="00907E74" w:rsidRPr="00FA7590" w:rsidRDefault="00907E74" w:rsidP="00F641B1">
            <w:r w:rsidRPr="00FA7590">
              <w:t xml:space="preserve">Nutrition education focused on healthy, low-cost food choices, portion control, and lowering fat and calories for mothers </w:t>
            </w:r>
          </w:p>
          <w:p w14:paraId="2881E883" w14:textId="77777777" w:rsidR="00907E74" w:rsidRPr="00FA7590" w:rsidRDefault="00907E74" w:rsidP="00F641B1"/>
          <w:p w14:paraId="1AC1A4DC" w14:textId="77777777" w:rsidR="00907E74" w:rsidRPr="00FA7590" w:rsidRDefault="00907E74" w:rsidP="00F641B1">
            <w:r w:rsidRPr="00FA7590">
              <w:t xml:space="preserve">Mothers asked to share a nutrition or exercise goal to </w:t>
            </w:r>
            <w:r w:rsidRPr="00FA7590">
              <w:lastRenderedPageBreak/>
              <w:t xml:space="preserve">work on for the coming week </w:t>
            </w:r>
          </w:p>
        </w:tc>
        <w:tc>
          <w:tcPr>
            <w:tcW w:w="2160" w:type="dxa"/>
          </w:tcPr>
          <w:p w14:paraId="11DE5967" w14:textId="77777777" w:rsidR="00907E74" w:rsidRPr="00FA7590" w:rsidRDefault="00907E74" w:rsidP="00F641B1">
            <w:pPr>
              <w:rPr>
                <w:i/>
              </w:rPr>
            </w:pPr>
            <w:r w:rsidRPr="00FA7590">
              <w:rPr>
                <w:i/>
              </w:rPr>
              <w:lastRenderedPageBreak/>
              <w:t xml:space="preserve">Promotoras </w:t>
            </w:r>
          </w:p>
          <w:p w14:paraId="1A1870DA" w14:textId="77777777" w:rsidR="00907E74" w:rsidRPr="00FA7590" w:rsidRDefault="00907E74" w:rsidP="00F641B1"/>
          <w:p w14:paraId="36AE2A05" w14:textId="77777777" w:rsidR="00907E74" w:rsidRPr="00FA7590" w:rsidRDefault="00907E74" w:rsidP="00F641B1">
            <w:r w:rsidRPr="00FA7590">
              <w:t>Bilingual staff</w:t>
            </w:r>
          </w:p>
          <w:p w14:paraId="528EDEF4" w14:textId="77777777" w:rsidR="00907E74" w:rsidRPr="00FA7590" w:rsidRDefault="00907E74" w:rsidP="00F641B1"/>
          <w:p w14:paraId="4E0C0803" w14:textId="77777777" w:rsidR="00907E74" w:rsidRPr="00FA7590" w:rsidRDefault="00907E74" w:rsidP="00F641B1">
            <w:r w:rsidRPr="00FA7590">
              <w:t xml:space="preserve">Intervention was refined, adapted, and then translated at a low literacy level </w:t>
            </w:r>
          </w:p>
          <w:p w14:paraId="3E9C3EF8" w14:textId="77777777" w:rsidR="00907E74" w:rsidRPr="00FA7590" w:rsidRDefault="00907E74" w:rsidP="00F641B1"/>
          <w:p w14:paraId="0B288ECF" w14:textId="77777777" w:rsidR="00907E74" w:rsidRPr="00FA7590" w:rsidRDefault="00907E74" w:rsidP="00F641B1">
            <w:r w:rsidRPr="00FA7590">
              <w:t>Intervention delivered in Spanish</w:t>
            </w:r>
          </w:p>
          <w:p w14:paraId="2DFB3F17" w14:textId="77777777" w:rsidR="00907E74" w:rsidRPr="00FA7590" w:rsidRDefault="00907E74" w:rsidP="00F641B1">
            <w:pPr>
              <w:rPr>
                <w:b/>
              </w:rPr>
            </w:pPr>
          </w:p>
          <w:p w14:paraId="1AB02F6C" w14:textId="77777777" w:rsidR="00907E74" w:rsidRPr="00FA7590" w:rsidRDefault="00907E74" w:rsidP="00F641B1">
            <w:r w:rsidRPr="00FA7590">
              <w:t>Classes included examples like traditional meals made healthier and at-home exercises due to weather and safety concerns</w:t>
            </w:r>
          </w:p>
          <w:p w14:paraId="74180272" w14:textId="77777777" w:rsidR="00907E74" w:rsidRPr="00FA7590" w:rsidRDefault="00907E74" w:rsidP="00F641B1"/>
          <w:p w14:paraId="5822C2CD" w14:textId="77777777" w:rsidR="00907E74" w:rsidRPr="00FA7590" w:rsidRDefault="00907E74" w:rsidP="00F641B1">
            <w:r w:rsidRPr="00FA7590">
              <w:t xml:space="preserve">Zumba during PA classes </w:t>
            </w:r>
          </w:p>
          <w:p w14:paraId="4898282F" w14:textId="77777777" w:rsidR="00907E74" w:rsidRPr="00FA7590" w:rsidRDefault="00907E74" w:rsidP="00F641B1"/>
          <w:p w14:paraId="104A7AA1" w14:textId="77777777" w:rsidR="00907E74" w:rsidRPr="00FA7590" w:rsidRDefault="00907E74" w:rsidP="00F641B1">
            <w:r w:rsidRPr="00FA7590">
              <w:t xml:space="preserve">Small walking groups with local partners </w:t>
            </w:r>
          </w:p>
        </w:tc>
        <w:tc>
          <w:tcPr>
            <w:tcW w:w="2160" w:type="dxa"/>
          </w:tcPr>
          <w:p w14:paraId="144F2704" w14:textId="77777777" w:rsidR="00907E74" w:rsidRPr="00FA7590" w:rsidRDefault="00907E74" w:rsidP="00F641B1">
            <w:r w:rsidRPr="00FA7590">
              <w:t>SCT</w:t>
            </w:r>
          </w:p>
        </w:tc>
      </w:tr>
      <w:tr w:rsidR="00907E74" w:rsidRPr="00FA7590" w14:paraId="67B2D6E2" w14:textId="77777777" w:rsidTr="00F641B1">
        <w:tc>
          <w:tcPr>
            <w:tcW w:w="1433" w:type="dxa"/>
          </w:tcPr>
          <w:p w14:paraId="65238146" w14:textId="77777777" w:rsidR="00907E74" w:rsidRPr="00FA7590" w:rsidRDefault="00907E74" w:rsidP="00F641B1">
            <w:pPr>
              <w:rPr>
                <w:b/>
              </w:rPr>
            </w:pPr>
            <w:r w:rsidRPr="00FA7590">
              <w:rPr>
                <w:b/>
              </w:rPr>
              <w:t>Cousins 1992</w:t>
            </w:r>
          </w:p>
          <w:p w14:paraId="1E235444" w14:textId="77777777" w:rsidR="00907E74" w:rsidRPr="00FA7590" w:rsidRDefault="00907E74" w:rsidP="00F641B1">
            <w:pPr>
              <w:rPr>
                <w:b/>
              </w:rPr>
            </w:pPr>
            <w:r w:rsidRPr="00FA7590">
              <w:rPr>
                <w:b/>
              </w:rPr>
              <w:t>(n=168)</w:t>
            </w:r>
          </w:p>
        </w:tc>
        <w:tc>
          <w:tcPr>
            <w:tcW w:w="1897" w:type="dxa"/>
          </w:tcPr>
          <w:p w14:paraId="4C647584" w14:textId="77777777" w:rsidR="00907E74" w:rsidRPr="00FA7590" w:rsidRDefault="00907E74" w:rsidP="00F641B1">
            <w:r w:rsidRPr="00FA7590">
              <w:t>Diet + PA intervention</w:t>
            </w:r>
          </w:p>
          <w:p w14:paraId="44FD275D" w14:textId="77777777" w:rsidR="00907E74" w:rsidRPr="00FA7590" w:rsidRDefault="00907E74" w:rsidP="00F641B1"/>
          <w:p w14:paraId="3EDBEF88" w14:textId="77777777" w:rsidR="00907E74" w:rsidRPr="00FA7590" w:rsidRDefault="00907E74" w:rsidP="00F641B1">
            <w:r w:rsidRPr="00FA7590">
              <w:t>IG (sample size NR) vs. FG (sample size NR)</w:t>
            </w:r>
          </w:p>
        </w:tc>
        <w:tc>
          <w:tcPr>
            <w:tcW w:w="1800" w:type="dxa"/>
          </w:tcPr>
          <w:p w14:paraId="1680F898" w14:textId="77777777" w:rsidR="00907E74" w:rsidRPr="00FA7590" w:rsidRDefault="00907E74" w:rsidP="00F641B1">
            <w:r w:rsidRPr="00FA7590">
              <w:t xml:space="preserve">Manual only group (sample size NR) </w:t>
            </w:r>
          </w:p>
          <w:p w14:paraId="6CCD9DEE" w14:textId="77777777" w:rsidR="00907E74" w:rsidRPr="00FA7590" w:rsidRDefault="00907E74" w:rsidP="00F641B1"/>
          <w:p w14:paraId="2730B4F0" w14:textId="77777777" w:rsidR="00907E74" w:rsidRPr="00FA7590" w:rsidRDefault="00907E74" w:rsidP="00F641B1">
            <w:r w:rsidRPr="00FA7590">
              <w:t>Bilingual manual (“Cuidando el Corazon”), consisting of a low-fat eating</w:t>
            </w:r>
          </w:p>
          <w:p w14:paraId="129A303C" w14:textId="77777777" w:rsidR="00907E74" w:rsidRPr="00FA7590" w:rsidRDefault="00907E74" w:rsidP="00F641B1">
            <w:r w:rsidRPr="00FA7590">
              <w:t>plan, nutrition information, recipes, an exercise</w:t>
            </w:r>
          </w:p>
          <w:p w14:paraId="4039277E" w14:textId="77777777" w:rsidR="00907E74" w:rsidRPr="00FA7590" w:rsidRDefault="00907E74" w:rsidP="00F641B1">
            <w:r w:rsidRPr="00FA7590">
              <w:t>plan, and behavior modification strategies, based</w:t>
            </w:r>
          </w:p>
          <w:p w14:paraId="6BACE15D" w14:textId="77777777" w:rsidR="00907E74" w:rsidRPr="00FA7590" w:rsidRDefault="00907E74" w:rsidP="00F641B1">
            <w:r w:rsidRPr="00FA7590">
              <w:t>on a previously developed program and modified</w:t>
            </w:r>
          </w:p>
          <w:p w14:paraId="624EAFC2" w14:textId="77777777" w:rsidR="00907E74" w:rsidRPr="00FA7590" w:rsidRDefault="00907E74" w:rsidP="00F641B1">
            <w:r w:rsidRPr="00FA7590">
              <w:t>to reflect the cultural values of the population</w:t>
            </w:r>
          </w:p>
        </w:tc>
        <w:tc>
          <w:tcPr>
            <w:tcW w:w="1710" w:type="dxa"/>
          </w:tcPr>
          <w:p w14:paraId="7FB992CB" w14:textId="77777777" w:rsidR="00907E74" w:rsidRPr="00FA7590" w:rsidRDefault="00907E74" w:rsidP="00F641B1">
            <w:r w:rsidRPr="00FA7590">
              <w:rPr>
                <w:b/>
              </w:rPr>
              <w:t>Setting:</w:t>
            </w:r>
            <w:r w:rsidRPr="00FA7590">
              <w:t xml:space="preserve"> NR</w:t>
            </w:r>
          </w:p>
          <w:p w14:paraId="0D41767A" w14:textId="77777777" w:rsidR="00907E74" w:rsidRPr="00FA7590" w:rsidRDefault="00907E74" w:rsidP="00F641B1"/>
          <w:p w14:paraId="236ADC32" w14:textId="77777777" w:rsidR="00907E74" w:rsidRPr="00FA7590" w:rsidRDefault="00907E74" w:rsidP="00F641B1">
            <w:r w:rsidRPr="00FA7590">
              <w:rPr>
                <w:b/>
              </w:rPr>
              <w:t>Delivery Modality</w:t>
            </w:r>
            <w:r w:rsidRPr="00FA7590">
              <w:t>: Bilingual registered dietitians led both the individual and family group intervention</w:t>
            </w:r>
          </w:p>
          <w:p w14:paraId="558E34A4" w14:textId="77777777" w:rsidR="00907E74" w:rsidRPr="00FA7590" w:rsidRDefault="00907E74" w:rsidP="00F641B1"/>
          <w:p w14:paraId="4B86668C" w14:textId="77777777" w:rsidR="00907E74" w:rsidRPr="00FA7590" w:rsidRDefault="00907E74" w:rsidP="00F641B1"/>
        </w:tc>
        <w:tc>
          <w:tcPr>
            <w:tcW w:w="1890" w:type="dxa"/>
          </w:tcPr>
          <w:p w14:paraId="7E18E312" w14:textId="77777777" w:rsidR="00907E74" w:rsidRPr="00FA7590" w:rsidRDefault="00907E74" w:rsidP="00F641B1">
            <w:r w:rsidRPr="00FA7590">
              <w:rPr>
                <w:u w:val="single"/>
              </w:rPr>
              <w:t>IG:</w:t>
            </w:r>
            <w:r w:rsidRPr="00FA7590">
              <w:t xml:space="preserve"> “Cuidando el Corazon”</w:t>
            </w:r>
            <w:r w:rsidRPr="00FA7590">
              <w:rPr>
                <w:i/>
              </w:rPr>
              <w:t xml:space="preserve"> </w:t>
            </w:r>
            <w:r w:rsidRPr="00FA7590">
              <w:t xml:space="preserve">manual + 24 weekly classes (individualized nutrition, feedback on subject’s food records, behavior change techniques, included group exercise, food tastings, cooking demos, and low-fat food videos) + 6 monthly maintenance classes </w:t>
            </w:r>
          </w:p>
          <w:p w14:paraId="1BCC1E0E" w14:textId="77777777" w:rsidR="00907E74" w:rsidRPr="00FA7590" w:rsidRDefault="00907E74" w:rsidP="00F641B1"/>
          <w:p w14:paraId="00A9C3F3" w14:textId="77777777" w:rsidR="00907E74" w:rsidRPr="00FA7590" w:rsidRDefault="00907E74" w:rsidP="00F641B1">
            <w:pPr>
              <w:rPr>
                <w:u w:val="single"/>
              </w:rPr>
            </w:pPr>
            <w:r w:rsidRPr="00FA7590">
              <w:rPr>
                <w:u w:val="single"/>
              </w:rPr>
              <w:t xml:space="preserve">FG: </w:t>
            </w:r>
          </w:p>
          <w:p w14:paraId="0BCEF1FC" w14:textId="77777777" w:rsidR="00907E74" w:rsidRPr="00FA7590" w:rsidRDefault="00907E74" w:rsidP="00F641B1">
            <w:r w:rsidRPr="00FA7590">
              <w:t>IG intervention with a modified version of the “Cuidando el Corazon” manual that</w:t>
            </w:r>
          </w:p>
          <w:p w14:paraId="1D260693" w14:textId="77777777" w:rsidR="00907E74" w:rsidRPr="00FA7590" w:rsidRDefault="00907E74" w:rsidP="00F641B1">
            <w:r w:rsidRPr="00FA7590">
              <w:t>included information on partner support and parenting</w:t>
            </w:r>
          </w:p>
          <w:p w14:paraId="56D6F2F4" w14:textId="77777777" w:rsidR="00907E74" w:rsidRPr="00FA7590" w:rsidRDefault="00907E74" w:rsidP="00F641B1">
            <w:r w:rsidRPr="00FA7590">
              <w:lastRenderedPageBreak/>
              <w:t xml:space="preserve">skills to encourage family changes in eating and exercise behaviors </w:t>
            </w:r>
          </w:p>
          <w:p w14:paraId="0F337005" w14:textId="77777777" w:rsidR="00907E74" w:rsidRPr="00FA7590" w:rsidRDefault="00907E74" w:rsidP="00F641B1"/>
          <w:p w14:paraId="435D24DE" w14:textId="77777777" w:rsidR="00907E74" w:rsidRPr="00FA7590" w:rsidRDefault="00907E74" w:rsidP="00F641B1">
            <w:r w:rsidRPr="00FA7590">
              <w:t xml:space="preserve">Focus on goal setting, portion control, problem solving and relapse prevention </w:t>
            </w:r>
          </w:p>
        </w:tc>
        <w:tc>
          <w:tcPr>
            <w:tcW w:w="2250" w:type="dxa"/>
          </w:tcPr>
          <w:p w14:paraId="675C2333" w14:textId="77777777" w:rsidR="00907E74" w:rsidRPr="00FA7590" w:rsidRDefault="00907E74" w:rsidP="00F641B1">
            <w:r w:rsidRPr="00FA7590">
              <w:lastRenderedPageBreak/>
              <w:t>Calories were limited to 1,200/day for women</w:t>
            </w:r>
          </w:p>
          <w:p w14:paraId="54BF5177" w14:textId="77777777" w:rsidR="00907E74" w:rsidRPr="00FA7590" w:rsidRDefault="00907E74" w:rsidP="00F641B1"/>
          <w:p w14:paraId="4AA51853" w14:textId="77777777" w:rsidR="00907E74" w:rsidRPr="00FA7590" w:rsidRDefault="00907E74" w:rsidP="00F641B1">
            <w:r w:rsidRPr="00FA7590">
              <w:t xml:space="preserve">Fat intake to comprise 30% of total kcals, saturated fat </w:t>
            </w:r>
            <w:r w:rsidRPr="00FA7590">
              <w:rPr>
                <w:u w:val="single"/>
              </w:rPr>
              <w:t>&lt;</w:t>
            </w:r>
            <w:r w:rsidRPr="00FA7590">
              <w:t xml:space="preserve"> 10% of total kcals, carbohydrates about 50% of total kcals, protein about 20% of total kcals, cholesterol limited to 300 mg/d, sodium limited to 1,200 mg/d</w:t>
            </w:r>
          </w:p>
          <w:p w14:paraId="3AA2F6AE" w14:textId="77777777" w:rsidR="00907E74" w:rsidRPr="00FA7590" w:rsidRDefault="00907E74" w:rsidP="00F641B1"/>
          <w:p w14:paraId="18DE327A" w14:textId="77777777" w:rsidR="00907E74" w:rsidRPr="00FA7590" w:rsidRDefault="00907E74" w:rsidP="00F641B1"/>
        </w:tc>
        <w:tc>
          <w:tcPr>
            <w:tcW w:w="2160" w:type="dxa"/>
          </w:tcPr>
          <w:p w14:paraId="1F432DD1" w14:textId="77777777" w:rsidR="00907E74" w:rsidRPr="00FA7590" w:rsidRDefault="00907E74" w:rsidP="00F641B1">
            <w:r w:rsidRPr="00FA7590">
              <w:t>Bilingual registered dietitian</w:t>
            </w:r>
          </w:p>
          <w:p w14:paraId="6F4166F1" w14:textId="77777777" w:rsidR="00907E74" w:rsidRPr="00FA7590" w:rsidRDefault="00907E74" w:rsidP="00F641B1"/>
          <w:p w14:paraId="3B171859" w14:textId="77777777" w:rsidR="00907E74" w:rsidRPr="00FA7590" w:rsidRDefault="00907E74" w:rsidP="00F641B1">
            <w:r w:rsidRPr="00FA7590">
              <w:t>Inclusion of family members</w:t>
            </w:r>
          </w:p>
          <w:p w14:paraId="000DDE49" w14:textId="77777777" w:rsidR="00907E74" w:rsidRPr="00FA7590" w:rsidRDefault="00907E74" w:rsidP="00F641B1"/>
          <w:p w14:paraId="2F1542BB" w14:textId="77777777" w:rsidR="00907E74" w:rsidRPr="00FA7590" w:rsidRDefault="00907E74" w:rsidP="00F641B1">
            <w:r w:rsidRPr="00FA7590">
              <w:t>Translated materials</w:t>
            </w:r>
          </w:p>
          <w:p w14:paraId="5DADB9DA" w14:textId="77777777" w:rsidR="00907E74" w:rsidRPr="00FA7590" w:rsidRDefault="00907E74" w:rsidP="00F641B1"/>
          <w:p w14:paraId="6CBFD754" w14:textId="77777777" w:rsidR="00907E74" w:rsidRPr="00FA7590" w:rsidRDefault="00907E74" w:rsidP="00F641B1">
            <w:r w:rsidRPr="00FA7590">
              <w:t xml:space="preserve">Bilingual manual modified to reflect cultural values of the population - evaluated by bilingual health educators and members of the MA community </w:t>
            </w:r>
          </w:p>
          <w:p w14:paraId="16B4AA61" w14:textId="77777777" w:rsidR="00907E74" w:rsidRPr="00FA7590" w:rsidRDefault="00907E74" w:rsidP="00F641B1"/>
          <w:p w14:paraId="2BF8FE44" w14:textId="77777777" w:rsidR="00907E74" w:rsidRPr="00FA7590" w:rsidRDefault="00907E74" w:rsidP="00F641B1">
            <w:r w:rsidRPr="00FA7590">
              <w:t>Cookbook prepared with recipes for fat-modified traditional MA recipes</w:t>
            </w:r>
          </w:p>
          <w:p w14:paraId="0A3F44EF" w14:textId="77777777" w:rsidR="00907E74" w:rsidRPr="00FA7590" w:rsidRDefault="00907E74" w:rsidP="00F641B1"/>
          <w:p w14:paraId="38442A37" w14:textId="77777777" w:rsidR="00907E74" w:rsidRPr="00FA7590" w:rsidRDefault="00907E74" w:rsidP="00F641B1"/>
        </w:tc>
        <w:tc>
          <w:tcPr>
            <w:tcW w:w="2160" w:type="dxa"/>
          </w:tcPr>
          <w:p w14:paraId="2A144BF6" w14:textId="77777777" w:rsidR="00907E74" w:rsidRPr="00FA7590" w:rsidRDefault="00907E74" w:rsidP="00F641B1">
            <w:r w:rsidRPr="00FA7590">
              <w:t>No specific theory reported</w:t>
            </w:r>
          </w:p>
        </w:tc>
      </w:tr>
      <w:tr w:rsidR="00907E74" w:rsidRPr="00FA7590" w14:paraId="430402B2" w14:textId="77777777" w:rsidTr="00F641B1">
        <w:tc>
          <w:tcPr>
            <w:tcW w:w="1433" w:type="dxa"/>
          </w:tcPr>
          <w:p w14:paraId="52EA96FC" w14:textId="77777777" w:rsidR="00907E74" w:rsidRPr="00FA7590" w:rsidRDefault="00907E74" w:rsidP="00F641B1">
            <w:pPr>
              <w:rPr>
                <w:b/>
              </w:rPr>
            </w:pPr>
            <w:r w:rsidRPr="00FA7590">
              <w:rPr>
                <w:b/>
              </w:rPr>
              <w:lastRenderedPageBreak/>
              <w:t>Faucher 2010</w:t>
            </w:r>
          </w:p>
          <w:p w14:paraId="0CAF1732" w14:textId="77777777" w:rsidR="00907E74" w:rsidRPr="00FA7590" w:rsidRDefault="00907E74" w:rsidP="00F641B1">
            <w:pPr>
              <w:rPr>
                <w:b/>
              </w:rPr>
            </w:pPr>
            <w:r w:rsidRPr="00FA7590">
              <w:rPr>
                <w:b/>
              </w:rPr>
              <w:t>(n=24)</w:t>
            </w:r>
          </w:p>
        </w:tc>
        <w:tc>
          <w:tcPr>
            <w:tcW w:w="1897" w:type="dxa"/>
          </w:tcPr>
          <w:p w14:paraId="34197DE1" w14:textId="77777777" w:rsidR="00907E74" w:rsidRPr="00FA7590" w:rsidRDefault="00907E74" w:rsidP="00F641B1">
            <w:r w:rsidRPr="00FA7590">
              <w:t>Diet intervention (n=13)</w:t>
            </w:r>
          </w:p>
        </w:tc>
        <w:tc>
          <w:tcPr>
            <w:tcW w:w="1800" w:type="dxa"/>
          </w:tcPr>
          <w:p w14:paraId="50FEFABA" w14:textId="77777777" w:rsidR="00907E74" w:rsidRPr="00FA7590" w:rsidRDefault="00907E74" w:rsidP="00F641B1">
            <w:r w:rsidRPr="00FA7590">
              <w:t>Standard care counseling (n=11)</w:t>
            </w:r>
          </w:p>
          <w:p w14:paraId="60E5912D" w14:textId="77777777" w:rsidR="00907E74" w:rsidRPr="00FA7590" w:rsidRDefault="00907E74" w:rsidP="00F641B1"/>
          <w:p w14:paraId="61FF62DB" w14:textId="77777777" w:rsidR="00907E74" w:rsidRPr="00FA7590" w:rsidRDefault="00907E74" w:rsidP="00F641B1">
            <w:r w:rsidRPr="00FA7590">
              <w:t xml:space="preserve">One-time counseling on weight loss included a physical exam and education on portion control and exercise by a </w:t>
            </w:r>
            <w:r w:rsidRPr="00FA7590">
              <w:rPr>
                <w:i/>
              </w:rPr>
              <w:t xml:space="preserve">promotora </w:t>
            </w:r>
            <w:r w:rsidRPr="00FA7590">
              <w:t>and a primary care provider (primary researcher)</w:t>
            </w:r>
          </w:p>
        </w:tc>
        <w:tc>
          <w:tcPr>
            <w:tcW w:w="1710" w:type="dxa"/>
          </w:tcPr>
          <w:p w14:paraId="1D8060E6" w14:textId="77777777" w:rsidR="00907E74" w:rsidRPr="00FA7590" w:rsidRDefault="00907E74" w:rsidP="00F641B1">
            <w:r w:rsidRPr="00FA7590">
              <w:rPr>
                <w:b/>
              </w:rPr>
              <w:t>Setting</w:t>
            </w:r>
            <w:r w:rsidRPr="00FA7590">
              <w:t xml:space="preserve">: NR </w:t>
            </w:r>
          </w:p>
          <w:p w14:paraId="61121C43" w14:textId="77777777" w:rsidR="00907E74" w:rsidRPr="00FA7590" w:rsidRDefault="00907E74" w:rsidP="00F641B1"/>
          <w:p w14:paraId="0ED325D6" w14:textId="77777777" w:rsidR="00907E74" w:rsidRPr="00FA7590" w:rsidRDefault="00907E74" w:rsidP="00F641B1">
            <w:r w:rsidRPr="00FA7590">
              <w:rPr>
                <w:b/>
              </w:rPr>
              <w:t>Delivery Modality:</w:t>
            </w:r>
            <w:r w:rsidRPr="00FA7590">
              <w:t xml:space="preserve"> Primary researcher, a research assistant, and </w:t>
            </w:r>
            <w:r w:rsidRPr="00FA7590">
              <w:rPr>
                <w:i/>
              </w:rPr>
              <w:t>promotora</w:t>
            </w:r>
            <w:r w:rsidRPr="00FA7590">
              <w:t xml:space="preserve"> led intervention</w:t>
            </w:r>
          </w:p>
        </w:tc>
        <w:tc>
          <w:tcPr>
            <w:tcW w:w="1890" w:type="dxa"/>
          </w:tcPr>
          <w:p w14:paraId="555F4102" w14:textId="77777777" w:rsidR="00907E74" w:rsidRPr="00FA7590" w:rsidRDefault="00907E74" w:rsidP="00F641B1">
            <w:r w:rsidRPr="00FA7590">
              <w:t>Four 2-hr group meetings at weeks 1, 3, 7, and 13 focused on portion control including meal sampling, recipe sharing, use of portion control aids measuring</w:t>
            </w:r>
          </w:p>
          <w:p w14:paraId="424DC165" w14:textId="77777777" w:rsidR="00907E74" w:rsidRPr="00FA7590" w:rsidRDefault="00907E74" w:rsidP="00F641B1">
            <w:r w:rsidRPr="00FA7590">
              <w:t xml:space="preserve">aids, and portion control plates </w:t>
            </w:r>
          </w:p>
          <w:p w14:paraId="3C010719" w14:textId="77777777" w:rsidR="00907E74" w:rsidRPr="00FA7590" w:rsidRDefault="00907E74" w:rsidP="00F641B1"/>
        </w:tc>
        <w:tc>
          <w:tcPr>
            <w:tcW w:w="2250" w:type="dxa"/>
          </w:tcPr>
          <w:p w14:paraId="0E7A27E5" w14:textId="77777777" w:rsidR="00907E74" w:rsidRPr="00FA7590" w:rsidRDefault="00907E74" w:rsidP="00F641B1">
            <w:r w:rsidRPr="00FA7590">
              <w:t>No specific intervention goals/</w:t>
            </w:r>
          </w:p>
          <w:p w14:paraId="7F593F8C" w14:textId="77777777" w:rsidR="00907E74" w:rsidRPr="00FA7590" w:rsidRDefault="00907E74" w:rsidP="00F641B1">
            <w:r w:rsidRPr="00FA7590">
              <w:t>recommendations reported</w:t>
            </w:r>
          </w:p>
          <w:p w14:paraId="1DE7E961" w14:textId="77777777" w:rsidR="00907E74" w:rsidRPr="00FA7590" w:rsidRDefault="00907E74" w:rsidP="00F641B1"/>
        </w:tc>
        <w:tc>
          <w:tcPr>
            <w:tcW w:w="2160" w:type="dxa"/>
          </w:tcPr>
          <w:p w14:paraId="64F0EA1B" w14:textId="77777777" w:rsidR="00907E74" w:rsidRPr="00FA7590" w:rsidRDefault="00907E74" w:rsidP="00F641B1">
            <w:pPr>
              <w:rPr>
                <w:i/>
              </w:rPr>
            </w:pPr>
            <w:r w:rsidRPr="00FA7590">
              <w:rPr>
                <w:i/>
              </w:rPr>
              <w:t xml:space="preserve">Promotoras </w:t>
            </w:r>
          </w:p>
          <w:p w14:paraId="0951ECAC" w14:textId="77777777" w:rsidR="00907E74" w:rsidRPr="00FA7590" w:rsidRDefault="00907E74" w:rsidP="00F641B1"/>
          <w:p w14:paraId="26F13450" w14:textId="77777777" w:rsidR="00907E74" w:rsidRPr="00FA7590" w:rsidRDefault="00907E74" w:rsidP="00F641B1">
            <w:r w:rsidRPr="00FA7590">
              <w:t xml:space="preserve">Visits translated from English to Spanish </w:t>
            </w:r>
          </w:p>
          <w:p w14:paraId="0E70B2E3" w14:textId="77777777" w:rsidR="00907E74" w:rsidRPr="00FA7590" w:rsidRDefault="00907E74" w:rsidP="00F641B1"/>
          <w:p w14:paraId="148B6F6E" w14:textId="77777777" w:rsidR="00907E74" w:rsidRPr="00FA7590" w:rsidRDefault="00907E74" w:rsidP="00F641B1">
            <w:r w:rsidRPr="00FA7590">
              <w:t xml:space="preserve">Translated materials </w:t>
            </w:r>
          </w:p>
          <w:p w14:paraId="443E94F2" w14:textId="77777777" w:rsidR="00907E74" w:rsidRPr="00FA7590" w:rsidRDefault="00907E74" w:rsidP="00F641B1">
            <w:r w:rsidRPr="00FA7590">
              <w:t xml:space="preserve"> </w:t>
            </w:r>
          </w:p>
          <w:p w14:paraId="2FE4D46B" w14:textId="77777777" w:rsidR="00907E74" w:rsidRPr="00FA7590" w:rsidRDefault="00907E74" w:rsidP="00F641B1">
            <w:r w:rsidRPr="00FA7590">
              <w:t>Curriculum designed in a culturally and economically-sensitive manner</w:t>
            </w:r>
          </w:p>
          <w:p w14:paraId="78B5D1CD" w14:textId="77777777" w:rsidR="00907E74" w:rsidRPr="00FA7590" w:rsidRDefault="00907E74" w:rsidP="00F641B1"/>
          <w:p w14:paraId="723EA9DE" w14:textId="77777777" w:rsidR="00907E74" w:rsidRPr="00FA7590" w:rsidRDefault="00907E74" w:rsidP="00F641B1">
            <w:r w:rsidRPr="00FA7590">
              <w:t xml:space="preserve">Importance of health for the whole family </w:t>
            </w:r>
          </w:p>
          <w:p w14:paraId="6907A85A" w14:textId="77777777" w:rsidR="00907E74" w:rsidRPr="00FA7590" w:rsidRDefault="00907E74" w:rsidP="00F641B1"/>
          <w:p w14:paraId="65D26487" w14:textId="77777777" w:rsidR="00907E74" w:rsidRPr="00FA7590" w:rsidRDefault="00907E74" w:rsidP="00F641B1">
            <w:r w:rsidRPr="00FA7590">
              <w:lastRenderedPageBreak/>
              <w:t>Foods prepared for classes were MA food, low cost, quick to prepare</w:t>
            </w:r>
          </w:p>
        </w:tc>
        <w:tc>
          <w:tcPr>
            <w:tcW w:w="2160" w:type="dxa"/>
          </w:tcPr>
          <w:p w14:paraId="53677518" w14:textId="77777777" w:rsidR="00907E74" w:rsidRPr="00FA7590" w:rsidRDefault="00907E74" w:rsidP="00F641B1">
            <w:r w:rsidRPr="00FA7590">
              <w:lastRenderedPageBreak/>
              <w:t>No specific theory reported</w:t>
            </w:r>
          </w:p>
        </w:tc>
      </w:tr>
      <w:tr w:rsidR="00907E74" w:rsidRPr="00FA7590" w14:paraId="146D7965" w14:textId="77777777" w:rsidTr="00F641B1">
        <w:tc>
          <w:tcPr>
            <w:tcW w:w="1433" w:type="dxa"/>
          </w:tcPr>
          <w:p w14:paraId="0BE82C80" w14:textId="77777777" w:rsidR="00907E74" w:rsidRPr="00FA7590" w:rsidRDefault="00907E74" w:rsidP="00F641B1">
            <w:pPr>
              <w:rPr>
                <w:b/>
              </w:rPr>
            </w:pPr>
            <w:r w:rsidRPr="00FA7590">
              <w:rPr>
                <w:b/>
              </w:rPr>
              <w:t>Harralson 2007</w:t>
            </w:r>
          </w:p>
          <w:p w14:paraId="64FFE910" w14:textId="77777777" w:rsidR="00907E74" w:rsidRPr="00FA7590" w:rsidRDefault="00907E74" w:rsidP="00F641B1">
            <w:pPr>
              <w:rPr>
                <w:b/>
              </w:rPr>
            </w:pPr>
            <w:r w:rsidRPr="00FA7590">
              <w:rPr>
                <w:b/>
              </w:rPr>
              <w:t>(n=225)</w:t>
            </w:r>
          </w:p>
          <w:p w14:paraId="489CFE5A" w14:textId="77777777" w:rsidR="00907E74" w:rsidRPr="00FA7590" w:rsidRDefault="00907E74" w:rsidP="00F641B1">
            <w:pPr>
              <w:rPr>
                <w:b/>
              </w:rPr>
            </w:pPr>
          </w:p>
          <w:p w14:paraId="49D69FFB" w14:textId="77777777" w:rsidR="00907E74" w:rsidRPr="00FA7590" w:rsidRDefault="00907E74" w:rsidP="00F641B1">
            <w:pPr>
              <w:rPr>
                <w:b/>
                <w:i/>
              </w:rPr>
            </w:pPr>
            <w:r w:rsidRPr="00FA7590">
              <w:rPr>
                <w:b/>
                <w:i/>
              </w:rPr>
              <w:t>(Un Corazon Saludable: A Healthy Heart)</w:t>
            </w:r>
          </w:p>
        </w:tc>
        <w:tc>
          <w:tcPr>
            <w:tcW w:w="1897" w:type="dxa"/>
          </w:tcPr>
          <w:p w14:paraId="49C43F7E" w14:textId="77777777" w:rsidR="00907E74" w:rsidRPr="00FA7590" w:rsidRDefault="00907E74" w:rsidP="00F641B1">
            <w:r w:rsidRPr="00FA7590">
              <w:t>PA intervention</w:t>
            </w:r>
          </w:p>
        </w:tc>
        <w:tc>
          <w:tcPr>
            <w:tcW w:w="1800" w:type="dxa"/>
          </w:tcPr>
          <w:p w14:paraId="08C4A06A" w14:textId="77777777" w:rsidR="00907E74" w:rsidRPr="00FA7590" w:rsidRDefault="00907E74" w:rsidP="00F641B1">
            <w:r w:rsidRPr="00FA7590">
              <w:t>Not applicable</w:t>
            </w:r>
          </w:p>
        </w:tc>
        <w:tc>
          <w:tcPr>
            <w:tcW w:w="1710" w:type="dxa"/>
          </w:tcPr>
          <w:p w14:paraId="7A4ABB9A" w14:textId="77777777" w:rsidR="00907E74" w:rsidRPr="00FA7590" w:rsidRDefault="00907E74" w:rsidP="00F641B1">
            <w:r w:rsidRPr="00FA7590">
              <w:rPr>
                <w:b/>
              </w:rPr>
              <w:t>Setting:</w:t>
            </w:r>
            <w:r w:rsidRPr="00FA7590">
              <w:t xml:space="preserve"> Latino-owned gym located in mainly Puerto Rican neighborhood</w:t>
            </w:r>
          </w:p>
          <w:p w14:paraId="200BEC86" w14:textId="77777777" w:rsidR="00907E74" w:rsidRPr="00FA7590" w:rsidRDefault="00907E74" w:rsidP="00F641B1"/>
          <w:p w14:paraId="047D819D" w14:textId="77777777" w:rsidR="00907E74" w:rsidRPr="00FA7590" w:rsidRDefault="00907E74" w:rsidP="00F641B1">
            <w:r w:rsidRPr="00FA7590">
              <w:rPr>
                <w:b/>
              </w:rPr>
              <w:t>Delivery Modality</w:t>
            </w:r>
            <w:r w:rsidRPr="00FA7590">
              <w:t xml:space="preserve">: NR </w:t>
            </w:r>
          </w:p>
        </w:tc>
        <w:tc>
          <w:tcPr>
            <w:tcW w:w="1890" w:type="dxa"/>
          </w:tcPr>
          <w:p w14:paraId="5DE20899" w14:textId="77777777" w:rsidR="00907E74" w:rsidRPr="00FA7590" w:rsidRDefault="00907E74" w:rsidP="00F641B1">
            <w:r w:rsidRPr="00FA7590">
              <w:t>1-hr exercise classes 3x/week + 30-min education modules 1x/week</w:t>
            </w:r>
          </w:p>
          <w:p w14:paraId="4370C7FF" w14:textId="77777777" w:rsidR="00907E74" w:rsidRPr="00FA7590" w:rsidRDefault="00907E74" w:rsidP="00F641B1"/>
          <w:p w14:paraId="58B5697C" w14:textId="77777777" w:rsidR="00907E74" w:rsidRPr="00FA7590" w:rsidRDefault="00907E74" w:rsidP="00F641B1">
            <w:r w:rsidRPr="00FA7590">
              <w:t xml:space="preserve">Exercise class content was based on recommendations from the ACSM </w:t>
            </w:r>
          </w:p>
          <w:p w14:paraId="429CB0CF" w14:textId="77777777" w:rsidR="00907E74" w:rsidRPr="00FA7590" w:rsidRDefault="00907E74" w:rsidP="00F641B1"/>
          <w:p w14:paraId="1037CB38" w14:textId="77777777" w:rsidR="00907E74" w:rsidRPr="00FA7590" w:rsidRDefault="00907E74" w:rsidP="00F641B1">
            <w:r w:rsidRPr="00FA7590">
              <w:t>Educational modules based on a materials by AHA and NHLBI</w:t>
            </w:r>
          </w:p>
        </w:tc>
        <w:tc>
          <w:tcPr>
            <w:tcW w:w="2250" w:type="dxa"/>
          </w:tcPr>
          <w:p w14:paraId="477BEAE6" w14:textId="77777777" w:rsidR="00907E74" w:rsidRPr="00FA7590" w:rsidRDefault="00907E74" w:rsidP="00F641B1">
            <w:r w:rsidRPr="00FA7590">
              <w:t>No specific intervention goals/</w:t>
            </w:r>
          </w:p>
          <w:p w14:paraId="77EF654C" w14:textId="77777777" w:rsidR="00907E74" w:rsidRPr="00FA7590" w:rsidRDefault="00907E74" w:rsidP="00F641B1">
            <w:r w:rsidRPr="00FA7590">
              <w:t>recommendations reported</w:t>
            </w:r>
          </w:p>
        </w:tc>
        <w:tc>
          <w:tcPr>
            <w:tcW w:w="2160" w:type="dxa"/>
          </w:tcPr>
          <w:p w14:paraId="360E1C75" w14:textId="77777777" w:rsidR="00907E74" w:rsidRPr="00FA7590" w:rsidRDefault="00907E74" w:rsidP="00F641B1">
            <w:r w:rsidRPr="00FA7590">
              <w:t>Translated materials</w:t>
            </w:r>
          </w:p>
          <w:p w14:paraId="5666741E" w14:textId="77777777" w:rsidR="00907E74" w:rsidRPr="00FA7590" w:rsidRDefault="00907E74" w:rsidP="00F641B1"/>
          <w:p w14:paraId="338184E8" w14:textId="77777777" w:rsidR="00907E74" w:rsidRPr="00FA7590" w:rsidRDefault="00907E74" w:rsidP="00F641B1">
            <w:r w:rsidRPr="00FA7590">
              <w:t xml:space="preserve">Modification of favorite Latino recipes </w:t>
            </w:r>
          </w:p>
          <w:p w14:paraId="0AD4823D" w14:textId="77777777" w:rsidR="00907E74" w:rsidRPr="00FA7590" w:rsidRDefault="00907E74" w:rsidP="00F641B1">
            <w:r w:rsidRPr="00FA7590">
              <w:br/>
              <w:t>Salsa dancing</w:t>
            </w:r>
          </w:p>
        </w:tc>
        <w:tc>
          <w:tcPr>
            <w:tcW w:w="2160" w:type="dxa"/>
          </w:tcPr>
          <w:p w14:paraId="15951C5B" w14:textId="77777777" w:rsidR="00907E74" w:rsidRPr="00FA7590" w:rsidRDefault="00907E74" w:rsidP="00F641B1">
            <w:r w:rsidRPr="00FA7590">
              <w:t xml:space="preserve">No specific theory reported </w:t>
            </w:r>
          </w:p>
        </w:tc>
      </w:tr>
      <w:tr w:rsidR="00907E74" w:rsidRPr="00FA7590" w14:paraId="0A23B31D" w14:textId="77777777" w:rsidTr="00F641B1">
        <w:tc>
          <w:tcPr>
            <w:tcW w:w="1433" w:type="dxa"/>
          </w:tcPr>
          <w:p w14:paraId="46D6E338" w14:textId="77777777" w:rsidR="00907E74" w:rsidRPr="00FA7590" w:rsidRDefault="00907E74" w:rsidP="00F641B1">
            <w:pPr>
              <w:rPr>
                <w:b/>
              </w:rPr>
            </w:pPr>
            <w:r w:rsidRPr="00FA7590">
              <w:rPr>
                <w:b/>
              </w:rPr>
              <w:t>Koniak-Griffin 2015</w:t>
            </w:r>
          </w:p>
          <w:p w14:paraId="3CD7B8C8" w14:textId="77777777" w:rsidR="00907E74" w:rsidRPr="00FA7590" w:rsidRDefault="00907E74" w:rsidP="00F641B1">
            <w:pPr>
              <w:rPr>
                <w:b/>
              </w:rPr>
            </w:pPr>
            <w:r w:rsidRPr="00FA7590">
              <w:rPr>
                <w:b/>
              </w:rPr>
              <w:t>(n=223)</w:t>
            </w:r>
          </w:p>
        </w:tc>
        <w:tc>
          <w:tcPr>
            <w:tcW w:w="1897" w:type="dxa"/>
          </w:tcPr>
          <w:p w14:paraId="3AD8978A" w14:textId="77777777" w:rsidR="00907E74" w:rsidRPr="00FA7590" w:rsidRDefault="00907E74" w:rsidP="00F641B1">
            <w:r w:rsidRPr="00FA7590">
              <w:t>Diet + PA intervention (n=111)</w:t>
            </w:r>
          </w:p>
        </w:tc>
        <w:tc>
          <w:tcPr>
            <w:tcW w:w="1800" w:type="dxa"/>
          </w:tcPr>
          <w:p w14:paraId="223A5C88" w14:textId="77777777" w:rsidR="00907E74" w:rsidRPr="00FA7590" w:rsidRDefault="00907E74" w:rsidP="00F641B1">
            <w:r w:rsidRPr="00FA7590">
              <w:t>Attention Control related to safety/disaster training (n=112)</w:t>
            </w:r>
          </w:p>
          <w:p w14:paraId="33FC8741" w14:textId="77777777" w:rsidR="00907E74" w:rsidRPr="00FA7590" w:rsidRDefault="00907E74" w:rsidP="00F641B1"/>
          <w:p w14:paraId="79DD84C7" w14:textId="77777777" w:rsidR="00907E74" w:rsidRPr="00FA7590" w:rsidRDefault="00907E74" w:rsidP="00F641B1">
            <w:r w:rsidRPr="00FA7590">
              <w:t xml:space="preserve">6-month educational program </w:t>
            </w:r>
            <w:r w:rsidRPr="00FA7590">
              <w:lastRenderedPageBreak/>
              <w:t xml:space="preserve">consisting of 8 group classes focused on safety/disaster education conducted by separate team of </w:t>
            </w:r>
            <w:r w:rsidRPr="00FA7590">
              <w:rPr>
                <w:i/>
              </w:rPr>
              <w:t xml:space="preserve">promotoras </w:t>
            </w:r>
            <w:r w:rsidRPr="00FA7590">
              <w:t>followed by 8 contacts of Individual Teaching Coaching to discuss class material</w:t>
            </w:r>
          </w:p>
        </w:tc>
        <w:tc>
          <w:tcPr>
            <w:tcW w:w="1710" w:type="dxa"/>
          </w:tcPr>
          <w:p w14:paraId="423BC107" w14:textId="77777777" w:rsidR="00907E74" w:rsidRPr="00FA7590" w:rsidRDefault="00907E74" w:rsidP="00F641B1">
            <w:r w:rsidRPr="00FA7590">
              <w:rPr>
                <w:b/>
              </w:rPr>
              <w:lastRenderedPageBreak/>
              <w:t>Setting</w:t>
            </w:r>
            <w:r w:rsidRPr="00FA7590">
              <w:t>: Community settings like school classrooms and home visits</w:t>
            </w:r>
          </w:p>
          <w:p w14:paraId="0968F167" w14:textId="77777777" w:rsidR="00907E74" w:rsidRPr="00FA7590" w:rsidRDefault="00907E74" w:rsidP="00F641B1"/>
          <w:p w14:paraId="1A01B750" w14:textId="77777777" w:rsidR="00907E74" w:rsidRPr="00FA7590" w:rsidRDefault="00907E74" w:rsidP="00F641B1">
            <w:r w:rsidRPr="00FA7590">
              <w:rPr>
                <w:b/>
              </w:rPr>
              <w:t>Delivery Modality:</w:t>
            </w:r>
            <w:r w:rsidRPr="00FA7590">
              <w:t xml:space="preserve"> </w:t>
            </w:r>
            <w:r w:rsidRPr="00FA7590">
              <w:rPr>
                <w:i/>
              </w:rPr>
              <w:lastRenderedPageBreak/>
              <w:t>Promotora</w:t>
            </w:r>
            <w:r w:rsidRPr="00FA7590">
              <w:t xml:space="preserve"> led intervention</w:t>
            </w:r>
          </w:p>
        </w:tc>
        <w:tc>
          <w:tcPr>
            <w:tcW w:w="1890" w:type="dxa"/>
          </w:tcPr>
          <w:p w14:paraId="4EE2490F" w14:textId="77777777" w:rsidR="00907E74" w:rsidRPr="00FA7590" w:rsidRDefault="00907E74" w:rsidP="00F641B1">
            <w:r w:rsidRPr="00FA7590">
              <w:lastRenderedPageBreak/>
              <w:t>8 weekly 2-hr group education classes for the first 2 months followed by 4 months of SCT and Coaching</w:t>
            </w:r>
          </w:p>
          <w:p w14:paraId="5A19ABD9" w14:textId="77777777" w:rsidR="00907E74" w:rsidRPr="00FA7590" w:rsidRDefault="00907E74" w:rsidP="00F641B1">
            <w:r w:rsidRPr="00FA7590">
              <w:t xml:space="preserve">Contacts (4 home visits plus 4 phone calls </w:t>
            </w:r>
            <w:r w:rsidRPr="00FA7590">
              <w:lastRenderedPageBreak/>
              <w:t>delivered over 4 months)</w:t>
            </w:r>
          </w:p>
          <w:p w14:paraId="25E29726" w14:textId="77777777" w:rsidR="00907E74" w:rsidRPr="00FA7590" w:rsidRDefault="00907E74" w:rsidP="00F641B1"/>
          <w:p w14:paraId="00CD5531" w14:textId="77777777" w:rsidR="00907E74" w:rsidRPr="00FA7590" w:rsidRDefault="00907E74" w:rsidP="00F641B1">
            <w:r w:rsidRPr="00FA7590">
              <w:t xml:space="preserve">The first 8 classes were based upon </w:t>
            </w:r>
            <w:r w:rsidRPr="00FA7590">
              <w:rPr>
                <w:i/>
              </w:rPr>
              <w:t>Your Heart, Your Life or Su Corazon, Su Vida</w:t>
            </w:r>
            <w:r w:rsidRPr="00FA7590">
              <w:t>, a culturally-adapted education program developed for Latinos by the NHLBI (2008)</w:t>
            </w:r>
          </w:p>
          <w:p w14:paraId="6049D7BF" w14:textId="77777777" w:rsidR="00907E74" w:rsidRPr="00FA7590" w:rsidRDefault="00907E74" w:rsidP="00F641B1"/>
          <w:p w14:paraId="0BE694E8" w14:textId="77777777" w:rsidR="00907E74" w:rsidRPr="00FA7590" w:rsidRDefault="00907E74" w:rsidP="00F641B1">
            <w:r w:rsidRPr="00FA7590">
              <w:t>Focus on goal setting, portion control, managing emotional eating, and self-monitoring</w:t>
            </w:r>
          </w:p>
        </w:tc>
        <w:tc>
          <w:tcPr>
            <w:tcW w:w="2250" w:type="dxa"/>
          </w:tcPr>
          <w:p w14:paraId="27EB310B" w14:textId="77777777" w:rsidR="00907E74" w:rsidRPr="00FA7590" w:rsidRDefault="00907E74" w:rsidP="00F641B1">
            <w:r w:rsidRPr="00FA7590">
              <w:lastRenderedPageBreak/>
              <w:t>Participants given pedometers and exercise DVD and were encouraged to record steps per week of PA in daily logs</w:t>
            </w:r>
          </w:p>
          <w:p w14:paraId="04C545A5" w14:textId="77777777" w:rsidR="00907E74" w:rsidRPr="00FA7590" w:rsidRDefault="00907E74" w:rsidP="00F641B1"/>
          <w:p w14:paraId="1F0D8BD5" w14:textId="77777777" w:rsidR="00907E74" w:rsidRPr="00FA7590" w:rsidRDefault="00907E74" w:rsidP="00F641B1">
            <w:r w:rsidRPr="00FA7590">
              <w:t>Use of food diaries was encouraged</w:t>
            </w:r>
          </w:p>
          <w:p w14:paraId="65BA2964" w14:textId="77777777" w:rsidR="00907E74" w:rsidRPr="00FA7590" w:rsidRDefault="00907E74" w:rsidP="00F641B1"/>
          <w:p w14:paraId="31D2D851" w14:textId="77777777" w:rsidR="00907E74" w:rsidRPr="00FA7590" w:rsidRDefault="00907E74" w:rsidP="00F641B1">
            <w:r w:rsidRPr="00FA7590">
              <w:t>Participants established personal goals for lifestyle changes. Four key messages were emphasized: (1) healthy food choices, (2) portion control, (3) managing emotional eating, and (4) increasing physical activity, with the goal of walking 10,000 steps/day</w:t>
            </w:r>
          </w:p>
        </w:tc>
        <w:tc>
          <w:tcPr>
            <w:tcW w:w="2160" w:type="dxa"/>
          </w:tcPr>
          <w:p w14:paraId="00C15FFD" w14:textId="77777777" w:rsidR="00907E74" w:rsidRPr="00FA7590" w:rsidRDefault="00907E74" w:rsidP="00F641B1">
            <w:pPr>
              <w:rPr>
                <w:i/>
              </w:rPr>
            </w:pPr>
            <w:r w:rsidRPr="00FA7590">
              <w:rPr>
                <w:i/>
              </w:rPr>
              <w:lastRenderedPageBreak/>
              <w:t xml:space="preserve">Promotoras </w:t>
            </w:r>
          </w:p>
          <w:p w14:paraId="158C281B" w14:textId="77777777" w:rsidR="00907E74" w:rsidRPr="00FA7590" w:rsidRDefault="00907E74" w:rsidP="00F641B1"/>
          <w:p w14:paraId="3CEB5A51" w14:textId="77777777" w:rsidR="00907E74" w:rsidRPr="00FA7590" w:rsidRDefault="00907E74" w:rsidP="00F641B1">
            <w:r w:rsidRPr="00FA7590">
              <w:t xml:space="preserve">Bilingual RAs and </w:t>
            </w:r>
          </w:p>
          <w:p w14:paraId="2BF4B7D8" w14:textId="77777777" w:rsidR="00907E74" w:rsidRPr="00FA7590" w:rsidRDefault="00907E74" w:rsidP="00F641B1">
            <w:r w:rsidRPr="00FA7590">
              <w:t>bicultural staff</w:t>
            </w:r>
          </w:p>
          <w:p w14:paraId="663DB687" w14:textId="77777777" w:rsidR="00907E74" w:rsidRPr="00FA7590" w:rsidRDefault="00907E74" w:rsidP="00F641B1"/>
          <w:p w14:paraId="689049CF" w14:textId="77777777" w:rsidR="00907E74" w:rsidRPr="00FA7590" w:rsidRDefault="00907E74" w:rsidP="00F641B1">
            <w:r w:rsidRPr="00FA7590">
              <w:t xml:space="preserve">Lifestyle Behavior Intervention implemented in Spanish </w:t>
            </w:r>
          </w:p>
          <w:p w14:paraId="026C7234" w14:textId="77777777" w:rsidR="00907E74" w:rsidRPr="00FA7590" w:rsidRDefault="00907E74" w:rsidP="00F641B1"/>
          <w:p w14:paraId="1565ECDD" w14:textId="77777777" w:rsidR="00907E74" w:rsidRPr="00FA7590" w:rsidRDefault="00907E74" w:rsidP="00F641B1">
            <w:r w:rsidRPr="00FA7590">
              <w:lastRenderedPageBreak/>
              <w:t>Culturally-tailored education materials (language, healthy traditional Latino meals, etc.)</w:t>
            </w:r>
          </w:p>
          <w:p w14:paraId="023CA811" w14:textId="77777777" w:rsidR="00907E74" w:rsidRPr="00FA7590" w:rsidRDefault="00907E74" w:rsidP="00F641B1"/>
          <w:p w14:paraId="6C084D1E" w14:textId="77777777" w:rsidR="00907E74" w:rsidRPr="00FA7590" w:rsidRDefault="00907E74" w:rsidP="00F641B1">
            <w:r w:rsidRPr="00FA7590">
              <w:t>Flexible scheduling</w:t>
            </w:r>
          </w:p>
          <w:p w14:paraId="158379E7" w14:textId="77777777" w:rsidR="00907E74" w:rsidRPr="00FA7590" w:rsidRDefault="00907E74" w:rsidP="00F641B1"/>
          <w:p w14:paraId="6FE86304" w14:textId="77777777" w:rsidR="00907E74" w:rsidRPr="00FA7590" w:rsidRDefault="00907E74" w:rsidP="00F641B1">
            <w:r w:rsidRPr="00FA7590">
              <w:t>Use of a CBPR approach including CAB involvement</w:t>
            </w:r>
          </w:p>
          <w:p w14:paraId="412B70F6" w14:textId="77777777" w:rsidR="00907E74" w:rsidRPr="00FA7590" w:rsidRDefault="00907E74" w:rsidP="00F641B1">
            <w:r w:rsidRPr="00FA7590">
              <w:t xml:space="preserve"> </w:t>
            </w:r>
          </w:p>
          <w:p w14:paraId="3A996569" w14:textId="77777777" w:rsidR="00907E74" w:rsidRPr="00FA7590" w:rsidRDefault="00907E74" w:rsidP="00F641B1"/>
          <w:p w14:paraId="29D43108" w14:textId="77777777" w:rsidR="00907E74" w:rsidRPr="00FA7590" w:rsidRDefault="00907E74" w:rsidP="00F641B1"/>
          <w:p w14:paraId="4C69C91C" w14:textId="77777777" w:rsidR="00907E74" w:rsidRPr="00FA7590" w:rsidRDefault="00907E74" w:rsidP="00F641B1"/>
        </w:tc>
        <w:tc>
          <w:tcPr>
            <w:tcW w:w="2160" w:type="dxa"/>
          </w:tcPr>
          <w:p w14:paraId="115522C6" w14:textId="77777777" w:rsidR="00907E74" w:rsidRPr="00FA7590" w:rsidRDefault="00907E74" w:rsidP="00F641B1">
            <w:r w:rsidRPr="00FA7590">
              <w:lastRenderedPageBreak/>
              <w:t>No specific theory reported</w:t>
            </w:r>
          </w:p>
        </w:tc>
      </w:tr>
      <w:tr w:rsidR="00907E74" w:rsidRPr="00FA7590" w14:paraId="31F00D54" w14:textId="77777777" w:rsidTr="00F641B1">
        <w:tc>
          <w:tcPr>
            <w:tcW w:w="1433" w:type="dxa"/>
          </w:tcPr>
          <w:p w14:paraId="169B2752" w14:textId="77777777" w:rsidR="00907E74" w:rsidRPr="00FA7590" w:rsidRDefault="00907E74" w:rsidP="00F641B1">
            <w:pPr>
              <w:rPr>
                <w:b/>
              </w:rPr>
            </w:pPr>
            <w:r w:rsidRPr="00FA7590">
              <w:rPr>
                <w:b/>
              </w:rPr>
              <w:t>Lindberg 2012</w:t>
            </w:r>
          </w:p>
          <w:p w14:paraId="594028B7" w14:textId="77777777" w:rsidR="00907E74" w:rsidRPr="00FA7590" w:rsidRDefault="00907E74" w:rsidP="00F641B1">
            <w:pPr>
              <w:rPr>
                <w:b/>
              </w:rPr>
            </w:pPr>
            <w:r w:rsidRPr="00FA7590">
              <w:rPr>
                <w:b/>
              </w:rPr>
              <w:t>(n=47)</w:t>
            </w:r>
          </w:p>
          <w:p w14:paraId="0D66C99A" w14:textId="77777777" w:rsidR="00907E74" w:rsidRPr="00FA7590" w:rsidRDefault="00907E74" w:rsidP="00F641B1">
            <w:pPr>
              <w:rPr>
                <w:b/>
              </w:rPr>
            </w:pPr>
          </w:p>
          <w:p w14:paraId="3B50D99C" w14:textId="77777777" w:rsidR="00907E74" w:rsidRPr="00FA7590" w:rsidRDefault="00907E74" w:rsidP="00F641B1">
            <w:pPr>
              <w:rPr>
                <w:b/>
                <w:i/>
              </w:rPr>
            </w:pPr>
            <w:r w:rsidRPr="00FA7590">
              <w:rPr>
                <w:b/>
              </w:rPr>
              <w:t>(</w:t>
            </w:r>
            <w:r w:rsidRPr="00FA7590">
              <w:rPr>
                <w:b/>
                <w:i/>
              </w:rPr>
              <w:t>De Por Vida, “For Life”)</w:t>
            </w:r>
          </w:p>
          <w:p w14:paraId="27B90626" w14:textId="77777777" w:rsidR="00907E74" w:rsidRPr="00FA7590" w:rsidRDefault="00907E74" w:rsidP="00F641B1">
            <w:pPr>
              <w:rPr>
                <w:b/>
              </w:rPr>
            </w:pPr>
          </w:p>
        </w:tc>
        <w:tc>
          <w:tcPr>
            <w:tcW w:w="1897" w:type="dxa"/>
          </w:tcPr>
          <w:p w14:paraId="002D966E" w14:textId="77777777" w:rsidR="00907E74" w:rsidRPr="00FA7590" w:rsidRDefault="00907E74" w:rsidP="00F641B1">
            <w:r w:rsidRPr="00FA7590">
              <w:t>Diet + PA intervention</w:t>
            </w:r>
          </w:p>
        </w:tc>
        <w:tc>
          <w:tcPr>
            <w:tcW w:w="1800" w:type="dxa"/>
          </w:tcPr>
          <w:p w14:paraId="6FF0BD65" w14:textId="77777777" w:rsidR="00907E74" w:rsidRPr="00FA7590" w:rsidRDefault="00907E74" w:rsidP="00F641B1">
            <w:r w:rsidRPr="00FA7590">
              <w:t>Not applicable</w:t>
            </w:r>
          </w:p>
        </w:tc>
        <w:tc>
          <w:tcPr>
            <w:tcW w:w="1710" w:type="dxa"/>
          </w:tcPr>
          <w:p w14:paraId="019EB7D2" w14:textId="77777777" w:rsidR="00907E74" w:rsidRPr="00FA7590" w:rsidRDefault="00907E74" w:rsidP="00F641B1">
            <w:r w:rsidRPr="00FA7590">
              <w:rPr>
                <w:b/>
              </w:rPr>
              <w:t>Setting:</w:t>
            </w:r>
            <w:r w:rsidRPr="00FA7590">
              <w:t xml:space="preserve"> Local health care facility</w:t>
            </w:r>
          </w:p>
          <w:p w14:paraId="40FE92FC" w14:textId="77777777" w:rsidR="00907E74" w:rsidRPr="00FA7590" w:rsidRDefault="00907E74" w:rsidP="00F641B1"/>
          <w:p w14:paraId="0159A106" w14:textId="77777777" w:rsidR="00907E74" w:rsidRPr="00FA7590" w:rsidRDefault="00907E74" w:rsidP="00F641B1">
            <w:r w:rsidRPr="00FA7590">
              <w:rPr>
                <w:b/>
              </w:rPr>
              <w:t>Delivery Modality</w:t>
            </w:r>
            <w:r w:rsidRPr="00FA7590">
              <w:t>: Intervention delivered by 2 Spanish-</w:t>
            </w:r>
            <w:r w:rsidRPr="00FA7590">
              <w:lastRenderedPageBreak/>
              <w:t>speaking Mexican women who were clinicians</w:t>
            </w:r>
          </w:p>
        </w:tc>
        <w:tc>
          <w:tcPr>
            <w:tcW w:w="1890" w:type="dxa"/>
          </w:tcPr>
          <w:p w14:paraId="66830917" w14:textId="77777777" w:rsidR="00907E74" w:rsidRPr="00FA7590" w:rsidRDefault="00907E74" w:rsidP="00F641B1">
            <w:r w:rsidRPr="00FA7590">
              <w:lastRenderedPageBreak/>
              <w:t xml:space="preserve">Phase 1 consisted of 6 months of weekly 90-min group sessions followed by 6 months of monthly 90-min </w:t>
            </w:r>
            <w:r w:rsidRPr="00FA7590">
              <w:lastRenderedPageBreak/>
              <w:t>group sessions (Phase 2)</w:t>
            </w:r>
          </w:p>
          <w:p w14:paraId="4C00B41D" w14:textId="77777777" w:rsidR="00907E74" w:rsidRPr="00FA7590" w:rsidRDefault="00907E74" w:rsidP="00F641B1"/>
          <w:p w14:paraId="520A8C09" w14:textId="77777777" w:rsidR="00907E74" w:rsidRPr="00FA7590" w:rsidRDefault="00907E74" w:rsidP="00F641B1">
            <w:r w:rsidRPr="00FA7590">
              <w:t>Focus on goal-setting, developing specific behavior-change plans, monitoring progress, and problem-solving</w:t>
            </w:r>
          </w:p>
          <w:p w14:paraId="79AB0464" w14:textId="77777777" w:rsidR="00907E74" w:rsidRPr="00FA7590" w:rsidRDefault="00907E74" w:rsidP="00F641B1"/>
        </w:tc>
        <w:tc>
          <w:tcPr>
            <w:tcW w:w="2250" w:type="dxa"/>
          </w:tcPr>
          <w:p w14:paraId="30D46957" w14:textId="77777777" w:rsidR="00907E74" w:rsidRPr="00FA7590" w:rsidRDefault="00907E74" w:rsidP="00F641B1">
            <w:r w:rsidRPr="00FA7590">
              <w:lastRenderedPageBreak/>
              <w:t>Participants given CalorieKing</w:t>
            </w:r>
            <w:r w:rsidRPr="00FA7590">
              <w:rPr>
                <w:vertAlign w:val="superscript"/>
              </w:rPr>
              <w:t>TM</w:t>
            </w:r>
            <w:r w:rsidRPr="00FA7590">
              <w:t xml:space="preserve"> guide and list of 50 commonly consumed foods with calorie content in Spanish</w:t>
            </w:r>
          </w:p>
          <w:p w14:paraId="5FD9EF91" w14:textId="77777777" w:rsidR="00907E74" w:rsidRPr="00FA7590" w:rsidRDefault="00907E74" w:rsidP="00F641B1"/>
          <w:p w14:paraId="46C87A06" w14:textId="77777777" w:rsidR="00907E74" w:rsidRPr="00FA7590" w:rsidRDefault="00907E74" w:rsidP="00F641B1">
            <w:r w:rsidRPr="00FA7590">
              <w:lastRenderedPageBreak/>
              <w:t>Participants encouraged to keep food diaries – taught to tally number of servings of different food groups</w:t>
            </w:r>
          </w:p>
          <w:p w14:paraId="13FE04AF" w14:textId="77777777" w:rsidR="00907E74" w:rsidRPr="00FA7590" w:rsidRDefault="00907E74" w:rsidP="00F641B1"/>
          <w:p w14:paraId="13067283" w14:textId="77777777" w:rsidR="00907E74" w:rsidRPr="00FA7590" w:rsidRDefault="00907E74" w:rsidP="00F641B1">
            <w:r w:rsidRPr="00FA7590">
              <w:t>Dietary and PA recommendations in the program were consistent with the 2005 Dietary Guidelines for Americans</w:t>
            </w:r>
          </w:p>
        </w:tc>
        <w:tc>
          <w:tcPr>
            <w:tcW w:w="2160" w:type="dxa"/>
          </w:tcPr>
          <w:p w14:paraId="7963C342" w14:textId="77777777" w:rsidR="00907E74" w:rsidRPr="00FA7590" w:rsidRDefault="00907E74" w:rsidP="00F641B1">
            <w:r w:rsidRPr="00FA7590">
              <w:lastRenderedPageBreak/>
              <w:t>Women only participants</w:t>
            </w:r>
          </w:p>
          <w:p w14:paraId="0346B99C" w14:textId="77777777" w:rsidR="00907E74" w:rsidRPr="00FA7590" w:rsidRDefault="00907E74" w:rsidP="00F641B1"/>
          <w:p w14:paraId="4B4B4840" w14:textId="77777777" w:rsidR="00907E74" w:rsidRPr="00FA7590" w:rsidRDefault="00907E74" w:rsidP="00F641B1">
            <w:r w:rsidRPr="00FA7590">
              <w:t>Bilingual and bicultural female interventionists</w:t>
            </w:r>
          </w:p>
          <w:p w14:paraId="221F8A08" w14:textId="77777777" w:rsidR="00907E74" w:rsidRPr="00FA7590" w:rsidRDefault="00907E74" w:rsidP="00F641B1"/>
          <w:p w14:paraId="2EFF2A07" w14:textId="77777777" w:rsidR="00907E74" w:rsidRPr="00FA7590" w:rsidRDefault="00907E74" w:rsidP="00F641B1">
            <w:r w:rsidRPr="00FA7590">
              <w:lastRenderedPageBreak/>
              <w:t>Enrollment visit conducted in a group setting</w:t>
            </w:r>
          </w:p>
          <w:p w14:paraId="0DFC0F36" w14:textId="77777777" w:rsidR="00907E74" w:rsidRPr="00FA7590" w:rsidRDefault="00907E74" w:rsidP="00F641B1"/>
          <w:p w14:paraId="19E034BB" w14:textId="77777777" w:rsidR="00907E74" w:rsidRPr="00FA7590" w:rsidRDefault="00907E74" w:rsidP="00F641B1">
            <w:r w:rsidRPr="00FA7590">
              <w:t>Minimal written materials</w:t>
            </w:r>
          </w:p>
          <w:p w14:paraId="4953A08E" w14:textId="77777777" w:rsidR="00907E74" w:rsidRPr="00FA7590" w:rsidRDefault="00907E74" w:rsidP="00F641B1"/>
          <w:p w14:paraId="28435163" w14:textId="77777777" w:rsidR="00907E74" w:rsidRPr="00FA7590" w:rsidRDefault="00907E74" w:rsidP="00F641B1">
            <w:r w:rsidRPr="00FA7590">
              <w:t xml:space="preserve">Small and large-group activities </w:t>
            </w:r>
          </w:p>
          <w:p w14:paraId="399608B9" w14:textId="77777777" w:rsidR="00907E74" w:rsidRPr="00FA7590" w:rsidRDefault="00907E74" w:rsidP="00F641B1"/>
          <w:p w14:paraId="4BD97F2B" w14:textId="77777777" w:rsidR="00907E74" w:rsidRPr="00FA7590" w:rsidRDefault="00907E74" w:rsidP="00F641B1">
            <w:r w:rsidRPr="00FA7590">
              <w:t>PA for the home</w:t>
            </w:r>
          </w:p>
          <w:p w14:paraId="71F065EA" w14:textId="77777777" w:rsidR="00907E74" w:rsidRPr="00FA7590" w:rsidRDefault="00907E74" w:rsidP="00F641B1"/>
          <w:p w14:paraId="2E82C549" w14:textId="77777777" w:rsidR="00907E74" w:rsidRPr="00FA7590" w:rsidRDefault="00907E74" w:rsidP="00F641B1">
            <w:r w:rsidRPr="00FA7590">
              <w:t>Focus on Mexican traditions</w:t>
            </w:r>
          </w:p>
          <w:p w14:paraId="69D73DFC" w14:textId="77777777" w:rsidR="00907E74" w:rsidRPr="00FA7590" w:rsidRDefault="00907E74" w:rsidP="00F641B1"/>
          <w:p w14:paraId="0171DCCB" w14:textId="77777777" w:rsidR="00907E74" w:rsidRPr="00FA7590" w:rsidRDefault="00907E74" w:rsidP="00F641B1">
            <w:r w:rsidRPr="00FA7590">
              <w:t>Salsa dancing</w:t>
            </w:r>
          </w:p>
          <w:p w14:paraId="08300EF9" w14:textId="77777777" w:rsidR="00907E74" w:rsidRPr="00FA7590" w:rsidRDefault="00907E74" w:rsidP="00F641B1"/>
          <w:p w14:paraId="36BB14EA" w14:textId="77777777" w:rsidR="00907E74" w:rsidRPr="00FA7590" w:rsidRDefault="00907E74" w:rsidP="00F641B1">
            <w:r w:rsidRPr="00FA7590">
              <w:t xml:space="preserve">Food measurement </w:t>
            </w:r>
          </w:p>
          <w:p w14:paraId="421E2BAA" w14:textId="77777777" w:rsidR="00907E74" w:rsidRPr="00FA7590" w:rsidRDefault="00907E74" w:rsidP="00F641B1"/>
          <w:p w14:paraId="1A7DE20A" w14:textId="77777777" w:rsidR="00907E74" w:rsidRPr="00FA7590" w:rsidRDefault="00907E74" w:rsidP="00F641B1">
            <w:r w:rsidRPr="00FA7590">
              <w:t>Food journaling for limited literacy</w:t>
            </w:r>
          </w:p>
          <w:p w14:paraId="6A5565D5" w14:textId="77777777" w:rsidR="00907E74" w:rsidRPr="00FA7590" w:rsidRDefault="00907E74" w:rsidP="00F641B1"/>
          <w:p w14:paraId="6930922A" w14:textId="77777777" w:rsidR="00907E74" w:rsidRPr="00FA7590" w:rsidRDefault="00907E74" w:rsidP="00F641B1">
            <w:r w:rsidRPr="00FA7590">
              <w:t xml:space="preserve">Traditional beliefs regarding health and food </w:t>
            </w:r>
          </w:p>
          <w:p w14:paraId="076443C8" w14:textId="77777777" w:rsidR="00907E74" w:rsidRPr="00FA7590" w:rsidRDefault="00907E74" w:rsidP="00F641B1"/>
          <w:p w14:paraId="2C890010" w14:textId="77777777" w:rsidR="00907E74" w:rsidRPr="00FA7590" w:rsidRDefault="00907E74" w:rsidP="00F641B1">
            <w:r w:rsidRPr="00FA7590">
              <w:t>Topics central to immigration experience</w:t>
            </w:r>
          </w:p>
        </w:tc>
        <w:tc>
          <w:tcPr>
            <w:tcW w:w="2160" w:type="dxa"/>
          </w:tcPr>
          <w:p w14:paraId="1ED42654" w14:textId="77777777" w:rsidR="00907E74" w:rsidRPr="00FA7590" w:rsidRDefault="00907E74" w:rsidP="00F641B1">
            <w:r w:rsidRPr="00FA7590">
              <w:lastRenderedPageBreak/>
              <w:t xml:space="preserve">Intervention modeled after PREMIER Trial and Weight Loss Maintenance Trials </w:t>
            </w:r>
          </w:p>
          <w:p w14:paraId="4BCF270D" w14:textId="77777777" w:rsidR="00907E74" w:rsidRPr="00FA7590" w:rsidRDefault="00907E74" w:rsidP="00F641B1"/>
          <w:p w14:paraId="651A02F3" w14:textId="77777777" w:rsidR="00907E74" w:rsidRPr="00FA7590" w:rsidRDefault="00907E74" w:rsidP="00F641B1">
            <w:r w:rsidRPr="00FA7590">
              <w:t>SCT (Self-Management)</w:t>
            </w:r>
          </w:p>
        </w:tc>
      </w:tr>
      <w:tr w:rsidR="00907E74" w:rsidRPr="00FA7590" w14:paraId="0D0987C3" w14:textId="77777777" w:rsidTr="00F641B1">
        <w:tc>
          <w:tcPr>
            <w:tcW w:w="1433" w:type="dxa"/>
          </w:tcPr>
          <w:p w14:paraId="613C1C51" w14:textId="77777777" w:rsidR="00907E74" w:rsidRPr="00FA7590" w:rsidRDefault="00907E74" w:rsidP="00F641B1">
            <w:pPr>
              <w:rPr>
                <w:b/>
              </w:rPr>
            </w:pPr>
            <w:r w:rsidRPr="00FA7590">
              <w:rPr>
                <w:b/>
              </w:rPr>
              <w:t>Marquez 2013</w:t>
            </w:r>
          </w:p>
          <w:p w14:paraId="5A17303B" w14:textId="77777777" w:rsidR="00907E74" w:rsidRPr="00FA7590" w:rsidRDefault="00907E74" w:rsidP="00F641B1">
            <w:pPr>
              <w:rPr>
                <w:b/>
              </w:rPr>
            </w:pPr>
            <w:r w:rsidRPr="00FA7590">
              <w:rPr>
                <w:b/>
              </w:rPr>
              <w:t>(n=27)</w:t>
            </w:r>
          </w:p>
          <w:p w14:paraId="46A23B59" w14:textId="77777777" w:rsidR="00907E74" w:rsidRPr="00FA7590" w:rsidRDefault="00907E74" w:rsidP="00F641B1">
            <w:pPr>
              <w:rPr>
                <w:b/>
              </w:rPr>
            </w:pPr>
          </w:p>
          <w:p w14:paraId="58CB9F18" w14:textId="77777777" w:rsidR="00907E74" w:rsidRPr="00FA7590" w:rsidRDefault="00907E74" w:rsidP="00F641B1">
            <w:pPr>
              <w:rPr>
                <w:b/>
                <w:i/>
              </w:rPr>
            </w:pPr>
            <w:r w:rsidRPr="00FA7590">
              <w:rPr>
                <w:b/>
                <w:i/>
              </w:rPr>
              <w:lastRenderedPageBreak/>
              <w:t>(Comadres Weight Loss Program)</w:t>
            </w:r>
          </w:p>
          <w:p w14:paraId="16A34CCA" w14:textId="77777777" w:rsidR="00907E74" w:rsidRPr="00FA7590" w:rsidRDefault="00907E74" w:rsidP="00F641B1">
            <w:pPr>
              <w:rPr>
                <w:b/>
                <w:i/>
              </w:rPr>
            </w:pPr>
          </w:p>
          <w:p w14:paraId="11C59888" w14:textId="77777777" w:rsidR="00907E74" w:rsidRPr="00FA7590" w:rsidRDefault="00907E74" w:rsidP="00F641B1">
            <w:pPr>
              <w:rPr>
                <w:b/>
                <w:i/>
              </w:rPr>
            </w:pPr>
          </w:p>
        </w:tc>
        <w:tc>
          <w:tcPr>
            <w:tcW w:w="1897" w:type="dxa"/>
          </w:tcPr>
          <w:p w14:paraId="64796741" w14:textId="77777777" w:rsidR="00907E74" w:rsidRPr="00FA7590" w:rsidRDefault="00907E74" w:rsidP="00F641B1">
            <w:r w:rsidRPr="00FA7590">
              <w:lastRenderedPageBreak/>
              <w:t xml:space="preserve">Diet + PA intervention </w:t>
            </w:r>
          </w:p>
          <w:p w14:paraId="207B1E41" w14:textId="77777777" w:rsidR="00907E74" w:rsidRPr="00FA7590" w:rsidRDefault="00907E74" w:rsidP="00F641B1"/>
          <w:p w14:paraId="2E445DD5" w14:textId="77777777" w:rsidR="00907E74" w:rsidRPr="00FA7590" w:rsidRDefault="00907E74" w:rsidP="00F641B1">
            <w:r w:rsidRPr="00FA7590">
              <w:t>PLG (n=13)</w:t>
            </w:r>
          </w:p>
        </w:tc>
        <w:tc>
          <w:tcPr>
            <w:tcW w:w="1800" w:type="dxa"/>
            <w:shd w:val="clear" w:color="auto" w:fill="auto"/>
          </w:tcPr>
          <w:p w14:paraId="0FD09364" w14:textId="77777777" w:rsidR="00907E74" w:rsidRPr="00FA7590" w:rsidRDefault="00907E74" w:rsidP="00F641B1">
            <w:r w:rsidRPr="00FA7590">
              <w:t>Both study conditions received the same culturally-</w:t>
            </w:r>
            <w:r w:rsidRPr="00FA7590">
              <w:lastRenderedPageBreak/>
              <w:t>adapted version of DPP, however ILG participants did not have a weight loss partner (n=14)</w:t>
            </w:r>
          </w:p>
        </w:tc>
        <w:tc>
          <w:tcPr>
            <w:tcW w:w="1710" w:type="dxa"/>
          </w:tcPr>
          <w:p w14:paraId="4FB32317" w14:textId="77777777" w:rsidR="00907E74" w:rsidRPr="00FA7590" w:rsidRDefault="00907E74" w:rsidP="00F641B1">
            <w:r w:rsidRPr="00FA7590">
              <w:rPr>
                <w:b/>
              </w:rPr>
              <w:lastRenderedPageBreak/>
              <w:t>Setting:</w:t>
            </w:r>
            <w:r w:rsidRPr="00FA7590">
              <w:t xml:space="preserve"> Research center</w:t>
            </w:r>
          </w:p>
          <w:p w14:paraId="2656194D" w14:textId="77777777" w:rsidR="00907E74" w:rsidRPr="00FA7590" w:rsidRDefault="00907E74" w:rsidP="00F641B1"/>
          <w:p w14:paraId="501560AF" w14:textId="77777777" w:rsidR="00907E74" w:rsidRPr="00FA7590" w:rsidRDefault="00907E74" w:rsidP="00F641B1">
            <w:r w:rsidRPr="00FA7590">
              <w:rPr>
                <w:b/>
              </w:rPr>
              <w:lastRenderedPageBreak/>
              <w:t>Delivery Modality</w:t>
            </w:r>
            <w:r w:rsidRPr="00FA7590">
              <w:t>: Intervention co-facilitated by registered dietitian and doctoral-level interventionist</w:t>
            </w:r>
          </w:p>
          <w:p w14:paraId="5F2AFEE0" w14:textId="77777777" w:rsidR="00907E74" w:rsidRPr="00FA7590" w:rsidRDefault="00907E74" w:rsidP="00F641B1"/>
        </w:tc>
        <w:tc>
          <w:tcPr>
            <w:tcW w:w="1890" w:type="dxa"/>
          </w:tcPr>
          <w:p w14:paraId="0F80C765" w14:textId="77777777" w:rsidR="00907E74" w:rsidRPr="00FA7590" w:rsidRDefault="00907E74" w:rsidP="00F641B1">
            <w:r w:rsidRPr="00FA7590">
              <w:lastRenderedPageBreak/>
              <w:t>12 1-hr weekly, group-based sessions</w:t>
            </w:r>
          </w:p>
          <w:p w14:paraId="5A6E365F" w14:textId="77777777" w:rsidR="00907E74" w:rsidRPr="00FA7590" w:rsidRDefault="00907E74" w:rsidP="00F641B1"/>
          <w:p w14:paraId="5128BBB1" w14:textId="77777777" w:rsidR="00907E74" w:rsidRPr="00FA7590" w:rsidRDefault="00907E74" w:rsidP="00F641B1">
            <w:r w:rsidRPr="00FA7590">
              <w:lastRenderedPageBreak/>
              <w:t>Focus on improving partner communication and collaboration, goal setting, planning ahead, problem solving, stimulus control. cognitive restructuring,</w:t>
            </w:r>
          </w:p>
          <w:p w14:paraId="22B565B2" w14:textId="77777777" w:rsidR="00907E74" w:rsidRPr="00FA7590" w:rsidRDefault="00907E74" w:rsidP="00F641B1">
            <w:r w:rsidRPr="00FA7590">
              <w:t>relapse prevention, and self-monitoring</w:t>
            </w:r>
          </w:p>
        </w:tc>
        <w:tc>
          <w:tcPr>
            <w:tcW w:w="2250" w:type="dxa"/>
          </w:tcPr>
          <w:p w14:paraId="240B22D3" w14:textId="77777777" w:rsidR="00907E74" w:rsidRPr="00FA7590" w:rsidRDefault="00907E74" w:rsidP="00F641B1">
            <w:r w:rsidRPr="00FA7590">
              <w:lastRenderedPageBreak/>
              <w:t xml:space="preserve">Participants given goal of 1,200 or 1,500 kcals/day for </w:t>
            </w:r>
            <w:r w:rsidRPr="00FA7590">
              <w:rPr>
                <w:rFonts w:eastAsia="Times New Roman"/>
                <w:color w:val="222222"/>
                <w:u w:val="single"/>
              </w:rPr>
              <w:t>&lt;</w:t>
            </w:r>
            <w:r w:rsidRPr="00FA7590">
              <w:rPr>
                <w:rFonts w:eastAsia="Times New Roman"/>
                <w:color w:val="222222"/>
              </w:rPr>
              <w:t xml:space="preserve"> 91 kg or </w:t>
            </w:r>
            <w:r w:rsidRPr="00FA7590">
              <w:rPr>
                <w:rFonts w:eastAsia="Times New Roman"/>
                <w:color w:val="222222"/>
                <w:u w:val="single"/>
              </w:rPr>
              <w:t>&gt;</w:t>
            </w:r>
            <w:r w:rsidRPr="00FA7590">
              <w:rPr>
                <w:rFonts w:eastAsia="Times New Roman"/>
                <w:color w:val="222222"/>
              </w:rPr>
              <w:t xml:space="preserve"> 91 kg </w:t>
            </w:r>
            <w:r w:rsidRPr="00FA7590">
              <w:rPr>
                <w:rFonts w:eastAsia="Times New Roman"/>
                <w:color w:val="222222"/>
              </w:rPr>
              <w:lastRenderedPageBreak/>
              <w:t xml:space="preserve">respectively; recommended </w:t>
            </w:r>
          </w:p>
          <w:p w14:paraId="5A43C53A" w14:textId="77777777" w:rsidR="00907E74" w:rsidRPr="00FA7590" w:rsidRDefault="00907E74" w:rsidP="00F641B1">
            <w:pPr>
              <w:rPr>
                <w:rFonts w:eastAsia="Times New Roman"/>
                <w:color w:val="222222"/>
              </w:rPr>
            </w:pPr>
            <w:r w:rsidRPr="00FA7590">
              <w:rPr>
                <w:rFonts w:eastAsia="Times New Roman"/>
                <w:color w:val="222222"/>
                <w:u w:val="single"/>
              </w:rPr>
              <w:t>&lt;</w:t>
            </w:r>
            <w:r w:rsidRPr="00FA7590">
              <w:rPr>
                <w:rFonts w:eastAsia="Times New Roman"/>
                <w:color w:val="222222"/>
              </w:rPr>
              <w:t xml:space="preserve">30% calories from fat </w:t>
            </w:r>
          </w:p>
          <w:p w14:paraId="74F23455" w14:textId="77777777" w:rsidR="00907E74" w:rsidRPr="00FA7590" w:rsidRDefault="00907E74" w:rsidP="00F641B1">
            <w:r w:rsidRPr="00FA7590">
              <w:t xml:space="preserve">Participants given goal to increase PA gradually to </w:t>
            </w:r>
            <w:r w:rsidRPr="00FA7590">
              <w:rPr>
                <w:u w:val="single"/>
              </w:rPr>
              <w:t>&gt;</w:t>
            </w:r>
            <w:r w:rsidRPr="00FA7590">
              <w:t>30 min/day of moderate intensity 5d/week, goal of 10,000 steps/day</w:t>
            </w:r>
          </w:p>
          <w:p w14:paraId="0ACEA129" w14:textId="77777777" w:rsidR="00907E74" w:rsidRPr="00FA7590" w:rsidRDefault="00907E74" w:rsidP="00F641B1"/>
          <w:p w14:paraId="3409542C" w14:textId="77777777" w:rsidR="00907E74" w:rsidRPr="00FA7590" w:rsidRDefault="00907E74" w:rsidP="00F641B1">
            <w:r w:rsidRPr="00FA7590">
              <w:t>Participants asked to record food (energy and fat) intake, PA, pedometer steps, and body weight in diaries</w:t>
            </w:r>
          </w:p>
          <w:p w14:paraId="64EEF140" w14:textId="77777777" w:rsidR="00907E74" w:rsidRPr="00FA7590" w:rsidRDefault="00907E74" w:rsidP="00F641B1"/>
          <w:p w14:paraId="3DAA1937" w14:textId="77777777" w:rsidR="00907E74" w:rsidRPr="00FA7590" w:rsidRDefault="00907E74" w:rsidP="00F641B1">
            <w:r w:rsidRPr="00FA7590">
              <w:t xml:space="preserve">Participants in PLG encouraged to engage in PA + diet-related activities together </w:t>
            </w:r>
          </w:p>
        </w:tc>
        <w:tc>
          <w:tcPr>
            <w:tcW w:w="2160" w:type="dxa"/>
          </w:tcPr>
          <w:p w14:paraId="41961B36" w14:textId="77777777" w:rsidR="00907E74" w:rsidRPr="00FA7590" w:rsidRDefault="00907E74" w:rsidP="00F641B1">
            <w:r w:rsidRPr="00FA7590">
              <w:lastRenderedPageBreak/>
              <w:t xml:space="preserve">Women only participants </w:t>
            </w:r>
          </w:p>
          <w:p w14:paraId="369EC45A" w14:textId="77777777" w:rsidR="00907E74" w:rsidRPr="00FA7590" w:rsidRDefault="00907E74" w:rsidP="00F641B1"/>
          <w:p w14:paraId="03DF9374" w14:textId="77777777" w:rsidR="00907E74" w:rsidRPr="00FA7590" w:rsidRDefault="00907E74" w:rsidP="00F641B1">
            <w:r w:rsidRPr="00FA7590">
              <w:t xml:space="preserve">All female-staff </w:t>
            </w:r>
          </w:p>
          <w:p w14:paraId="33288C0D" w14:textId="77777777" w:rsidR="00907E74" w:rsidRPr="00FA7590" w:rsidRDefault="00907E74" w:rsidP="00F641B1">
            <w:r w:rsidRPr="00FA7590">
              <w:lastRenderedPageBreak/>
              <w:t xml:space="preserve">Bilingual/bicultural Latina interventionist </w:t>
            </w:r>
          </w:p>
          <w:p w14:paraId="3591B06E" w14:textId="77777777" w:rsidR="00907E74" w:rsidRPr="00FA7590" w:rsidRDefault="00907E74" w:rsidP="00F641B1"/>
          <w:p w14:paraId="312A4068" w14:textId="77777777" w:rsidR="00907E74" w:rsidRPr="00FA7590" w:rsidRDefault="00907E74" w:rsidP="00F641B1">
            <w:r w:rsidRPr="00FA7590">
              <w:t xml:space="preserve">Promoted walking and dancing </w:t>
            </w:r>
          </w:p>
          <w:p w14:paraId="3CF5A475" w14:textId="77777777" w:rsidR="00907E74" w:rsidRPr="00FA7590" w:rsidRDefault="00907E74" w:rsidP="00F641B1"/>
          <w:p w14:paraId="36B2EBB4" w14:textId="77777777" w:rsidR="00907E74" w:rsidRPr="00FA7590" w:rsidRDefault="00907E74" w:rsidP="00F641B1">
            <w:r w:rsidRPr="00FA7590">
              <w:t>Inclusion of close friend or “comadre”</w:t>
            </w:r>
          </w:p>
          <w:p w14:paraId="09093202" w14:textId="77777777" w:rsidR="00907E74" w:rsidRPr="00FA7590" w:rsidRDefault="00907E74" w:rsidP="00F641B1"/>
          <w:p w14:paraId="40D0337E" w14:textId="77777777" w:rsidR="00907E74" w:rsidRPr="00FA7590" w:rsidRDefault="00907E74" w:rsidP="00F641B1">
            <w:r w:rsidRPr="00FA7590">
              <w:t>Encouraged consumption of traditional meals and modified cooking methods – participants received a booklet with fat kcal content of ethnic foods</w:t>
            </w:r>
          </w:p>
          <w:p w14:paraId="0E544E88" w14:textId="77777777" w:rsidR="00907E74" w:rsidRPr="00FA7590" w:rsidRDefault="00907E74" w:rsidP="00F641B1"/>
        </w:tc>
        <w:tc>
          <w:tcPr>
            <w:tcW w:w="2160" w:type="dxa"/>
          </w:tcPr>
          <w:p w14:paraId="53555E25" w14:textId="77777777" w:rsidR="00907E74" w:rsidRPr="00FA7590" w:rsidRDefault="00907E74" w:rsidP="00F641B1">
            <w:r w:rsidRPr="00FA7590">
              <w:lastRenderedPageBreak/>
              <w:t>No specific theory reported (modeled after DPP)</w:t>
            </w:r>
          </w:p>
        </w:tc>
      </w:tr>
      <w:tr w:rsidR="00907E74" w:rsidRPr="00FA7590" w14:paraId="3433EAA3" w14:textId="77777777" w:rsidTr="00F641B1">
        <w:tc>
          <w:tcPr>
            <w:tcW w:w="1433" w:type="dxa"/>
          </w:tcPr>
          <w:p w14:paraId="41AA00E8" w14:textId="77777777" w:rsidR="00907E74" w:rsidRPr="00FA7590" w:rsidRDefault="00907E74" w:rsidP="00F641B1">
            <w:pPr>
              <w:rPr>
                <w:b/>
              </w:rPr>
            </w:pPr>
            <w:r w:rsidRPr="00FA7590">
              <w:rPr>
                <w:b/>
              </w:rPr>
              <w:t>McCurley 2017</w:t>
            </w:r>
          </w:p>
          <w:p w14:paraId="31F19F8C" w14:textId="77777777" w:rsidR="00907E74" w:rsidRPr="00FA7590" w:rsidRDefault="00907E74" w:rsidP="00F641B1">
            <w:pPr>
              <w:rPr>
                <w:b/>
              </w:rPr>
            </w:pPr>
            <w:r w:rsidRPr="00FA7590">
              <w:rPr>
                <w:b/>
              </w:rPr>
              <w:t>(n=61)</w:t>
            </w:r>
          </w:p>
        </w:tc>
        <w:tc>
          <w:tcPr>
            <w:tcW w:w="1897" w:type="dxa"/>
          </w:tcPr>
          <w:p w14:paraId="1D827A7B" w14:textId="77777777" w:rsidR="00907E74" w:rsidRPr="00FA7590" w:rsidRDefault="00907E74" w:rsidP="00F641B1">
            <w:r w:rsidRPr="00FA7590">
              <w:t>Diet + PA intervention</w:t>
            </w:r>
          </w:p>
        </w:tc>
        <w:tc>
          <w:tcPr>
            <w:tcW w:w="1800" w:type="dxa"/>
          </w:tcPr>
          <w:p w14:paraId="31A17223" w14:textId="77777777" w:rsidR="00907E74" w:rsidRPr="00FA7590" w:rsidRDefault="00907E74" w:rsidP="00F641B1">
            <w:r w:rsidRPr="00FA7590">
              <w:t>Not applicable</w:t>
            </w:r>
          </w:p>
        </w:tc>
        <w:tc>
          <w:tcPr>
            <w:tcW w:w="1710" w:type="dxa"/>
          </w:tcPr>
          <w:p w14:paraId="19A47E10" w14:textId="77777777" w:rsidR="00907E74" w:rsidRPr="00FA7590" w:rsidRDefault="00907E74" w:rsidP="00F641B1">
            <w:r w:rsidRPr="00FA7590">
              <w:rPr>
                <w:b/>
              </w:rPr>
              <w:t>Setting:</w:t>
            </w:r>
            <w:r w:rsidRPr="00FA7590">
              <w:t xml:space="preserve"> Community settings</w:t>
            </w:r>
          </w:p>
          <w:p w14:paraId="5684DB04" w14:textId="77777777" w:rsidR="00907E74" w:rsidRPr="00FA7590" w:rsidRDefault="00907E74" w:rsidP="00F641B1"/>
          <w:p w14:paraId="41D312ED" w14:textId="77777777" w:rsidR="00907E74" w:rsidRPr="00FA7590" w:rsidRDefault="00907E74" w:rsidP="00F641B1">
            <w:r w:rsidRPr="00FA7590">
              <w:rPr>
                <w:b/>
              </w:rPr>
              <w:t>Delivery Modality</w:t>
            </w:r>
            <w:r w:rsidRPr="00FA7590">
              <w:t xml:space="preserve">: </w:t>
            </w:r>
            <w:r w:rsidRPr="00FA7590">
              <w:rPr>
                <w:i/>
              </w:rPr>
              <w:t>Promotora</w:t>
            </w:r>
            <w:r w:rsidRPr="00FA7590">
              <w:t xml:space="preserve"> led intervention</w:t>
            </w:r>
          </w:p>
        </w:tc>
        <w:tc>
          <w:tcPr>
            <w:tcW w:w="1890" w:type="dxa"/>
          </w:tcPr>
          <w:p w14:paraId="5989EC35" w14:textId="77777777" w:rsidR="00907E74" w:rsidRPr="00FA7590" w:rsidRDefault="00907E74" w:rsidP="00F641B1">
            <w:r w:rsidRPr="00FA7590">
              <w:t>12 weekly, 2-hr group-based, educational lifestyle classes followed by</w:t>
            </w:r>
          </w:p>
          <w:p w14:paraId="1B378C7E" w14:textId="77777777" w:rsidR="00907E74" w:rsidRPr="00FA7590" w:rsidRDefault="00907E74" w:rsidP="00F641B1">
            <w:r w:rsidRPr="00FA7590">
              <w:t xml:space="preserve">maintenance sessions offered Month 3 – Month 6 to </w:t>
            </w:r>
            <w:r w:rsidRPr="00FA7590">
              <w:lastRenderedPageBreak/>
              <w:t>review intervention materials and increase social support</w:t>
            </w:r>
          </w:p>
          <w:p w14:paraId="3D156C14" w14:textId="77777777" w:rsidR="00907E74" w:rsidRPr="00FA7590" w:rsidRDefault="00907E74" w:rsidP="00F641B1"/>
          <w:p w14:paraId="79E01ED8" w14:textId="77777777" w:rsidR="00907E74" w:rsidRPr="00FA7590" w:rsidRDefault="00907E74" w:rsidP="00F641B1">
            <w:r w:rsidRPr="00FA7590">
              <w:t>Focus on self-monitoring, goal setting, self-efficacy,</w:t>
            </w:r>
          </w:p>
          <w:p w14:paraId="260C2DAC" w14:textId="77777777" w:rsidR="00907E74" w:rsidRPr="00FA7590" w:rsidRDefault="00907E74" w:rsidP="00F641B1">
            <w:r w:rsidRPr="00FA7590">
              <w:t xml:space="preserve">social support, social modeling of healthy behaviors, stress and negative emotion coping skills, </w:t>
            </w:r>
          </w:p>
          <w:p w14:paraId="3C40D3DC" w14:textId="77777777" w:rsidR="00907E74" w:rsidRPr="00FA7590" w:rsidRDefault="00907E74" w:rsidP="00F641B1">
            <w:r w:rsidRPr="00FA7590">
              <w:t>autonomous decision making, and enjoyment and “fun as motivators</w:t>
            </w:r>
          </w:p>
        </w:tc>
        <w:tc>
          <w:tcPr>
            <w:tcW w:w="2250" w:type="dxa"/>
          </w:tcPr>
          <w:p w14:paraId="1E0C777D" w14:textId="77777777" w:rsidR="00907E74" w:rsidRPr="00FA7590" w:rsidRDefault="00907E74" w:rsidP="00F641B1">
            <w:r w:rsidRPr="00FA7590">
              <w:lastRenderedPageBreak/>
              <w:t>5% weight loss goal</w:t>
            </w:r>
          </w:p>
        </w:tc>
        <w:tc>
          <w:tcPr>
            <w:tcW w:w="2160" w:type="dxa"/>
          </w:tcPr>
          <w:p w14:paraId="5F50C4B5" w14:textId="77777777" w:rsidR="00907E74" w:rsidRPr="00FA7590" w:rsidRDefault="00907E74" w:rsidP="00F641B1">
            <w:pPr>
              <w:rPr>
                <w:i/>
              </w:rPr>
            </w:pPr>
            <w:r w:rsidRPr="00FA7590">
              <w:rPr>
                <w:i/>
              </w:rPr>
              <w:t>Promotoras</w:t>
            </w:r>
          </w:p>
          <w:p w14:paraId="38974CD7" w14:textId="77777777" w:rsidR="00907E74" w:rsidRPr="00FA7590" w:rsidRDefault="00907E74" w:rsidP="00F641B1"/>
          <w:p w14:paraId="1F6B9BF7" w14:textId="77777777" w:rsidR="00907E74" w:rsidRPr="00FA7590" w:rsidRDefault="00907E74" w:rsidP="00F641B1">
            <w:r w:rsidRPr="00FA7590">
              <w:t xml:space="preserve">Bilingual staff </w:t>
            </w:r>
          </w:p>
          <w:p w14:paraId="7E4B0D9F" w14:textId="77777777" w:rsidR="00907E74" w:rsidRPr="00FA7590" w:rsidRDefault="00907E74" w:rsidP="00F641B1"/>
          <w:p w14:paraId="20568420" w14:textId="77777777" w:rsidR="00907E74" w:rsidRPr="00FA7590" w:rsidRDefault="00907E74" w:rsidP="00F641B1">
            <w:r w:rsidRPr="00FA7590">
              <w:t>Translated materials</w:t>
            </w:r>
          </w:p>
          <w:p w14:paraId="321780BD" w14:textId="77777777" w:rsidR="00907E74" w:rsidRPr="00FA7590" w:rsidRDefault="00907E74" w:rsidP="00F641B1">
            <w:r w:rsidRPr="00FA7590">
              <w:t xml:space="preserve"> </w:t>
            </w:r>
          </w:p>
          <w:p w14:paraId="4AB2A694" w14:textId="77777777" w:rsidR="00907E74" w:rsidRPr="00FA7590" w:rsidRDefault="00907E74" w:rsidP="00F641B1">
            <w:r w:rsidRPr="00FA7590">
              <w:t xml:space="preserve">Latino cultural elements (foods, </w:t>
            </w:r>
            <w:r w:rsidRPr="00FA7590">
              <w:lastRenderedPageBreak/>
              <w:t>beliefs, etc.) educational content</w:t>
            </w:r>
          </w:p>
          <w:p w14:paraId="42AD6664" w14:textId="77777777" w:rsidR="00907E74" w:rsidRPr="00FA7590" w:rsidRDefault="00907E74" w:rsidP="00F641B1"/>
          <w:p w14:paraId="113DD004" w14:textId="77777777" w:rsidR="00907E74" w:rsidRPr="00FA7590" w:rsidRDefault="00907E74" w:rsidP="00F641B1">
            <w:r w:rsidRPr="00FA7590">
              <w:t>Promoted walking and dancing</w:t>
            </w:r>
          </w:p>
          <w:p w14:paraId="0B61DA16" w14:textId="77777777" w:rsidR="00907E74" w:rsidRPr="00FA7590" w:rsidRDefault="00907E74" w:rsidP="00F641B1"/>
          <w:p w14:paraId="43F82D0C" w14:textId="77777777" w:rsidR="00907E74" w:rsidRPr="00FA7590" w:rsidRDefault="00907E74" w:rsidP="00F641B1">
            <w:r w:rsidRPr="00FA7590">
              <w:t xml:space="preserve">Didactic content tailored to participant language, culture, SES, using local </w:t>
            </w:r>
            <w:r w:rsidRPr="00FA7590">
              <w:rPr>
                <w:i/>
              </w:rPr>
              <w:t xml:space="preserve">promotora </w:t>
            </w:r>
            <w:r w:rsidRPr="00FA7590">
              <w:t>expertise and feedback throughout the adaption process</w:t>
            </w:r>
          </w:p>
          <w:p w14:paraId="22E501E6" w14:textId="77777777" w:rsidR="00907E74" w:rsidRPr="00FA7590" w:rsidRDefault="00907E74" w:rsidP="00F641B1"/>
        </w:tc>
        <w:tc>
          <w:tcPr>
            <w:tcW w:w="2160" w:type="dxa"/>
          </w:tcPr>
          <w:p w14:paraId="4686948B" w14:textId="77777777" w:rsidR="00907E74" w:rsidRPr="00FA7590" w:rsidRDefault="00907E74" w:rsidP="00F641B1">
            <w:r w:rsidRPr="00FA7590">
              <w:lastRenderedPageBreak/>
              <w:t>SCT</w:t>
            </w:r>
          </w:p>
          <w:p w14:paraId="33FD76FB" w14:textId="77777777" w:rsidR="00907E74" w:rsidRPr="00FA7590" w:rsidRDefault="00907E74" w:rsidP="00F641B1"/>
          <w:p w14:paraId="1DCA56E6" w14:textId="77777777" w:rsidR="00907E74" w:rsidRPr="00FA7590" w:rsidRDefault="00907E74" w:rsidP="00F641B1">
            <w:r w:rsidRPr="00FA7590">
              <w:t>Self-Determination Theory</w:t>
            </w:r>
          </w:p>
          <w:p w14:paraId="7674759E" w14:textId="77777777" w:rsidR="00907E74" w:rsidRPr="00FA7590" w:rsidRDefault="00907E74" w:rsidP="00F641B1"/>
          <w:p w14:paraId="6CD113D9" w14:textId="77777777" w:rsidR="00907E74" w:rsidRPr="00FA7590" w:rsidRDefault="00907E74" w:rsidP="00F641B1">
            <w:r w:rsidRPr="00FA7590">
              <w:t>Intervention modeled after DPP</w:t>
            </w:r>
          </w:p>
          <w:p w14:paraId="2BF369F0" w14:textId="77777777" w:rsidR="00907E74" w:rsidRPr="00FA7590" w:rsidRDefault="00907E74" w:rsidP="00F641B1"/>
        </w:tc>
      </w:tr>
      <w:tr w:rsidR="00907E74" w:rsidRPr="00FA7590" w14:paraId="3E7D1B26" w14:textId="77777777" w:rsidTr="00F641B1">
        <w:tc>
          <w:tcPr>
            <w:tcW w:w="1433" w:type="dxa"/>
          </w:tcPr>
          <w:p w14:paraId="46BD4FDF" w14:textId="77777777" w:rsidR="00907E74" w:rsidRPr="00FA7590" w:rsidRDefault="00907E74" w:rsidP="00F641B1">
            <w:pPr>
              <w:rPr>
                <w:b/>
              </w:rPr>
            </w:pPr>
            <w:r w:rsidRPr="00FA7590">
              <w:rPr>
                <w:b/>
              </w:rPr>
              <w:t>O’Brien 2015</w:t>
            </w:r>
          </w:p>
          <w:p w14:paraId="67AE03FD" w14:textId="77777777" w:rsidR="00907E74" w:rsidRPr="00FA7590" w:rsidRDefault="00907E74" w:rsidP="00F641B1">
            <w:pPr>
              <w:rPr>
                <w:b/>
              </w:rPr>
            </w:pPr>
            <w:r w:rsidRPr="00FA7590">
              <w:rPr>
                <w:b/>
              </w:rPr>
              <w:t>(n=20)</w:t>
            </w:r>
          </w:p>
        </w:tc>
        <w:tc>
          <w:tcPr>
            <w:tcW w:w="1897" w:type="dxa"/>
          </w:tcPr>
          <w:p w14:paraId="19DBE2EB" w14:textId="77777777" w:rsidR="00907E74" w:rsidRPr="00FA7590" w:rsidRDefault="00907E74" w:rsidP="00F641B1">
            <w:r w:rsidRPr="00FA7590">
              <w:t xml:space="preserve">Diet + PA intervention </w:t>
            </w:r>
          </w:p>
          <w:p w14:paraId="239D1B54" w14:textId="77777777" w:rsidR="00907E74" w:rsidRPr="00FA7590" w:rsidRDefault="00907E74" w:rsidP="00F641B1"/>
        </w:tc>
        <w:tc>
          <w:tcPr>
            <w:tcW w:w="1800" w:type="dxa"/>
          </w:tcPr>
          <w:p w14:paraId="5D2E23B4" w14:textId="77777777" w:rsidR="00907E74" w:rsidRPr="00FA7590" w:rsidRDefault="00907E74" w:rsidP="00F641B1">
            <w:r w:rsidRPr="00FA7590">
              <w:t>Not applicable</w:t>
            </w:r>
          </w:p>
        </w:tc>
        <w:tc>
          <w:tcPr>
            <w:tcW w:w="1710" w:type="dxa"/>
          </w:tcPr>
          <w:p w14:paraId="4E1CA773" w14:textId="77777777" w:rsidR="00907E74" w:rsidRPr="00FA7590" w:rsidRDefault="00907E74" w:rsidP="00F641B1">
            <w:r w:rsidRPr="00FA7590">
              <w:rPr>
                <w:b/>
              </w:rPr>
              <w:t>Setting:</w:t>
            </w:r>
            <w:r w:rsidRPr="00FA7590">
              <w:t xml:space="preserve"> Community-based organization serving Latinos</w:t>
            </w:r>
          </w:p>
          <w:p w14:paraId="3C50D8AB" w14:textId="77777777" w:rsidR="00907E74" w:rsidRPr="00FA7590" w:rsidRDefault="00907E74" w:rsidP="00F641B1"/>
          <w:p w14:paraId="0494F590" w14:textId="77777777" w:rsidR="00907E74" w:rsidRPr="00FA7590" w:rsidRDefault="00907E74" w:rsidP="00F641B1">
            <w:r w:rsidRPr="00FA7590">
              <w:rPr>
                <w:b/>
              </w:rPr>
              <w:t>Delivery Modality</w:t>
            </w:r>
            <w:r w:rsidRPr="00FA7590">
              <w:t xml:space="preserve">: </w:t>
            </w:r>
            <w:r w:rsidRPr="00FA7590">
              <w:rPr>
                <w:i/>
              </w:rPr>
              <w:t>Promotora</w:t>
            </w:r>
            <w:r w:rsidRPr="00FA7590">
              <w:t xml:space="preserve"> led intervention</w:t>
            </w:r>
          </w:p>
        </w:tc>
        <w:tc>
          <w:tcPr>
            <w:tcW w:w="1890" w:type="dxa"/>
          </w:tcPr>
          <w:p w14:paraId="619D35D4" w14:textId="77777777" w:rsidR="00907E74" w:rsidRPr="00FA7590" w:rsidRDefault="00907E74" w:rsidP="00F641B1">
            <w:r w:rsidRPr="00FA7590">
              <w:t xml:space="preserve">Group-based lifestyle intervention delivered over 24 sessions; first 14 weekly sessions then remaining 10 delivered bi-weekly and then monthly </w:t>
            </w:r>
          </w:p>
          <w:p w14:paraId="6726FFC6" w14:textId="77777777" w:rsidR="00907E74" w:rsidRPr="00FA7590" w:rsidRDefault="00907E74" w:rsidP="00F641B1"/>
          <w:p w14:paraId="5E2F2F23" w14:textId="77777777" w:rsidR="00907E74" w:rsidRPr="00FA7590" w:rsidRDefault="00907E74" w:rsidP="00F641B1">
            <w:r w:rsidRPr="00FA7590">
              <w:t>Focus on self-monitoring and self-management</w:t>
            </w:r>
          </w:p>
        </w:tc>
        <w:tc>
          <w:tcPr>
            <w:tcW w:w="2250" w:type="dxa"/>
          </w:tcPr>
          <w:p w14:paraId="5330343F" w14:textId="77777777" w:rsidR="00907E74" w:rsidRPr="00FA7590" w:rsidRDefault="00907E74" w:rsidP="00F641B1">
            <w:r w:rsidRPr="00FA7590">
              <w:lastRenderedPageBreak/>
              <w:t>Participants were given a weight loss goal of 7% initial body weight, a pedometer, and a goal of 150 min/week moderate PA</w:t>
            </w:r>
          </w:p>
          <w:p w14:paraId="7B512941" w14:textId="77777777" w:rsidR="00907E74" w:rsidRPr="00FA7590" w:rsidRDefault="00907E74" w:rsidP="00F641B1"/>
          <w:p w14:paraId="73A890AE" w14:textId="77777777" w:rsidR="00907E74" w:rsidRPr="00FA7590" w:rsidRDefault="00907E74" w:rsidP="00F641B1">
            <w:r w:rsidRPr="00FA7590">
              <w:t xml:space="preserve">Participants asked to record fat and kcal </w:t>
            </w:r>
            <w:r w:rsidRPr="00FA7590">
              <w:lastRenderedPageBreak/>
              <w:t>intake, daily steps, and weight</w:t>
            </w:r>
          </w:p>
        </w:tc>
        <w:tc>
          <w:tcPr>
            <w:tcW w:w="2160" w:type="dxa"/>
          </w:tcPr>
          <w:p w14:paraId="24C35CF9" w14:textId="77777777" w:rsidR="00907E74" w:rsidRPr="00FA7590" w:rsidRDefault="00907E74" w:rsidP="00F641B1">
            <w:pPr>
              <w:rPr>
                <w:i/>
              </w:rPr>
            </w:pPr>
            <w:r w:rsidRPr="00FA7590">
              <w:rPr>
                <w:i/>
              </w:rPr>
              <w:lastRenderedPageBreak/>
              <w:t>Promotoras</w:t>
            </w:r>
          </w:p>
          <w:p w14:paraId="75D27660" w14:textId="77777777" w:rsidR="00907E74" w:rsidRPr="00FA7590" w:rsidRDefault="00907E74" w:rsidP="00F641B1"/>
          <w:p w14:paraId="26142A60" w14:textId="77777777" w:rsidR="00907E74" w:rsidRPr="00FA7590" w:rsidRDefault="00907E74" w:rsidP="00F641B1">
            <w:r w:rsidRPr="00FA7590">
              <w:t>Sessions conducted in Spanish</w:t>
            </w:r>
          </w:p>
          <w:p w14:paraId="6EAA751F" w14:textId="77777777" w:rsidR="00907E74" w:rsidRPr="00FA7590" w:rsidRDefault="00907E74" w:rsidP="00F641B1"/>
          <w:p w14:paraId="1C5C14B5" w14:textId="77777777" w:rsidR="00907E74" w:rsidRPr="00FA7590" w:rsidRDefault="00907E74" w:rsidP="00F641B1">
            <w:r w:rsidRPr="00FA7590">
              <w:t>Translated materials</w:t>
            </w:r>
          </w:p>
          <w:p w14:paraId="139333B5" w14:textId="77777777" w:rsidR="00907E74" w:rsidRPr="00FA7590" w:rsidRDefault="00907E74" w:rsidP="00F641B1"/>
          <w:p w14:paraId="113352F7" w14:textId="77777777" w:rsidR="00907E74" w:rsidRPr="00FA7590" w:rsidRDefault="00907E74" w:rsidP="00F641B1">
            <w:r w:rsidRPr="00FA7590">
              <w:t xml:space="preserve">Latino family context for healthy behavior change </w:t>
            </w:r>
          </w:p>
          <w:p w14:paraId="790287A6" w14:textId="77777777" w:rsidR="00907E74" w:rsidRPr="00FA7590" w:rsidRDefault="00907E74" w:rsidP="00F641B1"/>
          <w:p w14:paraId="711AD4CD" w14:textId="77777777" w:rsidR="00907E74" w:rsidRPr="00FA7590" w:rsidRDefault="00907E74" w:rsidP="00F641B1">
            <w:r w:rsidRPr="00FA7590">
              <w:t xml:space="preserve">Culturally-appropriate tools for dietary self-monitoring  </w:t>
            </w:r>
          </w:p>
        </w:tc>
        <w:tc>
          <w:tcPr>
            <w:tcW w:w="2160" w:type="dxa"/>
          </w:tcPr>
          <w:p w14:paraId="2D62B316" w14:textId="77777777" w:rsidR="00907E74" w:rsidRPr="00FA7590" w:rsidRDefault="00907E74" w:rsidP="00F641B1">
            <w:r w:rsidRPr="00FA7590">
              <w:lastRenderedPageBreak/>
              <w:t>No specific theory reported (modeled after DPP)</w:t>
            </w:r>
          </w:p>
        </w:tc>
      </w:tr>
      <w:tr w:rsidR="00907E74" w:rsidRPr="00FA7590" w14:paraId="2BF46136" w14:textId="77777777" w:rsidTr="00F641B1">
        <w:tc>
          <w:tcPr>
            <w:tcW w:w="1433" w:type="dxa"/>
          </w:tcPr>
          <w:p w14:paraId="60875792" w14:textId="77777777" w:rsidR="00907E74" w:rsidRPr="00FA7590" w:rsidRDefault="00907E74" w:rsidP="00F641B1">
            <w:pPr>
              <w:rPr>
                <w:b/>
              </w:rPr>
            </w:pPr>
            <w:r w:rsidRPr="00FA7590">
              <w:rPr>
                <w:b/>
              </w:rPr>
              <w:t>Olvera 2010</w:t>
            </w:r>
          </w:p>
          <w:p w14:paraId="433762EA" w14:textId="77777777" w:rsidR="00907E74" w:rsidRPr="00FA7590" w:rsidRDefault="00907E74" w:rsidP="00F641B1">
            <w:pPr>
              <w:rPr>
                <w:b/>
              </w:rPr>
            </w:pPr>
            <w:r w:rsidRPr="00FA7590">
              <w:rPr>
                <w:b/>
              </w:rPr>
              <w:t>(n=46 pairs)</w:t>
            </w:r>
          </w:p>
          <w:p w14:paraId="3EDA93E8" w14:textId="77777777" w:rsidR="00907E74" w:rsidRPr="00FA7590" w:rsidRDefault="00907E74" w:rsidP="00F641B1">
            <w:pPr>
              <w:rPr>
                <w:b/>
              </w:rPr>
            </w:pPr>
          </w:p>
          <w:p w14:paraId="62691082" w14:textId="77777777" w:rsidR="00907E74" w:rsidRPr="00FA7590" w:rsidRDefault="00907E74" w:rsidP="00F641B1">
            <w:pPr>
              <w:rPr>
                <w:b/>
              </w:rPr>
            </w:pPr>
            <w:r w:rsidRPr="00FA7590">
              <w:rPr>
                <w:b/>
              </w:rPr>
              <w:t xml:space="preserve">Olvera 2008 </w:t>
            </w:r>
          </w:p>
          <w:p w14:paraId="73AB3446" w14:textId="77777777" w:rsidR="00907E74" w:rsidRPr="00FA7590" w:rsidRDefault="00907E74" w:rsidP="00F641B1">
            <w:pPr>
              <w:rPr>
                <w:b/>
              </w:rPr>
            </w:pPr>
          </w:p>
          <w:p w14:paraId="0A015499" w14:textId="77777777" w:rsidR="00907E74" w:rsidRPr="00FA7590" w:rsidRDefault="00907E74" w:rsidP="00F641B1">
            <w:pPr>
              <w:rPr>
                <w:b/>
                <w:i/>
              </w:rPr>
            </w:pPr>
            <w:r w:rsidRPr="00FA7590">
              <w:rPr>
                <w:b/>
                <w:i/>
              </w:rPr>
              <w:t>(The BOUNCE Study)</w:t>
            </w:r>
          </w:p>
        </w:tc>
        <w:tc>
          <w:tcPr>
            <w:tcW w:w="1897" w:type="dxa"/>
          </w:tcPr>
          <w:p w14:paraId="70172C19" w14:textId="77777777" w:rsidR="00907E74" w:rsidRPr="00FA7590" w:rsidRDefault="00907E74" w:rsidP="00F641B1">
            <w:r w:rsidRPr="00FA7590">
              <w:t>Diet + PA intervention</w:t>
            </w:r>
          </w:p>
          <w:p w14:paraId="4403B5F7" w14:textId="77777777" w:rsidR="00907E74" w:rsidRPr="00FA7590" w:rsidRDefault="00907E74" w:rsidP="00F641B1">
            <w:r w:rsidRPr="00FA7590">
              <w:t>(n=26 pairs)</w:t>
            </w:r>
          </w:p>
        </w:tc>
        <w:tc>
          <w:tcPr>
            <w:tcW w:w="1800" w:type="dxa"/>
          </w:tcPr>
          <w:p w14:paraId="5D689A5F" w14:textId="77777777" w:rsidR="00907E74" w:rsidRPr="00FA7590" w:rsidRDefault="00907E74" w:rsidP="00F641B1">
            <w:r w:rsidRPr="00FA7590">
              <w:t>12 weekly 1.5 hr. meetings with an instructor which included a review of educational handouts and 45 min. of light intensity aerobic or sport PA sessions (n=20 pairs)</w:t>
            </w:r>
          </w:p>
        </w:tc>
        <w:tc>
          <w:tcPr>
            <w:tcW w:w="1710" w:type="dxa"/>
          </w:tcPr>
          <w:p w14:paraId="10F71FF5" w14:textId="77777777" w:rsidR="00907E74" w:rsidRPr="00FA7590" w:rsidRDefault="00907E74" w:rsidP="00F641B1">
            <w:r w:rsidRPr="00FA7590">
              <w:rPr>
                <w:b/>
              </w:rPr>
              <w:t>Setting:</w:t>
            </w:r>
            <w:r w:rsidRPr="00FA7590">
              <w:t xml:space="preserve"> Community settings like parks and schools</w:t>
            </w:r>
          </w:p>
          <w:p w14:paraId="7391ADA0" w14:textId="77777777" w:rsidR="00907E74" w:rsidRPr="00FA7590" w:rsidRDefault="00907E74" w:rsidP="00F641B1"/>
          <w:p w14:paraId="36BED919" w14:textId="77777777" w:rsidR="00907E74" w:rsidRPr="00FA7590" w:rsidRDefault="00907E74" w:rsidP="00F641B1">
            <w:r w:rsidRPr="00FA7590">
              <w:rPr>
                <w:b/>
              </w:rPr>
              <w:t>Delivery Modality:</w:t>
            </w:r>
            <w:r w:rsidRPr="00FA7590">
              <w:t xml:space="preserve"> A child psychologist and licensed counselor, registered dietitian/nutrition educators, and trained fitness specialists led intervention</w:t>
            </w:r>
          </w:p>
        </w:tc>
        <w:tc>
          <w:tcPr>
            <w:tcW w:w="1890" w:type="dxa"/>
          </w:tcPr>
          <w:p w14:paraId="529B653B" w14:textId="77777777" w:rsidR="00907E74" w:rsidRPr="00FA7590" w:rsidRDefault="00907E74" w:rsidP="00F641B1">
            <w:r w:rsidRPr="00FA7590">
              <w:t>Two 45-minute sessions of group nutrition education/week, one 45-minute group behavioral counseling session per week, and three 45-minute group exercise sessions per week</w:t>
            </w:r>
          </w:p>
          <w:p w14:paraId="2E875769" w14:textId="77777777" w:rsidR="00907E74" w:rsidRPr="00FA7590" w:rsidRDefault="00907E74" w:rsidP="00F641B1">
            <w:r w:rsidRPr="00FA7590">
              <w:t>(6 classes/week for 12 weeks)</w:t>
            </w:r>
          </w:p>
          <w:p w14:paraId="19311BDB" w14:textId="77777777" w:rsidR="00907E74" w:rsidRPr="00FA7590" w:rsidRDefault="00907E74" w:rsidP="00F641B1"/>
          <w:p w14:paraId="0C0669B1" w14:textId="77777777" w:rsidR="00907E74" w:rsidRPr="00FA7590" w:rsidRDefault="00907E74" w:rsidP="00F641B1">
            <w:r w:rsidRPr="00FA7590">
              <w:t xml:space="preserve">Focus on learning a new skill, self-efficacy, expecting positive outcomes, self-control by goal setting, self-monitoring, problem solving, stimulus control, management </w:t>
            </w:r>
            <w:r w:rsidRPr="00FA7590">
              <w:lastRenderedPageBreak/>
              <w:t xml:space="preserve">plans that included intrinsic and extrinsic rewards, and role modeling </w:t>
            </w:r>
          </w:p>
        </w:tc>
        <w:tc>
          <w:tcPr>
            <w:tcW w:w="2250" w:type="dxa"/>
          </w:tcPr>
          <w:p w14:paraId="6D116990" w14:textId="77777777" w:rsidR="00907E74" w:rsidRPr="00FA7590" w:rsidRDefault="00907E74" w:rsidP="00F641B1">
            <w:r w:rsidRPr="00FA7590">
              <w:lastRenderedPageBreak/>
              <w:t>Behavioral component had 3 goals: 1) create awareness of positive physical attributes to enhance self-acceptance, 2) address perceptions and distorted thoughts about food, body weight, and exercise, and 3) teach effective communication, problem solving techniques, and coping strategies to handle new challenging situations</w:t>
            </w:r>
          </w:p>
          <w:p w14:paraId="500BB757" w14:textId="77777777" w:rsidR="00907E74" w:rsidRPr="00FA7590" w:rsidRDefault="00907E74" w:rsidP="00F641B1"/>
          <w:p w14:paraId="6C857286" w14:textId="77777777" w:rsidR="00907E74" w:rsidRPr="00FA7590" w:rsidRDefault="00907E74" w:rsidP="00F641B1">
            <w:r w:rsidRPr="00FA7590">
              <w:t xml:space="preserve">Nutrition education had 3 goals: 1) reduce intake of sugary beverages while increasing water consumption; 2) reduced intake of </w:t>
            </w:r>
            <w:r w:rsidRPr="00FA7590">
              <w:lastRenderedPageBreak/>
              <w:t>saturated fat; and 3) develop healthy eating strategies when dining away from home</w:t>
            </w:r>
          </w:p>
        </w:tc>
        <w:tc>
          <w:tcPr>
            <w:tcW w:w="2160" w:type="dxa"/>
          </w:tcPr>
          <w:p w14:paraId="56876A6D" w14:textId="77777777" w:rsidR="00907E74" w:rsidRPr="00FA7590" w:rsidRDefault="00907E74" w:rsidP="00F641B1">
            <w:r w:rsidRPr="00FA7590">
              <w:lastRenderedPageBreak/>
              <w:t xml:space="preserve">Latino bilingual instructors </w:t>
            </w:r>
          </w:p>
          <w:p w14:paraId="240AB93B" w14:textId="77777777" w:rsidR="00907E74" w:rsidRPr="00FA7590" w:rsidRDefault="00907E74" w:rsidP="00F641B1"/>
          <w:p w14:paraId="4A70D9E9" w14:textId="77777777" w:rsidR="00907E74" w:rsidRPr="00FA7590" w:rsidRDefault="00907E74" w:rsidP="00F641B1">
            <w:r w:rsidRPr="00FA7590">
              <w:t>Lessons taught in Spanish or English based on preference</w:t>
            </w:r>
          </w:p>
          <w:p w14:paraId="66649270" w14:textId="77777777" w:rsidR="00907E74" w:rsidRPr="00FA7590" w:rsidRDefault="00907E74" w:rsidP="00F641B1"/>
          <w:p w14:paraId="3B52C7E0" w14:textId="77777777" w:rsidR="00907E74" w:rsidRPr="00FA7590" w:rsidRDefault="00907E74" w:rsidP="00F641B1">
            <w:r w:rsidRPr="00FA7590">
              <w:t>Translated materials</w:t>
            </w:r>
          </w:p>
          <w:p w14:paraId="71CAB982" w14:textId="77777777" w:rsidR="00907E74" w:rsidRPr="00FA7590" w:rsidRDefault="00907E74" w:rsidP="00F641B1"/>
          <w:p w14:paraId="093BA7F7" w14:textId="77777777" w:rsidR="00907E74" w:rsidRPr="00FA7590" w:rsidRDefault="00907E74" w:rsidP="00F641B1">
            <w:r w:rsidRPr="00FA7590">
              <w:t xml:space="preserve">Latino mother-daughter dyads </w:t>
            </w:r>
          </w:p>
          <w:p w14:paraId="50A76C65" w14:textId="77777777" w:rsidR="00907E74" w:rsidRPr="00FA7590" w:rsidRDefault="00907E74" w:rsidP="00F641B1"/>
          <w:p w14:paraId="41F64B56" w14:textId="77777777" w:rsidR="00907E74" w:rsidRPr="00FA7590" w:rsidRDefault="00907E74" w:rsidP="00F641B1">
            <w:r w:rsidRPr="00FA7590">
              <w:t xml:space="preserve">Focus on dance </w:t>
            </w:r>
          </w:p>
          <w:p w14:paraId="20B50A9F" w14:textId="77777777" w:rsidR="00907E74" w:rsidRPr="00FA7590" w:rsidRDefault="00907E74" w:rsidP="00F641B1"/>
          <w:p w14:paraId="5C652A36" w14:textId="77777777" w:rsidR="00907E74" w:rsidRPr="00FA7590" w:rsidRDefault="00907E74" w:rsidP="00F641B1">
            <w:r w:rsidRPr="00FA7590">
              <w:t>Nutrition and cooking lessons tailored to Latino population (food, music)</w:t>
            </w:r>
          </w:p>
          <w:p w14:paraId="30113927" w14:textId="77777777" w:rsidR="00907E74" w:rsidRPr="00FA7590" w:rsidRDefault="00907E74" w:rsidP="00F641B1"/>
          <w:p w14:paraId="1FCA5759" w14:textId="77777777" w:rsidR="00907E74" w:rsidRPr="00FA7590" w:rsidRDefault="00907E74" w:rsidP="00F641B1">
            <w:r w:rsidRPr="00FA7590">
              <w:t>Used acculturation level to tailor program planning</w:t>
            </w:r>
          </w:p>
          <w:p w14:paraId="3085C46E" w14:textId="77777777" w:rsidR="00907E74" w:rsidRPr="00FA7590" w:rsidRDefault="00907E74" w:rsidP="00F641B1"/>
          <w:p w14:paraId="16CD744C" w14:textId="77777777" w:rsidR="00907E74" w:rsidRPr="00FA7590" w:rsidRDefault="00907E74" w:rsidP="00F641B1">
            <w:r w:rsidRPr="00FA7590">
              <w:t xml:space="preserve">Formative assessment included piloting </w:t>
            </w:r>
            <w:r w:rsidRPr="00FA7590">
              <w:lastRenderedPageBreak/>
              <w:t>materials with community members and revising</w:t>
            </w:r>
          </w:p>
        </w:tc>
        <w:tc>
          <w:tcPr>
            <w:tcW w:w="2160" w:type="dxa"/>
          </w:tcPr>
          <w:p w14:paraId="62F35442" w14:textId="77777777" w:rsidR="00907E74" w:rsidRPr="00FA7590" w:rsidRDefault="00907E74" w:rsidP="00F641B1">
            <w:r w:rsidRPr="00FA7590">
              <w:lastRenderedPageBreak/>
              <w:t>SCT</w:t>
            </w:r>
          </w:p>
        </w:tc>
      </w:tr>
      <w:tr w:rsidR="00907E74" w:rsidRPr="00FA7590" w14:paraId="79177F3A" w14:textId="77777777" w:rsidTr="00F641B1">
        <w:tc>
          <w:tcPr>
            <w:tcW w:w="1433" w:type="dxa"/>
          </w:tcPr>
          <w:p w14:paraId="59422A69" w14:textId="77777777" w:rsidR="00907E74" w:rsidRPr="00FA7590" w:rsidRDefault="00907E74" w:rsidP="00F641B1">
            <w:pPr>
              <w:rPr>
                <w:b/>
              </w:rPr>
            </w:pPr>
            <w:r w:rsidRPr="00FA7590">
              <w:rPr>
                <w:b/>
              </w:rPr>
              <w:t>Seguin 2019</w:t>
            </w:r>
          </w:p>
          <w:p w14:paraId="5A61D728" w14:textId="77777777" w:rsidR="00907E74" w:rsidRPr="00FA7590" w:rsidRDefault="00907E74" w:rsidP="00F641B1">
            <w:pPr>
              <w:rPr>
                <w:b/>
              </w:rPr>
            </w:pPr>
            <w:r w:rsidRPr="00FA7590">
              <w:rPr>
                <w:b/>
              </w:rPr>
              <w:t>(n=15)</w:t>
            </w:r>
          </w:p>
          <w:p w14:paraId="768811A3" w14:textId="77777777" w:rsidR="00907E74" w:rsidRPr="00FA7590" w:rsidRDefault="00907E74" w:rsidP="00F641B1">
            <w:pPr>
              <w:rPr>
                <w:b/>
              </w:rPr>
            </w:pPr>
          </w:p>
          <w:p w14:paraId="5D19A0EF" w14:textId="77777777" w:rsidR="00907E74" w:rsidRPr="00FA7590" w:rsidRDefault="00907E74" w:rsidP="00F641B1">
            <w:pPr>
              <w:rPr>
                <w:b/>
              </w:rPr>
            </w:pPr>
            <w:r w:rsidRPr="00FA7590">
              <w:rPr>
                <w:b/>
              </w:rPr>
              <w:t xml:space="preserve">Perry 2017 </w:t>
            </w:r>
          </w:p>
          <w:p w14:paraId="3B3FE171" w14:textId="77777777" w:rsidR="00907E74" w:rsidRPr="00FA7590" w:rsidRDefault="00907E74" w:rsidP="00F641B1">
            <w:pPr>
              <w:rPr>
                <w:b/>
              </w:rPr>
            </w:pPr>
          </w:p>
          <w:p w14:paraId="1CB8861E" w14:textId="77777777" w:rsidR="00907E74" w:rsidRPr="00FA7590" w:rsidRDefault="00907E74" w:rsidP="00F641B1">
            <w:pPr>
              <w:rPr>
                <w:b/>
              </w:rPr>
            </w:pPr>
            <w:r w:rsidRPr="00FA7590">
              <w:rPr>
                <w:b/>
                <w:i/>
              </w:rPr>
              <w:t>(Mujeres Fuertes y Corazones Saludables)</w:t>
            </w:r>
          </w:p>
        </w:tc>
        <w:tc>
          <w:tcPr>
            <w:tcW w:w="1897" w:type="dxa"/>
          </w:tcPr>
          <w:p w14:paraId="6DFDED1C" w14:textId="77777777" w:rsidR="00907E74" w:rsidRPr="00FA7590" w:rsidRDefault="00907E74" w:rsidP="00F641B1">
            <w:r w:rsidRPr="00FA7590">
              <w:t>Diet + PA intervention</w:t>
            </w:r>
          </w:p>
        </w:tc>
        <w:tc>
          <w:tcPr>
            <w:tcW w:w="1800" w:type="dxa"/>
          </w:tcPr>
          <w:p w14:paraId="417E3E90" w14:textId="77777777" w:rsidR="00907E74" w:rsidRPr="00FA7590" w:rsidRDefault="00907E74" w:rsidP="00F641B1">
            <w:r w:rsidRPr="00FA7590">
              <w:t>Not applicable</w:t>
            </w:r>
          </w:p>
        </w:tc>
        <w:tc>
          <w:tcPr>
            <w:tcW w:w="1710" w:type="dxa"/>
          </w:tcPr>
          <w:p w14:paraId="2332E9AA" w14:textId="77777777" w:rsidR="00907E74" w:rsidRPr="00FA7590" w:rsidRDefault="00907E74" w:rsidP="00F641B1">
            <w:r w:rsidRPr="00FA7590">
              <w:rPr>
                <w:b/>
              </w:rPr>
              <w:t>Setting:</w:t>
            </w:r>
            <w:r w:rsidRPr="00FA7590">
              <w:t xml:space="preserve"> Rural community organization serving Latinas</w:t>
            </w:r>
          </w:p>
          <w:p w14:paraId="733ADFF1" w14:textId="77777777" w:rsidR="00907E74" w:rsidRPr="00FA7590" w:rsidRDefault="00907E74" w:rsidP="00F641B1"/>
          <w:p w14:paraId="34AE21CE" w14:textId="77777777" w:rsidR="00907E74" w:rsidRPr="00FA7590" w:rsidRDefault="00907E74" w:rsidP="00F641B1">
            <w:r w:rsidRPr="00FA7590">
              <w:rPr>
                <w:b/>
              </w:rPr>
              <w:t>Delivery Modality:</w:t>
            </w:r>
            <w:r w:rsidRPr="00FA7590">
              <w:t xml:space="preserve"> Bilingual community health educators </w:t>
            </w:r>
          </w:p>
        </w:tc>
        <w:tc>
          <w:tcPr>
            <w:tcW w:w="1890" w:type="dxa"/>
          </w:tcPr>
          <w:p w14:paraId="17539C0D" w14:textId="77777777" w:rsidR="00907E74" w:rsidRPr="00FA7590" w:rsidRDefault="00907E74" w:rsidP="00F641B1">
            <w:r w:rsidRPr="00FA7590">
              <w:t>Two 60-min classes held 2x/week for 12 weeks; included 30 min of PA and 30 min of nutrition education</w:t>
            </w:r>
          </w:p>
          <w:p w14:paraId="7D966BBF" w14:textId="77777777" w:rsidR="00907E74" w:rsidRPr="00FA7590" w:rsidRDefault="00907E74" w:rsidP="00F641B1"/>
          <w:p w14:paraId="0EB0741A" w14:textId="77777777" w:rsidR="00907E74" w:rsidRPr="00FA7590" w:rsidRDefault="00907E74" w:rsidP="00F641B1">
            <w:r w:rsidRPr="00FA7590">
              <w:t>Nutrition classes focused on following a heart healthy diet, self-monitoring and SMART goals, group cohesion activities, and skill building</w:t>
            </w:r>
          </w:p>
          <w:p w14:paraId="2262CAB6" w14:textId="77777777" w:rsidR="00907E74" w:rsidRPr="00FA7590" w:rsidRDefault="00907E74" w:rsidP="00F641B1"/>
          <w:p w14:paraId="4307639C" w14:textId="77777777" w:rsidR="00907E74" w:rsidRPr="00FA7590" w:rsidRDefault="00907E74" w:rsidP="00F641B1">
            <w:r w:rsidRPr="00FA7590">
              <w:t>Focus on self-efficacy and social support</w:t>
            </w:r>
          </w:p>
        </w:tc>
        <w:tc>
          <w:tcPr>
            <w:tcW w:w="2250" w:type="dxa"/>
          </w:tcPr>
          <w:p w14:paraId="0D853A0E" w14:textId="77777777" w:rsidR="00907E74" w:rsidRPr="00FA7590" w:rsidRDefault="00907E74" w:rsidP="00F641B1">
            <w:r w:rsidRPr="00FA7590">
              <w:t>Participants were given goal of increasing PA up to 150 min/week</w:t>
            </w:r>
          </w:p>
          <w:p w14:paraId="4B10F185" w14:textId="77777777" w:rsidR="00907E74" w:rsidRPr="00FA7590" w:rsidRDefault="00907E74" w:rsidP="00F641B1"/>
          <w:p w14:paraId="640E4B43" w14:textId="77777777" w:rsidR="00907E74" w:rsidRPr="00FA7590" w:rsidRDefault="00907E74" w:rsidP="00F641B1">
            <w:r w:rsidRPr="00FA7590">
              <w:t>Participants encouraged to keep exercise and food logs</w:t>
            </w:r>
          </w:p>
          <w:p w14:paraId="136A4247" w14:textId="77777777" w:rsidR="00907E74" w:rsidRPr="00FA7590" w:rsidRDefault="00907E74" w:rsidP="00F641B1"/>
          <w:p w14:paraId="6E7D57B6" w14:textId="77777777" w:rsidR="00907E74" w:rsidRPr="00FA7590" w:rsidRDefault="00907E74" w:rsidP="00F641B1">
            <w:r w:rsidRPr="00FA7590">
              <w:t xml:space="preserve">Behavioral goals included the following: 1) prepare healthy meals, 2) reduce refined carbohydrate intake, 3) reduce fat intake, and 4) consume five fruits &amp; vegetables per day </w:t>
            </w:r>
          </w:p>
          <w:p w14:paraId="599ACA9D" w14:textId="77777777" w:rsidR="00907E74" w:rsidRPr="00FA7590" w:rsidRDefault="00907E74" w:rsidP="00F641B1"/>
        </w:tc>
        <w:tc>
          <w:tcPr>
            <w:tcW w:w="2160" w:type="dxa"/>
          </w:tcPr>
          <w:p w14:paraId="225BDFA6" w14:textId="77777777" w:rsidR="00907E74" w:rsidRPr="00FA7590" w:rsidRDefault="00907E74" w:rsidP="00F641B1">
            <w:r w:rsidRPr="00FA7590">
              <w:t>Bilingual class leader</w:t>
            </w:r>
          </w:p>
          <w:p w14:paraId="399FAB63" w14:textId="77777777" w:rsidR="00907E74" w:rsidRPr="00FA7590" w:rsidRDefault="00907E74" w:rsidP="00F641B1"/>
          <w:p w14:paraId="3D7EC4C4" w14:textId="77777777" w:rsidR="00907E74" w:rsidRPr="00FA7590" w:rsidRDefault="00907E74" w:rsidP="00F641B1">
            <w:r w:rsidRPr="00FA7590">
              <w:t>Translated materials</w:t>
            </w:r>
          </w:p>
          <w:p w14:paraId="434F57D6" w14:textId="77777777" w:rsidR="00907E74" w:rsidRPr="00FA7590" w:rsidRDefault="00907E74" w:rsidP="00F641B1"/>
          <w:p w14:paraId="55E99544" w14:textId="77777777" w:rsidR="00907E74" w:rsidRPr="00FA7590" w:rsidRDefault="00907E74" w:rsidP="00F641B1">
            <w:r w:rsidRPr="00FA7590">
              <w:t xml:space="preserve">Culturally-tailored foods and recipes </w:t>
            </w:r>
          </w:p>
          <w:p w14:paraId="7D103A73" w14:textId="77777777" w:rsidR="00907E74" w:rsidRPr="00FA7590" w:rsidRDefault="00907E74" w:rsidP="00F641B1"/>
          <w:p w14:paraId="729F4B6E" w14:textId="77777777" w:rsidR="00907E74" w:rsidRPr="00FA7590" w:rsidRDefault="00907E74" w:rsidP="00F641B1">
            <w:r w:rsidRPr="00FA7590">
              <w:t>Tailoring of materials to increase cultural relevancy including emphasis on family and social and economic barriers</w:t>
            </w:r>
          </w:p>
          <w:p w14:paraId="641DAC53" w14:textId="77777777" w:rsidR="00907E74" w:rsidRPr="00FA7590" w:rsidRDefault="00907E74" w:rsidP="00F641B1"/>
          <w:p w14:paraId="6168E59C" w14:textId="77777777" w:rsidR="00907E74" w:rsidRPr="00FA7590" w:rsidRDefault="00907E74" w:rsidP="00F641B1">
            <w:r w:rsidRPr="00FA7590">
              <w:t>Latin dancing</w:t>
            </w:r>
          </w:p>
          <w:p w14:paraId="103D7C5F" w14:textId="77777777" w:rsidR="00907E74" w:rsidRPr="00FA7590" w:rsidRDefault="00907E74" w:rsidP="00F641B1"/>
          <w:p w14:paraId="21D9152A" w14:textId="77777777" w:rsidR="00907E74" w:rsidRPr="00FA7590" w:rsidRDefault="00907E74" w:rsidP="00F641B1">
            <w:r w:rsidRPr="00FA7590">
              <w:t>Family celebration at the end of intervention</w:t>
            </w:r>
          </w:p>
          <w:p w14:paraId="200DBF21" w14:textId="77777777" w:rsidR="00907E74" w:rsidRPr="00FA7590" w:rsidRDefault="00907E74" w:rsidP="00F641B1"/>
          <w:p w14:paraId="4A6A2AC8" w14:textId="77777777" w:rsidR="00907E74" w:rsidRPr="00FA7590" w:rsidRDefault="00907E74" w:rsidP="00F641B1">
            <w:r w:rsidRPr="00FA7590">
              <w:t>Use of CBPR approach with CAB</w:t>
            </w:r>
          </w:p>
        </w:tc>
        <w:tc>
          <w:tcPr>
            <w:tcW w:w="2160" w:type="dxa"/>
          </w:tcPr>
          <w:p w14:paraId="65F813AB" w14:textId="77777777" w:rsidR="00907E74" w:rsidRPr="00FA7590" w:rsidRDefault="00907E74" w:rsidP="00F641B1">
            <w:r w:rsidRPr="00FA7590">
              <w:t>SCT</w:t>
            </w:r>
          </w:p>
        </w:tc>
      </w:tr>
      <w:tr w:rsidR="00907E74" w:rsidRPr="00FA7590" w14:paraId="4F7D481D" w14:textId="77777777" w:rsidTr="00F641B1">
        <w:tc>
          <w:tcPr>
            <w:tcW w:w="1433" w:type="dxa"/>
          </w:tcPr>
          <w:p w14:paraId="1578DACB" w14:textId="77777777" w:rsidR="00907E74" w:rsidRPr="00FA7590" w:rsidRDefault="00907E74" w:rsidP="00F641B1">
            <w:pPr>
              <w:rPr>
                <w:b/>
              </w:rPr>
            </w:pPr>
            <w:r w:rsidRPr="00FA7590">
              <w:rPr>
                <w:b/>
              </w:rPr>
              <w:lastRenderedPageBreak/>
              <w:t>Sorkin 2014</w:t>
            </w:r>
          </w:p>
          <w:p w14:paraId="586E6800" w14:textId="77777777" w:rsidR="00907E74" w:rsidRPr="00FA7590" w:rsidRDefault="00907E74" w:rsidP="00F641B1">
            <w:pPr>
              <w:rPr>
                <w:b/>
              </w:rPr>
            </w:pPr>
            <w:r w:rsidRPr="00FA7590">
              <w:rPr>
                <w:b/>
              </w:rPr>
              <w:t>(n=89 dyads)</w:t>
            </w:r>
          </w:p>
          <w:p w14:paraId="1E98A211" w14:textId="77777777" w:rsidR="00907E74" w:rsidRPr="00FA7590" w:rsidRDefault="00907E74" w:rsidP="00F641B1">
            <w:pPr>
              <w:rPr>
                <w:b/>
              </w:rPr>
            </w:pPr>
          </w:p>
          <w:p w14:paraId="608E2663" w14:textId="77777777" w:rsidR="00907E74" w:rsidRPr="00FA7590" w:rsidRDefault="00907E74" w:rsidP="00F641B1">
            <w:pPr>
              <w:rPr>
                <w:b/>
              </w:rPr>
            </w:pPr>
            <w:r w:rsidRPr="00FA7590">
              <w:rPr>
                <w:b/>
              </w:rPr>
              <w:t>Sorkin 2013</w:t>
            </w:r>
          </w:p>
          <w:p w14:paraId="4863975B" w14:textId="77777777" w:rsidR="00907E74" w:rsidRPr="00FA7590" w:rsidRDefault="00907E74" w:rsidP="00F641B1">
            <w:pPr>
              <w:rPr>
                <w:b/>
              </w:rPr>
            </w:pPr>
          </w:p>
          <w:p w14:paraId="2FB24D69" w14:textId="77777777" w:rsidR="00907E74" w:rsidRPr="00FA7590" w:rsidRDefault="00907E74" w:rsidP="00F641B1">
            <w:pPr>
              <w:rPr>
                <w:b/>
                <w:i/>
              </w:rPr>
            </w:pPr>
            <w:r w:rsidRPr="00FA7590">
              <w:rPr>
                <w:b/>
                <w:i/>
              </w:rPr>
              <w:t>(Unidas por la Vida)</w:t>
            </w:r>
          </w:p>
          <w:p w14:paraId="66507655" w14:textId="77777777" w:rsidR="00907E74" w:rsidRPr="00FA7590" w:rsidRDefault="00907E74" w:rsidP="00F641B1">
            <w:pPr>
              <w:rPr>
                <w:b/>
              </w:rPr>
            </w:pPr>
          </w:p>
        </w:tc>
        <w:tc>
          <w:tcPr>
            <w:tcW w:w="1897" w:type="dxa"/>
          </w:tcPr>
          <w:p w14:paraId="37D875C5" w14:textId="77777777" w:rsidR="00907E74" w:rsidRPr="00FA7590" w:rsidRDefault="00907E74" w:rsidP="00F641B1">
            <w:r w:rsidRPr="00FA7590">
              <w:t>Diet + PA intervention (n=53 dyads)</w:t>
            </w:r>
          </w:p>
        </w:tc>
        <w:tc>
          <w:tcPr>
            <w:tcW w:w="1800" w:type="dxa"/>
          </w:tcPr>
          <w:p w14:paraId="062AC6B5" w14:textId="77777777" w:rsidR="00907E74" w:rsidRPr="00FA7590" w:rsidRDefault="00907E74" w:rsidP="00F641B1">
            <w:r w:rsidRPr="00FA7590">
              <w:t>Comparison group participants (n=36 dyads)</w:t>
            </w:r>
          </w:p>
          <w:p w14:paraId="3215D3D0" w14:textId="77777777" w:rsidR="00907E74" w:rsidRPr="00FA7590" w:rsidRDefault="00907E74" w:rsidP="00F641B1">
            <w:r w:rsidRPr="00FA7590">
              <w:t>were mailed educational materials from the National Diabetes Education Program</w:t>
            </w:r>
          </w:p>
        </w:tc>
        <w:tc>
          <w:tcPr>
            <w:tcW w:w="1710" w:type="dxa"/>
          </w:tcPr>
          <w:p w14:paraId="0A6BA609" w14:textId="77777777" w:rsidR="00907E74" w:rsidRPr="00FA7590" w:rsidRDefault="00907E74" w:rsidP="00F641B1">
            <w:pPr>
              <w:rPr>
                <w:b/>
              </w:rPr>
            </w:pPr>
            <w:r w:rsidRPr="00FA7590">
              <w:rPr>
                <w:b/>
              </w:rPr>
              <w:t xml:space="preserve">Setting: </w:t>
            </w:r>
          </w:p>
          <w:p w14:paraId="5ECD6815" w14:textId="77777777" w:rsidR="00907E74" w:rsidRPr="00FA7590" w:rsidRDefault="00907E74" w:rsidP="00F641B1">
            <w:r w:rsidRPr="00FA7590">
              <w:t>Group meetings (setting not specified), home visits</w:t>
            </w:r>
          </w:p>
          <w:p w14:paraId="091ECC0B" w14:textId="77777777" w:rsidR="00907E74" w:rsidRPr="00FA7590" w:rsidRDefault="00907E74" w:rsidP="00F641B1"/>
          <w:p w14:paraId="7D867060" w14:textId="77777777" w:rsidR="00907E74" w:rsidRPr="00FA7590" w:rsidRDefault="00907E74" w:rsidP="00F641B1">
            <w:r w:rsidRPr="00FA7590">
              <w:rPr>
                <w:b/>
              </w:rPr>
              <w:t>Delivery Modality</w:t>
            </w:r>
            <w:r w:rsidRPr="00FA7590">
              <w:t xml:space="preserve">: Lifestyle community coach led intervention </w:t>
            </w:r>
          </w:p>
          <w:p w14:paraId="2991FD6D" w14:textId="77777777" w:rsidR="00907E74" w:rsidRPr="00FA7590" w:rsidRDefault="00907E74" w:rsidP="00F641B1"/>
        </w:tc>
        <w:tc>
          <w:tcPr>
            <w:tcW w:w="1890" w:type="dxa"/>
          </w:tcPr>
          <w:p w14:paraId="60B3FD76" w14:textId="77777777" w:rsidR="00907E74" w:rsidRPr="00FA7590" w:rsidRDefault="00907E74" w:rsidP="00F641B1">
            <w:r w:rsidRPr="00FA7590">
              <w:t xml:space="preserve">Mother-daughter dyads attended 4 group meetings which consisted of recipe demo and 20 min exercise, 8 home visits with 4 booster telephone calls between home visits </w:t>
            </w:r>
          </w:p>
          <w:p w14:paraId="740F80EA" w14:textId="77777777" w:rsidR="00907E74" w:rsidRPr="00FA7590" w:rsidRDefault="00907E74" w:rsidP="00F641B1"/>
          <w:p w14:paraId="11D1842D" w14:textId="77777777" w:rsidR="00907E74" w:rsidRPr="00FA7590" w:rsidRDefault="00907E74" w:rsidP="00F641B1">
            <w:r w:rsidRPr="00FA7590">
              <w:t>Focus on self-monitoring, goal setting, problem solving, and relapse prevention; techniques adapted to encourage dyadic collaboration</w:t>
            </w:r>
          </w:p>
        </w:tc>
        <w:tc>
          <w:tcPr>
            <w:tcW w:w="2250" w:type="dxa"/>
          </w:tcPr>
          <w:p w14:paraId="2DC86CDE" w14:textId="77777777" w:rsidR="00907E74" w:rsidRPr="00FA7590" w:rsidRDefault="00907E74" w:rsidP="00F641B1">
            <w:r w:rsidRPr="00FA7590">
              <w:t>Participants given personal weight loss goal to be achieved via reduction in caloric intake (1200-1800 kcals/day) and moderate PA (</w:t>
            </w:r>
            <w:r w:rsidRPr="00FA7590">
              <w:rPr>
                <w:u w:val="single"/>
              </w:rPr>
              <w:t>&gt;</w:t>
            </w:r>
            <w:r w:rsidRPr="00FA7590">
              <w:t xml:space="preserve"> 150 min/week)</w:t>
            </w:r>
          </w:p>
          <w:p w14:paraId="7D05552A" w14:textId="77777777" w:rsidR="00907E74" w:rsidRPr="00FA7590" w:rsidRDefault="00907E74" w:rsidP="00F641B1"/>
          <w:p w14:paraId="50A12843" w14:textId="77777777" w:rsidR="00907E74" w:rsidRPr="00FA7590" w:rsidRDefault="00907E74" w:rsidP="00F641B1">
            <w:r w:rsidRPr="00FA7590">
              <w:t>Participants were encouraged to record diet and PA daily</w:t>
            </w:r>
          </w:p>
        </w:tc>
        <w:tc>
          <w:tcPr>
            <w:tcW w:w="2160" w:type="dxa"/>
          </w:tcPr>
          <w:p w14:paraId="519283DB" w14:textId="77777777" w:rsidR="00907E74" w:rsidRPr="00FA7590" w:rsidRDefault="00907E74" w:rsidP="00F641B1">
            <w:r w:rsidRPr="00FA7590">
              <w:t>Translated materials</w:t>
            </w:r>
          </w:p>
          <w:p w14:paraId="7CD94983" w14:textId="77777777" w:rsidR="00907E74" w:rsidRPr="00FA7590" w:rsidRDefault="00907E74" w:rsidP="00F641B1"/>
          <w:p w14:paraId="36E62871" w14:textId="77777777" w:rsidR="00907E74" w:rsidRPr="00FA7590" w:rsidRDefault="00907E74" w:rsidP="00F641B1">
            <w:r w:rsidRPr="00FA7590">
              <w:t>Mother-daughter dyads</w:t>
            </w:r>
          </w:p>
          <w:p w14:paraId="36AA48A6" w14:textId="77777777" w:rsidR="00907E74" w:rsidRPr="00FA7590" w:rsidRDefault="00907E74" w:rsidP="00F641B1"/>
          <w:p w14:paraId="3DB1DABA" w14:textId="77777777" w:rsidR="00907E74" w:rsidRPr="00FA7590" w:rsidRDefault="00907E74" w:rsidP="00F641B1">
            <w:r w:rsidRPr="00FA7590">
              <w:t>Recipe demos of modified Hispanic dishes</w:t>
            </w:r>
          </w:p>
          <w:p w14:paraId="6B20E3EA" w14:textId="77777777" w:rsidR="00907E74" w:rsidRPr="00FA7590" w:rsidRDefault="00907E74" w:rsidP="00F641B1"/>
          <w:p w14:paraId="67D479BF" w14:textId="77777777" w:rsidR="00907E74" w:rsidRPr="00FA7590" w:rsidRDefault="00907E74" w:rsidP="00F641B1">
            <w:r w:rsidRPr="00FA7590">
              <w:t>Zumba and salsa dancing for PA</w:t>
            </w:r>
          </w:p>
        </w:tc>
        <w:tc>
          <w:tcPr>
            <w:tcW w:w="2160" w:type="dxa"/>
          </w:tcPr>
          <w:p w14:paraId="5D4F8A66" w14:textId="77777777" w:rsidR="00907E74" w:rsidRPr="00FA7590" w:rsidRDefault="00907E74" w:rsidP="00F641B1">
            <w:r w:rsidRPr="00FA7590">
              <w:t>No specific theory reported (modeled after DPP)</w:t>
            </w:r>
          </w:p>
        </w:tc>
      </w:tr>
      <w:tr w:rsidR="00907E74" w:rsidRPr="00FA7590" w14:paraId="076A7482" w14:textId="77777777" w:rsidTr="00F641B1">
        <w:tc>
          <w:tcPr>
            <w:tcW w:w="1433" w:type="dxa"/>
          </w:tcPr>
          <w:p w14:paraId="1444714E" w14:textId="77777777" w:rsidR="00907E74" w:rsidRPr="00FA7590" w:rsidRDefault="00907E74" w:rsidP="00F641B1">
            <w:pPr>
              <w:rPr>
                <w:b/>
              </w:rPr>
            </w:pPr>
            <w:r w:rsidRPr="00FA7590">
              <w:rPr>
                <w:b/>
              </w:rPr>
              <w:t>Toobert 2011</w:t>
            </w:r>
          </w:p>
          <w:p w14:paraId="20BB7EFA" w14:textId="77777777" w:rsidR="00907E74" w:rsidRPr="00FA7590" w:rsidRDefault="00907E74" w:rsidP="00F641B1">
            <w:pPr>
              <w:rPr>
                <w:b/>
              </w:rPr>
            </w:pPr>
            <w:r w:rsidRPr="00FA7590">
              <w:rPr>
                <w:b/>
              </w:rPr>
              <w:t>(n=280)</w:t>
            </w:r>
          </w:p>
          <w:p w14:paraId="5402F4CA" w14:textId="77777777" w:rsidR="00907E74" w:rsidRPr="00FA7590" w:rsidRDefault="00907E74" w:rsidP="00F641B1">
            <w:pPr>
              <w:rPr>
                <w:b/>
              </w:rPr>
            </w:pPr>
          </w:p>
          <w:p w14:paraId="1075DD86" w14:textId="70BC289D" w:rsidR="00907E74" w:rsidRPr="00FA7590" w:rsidRDefault="00745952" w:rsidP="00F641B1">
            <w:pPr>
              <w:rPr>
                <w:b/>
              </w:rPr>
            </w:pPr>
            <w:r w:rsidRPr="00FA7590">
              <w:rPr>
                <w:b/>
              </w:rPr>
              <w:t>Toobert 20</w:t>
            </w:r>
            <w:r w:rsidR="00907E74" w:rsidRPr="00FA7590">
              <w:rPr>
                <w:b/>
              </w:rPr>
              <w:t>1</w:t>
            </w:r>
            <w:r w:rsidRPr="00FA7590">
              <w:rPr>
                <w:b/>
              </w:rPr>
              <w:t>0</w:t>
            </w:r>
          </w:p>
          <w:p w14:paraId="14C025FD" w14:textId="77777777" w:rsidR="00907E74" w:rsidRPr="00FA7590" w:rsidRDefault="00907E74" w:rsidP="00F641B1">
            <w:pPr>
              <w:rPr>
                <w:b/>
              </w:rPr>
            </w:pPr>
          </w:p>
          <w:p w14:paraId="2A7E1941" w14:textId="77777777" w:rsidR="00907E74" w:rsidRPr="00FA7590" w:rsidRDefault="00907E74" w:rsidP="00F641B1">
            <w:pPr>
              <w:rPr>
                <w:b/>
                <w:i/>
              </w:rPr>
            </w:pPr>
            <w:r w:rsidRPr="00FA7590">
              <w:rPr>
                <w:b/>
                <w:i/>
              </w:rPr>
              <w:t>(¡Viva Bien!)</w:t>
            </w:r>
          </w:p>
        </w:tc>
        <w:tc>
          <w:tcPr>
            <w:tcW w:w="1897" w:type="dxa"/>
          </w:tcPr>
          <w:p w14:paraId="429B8AE2" w14:textId="77777777" w:rsidR="00907E74" w:rsidRPr="00FA7590" w:rsidRDefault="00907E74" w:rsidP="00F641B1">
            <w:r w:rsidRPr="00FA7590">
              <w:t>Diet + PA intervention (n=142)</w:t>
            </w:r>
          </w:p>
        </w:tc>
        <w:tc>
          <w:tcPr>
            <w:tcW w:w="1800" w:type="dxa"/>
          </w:tcPr>
          <w:p w14:paraId="642BE9C0" w14:textId="77777777" w:rsidR="00907E74" w:rsidRPr="00FA7590" w:rsidRDefault="00907E74" w:rsidP="00F641B1">
            <w:r w:rsidRPr="00FA7590">
              <w:t xml:space="preserve">Standard care (n=138) </w:t>
            </w:r>
          </w:p>
          <w:p w14:paraId="03B348F0" w14:textId="77777777" w:rsidR="00907E74" w:rsidRPr="00FA7590" w:rsidRDefault="00907E74" w:rsidP="00F641B1"/>
          <w:p w14:paraId="1001DF08" w14:textId="77777777" w:rsidR="00907E74" w:rsidRPr="00FA7590" w:rsidRDefault="00907E74" w:rsidP="00F641B1">
            <w:r w:rsidRPr="00FA7590">
              <w:t xml:space="preserve">In compliance with ADA + a choice of 1 free Kaiser-Permanente class covering </w:t>
            </w:r>
            <w:r w:rsidRPr="00FA7590">
              <w:lastRenderedPageBreak/>
              <w:t>the areas targeted in the intervention</w:t>
            </w:r>
          </w:p>
        </w:tc>
        <w:tc>
          <w:tcPr>
            <w:tcW w:w="1710" w:type="dxa"/>
          </w:tcPr>
          <w:p w14:paraId="32D5E018" w14:textId="77777777" w:rsidR="00907E74" w:rsidRPr="00FA7590" w:rsidRDefault="00907E74" w:rsidP="00F641B1">
            <w:r w:rsidRPr="00FA7590">
              <w:rPr>
                <w:b/>
              </w:rPr>
              <w:lastRenderedPageBreak/>
              <w:t>Setting:</w:t>
            </w:r>
            <w:r w:rsidRPr="00FA7590">
              <w:t xml:space="preserve"> Community settings</w:t>
            </w:r>
          </w:p>
          <w:p w14:paraId="5202B64F" w14:textId="77777777" w:rsidR="00907E74" w:rsidRPr="00FA7590" w:rsidRDefault="00907E74" w:rsidP="00F641B1"/>
          <w:p w14:paraId="4D18DA60" w14:textId="77777777" w:rsidR="00907E74" w:rsidRPr="00FA7590" w:rsidRDefault="00907E74" w:rsidP="00F641B1">
            <w:r w:rsidRPr="00FA7590">
              <w:rPr>
                <w:b/>
              </w:rPr>
              <w:t>Delivery Modality:</w:t>
            </w:r>
            <w:r w:rsidRPr="00FA7590">
              <w:t xml:space="preserve"> Facilitators led intervention</w:t>
            </w:r>
          </w:p>
        </w:tc>
        <w:tc>
          <w:tcPr>
            <w:tcW w:w="1890" w:type="dxa"/>
          </w:tcPr>
          <w:p w14:paraId="4D7E815F" w14:textId="77777777" w:rsidR="00907E74" w:rsidRPr="00FA7590" w:rsidRDefault="00907E74" w:rsidP="00F641B1">
            <w:r w:rsidRPr="00FA7590">
              <w:t>Months 1-6 = weekly 4-hr meetings included</w:t>
            </w:r>
          </w:p>
          <w:p w14:paraId="0935F3F4" w14:textId="77777777" w:rsidR="00907E74" w:rsidRPr="00FA7590" w:rsidRDefault="00907E74" w:rsidP="00F641B1">
            <w:r w:rsidRPr="00FA7590">
              <w:t xml:space="preserve">1 hr. of each Mediterranean diet potluck, PA, stress management, </w:t>
            </w:r>
            <w:r w:rsidRPr="00FA7590">
              <w:lastRenderedPageBreak/>
              <w:t>and social support groups</w:t>
            </w:r>
          </w:p>
          <w:p w14:paraId="75DC9454" w14:textId="77777777" w:rsidR="00907E74" w:rsidRPr="00FA7590" w:rsidRDefault="00907E74" w:rsidP="00F641B1"/>
          <w:p w14:paraId="2A335FAA" w14:textId="77777777" w:rsidR="00907E74" w:rsidRPr="00FA7590" w:rsidRDefault="00907E74" w:rsidP="00F641B1">
            <w:r w:rsidRPr="00FA7590">
              <w:t>Months 7-12 = (above) semi-monthly</w:t>
            </w:r>
          </w:p>
          <w:p w14:paraId="0FE9CE0F" w14:textId="77777777" w:rsidR="00907E74" w:rsidRPr="00FA7590" w:rsidRDefault="00907E74" w:rsidP="00F641B1"/>
          <w:p w14:paraId="1792CC00" w14:textId="77777777" w:rsidR="00907E74" w:rsidRPr="00FA7590" w:rsidRDefault="00907E74" w:rsidP="00F641B1">
            <w:r w:rsidRPr="00FA7590">
              <w:t xml:space="preserve">Months 12-18 = (above) monthly </w:t>
            </w:r>
          </w:p>
          <w:p w14:paraId="75A8D877" w14:textId="77777777" w:rsidR="00907E74" w:rsidRPr="00FA7590" w:rsidRDefault="00907E74" w:rsidP="00F641B1"/>
          <w:p w14:paraId="69853D79" w14:textId="77777777" w:rsidR="00907E74" w:rsidRPr="00FA7590" w:rsidRDefault="00907E74" w:rsidP="00F641B1">
            <w:r w:rsidRPr="00FA7590">
              <w:t>Months 18-24 = (above) bi- monthly</w:t>
            </w:r>
          </w:p>
          <w:p w14:paraId="379428B1" w14:textId="77777777" w:rsidR="00907E74" w:rsidRPr="00FA7590" w:rsidRDefault="00907E74" w:rsidP="00F641B1">
            <w:r w:rsidRPr="00FA7590">
              <w:t xml:space="preserve">Focus on problem-solving, self-efficacy, and social support </w:t>
            </w:r>
          </w:p>
          <w:p w14:paraId="49E9F10E" w14:textId="77777777" w:rsidR="00907E74" w:rsidRPr="00FA7590" w:rsidRDefault="00907E74" w:rsidP="00F641B1"/>
        </w:tc>
        <w:tc>
          <w:tcPr>
            <w:tcW w:w="2250" w:type="dxa"/>
          </w:tcPr>
          <w:p w14:paraId="2ED18F5D" w14:textId="77777777" w:rsidR="00907E74" w:rsidRPr="00FA7590" w:rsidRDefault="00907E74" w:rsidP="00F641B1">
            <w:r w:rsidRPr="00FA7590">
              <w:lastRenderedPageBreak/>
              <w:t>Goals of the intervention were to encourage participants to</w:t>
            </w:r>
          </w:p>
          <w:p w14:paraId="38759E21" w14:textId="77777777" w:rsidR="00907E74" w:rsidRPr="00FA7590" w:rsidRDefault="00907E74" w:rsidP="00F641B1">
            <w:r w:rsidRPr="00FA7590">
              <w:t>a) Follow Mediterranean diet adapted for Latinas</w:t>
            </w:r>
          </w:p>
          <w:p w14:paraId="13402C6F" w14:textId="77777777" w:rsidR="00907E74" w:rsidRPr="00FA7590" w:rsidRDefault="00907E74" w:rsidP="00F641B1">
            <w:r w:rsidRPr="00FA7590">
              <w:lastRenderedPageBreak/>
              <w:t>b) Practice stress-management techniques daily</w:t>
            </w:r>
          </w:p>
          <w:p w14:paraId="1FF56D00" w14:textId="77777777" w:rsidR="00907E74" w:rsidRPr="00FA7590" w:rsidRDefault="00907E74" w:rsidP="00F641B1">
            <w:r w:rsidRPr="00FA7590">
              <w:t>c) Engage in 30 min daily PA</w:t>
            </w:r>
          </w:p>
          <w:p w14:paraId="25636833" w14:textId="77777777" w:rsidR="00907E74" w:rsidRPr="00FA7590" w:rsidRDefault="00907E74" w:rsidP="00F641B1">
            <w:r w:rsidRPr="00FA7590">
              <w:t>d) Stop smoking</w:t>
            </w:r>
          </w:p>
          <w:p w14:paraId="71A14624" w14:textId="77777777" w:rsidR="00907E74" w:rsidRPr="00FA7590" w:rsidRDefault="00907E74" w:rsidP="00F641B1">
            <w:r w:rsidRPr="00FA7590">
              <w:t>e) Participate in problem-solving-based support groups</w:t>
            </w:r>
          </w:p>
        </w:tc>
        <w:tc>
          <w:tcPr>
            <w:tcW w:w="2160" w:type="dxa"/>
          </w:tcPr>
          <w:p w14:paraId="530CB635" w14:textId="77777777" w:rsidR="00907E74" w:rsidRPr="00FA7590" w:rsidRDefault="00907E74" w:rsidP="00F641B1">
            <w:r w:rsidRPr="00FA7590">
              <w:lastRenderedPageBreak/>
              <w:t xml:space="preserve">Culturally-adapted from an established lifestyle change program </w:t>
            </w:r>
          </w:p>
          <w:p w14:paraId="29B6F515" w14:textId="77777777" w:rsidR="00907E74" w:rsidRPr="00FA7590" w:rsidRDefault="00907E74" w:rsidP="00F641B1"/>
          <w:p w14:paraId="6AE4FAB2" w14:textId="77777777" w:rsidR="00907E74" w:rsidRPr="00FA7590" w:rsidRDefault="00907E74" w:rsidP="00F641B1">
            <w:r w:rsidRPr="00FA7590">
              <w:t xml:space="preserve">Sessions held in Spanish and/or English </w:t>
            </w:r>
          </w:p>
          <w:p w14:paraId="6D727739" w14:textId="77777777" w:rsidR="00907E74" w:rsidRPr="00FA7590" w:rsidRDefault="00907E74" w:rsidP="00F641B1"/>
          <w:p w14:paraId="5B54A996" w14:textId="77777777" w:rsidR="00907E74" w:rsidRPr="00FA7590" w:rsidRDefault="00907E74" w:rsidP="00F641B1">
            <w:r w:rsidRPr="00FA7590">
              <w:lastRenderedPageBreak/>
              <w:t>Colorful translated intervention pamphlets included pictures of Latinas</w:t>
            </w:r>
          </w:p>
          <w:p w14:paraId="59FABE46" w14:textId="77777777" w:rsidR="00907E74" w:rsidRPr="00FA7590" w:rsidRDefault="00907E74" w:rsidP="00F641B1"/>
          <w:p w14:paraId="03627B05" w14:textId="77777777" w:rsidR="00907E74" w:rsidRPr="00FA7590" w:rsidRDefault="00907E74" w:rsidP="00F641B1">
            <w:r w:rsidRPr="00FA7590">
              <w:t>Flexible scheduling</w:t>
            </w:r>
          </w:p>
          <w:p w14:paraId="74161E65" w14:textId="77777777" w:rsidR="00907E74" w:rsidRPr="00FA7590" w:rsidRDefault="00907E74" w:rsidP="00F641B1"/>
          <w:p w14:paraId="0F98EFA5" w14:textId="77777777" w:rsidR="00907E74" w:rsidRPr="00FA7590" w:rsidRDefault="00907E74" w:rsidP="00F641B1">
            <w:r w:rsidRPr="00FA7590">
              <w:t xml:space="preserve">Added a retreat at the start of the program </w:t>
            </w:r>
          </w:p>
          <w:p w14:paraId="792E5698" w14:textId="77777777" w:rsidR="00907E74" w:rsidRPr="00FA7590" w:rsidRDefault="00907E74" w:rsidP="00F641B1">
            <w:r w:rsidRPr="00FA7590">
              <w:t>Family night to celebrate achievements</w:t>
            </w:r>
          </w:p>
          <w:p w14:paraId="01BCF444" w14:textId="77777777" w:rsidR="00907E74" w:rsidRPr="00FA7590" w:rsidRDefault="00907E74" w:rsidP="00F641B1"/>
          <w:p w14:paraId="48F38FAC" w14:textId="77777777" w:rsidR="00907E74" w:rsidRPr="00FA7590" w:rsidRDefault="00907E74" w:rsidP="00F641B1">
            <w:r w:rsidRPr="00FA7590">
              <w:t xml:space="preserve">Latina dietitian </w:t>
            </w:r>
          </w:p>
          <w:p w14:paraId="42DB9174" w14:textId="77777777" w:rsidR="00907E74" w:rsidRPr="00FA7590" w:rsidRDefault="00907E74" w:rsidP="00F641B1"/>
          <w:p w14:paraId="7C67E30F" w14:textId="77777777" w:rsidR="00907E74" w:rsidRPr="00FA7590" w:rsidRDefault="00907E74" w:rsidP="00F641B1">
            <w:r w:rsidRPr="00FA7590">
              <w:t xml:space="preserve">Latin dancing </w:t>
            </w:r>
          </w:p>
          <w:p w14:paraId="387EA113" w14:textId="77777777" w:rsidR="00907E74" w:rsidRPr="00FA7590" w:rsidRDefault="00907E74" w:rsidP="00F641B1"/>
          <w:p w14:paraId="6CF61BA8" w14:textId="77777777" w:rsidR="00907E74" w:rsidRPr="00FA7590" w:rsidRDefault="00907E74" w:rsidP="00F641B1">
            <w:r w:rsidRPr="00FA7590">
              <w:t>Take-home intervention DVDs and CDs offered</w:t>
            </w:r>
          </w:p>
        </w:tc>
        <w:tc>
          <w:tcPr>
            <w:tcW w:w="2160" w:type="dxa"/>
          </w:tcPr>
          <w:p w14:paraId="3890005B" w14:textId="77777777" w:rsidR="00907E74" w:rsidRPr="00FA7590" w:rsidRDefault="00907E74" w:rsidP="00F641B1">
            <w:r w:rsidRPr="00FA7590">
              <w:lastRenderedPageBreak/>
              <w:t xml:space="preserve">No specific theory reported </w:t>
            </w:r>
          </w:p>
        </w:tc>
      </w:tr>
    </w:tbl>
    <w:p w14:paraId="1A0463B7" w14:textId="77777777" w:rsidR="00907E74" w:rsidRPr="00FA7590" w:rsidRDefault="00907E74" w:rsidP="00907E74">
      <w:r w:rsidRPr="00FA7590">
        <w:rPr>
          <w:b/>
        </w:rPr>
        <w:t xml:space="preserve">Abbreviations: </w:t>
      </w:r>
      <w:r w:rsidRPr="00FA7590">
        <w:t>PA = physical activity, MI = motivational interviewing, NR = not reported, SCT = Social Cognitive Theory, IG = Individual Group, FG = Family Group, MA = Mexican American, ACSM = American College of Sports Medicine, AHA = American Heart Association, NHLBI = National Heart, Lung, and Blood Institute, RA = research assistant, CBPR = community-based participatory research, CAB = community advisory board, PLG = Partner Lifestyle Group, ILG = Individual Lifestyle Group, DPP = Diabetes Prevention Program, SES = socioeconomic status, ADA = American Diabetes Association</w:t>
      </w:r>
    </w:p>
    <w:p w14:paraId="357217B5" w14:textId="77777777" w:rsidR="00907E74" w:rsidRPr="00FA7590" w:rsidRDefault="00907E74" w:rsidP="00907E74"/>
    <w:p w14:paraId="34FCBC7A" w14:textId="77777777" w:rsidR="00907E74" w:rsidRPr="00FA7590" w:rsidRDefault="00907E74" w:rsidP="00321A2C">
      <w:pPr>
        <w:rPr>
          <w:b/>
        </w:rPr>
      </w:pPr>
    </w:p>
    <w:p w14:paraId="06AA6F1A" w14:textId="77777777" w:rsidR="00907E74" w:rsidRPr="00FA7590" w:rsidRDefault="00907E74" w:rsidP="00321A2C">
      <w:pPr>
        <w:rPr>
          <w:b/>
        </w:rPr>
      </w:pPr>
    </w:p>
    <w:p w14:paraId="45A5C443" w14:textId="77777777" w:rsidR="00907E74" w:rsidRPr="00FA7590" w:rsidRDefault="00907E74" w:rsidP="00321A2C">
      <w:pPr>
        <w:rPr>
          <w:b/>
        </w:rPr>
      </w:pPr>
    </w:p>
    <w:p w14:paraId="25E944F2" w14:textId="77777777" w:rsidR="00907E74" w:rsidRPr="00FA7590" w:rsidRDefault="00907E74" w:rsidP="00321A2C">
      <w:pPr>
        <w:rPr>
          <w:b/>
        </w:rPr>
      </w:pPr>
    </w:p>
    <w:p w14:paraId="78C1834C" w14:textId="77777777" w:rsidR="00907E74" w:rsidRPr="00FA7590" w:rsidRDefault="00907E74" w:rsidP="00321A2C">
      <w:pPr>
        <w:rPr>
          <w:b/>
        </w:rPr>
      </w:pPr>
    </w:p>
    <w:p w14:paraId="7BFC3F4C" w14:textId="77777777" w:rsidR="00907E74" w:rsidRPr="00FA7590" w:rsidRDefault="00907E74" w:rsidP="00321A2C">
      <w:pPr>
        <w:rPr>
          <w:b/>
        </w:rPr>
      </w:pPr>
    </w:p>
    <w:p w14:paraId="24AF5DBB" w14:textId="77777777" w:rsidR="00907E74" w:rsidRPr="00FA7590" w:rsidRDefault="00907E74" w:rsidP="00321A2C">
      <w:pPr>
        <w:rPr>
          <w:b/>
        </w:rPr>
      </w:pPr>
    </w:p>
    <w:p w14:paraId="2EB950AB" w14:textId="77777777" w:rsidR="00907E74" w:rsidRPr="00FA7590" w:rsidRDefault="00907E74" w:rsidP="00321A2C">
      <w:pPr>
        <w:rPr>
          <w:b/>
        </w:rPr>
      </w:pPr>
    </w:p>
    <w:p w14:paraId="5C52C3D1" w14:textId="77777777" w:rsidR="00907E74" w:rsidRPr="00FA7590" w:rsidRDefault="00907E74" w:rsidP="00321A2C">
      <w:pPr>
        <w:rPr>
          <w:b/>
        </w:rPr>
      </w:pPr>
    </w:p>
    <w:p w14:paraId="1D13E4AB" w14:textId="77777777" w:rsidR="00907E74" w:rsidRPr="00FA7590" w:rsidRDefault="00907E74" w:rsidP="00321A2C">
      <w:pPr>
        <w:rPr>
          <w:b/>
        </w:rPr>
      </w:pPr>
    </w:p>
    <w:p w14:paraId="4D2232E7" w14:textId="77777777" w:rsidR="00907E74" w:rsidRPr="00FA7590" w:rsidRDefault="00907E74" w:rsidP="00321A2C">
      <w:pPr>
        <w:rPr>
          <w:b/>
        </w:rPr>
      </w:pPr>
    </w:p>
    <w:p w14:paraId="56E15BEE" w14:textId="77777777" w:rsidR="00907E74" w:rsidRPr="00FA7590" w:rsidRDefault="00907E74" w:rsidP="00907E74">
      <w:pPr>
        <w:rPr>
          <w:b/>
        </w:rPr>
      </w:pPr>
      <w:r w:rsidRPr="00FA7590">
        <w:rPr>
          <w:b/>
        </w:rPr>
        <w:t xml:space="preserve">Table S5: Outcomes of Included Studies </w:t>
      </w:r>
    </w:p>
    <w:p w14:paraId="1E909FAA" w14:textId="77777777" w:rsidR="00907E74" w:rsidRPr="00FA7590" w:rsidRDefault="00907E74" w:rsidP="00907E74">
      <w:pPr>
        <w:rPr>
          <w:b/>
        </w:rPr>
      </w:pPr>
    </w:p>
    <w:tbl>
      <w:tblPr>
        <w:tblStyle w:val="TableGrid"/>
        <w:tblW w:w="13950" w:type="dxa"/>
        <w:tblInd w:w="-95" w:type="dxa"/>
        <w:tblLayout w:type="fixed"/>
        <w:tblLook w:val="04A0" w:firstRow="1" w:lastRow="0" w:firstColumn="1" w:lastColumn="0" w:noHBand="0" w:noVBand="1"/>
      </w:tblPr>
      <w:tblGrid>
        <w:gridCol w:w="1393"/>
        <w:gridCol w:w="1847"/>
        <w:gridCol w:w="1710"/>
        <w:gridCol w:w="1980"/>
        <w:gridCol w:w="2160"/>
        <w:gridCol w:w="1890"/>
        <w:gridCol w:w="2970"/>
      </w:tblGrid>
      <w:tr w:rsidR="00907E74" w:rsidRPr="00FA7590" w14:paraId="66922A6E" w14:textId="77777777" w:rsidTr="00F641B1">
        <w:tc>
          <w:tcPr>
            <w:tcW w:w="1393" w:type="dxa"/>
          </w:tcPr>
          <w:p w14:paraId="2D4A0D4F" w14:textId="77777777" w:rsidR="00907E74" w:rsidRPr="00FA7590" w:rsidRDefault="00907E74" w:rsidP="00F641B1">
            <w:pPr>
              <w:jc w:val="center"/>
              <w:rPr>
                <w:b/>
              </w:rPr>
            </w:pPr>
            <w:r w:rsidRPr="00FA7590">
              <w:rPr>
                <w:b/>
              </w:rPr>
              <w:t>Study; Sample Size</w:t>
            </w:r>
          </w:p>
        </w:tc>
        <w:tc>
          <w:tcPr>
            <w:tcW w:w="1847" w:type="dxa"/>
          </w:tcPr>
          <w:p w14:paraId="0CED4D4B" w14:textId="77777777" w:rsidR="00907E74" w:rsidRPr="00FA7590" w:rsidRDefault="00907E74" w:rsidP="00F641B1">
            <w:pPr>
              <w:jc w:val="center"/>
              <w:rPr>
                <w:b/>
              </w:rPr>
            </w:pPr>
            <w:r w:rsidRPr="00FA7590">
              <w:rPr>
                <w:b/>
              </w:rPr>
              <w:t>Study Participants (age (SD)), Hispanic/Latino subgroup, measures of acculturation)</w:t>
            </w:r>
          </w:p>
        </w:tc>
        <w:tc>
          <w:tcPr>
            <w:tcW w:w="1710" w:type="dxa"/>
          </w:tcPr>
          <w:p w14:paraId="06BAF590" w14:textId="77777777" w:rsidR="00907E74" w:rsidRPr="00FA7590" w:rsidRDefault="00907E74" w:rsidP="00F641B1">
            <w:pPr>
              <w:jc w:val="center"/>
              <w:rPr>
                <w:b/>
              </w:rPr>
            </w:pPr>
            <w:r w:rsidRPr="00FA7590">
              <w:rPr>
                <w:b/>
              </w:rPr>
              <w:t>Outcomes; Data Collection Time Points</w:t>
            </w:r>
          </w:p>
        </w:tc>
        <w:tc>
          <w:tcPr>
            <w:tcW w:w="1980" w:type="dxa"/>
          </w:tcPr>
          <w:p w14:paraId="4D6B5B72" w14:textId="77777777" w:rsidR="00907E74" w:rsidRPr="00FA7590" w:rsidRDefault="00907E74" w:rsidP="00F641B1">
            <w:pPr>
              <w:jc w:val="center"/>
              <w:rPr>
                <w:b/>
              </w:rPr>
            </w:pPr>
            <w:r w:rsidRPr="00FA7590">
              <w:rPr>
                <w:b/>
              </w:rPr>
              <w:t>Weight change (kg or BMI)</w:t>
            </w:r>
          </w:p>
        </w:tc>
        <w:tc>
          <w:tcPr>
            <w:tcW w:w="2160" w:type="dxa"/>
          </w:tcPr>
          <w:p w14:paraId="2A9FFEDB" w14:textId="77777777" w:rsidR="00907E74" w:rsidRPr="00FA7590" w:rsidRDefault="00907E74" w:rsidP="00F641B1">
            <w:pPr>
              <w:jc w:val="center"/>
              <w:rPr>
                <w:b/>
              </w:rPr>
            </w:pPr>
            <w:r w:rsidRPr="00FA7590">
              <w:rPr>
                <w:b/>
              </w:rPr>
              <w:t>Other Outcomes; Additional Significant Findings</w:t>
            </w:r>
          </w:p>
        </w:tc>
        <w:tc>
          <w:tcPr>
            <w:tcW w:w="1890" w:type="dxa"/>
          </w:tcPr>
          <w:p w14:paraId="5700D440" w14:textId="77777777" w:rsidR="00907E74" w:rsidRPr="00FA7590" w:rsidRDefault="00907E74" w:rsidP="00F641B1">
            <w:pPr>
              <w:jc w:val="center"/>
              <w:rPr>
                <w:b/>
              </w:rPr>
            </w:pPr>
            <w:r w:rsidRPr="00FA7590">
              <w:rPr>
                <w:b/>
              </w:rPr>
              <w:t>Retention and Adherence Strategies</w:t>
            </w:r>
          </w:p>
        </w:tc>
        <w:tc>
          <w:tcPr>
            <w:tcW w:w="2970" w:type="dxa"/>
          </w:tcPr>
          <w:p w14:paraId="55DB7A09" w14:textId="77777777" w:rsidR="00907E74" w:rsidRPr="00FA7590" w:rsidRDefault="00907E74" w:rsidP="00F641B1">
            <w:pPr>
              <w:jc w:val="center"/>
              <w:rPr>
                <w:b/>
              </w:rPr>
            </w:pPr>
            <w:r w:rsidRPr="00FA7590">
              <w:rPr>
                <w:b/>
              </w:rPr>
              <w:t>Retention Figures;</w:t>
            </w:r>
          </w:p>
          <w:p w14:paraId="5FE57C7D" w14:textId="77777777" w:rsidR="00907E74" w:rsidRPr="00FA7590" w:rsidRDefault="00907E74" w:rsidP="00F641B1">
            <w:pPr>
              <w:jc w:val="center"/>
              <w:rPr>
                <w:b/>
              </w:rPr>
            </w:pPr>
            <w:r w:rsidRPr="00FA7590">
              <w:rPr>
                <w:b/>
              </w:rPr>
              <w:t>Adherence/Attendance Figures</w:t>
            </w:r>
          </w:p>
          <w:p w14:paraId="01E5C3B8" w14:textId="77777777" w:rsidR="00907E74" w:rsidRPr="00FA7590" w:rsidRDefault="00907E74" w:rsidP="00F641B1">
            <w:pPr>
              <w:jc w:val="center"/>
              <w:rPr>
                <w:b/>
              </w:rPr>
            </w:pPr>
          </w:p>
        </w:tc>
      </w:tr>
      <w:tr w:rsidR="00907E74" w:rsidRPr="00FA7590" w14:paraId="63CC0388" w14:textId="77777777" w:rsidTr="00F641B1">
        <w:trPr>
          <w:trHeight w:val="710"/>
        </w:trPr>
        <w:tc>
          <w:tcPr>
            <w:tcW w:w="1393" w:type="dxa"/>
          </w:tcPr>
          <w:p w14:paraId="1072ADD6" w14:textId="77777777" w:rsidR="00907E74" w:rsidRPr="00FA7590" w:rsidRDefault="00907E74" w:rsidP="00F641B1">
            <w:pPr>
              <w:rPr>
                <w:b/>
              </w:rPr>
            </w:pPr>
            <w:r w:rsidRPr="00FA7590">
              <w:rPr>
                <w:b/>
              </w:rPr>
              <w:t>Arredondo 2017</w:t>
            </w:r>
          </w:p>
          <w:p w14:paraId="1A839621" w14:textId="77777777" w:rsidR="00907E74" w:rsidRPr="00FA7590" w:rsidRDefault="00907E74" w:rsidP="00F641B1">
            <w:pPr>
              <w:rPr>
                <w:b/>
              </w:rPr>
            </w:pPr>
            <w:r w:rsidRPr="00FA7590">
              <w:rPr>
                <w:b/>
              </w:rPr>
              <w:t>(n=436)</w:t>
            </w:r>
          </w:p>
          <w:p w14:paraId="452329FC" w14:textId="77777777" w:rsidR="00907E74" w:rsidRPr="00FA7590" w:rsidRDefault="00907E74" w:rsidP="00F641B1">
            <w:pPr>
              <w:rPr>
                <w:b/>
              </w:rPr>
            </w:pPr>
          </w:p>
          <w:p w14:paraId="710E72A6" w14:textId="77777777" w:rsidR="00907E74" w:rsidRPr="00FA7590" w:rsidRDefault="00907E74" w:rsidP="00F641B1">
            <w:pPr>
              <w:rPr>
                <w:b/>
              </w:rPr>
            </w:pPr>
            <w:r w:rsidRPr="00FA7590">
              <w:rPr>
                <w:b/>
              </w:rPr>
              <w:t xml:space="preserve">Arredondo 2015 </w:t>
            </w:r>
          </w:p>
          <w:p w14:paraId="52513CCB" w14:textId="77777777" w:rsidR="00907E74" w:rsidRPr="00FA7590" w:rsidRDefault="00907E74" w:rsidP="00F641B1">
            <w:pPr>
              <w:rPr>
                <w:b/>
              </w:rPr>
            </w:pPr>
          </w:p>
          <w:p w14:paraId="11962691" w14:textId="77777777" w:rsidR="00907E74" w:rsidRPr="00FA7590" w:rsidRDefault="00907E74" w:rsidP="00F641B1">
            <w:pPr>
              <w:rPr>
                <w:b/>
                <w:i/>
              </w:rPr>
            </w:pPr>
            <w:r w:rsidRPr="00FA7590">
              <w:rPr>
                <w:b/>
              </w:rPr>
              <w:t>(</w:t>
            </w:r>
            <w:r w:rsidRPr="00FA7590">
              <w:rPr>
                <w:b/>
                <w:i/>
              </w:rPr>
              <w:t>Fe en Acciόn, Faith in Action)</w:t>
            </w:r>
          </w:p>
          <w:p w14:paraId="485254F4" w14:textId="77777777" w:rsidR="00907E74" w:rsidRPr="00FA7590" w:rsidRDefault="00907E74" w:rsidP="00F641B1">
            <w:pPr>
              <w:rPr>
                <w:b/>
                <w:i/>
              </w:rPr>
            </w:pPr>
          </w:p>
          <w:p w14:paraId="1991EB09" w14:textId="77777777" w:rsidR="00907E74" w:rsidRPr="00FA7590" w:rsidRDefault="00907E74" w:rsidP="00F641B1">
            <w:pPr>
              <w:rPr>
                <w:b/>
                <w:i/>
              </w:rPr>
            </w:pPr>
          </w:p>
        </w:tc>
        <w:tc>
          <w:tcPr>
            <w:tcW w:w="1847" w:type="dxa"/>
          </w:tcPr>
          <w:p w14:paraId="0DF27C4F" w14:textId="5796C3F2" w:rsidR="00907E74" w:rsidRPr="00FA7590" w:rsidRDefault="00F92503" w:rsidP="00F641B1">
            <w:r w:rsidRPr="00FA7590">
              <w:t>D</w:t>
            </w:r>
            <w:r w:rsidR="00907E74" w:rsidRPr="00FA7590">
              <w:t>ifferences between groups</w:t>
            </w:r>
            <w:r w:rsidRPr="00FA7590">
              <w:t xml:space="preserve"> n.s. (</w:t>
            </w:r>
            <w:r w:rsidR="00907E74" w:rsidRPr="00FA7590">
              <w:t>below represents total sample</w:t>
            </w:r>
            <w:r w:rsidRPr="00FA7590">
              <w:t>)</w:t>
            </w:r>
            <w:r w:rsidR="00907E74" w:rsidRPr="00FA7590">
              <w:t>:</w:t>
            </w:r>
          </w:p>
          <w:p w14:paraId="2A97937B" w14:textId="77777777" w:rsidR="00907E74" w:rsidRPr="00FA7590" w:rsidRDefault="00907E74" w:rsidP="00F641B1"/>
          <w:p w14:paraId="140192AE" w14:textId="77777777" w:rsidR="00907E74" w:rsidRPr="00FA7590" w:rsidRDefault="00907E74" w:rsidP="00F641B1">
            <w:r w:rsidRPr="00FA7590">
              <w:t xml:space="preserve">Mean age: 44.4 yrs. (9.6) </w:t>
            </w:r>
          </w:p>
          <w:p w14:paraId="1B64CB25" w14:textId="77777777" w:rsidR="00907E74" w:rsidRPr="00FA7590" w:rsidRDefault="00907E74" w:rsidP="00F641B1"/>
          <w:p w14:paraId="04D20B2F" w14:textId="77777777" w:rsidR="00907E74" w:rsidRPr="00FA7590" w:rsidRDefault="00907E74" w:rsidP="00F641B1">
            <w:r w:rsidRPr="00FA7590">
              <w:t>90.8% born in Mexico</w:t>
            </w:r>
          </w:p>
          <w:p w14:paraId="0903BB28" w14:textId="77777777" w:rsidR="00907E74" w:rsidRPr="00FA7590" w:rsidRDefault="00907E74" w:rsidP="00F641B1"/>
          <w:p w14:paraId="6F2FA008" w14:textId="77777777" w:rsidR="00907E74" w:rsidRPr="00FA7590" w:rsidRDefault="00907E74" w:rsidP="00F641B1">
            <w:r w:rsidRPr="00FA7590">
              <w:t xml:space="preserve">Average time in U.S: 21 yrs. (10.3) </w:t>
            </w:r>
          </w:p>
        </w:tc>
        <w:tc>
          <w:tcPr>
            <w:tcW w:w="1710" w:type="dxa"/>
          </w:tcPr>
          <w:p w14:paraId="111B3D15" w14:textId="412233BB" w:rsidR="00907E74" w:rsidRPr="00FA7590" w:rsidRDefault="006F3C30" w:rsidP="00F641B1">
            <w:r w:rsidRPr="00FA7590">
              <w:rPr>
                <w:b/>
              </w:rPr>
              <w:t>Primary:</w:t>
            </w:r>
            <w:r w:rsidRPr="00FA7590">
              <w:t xml:space="preserve"> A</w:t>
            </w:r>
            <w:r w:rsidR="00907E74" w:rsidRPr="00FA7590">
              <w:t>ccelerometer-assessed PA and self-reported PA</w:t>
            </w:r>
          </w:p>
          <w:p w14:paraId="5D0310F0" w14:textId="77777777" w:rsidR="00907E74" w:rsidRPr="00FA7590" w:rsidRDefault="00907E74" w:rsidP="00F641B1"/>
          <w:p w14:paraId="59ADBDDF" w14:textId="77777777" w:rsidR="00907E74" w:rsidRPr="00FA7590" w:rsidRDefault="00907E74" w:rsidP="00F641B1">
            <w:r w:rsidRPr="00FA7590">
              <w:rPr>
                <w:b/>
              </w:rPr>
              <w:t>Secondary:</w:t>
            </w:r>
            <w:r w:rsidRPr="00FA7590">
              <w:t xml:space="preserve"> BMI, WC, 3-min step test, behavioral strategies for PA</w:t>
            </w:r>
          </w:p>
          <w:p w14:paraId="795A096C" w14:textId="77777777" w:rsidR="00907E74" w:rsidRPr="00FA7590" w:rsidRDefault="00907E74" w:rsidP="00F641B1"/>
          <w:p w14:paraId="0E286647" w14:textId="77777777" w:rsidR="00907E74" w:rsidRPr="00FA7590" w:rsidRDefault="00907E74" w:rsidP="00F641B1">
            <w:r w:rsidRPr="00FA7590">
              <w:rPr>
                <w:b/>
              </w:rPr>
              <w:t>Time points:</w:t>
            </w:r>
            <w:r w:rsidRPr="00FA7590">
              <w:t xml:space="preserve"> Baseline, 12 months (reported here), 24 months </w:t>
            </w:r>
          </w:p>
        </w:tc>
        <w:tc>
          <w:tcPr>
            <w:tcW w:w="1980" w:type="dxa"/>
          </w:tcPr>
          <w:p w14:paraId="3EE876F4" w14:textId="77777777" w:rsidR="00907E74" w:rsidRPr="00FA7590" w:rsidRDefault="00907E74" w:rsidP="00F641B1">
            <w:r w:rsidRPr="00FA7590">
              <w:t>Weight change in kg NR</w:t>
            </w:r>
          </w:p>
          <w:p w14:paraId="77283B37" w14:textId="77777777" w:rsidR="00907E74" w:rsidRPr="00FA7590" w:rsidRDefault="00907E74" w:rsidP="00F641B1"/>
          <w:p w14:paraId="5D749F3F" w14:textId="77777777" w:rsidR="00907E74" w:rsidRPr="00FA7590" w:rsidRDefault="00907E74" w:rsidP="00F641B1">
            <w:r w:rsidRPr="00FA7590">
              <w:rPr>
                <w:b/>
              </w:rPr>
              <w:t>Mean BMI change from Baseline at 12 months</w:t>
            </w:r>
            <w:r w:rsidRPr="00FA7590">
              <w:t>:</w:t>
            </w:r>
          </w:p>
          <w:p w14:paraId="5E0E0DE0" w14:textId="77777777" w:rsidR="00907E74" w:rsidRPr="00FA7590" w:rsidRDefault="00907E74" w:rsidP="00F641B1"/>
          <w:p w14:paraId="5C3729FB" w14:textId="3065FA9A" w:rsidR="00907E74" w:rsidRPr="00FA7590" w:rsidRDefault="00907E74" w:rsidP="00F641B1">
            <w:r w:rsidRPr="00FA7590">
              <w:t>Intervention: -0.1 kg/m</w:t>
            </w:r>
            <w:r w:rsidRPr="00FA7590">
              <w:rPr>
                <w:vertAlign w:val="superscript"/>
              </w:rPr>
              <w:t>2</w:t>
            </w:r>
            <w:r w:rsidRPr="00FA7590">
              <w:t xml:space="preserve"> (1.9)</w:t>
            </w:r>
            <w:r w:rsidR="00CB64A9" w:rsidRPr="00FA7590">
              <w:t>; (</w:t>
            </w:r>
            <w:r w:rsidR="00F92503" w:rsidRPr="00FA7590">
              <w:t>S</w:t>
            </w:r>
            <w:r w:rsidRPr="00FA7590">
              <w:t xml:space="preserve">ig. NR) </w:t>
            </w:r>
          </w:p>
          <w:p w14:paraId="4B5279B2" w14:textId="77777777" w:rsidR="00907E74" w:rsidRPr="00FA7590" w:rsidRDefault="00907E74" w:rsidP="00F641B1"/>
          <w:p w14:paraId="361370A4" w14:textId="2CBD6996" w:rsidR="00907E74" w:rsidRPr="00FA7590" w:rsidRDefault="00907E74" w:rsidP="00F641B1">
            <w:r w:rsidRPr="00FA7590">
              <w:t>Control: +0.4 kg/m</w:t>
            </w:r>
            <w:r w:rsidRPr="00FA7590">
              <w:rPr>
                <w:vertAlign w:val="superscript"/>
              </w:rPr>
              <w:t xml:space="preserve">2 </w:t>
            </w:r>
            <w:r w:rsidRPr="00FA7590">
              <w:t>(1.5); (</w:t>
            </w:r>
            <w:r w:rsidR="00F92503" w:rsidRPr="00FA7590">
              <w:t>S</w:t>
            </w:r>
            <w:r w:rsidRPr="00FA7590">
              <w:t>ig. NR)</w:t>
            </w:r>
          </w:p>
          <w:p w14:paraId="22D5084A" w14:textId="77777777" w:rsidR="00907E74" w:rsidRPr="00FA7590" w:rsidRDefault="00907E74" w:rsidP="00F641B1"/>
          <w:p w14:paraId="61ABC803" w14:textId="77777777" w:rsidR="00907E74" w:rsidRPr="00FA7590" w:rsidRDefault="00907E74" w:rsidP="00F641B1">
            <w:r w:rsidRPr="00FA7590">
              <w:t xml:space="preserve">Mean difference in BMI between conditions at 12 </w:t>
            </w:r>
            <w:r w:rsidRPr="00FA7590">
              <w:lastRenderedPageBreak/>
              <w:t>months: adjusted mean = -0.43 kg/m</w:t>
            </w:r>
            <w:r w:rsidRPr="00FA7590">
              <w:rPr>
                <w:vertAlign w:val="superscript"/>
              </w:rPr>
              <w:t>2</w:t>
            </w:r>
            <w:r w:rsidRPr="00FA7590">
              <w:t>; (P=.04)</w:t>
            </w:r>
          </w:p>
          <w:p w14:paraId="1624FFB9" w14:textId="77777777" w:rsidR="00907E74" w:rsidRPr="00FA7590" w:rsidRDefault="00907E74" w:rsidP="00F641B1"/>
        </w:tc>
        <w:tc>
          <w:tcPr>
            <w:tcW w:w="2160" w:type="dxa"/>
          </w:tcPr>
          <w:p w14:paraId="24730D83" w14:textId="77777777" w:rsidR="00907E74" w:rsidRPr="00FA7590" w:rsidRDefault="00907E74" w:rsidP="00F641B1">
            <w:r w:rsidRPr="00FA7590">
              <w:lastRenderedPageBreak/>
              <w:t>Sig. increases in accelerometer and self-reported PA, proportion of participants meeting 2008 PAG, and behavioral strategies for engaging in PA compared to control at 12 months</w:t>
            </w:r>
          </w:p>
          <w:p w14:paraId="6CDA21FE" w14:textId="77777777" w:rsidR="00907E74" w:rsidRPr="00FA7590" w:rsidRDefault="00907E74" w:rsidP="00F641B1"/>
          <w:p w14:paraId="07571173" w14:textId="77777777" w:rsidR="00907E74" w:rsidRPr="00FA7590" w:rsidRDefault="00907E74" w:rsidP="00F641B1">
            <w:r w:rsidRPr="00FA7590">
              <w:t>Greater class attendance associated with sig. increases in self-reported MVPA, adherence to 2008 PAG, and WC</w:t>
            </w:r>
          </w:p>
          <w:p w14:paraId="32452C24" w14:textId="77777777" w:rsidR="00907E74" w:rsidRPr="00FA7590" w:rsidRDefault="00907E74" w:rsidP="00F641B1"/>
          <w:p w14:paraId="22BB1FDF" w14:textId="77777777" w:rsidR="00907E74" w:rsidRPr="00FA7590" w:rsidRDefault="00907E74" w:rsidP="00F641B1">
            <w:r w:rsidRPr="00FA7590">
              <w:t xml:space="preserve">Greater likelihood of meeting 2008 PAG at 12 months with every additional MI call completed </w:t>
            </w:r>
          </w:p>
        </w:tc>
        <w:tc>
          <w:tcPr>
            <w:tcW w:w="1890" w:type="dxa"/>
          </w:tcPr>
          <w:p w14:paraId="7FC269BA" w14:textId="77777777" w:rsidR="00907E74" w:rsidRPr="00FA7590" w:rsidRDefault="00907E74" w:rsidP="00F641B1">
            <w:r w:rsidRPr="00FA7590">
              <w:lastRenderedPageBreak/>
              <w:t xml:space="preserve">Kick-off family night included dinner, presentation, and introduction to </w:t>
            </w:r>
            <w:r w:rsidRPr="00FA7590">
              <w:rPr>
                <w:i/>
              </w:rPr>
              <w:t>promotoras</w:t>
            </w:r>
          </w:p>
          <w:p w14:paraId="605EFBDB" w14:textId="77777777" w:rsidR="00907E74" w:rsidRPr="00FA7590" w:rsidRDefault="00907E74" w:rsidP="00F641B1"/>
          <w:p w14:paraId="36F0E0FE" w14:textId="77777777" w:rsidR="00907E74" w:rsidRPr="00FA7590" w:rsidRDefault="00907E74" w:rsidP="00F641B1">
            <w:r w:rsidRPr="00FA7590">
              <w:rPr>
                <w:i/>
              </w:rPr>
              <w:t xml:space="preserve">Promotoras </w:t>
            </w:r>
            <w:r w:rsidRPr="00FA7590">
              <w:t>called absent participants and encouraged them to attend future classes</w:t>
            </w:r>
          </w:p>
          <w:p w14:paraId="51F44158" w14:textId="77777777" w:rsidR="00907E74" w:rsidRPr="00FA7590" w:rsidRDefault="00907E74" w:rsidP="00F641B1"/>
          <w:p w14:paraId="227BBB57" w14:textId="77777777" w:rsidR="00907E74" w:rsidRPr="00FA7590" w:rsidRDefault="00907E74" w:rsidP="00F641B1">
            <w:r w:rsidRPr="00FA7590">
              <w:t xml:space="preserve">Monthly raffles </w:t>
            </w:r>
          </w:p>
          <w:p w14:paraId="7FCEC16F" w14:textId="77777777" w:rsidR="00907E74" w:rsidRPr="00FA7590" w:rsidRDefault="00907E74" w:rsidP="00F641B1"/>
          <w:p w14:paraId="39DFAE72" w14:textId="77777777" w:rsidR="00907E74" w:rsidRPr="00FA7590" w:rsidRDefault="00907E74" w:rsidP="00F641B1">
            <w:r w:rsidRPr="00FA7590">
              <w:t>Financial incentives for each evaluation</w:t>
            </w:r>
          </w:p>
        </w:tc>
        <w:tc>
          <w:tcPr>
            <w:tcW w:w="2970" w:type="dxa"/>
          </w:tcPr>
          <w:p w14:paraId="55340D46" w14:textId="77777777" w:rsidR="00907E74" w:rsidRPr="00FA7590" w:rsidRDefault="00907E74" w:rsidP="00F641B1">
            <w:r w:rsidRPr="00FA7590">
              <w:rPr>
                <w:b/>
              </w:rPr>
              <w:t>Retention</w:t>
            </w:r>
            <w:r w:rsidRPr="00FA7590">
              <w:t>:</w:t>
            </w:r>
          </w:p>
          <w:p w14:paraId="48EE29AB" w14:textId="77777777" w:rsidR="00907E74" w:rsidRPr="00FA7590" w:rsidRDefault="00907E74" w:rsidP="00F641B1">
            <w:r w:rsidRPr="00FA7590">
              <w:t>At 12 months for total sample = 87% (n=380)</w:t>
            </w:r>
          </w:p>
          <w:p w14:paraId="73C16CE5" w14:textId="77777777" w:rsidR="00907E74" w:rsidRPr="00FA7590" w:rsidRDefault="00907E74" w:rsidP="00F641B1"/>
          <w:p w14:paraId="5E7B7CFC" w14:textId="5A2FDA58" w:rsidR="00907E74" w:rsidRPr="00FA7590" w:rsidRDefault="00F92503" w:rsidP="00F641B1">
            <w:r w:rsidRPr="00FA7590">
              <w:t xml:space="preserve">Differences </w:t>
            </w:r>
            <w:r w:rsidR="00907E74" w:rsidRPr="00FA7590">
              <w:t>between conditions</w:t>
            </w:r>
            <w:r w:rsidRPr="00FA7590">
              <w:t xml:space="preserve"> n.s.</w:t>
            </w:r>
          </w:p>
          <w:p w14:paraId="4276A9B0" w14:textId="77777777" w:rsidR="00907E74" w:rsidRPr="00FA7590" w:rsidRDefault="00907E74" w:rsidP="00F641B1"/>
          <w:p w14:paraId="5D588C1E" w14:textId="77777777" w:rsidR="00907E74" w:rsidRPr="00FA7590" w:rsidRDefault="00907E74" w:rsidP="00F641B1">
            <w:pPr>
              <w:autoSpaceDE w:val="0"/>
              <w:autoSpaceDN w:val="0"/>
              <w:adjustRightInd w:val="0"/>
              <w:rPr>
                <w:b/>
              </w:rPr>
            </w:pPr>
            <w:r w:rsidRPr="00FA7590">
              <w:rPr>
                <w:b/>
              </w:rPr>
              <w:t xml:space="preserve">Attendance: </w:t>
            </w:r>
          </w:p>
          <w:p w14:paraId="29044A2B" w14:textId="77777777" w:rsidR="00907E74" w:rsidRPr="00FA7590" w:rsidRDefault="00907E74" w:rsidP="00F641B1">
            <w:pPr>
              <w:autoSpaceDE w:val="0"/>
              <w:autoSpaceDN w:val="0"/>
              <w:adjustRightInd w:val="0"/>
            </w:pPr>
            <w:r w:rsidRPr="00FA7590">
              <w:t>The average number of classes attended per month ranged from 0 to 13, with about 40% having attended 0 classes</w:t>
            </w:r>
          </w:p>
          <w:p w14:paraId="249E2359" w14:textId="77777777" w:rsidR="00907E74" w:rsidRPr="00FA7590" w:rsidRDefault="00907E74" w:rsidP="00F641B1"/>
          <w:p w14:paraId="61BECAFF" w14:textId="77777777" w:rsidR="00907E74" w:rsidRPr="00FA7590" w:rsidRDefault="00907E74" w:rsidP="00F641B1"/>
          <w:p w14:paraId="6F7E8548" w14:textId="77777777" w:rsidR="00907E74" w:rsidRPr="00FA7590" w:rsidRDefault="00907E74" w:rsidP="00F641B1"/>
        </w:tc>
      </w:tr>
      <w:tr w:rsidR="00907E74" w:rsidRPr="00FA7590" w14:paraId="19BD89FB" w14:textId="77777777" w:rsidTr="00F641B1">
        <w:tc>
          <w:tcPr>
            <w:tcW w:w="1393" w:type="dxa"/>
          </w:tcPr>
          <w:p w14:paraId="24B0534C" w14:textId="77777777" w:rsidR="00907E74" w:rsidRPr="00FA7590" w:rsidRDefault="00907E74" w:rsidP="00F641B1">
            <w:pPr>
              <w:rPr>
                <w:b/>
              </w:rPr>
            </w:pPr>
            <w:r w:rsidRPr="00FA7590">
              <w:rPr>
                <w:b/>
              </w:rPr>
              <w:t>Baldwin 2015</w:t>
            </w:r>
          </w:p>
          <w:p w14:paraId="1B784AC0" w14:textId="77777777" w:rsidR="00907E74" w:rsidRPr="00FA7590" w:rsidRDefault="00907E74" w:rsidP="00F641B1">
            <w:pPr>
              <w:rPr>
                <w:b/>
              </w:rPr>
            </w:pPr>
            <w:r w:rsidRPr="00FA7590">
              <w:rPr>
                <w:b/>
              </w:rPr>
              <w:t>(n=48)</w:t>
            </w:r>
          </w:p>
          <w:p w14:paraId="70D86DCE" w14:textId="77777777" w:rsidR="00907E74" w:rsidRPr="00FA7590" w:rsidRDefault="00907E74" w:rsidP="00F641B1">
            <w:pPr>
              <w:rPr>
                <w:b/>
              </w:rPr>
            </w:pPr>
          </w:p>
          <w:p w14:paraId="39F971AC" w14:textId="77777777" w:rsidR="00907E74" w:rsidRPr="00FA7590" w:rsidRDefault="00907E74" w:rsidP="00F641B1">
            <w:pPr>
              <w:rPr>
                <w:b/>
                <w:i/>
              </w:rPr>
            </w:pPr>
            <w:r w:rsidRPr="00FA7590">
              <w:rPr>
                <w:b/>
                <w:i/>
              </w:rPr>
              <w:t>(Women’s Path to Prevention (WPP))</w:t>
            </w:r>
          </w:p>
          <w:p w14:paraId="318A9473" w14:textId="77777777" w:rsidR="00907E74" w:rsidRPr="00FA7590" w:rsidRDefault="00907E74" w:rsidP="00F641B1">
            <w:pPr>
              <w:rPr>
                <w:b/>
                <w:i/>
              </w:rPr>
            </w:pPr>
          </w:p>
          <w:p w14:paraId="2C6DC5C3" w14:textId="77777777" w:rsidR="00907E74" w:rsidRPr="00FA7590" w:rsidRDefault="00907E74" w:rsidP="00F641B1">
            <w:pPr>
              <w:rPr>
                <w:b/>
              </w:rPr>
            </w:pPr>
          </w:p>
        </w:tc>
        <w:tc>
          <w:tcPr>
            <w:tcW w:w="1847" w:type="dxa"/>
          </w:tcPr>
          <w:p w14:paraId="0A489658" w14:textId="77777777" w:rsidR="00907E74" w:rsidRPr="00FA7590" w:rsidRDefault="00907E74" w:rsidP="00F641B1">
            <w:r w:rsidRPr="00FA7590">
              <w:t xml:space="preserve">Mean age: 58 yrs. (32) </w:t>
            </w:r>
          </w:p>
          <w:p w14:paraId="1DBC72E8" w14:textId="77777777" w:rsidR="00907E74" w:rsidRPr="00FA7590" w:rsidRDefault="00907E74" w:rsidP="00F641B1"/>
          <w:p w14:paraId="6190E5F4" w14:textId="77777777" w:rsidR="00907E74" w:rsidRPr="00FA7590" w:rsidRDefault="00907E74" w:rsidP="00F641B1">
            <w:r w:rsidRPr="00FA7590">
              <w:t>No measures of acculturation reported</w:t>
            </w:r>
          </w:p>
        </w:tc>
        <w:tc>
          <w:tcPr>
            <w:tcW w:w="1710" w:type="dxa"/>
            <w:shd w:val="clear" w:color="auto" w:fill="auto"/>
          </w:tcPr>
          <w:p w14:paraId="0ED299E9" w14:textId="77777777" w:rsidR="00907E74" w:rsidRPr="00FA7590" w:rsidRDefault="00907E74" w:rsidP="00F641B1">
            <w:r w:rsidRPr="00FA7590">
              <w:rPr>
                <w:b/>
              </w:rPr>
              <w:t>Primary:</w:t>
            </w:r>
            <w:r w:rsidRPr="00FA7590">
              <w:t xml:space="preserve"> HbA1c, BMI, WHR, BP </w:t>
            </w:r>
          </w:p>
          <w:p w14:paraId="40673212" w14:textId="77777777" w:rsidR="00907E74" w:rsidRPr="00FA7590" w:rsidRDefault="00907E74" w:rsidP="00F641B1"/>
          <w:p w14:paraId="51F8BFBE" w14:textId="77777777" w:rsidR="00907E74" w:rsidRPr="00FA7590" w:rsidRDefault="00907E74" w:rsidP="00F641B1">
            <w:r w:rsidRPr="00FA7590">
              <w:rPr>
                <w:b/>
              </w:rPr>
              <w:t>Secondary:</w:t>
            </w:r>
            <w:r w:rsidRPr="00FA7590">
              <w:t xml:space="preserve"> Wellness health behaviors and diabetes and CVD risk factors</w:t>
            </w:r>
          </w:p>
          <w:p w14:paraId="4EE0C8BE" w14:textId="77777777" w:rsidR="00907E74" w:rsidRPr="00FA7590" w:rsidRDefault="00907E74" w:rsidP="00F641B1">
            <w:pPr>
              <w:rPr>
                <w:b/>
              </w:rPr>
            </w:pPr>
          </w:p>
          <w:p w14:paraId="2082105E" w14:textId="77777777" w:rsidR="00907E74" w:rsidRPr="00FA7590" w:rsidRDefault="00907E74" w:rsidP="00F641B1">
            <w:r w:rsidRPr="00FA7590">
              <w:rPr>
                <w:b/>
              </w:rPr>
              <w:t>Time points:</w:t>
            </w:r>
            <w:r w:rsidRPr="00FA7590">
              <w:t xml:space="preserve"> Baseline, 12 weeks</w:t>
            </w:r>
          </w:p>
        </w:tc>
        <w:tc>
          <w:tcPr>
            <w:tcW w:w="1980" w:type="dxa"/>
          </w:tcPr>
          <w:p w14:paraId="38BABCD7" w14:textId="77777777" w:rsidR="00907E74" w:rsidRPr="00FA7590" w:rsidRDefault="00907E74" w:rsidP="00F641B1">
            <w:r w:rsidRPr="00FA7590">
              <w:t>Mean weight change in kg NR</w:t>
            </w:r>
          </w:p>
          <w:p w14:paraId="6EEB6403" w14:textId="77777777" w:rsidR="00907E74" w:rsidRPr="00FA7590" w:rsidRDefault="00907E74" w:rsidP="00F641B1"/>
          <w:p w14:paraId="5768B41C" w14:textId="77777777" w:rsidR="00907E74" w:rsidRPr="00FA7590" w:rsidRDefault="00907E74" w:rsidP="00F641B1">
            <w:r w:rsidRPr="00FA7590">
              <w:rPr>
                <w:b/>
              </w:rPr>
              <w:t>Mean BMI change from Baseline:</w:t>
            </w:r>
            <w:r w:rsidRPr="00FA7590">
              <w:t xml:space="preserve"> -3.22 kg/m</w:t>
            </w:r>
            <w:r w:rsidRPr="00FA7590">
              <w:rPr>
                <w:vertAlign w:val="superscript"/>
              </w:rPr>
              <w:t>2</w:t>
            </w:r>
            <w:r w:rsidRPr="00FA7590">
              <w:t>; (p</w:t>
            </w:r>
            <w:r w:rsidRPr="00FA7590">
              <w:rPr>
                <w:u w:val="single"/>
              </w:rPr>
              <w:t>&lt;</w:t>
            </w:r>
            <w:r w:rsidRPr="00FA7590">
              <w:t>.05); SD NR</w:t>
            </w:r>
          </w:p>
          <w:p w14:paraId="66D27B19" w14:textId="77777777" w:rsidR="00907E74" w:rsidRPr="00FA7590" w:rsidRDefault="00907E74" w:rsidP="00F641B1"/>
          <w:p w14:paraId="33C9619F" w14:textId="77777777" w:rsidR="00907E74" w:rsidRPr="00FA7590" w:rsidRDefault="00907E74" w:rsidP="00F641B1">
            <w:pPr>
              <w:rPr>
                <w:b/>
              </w:rPr>
            </w:pPr>
          </w:p>
        </w:tc>
        <w:tc>
          <w:tcPr>
            <w:tcW w:w="2160" w:type="dxa"/>
          </w:tcPr>
          <w:p w14:paraId="4FB2EE0C" w14:textId="77777777" w:rsidR="00907E74" w:rsidRPr="00FA7590" w:rsidRDefault="00907E74" w:rsidP="00F641B1">
            <w:r w:rsidRPr="00FA7590">
              <w:t xml:space="preserve">Sig. improvements in HbA1c, health behavior total risk score, and PA behaviors </w:t>
            </w:r>
          </w:p>
          <w:p w14:paraId="1E6321AC" w14:textId="77777777" w:rsidR="00907E74" w:rsidRPr="00FA7590" w:rsidRDefault="00907E74" w:rsidP="00F641B1"/>
        </w:tc>
        <w:tc>
          <w:tcPr>
            <w:tcW w:w="1890" w:type="dxa"/>
          </w:tcPr>
          <w:p w14:paraId="5C0F78C2" w14:textId="77777777" w:rsidR="00907E74" w:rsidRPr="00FA7590" w:rsidRDefault="00907E74" w:rsidP="00F641B1">
            <w:r w:rsidRPr="00FA7590">
              <w:t>None reported</w:t>
            </w:r>
          </w:p>
          <w:p w14:paraId="589889EF" w14:textId="77777777" w:rsidR="00907E74" w:rsidRPr="00FA7590" w:rsidRDefault="00907E74" w:rsidP="00F641B1"/>
        </w:tc>
        <w:tc>
          <w:tcPr>
            <w:tcW w:w="2970" w:type="dxa"/>
            <w:shd w:val="clear" w:color="auto" w:fill="auto"/>
          </w:tcPr>
          <w:p w14:paraId="6EF07F65" w14:textId="77777777" w:rsidR="00907E74" w:rsidRPr="00FA7590" w:rsidRDefault="00907E74" w:rsidP="00F641B1">
            <w:r w:rsidRPr="00FA7590">
              <w:rPr>
                <w:b/>
              </w:rPr>
              <w:t>Retention</w:t>
            </w:r>
            <w:r w:rsidRPr="00FA7590">
              <w:t>:</w:t>
            </w:r>
          </w:p>
          <w:p w14:paraId="1B544346" w14:textId="77777777" w:rsidR="00907E74" w:rsidRPr="00FA7590" w:rsidRDefault="00907E74" w:rsidP="00F641B1">
            <w:r w:rsidRPr="00FA7590">
              <w:t>25% drop out rate</w:t>
            </w:r>
          </w:p>
          <w:p w14:paraId="0AA59865" w14:textId="77777777" w:rsidR="00907E74" w:rsidRPr="00FA7590" w:rsidRDefault="00907E74" w:rsidP="00F641B1"/>
          <w:p w14:paraId="0DD40481" w14:textId="77777777" w:rsidR="00907E74" w:rsidRPr="00FA7590" w:rsidRDefault="00907E74" w:rsidP="00F641B1">
            <w:r w:rsidRPr="00FA7590">
              <w:t>Attendance figures NR</w:t>
            </w:r>
          </w:p>
        </w:tc>
      </w:tr>
      <w:tr w:rsidR="00907E74" w:rsidRPr="00FA7590" w14:paraId="001942E0" w14:textId="77777777" w:rsidTr="00F641B1">
        <w:tc>
          <w:tcPr>
            <w:tcW w:w="1393" w:type="dxa"/>
          </w:tcPr>
          <w:p w14:paraId="17630FBE" w14:textId="77777777" w:rsidR="00907E74" w:rsidRPr="00FA7590" w:rsidRDefault="00907E74" w:rsidP="00F641B1">
            <w:pPr>
              <w:rPr>
                <w:b/>
              </w:rPr>
            </w:pPr>
            <w:r w:rsidRPr="00FA7590">
              <w:rPr>
                <w:b/>
              </w:rPr>
              <w:t>Berry 2011</w:t>
            </w:r>
          </w:p>
          <w:p w14:paraId="4E5FB048" w14:textId="77777777" w:rsidR="00907E74" w:rsidRPr="00FA7590" w:rsidRDefault="00907E74" w:rsidP="00F641B1">
            <w:pPr>
              <w:rPr>
                <w:b/>
              </w:rPr>
            </w:pPr>
            <w:r w:rsidRPr="00FA7590">
              <w:rPr>
                <w:b/>
              </w:rPr>
              <w:t>(n=56)</w:t>
            </w:r>
          </w:p>
        </w:tc>
        <w:tc>
          <w:tcPr>
            <w:tcW w:w="1847" w:type="dxa"/>
          </w:tcPr>
          <w:p w14:paraId="47FAA634" w14:textId="4C3A24CD" w:rsidR="00907E74" w:rsidRPr="00FA7590" w:rsidRDefault="00F92503" w:rsidP="00F641B1">
            <w:r w:rsidRPr="00FA7590">
              <w:t xml:space="preserve">Differences </w:t>
            </w:r>
            <w:r w:rsidR="00907E74" w:rsidRPr="00FA7590">
              <w:t>between groups</w:t>
            </w:r>
            <w:r w:rsidRPr="00FA7590">
              <w:t xml:space="preserve"> n.s. (</w:t>
            </w:r>
            <w:r w:rsidR="00907E74" w:rsidRPr="00FA7590">
              <w:t>below represents total sample</w:t>
            </w:r>
            <w:r w:rsidRPr="00FA7590">
              <w:t>)</w:t>
            </w:r>
            <w:r w:rsidR="00907E74" w:rsidRPr="00FA7590">
              <w:t>:</w:t>
            </w:r>
          </w:p>
          <w:p w14:paraId="75C6EFE1" w14:textId="77777777" w:rsidR="00907E74" w:rsidRPr="00FA7590" w:rsidRDefault="00907E74" w:rsidP="00F641B1"/>
          <w:p w14:paraId="6BED8684" w14:textId="77777777" w:rsidR="00907E74" w:rsidRPr="00FA7590" w:rsidRDefault="00907E74" w:rsidP="00F641B1">
            <w:r w:rsidRPr="00FA7590">
              <w:t>Mean age: 29.7 yrs. (5.3)</w:t>
            </w:r>
          </w:p>
          <w:p w14:paraId="124E78DB" w14:textId="77777777" w:rsidR="00907E74" w:rsidRPr="00FA7590" w:rsidRDefault="00907E74" w:rsidP="00F641B1"/>
          <w:p w14:paraId="677F299F" w14:textId="77777777" w:rsidR="00907E74" w:rsidRPr="00FA7590" w:rsidRDefault="00907E74" w:rsidP="00F641B1">
            <w:r w:rsidRPr="00FA7590">
              <w:t>100% Foreign-born (Mexico)</w:t>
            </w:r>
          </w:p>
          <w:p w14:paraId="146C9E38" w14:textId="77777777" w:rsidR="00907E74" w:rsidRPr="00FA7590" w:rsidRDefault="00907E74" w:rsidP="00F641B1"/>
          <w:p w14:paraId="25FE7B93" w14:textId="77777777" w:rsidR="00907E74" w:rsidRPr="00FA7590" w:rsidRDefault="00907E74" w:rsidP="00F641B1">
            <w:r w:rsidRPr="00FA7590">
              <w:t>100% Spanish- speaking</w:t>
            </w:r>
          </w:p>
          <w:p w14:paraId="2ED776D8" w14:textId="77777777" w:rsidR="00907E74" w:rsidRPr="00FA7590" w:rsidRDefault="00907E74" w:rsidP="00F641B1"/>
        </w:tc>
        <w:tc>
          <w:tcPr>
            <w:tcW w:w="1710" w:type="dxa"/>
          </w:tcPr>
          <w:p w14:paraId="1AF6F80A" w14:textId="77777777" w:rsidR="00907E74" w:rsidRPr="00FA7590" w:rsidRDefault="00907E74" w:rsidP="00F641B1">
            <w:r w:rsidRPr="00FA7590">
              <w:rPr>
                <w:b/>
              </w:rPr>
              <w:lastRenderedPageBreak/>
              <w:t>Primary</w:t>
            </w:r>
            <w:r w:rsidRPr="00FA7590">
              <w:t>: BMI of mother</w:t>
            </w:r>
          </w:p>
          <w:p w14:paraId="0F965A9F" w14:textId="77777777" w:rsidR="00907E74" w:rsidRPr="00FA7590" w:rsidRDefault="00907E74" w:rsidP="00F641B1"/>
          <w:p w14:paraId="161F4813" w14:textId="77777777" w:rsidR="00907E74" w:rsidRPr="00FA7590" w:rsidRDefault="00907E74" w:rsidP="00F641B1">
            <w:r w:rsidRPr="00FA7590">
              <w:rPr>
                <w:b/>
              </w:rPr>
              <w:t>Other:</w:t>
            </w:r>
            <w:r w:rsidRPr="00FA7590">
              <w:t xml:space="preserve"> WC, skinfolds, fasting glucose, insulin, lipids,</w:t>
            </w:r>
          </w:p>
          <w:p w14:paraId="491CD13A" w14:textId="77777777" w:rsidR="00907E74" w:rsidRPr="00FA7590" w:rsidRDefault="00907E74" w:rsidP="00F641B1">
            <w:r w:rsidRPr="00FA7590">
              <w:t xml:space="preserve">frequency of health promoting </w:t>
            </w:r>
            <w:r w:rsidRPr="00FA7590">
              <w:lastRenderedPageBreak/>
              <w:t>behaviors, self-efficacy for eating and exercise</w:t>
            </w:r>
          </w:p>
          <w:p w14:paraId="71936D1E" w14:textId="77777777" w:rsidR="00907E74" w:rsidRPr="00FA7590" w:rsidRDefault="00907E74" w:rsidP="00F641B1">
            <w:pPr>
              <w:rPr>
                <w:b/>
              </w:rPr>
            </w:pPr>
          </w:p>
          <w:p w14:paraId="3FCE09F1" w14:textId="77777777" w:rsidR="00907E74" w:rsidRPr="00FA7590" w:rsidRDefault="00907E74" w:rsidP="00F641B1">
            <w:r w:rsidRPr="00FA7590">
              <w:rPr>
                <w:b/>
              </w:rPr>
              <w:t>Time points:</w:t>
            </w:r>
            <w:r w:rsidRPr="00FA7590">
              <w:t xml:space="preserve"> Baseline, 9 months</w:t>
            </w:r>
          </w:p>
        </w:tc>
        <w:tc>
          <w:tcPr>
            <w:tcW w:w="1980" w:type="dxa"/>
          </w:tcPr>
          <w:p w14:paraId="5E6027B5" w14:textId="77777777" w:rsidR="00907E74" w:rsidRPr="00FA7590" w:rsidRDefault="00907E74" w:rsidP="00F641B1">
            <w:r w:rsidRPr="00FA7590">
              <w:lastRenderedPageBreak/>
              <w:t>Mean weight change in kg NR</w:t>
            </w:r>
          </w:p>
          <w:p w14:paraId="29E03DB2" w14:textId="77777777" w:rsidR="00907E74" w:rsidRPr="00FA7590" w:rsidRDefault="00907E74" w:rsidP="00F641B1"/>
          <w:p w14:paraId="1AABA192" w14:textId="77777777" w:rsidR="00907E74" w:rsidRPr="00FA7590" w:rsidRDefault="00907E74" w:rsidP="00F641B1">
            <w:pPr>
              <w:rPr>
                <w:b/>
              </w:rPr>
            </w:pPr>
            <w:r w:rsidRPr="00FA7590">
              <w:rPr>
                <w:b/>
              </w:rPr>
              <w:t>Mean BMI change from Baseline:</w:t>
            </w:r>
          </w:p>
          <w:p w14:paraId="45621197" w14:textId="77777777" w:rsidR="00907E74" w:rsidRPr="00FA7590" w:rsidRDefault="00907E74" w:rsidP="00F641B1"/>
          <w:p w14:paraId="5E49A67E" w14:textId="77777777" w:rsidR="00907E74" w:rsidRPr="00FA7590" w:rsidRDefault="00907E74" w:rsidP="00F641B1">
            <w:r w:rsidRPr="00FA7590">
              <w:t xml:space="preserve">Intervention: -3.0 kg/m²  </w:t>
            </w:r>
          </w:p>
          <w:p w14:paraId="4A852B68" w14:textId="77777777" w:rsidR="00907E74" w:rsidRPr="00FA7590" w:rsidRDefault="00907E74" w:rsidP="00F641B1"/>
          <w:p w14:paraId="71DF0361" w14:textId="77777777" w:rsidR="00907E74" w:rsidRPr="00FA7590" w:rsidRDefault="00907E74" w:rsidP="00F641B1">
            <w:r w:rsidRPr="00FA7590">
              <w:lastRenderedPageBreak/>
              <w:t xml:space="preserve">Control: +1.0 kg/m² </w:t>
            </w:r>
          </w:p>
          <w:p w14:paraId="13918ED6" w14:textId="77777777" w:rsidR="00907E74" w:rsidRPr="00FA7590" w:rsidRDefault="00907E74" w:rsidP="00F641B1"/>
          <w:p w14:paraId="52215F1D" w14:textId="137D6025" w:rsidR="00907E74" w:rsidRPr="00FA7590" w:rsidRDefault="00907E74" w:rsidP="00F641B1">
            <w:r w:rsidRPr="00FA7590">
              <w:t xml:space="preserve">Weight changes above calculated from Table 1; </w:t>
            </w:r>
            <w:r w:rsidR="00CB64A9" w:rsidRPr="00FA7590">
              <w:t>S</w:t>
            </w:r>
            <w:r w:rsidRPr="00FA7590">
              <w:t>ig. and SDs NR</w:t>
            </w:r>
          </w:p>
          <w:p w14:paraId="654ABE4A" w14:textId="77777777" w:rsidR="00907E74" w:rsidRPr="00FA7590" w:rsidRDefault="00907E74" w:rsidP="00F641B1"/>
          <w:p w14:paraId="7F730627" w14:textId="59EE53A0" w:rsidR="00907E74" w:rsidRPr="00FA7590" w:rsidRDefault="00F92503" w:rsidP="00F641B1">
            <w:r w:rsidRPr="00FA7590">
              <w:t>D</w:t>
            </w:r>
            <w:r w:rsidR="00907E74" w:rsidRPr="00FA7590">
              <w:t>ifferences in weight change between conditions</w:t>
            </w:r>
            <w:r w:rsidRPr="00FA7590">
              <w:t xml:space="preserve"> n.s.</w:t>
            </w:r>
          </w:p>
        </w:tc>
        <w:tc>
          <w:tcPr>
            <w:tcW w:w="2160" w:type="dxa"/>
          </w:tcPr>
          <w:p w14:paraId="7AC00E3C" w14:textId="77777777" w:rsidR="00907E74" w:rsidRPr="00FA7590" w:rsidRDefault="00907E74" w:rsidP="00F641B1">
            <w:r w:rsidRPr="00FA7590">
              <w:lastRenderedPageBreak/>
              <w:t xml:space="preserve">Mothers experienced sig. improvements in subscapular skinfolds, fasting blood glucose, eating self-efficacy, exercise self-efficacy, and nutrition, and exercise knowledge </w:t>
            </w:r>
          </w:p>
          <w:p w14:paraId="34EF0E9B" w14:textId="77777777" w:rsidR="00907E74" w:rsidRPr="00FA7590" w:rsidRDefault="00907E74" w:rsidP="00F641B1">
            <w:pPr>
              <w:rPr>
                <w:b/>
              </w:rPr>
            </w:pPr>
          </w:p>
        </w:tc>
        <w:tc>
          <w:tcPr>
            <w:tcW w:w="1890" w:type="dxa"/>
          </w:tcPr>
          <w:p w14:paraId="52101F0F" w14:textId="77777777" w:rsidR="00907E74" w:rsidRPr="00FA7590" w:rsidRDefault="00907E74" w:rsidP="00F641B1">
            <w:r w:rsidRPr="00FA7590">
              <w:lastRenderedPageBreak/>
              <w:t>Transportation provided for collection visits</w:t>
            </w:r>
          </w:p>
          <w:p w14:paraId="4F84589E" w14:textId="77777777" w:rsidR="00907E74" w:rsidRPr="00FA7590" w:rsidRDefault="00907E74" w:rsidP="00F641B1"/>
          <w:p w14:paraId="23487AE5" w14:textId="77777777" w:rsidR="00907E74" w:rsidRPr="00FA7590" w:rsidRDefault="00907E74" w:rsidP="00F641B1">
            <w:r w:rsidRPr="00FA7590">
              <w:t>A healthy snack was served at each class</w:t>
            </w:r>
          </w:p>
          <w:p w14:paraId="2E9F6056" w14:textId="77777777" w:rsidR="00907E74" w:rsidRPr="00FA7590" w:rsidRDefault="00907E74" w:rsidP="00F641B1"/>
          <w:p w14:paraId="333F7F1C" w14:textId="77777777" w:rsidR="00907E74" w:rsidRPr="00FA7590" w:rsidRDefault="00907E74" w:rsidP="00F641B1">
            <w:r w:rsidRPr="00FA7590">
              <w:t>Childcare was always available</w:t>
            </w:r>
          </w:p>
          <w:p w14:paraId="25FC3408" w14:textId="77777777" w:rsidR="00907E74" w:rsidRPr="00FA7590" w:rsidRDefault="00907E74" w:rsidP="00F641B1"/>
          <w:p w14:paraId="5764EF19" w14:textId="77777777" w:rsidR="00907E74" w:rsidRPr="00FA7590" w:rsidRDefault="00907E74" w:rsidP="00F641B1">
            <w:r w:rsidRPr="00FA7590">
              <w:lastRenderedPageBreak/>
              <w:t>Financial incentives for each evaluation</w:t>
            </w:r>
          </w:p>
          <w:p w14:paraId="563563E7" w14:textId="77777777" w:rsidR="00907E74" w:rsidRPr="00FA7590" w:rsidRDefault="00907E74" w:rsidP="00F641B1"/>
        </w:tc>
        <w:tc>
          <w:tcPr>
            <w:tcW w:w="2970" w:type="dxa"/>
          </w:tcPr>
          <w:p w14:paraId="59467C3E" w14:textId="77777777" w:rsidR="00907E74" w:rsidRPr="00FA7590" w:rsidRDefault="00907E74" w:rsidP="00F641B1">
            <w:r w:rsidRPr="00FA7590">
              <w:lastRenderedPageBreak/>
              <w:t>Retention and attendance figures NR</w:t>
            </w:r>
          </w:p>
        </w:tc>
      </w:tr>
      <w:tr w:rsidR="00907E74" w:rsidRPr="00FA7590" w14:paraId="0B0E6288" w14:textId="77777777" w:rsidTr="00F641B1">
        <w:tc>
          <w:tcPr>
            <w:tcW w:w="1393" w:type="dxa"/>
          </w:tcPr>
          <w:p w14:paraId="64273183" w14:textId="77777777" w:rsidR="00907E74" w:rsidRPr="00FA7590" w:rsidRDefault="00907E74" w:rsidP="00F641B1">
            <w:pPr>
              <w:rPr>
                <w:b/>
              </w:rPr>
            </w:pPr>
            <w:r w:rsidRPr="00FA7590">
              <w:rPr>
                <w:b/>
              </w:rPr>
              <w:t>Cousins 1992</w:t>
            </w:r>
          </w:p>
          <w:p w14:paraId="4EA359E3" w14:textId="77777777" w:rsidR="00907E74" w:rsidRPr="00FA7590" w:rsidRDefault="00907E74" w:rsidP="00F641B1">
            <w:pPr>
              <w:rPr>
                <w:b/>
              </w:rPr>
            </w:pPr>
            <w:r w:rsidRPr="00FA7590">
              <w:rPr>
                <w:b/>
              </w:rPr>
              <w:t>(n=168)</w:t>
            </w:r>
          </w:p>
        </w:tc>
        <w:tc>
          <w:tcPr>
            <w:tcW w:w="1847" w:type="dxa"/>
          </w:tcPr>
          <w:p w14:paraId="6BBC4522" w14:textId="573760A3" w:rsidR="00907E74" w:rsidRPr="00FA7590" w:rsidRDefault="00F92503" w:rsidP="00F641B1">
            <w:r w:rsidRPr="00FA7590">
              <w:t>D</w:t>
            </w:r>
            <w:r w:rsidR="00907E74" w:rsidRPr="00FA7590">
              <w:t>ifferences between groups</w:t>
            </w:r>
            <w:r w:rsidRPr="00FA7590">
              <w:t xml:space="preserve"> n.s. (</w:t>
            </w:r>
            <w:r w:rsidR="00907E74" w:rsidRPr="00FA7590">
              <w:t>below represents total sample</w:t>
            </w:r>
            <w:r w:rsidRPr="00FA7590">
              <w:t>)</w:t>
            </w:r>
            <w:r w:rsidR="00907E74" w:rsidRPr="00FA7590">
              <w:t>:</w:t>
            </w:r>
          </w:p>
          <w:p w14:paraId="30B52A3B" w14:textId="77777777" w:rsidR="00907E74" w:rsidRPr="00FA7590" w:rsidRDefault="00907E74" w:rsidP="00F641B1"/>
          <w:p w14:paraId="3121DD18" w14:textId="77777777" w:rsidR="00907E74" w:rsidRPr="00FA7590" w:rsidRDefault="00907E74" w:rsidP="00F641B1">
            <w:r w:rsidRPr="00FA7590">
              <w:t>Mean age: 33.4 yrs. (6.4)</w:t>
            </w:r>
          </w:p>
          <w:p w14:paraId="7B2BBC61" w14:textId="77777777" w:rsidR="00907E74" w:rsidRPr="00FA7590" w:rsidRDefault="00907E74" w:rsidP="00F641B1"/>
          <w:p w14:paraId="57E6CD33" w14:textId="77777777" w:rsidR="00907E74" w:rsidRPr="00FA7590" w:rsidRDefault="00907E74" w:rsidP="00F641B1">
            <w:r w:rsidRPr="00FA7590">
              <w:t xml:space="preserve">100% MA </w:t>
            </w:r>
          </w:p>
          <w:p w14:paraId="4C5AF006" w14:textId="77777777" w:rsidR="00907E74" w:rsidRPr="00FA7590" w:rsidRDefault="00907E74" w:rsidP="00F641B1"/>
          <w:p w14:paraId="57B6EF7E" w14:textId="77777777" w:rsidR="00907E74" w:rsidRPr="00FA7590" w:rsidRDefault="00907E74" w:rsidP="00F641B1">
            <w:r w:rsidRPr="00FA7590">
              <w:t>ARSMA identified sample as “truly bicultural”</w:t>
            </w:r>
          </w:p>
        </w:tc>
        <w:tc>
          <w:tcPr>
            <w:tcW w:w="1710" w:type="dxa"/>
          </w:tcPr>
          <w:p w14:paraId="200EA265" w14:textId="77777777" w:rsidR="00907E74" w:rsidRPr="00FA7590" w:rsidRDefault="00907E74" w:rsidP="00F641B1">
            <w:r w:rsidRPr="00FA7590">
              <w:rPr>
                <w:b/>
              </w:rPr>
              <w:t>Primary:</w:t>
            </w:r>
            <w:r w:rsidRPr="00FA7590">
              <w:t xml:space="preserve"> weight and BMI change</w:t>
            </w:r>
          </w:p>
          <w:p w14:paraId="6C78CC90" w14:textId="77777777" w:rsidR="00907E74" w:rsidRPr="00FA7590" w:rsidRDefault="00907E74" w:rsidP="00F641B1"/>
          <w:p w14:paraId="714CA247" w14:textId="77777777" w:rsidR="00907E74" w:rsidRPr="00FA7590" w:rsidRDefault="00907E74" w:rsidP="00F641B1">
            <w:r w:rsidRPr="00FA7590">
              <w:rPr>
                <w:b/>
              </w:rPr>
              <w:t>Secondary:</w:t>
            </w:r>
            <w:r w:rsidRPr="00FA7590">
              <w:t xml:space="preserve"> None reported</w:t>
            </w:r>
          </w:p>
          <w:p w14:paraId="23FA6246" w14:textId="77777777" w:rsidR="00907E74" w:rsidRPr="00FA7590" w:rsidRDefault="00907E74" w:rsidP="00F641B1"/>
          <w:p w14:paraId="5798E13C" w14:textId="77777777" w:rsidR="00907E74" w:rsidRPr="00FA7590" w:rsidRDefault="00907E74" w:rsidP="00F641B1">
            <w:r w:rsidRPr="00FA7590">
              <w:rPr>
                <w:b/>
              </w:rPr>
              <w:t>Time points:</w:t>
            </w:r>
            <w:r w:rsidRPr="00FA7590">
              <w:t xml:space="preserve"> Baseline, 3 months, 6 months, 12 months</w:t>
            </w:r>
          </w:p>
        </w:tc>
        <w:tc>
          <w:tcPr>
            <w:tcW w:w="1980" w:type="dxa"/>
            <w:shd w:val="clear" w:color="auto" w:fill="auto"/>
          </w:tcPr>
          <w:p w14:paraId="1F05916B" w14:textId="77777777" w:rsidR="00907E74" w:rsidRPr="00FA7590" w:rsidRDefault="00907E74" w:rsidP="00F641B1">
            <w:pPr>
              <w:rPr>
                <w:b/>
              </w:rPr>
            </w:pPr>
            <w:r w:rsidRPr="00FA7590">
              <w:rPr>
                <w:b/>
              </w:rPr>
              <w:t xml:space="preserve">IG weight change from Baseline: </w:t>
            </w:r>
          </w:p>
          <w:p w14:paraId="33A86873" w14:textId="77777777" w:rsidR="00907E74" w:rsidRPr="00FA7590" w:rsidRDefault="00907E74" w:rsidP="00F641B1">
            <w:r w:rsidRPr="00FA7590">
              <w:t>3 months: -2.6 kg</w:t>
            </w:r>
          </w:p>
          <w:p w14:paraId="5EBBCE8E" w14:textId="77777777" w:rsidR="00907E74" w:rsidRPr="00FA7590" w:rsidRDefault="00907E74" w:rsidP="00F641B1">
            <w:r w:rsidRPr="00FA7590">
              <w:t>6 months: -3.3 kg</w:t>
            </w:r>
          </w:p>
          <w:p w14:paraId="65F00210" w14:textId="77777777" w:rsidR="00907E74" w:rsidRPr="00FA7590" w:rsidRDefault="00907E74" w:rsidP="00F641B1">
            <w:r w:rsidRPr="00FA7590">
              <w:t xml:space="preserve">12 months: -2.1 kg </w:t>
            </w:r>
          </w:p>
          <w:p w14:paraId="438C0FE8" w14:textId="77777777" w:rsidR="00907E74" w:rsidRPr="00FA7590" w:rsidRDefault="00907E74" w:rsidP="00F641B1"/>
          <w:p w14:paraId="6F4B06ED" w14:textId="77777777" w:rsidR="00907E74" w:rsidRPr="00FA7590" w:rsidRDefault="00907E74" w:rsidP="00F641B1">
            <w:r w:rsidRPr="00FA7590">
              <w:rPr>
                <w:b/>
              </w:rPr>
              <w:t>FG weight change from Baseline</w:t>
            </w:r>
            <w:r w:rsidRPr="00FA7590">
              <w:t xml:space="preserve">: </w:t>
            </w:r>
          </w:p>
          <w:p w14:paraId="2C55B586" w14:textId="77777777" w:rsidR="00907E74" w:rsidRPr="00FA7590" w:rsidRDefault="00907E74" w:rsidP="00F641B1">
            <w:r w:rsidRPr="00FA7590">
              <w:t>3 months: -3.0 kg</w:t>
            </w:r>
          </w:p>
          <w:p w14:paraId="6F21A03B" w14:textId="77777777" w:rsidR="00907E74" w:rsidRPr="00FA7590" w:rsidRDefault="00907E74" w:rsidP="00F641B1">
            <w:r w:rsidRPr="00FA7590">
              <w:t>6 months: -4.5 kg</w:t>
            </w:r>
          </w:p>
          <w:p w14:paraId="780CED5E" w14:textId="77777777" w:rsidR="00907E74" w:rsidRPr="00FA7590" w:rsidRDefault="00907E74" w:rsidP="00F641B1">
            <w:r w:rsidRPr="00FA7590">
              <w:t>12 months: -3.8 kg</w:t>
            </w:r>
          </w:p>
          <w:p w14:paraId="22FB2BC2" w14:textId="77777777" w:rsidR="00907E74" w:rsidRPr="00FA7590" w:rsidRDefault="00907E74" w:rsidP="00F641B1"/>
          <w:p w14:paraId="18CA67A7" w14:textId="77777777" w:rsidR="00907E74" w:rsidRPr="00FA7590" w:rsidRDefault="00907E74" w:rsidP="00F641B1">
            <w:pPr>
              <w:rPr>
                <w:b/>
              </w:rPr>
            </w:pPr>
            <w:r w:rsidRPr="00FA7590">
              <w:rPr>
                <w:b/>
              </w:rPr>
              <w:t xml:space="preserve">Control change from Baseline: </w:t>
            </w:r>
          </w:p>
          <w:p w14:paraId="27F731A9" w14:textId="77777777" w:rsidR="00907E74" w:rsidRPr="00FA7590" w:rsidRDefault="00907E74" w:rsidP="00F641B1">
            <w:r w:rsidRPr="00FA7590">
              <w:t>3 months: -0.9 kg</w:t>
            </w:r>
          </w:p>
          <w:p w14:paraId="5138D884" w14:textId="77777777" w:rsidR="00907E74" w:rsidRPr="00FA7590" w:rsidRDefault="00907E74" w:rsidP="00F641B1">
            <w:r w:rsidRPr="00FA7590">
              <w:t>6 months: -0.2 kg</w:t>
            </w:r>
          </w:p>
          <w:p w14:paraId="0CD71BAB" w14:textId="612E15F8" w:rsidR="00907E74" w:rsidRPr="00FA7590" w:rsidRDefault="00907E74" w:rsidP="00F641B1">
            <w:r w:rsidRPr="00FA7590">
              <w:lastRenderedPageBreak/>
              <w:t>12 months: -0.7 kg</w:t>
            </w:r>
          </w:p>
          <w:p w14:paraId="400DB292" w14:textId="77777777" w:rsidR="002B08AC" w:rsidRPr="00FA7590" w:rsidRDefault="002B08AC" w:rsidP="00F641B1"/>
          <w:p w14:paraId="334D2F30" w14:textId="1379A207" w:rsidR="00907E74" w:rsidRPr="00FA7590" w:rsidRDefault="00907E74" w:rsidP="00F641B1">
            <w:r w:rsidRPr="00FA7590">
              <w:t xml:space="preserve">Weight changes above calculated from Table 2; </w:t>
            </w:r>
            <w:r w:rsidR="00CB64A9" w:rsidRPr="00FA7590">
              <w:t>S</w:t>
            </w:r>
            <w:r w:rsidRPr="00FA7590">
              <w:t>ig. and SDs NR</w:t>
            </w:r>
          </w:p>
          <w:p w14:paraId="33180387" w14:textId="77777777" w:rsidR="00907E74" w:rsidRPr="00FA7590" w:rsidRDefault="00907E74" w:rsidP="00F641B1"/>
          <w:p w14:paraId="4507DA31" w14:textId="77777777" w:rsidR="00F92503" w:rsidRPr="00FA7590" w:rsidRDefault="00F92503" w:rsidP="00F92503">
            <w:r w:rsidRPr="00FA7590">
              <w:t>D</w:t>
            </w:r>
            <w:r w:rsidR="00907E74" w:rsidRPr="00FA7590">
              <w:t>ifferences in weight loss between intervention groups</w:t>
            </w:r>
            <w:r w:rsidRPr="00FA7590">
              <w:t xml:space="preserve"> n.s.</w:t>
            </w:r>
            <w:r w:rsidR="00907E74" w:rsidRPr="00FA7590">
              <w:t xml:space="preserve"> </w:t>
            </w:r>
          </w:p>
          <w:p w14:paraId="142B4FC8" w14:textId="77777777" w:rsidR="00F92503" w:rsidRPr="00FA7590" w:rsidRDefault="00F92503" w:rsidP="00F92503"/>
          <w:p w14:paraId="3B4C29A2" w14:textId="31C79ADF" w:rsidR="00907E74" w:rsidRPr="00FA7590" w:rsidRDefault="00F92503" w:rsidP="00F92503">
            <w:r w:rsidRPr="00FA7590">
              <w:t>B</w:t>
            </w:r>
            <w:r w:rsidR="00907E74" w:rsidRPr="00FA7590">
              <w:t>oth were sig. compared to control</w:t>
            </w:r>
          </w:p>
        </w:tc>
        <w:tc>
          <w:tcPr>
            <w:tcW w:w="2160" w:type="dxa"/>
            <w:shd w:val="clear" w:color="auto" w:fill="auto"/>
          </w:tcPr>
          <w:p w14:paraId="73E612A6" w14:textId="77777777" w:rsidR="00907E74" w:rsidRPr="00FA7590" w:rsidRDefault="00907E74" w:rsidP="00F641B1">
            <w:r w:rsidRPr="00FA7590">
              <w:lastRenderedPageBreak/>
              <w:t>Not applicable</w:t>
            </w:r>
          </w:p>
        </w:tc>
        <w:tc>
          <w:tcPr>
            <w:tcW w:w="1890" w:type="dxa"/>
          </w:tcPr>
          <w:p w14:paraId="5C667299" w14:textId="77777777" w:rsidR="00907E74" w:rsidRPr="00FA7590" w:rsidRDefault="00907E74" w:rsidP="00F641B1">
            <w:r w:rsidRPr="00FA7590">
              <w:t>None reported</w:t>
            </w:r>
          </w:p>
          <w:p w14:paraId="61474101" w14:textId="77777777" w:rsidR="00907E74" w:rsidRPr="00FA7590" w:rsidRDefault="00907E74" w:rsidP="00F641B1"/>
        </w:tc>
        <w:tc>
          <w:tcPr>
            <w:tcW w:w="2970" w:type="dxa"/>
          </w:tcPr>
          <w:p w14:paraId="0595B303" w14:textId="77777777" w:rsidR="00907E74" w:rsidRPr="00FA7590" w:rsidRDefault="00907E74" w:rsidP="00F641B1">
            <w:r w:rsidRPr="00FA7590">
              <w:rPr>
                <w:b/>
              </w:rPr>
              <w:t>Retention</w:t>
            </w:r>
            <w:r w:rsidRPr="00FA7590">
              <w:t xml:space="preserve">: </w:t>
            </w:r>
          </w:p>
          <w:p w14:paraId="5B011FED" w14:textId="77777777" w:rsidR="00907E74" w:rsidRPr="00FA7590" w:rsidRDefault="00907E74" w:rsidP="00F641B1">
            <w:r w:rsidRPr="00FA7590">
              <w:t>At 12 months for total sample = 51.2% (n=86); Did not report per group</w:t>
            </w:r>
          </w:p>
          <w:p w14:paraId="5532BCE2" w14:textId="77777777" w:rsidR="00907E74" w:rsidRPr="00FA7590" w:rsidRDefault="00907E74" w:rsidP="00F641B1"/>
          <w:p w14:paraId="168518A0" w14:textId="77777777" w:rsidR="00907E74" w:rsidRPr="00FA7590" w:rsidRDefault="00907E74" w:rsidP="00F641B1">
            <w:r w:rsidRPr="00FA7590">
              <w:t>Attendance figures NR (although husbands were encouraged to attend FG classes, fewer than 50% attended any)</w:t>
            </w:r>
          </w:p>
        </w:tc>
      </w:tr>
      <w:tr w:rsidR="00907E74" w:rsidRPr="00FA7590" w14:paraId="3B7CCBC9" w14:textId="77777777" w:rsidTr="00F641B1">
        <w:tc>
          <w:tcPr>
            <w:tcW w:w="1393" w:type="dxa"/>
          </w:tcPr>
          <w:p w14:paraId="41E6BBEB" w14:textId="77777777" w:rsidR="00907E74" w:rsidRPr="00FA7590" w:rsidRDefault="00907E74" w:rsidP="00F641B1">
            <w:pPr>
              <w:rPr>
                <w:b/>
              </w:rPr>
            </w:pPr>
            <w:r w:rsidRPr="00FA7590">
              <w:rPr>
                <w:b/>
              </w:rPr>
              <w:t>Faucher 2010</w:t>
            </w:r>
          </w:p>
          <w:p w14:paraId="4BC40F45" w14:textId="77777777" w:rsidR="00907E74" w:rsidRPr="00FA7590" w:rsidRDefault="00907E74" w:rsidP="00F641B1">
            <w:pPr>
              <w:rPr>
                <w:b/>
              </w:rPr>
            </w:pPr>
            <w:r w:rsidRPr="00FA7590">
              <w:rPr>
                <w:b/>
              </w:rPr>
              <w:t>(n=24)</w:t>
            </w:r>
          </w:p>
        </w:tc>
        <w:tc>
          <w:tcPr>
            <w:tcW w:w="1847" w:type="dxa"/>
          </w:tcPr>
          <w:p w14:paraId="3B8AAF4C" w14:textId="1DF89F96" w:rsidR="00907E74" w:rsidRPr="00FA7590" w:rsidRDefault="00F92503" w:rsidP="00F641B1">
            <w:r w:rsidRPr="00FA7590">
              <w:t>Differences between groups n.s (</w:t>
            </w:r>
            <w:r w:rsidR="00907E74" w:rsidRPr="00FA7590">
              <w:t>below represents total sample</w:t>
            </w:r>
            <w:r w:rsidRPr="00FA7590">
              <w:t>)</w:t>
            </w:r>
            <w:r w:rsidR="00907E74" w:rsidRPr="00FA7590">
              <w:t>:</w:t>
            </w:r>
          </w:p>
          <w:p w14:paraId="5273B94B" w14:textId="77777777" w:rsidR="00907E74" w:rsidRPr="00FA7590" w:rsidRDefault="00907E74" w:rsidP="00F641B1"/>
          <w:p w14:paraId="3C986569" w14:textId="77777777" w:rsidR="00907E74" w:rsidRPr="00FA7590" w:rsidRDefault="00907E74" w:rsidP="00F641B1">
            <w:r w:rsidRPr="00FA7590">
              <w:t>Mean age: 34.9 yrs. (4.8)</w:t>
            </w:r>
          </w:p>
          <w:p w14:paraId="3D774DF4" w14:textId="77777777" w:rsidR="00907E74" w:rsidRPr="00FA7590" w:rsidRDefault="00907E74" w:rsidP="00F641B1"/>
          <w:p w14:paraId="24F65732" w14:textId="77777777" w:rsidR="00907E74" w:rsidRPr="00FA7590" w:rsidRDefault="00907E74" w:rsidP="00F641B1">
            <w:r w:rsidRPr="00FA7590">
              <w:t>94.7% MA, 5.3% Honduran</w:t>
            </w:r>
          </w:p>
          <w:p w14:paraId="197BCC91" w14:textId="77777777" w:rsidR="00907E74" w:rsidRPr="00FA7590" w:rsidRDefault="00907E74" w:rsidP="00F641B1"/>
          <w:p w14:paraId="3D63A161" w14:textId="77777777" w:rsidR="00907E74" w:rsidRPr="00FA7590" w:rsidRDefault="00907E74" w:rsidP="00F641B1">
            <w:r w:rsidRPr="00FA7590">
              <w:t>94.7% Spanish primary language</w:t>
            </w:r>
          </w:p>
          <w:p w14:paraId="3232E3C0" w14:textId="77777777" w:rsidR="00907E74" w:rsidRPr="00FA7590" w:rsidRDefault="00907E74" w:rsidP="00F641B1"/>
          <w:p w14:paraId="65580A99" w14:textId="77777777" w:rsidR="00907E74" w:rsidRPr="00FA7590" w:rsidRDefault="00907E74" w:rsidP="00F641B1">
            <w:r w:rsidRPr="00FA7590">
              <w:lastRenderedPageBreak/>
              <w:t xml:space="preserve">Average time in U.S. (months): 108.6 (50.9) </w:t>
            </w:r>
          </w:p>
        </w:tc>
        <w:tc>
          <w:tcPr>
            <w:tcW w:w="1710" w:type="dxa"/>
          </w:tcPr>
          <w:p w14:paraId="7D9B8537" w14:textId="32314A4E" w:rsidR="00907E74" w:rsidRPr="00FA7590" w:rsidRDefault="00907E74" w:rsidP="00F641B1">
            <w:r w:rsidRPr="00FA7590">
              <w:rPr>
                <w:b/>
              </w:rPr>
              <w:lastRenderedPageBreak/>
              <w:t>Primary:</w:t>
            </w:r>
            <w:r w:rsidR="008458E9" w:rsidRPr="00FA7590">
              <w:t xml:space="preserve"> W</w:t>
            </w:r>
            <w:r w:rsidRPr="00FA7590">
              <w:t>eight change</w:t>
            </w:r>
          </w:p>
          <w:p w14:paraId="525295ED" w14:textId="77777777" w:rsidR="00907E74" w:rsidRPr="00FA7590" w:rsidRDefault="00907E74" w:rsidP="00F641B1"/>
          <w:p w14:paraId="454E842F" w14:textId="77777777" w:rsidR="00907E74" w:rsidRPr="00FA7590" w:rsidRDefault="00907E74" w:rsidP="00F641B1">
            <w:r w:rsidRPr="00FA7590">
              <w:rPr>
                <w:b/>
              </w:rPr>
              <w:t>Secondary:</w:t>
            </w:r>
            <w:r w:rsidRPr="00FA7590">
              <w:t xml:space="preserve"> None reported</w:t>
            </w:r>
          </w:p>
          <w:p w14:paraId="7031C5CE" w14:textId="77777777" w:rsidR="00907E74" w:rsidRPr="00FA7590" w:rsidRDefault="00907E74" w:rsidP="00F641B1"/>
          <w:p w14:paraId="407E5BA8" w14:textId="77777777" w:rsidR="00907E74" w:rsidRPr="00FA7590" w:rsidRDefault="00907E74" w:rsidP="00F641B1">
            <w:r w:rsidRPr="00FA7590">
              <w:rPr>
                <w:b/>
              </w:rPr>
              <w:t>Time points</w:t>
            </w:r>
            <w:r w:rsidRPr="00FA7590">
              <w:t>: Baseline and 20 weeks</w:t>
            </w:r>
          </w:p>
        </w:tc>
        <w:tc>
          <w:tcPr>
            <w:tcW w:w="1980" w:type="dxa"/>
          </w:tcPr>
          <w:p w14:paraId="4A8F248E" w14:textId="77777777" w:rsidR="00907E74" w:rsidRPr="00FA7590" w:rsidRDefault="00907E74" w:rsidP="00F641B1">
            <w:r w:rsidRPr="00FA7590">
              <w:rPr>
                <w:b/>
              </w:rPr>
              <w:t>Mean weight change from Baseline</w:t>
            </w:r>
            <w:r w:rsidRPr="00FA7590">
              <w:t>:</w:t>
            </w:r>
          </w:p>
          <w:p w14:paraId="707A4455" w14:textId="77777777" w:rsidR="00907E74" w:rsidRPr="00FA7590" w:rsidRDefault="00907E74" w:rsidP="00F641B1"/>
          <w:p w14:paraId="1D9C6E89" w14:textId="102D247E" w:rsidR="00907E74" w:rsidRPr="00FA7590" w:rsidRDefault="00907E74" w:rsidP="00F641B1">
            <w:r w:rsidRPr="00FA7590">
              <w:t xml:space="preserve">Intervention: -6.5 lbs (7.5); </w:t>
            </w:r>
            <w:r w:rsidR="000C4EEE" w:rsidRPr="00FA7590">
              <w:t>n.s.</w:t>
            </w:r>
          </w:p>
          <w:p w14:paraId="154948C7" w14:textId="77777777" w:rsidR="00907E74" w:rsidRPr="00FA7590" w:rsidRDefault="00907E74" w:rsidP="00F641B1"/>
          <w:p w14:paraId="3779A6F3" w14:textId="51C65488" w:rsidR="00907E74" w:rsidRPr="00FA7590" w:rsidRDefault="00907E74" w:rsidP="00F641B1">
            <w:r w:rsidRPr="00FA7590">
              <w:t xml:space="preserve">Control: -2.8 lbs (10.2); </w:t>
            </w:r>
            <w:r w:rsidR="000C4EEE" w:rsidRPr="00FA7590">
              <w:t>n.s.</w:t>
            </w:r>
          </w:p>
          <w:p w14:paraId="7BE3A055" w14:textId="77777777" w:rsidR="000C4EEE" w:rsidRPr="00FA7590" w:rsidRDefault="000C4EEE" w:rsidP="00F641B1"/>
          <w:p w14:paraId="51069C02" w14:textId="00F2A56D" w:rsidR="00907E74" w:rsidRPr="00FA7590" w:rsidRDefault="000C4EEE" w:rsidP="00F641B1">
            <w:r w:rsidRPr="00FA7590">
              <w:t>D</w:t>
            </w:r>
            <w:r w:rsidR="00907E74" w:rsidRPr="00FA7590">
              <w:t>ifferences in weight loss between conditions</w:t>
            </w:r>
            <w:r w:rsidRPr="00FA7590">
              <w:t xml:space="preserve"> n.s.</w:t>
            </w:r>
          </w:p>
          <w:p w14:paraId="059BC981" w14:textId="77777777" w:rsidR="00907E74" w:rsidRPr="00FA7590" w:rsidRDefault="00907E74" w:rsidP="00F641B1"/>
          <w:p w14:paraId="448E05FF" w14:textId="77777777" w:rsidR="00907E74" w:rsidRPr="00FA7590" w:rsidRDefault="00907E74" w:rsidP="00F641B1"/>
        </w:tc>
        <w:tc>
          <w:tcPr>
            <w:tcW w:w="2160" w:type="dxa"/>
            <w:shd w:val="clear" w:color="auto" w:fill="auto"/>
          </w:tcPr>
          <w:p w14:paraId="1788E0F4" w14:textId="77777777" w:rsidR="00907E74" w:rsidRPr="00FA7590" w:rsidRDefault="00907E74" w:rsidP="00F641B1">
            <w:r w:rsidRPr="00FA7590">
              <w:t>Not applicable</w:t>
            </w:r>
          </w:p>
        </w:tc>
        <w:tc>
          <w:tcPr>
            <w:tcW w:w="1890" w:type="dxa"/>
          </w:tcPr>
          <w:p w14:paraId="792AB7E5" w14:textId="77777777" w:rsidR="00907E74" w:rsidRPr="00FA7590" w:rsidRDefault="00907E74" w:rsidP="00F641B1">
            <w:r w:rsidRPr="00FA7590">
              <w:t>Incentives for classes, retention and</w:t>
            </w:r>
          </w:p>
          <w:p w14:paraId="76DDC26D" w14:textId="77777777" w:rsidR="00907E74" w:rsidRPr="00FA7590" w:rsidRDefault="00907E74" w:rsidP="00F641B1">
            <w:r w:rsidRPr="00FA7590">
              <w:t xml:space="preserve">follow-up attendance </w:t>
            </w:r>
          </w:p>
          <w:p w14:paraId="3478C1B7" w14:textId="77777777" w:rsidR="00907E74" w:rsidRPr="00FA7590" w:rsidRDefault="00907E74" w:rsidP="00F641B1"/>
          <w:p w14:paraId="17AC5589" w14:textId="77777777" w:rsidR="00907E74" w:rsidRPr="00FA7590" w:rsidRDefault="00907E74" w:rsidP="00F641B1">
            <w:r w:rsidRPr="00FA7590">
              <w:t>Both groups received</w:t>
            </w:r>
          </w:p>
          <w:p w14:paraId="495A2A42" w14:textId="77777777" w:rsidR="00907E74" w:rsidRPr="00FA7590" w:rsidRDefault="00907E74" w:rsidP="00F641B1">
            <w:r w:rsidRPr="00FA7590">
              <w:t>a refrigerator magnet and postcards with a motivational message about</w:t>
            </w:r>
          </w:p>
          <w:p w14:paraId="2313F660" w14:textId="77777777" w:rsidR="00907E74" w:rsidRPr="00FA7590" w:rsidRDefault="00907E74" w:rsidP="00F641B1">
            <w:r w:rsidRPr="00FA7590">
              <w:t xml:space="preserve">weight loss </w:t>
            </w:r>
          </w:p>
          <w:p w14:paraId="4FDF96E4" w14:textId="77777777" w:rsidR="00907E74" w:rsidRPr="00FA7590" w:rsidRDefault="00907E74" w:rsidP="00F641B1"/>
          <w:p w14:paraId="4FAC96BF" w14:textId="77777777" w:rsidR="00907E74" w:rsidRPr="00FA7590" w:rsidRDefault="00907E74" w:rsidP="00F641B1">
            <w:r w:rsidRPr="00FA7590">
              <w:lastRenderedPageBreak/>
              <w:t>Raffle at final meeting</w:t>
            </w:r>
          </w:p>
          <w:p w14:paraId="2B200923" w14:textId="77777777" w:rsidR="00907E74" w:rsidRPr="00FA7590" w:rsidRDefault="00907E74" w:rsidP="00F641B1"/>
        </w:tc>
        <w:tc>
          <w:tcPr>
            <w:tcW w:w="2970" w:type="dxa"/>
          </w:tcPr>
          <w:p w14:paraId="070B3ED6" w14:textId="77777777" w:rsidR="00907E74" w:rsidRPr="00FA7590" w:rsidRDefault="00907E74" w:rsidP="00F641B1">
            <w:pPr>
              <w:rPr>
                <w:b/>
              </w:rPr>
            </w:pPr>
            <w:r w:rsidRPr="00FA7590">
              <w:rPr>
                <w:b/>
              </w:rPr>
              <w:lastRenderedPageBreak/>
              <w:t>Retention:</w:t>
            </w:r>
          </w:p>
          <w:p w14:paraId="55765748" w14:textId="77777777" w:rsidR="00907E74" w:rsidRPr="00FA7590" w:rsidRDefault="00907E74" w:rsidP="00F641B1">
            <w:r w:rsidRPr="00FA7590">
              <w:t>Intervention = 63.6% (n=7)</w:t>
            </w:r>
          </w:p>
          <w:p w14:paraId="37FF4032" w14:textId="77777777" w:rsidR="00907E74" w:rsidRPr="00FA7590" w:rsidRDefault="00907E74" w:rsidP="00F641B1"/>
          <w:p w14:paraId="564E8C3D" w14:textId="77777777" w:rsidR="00907E74" w:rsidRPr="00FA7590" w:rsidRDefault="00907E74" w:rsidP="00F641B1">
            <w:r w:rsidRPr="00FA7590">
              <w:t>Control = 55.5% (n=5)</w:t>
            </w:r>
          </w:p>
          <w:p w14:paraId="1E66E457" w14:textId="77777777" w:rsidR="00907E74" w:rsidRPr="00FA7590" w:rsidRDefault="00907E74" w:rsidP="00F641B1"/>
          <w:p w14:paraId="6C52B1D3" w14:textId="77777777" w:rsidR="00907E74" w:rsidRPr="00FA7590" w:rsidRDefault="00907E74" w:rsidP="00F641B1">
            <w:r w:rsidRPr="00FA7590">
              <w:t>Attendance figures NR</w:t>
            </w:r>
          </w:p>
        </w:tc>
      </w:tr>
      <w:tr w:rsidR="00907E74" w:rsidRPr="00FA7590" w14:paraId="3351FF91" w14:textId="77777777" w:rsidTr="00F641B1">
        <w:tc>
          <w:tcPr>
            <w:tcW w:w="1393" w:type="dxa"/>
          </w:tcPr>
          <w:p w14:paraId="3DA2B9A8" w14:textId="77777777" w:rsidR="00907E74" w:rsidRPr="00FA7590" w:rsidRDefault="00907E74" w:rsidP="00F641B1">
            <w:pPr>
              <w:rPr>
                <w:b/>
              </w:rPr>
            </w:pPr>
            <w:r w:rsidRPr="00FA7590">
              <w:rPr>
                <w:b/>
              </w:rPr>
              <w:t>Harralson 2007</w:t>
            </w:r>
          </w:p>
          <w:p w14:paraId="26B9417E" w14:textId="77777777" w:rsidR="00907E74" w:rsidRPr="00FA7590" w:rsidRDefault="00907E74" w:rsidP="00F641B1">
            <w:pPr>
              <w:rPr>
                <w:b/>
              </w:rPr>
            </w:pPr>
            <w:r w:rsidRPr="00FA7590">
              <w:rPr>
                <w:b/>
              </w:rPr>
              <w:t>(n=225)</w:t>
            </w:r>
          </w:p>
          <w:p w14:paraId="2C1241FC" w14:textId="77777777" w:rsidR="00907E74" w:rsidRPr="00FA7590" w:rsidRDefault="00907E74" w:rsidP="00F641B1">
            <w:pPr>
              <w:rPr>
                <w:b/>
              </w:rPr>
            </w:pPr>
          </w:p>
          <w:p w14:paraId="537A37C3" w14:textId="77777777" w:rsidR="00907E74" w:rsidRPr="00FA7590" w:rsidRDefault="00907E74" w:rsidP="00F641B1">
            <w:pPr>
              <w:rPr>
                <w:b/>
                <w:i/>
              </w:rPr>
            </w:pPr>
            <w:r w:rsidRPr="00FA7590">
              <w:rPr>
                <w:b/>
                <w:i/>
              </w:rPr>
              <w:t>(Un Corazon Saludable: A Healthy Heart)</w:t>
            </w:r>
          </w:p>
          <w:p w14:paraId="12BA1E2B" w14:textId="77777777" w:rsidR="00907E74" w:rsidRPr="00FA7590" w:rsidRDefault="00907E74" w:rsidP="00F641B1">
            <w:pPr>
              <w:rPr>
                <w:b/>
                <w:i/>
              </w:rPr>
            </w:pPr>
          </w:p>
          <w:p w14:paraId="0924016F" w14:textId="77777777" w:rsidR="00907E74" w:rsidRPr="00FA7590" w:rsidRDefault="00907E74" w:rsidP="00F641B1">
            <w:pPr>
              <w:rPr>
                <w:b/>
              </w:rPr>
            </w:pPr>
          </w:p>
        </w:tc>
        <w:tc>
          <w:tcPr>
            <w:tcW w:w="1847" w:type="dxa"/>
          </w:tcPr>
          <w:p w14:paraId="4557C070" w14:textId="77777777" w:rsidR="00907E74" w:rsidRPr="00FA7590" w:rsidRDefault="00907E74" w:rsidP="00F641B1">
            <w:r w:rsidRPr="00FA7590">
              <w:t>Mean age: 44.1 yrs. (SD NR)</w:t>
            </w:r>
          </w:p>
          <w:p w14:paraId="527E5C9B" w14:textId="77777777" w:rsidR="00907E74" w:rsidRPr="00FA7590" w:rsidRDefault="00907E74" w:rsidP="00F641B1"/>
          <w:p w14:paraId="54B390EE" w14:textId="77777777" w:rsidR="00907E74" w:rsidRPr="00FA7590" w:rsidRDefault="00907E74" w:rsidP="00F641B1">
            <w:r w:rsidRPr="00FA7590">
              <w:t>74% born in Puerto Rico, 17% U.S., and 9% other Latin America</w:t>
            </w:r>
          </w:p>
          <w:p w14:paraId="07CBE683" w14:textId="77777777" w:rsidR="00907E74" w:rsidRPr="00FA7590" w:rsidRDefault="00907E74" w:rsidP="00F641B1"/>
          <w:p w14:paraId="3456E038" w14:textId="77777777" w:rsidR="00907E74" w:rsidRPr="00FA7590" w:rsidRDefault="00907E74" w:rsidP="00F641B1"/>
        </w:tc>
        <w:tc>
          <w:tcPr>
            <w:tcW w:w="1710" w:type="dxa"/>
          </w:tcPr>
          <w:p w14:paraId="03E499C4" w14:textId="77777777" w:rsidR="00907E74" w:rsidRPr="00FA7590" w:rsidRDefault="00907E74" w:rsidP="00F641B1">
            <w:r w:rsidRPr="00FA7590">
              <w:rPr>
                <w:b/>
              </w:rPr>
              <w:t>Primary:</w:t>
            </w:r>
            <w:r w:rsidRPr="00FA7590">
              <w:t xml:space="preserve"> BMI, WHR, BP</w:t>
            </w:r>
          </w:p>
          <w:p w14:paraId="73EBAA60" w14:textId="77777777" w:rsidR="00907E74" w:rsidRPr="00FA7590" w:rsidRDefault="00907E74" w:rsidP="00F641B1"/>
          <w:p w14:paraId="32F40B3A" w14:textId="77777777" w:rsidR="00907E74" w:rsidRPr="00FA7590" w:rsidRDefault="00907E74" w:rsidP="00F641B1">
            <w:r w:rsidRPr="00FA7590">
              <w:rPr>
                <w:b/>
              </w:rPr>
              <w:t>Other:</w:t>
            </w:r>
            <w:r w:rsidRPr="00FA7590">
              <w:t xml:space="preserve"> Perceived support and stress levels, depression scores, health knowledge, and self-rated health</w:t>
            </w:r>
          </w:p>
          <w:p w14:paraId="575F8EB4" w14:textId="77777777" w:rsidR="00907E74" w:rsidRPr="00FA7590" w:rsidRDefault="00907E74" w:rsidP="00F641B1"/>
          <w:p w14:paraId="07F2790B" w14:textId="77777777" w:rsidR="00907E74" w:rsidRPr="00FA7590" w:rsidRDefault="00907E74" w:rsidP="00F641B1">
            <w:pPr>
              <w:rPr>
                <w:b/>
              </w:rPr>
            </w:pPr>
            <w:r w:rsidRPr="00FA7590">
              <w:rPr>
                <w:b/>
              </w:rPr>
              <w:t xml:space="preserve">Time points: </w:t>
            </w:r>
          </w:p>
          <w:p w14:paraId="7C1A52D0" w14:textId="77777777" w:rsidR="00907E74" w:rsidRPr="00FA7590" w:rsidRDefault="00907E74" w:rsidP="00F641B1">
            <w:r w:rsidRPr="00FA7590">
              <w:t>1</w:t>
            </w:r>
            <w:r w:rsidRPr="00FA7590">
              <w:rPr>
                <w:vertAlign w:val="superscript"/>
              </w:rPr>
              <w:t>st</w:t>
            </w:r>
            <w:r w:rsidRPr="00FA7590">
              <w:t xml:space="preserve"> year of the intervention = Baseline and 12 weeks</w:t>
            </w:r>
          </w:p>
          <w:p w14:paraId="18E80221" w14:textId="77777777" w:rsidR="00907E74" w:rsidRPr="00FA7590" w:rsidRDefault="00907E74" w:rsidP="00F641B1"/>
          <w:p w14:paraId="17A67C8A" w14:textId="77777777" w:rsidR="00907E74" w:rsidRPr="00FA7590" w:rsidRDefault="00907E74" w:rsidP="00F641B1">
            <w:pPr>
              <w:rPr>
                <w:b/>
              </w:rPr>
            </w:pPr>
            <w:r w:rsidRPr="00FA7590">
              <w:t>2</w:t>
            </w:r>
            <w:r w:rsidRPr="00FA7590">
              <w:rPr>
                <w:vertAlign w:val="superscript"/>
              </w:rPr>
              <w:t>nd</w:t>
            </w:r>
            <w:r w:rsidRPr="00FA7590">
              <w:t xml:space="preserve"> year of the intervention = Baseline and 16 weeks</w:t>
            </w:r>
          </w:p>
        </w:tc>
        <w:tc>
          <w:tcPr>
            <w:tcW w:w="1980" w:type="dxa"/>
            <w:shd w:val="clear" w:color="auto" w:fill="auto"/>
          </w:tcPr>
          <w:p w14:paraId="690477B9" w14:textId="77777777" w:rsidR="00907E74" w:rsidRPr="00FA7590" w:rsidRDefault="00907E74" w:rsidP="00F641B1">
            <w:r w:rsidRPr="00FA7590">
              <w:rPr>
                <w:b/>
              </w:rPr>
              <w:t>Mean weight change from Baseline</w:t>
            </w:r>
            <w:r w:rsidRPr="00FA7590">
              <w:t xml:space="preserve">: </w:t>
            </w:r>
          </w:p>
          <w:p w14:paraId="6B71D9E2" w14:textId="77777777" w:rsidR="00907E74" w:rsidRPr="00FA7590" w:rsidRDefault="00907E74" w:rsidP="00F641B1"/>
          <w:p w14:paraId="09C09F9A" w14:textId="745D68E8" w:rsidR="00907E74" w:rsidRPr="00FA7590" w:rsidRDefault="00907E74" w:rsidP="00F641B1">
            <w:r w:rsidRPr="00FA7590">
              <w:t>-2 lbs; (</w:t>
            </w:r>
            <w:r w:rsidR="00CB64A9" w:rsidRPr="00FA7590">
              <w:t>S</w:t>
            </w:r>
            <w:r w:rsidRPr="00FA7590">
              <w:t xml:space="preserve">ig. and SD NR) </w:t>
            </w:r>
          </w:p>
          <w:p w14:paraId="3DB78B05" w14:textId="77777777" w:rsidR="00907E74" w:rsidRPr="00FA7590" w:rsidRDefault="00907E74" w:rsidP="00F641B1"/>
          <w:p w14:paraId="455D21DF" w14:textId="77777777" w:rsidR="00907E74" w:rsidRPr="00FA7590" w:rsidRDefault="00907E74" w:rsidP="00F641B1">
            <w:r w:rsidRPr="00FA7590">
              <w:t>A sig. decrease was reported for BMI (magnitude of change NR)</w:t>
            </w:r>
          </w:p>
          <w:p w14:paraId="20E946CC" w14:textId="77777777" w:rsidR="00907E74" w:rsidRPr="00FA7590" w:rsidRDefault="00907E74" w:rsidP="00F641B1"/>
        </w:tc>
        <w:tc>
          <w:tcPr>
            <w:tcW w:w="2160" w:type="dxa"/>
            <w:shd w:val="clear" w:color="auto" w:fill="auto"/>
          </w:tcPr>
          <w:p w14:paraId="304DD155" w14:textId="77777777" w:rsidR="00907E74" w:rsidRPr="00FA7590" w:rsidRDefault="00907E74" w:rsidP="00F641B1">
            <w:r w:rsidRPr="00FA7590">
              <w:t>Sig. decreases in abdominal obesity, WHR, symptoms of depression</w:t>
            </w:r>
          </w:p>
          <w:p w14:paraId="34647FD3" w14:textId="77777777" w:rsidR="00907E74" w:rsidRPr="00FA7590" w:rsidRDefault="00907E74" w:rsidP="00F641B1"/>
          <w:p w14:paraId="0E88823E" w14:textId="77777777" w:rsidR="00907E74" w:rsidRPr="00FA7590" w:rsidRDefault="00907E74" w:rsidP="00F641B1">
            <w:r w:rsidRPr="00FA7590">
              <w:t>Sig. improvement in self-rated health</w:t>
            </w:r>
          </w:p>
          <w:p w14:paraId="25F94E08" w14:textId="77777777" w:rsidR="00907E74" w:rsidRPr="00FA7590" w:rsidRDefault="00907E74" w:rsidP="00F641B1"/>
          <w:p w14:paraId="683343A6" w14:textId="77777777" w:rsidR="00907E74" w:rsidRPr="00FA7590" w:rsidRDefault="00907E74" w:rsidP="00F641B1"/>
        </w:tc>
        <w:tc>
          <w:tcPr>
            <w:tcW w:w="1890" w:type="dxa"/>
          </w:tcPr>
          <w:p w14:paraId="11B720BB" w14:textId="77777777" w:rsidR="00907E74" w:rsidRPr="00FA7590" w:rsidRDefault="00907E74" w:rsidP="00F641B1">
            <w:r w:rsidRPr="00FA7590">
              <w:t>Financial incentives for each evaluation</w:t>
            </w:r>
          </w:p>
          <w:p w14:paraId="396F6F37" w14:textId="77777777" w:rsidR="00907E74" w:rsidRPr="00FA7590" w:rsidRDefault="00907E74" w:rsidP="00F641B1"/>
          <w:p w14:paraId="030A5D30" w14:textId="77777777" w:rsidR="00907E74" w:rsidRPr="00FA7590" w:rsidRDefault="00907E74" w:rsidP="00F641B1">
            <w:r w:rsidRPr="00FA7590">
              <w:t>Raffle during classes</w:t>
            </w:r>
          </w:p>
          <w:p w14:paraId="3FA5A380" w14:textId="77777777" w:rsidR="00907E74" w:rsidRPr="00FA7590" w:rsidRDefault="00907E74" w:rsidP="00F641B1"/>
          <w:p w14:paraId="507E2DA8" w14:textId="77777777" w:rsidR="00907E74" w:rsidRPr="00FA7590" w:rsidRDefault="00907E74" w:rsidP="00F641B1">
            <w:r w:rsidRPr="00FA7590">
              <w:t>Childcare and tokens for transportation provided</w:t>
            </w:r>
          </w:p>
        </w:tc>
        <w:tc>
          <w:tcPr>
            <w:tcW w:w="2970" w:type="dxa"/>
          </w:tcPr>
          <w:p w14:paraId="13AA73CE" w14:textId="77777777" w:rsidR="00907E74" w:rsidRPr="00FA7590" w:rsidRDefault="00907E74" w:rsidP="00F641B1">
            <w:r w:rsidRPr="00FA7590">
              <w:rPr>
                <w:b/>
              </w:rPr>
              <w:t>Retention</w:t>
            </w:r>
            <w:r w:rsidRPr="00FA7590">
              <w:t>: 52% (n=118)</w:t>
            </w:r>
          </w:p>
          <w:p w14:paraId="0D295D49" w14:textId="77777777" w:rsidR="00907E74" w:rsidRPr="00FA7590" w:rsidRDefault="00907E74" w:rsidP="00F641B1"/>
          <w:p w14:paraId="06EC7CE2" w14:textId="77777777" w:rsidR="00907E74" w:rsidRPr="00FA7590" w:rsidRDefault="00907E74" w:rsidP="00F641B1">
            <w:r w:rsidRPr="00FA7590">
              <w:t>Completers compared to non-completers were sig. more likely to be older, foreign-born and sig. less likely to be a caregiver, receiving public assistance, have higher levels of stress, and have lower depression scores</w:t>
            </w:r>
          </w:p>
          <w:p w14:paraId="397FA8E4" w14:textId="77777777" w:rsidR="00907E74" w:rsidRPr="00FA7590" w:rsidRDefault="00907E74" w:rsidP="00F641B1"/>
          <w:p w14:paraId="717F14E8" w14:textId="77777777" w:rsidR="00907E74" w:rsidRPr="00FA7590" w:rsidRDefault="00907E74" w:rsidP="00F641B1">
            <w:r w:rsidRPr="00FA7590">
              <w:t>Attendance figures NR</w:t>
            </w:r>
          </w:p>
        </w:tc>
      </w:tr>
      <w:tr w:rsidR="00907E74" w:rsidRPr="00FA7590" w14:paraId="138DD20A" w14:textId="77777777" w:rsidTr="00F641B1">
        <w:tc>
          <w:tcPr>
            <w:tcW w:w="1393" w:type="dxa"/>
          </w:tcPr>
          <w:p w14:paraId="6BC63E1B" w14:textId="77777777" w:rsidR="00907E74" w:rsidRPr="00FA7590" w:rsidRDefault="00907E74" w:rsidP="00F641B1">
            <w:pPr>
              <w:rPr>
                <w:b/>
              </w:rPr>
            </w:pPr>
            <w:r w:rsidRPr="00FA7590">
              <w:rPr>
                <w:b/>
              </w:rPr>
              <w:t>Koniak-Griffin 2015</w:t>
            </w:r>
          </w:p>
          <w:p w14:paraId="2F49893F" w14:textId="77777777" w:rsidR="00907E74" w:rsidRPr="00FA7590" w:rsidRDefault="00907E74" w:rsidP="00F641B1">
            <w:pPr>
              <w:rPr>
                <w:b/>
              </w:rPr>
            </w:pPr>
            <w:r w:rsidRPr="00FA7590">
              <w:rPr>
                <w:b/>
              </w:rPr>
              <w:t>(n=223)</w:t>
            </w:r>
          </w:p>
          <w:p w14:paraId="3322FE0B" w14:textId="77777777" w:rsidR="00907E74" w:rsidRPr="00FA7590" w:rsidRDefault="00907E74" w:rsidP="00F641B1">
            <w:pPr>
              <w:rPr>
                <w:b/>
              </w:rPr>
            </w:pPr>
          </w:p>
        </w:tc>
        <w:tc>
          <w:tcPr>
            <w:tcW w:w="1847" w:type="dxa"/>
          </w:tcPr>
          <w:p w14:paraId="6078C2C3" w14:textId="77777777" w:rsidR="00907E74" w:rsidRPr="00FA7590" w:rsidRDefault="00907E74" w:rsidP="00F641B1">
            <w:pPr>
              <w:rPr>
                <w:u w:val="single"/>
              </w:rPr>
            </w:pPr>
            <w:r w:rsidRPr="00FA7590">
              <w:rPr>
                <w:u w:val="single"/>
              </w:rPr>
              <w:t xml:space="preserve">Intervention: </w:t>
            </w:r>
          </w:p>
          <w:p w14:paraId="13D499B8" w14:textId="77777777" w:rsidR="00907E74" w:rsidRPr="00FA7590" w:rsidRDefault="00907E74" w:rsidP="00F641B1">
            <w:r w:rsidRPr="00FA7590">
              <w:t>Mean age: 43.3 yrs. (7.4)</w:t>
            </w:r>
          </w:p>
          <w:p w14:paraId="5E19EA61" w14:textId="77777777" w:rsidR="00907E74" w:rsidRPr="00FA7590" w:rsidRDefault="00907E74" w:rsidP="00F641B1"/>
          <w:p w14:paraId="23417078" w14:textId="77777777" w:rsidR="00907E74" w:rsidRPr="00FA7590" w:rsidRDefault="00907E74" w:rsidP="00F641B1">
            <w:r w:rsidRPr="00FA7590">
              <w:rPr>
                <w:u w:val="single"/>
              </w:rPr>
              <w:lastRenderedPageBreak/>
              <w:t>Control:</w:t>
            </w:r>
            <w:r w:rsidRPr="00FA7590">
              <w:t xml:space="preserve"> Mean age: 45.9 yrs. (8.2)</w:t>
            </w:r>
          </w:p>
          <w:p w14:paraId="20846E48" w14:textId="77777777" w:rsidR="00907E74" w:rsidRPr="00FA7590" w:rsidRDefault="00907E74" w:rsidP="00F641B1"/>
          <w:p w14:paraId="13878CF6" w14:textId="77777777" w:rsidR="00907E74" w:rsidRPr="00FA7590" w:rsidRDefault="00907E74" w:rsidP="00F641B1">
            <w:r w:rsidRPr="00FA7590">
              <w:t>Groups did not differ in the below baseline measures:</w:t>
            </w:r>
          </w:p>
          <w:p w14:paraId="523773CF" w14:textId="77777777" w:rsidR="00907E74" w:rsidRPr="00FA7590" w:rsidRDefault="00907E74" w:rsidP="00F641B1"/>
          <w:p w14:paraId="3462C01D" w14:textId="77777777" w:rsidR="00907E74" w:rsidRPr="00FA7590" w:rsidRDefault="00907E74" w:rsidP="00F641B1">
            <w:r w:rsidRPr="00FA7590">
              <w:t>83.9% born in Mexico, 1.8% born in U.S. but raised in Mexico, 14.3% Dominican, Central or South American</w:t>
            </w:r>
          </w:p>
          <w:p w14:paraId="4B70F24D" w14:textId="77777777" w:rsidR="00907E74" w:rsidRPr="00FA7590" w:rsidRDefault="00907E74" w:rsidP="00F641B1"/>
          <w:p w14:paraId="470C3EAD" w14:textId="77777777" w:rsidR="00907E74" w:rsidRPr="00FA7590" w:rsidRDefault="00907E74" w:rsidP="00F641B1">
            <w:r w:rsidRPr="00FA7590">
              <w:t>54.3% Spanish only language</w:t>
            </w:r>
          </w:p>
          <w:p w14:paraId="3BCD505C" w14:textId="77777777" w:rsidR="00907E74" w:rsidRPr="00FA7590" w:rsidRDefault="00907E74" w:rsidP="00F641B1"/>
          <w:p w14:paraId="4E90A746" w14:textId="77777777" w:rsidR="00907E74" w:rsidRPr="00FA7590" w:rsidRDefault="00907E74" w:rsidP="00F641B1">
            <w:r w:rsidRPr="00FA7590">
              <w:t xml:space="preserve">Mean years in U.S.: 18.6 yrs. (8.3) </w:t>
            </w:r>
          </w:p>
          <w:p w14:paraId="1E6DF7B5" w14:textId="77777777" w:rsidR="00907E74" w:rsidRPr="00FA7590" w:rsidRDefault="00907E74" w:rsidP="00F641B1"/>
          <w:p w14:paraId="7BC494F8" w14:textId="77777777" w:rsidR="00907E74" w:rsidRPr="00FA7590" w:rsidRDefault="00907E74" w:rsidP="00F641B1">
            <w:r w:rsidRPr="00FA7590">
              <w:t xml:space="preserve"> 5-item scale (Balcazar) showed low acculturation despite lengthy U.S. residence</w:t>
            </w:r>
          </w:p>
        </w:tc>
        <w:tc>
          <w:tcPr>
            <w:tcW w:w="1710" w:type="dxa"/>
          </w:tcPr>
          <w:p w14:paraId="3F93F377" w14:textId="77777777" w:rsidR="00907E74" w:rsidRPr="00FA7590" w:rsidRDefault="00907E74" w:rsidP="00F641B1">
            <w:r w:rsidRPr="00FA7590">
              <w:lastRenderedPageBreak/>
              <w:t xml:space="preserve">Primary vs. secondary outcomes not distinguished </w:t>
            </w:r>
          </w:p>
          <w:p w14:paraId="29F0025C" w14:textId="77777777" w:rsidR="00907E74" w:rsidRPr="00FA7590" w:rsidRDefault="00907E74" w:rsidP="00F641B1"/>
          <w:p w14:paraId="77974D00" w14:textId="77777777" w:rsidR="00907E74" w:rsidRPr="00FA7590" w:rsidRDefault="00907E74" w:rsidP="00F641B1">
            <w:r w:rsidRPr="00FA7590">
              <w:lastRenderedPageBreak/>
              <w:t>Outcomes included BMI, weight, WC, BP, blood lipids and glucose, dietary habits, objective measure of PA, and knowledge of heart disease</w:t>
            </w:r>
          </w:p>
          <w:p w14:paraId="0271E114" w14:textId="77777777" w:rsidR="00907E74" w:rsidRPr="00FA7590" w:rsidRDefault="00907E74" w:rsidP="00F641B1">
            <w:pPr>
              <w:rPr>
                <w:b/>
              </w:rPr>
            </w:pPr>
          </w:p>
          <w:p w14:paraId="65D47B47" w14:textId="77777777" w:rsidR="00907E74" w:rsidRPr="00FA7590" w:rsidRDefault="00907E74" w:rsidP="00F641B1">
            <w:r w:rsidRPr="00FA7590">
              <w:rPr>
                <w:b/>
              </w:rPr>
              <w:t>Time points:</w:t>
            </w:r>
            <w:r w:rsidRPr="00FA7590">
              <w:t xml:space="preserve"> Baseline, 6 months, 9 months</w:t>
            </w:r>
          </w:p>
        </w:tc>
        <w:tc>
          <w:tcPr>
            <w:tcW w:w="1980" w:type="dxa"/>
          </w:tcPr>
          <w:p w14:paraId="238A49C9" w14:textId="77777777" w:rsidR="00907E74" w:rsidRPr="00FA7590" w:rsidRDefault="00907E74" w:rsidP="00F641B1">
            <w:r w:rsidRPr="00FA7590">
              <w:rPr>
                <w:b/>
              </w:rPr>
              <w:lastRenderedPageBreak/>
              <w:t>Intervention weight change from Baseline</w:t>
            </w:r>
            <w:r w:rsidRPr="00FA7590">
              <w:t>:</w:t>
            </w:r>
          </w:p>
          <w:p w14:paraId="0B3D5939" w14:textId="77777777" w:rsidR="00907E74" w:rsidRPr="00FA7590" w:rsidRDefault="00907E74" w:rsidP="00F641B1"/>
          <w:p w14:paraId="4B9491D5" w14:textId="77777777" w:rsidR="00907E74" w:rsidRPr="00FA7590" w:rsidRDefault="00907E74" w:rsidP="00F641B1">
            <w:r w:rsidRPr="00FA7590">
              <w:t xml:space="preserve">6 months:  </w:t>
            </w:r>
          </w:p>
          <w:p w14:paraId="1DAB8614" w14:textId="68F33CFA" w:rsidR="00907E74" w:rsidRPr="00FA7590" w:rsidRDefault="00907E74" w:rsidP="00F641B1">
            <w:r w:rsidRPr="00FA7590">
              <w:t>-1.46 lbs;</w:t>
            </w:r>
            <w:r w:rsidR="000C4EEE" w:rsidRPr="00FA7590">
              <w:t xml:space="preserve"> n.s.</w:t>
            </w:r>
            <w:r w:rsidRPr="00FA7590">
              <w:t xml:space="preserve"> </w:t>
            </w:r>
          </w:p>
          <w:p w14:paraId="58435DBE" w14:textId="77777777" w:rsidR="00907E74" w:rsidRPr="00FA7590" w:rsidRDefault="00907E74" w:rsidP="00F641B1"/>
          <w:p w14:paraId="2B702FDF" w14:textId="77777777" w:rsidR="00907E74" w:rsidRPr="00FA7590" w:rsidRDefault="00907E74" w:rsidP="00F641B1">
            <w:r w:rsidRPr="00FA7590">
              <w:t xml:space="preserve">9 months: </w:t>
            </w:r>
          </w:p>
          <w:p w14:paraId="09E93C6E" w14:textId="1E94A039" w:rsidR="00907E74" w:rsidRPr="00FA7590" w:rsidRDefault="00907E74" w:rsidP="00F641B1">
            <w:r w:rsidRPr="00FA7590">
              <w:t xml:space="preserve">-2.25 lbs; </w:t>
            </w:r>
            <w:r w:rsidR="000C4EEE" w:rsidRPr="00FA7590">
              <w:t>n.s.</w:t>
            </w:r>
            <w:r w:rsidRPr="00FA7590">
              <w:t xml:space="preserve"> </w:t>
            </w:r>
          </w:p>
          <w:p w14:paraId="53C00733" w14:textId="77777777" w:rsidR="00907E74" w:rsidRPr="00FA7590" w:rsidRDefault="00907E74" w:rsidP="00F641B1"/>
          <w:p w14:paraId="08E1150F" w14:textId="77777777" w:rsidR="00907E74" w:rsidRPr="00FA7590" w:rsidRDefault="00907E74" w:rsidP="00F641B1">
            <w:pPr>
              <w:rPr>
                <w:b/>
              </w:rPr>
            </w:pPr>
            <w:r w:rsidRPr="00FA7590">
              <w:rPr>
                <w:b/>
              </w:rPr>
              <w:t>Control weight change from Baseline:</w:t>
            </w:r>
          </w:p>
          <w:p w14:paraId="3DF198A5" w14:textId="77777777" w:rsidR="00907E74" w:rsidRPr="00FA7590" w:rsidRDefault="00907E74" w:rsidP="00F641B1"/>
          <w:p w14:paraId="7879D49E" w14:textId="77777777" w:rsidR="00907E74" w:rsidRPr="00FA7590" w:rsidRDefault="00907E74" w:rsidP="00F641B1">
            <w:pPr>
              <w:rPr>
                <w:vertAlign w:val="superscript"/>
              </w:rPr>
            </w:pPr>
            <w:r w:rsidRPr="00FA7590">
              <w:t>6 months:</w:t>
            </w:r>
          </w:p>
          <w:p w14:paraId="74DEBA11" w14:textId="377A17A8" w:rsidR="00907E74" w:rsidRPr="00FA7590" w:rsidRDefault="00907E74" w:rsidP="00F641B1">
            <w:r w:rsidRPr="00FA7590">
              <w:t xml:space="preserve">-2.78 lbs; </w:t>
            </w:r>
            <w:r w:rsidR="000C4EEE" w:rsidRPr="00FA7590">
              <w:t>n.s.</w:t>
            </w:r>
            <w:r w:rsidRPr="00FA7590">
              <w:t xml:space="preserve"> </w:t>
            </w:r>
          </w:p>
          <w:p w14:paraId="1F950401" w14:textId="77777777" w:rsidR="00907E74" w:rsidRPr="00FA7590" w:rsidRDefault="00907E74" w:rsidP="00F641B1"/>
          <w:p w14:paraId="32C76E82" w14:textId="77777777" w:rsidR="00907E74" w:rsidRPr="00FA7590" w:rsidRDefault="00907E74" w:rsidP="00F641B1">
            <w:r w:rsidRPr="00FA7590">
              <w:t xml:space="preserve">9 months: </w:t>
            </w:r>
          </w:p>
          <w:p w14:paraId="27E74A65" w14:textId="22D37D71" w:rsidR="00907E74" w:rsidRPr="00FA7590" w:rsidRDefault="00907E74" w:rsidP="00F641B1">
            <w:r w:rsidRPr="00FA7590">
              <w:t xml:space="preserve">+0.15 lbs; </w:t>
            </w:r>
            <w:r w:rsidR="000C4EEE" w:rsidRPr="00FA7590">
              <w:t>n.s.</w:t>
            </w:r>
            <w:r w:rsidRPr="00FA7590">
              <w:t xml:space="preserve"> </w:t>
            </w:r>
          </w:p>
          <w:p w14:paraId="6F1DBE02" w14:textId="77777777" w:rsidR="00907E74" w:rsidRPr="00FA7590" w:rsidRDefault="00907E74" w:rsidP="00F641B1"/>
          <w:p w14:paraId="630F5134" w14:textId="4B1CA1FF" w:rsidR="00907E74" w:rsidRPr="00FA7590" w:rsidRDefault="00907E74" w:rsidP="00F641B1">
            <w:r w:rsidRPr="00FA7590">
              <w:t xml:space="preserve">Weight changes above estimated from Table 2; </w:t>
            </w:r>
            <w:r w:rsidR="00CB64A9" w:rsidRPr="00FA7590">
              <w:t>S</w:t>
            </w:r>
            <w:r w:rsidRPr="00FA7590">
              <w:t>ig. and SDs NR</w:t>
            </w:r>
          </w:p>
          <w:p w14:paraId="5DAB291B" w14:textId="77777777" w:rsidR="00907E74" w:rsidRPr="00FA7590" w:rsidRDefault="00907E74" w:rsidP="00F641B1"/>
          <w:p w14:paraId="0A54DC42" w14:textId="51C4572A" w:rsidR="00907E74" w:rsidRPr="00FA7590" w:rsidRDefault="000C4EEE" w:rsidP="00F641B1">
            <w:r w:rsidRPr="00FA7590">
              <w:t>C</w:t>
            </w:r>
            <w:r w:rsidR="00907E74" w:rsidRPr="00FA7590">
              <w:t>hanges from Baseline (within group and between groups)</w:t>
            </w:r>
            <w:r w:rsidRPr="00FA7590">
              <w:t xml:space="preserve"> n.s.</w:t>
            </w:r>
          </w:p>
        </w:tc>
        <w:tc>
          <w:tcPr>
            <w:tcW w:w="2160" w:type="dxa"/>
          </w:tcPr>
          <w:p w14:paraId="74929595" w14:textId="77777777" w:rsidR="00907E74" w:rsidRPr="00FA7590" w:rsidRDefault="00907E74" w:rsidP="00F641B1">
            <w:r w:rsidRPr="00FA7590">
              <w:lastRenderedPageBreak/>
              <w:t xml:space="preserve">Sig. decrease in WC from Baseline at 9 months </w:t>
            </w:r>
          </w:p>
          <w:p w14:paraId="36816B84" w14:textId="77777777" w:rsidR="00907E74" w:rsidRPr="00FA7590" w:rsidRDefault="00907E74" w:rsidP="00F641B1"/>
          <w:p w14:paraId="1E06807F" w14:textId="77777777" w:rsidR="00907E74" w:rsidRPr="00FA7590" w:rsidRDefault="00907E74" w:rsidP="00F641B1">
            <w:r w:rsidRPr="00FA7590">
              <w:t xml:space="preserve">Sig. improvements in dietary habits at </w:t>
            </w:r>
            <w:r w:rsidRPr="00FA7590">
              <w:lastRenderedPageBreak/>
              <w:t>6 months and maintained at 9 months (both from Baseline and compared to control)</w:t>
            </w:r>
          </w:p>
          <w:p w14:paraId="7A7C3DEF" w14:textId="77777777" w:rsidR="00907E74" w:rsidRPr="00FA7590" w:rsidRDefault="00907E74" w:rsidP="00F641B1"/>
          <w:p w14:paraId="0B60E3B4" w14:textId="7212285B" w:rsidR="00907E74" w:rsidRPr="00FA7590" w:rsidRDefault="00907E74" w:rsidP="00F641B1">
            <w:r w:rsidRPr="00FA7590">
              <w:t>Sig. increase in daily step count from Baseline to 9 months compared to con</w:t>
            </w:r>
            <w:r w:rsidR="000C4EEE" w:rsidRPr="00FA7590">
              <w:t xml:space="preserve">trol however </w:t>
            </w:r>
            <w:r w:rsidRPr="00FA7590">
              <w:t xml:space="preserve">difference in daily minutes of moderate PA from Baseline to 9 months between groups </w:t>
            </w:r>
            <w:r w:rsidR="000C4EEE" w:rsidRPr="00FA7590">
              <w:t>n.s.</w:t>
            </w:r>
          </w:p>
          <w:p w14:paraId="1F0C16D5" w14:textId="77777777" w:rsidR="00907E74" w:rsidRPr="00FA7590" w:rsidRDefault="00907E74" w:rsidP="00F641B1"/>
          <w:p w14:paraId="2DD4A3D3" w14:textId="77777777" w:rsidR="00907E74" w:rsidRPr="00FA7590" w:rsidRDefault="00907E74" w:rsidP="00F641B1">
            <w:r w:rsidRPr="00FA7590">
              <w:t>Sig. differences from Baseline were found for BMI, weight, and WC for those receiving a higher intervention dose compared to those receiving a low intervention dose</w:t>
            </w:r>
          </w:p>
        </w:tc>
        <w:tc>
          <w:tcPr>
            <w:tcW w:w="1890" w:type="dxa"/>
          </w:tcPr>
          <w:p w14:paraId="519DA334" w14:textId="77777777" w:rsidR="00907E74" w:rsidRPr="00FA7590" w:rsidRDefault="00907E74" w:rsidP="00F641B1">
            <w:r w:rsidRPr="00FA7590">
              <w:lastRenderedPageBreak/>
              <w:t>Case management approach to build rapport</w:t>
            </w:r>
          </w:p>
          <w:p w14:paraId="278ADBA8" w14:textId="77777777" w:rsidR="00907E74" w:rsidRPr="00FA7590" w:rsidRDefault="00907E74" w:rsidP="00F641B1"/>
          <w:p w14:paraId="151986BD" w14:textId="77777777" w:rsidR="00907E74" w:rsidRPr="00FA7590" w:rsidRDefault="00907E74" w:rsidP="00F641B1">
            <w:r w:rsidRPr="00FA7590">
              <w:lastRenderedPageBreak/>
              <w:t>Telephone reminders for classes and evaluations</w:t>
            </w:r>
          </w:p>
          <w:p w14:paraId="0F52B7D0" w14:textId="77777777" w:rsidR="00907E74" w:rsidRPr="00FA7590" w:rsidRDefault="00907E74" w:rsidP="00F641B1"/>
          <w:p w14:paraId="73624E0C" w14:textId="77777777" w:rsidR="00907E74" w:rsidRPr="00FA7590" w:rsidRDefault="00907E74" w:rsidP="00F641B1">
            <w:r w:rsidRPr="00FA7590">
              <w:t>Financial incentives for each evaluation</w:t>
            </w:r>
          </w:p>
          <w:p w14:paraId="1D591800" w14:textId="77777777" w:rsidR="00907E74" w:rsidRPr="00FA7590" w:rsidRDefault="00907E74" w:rsidP="00F641B1"/>
          <w:p w14:paraId="7DFA725E" w14:textId="77777777" w:rsidR="00907E74" w:rsidRPr="00FA7590" w:rsidRDefault="00907E74" w:rsidP="00F641B1">
            <w:r w:rsidRPr="00FA7590">
              <w:t>Small gifts for class attendance</w:t>
            </w:r>
          </w:p>
          <w:p w14:paraId="0C026D19" w14:textId="77777777" w:rsidR="00907E74" w:rsidRPr="00FA7590" w:rsidRDefault="00907E74" w:rsidP="00F641B1"/>
          <w:p w14:paraId="54200FC1" w14:textId="77777777" w:rsidR="00907E74" w:rsidRPr="00FA7590" w:rsidRDefault="00907E74" w:rsidP="00F641B1">
            <w:r w:rsidRPr="00FA7590">
              <w:t>Providing participants a record of their health (weight, BP, lipids)</w:t>
            </w:r>
          </w:p>
          <w:p w14:paraId="6D093760" w14:textId="77777777" w:rsidR="00907E74" w:rsidRPr="00FA7590" w:rsidRDefault="00907E74" w:rsidP="00F641B1"/>
          <w:p w14:paraId="159E5D08" w14:textId="77777777" w:rsidR="00907E74" w:rsidRPr="00FA7590" w:rsidRDefault="00907E74" w:rsidP="00F641B1">
            <w:r w:rsidRPr="00FA7590">
              <w:t>Flexible scheduling</w:t>
            </w:r>
          </w:p>
          <w:p w14:paraId="7763B8D2" w14:textId="77777777" w:rsidR="00907E74" w:rsidRPr="00FA7590" w:rsidRDefault="00907E74" w:rsidP="00F641B1"/>
          <w:p w14:paraId="47B643FA" w14:textId="77777777" w:rsidR="00907E74" w:rsidRPr="00FA7590" w:rsidRDefault="00907E74" w:rsidP="00F641B1">
            <w:r w:rsidRPr="00FA7590">
              <w:t xml:space="preserve">Frequent contacts of </w:t>
            </w:r>
            <w:r w:rsidRPr="00FA7590">
              <w:rPr>
                <w:i/>
              </w:rPr>
              <w:t>promotoras</w:t>
            </w:r>
            <w:r w:rsidRPr="00FA7590">
              <w:t xml:space="preserve"> with participants </w:t>
            </w:r>
          </w:p>
          <w:p w14:paraId="365AB90B" w14:textId="77777777" w:rsidR="00907E74" w:rsidRPr="00FA7590" w:rsidRDefault="00907E74" w:rsidP="00F641B1"/>
          <w:p w14:paraId="5179B210" w14:textId="77777777" w:rsidR="00907E74" w:rsidRPr="00FA7590" w:rsidRDefault="00907E74" w:rsidP="00F641B1">
            <w:r w:rsidRPr="00FA7590">
              <w:t>Child care and bus tokens provided</w:t>
            </w:r>
          </w:p>
        </w:tc>
        <w:tc>
          <w:tcPr>
            <w:tcW w:w="2970" w:type="dxa"/>
          </w:tcPr>
          <w:p w14:paraId="44B0EC33" w14:textId="77777777" w:rsidR="00907E74" w:rsidRPr="00FA7590" w:rsidRDefault="00907E74" w:rsidP="00F641B1">
            <w:pPr>
              <w:rPr>
                <w:b/>
              </w:rPr>
            </w:pPr>
            <w:r w:rsidRPr="00FA7590">
              <w:rPr>
                <w:b/>
              </w:rPr>
              <w:lastRenderedPageBreak/>
              <w:t>Retention:</w:t>
            </w:r>
          </w:p>
          <w:p w14:paraId="526238F1" w14:textId="77777777" w:rsidR="00907E74" w:rsidRPr="00FA7590" w:rsidRDefault="00907E74" w:rsidP="00F641B1">
            <w:r w:rsidRPr="00FA7590">
              <w:t>At 6- and 9-months for total sample = 86.5% (n=193) and 87% (n=194), respectively</w:t>
            </w:r>
          </w:p>
          <w:p w14:paraId="1D2F5C48" w14:textId="77777777" w:rsidR="00907E74" w:rsidRPr="00FA7590" w:rsidRDefault="00907E74" w:rsidP="00F641B1"/>
          <w:p w14:paraId="3CF3EAC2" w14:textId="456D7A38" w:rsidR="00907E74" w:rsidRPr="00FA7590" w:rsidRDefault="000C4EEE" w:rsidP="00F641B1">
            <w:r w:rsidRPr="00FA7590">
              <w:lastRenderedPageBreak/>
              <w:t>D</w:t>
            </w:r>
            <w:r w:rsidR="00907E74" w:rsidRPr="00FA7590">
              <w:t>ifferences between conditions</w:t>
            </w:r>
            <w:r w:rsidRPr="00FA7590">
              <w:t xml:space="preserve"> n.s.</w:t>
            </w:r>
          </w:p>
          <w:p w14:paraId="7481DB95" w14:textId="77777777" w:rsidR="00907E74" w:rsidRPr="00FA7590" w:rsidRDefault="00907E74" w:rsidP="00F641B1"/>
          <w:p w14:paraId="34D1CB6E" w14:textId="77777777" w:rsidR="00907E74" w:rsidRPr="00FA7590" w:rsidRDefault="00907E74" w:rsidP="00F641B1">
            <w:pPr>
              <w:rPr>
                <w:b/>
              </w:rPr>
            </w:pPr>
            <w:r w:rsidRPr="00FA7590">
              <w:rPr>
                <w:b/>
              </w:rPr>
              <w:t>Attendance:</w:t>
            </w:r>
          </w:p>
          <w:p w14:paraId="6F760ECE" w14:textId="77777777" w:rsidR="00907E74" w:rsidRPr="00FA7590" w:rsidRDefault="00907E74" w:rsidP="00F641B1">
            <w:r w:rsidRPr="00FA7590">
              <w:t>8 weekly Classes:</w:t>
            </w:r>
          </w:p>
          <w:p w14:paraId="1F22D87E" w14:textId="77777777" w:rsidR="00907E74" w:rsidRPr="00FA7590" w:rsidRDefault="00907E74" w:rsidP="00F641B1">
            <w:r w:rsidRPr="00FA7590">
              <w:t>42 (37.8%) attended all classes,</w:t>
            </w:r>
          </w:p>
          <w:p w14:paraId="16D823BB" w14:textId="77777777" w:rsidR="00907E74" w:rsidRPr="00FA7590" w:rsidRDefault="00907E74" w:rsidP="00F641B1">
            <w:r w:rsidRPr="00FA7590">
              <w:t>91 (82%) attended at least half</w:t>
            </w:r>
          </w:p>
          <w:p w14:paraId="7CDF7B1F" w14:textId="77777777" w:rsidR="00907E74" w:rsidRPr="00FA7590" w:rsidRDefault="00907E74" w:rsidP="00F641B1"/>
          <w:p w14:paraId="24834B53" w14:textId="77777777" w:rsidR="00907E74" w:rsidRPr="00FA7590" w:rsidRDefault="00907E74" w:rsidP="00F641B1">
            <w:r w:rsidRPr="00FA7590">
              <w:t>Individual Teaching Classes: 86 (77.5%) received targeted number of home visits (4)</w:t>
            </w:r>
          </w:p>
          <w:p w14:paraId="5BED7AC1" w14:textId="77777777" w:rsidR="00907E74" w:rsidRPr="00FA7590" w:rsidRDefault="00907E74" w:rsidP="00F641B1"/>
          <w:p w14:paraId="408B2284" w14:textId="77777777" w:rsidR="00907E74" w:rsidRPr="00FA7590" w:rsidRDefault="00907E74" w:rsidP="00F641B1">
            <w:r w:rsidRPr="00FA7590">
              <w:t>31 (27.9%) received all component of the intervention</w:t>
            </w:r>
          </w:p>
          <w:p w14:paraId="34B80B14" w14:textId="77777777" w:rsidR="00907E74" w:rsidRPr="00FA7590" w:rsidRDefault="00907E74" w:rsidP="00F641B1"/>
        </w:tc>
      </w:tr>
      <w:tr w:rsidR="00907E74" w:rsidRPr="00FA7590" w14:paraId="1387EB2F" w14:textId="77777777" w:rsidTr="00F641B1">
        <w:tc>
          <w:tcPr>
            <w:tcW w:w="1393" w:type="dxa"/>
          </w:tcPr>
          <w:p w14:paraId="42BF7FF5" w14:textId="77777777" w:rsidR="00907E74" w:rsidRPr="00FA7590" w:rsidRDefault="00907E74" w:rsidP="00F641B1">
            <w:pPr>
              <w:rPr>
                <w:b/>
              </w:rPr>
            </w:pPr>
            <w:r w:rsidRPr="00FA7590">
              <w:rPr>
                <w:b/>
              </w:rPr>
              <w:lastRenderedPageBreak/>
              <w:t>Lindberg 2012</w:t>
            </w:r>
          </w:p>
          <w:p w14:paraId="479CA7EE" w14:textId="77777777" w:rsidR="00907E74" w:rsidRPr="00FA7590" w:rsidRDefault="00907E74" w:rsidP="00F641B1">
            <w:pPr>
              <w:rPr>
                <w:b/>
              </w:rPr>
            </w:pPr>
            <w:r w:rsidRPr="00FA7590">
              <w:rPr>
                <w:b/>
              </w:rPr>
              <w:t>(n=47)</w:t>
            </w:r>
          </w:p>
          <w:p w14:paraId="5FE32BB4" w14:textId="77777777" w:rsidR="00907E74" w:rsidRPr="00FA7590" w:rsidRDefault="00907E74" w:rsidP="00F641B1">
            <w:pPr>
              <w:rPr>
                <w:b/>
              </w:rPr>
            </w:pPr>
          </w:p>
          <w:p w14:paraId="291074DB" w14:textId="77777777" w:rsidR="00907E74" w:rsidRPr="00FA7590" w:rsidRDefault="00907E74" w:rsidP="00F641B1">
            <w:pPr>
              <w:rPr>
                <w:b/>
                <w:i/>
              </w:rPr>
            </w:pPr>
            <w:r w:rsidRPr="00FA7590">
              <w:rPr>
                <w:b/>
              </w:rPr>
              <w:t>(</w:t>
            </w:r>
            <w:r w:rsidRPr="00FA7590">
              <w:rPr>
                <w:b/>
                <w:i/>
              </w:rPr>
              <w:t>De Por Vida, “For Life”)</w:t>
            </w:r>
          </w:p>
          <w:p w14:paraId="775FAE93" w14:textId="77777777" w:rsidR="00907E74" w:rsidRPr="00FA7590" w:rsidRDefault="00907E74" w:rsidP="00F641B1">
            <w:pPr>
              <w:rPr>
                <w:b/>
              </w:rPr>
            </w:pPr>
          </w:p>
        </w:tc>
        <w:tc>
          <w:tcPr>
            <w:tcW w:w="1847" w:type="dxa"/>
          </w:tcPr>
          <w:p w14:paraId="2CB9465F" w14:textId="77777777" w:rsidR="00907E74" w:rsidRPr="00FA7590" w:rsidRDefault="00907E74" w:rsidP="00F641B1">
            <w:r w:rsidRPr="00FA7590">
              <w:t>Mean age</w:t>
            </w:r>
            <w:r w:rsidRPr="00FA7590">
              <w:rPr>
                <w:b/>
              </w:rPr>
              <w:t xml:space="preserve">: </w:t>
            </w:r>
            <w:r w:rsidRPr="00FA7590">
              <w:t xml:space="preserve">38 yrs. (11.7) </w:t>
            </w:r>
          </w:p>
          <w:p w14:paraId="5ACD85D9" w14:textId="77777777" w:rsidR="00907E74" w:rsidRPr="00FA7590" w:rsidRDefault="00907E74" w:rsidP="00F641B1"/>
          <w:p w14:paraId="1994BFC9" w14:textId="77777777" w:rsidR="00907E74" w:rsidRPr="00FA7590" w:rsidRDefault="00907E74" w:rsidP="00F641B1">
            <w:r w:rsidRPr="00FA7590">
              <w:t>100% MA</w:t>
            </w:r>
          </w:p>
          <w:p w14:paraId="7A8E2F59" w14:textId="77777777" w:rsidR="00907E74" w:rsidRPr="00FA7590" w:rsidRDefault="00907E74" w:rsidP="00F641B1"/>
          <w:p w14:paraId="3BBB656A" w14:textId="77777777" w:rsidR="00907E74" w:rsidRPr="00FA7590" w:rsidRDefault="00907E74" w:rsidP="00F641B1">
            <w:r w:rsidRPr="00FA7590">
              <w:t>89% born in Mexican, 11% born in U.S.</w:t>
            </w:r>
          </w:p>
          <w:p w14:paraId="1F2E658E" w14:textId="77777777" w:rsidR="00907E74" w:rsidRPr="00FA7590" w:rsidRDefault="00907E74" w:rsidP="00F641B1"/>
          <w:p w14:paraId="51FACE74" w14:textId="77777777" w:rsidR="00907E74" w:rsidRPr="00FA7590" w:rsidRDefault="00907E74" w:rsidP="00F641B1">
            <w:r w:rsidRPr="00FA7590">
              <w:t>100% Preferred Spanish language</w:t>
            </w:r>
          </w:p>
          <w:p w14:paraId="1DCF1820" w14:textId="77777777" w:rsidR="00907E74" w:rsidRPr="00FA7590" w:rsidRDefault="00907E74" w:rsidP="00F641B1"/>
          <w:p w14:paraId="2CDD5141" w14:textId="77777777" w:rsidR="00907E74" w:rsidRPr="00FA7590" w:rsidRDefault="00907E74" w:rsidP="00F641B1"/>
          <w:p w14:paraId="4182E4FC" w14:textId="77777777" w:rsidR="00907E74" w:rsidRPr="00FA7590" w:rsidRDefault="00907E74" w:rsidP="00F641B1"/>
        </w:tc>
        <w:tc>
          <w:tcPr>
            <w:tcW w:w="1710" w:type="dxa"/>
          </w:tcPr>
          <w:p w14:paraId="55975E21" w14:textId="77777777" w:rsidR="00907E74" w:rsidRPr="00FA7590" w:rsidRDefault="00907E74" w:rsidP="00F641B1">
            <w:r w:rsidRPr="00FA7590">
              <w:t xml:space="preserve">Primary vs. secondary outcomes not distinguished </w:t>
            </w:r>
          </w:p>
          <w:p w14:paraId="2B02F5E0" w14:textId="77777777" w:rsidR="00907E74" w:rsidRPr="00FA7590" w:rsidRDefault="00907E74" w:rsidP="00F641B1"/>
          <w:p w14:paraId="2B9F5CB5" w14:textId="77777777" w:rsidR="00907E74" w:rsidRPr="00FA7590" w:rsidRDefault="00907E74" w:rsidP="00F641B1">
            <w:r w:rsidRPr="00FA7590">
              <w:t xml:space="preserve">Outcomes included weight loss and dietary intake </w:t>
            </w:r>
          </w:p>
          <w:p w14:paraId="1BB4466D" w14:textId="77777777" w:rsidR="00907E74" w:rsidRPr="00FA7590" w:rsidRDefault="00907E74" w:rsidP="00F641B1"/>
          <w:p w14:paraId="6DFE7FB0" w14:textId="77777777" w:rsidR="00907E74" w:rsidRPr="00FA7590" w:rsidRDefault="00907E74" w:rsidP="00F641B1">
            <w:r w:rsidRPr="00FA7590">
              <w:rPr>
                <w:b/>
              </w:rPr>
              <w:t>Time points:</w:t>
            </w:r>
            <w:r w:rsidRPr="00FA7590">
              <w:t xml:space="preserve"> Baseline, 6 months, 12 months</w:t>
            </w:r>
          </w:p>
        </w:tc>
        <w:tc>
          <w:tcPr>
            <w:tcW w:w="1980" w:type="dxa"/>
          </w:tcPr>
          <w:p w14:paraId="577576B3" w14:textId="77777777" w:rsidR="00907E74" w:rsidRPr="00FA7590" w:rsidRDefault="00907E74" w:rsidP="00F641B1">
            <w:r w:rsidRPr="00FA7590">
              <w:rPr>
                <w:b/>
              </w:rPr>
              <w:t>Mean weight change from Baseline</w:t>
            </w:r>
            <w:r w:rsidRPr="00FA7590">
              <w:t>:</w:t>
            </w:r>
          </w:p>
          <w:p w14:paraId="5057A34B" w14:textId="77777777" w:rsidR="00907E74" w:rsidRPr="00FA7590" w:rsidRDefault="00907E74" w:rsidP="00F641B1"/>
          <w:p w14:paraId="4D204E29" w14:textId="77777777" w:rsidR="00907E74" w:rsidRPr="00FA7590" w:rsidRDefault="00907E74" w:rsidP="00F641B1">
            <w:r w:rsidRPr="00FA7590">
              <w:t>6 months: -5.3 kg (5.3); (p&lt;.0001)</w:t>
            </w:r>
          </w:p>
          <w:p w14:paraId="6B635388" w14:textId="77777777" w:rsidR="00907E74" w:rsidRPr="00FA7590" w:rsidRDefault="00907E74" w:rsidP="00F641B1"/>
          <w:p w14:paraId="5C888409" w14:textId="77777777" w:rsidR="00907E74" w:rsidRPr="00FA7590" w:rsidRDefault="00907E74" w:rsidP="00F641B1">
            <w:r w:rsidRPr="00FA7590">
              <w:t>12 months: -7.2 kg (6.8); (p&lt;.0001)</w:t>
            </w:r>
          </w:p>
          <w:p w14:paraId="7C3E4261" w14:textId="77777777" w:rsidR="00907E74" w:rsidRPr="00FA7590" w:rsidRDefault="00907E74" w:rsidP="00F641B1"/>
          <w:p w14:paraId="7B857FC4" w14:textId="77777777" w:rsidR="00907E74" w:rsidRPr="00FA7590" w:rsidRDefault="00907E74" w:rsidP="00F641B1">
            <w:r w:rsidRPr="00FA7590">
              <w:t xml:space="preserve">74% of all participants lost </w:t>
            </w:r>
            <w:r w:rsidRPr="00FA7590">
              <w:rPr>
                <w:u w:val="single"/>
              </w:rPr>
              <w:t>&gt;</w:t>
            </w:r>
            <w:r w:rsidRPr="00FA7590">
              <w:t xml:space="preserve"> 5% of initial weight</w:t>
            </w:r>
          </w:p>
          <w:p w14:paraId="4B837E36" w14:textId="77777777" w:rsidR="00907E74" w:rsidRPr="00FA7590" w:rsidRDefault="00907E74" w:rsidP="00F641B1">
            <w:pPr>
              <w:rPr>
                <w:b/>
              </w:rPr>
            </w:pPr>
          </w:p>
        </w:tc>
        <w:tc>
          <w:tcPr>
            <w:tcW w:w="2160" w:type="dxa"/>
          </w:tcPr>
          <w:p w14:paraId="0E8DA8C6" w14:textId="77777777" w:rsidR="00907E74" w:rsidRPr="00FA7590" w:rsidRDefault="00907E74" w:rsidP="00F641B1">
            <w:r w:rsidRPr="00FA7590">
              <w:t>Phase 1 (Months 1-6): Sig. decrease in BMI, total kcals, % total calories from fat, and refined sugar</w:t>
            </w:r>
          </w:p>
          <w:p w14:paraId="6B906E85" w14:textId="77777777" w:rsidR="00907E74" w:rsidRPr="00FA7590" w:rsidRDefault="00907E74" w:rsidP="00F641B1"/>
          <w:p w14:paraId="1EECE62B" w14:textId="77777777" w:rsidR="00907E74" w:rsidRPr="00FA7590" w:rsidRDefault="00907E74" w:rsidP="00F641B1">
            <w:r w:rsidRPr="00FA7590">
              <w:t>Phase 1: Sig. increases in % total calories from protein and % total calories from carbohydrates, number of daily servings of vegetables</w:t>
            </w:r>
          </w:p>
        </w:tc>
        <w:tc>
          <w:tcPr>
            <w:tcW w:w="1890" w:type="dxa"/>
          </w:tcPr>
          <w:p w14:paraId="0146D139" w14:textId="77777777" w:rsidR="00907E74" w:rsidRPr="00FA7590" w:rsidRDefault="00907E74" w:rsidP="00F641B1">
            <w:r w:rsidRPr="00FA7590">
              <w:t>None reported</w:t>
            </w:r>
          </w:p>
          <w:p w14:paraId="14D523C5" w14:textId="77777777" w:rsidR="00907E74" w:rsidRPr="00FA7590" w:rsidRDefault="00907E74" w:rsidP="00F641B1"/>
          <w:p w14:paraId="4FC9E88D" w14:textId="77777777" w:rsidR="00907E74" w:rsidRPr="00FA7590" w:rsidRDefault="00907E74" w:rsidP="00F641B1">
            <w:r w:rsidRPr="00FA7590">
              <w:t xml:space="preserve">Study made to mirror “real world” setting </w:t>
            </w:r>
          </w:p>
        </w:tc>
        <w:tc>
          <w:tcPr>
            <w:tcW w:w="2970" w:type="dxa"/>
          </w:tcPr>
          <w:p w14:paraId="0FEB401B" w14:textId="77777777" w:rsidR="00907E74" w:rsidRPr="00FA7590" w:rsidRDefault="00907E74" w:rsidP="00F641B1">
            <w:pPr>
              <w:rPr>
                <w:b/>
              </w:rPr>
            </w:pPr>
            <w:r w:rsidRPr="00FA7590">
              <w:rPr>
                <w:b/>
              </w:rPr>
              <w:t>Retention:</w:t>
            </w:r>
          </w:p>
          <w:p w14:paraId="4F07038E" w14:textId="77777777" w:rsidR="00907E74" w:rsidRPr="00FA7590" w:rsidRDefault="00907E74" w:rsidP="00F641B1">
            <w:r w:rsidRPr="00FA7590">
              <w:t>Months 1-6: 66% (n=31)</w:t>
            </w:r>
          </w:p>
          <w:p w14:paraId="5B203DD2" w14:textId="77777777" w:rsidR="00907E74" w:rsidRPr="00FA7590" w:rsidRDefault="00907E74" w:rsidP="00F641B1"/>
          <w:p w14:paraId="7EF075F4" w14:textId="77777777" w:rsidR="00907E74" w:rsidRPr="00FA7590" w:rsidRDefault="00907E74" w:rsidP="00F641B1">
            <w:r w:rsidRPr="00FA7590">
              <w:t>Months 7-12: 55% (n=26)</w:t>
            </w:r>
          </w:p>
          <w:p w14:paraId="69EA1B95" w14:textId="77777777" w:rsidR="00907E74" w:rsidRPr="00FA7590" w:rsidRDefault="00907E74" w:rsidP="00F641B1"/>
          <w:p w14:paraId="55310C67" w14:textId="77777777" w:rsidR="00907E74" w:rsidRPr="00FA7590" w:rsidRDefault="00907E74" w:rsidP="00F641B1">
            <w:pPr>
              <w:rPr>
                <w:b/>
              </w:rPr>
            </w:pPr>
            <w:r w:rsidRPr="00FA7590">
              <w:rPr>
                <w:b/>
              </w:rPr>
              <w:t xml:space="preserve">Attendance: </w:t>
            </w:r>
          </w:p>
          <w:p w14:paraId="55B5AD20" w14:textId="77777777" w:rsidR="00907E74" w:rsidRPr="00FA7590" w:rsidRDefault="00907E74" w:rsidP="00F641B1">
            <w:r w:rsidRPr="00FA7590">
              <w:t>Months 1-6: 62%</w:t>
            </w:r>
          </w:p>
          <w:p w14:paraId="35BF7912" w14:textId="77777777" w:rsidR="00907E74" w:rsidRPr="00FA7590" w:rsidRDefault="00907E74" w:rsidP="00F641B1"/>
          <w:p w14:paraId="0D947638" w14:textId="77777777" w:rsidR="00907E74" w:rsidRPr="00FA7590" w:rsidRDefault="00907E74" w:rsidP="00F641B1">
            <w:r w:rsidRPr="00FA7590">
              <w:t xml:space="preserve">Months 7-12: 58% </w:t>
            </w:r>
          </w:p>
        </w:tc>
      </w:tr>
      <w:tr w:rsidR="00907E74" w:rsidRPr="00FA7590" w14:paraId="6555A29C" w14:textId="77777777" w:rsidTr="00F641B1">
        <w:tc>
          <w:tcPr>
            <w:tcW w:w="1393" w:type="dxa"/>
          </w:tcPr>
          <w:p w14:paraId="60561D53" w14:textId="77777777" w:rsidR="00907E74" w:rsidRPr="00FA7590" w:rsidRDefault="00907E74" w:rsidP="00F641B1">
            <w:pPr>
              <w:rPr>
                <w:b/>
              </w:rPr>
            </w:pPr>
            <w:r w:rsidRPr="00FA7590">
              <w:rPr>
                <w:b/>
              </w:rPr>
              <w:t>Marquez 2013</w:t>
            </w:r>
          </w:p>
          <w:p w14:paraId="62AFDC48" w14:textId="77777777" w:rsidR="00907E74" w:rsidRPr="00FA7590" w:rsidRDefault="00907E74" w:rsidP="00F641B1">
            <w:pPr>
              <w:rPr>
                <w:b/>
              </w:rPr>
            </w:pPr>
            <w:r w:rsidRPr="00FA7590">
              <w:rPr>
                <w:b/>
              </w:rPr>
              <w:t>(n=27)</w:t>
            </w:r>
          </w:p>
          <w:p w14:paraId="0FA29BEA" w14:textId="77777777" w:rsidR="00907E74" w:rsidRPr="00FA7590" w:rsidRDefault="00907E74" w:rsidP="00F641B1">
            <w:pPr>
              <w:rPr>
                <w:b/>
              </w:rPr>
            </w:pPr>
          </w:p>
          <w:p w14:paraId="6C4406BE" w14:textId="77777777" w:rsidR="00907E74" w:rsidRPr="00FA7590" w:rsidRDefault="00907E74" w:rsidP="00F641B1">
            <w:pPr>
              <w:rPr>
                <w:b/>
                <w:i/>
              </w:rPr>
            </w:pPr>
            <w:r w:rsidRPr="00FA7590">
              <w:rPr>
                <w:b/>
                <w:i/>
              </w:rPr>
              <w:t>(Comadres Weight Loss Program)</w:t>
            </w:r>
          </w:p>
          <w:p w14:paraId="08C3A3B5" w14:textId="77777777" w:rsidR="00907E74" w:rsidRPr="00FA7590" w:rsidRDefault="00907E74" w:rsidP="00F641B1">
            <w:pPr>
              <w:rPr>
                <w:b/>
                <w:i/>
              </w:rPr>
            </w:pPr>
          </w:p>
          <w:p w14:paraId="546C13D2" w14:textId="77777777" w:rsidR="00907E74" w:rsidRPr="00FA7590" w:rsidRDefault="00907E74" w:rsidP="00F641B1">
            <w:pPr>
              <w:rPr>
                <w:b/>
              </w:rPr>
            </w:pPr>
          </w:p>
        </w:tc>
        <w:tc>
          <w:tcPr>
            <w:tcW w:w="1847" w:type="dxa"/>
          </w:tcPr>
          <w:p w14:paraId="51413A8D" w14:textId="08FCA277" w:rsidR="00907E74" w:rsidRPr="00FA7590" w:rsidRDefault="000C4EEE" w:rsidP="00F641B1">
            <w:r w:rsidRPr="00FA7590">
              <w:t>Differences between groups n.s.</w:t>
            </w:r>
            <w:r w:rsidR="00907E74" w:rsidRPr="00FA7590">
              <w:t xml:space="preserve"> </w:t>
            </w:r>
            <w:r w:rsidRPr="00FA7590">
              <w:t>(</w:t>
            </w:r>
            <w:r w:rsidR="00907E74" w:rsidRPr="00FA7590">
              <w:t>age represents total sample</w:t>
            </w:r>
            <w:r w:rsidRPr="00FA7590">
              <w:t>)</w:t>
            </w:r>
            <w:r w:rsidR="00907E74" w:rsidRPr="00FA7590">
              <w:t>:</w:t>
            </w:r>
          </w:p>
          <w:p w14:paraId="4E701634" w14:textId="77777777" w:rsidR="00907E74" w:rsidRPr="00FA7590" w:rsidRDefault="00907E74" w:rsidP="00F641B1"/>
          <w:p w14:paraId="3D10A0B5" w14:textId="77777777" w:rsidR="00907E74" w:rsidRPr="00FA7590" w:rsidRDefault="00907E74" w:rsidP="00F641B1">
            <w:r w:rsidRPr="00FA7590">
              <w:t>Mean age: 43.0 yrs. (10.2)</w:t>
            </w:r>
          </w:p>
          <w:p w14:paraId="41F21519" w14:textId="77777777" w:rsidR="00907E74" w:rsidRPr="00FA7590" w:rsidRDefault="00907E74" w:rsidP="00F641B1"/>
          <w:p w14:paraId="7F2035A6" w14:textId="77777777" w:rsidR="00907E74" w:rsidRPr="00FA7590" w:rsidRDefault="00907E74" w:rsidP="00F641B1">
            <w:r w:rsidRPr="00FA7590">
              <w:t xml:space="preserve">Acculturation </w:t>
            </w:r>
          </w:p>
          <w:p w14:paraId="11B70BC8" w14:textId="77777777" w:rsidR="00907E74" w:rsidRPr="00FA7590" w:rsidRDefault="00907E74" w:rsidP="00F641B1">
            <w:r w:rsidRPr="00FA7590">
              <w:t>measures did not differ between groups but were reported separately:</w:t>
            </w:r>
          </w:p>
          <w:p w14:paraId="364BAF7B" w14:textId="77777777" w:rsidR="00907E74" w:rsidRPr="00FA7590" w:rsidRDefault="00907E74" w:rsidP="00F641B1"/>
          <w:p w14:paraId="1097C187" w14:textId="77777777" w:rsidR="00907E74" w:rsidRPr="00FA7590" w:rsidRDefault="00907E74" w:rsidP="00F641B1">
            <w:r w:rsidRPr="00FA7590">
              <w:t>ILG:</w:t>
            </w:r>
          </w:p>
          <w:p w14:paraId="28E8023B" w14:textId="77777777" w:rsidR="00907E74" w:rsidRPr="00FA7590" w:rsidRDefault="00907E74" w:rsidP="00F641B1">
            <w:r w:rsidRPr="00FA7590">
              <w:lastRenderedPageBreak/>
              <w:t>35.7% Dominican, 14.3% Puerto Rican, 7.1% Colombian, 42.9% other</w:t>
            </w:r>
          </w:p>
          <w:p w14:paraId="67AA4F06" w14:textId="77777777" w:rsidR="00907E74" w:rsidRPr="00FA7590" w:rsidRDefault="00907E74" w:rsidP="00F641B1"/>
          <w:p w14:paraId="0BA67EDC" w14:textId="77777777" w:rsidR="00907E74" w:rsidRPr="00FA7590" w:rsidRDefault="00907E74" w:rsidP="00F641B1">
            <w:r w:rsidRPr="00FA7590">
              <w:t>21.4% More Spanish than English</w:t>
            </w:r>
          </w:p>
          <w:p w14:paraId="0D5D840F" w14:textId="77777777" w:rsidR="00907E74" w:rsidRPr="00FA7590" w:rsidRDefault="00907E74" w:rsidP="00F641B1"/>
          <w:p w14:paraId="579FE786" w14:textId="77777777" w:rsidR="00907E74" w:rsidRPr="00FA7590" w:rsidRDefault="00907E74" w:rsidP="00F641B1">
            <w:r w:rsidRPr="00FA7590">
              <w:t>64.3% First generation, 28.6% Second generation</w:t>
            </w:r>
          </w:p>
          <w:p w14:paraId="2C81E2BD" w14:textId="77777777" w:rsidR="00907E74" w:rsidRPr="00FA7590" w:rsidRDefault="00907E74" w:rsidP="00F641B1"/>
          <w:p w14:paraId="0DE42516" w14:textId="77777777" w:rsidR="00907E74" w:rsidRPr="00FA7590" w:rsidRDefault="00907E74" w:rsidP="00F641B1">
            <w:r w:rsidRPr="00FA7590">
              <w:t>Mean years in U.S.: 25.2 (15.3)</w:t>
            </w:r>
          </w:p>
          <w:p w14:paraId="046F67DB" w14:textId="77777777" w:rsidR="00907E74" w:rsidRPr="00FA7590" w:rsidRDefault="00907E74" w:rsidP="00F641B1"/>
          <w:p w14:paraId="40EFEC23" w14:textId="77777777" w:rsidR="00907E74" w:rsidRPr="00FA7590" w:rsidRDefault="00907E74" w:rsidP="00F641B1">
            <w:r w:rsidRPr="00FA7590">
              <w:t xml:space="preserve">PLG: </w:t>
            </w:r>
          </w:p>
          <w:p w14:paraId="4F42E1AA" w14:textId="77777777" w:rsidR="00907E74" w:rsidRPr="00FA7590" w:rsidRDefault="00907E74" w:rsidP="00F641B1">
            <w:r w:rsidRPr="00FA7590">
              <w:t>30.8% Dominican, 30.8% Puerto Rican, 23.1% Colombian, 15.3% other</w:t>
            </w:r>
          </w:p>
          <w:p w14:paraId="53D826A0" w14:textId="77777777" w:rsidR="00907E74" w:rsidRPr="00FA7590" w:rsidRDefault="00907E74" w:rsidP="00F641B1"/>
          <w:p w14:paraId="264EA93C" w14:textId="77777777" w:rsidR="00907E74" w:rsidRPr="00FA7590" w:rsidRDefault="00907E74" w:rsidP="00F641B1">
            <w:r w:rsidRPr="00FA7590">
              <w:t>15.4% More Spanish than English</w:t>
            </w:r>
          </w:p>
          <w:p w14:paraId="32BF25DC" w14:textId="77777777" w:rsidR="00907E74" w:rsidRPr="00FA7590" w:rsidRDefault="00907E74" w:rsidP="00F641B1"/>
          <w:p w14:paraId="6A1C3233" w14:textId="77777777" w:rsidR="00907E74" w:rsidRPr="00FA7590" w:rsidRDefault="00907E74" w:rsidP="00F641B1">
            <w:r w:rsidRPr="00FA7590">
              <w:t xml:space="preserve">69.2% First generation, </w:t>
            </w:r>
            <w:r w:rsidRPr="00FA7590">
              <w:lastRenderedPageBreak/>
              <w:t>30.8% Second generation</w:t>
            </w:r>
          </w:p>
          <w:p w14:paraId="56BEC117" w14:textId="77777777" w:rsidR="00907E74" w:rsidRPr="00FA7590" w:rsidRDefault="00907E74" w:rsidP="00F641B1"/>
          <w:p w14:paraId="6F028524" w14:textId="77777777" w:rsidR="00907E74" w:rsidRPr="00FA7590" w:rsidRDefault="00907E74" w:rsidP="00F641B1">
            <w:r w:rsidRPr="00FA7590">
              <w:t>Mean years in U.S.: 32.5 (6.9)</w:t>
            </w:r>
          </w:p>
          <w:p w14:paraId="4EBAA499" w14:textId="77777777" w:rsidR="00907E74" w:rsidRPr="00FA7590" w:rsidRDefault="00907E74" w:rsidP="00F641B1"/>
          <w:p w14:paraId="6949586C" w14:textId="77777777" w:rsidR="00907E74" w:rsidRPr="00FA7590" w:rsidRDefault="00907E74" w:rsidP="00F641B1">
            <w:r w:rsidRPr="00FA7590">
              <w:t xml:space="preserve">For total sample: </w:t>
            </w:r>
          </w:p>
          <w:p w14:paraId="3DD21514" w14:textId="77777777" w:rsidR="00907E74" w:rsidRPr="00FA7590" w:rsidRDefault="00907E74" w:rsidP="00F641B1">
            <w:r w:rsidRPr="00FA7590">
              <w:t xml:space="preserve">66% Foreign-born (mostly Caribbean) </w:t>
            </w:r>
          </w:p>
        </w:tc>
        <w:tc>
          <w:tcPr>
            <w:tcW w:w="1710" w:type="dxa"/>
          </w:tcPr>
          <w:p w14:paraId="3F7F850B" w14:textId="26F211FB" w:rsidR="00907E74" w:rsidRPr="00FA7590" w:rsidRDefault="00907E74" w:rsidP="00F641B1">
            <w:r w:rsidRPr="00FA7590">
              <w:rPr>
                <w:b/>
              </w:rPr>
              <w:lastRenderedPageBreak/>
              <w:t>Primary</w:t>
            </w:r>
            <w:r w:rsidR="00A9585F" w:rsidRPr="00FA7590">
              <w:t>: T</w:t>
            </w:r>
            <w:r w:rsidRPr="00FA7590">
              <w:t>reatment adherence, study retention, and weight change</w:t>
            </w:r>
          </w:p>
          <w:p w14:paraId="1A1FDC9A" w14:textId="77777777" w:rsidR="00907E74" w:rsidRPr="00FA7590" w:rsidRDefault="00907E74" w:rsidP="00F641B1"/>
          <w:p w14:paraId="535EBF1C" w14:textId="77777777" w:rsidR="00907E74" w:rsidRPr="00FA7590" w:rsidRDefault="00907E74" w:rsidP="00F641B1">
            <w:r w:rsidRPr="00FA7590">
              <w:rPr>
                <w:b/>
              </w:rPr>
              <w:t>Secondary</w:t>
            </w:r>
            <w:r w:rsidRPr="00FA7590">
              <w:t xml:space="preserve">: </w:t>
            </w:r>
          </w:p>
          <w:p w14:paraId="74D673BA" w14:textId="4EDAAEAC" w:rsidR="00907E74" w:rsidRPr="00FA7590" w:rsidRDefault="00A9585F" w:rsidP="00F641B1">
            <w:r w:rsidRPr="00FA7590">
              <w:t>C</w:t>
            </w:r>
            <w:r w:rsidR="00907E74" w:rsidRPr="00FA7590">
              <w:t>hanges in psychosocial variables and self-reported PA</w:t>
            </w:r>
          </w:p>
          <w:p w14:paraId="6222AF9D" w14:textId="77777777" w:rsidR="00907E74" w:rsidRPr="00FA7590" w:rsidRDefault="00907E74" w:rsidP="00F641B1"/>
          <w:p w14:paraId="67B7FC6A" w14:textId="77777777" w:rsidR="00907E74" w:rsidRPr="00FA7590" w:rsidRDefault="00907E74" w:rsidP="00F641B1">
            <w:r w:rsidRPr="00FA7590">
              <w:rPr>
                <w:b/>
              </w:rPr>
              <w:t>Time points:</w:t>
            </w:r>
            <w:r w:rsidRPr="00FA7590">
              <w:t xml:space="preserve"> Baseline, 12 </w:t>
            </w:r>
            <w:r w:rsidRPr="00FA7590">
              <w:lastRenderedPageBreak/>
              <w:t xml:space="preserve">weeks, 24 weeks </w:t>
            </w:r>
          </w:p>
        </w:tc>
        <w:tc>
          <w:tcPr>
            <w:tcW w:w="1980" w:type="dxa"/>
            <w:shd w:val="clear" w:color="auto" w:fill="auto"/>
          </w:tcPr>
          <w:p w14:paraId="185B5B4E" w14:textId="77777777" w:rsidR="00907E74" w:rsidRPr="00FA7590" w:rsidRDefault="00907E74" w:rsidP="00F641B1">
            <w:pPr>
              <w:rPr>
                <w:b/>
              </w:rPr>
            </w:pPr>
            <w:r w:rsidRPr="00FA7590">
              <w:rPr>
                <w:b/>
              </w:rPr>
              <w:lastRenderedPageBreak/>
              <w:t>Intervention weight change from Baseline:</w:t>
            </w:r>
          </w:p>
          <w:p w14:paraId="03CA8F4A" w14:textId="77777777" w:rsidR="00907E74" w:rsidRPr="00FA7590" w:rsidRDefault="00907E74" w:rsidP="00F641B1"/>
          <w:p w14:paraId="0CE7B618" w14:textId="77777777" w:rsidR="00907E74" w:rsidRPr="00FA7590" w:rsidRDefault="00907E74" w:rsidP="00F641B1">
            <w:r w:rsidRPr="00FA7590">
              <w:t xml:space="preserve">12 weeks: </w:t>
            </w:r>
          </w:p>
          <w:p w14:paraId="304170A4" w14:textId="77777777" w:rsidR="00907E74" w:rsidRPr="00FA7590" w:rsidRDefault="00907E74" w:rsidP="00F641B1">
            <w:r w:rsidRPr="00FA7590">
              <w:t>-4.3 kg (4.4); (p</w:t>
            </w:r>
            <w:r w:rsidRPr="00FA7590">
              <w:rPr>
                <w:u w:val="single"/>
              </w:rPr>
              <w:t>&lt;</w:t>
            </w:r>
            <w:r w:rsidRPr="00FA7590">
              <w:t xml:space="preserve">0.01) </w:t>
            </w:r>
          </w:p>
          <w:p w14:paraId="598B06B6" w14:textId="77777777" w:rsidR="00907E74" w:rsidRPr="00FA7590" w:rsidRDefault="00907E74" w:rsidP="00F641B1"/>
          <w:p w14:paraId="458D6ABB" w14:textId="77777777" w:rsidR="00907E74" w:rsidRPr="00FA7590" w:rsidRDefault="00907E74" w:rsidP="00F641B1">
            <w:r w:rsidRPr="00FA7590">
              <w:t>24 weeks: -4.7 kg (5.0); (p</w:t>
            </w:r>
            <w:r w:rsidRPr="00FA7590">
              <w:rPr>
                <w:u w:val="single"/>
              </w:rPr>
              <w:t>&lt;</w:t>
            </w:r>
            <w:r w:rsidRPr="00FA7590">
              <w:t xml:space="preserve">0.01) </w:t>
            </w:r>
          </w:p>
          <w:p w14:paraId="5D445003" w14:textId="77777777" w:rsidR="00907E74" w:rsidRPr="00FA7590" w:rsidRDefault="00907E74" w:rsidP="00F641B1"/>
          <w:p w14:paraId="20BE7941" w14:textId="77777777" w:rsidR="00907E74" w:rsidRPr="00FA7590" w:rsidRDefault="00907E74" w:rsidP="00F641B1">
            <w:r w:rsidRPr="00FA7590">
              <w:rPr>
                <w:b/>
              </w:rPr>
              <w:t>Control weight change from Baseline</w:t>
            </w:r>
            <w:r w:rsidRPr="00FA7590">
              <w:t>:</w:t>
            </w:r>
          </w:p>
          <w:p w14:paraId="463E773F" w14:textId="77777777" w:rsidR="00907E74" w:rsidRPr="00FA7590" w:rsidRDefault="00907E74" w:rsidP="00F641B1"/>
          <w:p w14:paraId="65719469" w14:textId="77777777" w:rsidR="00907E74" w:rsidRPr="00FA7590" w:rsidRDefault="00907E74" w:rsidP="00F641B1">
            <w:r w:rsidRPr="00FA7590">
              <w:t>12 weeks:</w:t>
            </w:r>
          </w:p>
          <w:p w14:paraId="515768E5" w14:textId="77777777" w:rsidR="00907E74" w:rsidRPr="00FA7590" w:rsidRDefault="00907E74" w:rsidP="00F641B1">
            <w:r w:rsidRPr="00FA7590">
              <w:lastRenderedPageBreak/>
              <w:t>-4.7 kg (4.2); (p</w:t>
            </w:r>
            <w:r w:rsidRPr="00FA7590">
              <w:rPr>
                <w:u w:val="single"/>
              </w:rPr>
              <w:t>&lt;</w:t>
            </w:r>
            <w:r w:rsidRPr="00FA7590">
              <w:t>0.01)</w:t>
            </w:r>
          </w:p>
          <w:p w14:paraId="215FF07C" w14:textId="77777777" w:rsidR="00907E74" w:rsidRPr="00FA7590" w:rsidRDefault="00907E74" w:rsidP="00F641B1">
            <w:r w:rsidRPr="00FA7590">
              <w:t>24 weeks:</w:t>
            </w:r>
          </w:p>
          <w:p w14:paraId="78998FF9" w14:textId="77777777" w:rsidR="00907E74" w:rsidRPr="00FA7590" w:rsidRDefault="00907E74" w:rsidP="00F641B1">
            <w:r w:rsidRPr="00FA7590">
              <w:t>-5.0 kg (6.4); (p</w:t>
            </w:r>
            <w:r w:rsidRPr="00FA7590">
              <w:rPr>
                <w:u w:val="single"/>
              </w:rPr>
              <w:t>&lt;</w:t>
            </w:r>
            <w:r w:rsidRPr="00FA7590">
              <w:t xml:space="preserve">0.01) </w:t>
            </w:r>
          </w:p>
          <w:p w14:paraId="363535E0" w14:textId="77777777" w:rsidR="00907E74" w:rsidRPr="00FA7590" w:rsidRDefault="00907E74" w:rsidP="00F641B1"/>
          <w:p w14:paraId="326093F0" w14:textId="46B6E061" w:rsidR="00907E74" w:rsidRPr="00FA7590" w:rsidRDefault="000C4EEE" w:rsidP="00F641B1">
            <w:r w:rsidRPr="00FA7590">
              <w:t>D</w:t>
            </w:r>
            <w:r w:rsidR="00907E74" w:rsidRPr="00FA7590">
              <w:t>ifferences in weight loss between groups</w:t>
            </w:r>
            <w:r w:rsidRPr="00FA7590">
              <w:t xml:space="preserve"> n.s.</w:t>
            </w:r>
          </w:p>
          <w:p w14:paraId="3E18358E" w14:textId="77777777" w:rsidR="00907E74" w:rsidRPr="00FA7590" w:rsidRDefault="00907E74" w:rsidP="00F641B1"/>
          <w:p w14:paraId="41CB5A7C" w14:textId="77777777" w:rsidR="00907E74" w:rsidRPr="00FA7590" w:rsidRDefault="00907E74" w:rsidP="00F641B1">
            <w:r w:rsidRPr="00FA7590">
              <w:t xml:space="preserve">Almost 50% achieved </w:t>
            </w:r>
            <w:r w:rsidRPr="00FA7590">
              <w:rPr>
                <w:u w:val="single"/>
              </w:rPr>
              <w:t>&gt;</w:t>
            </w:r>
            <w:r w:rsidRPr="00FA7590">
              <w:t xml:space="preserve"> 5% weight loss</w:t>
            </w:r>
          </w:p>
          <w:p w14:paraId="315B0EFB" w14:textId="77777777" w:rsidR="00907E74" w:rsidRPr="00FA7590" w:rsidRDefault="00907E74" w:rsidP="00F641B1"/>
        </w:tc>
        <w:tc>
          <w:tcPr>
            <w:tcW w:w="2160" w:type="dxa"/>
          </w:tcPr>
          <w:p w14:paraId="0D5A750D" w14:textId="77777777" w:rsidR="00907E74" w:rsidRPr="00FA7590" w:rsidRDefault="00907E74" w:rsidP="00F641B1">
            <w:r w:rsidRPr="00FA7590">
              <w:lastRenderedPageBreak/>
              <w:t>Both groups experienced sig. increases in weight loss efficacy, exercise self-efficacy, and family social support for exercise habits at 12 weeks but only weight loss self-efficacy was maintained at 24 weeks</w:t>
            </w:r>
          </w:p>
          <w:p w14:paraId="62491A3C" w14:textId="77777777" w:rsidR="00907E74" w:rsidRPr="00FA7590" w:rsidRDefault="00907E74" w:rsidP="00F641B1"/>
          <w:p w14:paraId="29805793" w14:textId="77777777" w:rsidR="00907E74" w:rsidRPr="00FA7590" w:rsidRDefault="00907E74" w:rsidP="00F641B1">
            <w:r w:rsidRPr="00FA7590">
              <w:t xml:space="preserve">Across groups, positive relationship </w:t>
            </w:r>
            <w:r w:rsidRPr="00FA7590">
              <w:lastRenderedPageBreak/>
              <w:t>between weight loss at 12 weeks with number of sessions attended, number of diaries submitted, kcals expended, weight loss self-efficacy and friend social support for eating habits</w:t>
            </w:r>
          </w:p>
        </w:tc>
        <w:tc>
          <w:tcPr>
            <w:tcW w:w="1890" w:type="dxa"/>
          </w:tcPr>
          <w:p w14:paraId="3BAC6BD5" w14:textId="77777777" w:rsidR="00907E74" w:rsidRPr="00FA7590" w:rsidRDefault="00907E74" w:rsidP="00F641B1">
            <w:r w:rsidRPr="00FA7590">
              <w:lastRenderedPageBreak/>
              <w:t xml:space="preserve">Female weight-loss partner </w:t>
            </w:r>
          </w:p>
          <w:p w14:paraId="60B1A484" w14:textId="77777777" w:rsidR="00907E74" w:rsidRPr="00FA7590" w:rsidRDefault="00907E74" w:rsidP="00F641B1"/>
          <w:p w14:paraId="1A014980" w14:textId="77777777" w:rsidR="00907E74" w:rsidRPr="00FA7590" w:rsidRDefault="00907E74" w:rsidP="00F641B1">
            <w:r w:rsidRPr="00FA7590">
              <w:t>Financial incentives for each evaluation</w:t>
            </w:r>
          </w:p>
          <w:p w14:paraId="3E6D7C68" w14:textId="77777777" w:rsidR="00907E74" w:rsidRPr="00FA7590" w:rsidRDefault="00907E74" w:rsidP="00F641B1"/>
          <w:p w14:paraId="094A7182" w14:textId="77777777" w:rsidR="00907E74" w:rsidRPr="00FA7590" w:rsidRDefault="00907E74" w:rsidP="00F641B1"/>
        </w:tc>
        <w:tc>
          <w:tcPr>
            <w:tcW w:w="2970" w:type="dxa"/>
          </w:tcPr>
          <w:p w14:paraId="07F145E5" w14:textId="77777777" w:rsidR="00907E74" w:rsidRPr="00FA7590" w:rsidRDefault="00907E74" w:rsidP="00F641B1">
            <w:pPr>
              <w:rPr>
                <w:b/>
              </w:rPr>
            </w:pPr>
            <w:r w:rsidRPr="00FA7590">
              <w:rPr>
                <w:b/>
              </w:rPr>
              <w:t xml:space="preserve">Retention: </w:t>
            </w:r>
          </w:p>
          <w:p w14:paraId="4E132879" w14:textId="77777777" w:rsidR="00907E74" w:rsidRPr="00FA7590" w:rsidRDefault="00907E74" w:rsidP="00F641B1">
            <w:r w:rsidRPr="00FA7590">
              <w:t>At 12 weeks for total sample: 96% (n=26)</w:t>
            </w:r>
          </w:p>
          <w:p w14:paraId="50049255" w14:textId="77777777" w:rsidR="00907E74" w:rsidRPr="00FA7590" w:rsidRDefault="00907E74" w:rsidP="00F641B1"/>
          <w:p w14:paraId="5A6EA1B1" w14:textId="77777777" w:rsidR="00907E74" w:rsidRPr="00FA7590" w:rsidRDefault="00907E74" w:rsidP="00F641B1">
            <w:r w:rsidRPr="00FA7590">
              <w:t>At 24 weeks for total sample: 100% (n=26, 1 became pregnant)</w:t>
            </w:r>
          </w:p>
          <w:p w14:paraId="613DE2D5" w14:textId="77777777" w:rsidR="00907E74" w:rsidRPr="00FA7590" w:rsidRDefault="00907E74" w:rsidP="00F641B1"/>
          <w:p w14:paraId="1E33F5EC" w14:textId="77777777" w:rsidR="00907E74" w:rsidRPr="00FA7590" w:rsidRDefault="00907E74" w:rsidP="00F641B1">
            <w:pPr>
              <w:rPr>
                <w:b/>
              </w:rPr>
            </w:pPr>
            <w:r w:rsidRPr="00FA7590">
              <w:rPr>
                <w:b/>
              </w:rPr>
              <w:t>Attendance for total sample:</w:t>
            </w:r>
          </w:p>
          <w:p w14:paraId="4A6E31D4" w14:textId="77777777" w:rsidR="00907E74" w:rsidRPr="00FA7590" w:rsidRDefault="00907E74" w:rsidP="00F641B1">
            <w:r w:rsidRPr="00FA7590">
              <w:t>Participants attended 70% of 12 sessions</w:t>
            </w:r>
          </w:p>
          <w:p w14:paraId="007A7CB8" w14:textId="77777777" w:rsidR="00907E74" w:rsidRPr="00FA7590" w:rsidRDefault="00907E74" w:rsidP="00F641B1"/>
          <w:p w14:paraId="760F4521" w14:textId="77777777" w:rsidR="00907E74" w:rsidRPr="00FA7590" w:rsidRDefault="00907E74" w:rsidP="00F641B1">
            <w:r w:rsidRPr="00FA7590">
              <w:rPr>
                <w:b/>
              </w:rPr>
              <w:t>Adherence for total sample</w:t>
            </w:r>
            <w:r w:rsidRPr="00FA7590">
              <w:t>:</w:t>
            </w:r>
          </w:p>
          <w:p w14:paraId="42DBFC39" w14:textId="77777777" w:rsidR="00907E74" w:rsidRPr="00FA7590" w:rsidRDefault="00907E74" w:rsidP="00F641B1">
            <w:r w:rsidRPr="00FA7590">
              <w:t>Participants submitted 68% of self-monitoring diaries</w:t>
            </w:r>
          </w:p>
          <w:p w14:paraId="4679A06F" w14:textId="77777777" w:rsidR="000C4EEE" w:rsidRPr="00FA7590" w:rsidRDefault="000C4EEE" w:rsidP="00F641B1"/>
          <w:p w14:paraId="0C67F80B" w14:textId="51AC4A7B" w:rsidR="00907E74" w:rsidRPr="00FA7590" w:rsidRDefault="000C4EEE" w:rsidP="00F641B1">
            <w:r w:rsidRPr="00FA7590">
              <w:t>D</w:t>
            </w:r>
            <w:r w:rsidR="00907E74" w:rsidRPr="00FA7590">
              <w:t>ifferences in attendance and adherence between groups</w:t>
            </w:r>
            <w:r w:rsidRPr="00FA7590">
              <w:t xml:space="preserve"> n.s. </w:t>
            </w:r>
          </w:p>
          <w:p w14:paraId="0BA36F9A" w14:textId="77777777" w:rsidR="00907E74" w:rsidRPr="00FA7590" w:rsidRDefault="00907E74" w:rsidP="00F641B1"/>
          <w:p w14:paraId="17FD23DD" w14:textId="77777777" w:rsidR="00907E74" w:rsidRPr="00FA7590" w:rsidRDefault="00907E74" w:rsidP="00F641B1"/>
        </w:tc>
      </w:tr>
      <w:tr w:rsidR="00907E74" w:rsidRPr="00FA7590" w14:paraId="11048D05" w14:textId="77777777" w:rsidTr="00F641B1">
        <w:tc>
          <w:tcPr>
            <w:tcW w:w="1393" w:type="dxa"/>
          </w:tcPr>
          <w:p w14:paraId="214C25E5" w14:textId="77777777" w:rsidR="00907E74" w:rsidRPr="00FA7590" w:rsidRDefault="00907E74" w:rsidP="00F641B1">
            <w:pPr>
              <w:rPr>
                <w:b/>
              </w:rPr>
            </w:pPr>
            <w:r w:rsidRPr="00FA7590">
              <w:rPr>
                <w:b/>
              </w:rPr>
              <w:lastRenderedPageBreak/>
              <w:t>McCurley 2017</w:t>
            </w:r>
          </w:p>
          <w:p w14:paraId="01569943" w14:textId="77777777" w:rsidR="00907E74" w:rsidRPr="00FA7590" w:rsidRDefault="00907E74" w:rsidP="00F641B1">
            <w:pPr>
              <w:rPr>
                <w:b/>
              </w:rPr>
            </w:pPr>
            <w:r w:rsidRPr="00FA7590">
              <w:rPr>
                <w:b/>
              </w:rPr>
              <w:t>(n=61)</w:t>
            </w:r>
          </w:p>
        </w:tc>
        <w:tc>
          <w:tcPr>
            <w:tcW w:w="1847" w:type="dxa"/>
          </w:tcPr>
          <w:p w14:paraId="7242555C" w14:textId="77777777" w:rsidR="00907E74" w:rsidRPr="00FA7590" w:rsidRDefault="00907E74" w:rsidP="00F641B1">
            <w:r w:rsidRPr="00FA7590">
              <w:t>Mean age: 47.8 yrs. (10.8)</w:t>
            </w:r>
          </w:p>
          <w:p w14:paraId="75D1A933" w14:textId="77777777" w:rsidR="00907E74" w:rsidRPr="00FA7590" w:rsidRDefault="00907E74" w:rsidP="00F641B1"/>
          <w:p w14:paraId="0754FBCC" w14:textId="77777777" w:rsidR="00907E74" w:rsidRPr="00FA7590" w:rsidRDefault="00907E74" w:rsidP="00F641B1">
            <w:r w:rsidRPr="00FA7590">
              <w:t>91.2% born in Mexico, 6.8% born in U.S., 2.1% other</w:t>
            </w:r>
          </w:p>
          <w:p w14:paraId="624C74BC" w14:textId="77777777" w:rsidR="00907E74" w:rsidRPr="00FA7590" w:rsidRDefault="00907E74" w:rsidP="00F641B1"/>
          <w:p w14:paraId="2A272FE8" w14:textId="77777777" w:rsidR="00907E74" w:rsidRPr="00FA7590" w:rsidRDefault="00907E74" w:rsidP="00F641B1"/>
        </w:tc>
        <w:tc>
          <w:tcPr>
            <w:tcW w:w="1710" w:type="dxa"/>
          </w:tcPr>
          <w:p w14:paraId="3C65A86E" w14:textId="67CD90AE" w:rsidR="00907E74" w:rsidRPr="00FA7590" w:rsidRDefault="00907E74" w:rsidP="00F641B1">
            <w:r w:rsidRPr="00FA7590">
              <w:rPr>
                <w:b/>
              </w:rPr>
              <w:t>Primary:</w:t>
            </w:r>
            <w:r w:rsidR="00A9585F" w:rsidRPr="00FA7590">
              <w:t xml:space="preserve"> W</w:t>
            </w:r>
            <w:r w:rsidRPr="00FA7590">
              <w:t>eight change  and glucose control</w:t>
            </w:r>
          </w:p>
          <w:p w14:paraId="22FB52F0" w14:textId="77777777" w:rsidR="00907E74" w:rsidRPr="00FA7590" w:rsidRDefault="00907E74" w:rsidP="00F641B1">
            <w:pPr>
              <w:rPr>
                <w:b/>
              </w:rPr>
            </w:pPr>
          </w:p>
          <w:p w14:paraId="1EA985E6" w14:textId="77777777" w:rsidR="00907E74" w:rsidRPr="00FA7590" w:rsidRDefault="00907E74" w:rsidP="00F641B1">
            <w:pPr>
              <w:rPr>
                <w:b/>
              </w:rPr>
            </w:pPr>
            <w:r w:rsidRPr="00FA7590">
              <w:rPr>
                <w:b/>
              </w:rPr>
              <w:t>Secondary:</w:t>
            </w:r>
          </w:p>
          <w:p w14:paraId="688291AF" w14:textId="1E19FC9B" w:rsidR="00907E74" w:rsidRPr="00FA7590" w:rsidRDefault="00A9585F" w:rsidP="00F641B1">
            <w:r w:rsidRPr="00FA7590">
              <w:t>S</w:t>
            </w:r>
            <w:r w:rsidR="00907E74" w:rsidRPr="00FA7590">
              <w:t>elf-reported dietary behaviors, self-reported PA, barriers to health behavior change, stress, depression symptoms</w:t>
            </w:r>
          </w:p>
          <w:p w14:paraId="741BCB33" w14:textId="77777777" w:rsidR="00907E74" w:rsidRPr="00FA7590" w:rsidRDefault="00907E74" w:rsidP="00F641B1"/>
          <w:p w14:paraId="694F618E" w14:textId="77777777" w:rsidR="00907E74" w:rsidRPr="00FA7590" w:rsidRDefault="00907E74" w:rsidP="00F641B1">
            <w:pPr>
              <w:rPr>
                <w:b/>
              </w:rPr>
            </w:pPr>
            <w:r w:rsidRPr="00FA7590">
              <w:rPr>
                <w:b/>
              </w:rPr>
              <w:t>Time points:</w:t>
            </w:r>
            <w:r w:rsidRPr="00FA7590">
              <w:t xml:space="preserve"> Baseline, 3 months, 6 months</w:t>
            </w:r>
          </w:p>
        </w:tc>
        <w:tc>
          <w:tcPr>
            <w:tcW w:w="1980" w:type="dxa"/>
          </w:tcPr>
          <w:p w14:paraId="255E7282" w14:textId="77777777" w:rsidR="00907E74" w:rsidRPr="00FA7590" w:rsidRDefault="00907E74" w:rsidP="00F641B1">
            <w:pPr>
              <w:rPr>
                <w:b/>
              </w:rPr>
            </w:pPr>
            <w:r w:rsidRPr="00FA7590">
              <w:rPr>
                <w:b/>
              </w:rPr>
              <w:t xml:space="preserve">Mean weight change from Baseline: </w:t>
            </w:r>
          </w:p>
          <w:p w14:paraId="335BAA9C" w14:textId="77777777" w:rsidR="00907E74" w:rsidRPr="00FA7590" w:rsidRDefault="00907E74" w:rsidP="00F641B1"/>
          <w:p w14:paraId="5EAD0427" w14:textId="4B38458F" w:rsidR="00907E74" w:rsidRPr="00FA7590" w:rsidRDefault="00907E74" w:rsidP="00F641B1">
            <w:r w:rsidRPr="00FA7590">
              <w:t xml:space="preserve">3 months: -7 lbs; </w:t>
            </w:r>
            <w:r w:rsidR="000C4EEE" w:rsidRPr="00FA7590">
              <w:t>n.s.</w:t>
            </w:r>
          </w:p>
          <w:p w14:paraId="2E853212" w14:textId="77777777" w:rsidR="00907E74" w:rsidRPr="00FA7590" w:rsidRDefault="00907E74" w:rsidP="00F641B1"/>
          <w:p w14:paraId="46DEB794" w14:textId="77777777" w:rsidR="00907E74" w:rsidRPr="00FA7590" w:rsidRDefault="00907E74" w:rsidP="00F641B1">
            <w:r w:rsidRPr="00FA7590">
              <w:t xml:space="preserve">6 months: </w:t>
            </w:r>
          </w:p>
          <w:p w14:paraId="693576D7" w14:textId="6D6F9051" w:rsidR="00907E74" w:rsidRPr="00FA7590" w:rsidRDefault="00907E74" w:rsidP="00F641B1">
            <w:r w:rsidRPr="00FA7590">
              <w:t xml:space="preserve">-6.6 lbs; </w:t>
            </w:r>
            <w:r w:rsidR="000C4EEE" w:rsidRPr="00FA7590">
              <w:t>n.s.</w:t>
            </w:r>
          </w:p>
          <w:p w14:paraId="431CFA49" w14:textId="77777777" w:rsidR="00907E74" w:rsidRPr="00FA7590" w:rsidRDefault="00907E74" w:rsidP="00F641B1"/>
          <w:p w14:paraId="49BA96BD" w14:textId="77777777" w:rsidR="00907E74" w:rsidRPr="00FA7590" w:rsidRDefault="00907E74" w:rsidP="00F641B1">
            <w:r w:rsidRPr="00FA7590">
              <w:t>Weight changes above estimated from Table 2; SDs NR</w:t>
            </w:r>
          </w:p>
          <w:p w14:paraId="1635B0CC" w14:textId="77777777" w:rsidR="00907E74" w:rsidRPr="00FA7590" w:rsidRDefault="00907E74" w:rsidP="00F641B1"/>
          <w:p w14:paraId="24CC374F" w14:textId="77777777" w:rsidR="00907E74" w:rsidRPr="00FA7590" w:rsidRDefault="00907E74" w:rsidP="00F641B1">
            <w:r w:rsidRPr="00FA7590">
              <w:t>21.6% of women achieved 5% weight loss goal</w:t>
            </w:r>
          </w:p>
        </w:tc>
        <w:tc>
          <w:tcPr>
            <w:tcW w:w="2160" w:type="dxa"/>
          </w:tcPr>
          <w:p w14:paraId="4972AA30" w14:textId="77777777" w:rsidR="00907E74" w:rsidRPr="00FA7590" w:rsidRDefault="00907E74" w:rsidP="00F641B1">
            <w:r w:rsidRPr="00FA7590">
              <w:t>Sig. improvements in dietary behaviors, perceived stress, and depression symptoms</w:t>
            </w:r>
          </w:p>
          <w:p w14:paraId="4EF7E122" w14:textId="77777777" w:rsidR="00907E74" w:rsidRPr="00FA7590" w:rsidRDefault="00907E74" w:rsidP="00F641B1"/>
          <w:p w14:paraId="1684AC32" w14:textId="32BAB525" w:rsidR="00907E74" w:rsidRPr="00FA7590" w:rsidRDefault="000C4EEE" w:rsidP="00F641B1">
            <w:r w:rsidRPr="00FA7590">
              <w:t>I</w:t>
            </w:r>
            <w:r w:rsidR="00907E74" w:rsidRPr="00FA7590">
              <w:t xml:space="preserve">mprovements for any clinical indicators </w:t>
            </w:r>
            <w:r w:rsidRPr="00FA7590">
              <w:t xml:space="preserve">n.s. </w:t>
            </w:r>
          </w:p>
          <w:p w14:paraId="7ACEC1A4" w14:textId="77777777" w:rsidR="00907E74" w:rsidRPr="00FA7590" w:rsidRDefault="00907E74" w:rsidP="00F641B1"/>
          <w:p w14:paraId="68E7BBB8" w14:textId="77777777" w:rsidR="00907E74" w:rsidRPr="00FA7590" w:rsidRDefault="00907E74" w:rsidP="00F641B1"/>
          <w:p w14:paraId="1D196786" w14:textId="77777777" w:rsidR="00907E74" w:rsidRPr="00FA7590" w:rsidRDefault="00907E74" w:rsidP="00F641B1"/>
        </w:tc>
        <w:tc>
          <w:tcPr>
            <w:tcW w:w="1890" w:type="dxa"/>
          </w:tcPr>
          <w:p w14:paraId="72A545CF" w14:textId="77777777" w:rsidR="00907E74" w:rsidRPr="00FA7590" w:rsidRDefault="00907E74" w:rsidP="00F641B1">
            <w:r w:rsidRPr="00FA7590">
              <w:t xml:space="preserve">Shorter intervention time-frame (12 sessions) </w:t>
            </w:r>
          </w:p>
          <w:p w14:paraId="49741700" w14:textId="77777777" w:rsidR="00907E74" w:rsidRPr="00FA7590" w:rsidRDefault="00907E74" w:rsidP="00F641B1"/>
          <w:p w14:paraId="05A33E22" w14:textId="77777777" w:rsidR="00907E74" w:rsidRPr="00FA7590" w:rsidRDefault="00907E74" w:rsidP="00F641B1">
            <w:r w:rsidRPr="00FA7590">
              <w:t>Child care provided (Dulce Mothers)</w:t>
            </w:r>
          </w:p>
        </w:tc>
        <w:tc>
          <w:tcPr>
            <w:tcW w:w="2970" w:type="dxa"/>
          </w:tcPr>
          <w:p w14:paraId="62935DBD" w14:textId="77777777" w:rsidR="00907E74" w:rsidRPr="00FA7590" w:rsidRDefault="00907E74" w:rsidP="00F641B1">
            <w:pPr>
              <w:rPr>
                <w:b/>
              </w:rPr>
            </w:pPr>
            <w:r w:rsidRPr="00FA7590">
              <w:rPr>
                <w:b/>
              </w:rPr>
              <w:t xml:space="preserve">Retention: </w:t>
            </w:r>
          </w:p>
          <w:p w14:paraId="4A800F20" w14:textId="77777777" w:rsidR="00907E74" w:rsidRPr="00FA7590" w:rsidRDefault="00907E74" w:rsidP="00F641B1">
            <w:r w:rsidRPr="00FA7590">
              <w:t>6-months: 95% (n=58)</w:t>
            </w:r>
          </w:p>
          <w:p w14:paraId="2DD114F2" w14:textId="77777777" w:rsidR="00907E74" w:rsidRPr="00FA7590" w:rsidRDefault="00907E74" w:rsidP="00F641B1"/>
          <w:p w14:paraId="491D44FB" w14:textId="77777777" w:rsidR="00907E74" w:rsidRPr="00FA7590" w:rsidRDefault="00907E74" w:rsidP="00F641B1">
            <w:pPr>
              <w:rPr>
                <w:b/>
              </w:rPr>
            </w:pPr>
            <w:r w:rsidRPr="00FA7590">
              <w:rPr>
                <w:b/>
              </w:rPr>
              <w:t xml:space="preserve">Attendance: </w:t>
            </w:r>
          </w:p>
          <w:p w14:paraId="02EC2C73" w14:textId="77777777" w:rsidR="00907E74" w:rsidRPr="00FA7590" w:rsidRDefault="00907E74" w:rsidP="00F641B1">
            <w:r w:rsidRPr="00FA7590">
              <w:t xml:space="preserve">Participants attended an average of 8.02 (3.33) of the 12 classes </w:t>
            </w:r>
          </w:p>
          <w:p w14:paraId="3971F465" w14:textId="77777777" w:rsidR="00907E74" w:rsidRPr="00FA7590" w:rsidRDefault="00907E74" w:rsidP="00F641B1"/>
          <w:p w14:paraId="63B99E82" w14:textId="77777777" w:rsidR="00907E74" w:rsidRPr="00FA7590" w:rsidRDefault="00907E74" w:rsidP="00F641B1">
            <w:r w:rsidRPr="00FA7590">
              <w:t>72% attended at least 6 classes</w:t>
            </w:r>
          </w:p>
          <w:p w14:paraId="6302CD92" w14:textId="77777777" w:rsidR="00907E74" w:rsidRPr="00FA7590" w:rsidRDefault="00907E74" w:rsidP="00F641B1"/>
          <w:p w14:paraId="7D954CE7" w14:textId="77777777" w:rsidR="00907E74" w:rsidRPr="00FA7590" w:rsidRDefault="00907E74" w:rsidP="00F641B1">
            <w:r w:rsidRPr="00FA7590">
              <w:t>11.5% attended all 12 classes</w:t>
            </w:r>
          </w:p>
          <w:p w14:paraId="63B42537" w14:textId="77777777" w:rsidR="00907E74" w:rsidRPr="00FA7590" w:rsidRDefault="00907E74" w:rsidP="00F641B1">
            <w:pPr>
              <w:rPr>
                <w:b/>
              </w:rPr>
            </w:pPr>
          </w:p>
        </w:tc>
      </w:tr>
      <w:tr w:rsidR="00907E74" w:rsidRPr="00FA7590" w14:paraId="3708D25B" w14:textId="77777777" w:rsidTr="00F641B1">
        <w:tc>
          <w:tcPr>
            <w:tcW w:w="1393" w:type="dxa"/>
          </w:tcPr>
          <w:p w14:paraId="76A2AAB7" w14:textId="77777777" w:rsidR="00907E74" w:rsidRPr="00FA7590" w:rsidRDefault="00907E74" w:rsidP="00F641B1">
            <w:pPr>
              <w:rPr>
                <w:b/>
              </w:rPr>
            </w:pPr>
            <w:r w:rsidRPr="00FA7590">
              <w:rPr>
                <w:b/>
              </w:rPr>
              <w:t>O’Brien 2015</w:t>
            </w:r>
          </w:p>
          <w:p w14:paraId="597C2DA2" w14:textId="77777777" w:rsidR="00907E74" w:rsidRPr="00FA7590" w:rsidRDefault="00907E74" w:rsidP="00F641B1">
            <w:pPr>
              <w:rPr>
                <w:b/>
              </w:rPr>
            </w:pPr>
            <w:r w:rsidRPr="00FA7590">
              <w:rPr>
                <w:b/>
              </w:rPr>
              <w:t>(n=20)</w:t>
            </w:r>
          </w:p>
        </w:tc>
        <w:tc>
          <w:tcPr>
            <w:tcW w:w="1847" w:type="dxa"/>
          </w:tcPr>
          <w:p w14:paraId="0BEF8323" w14:textId="77777777" w:rsidR="00907E74" w:rsidRPr="00FA7590" w:rsidRDefault="00907E74" w:rsidP="00F641B1">
            <w:r w:rsidRPr="00FA7590">
              <w:t>Mean age: 44.5 yrs. (13.0)</w:t>
            </w:r>
          </w:p>
          <w:p w14:paraId="7E867CAD" w14:textId="77777777" w:rsidR="00907E74" w:rsidRPr="00FA7590" w:rsidRDefault="00907E74" w:rsidP="00F641B1"/>
          <w:p w14:paraId="0869E413" w14:textId="77777777" w:rsidR="00907E74" w:rsidRPr="00FA7590" w:rsidRDefault="00907E74" w:rsidP="00F641B1">
            <w:r w:rsidRPr="00FA7590">
              <w:lastRenderedPageBreak/>
              <w:t>100% Foreign- born</w:t>
            </w:r>
          </w:p>
          <w:p w14:paraId="615F5DAE" w14:textId="77777777" w:rsidR="00907E74" w:rsidRPr="00FA7590" w:rsidRDefault="00907E74" w:rsidP="00F641B1"/>
          <w:p w14:paraId="2299BF91" w14:textId="77777777" w:rsidR="00907E74" w:rsidRPr="00FA7590" w:rsidRDefault="00907E74" w:rsidP="00F641B1">
            <w:r w:rsidRPr="00FA7590">
              <w:t xml:space="preserve">40% born in Mexico, 40% born in Caribbean, 15% born in Central America, 5% born in Other </w:t>
            </w:r>
          </w:p>
          <w:p w14:paraId="7F56F1F7" w14:textId="77777777" w:rsidR="00907E74" w:rsidRPr="00FA7590" w:rsidRDefault="00907E74" w:rsidP="00F641B1"/>
          <w:p w14:paraId="458D9E32" w14:textId="77777777" w:rsidR="00907E74" w:rsidRPr="00FA7590" w:rsidRDefault="00907E74" w:rsidP="00F641B1">
            <w:r w:rsidRPr="00FA7590">
              <w:t>100% Spanish language dominant</w:t>
            </w:r>
          </w:p>
          <w:p w14:paraId="64FABB9A" w14:textId="77777777" w:rsidR="00907E74" w:rsidRPr="00FA7590" w:rsidRDefault="00907E74" w:rsidP="00F641B1"/>
          <w:p w14:paraId="01FC022D" w14:textId="77777777" w:rsidR="00907E74" w:rsidRPr="00FA7590" w:rsidRDefault="00907E74" w:rsidP="00F641B1">
            <w:r w:rsidRPr="00FA7590">
              <w:t xml:space="preserve">Average years in U.S.: 18.9 yrs. (14.0) </w:t>
            </w:r>
          </w:p>
        </w:tc>
        <w:tc>
          <w:tcPr>
            <w:tcW w:w="1710" w:type="dxa"/>
          </w:tcPr>
          <w:p w14:paraId="3BEC3C29" w14:textId="690D5B3E" w:rsidR="00907E74" w:rsidRPr="00FA7590" w:rsidRDefault="00907E74" w:rsidP="00F641B1">
            <w:r w:rsidRPr="00FA7590">
              <w:rPr>
                <w:b/>
              </w:rPr>
              <w:lastRenderedPageBreak/>
              <w:t>Primary:</w:t>
            </w:r>
            <w:r w:rsidR="00A9585F" w:rsidRPr="00FA7590">
              <w:t xml:space="preserve"> W</w:t>
            </w:r>
            <w:r w:rsidRPr="00FA7590">
              <w:t xml:space="preserve">eight change </w:t>
            </w:r>
          </w:p>
          <w:p w14:paraId="70CCB321" w14:textId="77777777" w:rsidR="00907E74" w:rsidRPr="00FA7590" w:rsidRDefault="00907E74" w:rsidP="00F641B1"/>
          <w:p w14:paraId="7800FFB5" w14:textId="77777777" w:rsidR="00907E74" w:rsidRPr="00FA7590" w:rsidRDefault="00907E74" w:rsidP="00F641B1">
            <w:r w:rsidRPr="00FA7590">
              <w:rPr>
                <w:b/>
              </w:rPr>
              <w:lastRenderedPageBreak/>
              <w:t>Secondary</w:t>
            </w:r>
            <w:r w:rsidRPr="00FA7590">
              <w:t xml:space="preserve">: WC, BP, HbA1c, fasting glucose, insulin, lipids </w:t>
            </w:r>
          </w:p>
          <w:p w14:paraId="595EB35F" w14:textId="77777777" w:rsidR="00907E74" w:rsidRPr="00FA7590" w:rsidRDefault="00907E74" w:rsidP="00F641B1"/>
          <w:p w14:paraId="21141DA7" w14:textId="67C78771" w:rsidR="00907E74" w:rsidRPr="00FA7590" w:rsidRDefault="00907E74" w:rsidP="00F641B1">
            <w:r w:rsidRPr="00FA7590">
              <w:rPr>
                <w:b/>
              </w:rPr>
              <w:t>Exploratory</w:t>
            </w:r>
            <w:r w:rsidR="00A9585F" w:rsidRPr="00FA7590">
              <w:t>: H</w:t>
            </w:r>
            <w:r w:rsidRPr="00FA7590">
              <w:t>ealth literacy, health-related quality of life, social support, stress, and depression and anxiety as mediators or moderators of weight loss</w:t>
            </w:r>
          </w:p>
          <w:p w14:paraId="4807EC5D" w14:textId="77777777" w:rsidR="009833AB" w:rsidRPr="00FA7590" w:rsidRDefault="009833AB" w:rsidP="00F641B1"/>
          <w:p w14:paraId="1BC256DA" w14:textId="4BB2B7C7" w:rsidR="00907E74" w:rsidRPr="00FA7590" w:rsidRDefault="00907E74" w:rsidP="00F641B1">
            <w:r w:rsidRPr="00FA7590">
              <w:rPr>
                <w:b/>
              </w:rPr>
              <w:t>Feasibility:</w:t>
            </w:r>
            <w:r w:rsidR="009833AB" w:rsidRPr="00FA7590">
              <w:t xml:space="preserve"> A</w:t>
            </w:r>
            <w:r w:rsidRPr="00FA7590">
              <w:t>ttendance, attrition, acceptability</w:t>
            </w:r>
          </w:p>
          <w:p w14:paraId="66F6B625" w14:textId="21B68515" w:rsidR="009833AB" w:rsidRPr="00FA7590" w:rsidRDefault="009833AB" w:rsidP="00F641B1"/>
          <w:p w14:paraId="721C2FB9" w14:textId="538A92D1" w:rsidR="009833AB" w:rsidRPr="00FA7590" w:rsidRDefault="009833AB" w:rsidP="00F641B1">
            <w:pPr>
              <w:rPr>
                <w:b/>
              </w:rPr>
            </w:pPr>
            <w:r w:rsidRPr="00FA7590">
              <w:rPr>
                <w:b/>
              </w:rPr>
              <w:t>Time points:</w:t>
            </w:r>
          </w:p>
          <w:p w14:paraId="28DF5F2C" w14:textId="2A302DC3" w:rsidR="00907E74" w:rsidRPr="00FA7590" w:rsidRDefault="009833AB" w:rsidP="00F641B1">
            <w:r w:rsidRPr="00FA7590">
              <w:t>B</w:t>
            </w:r>
            <w:r w:rsidR="00907E74" w:rsidRPr="00FA7590">
              <w:t>aseline and 12 months</w:t>
            </w:r>
          </w:p>
        </w:tc>
        <w:tc>
          <w:tcPr>
            <w:tcW w:w="1980" w:type="dxa"/>
          </w:tcPr>
          <w:p w14:paraId="1C52D8A7" w14:textId="77777777" w:rsidR="00907E74" w:rsidRPr="00FA7590" w:rsidRDefault="00907E74" w:rsidP="00F641B1">
            <w:pPr>
              <w:rPr>
                <w:b/>
              </w:rPr>
            </w:pPr>
            <w:r w:rsidRPr="00FA7590">
              <w:rPr>
                <w:b/>
              </w:rPr>
              <w:lastRenderedPageBreak/>
              <w:t xml:space="preserve">Mean weight change from Baseline: </w:t>
            </w:r>
          </w:p>
          <w:p w14:paraId="314E44F4" w14:textId="77777777" w:rsidR="00907E74" w:rsidRPr="00FA7590" w:rsidRDefault="00907E74" w:rsidP="00F641B1"/>
          <w:p w14:paraId="22B806A8" w14:textId="77777777" w:rsidR="00907E74" w:rsidRPr="00FA7590" w:rsidRDefault="00907E74" w:rsidP="00F641B1">
            <w:r w:rsidRPr="00FA7590">
              <w:t>-10.8 lbs (95% CI: -5.6, -16.0); (p&lt;.001)</w:t>
            </w:r>
          </w:p>
          <w:p w14:paraId="08E40F7C" w14:textId="77777777" w:rsidR="00907E74" w:rsidRPr="00FA7590" w:rsidRDefault="00907E74" w:rsidP="00F641B1"/>
          <w:p w14:paraId="3032C138" w14:textId="77777777" w:rsidR="00907E74" w:rsidRPr="00FA7590" w:rsidRDefault="00907E74" w:rsidP="00F641B1">
            <w:r w:rsidRPr="00FA7590">
              <w:t xml:space="preserve">42% achieved 7% weight loss goal; 58% achieved </w:t>
            </w:r>
            <w:r w:rsidRPr="00FA7590">
              <w:rPr>
                <w:u w:val="single"/>
              </w:rPr>
              <w:t>&gt;</w:t>
            </w:r>
            <w:r w:rsidRPr="00FA7590">
              <w:t xml:space="preserve"> 5% weight loss</w:t>
            </w:r>
          </w:p>
          <w:p w14:paraId="262B4B86" w14:textId="77777777" w:rsidR="00907E74" w:rsidRPr="00FA7590" w:rsidRDefault="00907E74" w:rsidP="00F641B1">
            <w:pPr>
              <w:rPr>
                <w:b/>
              </w:rPr>
            </w:pPr>
          </w:p>
        </w:tc>
        <w:tc>
          <w:tcPr>
            <w:tcW w:w="2160" w:type="dxa"/>
          </w:tcPr>
          <w:p w14:paraId="65FD26C6" w14:textId="77777777" w:rsidR="00907E74" w:rsidRPr="00FA7590" w:rsidRDefault="00907E74" w:rsidP="00F641B1">
            <w:r w:rsidRPr="00FA7590">
              <w:lastRenderedPageBreak/>
              <w:t xml:space="preserve">Sig. decreases in WC, diastolic BP, </w:t>
            </w:r>
            <w:r w:rsidRPr="00FA7590">
              <w:lastRenderedPageBreak/>
              <w:t>LDL, fasting insulin</w:t>
            </w:r>
          </w:p>
          <w:p w14:paraId="3BC564A1" w14:textId="77777777" w:rsidR="00907E74" w:rsidRPr="00FA7590" w:rsidRDefault="00907E74" w:rsidP="00F641B1">
            <w:r w:rsidRPr="00FA7590">
              <w:t>As exploratory, depression symptoms sig. decreased</w:t>
            </w:r>
          </w:p>
          <w:p w14:paraId="1EB24124" w14:textId="77777777" w:rsidR="00907E74" w:rsidRPr="00FA7590" w:rsidRDefault="00907E74" w:rsidP="00F641B1"/>
          <w:p w14:paraId="3779D4F3" w14:textId="77777777" w:rsidR="00907E74" w:rsidRPr="00FA7590" w:rsidRDefault="00907E74" w:rsidP="00F641B1">
            <w:r w:rsidRPr="00FA7590">
              <w:t>Weight change sig. correlated with perceived stress and anxiety</w:t>
            </w:r>
          </w:p>
          <w:p w14:paraId="57EB4412" w14:textId="77777777" w:rsidR="00907E74" w:rsidRPr="00FA7590" w:rsidRDefault="00907E74" w:rsidP="00F641B1"/>
          <w:p w14:paraId="779F3F8D" w14:textId="77777777" w:rsidR="00907E74" w:rsidRPr="00FA7590" w:rsidRDefault="00907E74" w:rsidP="00F641B1">
            <w:r w:rsidRPr="00FA7590">
              <w:t xml:space="preserve">Session attendance was sig. associated with weight loss </w:t>
            </w:r>
          </w:p>
          <w:p w14:paraId="3355FC55" w14:textId="77777777" w:rsidR="00907E74" w:rsidRPr="00FA7590" w:rsidRDefault="00907E74" w:rsidP="00F641B1">
            <w:pPr>
              <w:rPr>
                <w:b/>
              </w:rPr>
            </w:pPr>
          </w:p>
        </w:tc>
        <w:tc>
          <w:tcPr>
            <w:tcW w:w="1890" w:type="dxa"/>
          </w:tcPr>
          <w:p w14:paraId="04BE2951" w14:textId="77777777" w:rsidR="00907E74" w:rsidRPr="00FA7590" w:rsidRDefault="00907E74" w:rsidP="00F641B1">
            <w:r w:rsidRPr="00FA7590">
              <w:lastRenderedPageBreak/>
              <w:t>None reported</w:t>
            </w:r>
          </w:p>
        </w:tc>
        <w:tc>
          <w:tcPr>
            <w:tcW w:w="2970" w:type="dxa"/>
          </w:tcPr>
          <w:p w14:paraId="0E43B323" w14:textId="77777777" w:rsidR="00907E74" w:rsidRPr="00FA7590" w:rsidRDefault="00907E74" w:rsidP="00F641B1">
            <w:pPr>
              <w:rPr>
                <w:b/>
              </w:rPr>
            </w:pPr>
            <w:r w:rsidRPr="00FA7590">
              <w:rPr>
                <w:b/>
              </w:rPr>
              <w:t xml:space="preserve">Retention: </w:t>
            </w:r>
          </w:p>
          <w:p w14:paraId="563C0DB8" w14:textId="77777777" w:rsidR="00907E74" w:rsidRPr="00FA7590" w:rsidRDefault="00907E74" w:rsidP="00F641B1">
            <w:r w:rsidRPr="00FA7590">
              <w:t>12 months: 95% (n=19)</w:t>
            </w:r>
          </w:p>
          <w:p w14:paraId="58E73B09" w14:textId="77777777" w:rsidR="00907E74" w:rsidRPr="00FA7590" w:rsidRDefault="00907E74" w:rsidP="00F641B1"/>
          <w:p w14:paraId="39D0B764" w14:textId="77777777" w:rsidR="00907E74" w:rsidRPr="00FA7590" w:rsidRDefault="00907E74" w:rsidP="00F641B1">
            <w:pPr>
              <w:rPr>
                <w:b/>
              </w:rPr>
            </w:pPr>
            <w:r w:rsidRPr="00FA7590">
              <w:rPr>
                <w:b/>
              </w:rPr>
              <w:lastRenderedPageBreak/>
              <w:t xml:space="preserve">Attendance: </w:t>
            </w:r>
          </w:p>
          <w:p w14:paraId="1718391E" w14:textId="77777777" w:rsidR="00907E74" w:rsidRPr="00FA7590" w:rsidRDefault="00907E74" w:rsidP="00F641B1">
            <w:r w:rsidRPr="00FA7590">
              <w:t xml:space="preserve">Participants attended average of 71% of sessions </w:t>
            </w:r>
          </w:p>
          <w:p w14:paraId="1753F9CF" w14:textId="77777777" w:rsidR="00907E74" w:rsidRPr="00FA7590" w:rsidRDefault="00907E74" w:rsidP="00F641B1">
            <w:r w:rsidRPr="00FA7590">
              <w:t>90% of completers attended at least 12 sessions</w:t>
            </w:r>
          </w:p>
          <w:p w14:paraId="0BA33FBC" w14:textId="77777777" w:rsidR="00907E74" w:rsidRPr="00FA7590" w:rsidRDefault="00907E74" w:rsidP="00F641B1"/>
          <w:p w14:paraId="10D0D85B" w14:textId="77777777" w:rsidR="00907E74" w:rsidRPr="00FA7590" w:rsidRDefault="00907E74" w:rsidP="00F641B1">
            <w:r w:rsidRPr="00FA7590">
              <w:t>15% of completers attended all 24 sessions</w:t>
            </w:r>
          </w:p>
        </w:tc>
      </w:tr>
      <w:tr w:rsidR="00907E74" w:rsidRPr="00FA7590" w14:paraId="0A17359D" w14:textId="77777777" w:rsidTr="00F641B1">
        <w:tc>
          <w:tcPr>
            <w:tcW w:w="1393" w:type="dxa"/>
          </w:tcPr>
          <w:p w14:paraId="687AC8D8" w14:textId="77777777" w:rsidR="00907E74" w:rsidRPr="00FA7590" w:rsidRDefault="00907E74" w:rsidP="00F641B1">
            <w:pPr>
              <w:rPr>
                <w:b/>
              </w:rPr>
            </w:pPr>
            <w:r w:rsidRPr="00FA7590">
              <w:rPr>
                <w:b/>
              </w:rPr>
              <w:t>Olvera 2010</w:t>
            </w:r>
          </w:p>
          <w:p w14:paraId="4977F3DD" w14:textId="77777777" w:rsidR="00907E74" w:rsidRPr="00FA7590" w:rsidRDefault="00907E74" w:rsidP="00F641B1">
            <w:pPr>
              <w:rPr>
                <w:b/>
              </w:rPr>
            </w:pPr>
            <w:r w:rsidRPr="00FA7590">
              <w:rPr>
                <w:b/>
              </w:rPr>
              <w:t>(n=46 pairs)</w:t>
            </w:r>
          </w:p>
          <w:p w14:paraId="19D3469F" w14:textId="77777777" w:rsidR="00907E74" w:rsidRPr="00FA7590" w:rsidRDefault="00907E74" w:rsidP="00F641B1">
            <w:pPr>
              <w:rPr>
                <w:b/>
              </w:rPr>
            </w:pPr>
          </w:p>
          <w:p w14:paraId="5948F35D" w14:textId="77777777" w:rsidR="00907E74" w:rsidRPr="00FA7590" w:rsidRDefault="00907E74" w:rsidP="00F641B1">
            <w:pPr>
              <w:rPr>
                <w:b/>
              </w:rPr>
            </w:pPr>
            <w:r w:rsidRPr="00FA7590">
              <w:rPr>
                <w:b/>
              </w:rPr>
              <w:t>Olvera 2008</w:t>
            </w:r>
          </w:p>
          <w:p w14:paraId="5EAD1A10" w14:textId="77777777" w:rsidR="00907E74" w:rsidRPr="00FA7590" w:rsidRDefault="00907E74" w:rsidP="00F641B1">
            <w:pPr>
              <w:rPr>
                <w:b/>
              </w:rPr>
            </w:pPr>
          </w:p>
          <w:p w14:paraId="31CDCB81" w14:textId="77777777" w:rsidR="00907E74" w:rsidRPr="00FA7590" w:rsidRDefault="00907E74" w:rsidP="00F641B1">
            <w:pPr>
              <w:rPr>
                <w:b/>
                <w:i/>
              </w:rPr>
            </w:pPr>
            <w:r w:rsidRPr="00FA7590">
              <w:rPr>
                <w:b/>
                <w:i/>
              </w:rPr>
              <w:t>(The BOUNCE Study)</w:t>
            </w:r>
          </w:p>
          <w:p w14:paraId="3F04D8B9" w14:textId="77777777" w:rsidR="00907E74" w:rsidRPr="00FA7590" w:rsidRDefault="00907E74" w:rsidP="00F641B1">
            <w:pPr>
              <w:rPr>
                <w:b/>
                <w:i/>
              </w:rPr>
            </w:pPr>
          </w:p>
          <w:p w14:paraId="37FB0846" w14:textId="77777777" w:rsidR="00907E74" w:rsidRPr="00FA7590" w:rsidRDefault="00907E74" w:rsidP="00F641B1">
            <w:pPr>
              <w:rPr>
                <w:b/>
              </w:rPr>
            </w:pPr>
          </w:p>
        </w:tc>
        <w:tc>
          <w:tcPr>
            <w:tcW w:w="1847" w:type="dxa"/>
          </w:tcPr>
          <w:p w14:paraId="347941D1" w14:textId="77777777" w:rsidR="00907E74" w:rsidRPr="00FA7590" w:rsidRDefault="00907E74" w:rsidP="00F641B1">
            <w:pPr>
              <w:rPr>
                <w:u w:val="single"/>
              </w:rPr>
            </w:pPr>
            <w:r w:rsidRPr="00FA7590">
              <w:rPr>
                <w:u w:val="single"/>
              </w:rPr>
              <w:lastRenderedPageBreak/>
              <w:t>Intervention:</w:t>
            </w:r>
          </w:p>
          <w:p w14:paraId="2ADEC758" w14:textId="77777777" w:rsidR="00907E74" w:rsidRPr="00FA7590" w:rsidRDefault="00907E74" w:rsidP="00F641B1">
            <w:r w:rsidRPr="00FA7590">
              <w:t xml:space="preserve">Mean age of mothers: </w:t>
            </w:r>
          </w:p>
          <w:p w14:paraId="3F923B55" w14:textId="77777777" w:rsidR="00907E74" w:rsidRPr="00FA7590" w:rsidRDefault="00907E74" w:rsidP="00F641B1">
            <w:r w:rsidRPr="00FA7590">
              <w:t>33.3 yrs. (4.6)</w:t>
            </w:r>
          </w:p>
          <w:p w14:paraId="67FB06D7" w14:textId="77777777" w:rsidR="00907E74" w:rsidRPr="00FA7590" w:rsidRDefault="00907E74" w:rsidP="00F641B1"/>
          <w:p w14:paraId="24425394" w14:textId="77777777" w:rsidR="00907E74" w:rsidRPr="00FA7590" w:rsidRDefault="00907E74" w:rsidP="00F641B1">
            <w:r w:rsidRPr="00FA7590">
              <w:lastRenderedPageBreak/>
              <w:t xml:space="preserve">Mean age of daughters: 9.9 yrs. (1.1) </w:t>
            </w:r>
          </w:p>
          <w:p w14:paraId="1F8D16B4" w14:textId="77777777" w:rsidR="00907E74" w:rsidRPr="00FA7590" w:rsidRDefault="00907E74" w:rsidP="00F641B1"/>
          <w:p w14:paraId="02ACCB3D" w14:textId="77777777" w:rsidR="00907E74" w:rsidRPr="00FA7590" w:rsidRDefault="00907E74" w:rsidP="00F641B1">
            <w:pPr>
              <w:rPr>
                <w:u w:val="single"/>
              </w:rPr>
            </w:pPr>
            <w:r w:rsidRPr="00FA7590">
              <w:rPr>
                <w:u w:val="single"/>
              </w:rPr>
              <w:t>Control:</w:t>
            </w:r>
          </w:p>
          <w:p w14:paraId="39FDA074" w14:textId="77777777" w:rsidR="00907E74" w:rsidRPr="00FA7590" w:rsidRDefault="00907E74" w:rsidP="00F641B1">
            <w:r w:rsidRPr="00FA7590">
              <w:t>Mean age of mothers: 38.2 yrs. (10.6)</w:t>
            </w:r>
          </w:p>
          <w:p w14:paraId="52014BF2" w14:textId="77777777" w:rsidR="00907E74" w:rsidRPr="00FA7590" w:rsidRDefault="00907E74" w:rsidP="00F641B1"/>
          <w:p w14:paraId="16CB7089" w14:textId="77777777" w:rsidR="00907E74" w:rsidRPr="00FA7590" w:rsidRDefault="00907E74" w:rsidP="00F641B1">
            <w:r w:rsidRPr="00FA7590">
              <w:t xml:space="preserve">Mean age of daughters: 10.4 yrs. (1.1) </w:t>
            </w:r>
          </w:p>
          <w:p w14:paraId="15A907A5" w14:textId="77777777" w:rsidR="00907E74" w:rsidRPr="00FA7590" w:rsidRDefault="00907E74" w:rsidP="00F641B1"/>
          <w:p w14:paraId="1097108C" w14:textId="77777777" w:rsidR="00907E74" w:rsidRPr="00FA7590" w:rsidRDefault="00907E74" w:rsidP="00F641B1">
            <w:r w:rsidRPr="00FA7590">
              <w:t>Groups did not differ in the below baseline measures:</w:t>
            </w:r>
          </w:p>
          <w:p w14:paraId="0E6288E7" w14:textId="77777777" w:rsidR="00907E74" w:rsidRPr="00FA7590" w:rsidRDefault="00907E74" w:rsidP="00F641B1">
            <w:r w:rsidRPr="00FA7590">
              <w:t xml:space="preserve">82% of daughters born in U.S. </w:t>
            </w:r>
          </w:p>
          <w:p w14:paraId="752AC8AD" w14:textId="77777777" w:rsidR="00907E74" w:rsidRPr="00FA7590" w:rsidRDefault="00907E74" w:rsidP="00F641B1"/>
          <w:p w14:paraId="05618EFC" w14:textId="77777777" w:rsidR="00907E74" w:rsidRPr="00FA7590" w:rsidRDefault="00907E74" w:rsidP="00F641B1">
            <w:r w:rsidRPr="00FA7590">
              <w:t>100% of mothers born in Mexico or Central America</w:t>
            </w:r>
          </w:p>
          <w:p w14:paraId="0AB71006" w14:textId="77777777" w:rsidR="00907E74" w:rsidRPr="00FA7590" w:rsidRDefault="00907E74" w:rsidP="00F641B1"/>
          <w:p w14:paraId="2BEE6BAE" w14:textId="77777777" w:rsidR="00907E74" w:rsidRPr="00FA7590" w:rsidRDefault="00907E74" w:rsidP="00F641B1">
            <w:r w:rsidRPr="00FA7590">
              <w:t>62% of mothers preferred Spanish language</w:t>
            </w:r>
          </w:p>
          <w:p w14:paraId="74A5C035" w14:textId="77777777" w:rsidR="00907E74" w:rsidRPr="00FA7590" w:rsidRDefault="00907E74" w:rsidP="00F641B1"/>
          <w:p w14:paraId="15CBB4D5" w14:textId="77777777" w:rsidR="00907E74" w:rsidRPr="00FA7590" w:rsidRDefault="00907E74" w:rsidP="00F641B1">
            <w:r w:rsidRPr="00FA7590">
              <w:t xml:space="preserve">Maternal preferred </w:t>
            </w:r>
            <w:r w:rsidRPr="00FA7590">
              <w:lastRenderedPageBreak/>
              <w:t>language used as acculturation measure</w:t>
            </w:r>
          </w:p>
          <w:p w14:paraId="42E5015B" w14:textId="77777777" w:rsidR="00907E74" w:rsidRPr="00FA7590" w:rsidRDefault="00907E74" w:rsidP="00F641B1"/>
          <w:p w14:paraId="6671DFD1" w14:textId="77777777" w:rsidR="00907E74" w:rsidRPr="00FA7590" w:rsidRDefault="00907E74" w:rsidP="00F641B1">
            <w:r w:rsidRPr="00FA7590">
              <w:t>For daughters, Short Acculturation Scale for Latino Youth showed 85% of girls reported low acculturation</w:t>
            </w:r>
          </w:p>
        </w:tc>
        <w:tc>
          <w:tcPr>
            <w:tcW w:w="1710" w:type="dxa"/>
          </w:tcPr>
          <w:p w14:paraId="39A43403" w14:textId="77777777" w:rsidR="00907E74" w:rsidRPr="00FA7590" w:rsidRDefault="00907E74" w:rsidP="00F641B1">
            <w:r w:rsidRPr="00FA7590">
              <w:rPr>
                <w:b/>
              </w:rPr>
              <w:lastRenderedPageBreak/>
              <w:t>Primary:</w:t>
            </w:r>
            <w:r w:rsidRPr="00FA7590">
              <w:t xml:space="preserve"> physical Fitness, daily counts per min. of MVPA</w:t>
            </w:r>
          </w:p>
          <w:p w14:paraId="6B6C1DD2" w14:textId="77777777" w:rsidR="00907E74" w:rsidRPr="00FA7590" w:rsidRDefault="00907E74" w:rsidP="00F641B1"/>
          <w:p w14:paraId="2DC0ED1D" w14:textId="77777777" w:rsidR="00907E74" w:rsidRPr="00FA7590" w:rsidRDefault="00907E74" w:rsidP="00F641B1">
            <w:r w:rsidRPr="00FA7590">
              <w:rPr>
                <w:b/>
              </w:rPr>
              <w:lastRenderedPageBreak/>
              <w:t>Secondary:</w:t>
            </w:r>
            <w:r w:rsidRPr="00FA7590">
              <w:t xml:space="preserve"> BMI, dietary fat intake, intake of sugary beverages, fruit and vegetable consumption</w:t>
            </w:r>
          </w:p>
          <w:p w14:paraId="303308AA" w14:textId="77777777" w:rsidR="009833AB" w:rsidRPr="00FA7590" w:rsidRDefault="009833AB" w:rsidP="00F641B1"/>
          <w:p w14:paraId="28AD1C6A" w14:textId="7C8C5F5A" w:rsidR="00907E74" w:rsidRPr="00FA7590" w:rsidRDefault="00907E74" w:rsidP="00F641B1">
            <w:r w:rsidRPr="00FA7590">
              <w:rPr>
                <w:b/>
              </w:rPr>
              <w:t>Time points:</w:t>
            </w:r>
            <w:r w:rsidRPr="00FA7590">
              <w:t xml:space="preserve"> Baseline, 12 weeks </w:t>
            </w:r>
          </w:p>
        </w:tc>
        <w:tc>
          <w:tcPr>
            <w:tcW w:w="1980" w:type="dxa"/>
          </w:tcPr>
          <w:p w14:paraId="1427E5CD" w14:textId="77777777" w:rsidR="00907E74" w:rsidRPr="00FA7590" w:rsidRDefault="00907E74" w:rsidP="00F641B1">
            <w:r w:rsidRPr="00FA7590">
              <w:lastRenderedPageBreak/>
              <w:t>Weight change in kg NR</w:t>
            </w:r>
          </w:p>
          <w:p w14:paraId="59A7B466" w14:textId="77777777" w:rsidR="00907E74" w:rsidRPr="00FA7590" w:rsidRDefault="00907E74" w:rsidP="00F641B1"/>
          <w:p w14:paraId="11C09F79" w14:textId="702D0CFA" w:rsidR="00907E74" w:rsidRPr="00FA7590" w:rsidRDefault="000C4EEE" w:rsidP="00F641B1">
            <w:r w:rsidRPr="00FA7590">
              <w:t>Decreases</w:t>
            </w:r>
            <w:r w:rsidR="00907E74" w:rsidRPr="00FA7590">
              <w:t xml:space="preserve"> in BMI</w:t>
            </w:r>
            <w:r w:rsidRPr="00FA7590">
              <w:t xml:space="preserve"> n.s.</w:t>
            </w:r>
            <w:r w:rsidR="00907E74" w:rsidRPr="00FA7590">
              <w:t xml:space="preserve"> (magnitude of change NR)</w:t>
            </w:r>
            <w:r w:rsidRPr="00FA7590">
              <w:t xml:space="preserve"> </w:t>
            </w:r>
          </w:p>
          <w:p w14:paraId="25B2A672" w14:textId="77777777" w:rsidR="00907E74" w:rsidRPr="00FA7590" w:rsidRDefault="00907E74" w:rsidP="00F641B1"/>
          <w:p w14:paraId="51A833D0" w14:textId="77777777" w:rsidR="00907E74" w:rsidRPr="00FA7590" w:rsidRDefault="00907E74" w:rsidP="00F641B1"/>
        </w:tc>
        <w:tc>
          <w:tcPr>
            <w:tcW w:w="2160" w:type="dxa"/>
          </w:tcPr>
          <w:p w14:paraId="3CD88895" w14:textId="160E7175" w:rsidR="00907E74" w:rsidRPr="00FA7590" w:rsidRDefault="000C4EEE" w:rsidP="00F641B1">
            <w:r w:rsidRPr="00FA7590">
              <w:lastRenderedPageBreak/>
              <w:t>C</w:t>
            </w:r>
            <w:r w:rsidR="00907E74" w:rsidRPr="00FA7590">
              <w:t>hanges in physical fitness or self-reported PA levels in mothers</w:t>
            </w:r>
            <w:r w:rsidRPr="00FA7590">
              <w:t xml:space="preserve"> n.s. </w:t>
            </w:r>
          </w:p>
          <w:p w14:paraId="59FC83AF" w14:textId="77777777" w:rsidR="00907E74" w:rsidRPr="00FA7590" w:rsidRDefault="00907E74" w:rsidP="00F641B1"/>
          <w:p w14:paraId="4754BC52" w14:textId="77777777" w:rsidR="00907E74" w:rsidRPr="00FA7590" w:rsidRDefault="00907E74" w:rsidP="00F641B1">
            <w:r w:rsidRPr="00FA7590">
              <w:t xml:space="preserve">Sig. higher levels of physical fitness in </w:t>
            </w:r>
            <w:r w:rsidRPr="00FA7590">
              <w:lastRenderedPageBreak/>
              <w:t xml:space="preserve">daughters compared to control </w:t>
            </w:r>
          </w:p>
          <w:p w14:paraId="18C97746" w14:textId="77777777" w:rsidR="00907E74" w:rsidRPr="00FA7590" w:rsidRDefault="00907E74" w:rsidP="00F641B1"/>
          <w:p w14:paraId="03F177F9" w14:textId="1462AB8D" w:rsidR="00907E74" w:rsidRPr="00FA7590" w:rsidRDefault="000C4EEE" w:rsidP="00F641B1">
            <w:r w:rsidRPr="00FA7590">
              <w:t>C</w:t>
            </w:r>
            <w:r w:rsidR="00907E74" w:rsidRPr="00FA7590">
              <w:t>hanges in av. daily counts per min of MVPA for daughters compared to control</w:t>
            </w:r>
            <w:r w:rsidRPr="00FA7590">
              <w:t xml:space="preserve"> n.s. </w:t>
            </w:r>
          </w:p>
          <w:p w14:paraId="61944021" w14:textId="77777777" w:rsidR="00907E74" w:rsidRPr="00FA7590" w:rsidRDefault="00907E74" w:rsidP="00F641B1"/>
          <w:p w14:paraId="0F6D266E" w14:textId="77777777" w:rsidR="00907E74" w:rsidRPr="00FA7590" w:rsidRDefault="00907E74" w:rsidP="00F641B1">
            <w:pPr>
              <w:rPr>
                <w:b/>
              </w:rPr>
            </w:pPr>
          </w:p>
        </w:tc>
        <w:tc>
          <w:tcPr>
            <w:tcW w:w="1890" w:type="dxa"/>
          </w:tcPr>
          <w:p w14:paraId="696807C6" w14:textId="77777777" w:rsidR="00907E74" w:rsidRPr="00FA7590" w:rsidRDefault="00907E74" w:rsidP="00F641B1">
            <w:r w:rsidRPr="00FA7590">
              <w:lastRenderedPageBreak/>
              <w:t>Participants received binders with handouts and take home recipes, BOUNCE t-</w:t>
            </w:r>
            <w:r w:rsidRPr="00FA7590">
              <w:lastRenderedPageBreak/>
              <w:t>shirts, BOUNCE water</w:t>
            </w:r>
            <w:r w:rsidRPr="00FA7590">
              <w:rPr>
                <w:b/>
              </w:rPr>
              <w:t xml:space="preserve"> </w:t>
            </w:r>
            <w:r w:rsidRPr="00FA7590">
              <w:t>bottle</w:t>
            </w:r>
          </w:p>
          <w:p w14:paraId="56FF3183" w14:textId="77777777" w:rsidR="00907E74" w:rsidRPr="00FA7590" w:rsidRDefault="00907E74" w:rsidP="00F641B1"/>
          <w:p w14:paraId="171B4EBA" w14:textId="77777777" w:rsidR="00907E74" w:rsidRPr="00FA7590" w:rsidRDefault="00907E74" w:rsidP="00F641B1">
            <w:r w:rsidRPr="00FA7590">
              <w:t>Small gifts for class attendance</w:t>
            </w:r>
          </w:p>
          <w:p w14:paraId="0DA7EAC6" w14:textId="77777777" w:rsidR="00907E74" w:rsidRPr="00FA7590" w:rsidRDefault="00907E74" w:rsidP="00F641B1"/>
          <w:p w14:paraId="7DE6600E" w14:textId="77777777" w:rsidR="00907E74" w:rsidRPr="00FA7590" w:rsidRDefault="00907E74" w:rsidP="00F641B1">
            <w:r w:rsidRPr="00FA7590">
              <w:t>If participants missed a session, they were called and received missing info by mail</w:t>
            </w:r>
          </w:p>
        </w:tc>
        <w:tc>
          <w:tcPr>
            <w:tcW w:w="2970" w:type="dxa"/>
          </w:tcPr>
          <w:p w14:paraId="2594ABAB" w14:textId="77777777" w:rsidR="009833AB" w:rsidRPr="00FA7590" w:rsidRDefault="00907E74" w:rsidP="00F641B1">
            <w:r w:rsidRPr="00FA7590">
              <w:rPr>
                <w:b/>
              </w:rPr>
              <w:lastRenderedPageBreak/>
              <w:t>Retention:</w:t>
            </w:r>
            <w:r w:rsidRPr="00FA7590">
              <w:t xml:space="preserve"> </w:t>
            </w:r>
          </w:p>
          <w:p w14:paraId="09FFE6C9" w14:textId="30E03D19" w:rsidR="00907E74" w:rsidRPr="00FA7590" w:rsidRDefault="00907E74" w:rsidP="00F641B1">
            <w:r w:rsidRPr="00FA7590">
              <w:t>At 12-weeks for total sample: 76% (n=35 pairs)</w:t>
            </w:r>
          </w:p>
          <w:p w14:paraId="39455D80" w14:textId="77777777" w:rsidR="00907E74" w:rsidRPr="00FA7590" w:rsidRDefault="00907E74" w:rsidP="00F641B1"/>
          <w:p w14:paraId="3520BEFC" w14:textId="59735B73" w:rsidR="00907E74" w:rsidRPr="00FA7590" w:rsidRDefault="000C4EEE" w:rsidP="00F641B1">
            <w:r w:rsidRPr="00FA7590">
              <w:t>D</w:t>
            </w:r>
            <w:r w:rsidR="00907E74" w:rsidRPr="00FA7590">
              <w:t>ifferences in retention between conditions</w:t>
            </w:r>
            <w:r w:rsidRPr="00FA7590">
              <w:t xml:space="preserve"> n.s. </w:t>
            </w:r>
          </w:p>
          <w:p w14:paraId="444B87F6" w14:textId="77777777" w:rsidR="00907E74" w:rsidRPr="00FA7590" w:rsidRDefault="00907E74" w:rsidP="00F641B1"/>
          <w:p w14:paraId="20ABCDF9" w14:textId="77777777" w:rsidR="00907E74" w:rsidRPr="00FA7590" w:rsidRDefault="00907E74" w:rsidP="00F641B1">
            <w:pPr>
              <w:rPr>
                <w:b/>
              </w:rPr>
            </w:pPr>
            <w:r w:rsidRPr="00FA7590">
              <w:rPr>
                <w:b/>
              </w:rPr>
              <w:lastRenderedPageBreak/>
              <w:t>Attendance:</w:t>
            </w:r>
          </w:p>
          <w:p w14:paraId="7A09889E" w14:textId="77777777" w:rsidR="00907E74" w:rsidRPr="00FA7590" w:rsidRDefault="00907E74" w:rsidP="00F641B1">
            <w:r w:rsidRPr="00FA7590">
              <w:t xml:space="preserve">Intervention: </w:t>
            </w:r>
          </w:p>
          <w:p w14:paraId="5ACB1A52" w14:textId="77777777" w:rsidR="00907E74" w:rsidRPr="00FA7590" w:rsidRDefault="00907E74" w:rsidP="00F641B1">
            <w:r w:rsidRPr="00FA7590">
              <w:t>Daughters: 61% of sessions</w:t>
            </w:r>
          </w:p>
          <w:p w14:paraId="3CBD9E9F" w14:textId="77777777" w:rsidR="00907E74" w:rsidRPr="00FA7590" w:rsidRDefault="00907E74" w:rsidP="00F641B1">
            <w:r w:rsidRPr="00FA7590">
              <w:t>Mothers: 56% of sessions</w:t>
            </w:r>
          </w:p>
          <w:p w14:paraId="517B03A4" w14:textId="77777777" w:rsidR="00907E74" w:rsidRPr="00FA7590" w:rsidRDefault="00907E74" w:rsidP="00F641B1"/>
          <w:p w14:paraId="77478829" w14:textId="77777777" w:rsidR="00907E74" w:rsidRPr="00FA7590" w:rsidRDefault="00907E74" w:rsidP="00F641B1">
            <w:r w:rsidRPr="00FA7590">
              <w:t xml:space="preserve">Control: </w:t>
            </w:r>
          </w:p>
          <w:p w14:paraId="0E3F8814" w14:textId="77777777" w:rsidR="00907E74" w:rsidRPr="00FA7590" w:rsidRDefault="00907E74" w:rsidP="00F641B1">
            <w:r w:rsidRPr="00FA7590">
              <w:t>Daughters: 64% of sessions</w:t>
            </w:r>
          </w:p>
          <w:p w14:paraId="3654326B" w14:textId="77777777" w:rsidR="00907E74" w:rsidRPr="00FA7590" w:rsidRDefault="00907E74" w:rsidP="00F641B1">
            <w:r w:rsidRPr="00FA7590">
              <w:t>Mothers: 50% of sessions</w:t>
            </w:r>
          </w:p>
          <w:p w14:paraId="571F13D4" w14:textId="77777777" w:rsidR="00907E74" w:rsidRPr="00FA7590" w:rsidRDefault="00907E74" w:rsidP="00F641B1"/>
          <w:p w14:paraId="5E488780" w14:textId="77777777" w:rsidR="00907E74" w:rsidRPr="00FA7590" w:rsidRDefault="00907E74" w:rsidP="00F641B1"/>
          <w:p w14:paraId="1F833163" w14:textId="77777777" w:rsidR="00907E74" w:rsidRPr="00FA7590" w:rsidRDefault="00907E74" w:rsidP="00F641B1"/>
          <w:p w14:paraId="070A6E6C" w14:textId="77777777" w:rsidR="00907E74" w:rsidRPr="00FA7590" w:rsidRDefault="00907E74" w:rsidP="00F641B1"/>
          <w:p w14:paraId="363AD557" w14:textId="77777777" w:rsidR="00907E74" w:rsidRPr="00FA7590" w:rsidRDefault="00907E74" w:rsidP="00F641B1"/>
        </w:tc>
      </w:tr>
      <w:tr w:rsidR="00907E74" w:rsidRPr="00FA7590" w14:paraId="208A5531" w14:textId="77777777" w:rsidTr="00F641B1">
        <w:tc>
          <w:tcPr>
            <w:tcW w:w="1393" w:type="dxa"/>
          </w:tcPr>
          <w:p w14:paraId="377074B1" w14:textId="77777777" w:rsidR="00907E74" w:rsidRPr="00FA7590" w:rsidRDefault="00907E74" w:rsidP="00F641B1">
            <w:pPr>
              <w:rPr>
                <w:b/>
              </w:rPr>
            </w:pPr>
            <w:r w:rsidRPr="00FA7590">
              <w:rPr>
                <w:b/>
              </w:rPr>
              <w:lastRenderedPageBreak/>
              <w:t>Seguin 2019</w:t>
            </w:r>
          </w:p>
          <w:p w14:paraId="70398E07" w14:textId="77777777" w:rsidR="00907E74" w:rsidRPr="00FA7590" w:rsidRDefault="00907E74" w:rsidP="00F641B1">
            <w:pPr>
              <w:rPr>
                <w:b/>
              </w:rPr>
            </w:pPr>
            <w:r w:rsidRPr="00FA7590">
              <w:rPr>
                <w:b/>
              </w:rPr>
              <w:t>(n=15)</w:t>
            </w:r>
          </w:p>
          <w:p w14:paraId="6B0A99AD" w14:textId="77777777" w:rsidR="00907E74" w:rsidRPr="00FA7590" w:rsidRDefault="00907E74" w:rsidP="00F641B1">
            <w:pPr>
              <w:rPr>
                <w:b/>
              </w:rPr>
            </w:pPr>
            <w:r w:rsidRPr="00FA7590">
              <w:rPr>
                <w:b/>
              </w:rPr>
              <w:t xml:space="preserve">Perry 2017 </w:t>
            </w:r>
          </w:p>
          <w:p w14:paraId="10B67ADC" w14:textId="77777777" w:rsidR="00907E74" w:rsidRPr="00FA7590" w:rsidRDefault="00907E74" w:rsidP="00F641B1">
            <w:pPr>
              <w:rPr>
                <w:b/>
              </w:rPr>
            </w:pPr>
          </w:p>
          <w:p w14:paraId="43940AE3" w14:textId="77777777" w:rsidR="00907E74" w:rsidRPr="00FA7590" w:rsidRDefault="00907E74" w:rsidP="00F641B1">
            <w:pPr>
              <w:rPr>
                <w:b/>
                <w:i/>
              </w:rPr>
            </w:pPr>
            <w:r w:rsidRPr="00FA7590">
              <w:rPr>
                <w:b/>
                <w:i/>
              </w:rPr>
              <w:t>(Mujeres Fuertes y Corazones Saludables)</w:t>
            </w:r>
          </w:p>
          <w:p w14:paraId="21726C73" w14:textId="77777777" w:rsidR="00907E74" w:rsidRPr="00FA7590" w:rsidRDefault="00907E74" w:rsidP="00F641B1">
            <w:pPr>
              <w:rPr>
                <w:b/>
                <w:i/>
              </w:rPr>
            </w:pPr>
          </w:p>
          <w:p w14:paraId="3DB74448" w14:textId="77777777" w:rsidR="00907E74" w:rsidRPr="00FA7590" w:rsidRDefault="00907E74" w:rsidP="00F641B1">
            <w:pPr>
              <w:rPr>
                <w:b/>
              </w:rPr>
            </w:pPr>
          </w:p>
        </w:tc>
        <w:tc>
          <w:tcPr>
            <w:tcW w:w="1847" w:type="dxa"/>
          </w:tcPr>
          <w:p w14:paraId="3AC34317" w14:textId="77777777" w:rsidR="00907E74" w:rsidRPr="00FA7590" w:rsidRDefault="00907E74" w:rsidP="00F641B1">
            <w:r w:rsidRPr="00FA7590">
              <w:t>Mean age: 52.2 (SD NR)</w:t>
            </w:r>
          </w:p>
          <w:p w14:paraId="6FF1A763" w14:textId="77777777" w:rsidR="00907E74" w:rsidRPr="00FA7590" w:rsidRDefault="00907E74" w:rsidP="00F641B1"/>
          <w:p w14:paraId="24AF7F98" w14:textId="77777777" w:rsidR="00907E74" w:rsidRPr="00FA7590" w:rsidRDefault="00907E74" w:rsidP="00F641B1">
            <w:r w:rsidRPr="00FA7590">
              <w:t xml:space="preserve">Short Acculturation Scale for Hispanics showed 71.4% reported low acculturation </w:t>
            </w:r>
          </w:p>
        </w:tc>
        <w:tc>
          <w:tcPr>
            <w:tcW w:w="1710" w:type="dxa"/>
          </w:tcPr>
          <w:p w14:paraId="7BBEC328" w14:textId="77777777" w:rsidR="00907E74" w:rsidRPr="00FA7590" w:rsidRDefault="00907E74" w:rsidP="00F641B1">
            <w:r w:rsidRPr="00FA7590">
              <w:t>Primary vs. secondary outcomes not distinguished</w:t>
            </w:r>
            <w:r w:rsidRPr="00FA7590" w:rsidDel="009B5859">
              <w:t xml:space="preserve"> </w:t>
            </w:r>
          </w:p>
          <w:p w14:paraId="6051C6AC" w14:textId="77777777" w:rsidR="00907E74" w:rsidRPr="00FA7590" w:rsidRDefault="00907E74" w:rsidP="00F641B1"/>
          <w:p w14:paraId="3C3F991D" w14:textId="77777777" w:rsidR="00907E74" w:rsidRPr="00FA7590" w:rsidRDefault="00907E74" w:rsidP="00F641B1">
            <w:r w:rsidRPr="00FA7590">
              <w:t>Outcomes included weight, BMI, WC, cardiorespiratory fitness, self-reported PA, dietary behavior, self-efficacy for diet and PA</w:t>
            </w:r>
          </w:p>
          <w:p w14:paraId="6EE1C533" w14:textId="77777777" w:rsidR="00907E74" w:rsidRPr="00FA7590" w:rsidRDefault="00907E74" w:rsidP="00F641B1">
            <w:pPr>
              <w:rPr>
                <w:b/>
              </w:rPr>
            </w:pPr>
          </w:p>
          <w:p w14:paraId="6657234C" w14:textId="77777777" w:rsidR="00907E74" w:rsidRPr="00FA7590" w:rsidRDefault="00907E74" w:rsidP="00F641B1">
            <w:r w:rsidRPr="00FA7590">
              <w:rPr>
                <w:b/>
              </w:rPr>
              <w:t>Time points:</w:t>
            </w:r>
            <w:r w:rsidRPr="00FA7590">
              <w:t xml:space="preserve"> Baseline, 12 weeks</w:t>
            </w:r>
          </w:p>
        </w:tc>
        <w:tc>
          <w:tcPr>
            <w:tcW w:w="1980" w:type="dxa"/>
          </w:tcPr>
          <w:p w14:paraId="37F1F87F" w14:textId="77777777" w:rsidR="00907E74" w:rsidRPr="00FA7590" w:rsidRDefault="00907E74" w:rsidP="00F641B1">
            <w:pPr>
              <w:rPr>
                <w:b/>
              </w:rPr>
            </w:pPr>
            <w:r w:rsidRPr="00FA7590">
              <w:rPr>
                <w:b/>
              </w:rPr>
              <w:t>Mean weight change from Baseline:</w:t>
            </w:r>
          </w:p>
          <w:p w14:paraId="58D6EA77" w14:textId="77777777" w:rsidR="00907E74" w:rsidRPr="00FA7590" w:rsidRDefault="00907E74" w:rsidP="00F641B1"/>
          <w:p w14:paraId="47EDB843" w14:textId="77777777" w:rsidR="00907E74" w:rsidRPr="00FA7590" w:rsidRDefault="00907E74" w:rsidP="00F641B1">
            <w:r w:rsidRPr="00FA7590">
              <w:t xml:space="preserve">-1.5 kg (-2.5, -0.5); (p=0.009)  </w:t>
            </w:r>
          </w:p>
          <w:p w14:paraId="05C2C4CD" w14:textId="77777777" w:rsidR="00907E74" w:rsidRPr="00FA7590" w:rsidRDefault="00907E74" w:rsidP="00F641B1"/>
          <w:p w14:paraId="1C049383" w14:textId="77777777" w:rsidR="00907E74" w:rsidRPr="00FA7590" w:rsidRDefault="00907E74" w:rsidP="00F641B1">
            <w:r w:rsidRPr="00FA7590">
              <w:t xml:space="preserve"> </w:t>
            </w:r>
          </w:p>
        </w:tc>
        <w:tc>
          <w:tcPr>
            <w:tcW w:w="2160" w:type="dxa"/>
          </w:tcPr>
          <w:p w14:paraId="769BD46A" w14:textId="115345DD" w:rsidR="00907E74" w:rsidRPr="00FA7590" w:rsidRDefault="00907E74" w:rsidP="00F641B1">
            <w:r w:rsidRPr="00FA7590">
              <w:t>Sig</w:t>
            </w:r>
            <w:r w:rsidR="004A222F" w:rsidRPr="00FA7590">
              <w:t>.</w:t>
            </w:r>
            <w:r w:rsidRPr="00FA7590">
              <w:t xml:space="preserve"> decreases in WC and sugary drinks</w:t>
            </w:r>
          </w:p>
          <w:p w14:paraId="150731C4" w14:textId="42ABF5A5" w:rsidR="00907E74" w:rsidRPr="00FA7590" w:rsidRDefault="00907E74" w:rsidP="00F641B1">
            <w:r w:rsidRPr="00FA7590">
              <w:t>Sig</w:t>
            </w:r>
            <w:r w:rsidR="000C4EEE" w:rsidRPr="00FA7590">
              <w:t>.</w:t>
            </w:r>
            <w:r w:rsidRPr="00FA7590">
              <w:t xml:space="preserve"> increase in fruits and veggies intake </w:t>
            </w:r>
          </w:p>
          <w:p w14:paraId="500CE1B4" w14:textId="77777777" w:rsidR="00907E74" w:rsidRPr="00FA7590" w:rsidRDefault="00907E74" w:rsidP="00F641B1"/>
          <w:p w14:paraId="193B8465" w14:textId="63533218" w:rsidR="00907E74" w:rsidRPr="00FA7590" w:rsidRDefault="00CB64A9" w:rsidP="00F641B1">
            <w:r w:rsidRPr="00FA7590">
              <w:t>Sig</w:t>
            </w:r>
            <w:r w:rsidR="000C4EEE" w:rsidRPr="00FA7590">
              <w:t>.</w:t>
            </w:r>
            <w:r w:rsidR="00907E74" w:rsidRPr="00FA7590">
              <w:t xml:space="preserve"> improvements in 6-min walk test and PA self-efficacy</w:t>
            </w:r>
          </w:p>
          <w:p w14:paraId="1B52CD8B" w14:textId="77777777" w:rsidR="00907E74" w:rsidRPr="00FA7590" w:rsidRDefault="00907E74" w:rsidP="00F641B1"/>
          <w:p w14:paraId="52A3FF79" w14:textId="77777777" w:rsidR="00907E74" w:rsidRPr="00FA7590" w:rsidRDefault="00907E74" w:rsidP="00F641B1"/>
          <w:p w14:paraId="788CA4B6" w14:textId="77777777" w:rsidR="00907E74" w:rsidRPr="00FA7590" w:rsidRDefault="00907E74" w:rsidP="00F641B1">
            <w:pPr>
              <w:rPr>
                <w:b/>
              </w:rPr>
            </w:pPr>
          </w:p>
        </w:tc>
        <w:tc>
          <w:tcPr>
            <w:tcW w:w="1890" w:type="dxa"/>
          </w:tcPr>
          <w:p w14:paraId="4697DF90" w14:textId="77777777" w:rsidR="00907E74" w:rsidRPr="00FA7590" w:rsidRDefault="00907E74" w:rsidP="00F641B1">
            <w:r w:rsidRPr="00FA7590">
              <w:t>Close contact maintained with all participants by class leaders</w:t>
            </w:r>
          </w:p>
          <w:p w14:paraId="4B68847C" w14:textId="77777777" w:rsidR="00907E74" w:rsidRPr="00FA7590" w:rsidRDefault="00907E74" w:rsidP="00F641B1"/>
          <w:p w14:paraId="03AF557A" w14:textId="77777777" w:rsidR="00907E74" w:rsidRPr="00FA7590" w:rsidRDefault="00907E74" w:rsidP="00F641B1">
            <w:r w:rsidRPr="00FA7590">
              <w:t>Reminder calls before the day of visit</w:t>
            </w:r>
          </w:p>
          <w:p w14:paraId="786EE748" w14:textId="77777777" w:rsidR="00907E74" w:rsidRPr="00FA7590" w:rsidRDefault="00907E74" w:rsidP="00F641B1"/>
          <w:p w14:paraId="51ABBDAD" w14:textId="77777777" w:rsidR="00907E74" w:rsidRPr="00FA7590" w:rsidRDefault="00907E74" w:rsidP="00F641B1">
            <w:r w:rsidRPr="00FA7590">
              <w:t xml:space="preserve">Class leaders called participants who missed class to create a plan to overcome barriers </w:t>
            </w:r>
          </w:p>
        </w:tc>
        <w:tc>
          <w:tcPr>
            <w:tcW w:w="2970" w:type="dxa"/>
          </w:tcPr>
          <w:p w14:paraId="44986DE3" w14:textId="77777777" w:rsidR="00907E74" w:rsidRPr="00FA7590" w:rsidRDefault="00907E74" w:rsidP="00F641B1">
            <w:pPr>
              <w:rPr>
                <w:b/>
              </w:rPr>
            </w:pPr>
            <w:r w:rsidRPr="00FA7590">
              <w:rPr>
                <w:b/>
              </w:rPr>
              <w:t xml:space="preserve">Retention: </w:t>
            </w:r>
          </w:p>
          <w:p w14:paraId="26BC87B7" w14:textId="77777777" w:rsidR="00907E74" w:rsidRPr="00FA7590" w:rsidRDefault="00907E74" w:rsidP="00F641B1">
            <w:r w:rsidRPr="00FA7590">
              <w:t>12 weeks: 73% (n=11)</w:t>
            </w:r>
          </w:p>
          <w:p w14:paraId="29AF40B0" w14:textId="77777777" w:rsidR="00907E74" w:rsidRPr="00FA7590" w:rsidRDefault="00907E74" w:rsidP="00F641B1">
            <w:pPr>
              <w:rPr>
                <w:b/>
              </w:rPr>
            </w:pPr>
          </w:p>
          <w:p w14:paraId="4351652C" w14:textId="77777777" w:rsidR="00907E74" w:rsidRPr="00FA7590" w:rsidRDefault="00907E74" w:rsidP="00F641B1">
            <w:pPr>
              <w:rPr>
                <w:b/>
              </w:rPr>
            </w:pPr>
            <w:r w:rsidRPr="00FA7590">
              <w:rPr>
                <w:b/>
              </w:rPr>
              <w:t xml:space="preserve">Attendance: </w:t>
            </w:r>
          </w:p>
          <w:p w14:paraId="24A31C88" w14:textId="77777777" w:rsidR="00907E74" w:rsidRPr="00FA7590" w:rsidRDefault="00907E74" w:rsidP="00F641B1">
            <w:pPr>
              <w:rPr>
                <w:b/>
              </w:rPr>
            </w:pPr>
            <w:r w:rsidRPr="00FA7590">
              <w:t>Participants attended an average of 62% of classes</w:t>
            </w:r>
          </w:p>
        </w:tc>
      </w:tr>
      <w:tr w:rsidR="00907E74" w:rsidRPr="00FA7590" w14:paraId="4C8EF1EA" w14:textId="77777777" w:rsidTr="00F641B1">
        <w:tc>
          <w:tcPr>
            <w:tcW w:w="1393" w:type="dxa"/>
          </w:tcPr>
          <w:p w14:paraId="75F2ECB9" w14:textId="77777777" w:rsidR="00907E74" w:rsidRPr="00FA7590" w:rsidRDefault="00907E74" w:rsidP="00F641B1">
            <w:pPr>
              <w:rPr>
                <w:b/>
              </w:rPr>
            </w:pPr>
            <w:r w:rsidRPr="00FA7590">
              <w:rPr>
                <w:b/>
              </w:rPr>
              <w:lastRenderedPageBreak/>
              <w:t>Sorkin 2014</w:t>
            </w:r>
          </w:p>
          <w:p w14:paraId="037070B1" w14:textId="77777777" w:rsidR="00907E74" w:rsidRPr="00FA7590" w:rsidRDefault="00907E74" w:rsidP="00F641B1">
            <w:pPr>
              <w:rPr>
                <w:b/>
              </w:rPr>
            </w:pPr>
            <w:r w:rsidRPr="00FA7590">
              <w:rPr>
                <w:b/>
              </w:rPr>
              <w:t>(n=89 dyads)</w:t>
            </w:r>
          </w:p>
          <w:p w14:paraId="0B9FF6F8" w14:textId="77777777" w:rsidR="00907E74" w:rsidRPr="00FA7590" w:rsidRDefault="00907E74" w:rsidP="00F641B1">
            <w:pPr>
              <w:rPr>
                <w:b/>
              </w:rPr>
            </w:pPr>
          </w:p>
          <w:p w14:paraId="12D23235" w14:textId="77777777" w:rsidR="00907E74" w:rsidRPr="00FA7590" w:rsidRDefault="00907E74" w:rsidP="00F641B1">
            <w:pPr>
              <w:rPr>
                <w:b/>
              </w:rPr>
            </w:pPr>
            <w:r w:rsidRPr="00FA7590">
              <w:rPr>
                <w:b/>
              </w:rPr>
              <w:t>Sorkin 2013</w:t>
            </w:r>
          </w:p>
          <w:p w14:paraId="24DCD1E1" w14:textId="77777777" w:rsidR="00907E74" w:rsidRPr="00FA7590" w:rsidRDefault="00907E74" w:rsidP="00F641B1">
            <w:pPr>
              <w:rPr>
                <w:b/>
              </w:rPr>
            </w:pPr>
          </w:p>
          <w:p w14:paraId="466C682C" w14:textId="77777777" w:rsidR="00907E74" w:rsidRPr="00FA7590" w:rsidRDefault="00907E74" w:rsidP="00F641B1">
            <w:pPr>
              <w:rPr>
                <w:b/>
                <w:i/>
              </w:rPr>
            </w:pPr>
            <w:r w:rsidRPr="00FA7590">
              <w:rPr>
                <w:b/>
                <w:i/>
              </w:rPr>
              <w:t>(Unidas por la Vida)</w:t>
            </w:r>
          </w:p>
          <w:p w14:paraId="47E54C1B" w14:textId="77777777" w:rsidR="00907E74" w:rsidRPr="00FA7590" w:rsidRDefault="00907E74" w:rsidP="00F641B1">
            <w:pPr>
              <w:rPr>
                <w:b/>
              </w:rPr>
            </w:pPr>
          </w:p>
          <w:p w14:paraId="42A585C5" w14:textId="77777777" w:rsidR="00907E74" w:rsidRPr="00FA7590" w:rsidRDefault="00907E74" w:rsidP="00F641B1">
            <w:pPr>
              <w:rPr>
                <w:b/>
              </w:rPr>
            </w:pPr>
          </w:p>
        </w:tc>
        <w:tc>
          <w:tcPr>
            <w:tcW w:w="1847" w:type="dxa"/>
          </w:tcPr>
          <w:p w14:paraId="6309A7DD" w14:textId="44787316" w:rsidR="00907E74" w:rsidRPr="00FA7590" w:rsidRDefault="000C4EEE" w:rsidP="00F641B1">
            <w:r w:rsidRPr="00FA7590">
              <w:t>D</w:t>
            </w:r>
            <w:r w:rsidR="00907E74" w:rsidRPr="00FA7590">
              <w:t>if</w:t>
            </w:r>
            <w:r w:rsidRPr="00FA7590">
              <w:t>ferences between groups n.s.</w:t>
            </w:r>
            <w:r w:rsidR="00907E74" w:rsidRPr="00FA7590">
              <w:t xml:space="preserve"> </w:t>
            </w:r>
            <w:r w:rsidRPr="00FA7590">
              <w:t>(</w:t>
            </w:r>
            <w:r w:rsidR="00907E74" w:rsidRPr="00FA7590">
              <w:t>below represents total sample</w:t>
            </w:r>
            <w:r w:rsidRPr="00FA7590">
              <w:t>)</w:t>
            </w:r>
            <w:r w:rsidR="00907E74" w:rsidRPr="00FA7590">
              <w:t>:</w:t>
            </w:r>
          </w:p>
          <w:p w14:paraId="0479A633" w14:textId="77777777" w:rsidR="00907E74" w:rsidRPr="00FA7590" w:rsidRDefault="00907E74" w:rsidP="00F641B1"/>
          <w:p w14:paraId="49E9AEFF" w14:textId="77777777" w:rsidR="00907E74" w:rsidRPr="00FA7590" w:rsidRDefault="00907E74" w:rsidP="00F641B1">
            <w:r w:rsidRPr="00FA7590">
              <w:t>Mean age of mothers: 52.7 yrs. (6.9)</w:t>
            </w:r>
          </w:p>
          <w:p w14:paraId="24EB3685" w14:textId="77777777" w:rsidR="00907E74" w:rsidRPr="00FA7590" w:rsidRDefault="00907E74" w:rsidP="00F641B1">
            <w:r w:rsidRPr="00FA7590">
              <w:t>Mean age of daughters: 27.8 yrs. (7.4)</w:t>
            </w:r>
          </w:p>
          <w:p w14:paraId="6E974389" w14:textId="77777777" w:rsidR="00907E74" w:rsidRPr="00FA7590" w:rsidRDefault="00907E74" w:rsidP="00F641B1"/>
          <w:p w14:paraId="3C06D9F4" w14:textId="77777777" w:rsidR="00907E74" w:rsidRPr="00FA7590" w:rsidRDefault="00907E74" w:rsidP="00F641B1">
            <w:r w:rsidRPr="00FA7590">
              <w:t>100% MA</w:t>
            </w:r>
          </w:p>
          <w:p w14:paraId="6DE430CB" w14:textId="77777777" w:rsidR="00907E74" w:rsidRPr="00FA7590" w:rsidRDefault="00907E74" w:rsidP="00F641B1"/>
          <w:p w14:paraId="6630BCB4" w14:textId="77777777" w:rsidR="00907E74" w:rsidRPr="00FA7590" w:rsidRDefault="00907E74" w:rsidP="00F641B1">
            <w:r w:rsidRPr="00FA7590">
              <w:t>95% of mothers and 63% of daughters Foreign-born</w:t>
            </w:r>
          </w:p>
          <w:p w14:paraId="76C42106" w14:textId="77777777" w:rsidR="00907E74" w:rsidRPr="00FA7590" w:rsidRDefault="00907E74" w:rsidP="00F641B1"/>
          <w:p w14:paraId="5D33E900" w14:textId="77777777" w:rsidR="00907E74" w:rsidRPr="00FA7590" w:rsidRDefault="00907E74" w:rsidP="00F641B1">
            <w:r w:rsidRPr="00FA7590">
              <w:t xml:space="preserve">73% of mothers and 11% of daughters Spanish language only </w:t>
            </w:r>
          </w:p>
        </w:tc>
        <w:tc>
          <w:tcPr>
            <w:tcW w:w="1710" w:type="dxa"/>
          </w:tcPr>
          <w:p w14:paraId="2B7E8EBA" w14:textId="77777777" w:rsidR="00907E74" w:rsidRPr="00FA7590" w:rsidRDefault="00907E74" w:rsidP="00F641B1">
            <w:r w:rsidRPr="00FA7590">
              <w:rPr>
                <w:b/>
              </w:rPr>
              <w:t>Primary:</w:t>
            </w:r>
            <w:r w:rsidRPr="00FA7590">
              <w:t xml:space="preserve"> Feasibility outcomes (attendance to sessions and completion of home visits, acceptability)</w:t>
            </w:r>
          </w:p>
          <w:p w14:paraId="3136345D" w14:textId="77777777" w:rsidR="00907E74" w:rsidRPr="00FA7590" w:rsidRDefault="00907E74" w:rsidP="00F641B1"/>
          <w:p w14:paraId="07838F82" w14:textId="77777777" w:rsidR="00907E74" w:rsidRPr="00FA7590" w:rsidRDefault="00907E74" w:rsidP="00F641B1">
            <w:r w:rsidRPr="00FA7590">
              <w:rPr>
                <w:b/>
              </w:rPr>
              <w:t>Secondary:</w:t>
            </w:r>
            <w:r w:rsidRPr="00FA7590">
              <w:t xml:space="preserve"> weight loss, changes in psychosocial measures</w:t>
            </w:r>
          </w:p>
          <w:p w14:paraId="5D2518C9" w14:textId="77777777" w:rsidR="00907E74" w:rsidRPr="00FA7590" w:rsidRDefault="00907E74" w:rsidP="00F641B1"/>
          <w:p w14:paraId="7334B773" w14:textId="77777777" w:rsidR="00907E74" w:rsidRPr="00FA7590" w:rsidRDefault="00907E74" w:rsidP="00F641B1">
            <w:r w:rsidRPr="00FA7590">
              <w:rPr>
                <w:b/>
              </w:rPr>
              <w:t>Time points</w:t>
            </w:r>
            <w:r w:rsidRPr="00FA7590">
              <w:t>: Baseline, 16 weeks</w:t>
            </w:r>
          </w:p>
        </w:tc>
        <w:tc>
          <w:tcPr>
            <w:tcW w:w="1980" w:type="dxa"/>
          </w:tcPr>
          <w:p w14:paraId="486EAE36" w14:textId="77777777" w:rsidR="00907E74" w:rsidRPr="00FA7590" w:rsidRDefault="00907E74" w:rsidP="00F641B1">
            <w:pPr>
              <w:rPr>
                <w:b/>
              </w:rPr>
            </w:pPr>
            <w:r w:rsidRPr="00FA7590">
              <w:rPr>
                <w:b/>
              </w:rPr>
              <w:t>Mean weight change from Baseline:</w:t>
            </w:r>
          </w:p>
          <w:p w14:paraId="591E3C23" w14:textId="77777777" w:rsidR="00907E74" w:rsidRPr="00FA7590" w:rsidRDefault="00907E74" w:rsidP="00F641B1"/>
          <w:p w14:paraId="77F5E17B" w14:textId="77777777" w:rsidR="00907E74" w:rsidRPr="00FA7590" w:rsidRDefault="00907E74" w:rsidP="00F641B1">
            <w:r w:rsidRPr="00FA7590">
              <w:t>Intervention:</w:t>
            </w:r>
          </w:p>
          <w:p w14:paraId="2ED81290" w14:textId="77777777" w:rsidR="00907E74" w:rsidRPr="00FA7590" w:rsidRDefault="00907E74" w:rsidP="00F641B1">
            <w:r w:rsidRPr="00FA7590">
              <w:t>-3.5 lbs (mothers)</w:t>
            </w:r>
          </w:p>
          <w:p w14:paraId="324CE0ED" w14:textId="77777777" w:rsidR="00907E74" w:rsidRPr="00FA7590" w:rsidRDefault="00907E74" w:rsidP="00F641B1"/>
          <w:p w14:paraId="4A5DA9EE" w14:textId="77777777" w:rsidR="00907E74" w:rsidRPr="00FA7590" w:rsidRDefault="00907E74" w:rsidP="00F641B1">
            <w:r w:rsidRPr="00FA7590">
              <w:t xml:space="preserve"> -4.6 lbs (adult daughters)</w:t>
            </w:r>
          </w:p>
          <w:p w14:paraId="0F8EBBC8" w14:textId="77777777" w:rsidR="00A74972" w:rsidRPr="00FA7590" w:rsidRDefault="00A74972" w:rsidP="00F641B1"/>
          <w:p w14:paraId="51486D81" w14:textId="1C269780" w:rsidR="00907E74" w:rsidRPr="00FA7590" w:rsidRDefault="00907E74" w:rsidP="00F641B1">
            <w:r w:rsidRPr="00FA7590">
              <w:t xml:space="preserve">Control: </w:t>
            </w:r>
          </w:p>
          <w:p w14:paraId="629DCB26" w14:textId="77777777" w:rsidR="00907E74" w:rsidRPr="00FA7590" w:rsidRDefault="00907E74" w:rsidP="00F641B1">
            <w:r w:rsidRPr="00FA7590">
              <w:t>+1.3 lbs (mothers)</w:t>
            </w:r>
          </w:p>
          <w:p w14:paraId="5A87501D" w14:textId="77777777" w:rsidR="00907E74" w:rsidRPr="00FA7590" w:rsidRDefault="00907E74" w:rsidP="00F641B1"/>
          <w:p w14:paraId="1419442D" w14:textId="77777777" w:rsidR="00907E74" w:rsidRPr="00FA7590" w:rsidRDefault="00907E74" w:rsidP="00F641B1">
            <w:r w:rsidRPr="00FA7590">
              <w:t>-1.6 lbs (adult daughters)</w:t>
            </w:r>
          </w:p>
          <w:p w14:paraId="28592B72" w14:textId="77777777" w:rsidR="00907E74" w:rsidRPr="00FA7590" w:rsidRDefault="00907E74" w:rsidP="00F641B1"/>
          <w:p w14:paraId="7FE4779F" w14:textId="4B09896A" w:rsidR="00907E74" w:rsidRPr="00FA7590" w:rsidRDefault="00907E74" w:rsidP="00F641B1">
            <w:r w:rsidRPr="00FA7590">
              <w:t xml:space="preserve">Weight changes above calculated from Table 1; </w:t>
            </w:r>
            <w:r w:rsidR="000C4EEE" w:rsidRPr="00FA7590">
              <w:t xml:space="preserve">Sig. </w:t>
            </w:r>
            <w:r w:rsidRPr="00FA7590">
              <w:t>and SDs NR</w:t>
            </w:r>
          </w:p>
          <w:p w14:paraId="7ACE0C57" w14:textId="77777777" w:rsidR="00907E74" w:rsidRPr="00FA7590" w:rsidRDefault="00907E74" w:rsidP="00F641B1"/>
          <w:p w14:paraId="4DBC4FEE" w14:textId="77777777" w:rsidR="00907E74" w:rsidRPr="00FA7590" w:rsidRDefault="00907E74" w:rsidP="00F641B1">
            <w:r w:rsidRPr="00FA7590">
              <w:t>Intervention group experienced sig. decreases in weight compared to control (p&lt;0.003)</w:t>
            </w:r>
          </w:p>
        </w:tc>
        <w:tc>
          <w:tcPr>
            <w:tcW w:w="2160" w:type="dxa"/>
            <w:shd w:val="clear" w:color="auto" w:fill="auto"/>
          </w:tcPr>
          <w:p w14:paraId="4C532DB5" w14:textId="77777777" w:rsidR="00907E74" w:rsidRPr="00FA7590" w:rsidRDefault="00907E74" w:rsidP="00F641B1">
            <w:r w:rsidRPr="00FA7590">
              <w:t>Sig. decreases in glycemic load and saturated fat intake compared to control</w:t>
            </w:r>
          </w:p>
          <w:p w14:paraId="2E0D6733" w14:textId="77777777" w:rsidR="00907E74" w:rsidRPr="00FA7590" w:rsidRDefault="00907E74" w:rsidP="00F641B1"/>
          <w:p w14:paraId="533CDF53" w14:textId="77777777" w:rsidR="00907E74" w:rsidRPr="00FA7590" w:rsidRDefault="00907E74" w:rsidP="00F641B1">
            <w:r w:rsidRPr="00FA7590">
              <w:t>Sig. increases in health-related social support and persuasion compared to control</w:t>
            </w:r>
          </w:p>
          <w:p w14:paraId="61505E26" w14:textId="77777777" w:rsidR="00907E74" w:rsidRPr="00FA7590" w:rsidRDefault="00907E74" w:rsidP="00F641B1">
            <w:pPr>
              <w:rPr>
                <w:b/>
              </w:rPr>
            </w:pPr>
          </w:p>
          <w:p w14:paraId="6338C054" w14:textId="77777777" w:rsidR="00907E74" w:rsidRPr="00FA7590" w:rsidRDefault="00907E74" w:rsidP="00F641B1">
            <w:pPr>
              <w:rPr>
                <w:b/>
              </w:rPr>
            </w:pPr>
          </w:p>
        </w:tc>
        <w:tc>
          <w:tcPr>
            <w:tcW w:w="1890" w:type="dxa"/>
          </w:tcPr>
          <w:p w14:paraId="13373F45" w14:textId="77777777" w:rsidR="00907E74" w:rsidRPr="00FA7590" w:rsidRDefault="00907E74" w:rsidP="00F641B1">
            <w:r w:rsidRPr="00FA7590">
              <w:t xml:space="preserve">None reported </w:t>
            </w:r>
          </w:p>
        </w:tc>
        <w:tc>
          <w:tcPr>
            <w:tcW w:w="2970" w:type="dxa"/>
          </w:tcPr>
          <w:p w14:paraId="4982EAFF" w14:textId="77777777" w:rsidR="00907E74" w:rsidRPr="00FA7590" w:rsidRDefault="00907E74" w:rsidP="00F641B1">
            <w:pPr>
              <w:rPr>
                <w:b/>
              </w:rPr>
            </w:pPr>
            <w:r w:rsidRPr="00FA7590">
              <w:rPr>
                <w:b/>
              </w:rPr>
              <w:t xml:space="preserve">Retention: </w:t>
            </w:r>
          </w:p>
          <w:p w14:paraId="3E7E0391" w14:textId="77777777" w:rsidR="00907E74" w:rsidRPr="00FA7590" w:rsidRDefault="00907E74" w:rsidP="00F641B1">
            <w:r w:rsidRPr="00FA7590">
              <w:t xml:space="preserve">At 16 weeks for total sample: </w:t>
            </w:r>
          </w:p>
          <w:p w14:paraId="035B9DBB" w14:textId="77777777" w:rsidR="00907E74" w:rsidRPr="00FA7590" w:rsidRDefault="00907E74" w:rsidP="00F641B1">
            <w:r w:rsidRPr="00FA7590">
              <w:t>96.1% (n=171)</w:t>
            </w:r>
          </w:p>
          <w:p w14:paraId="6CBED06B" w14:textId="77777777" w:rsidR="00907E74" w:rsidRPr="00FA7590" w:rsidRDefault="00907E74" w:rsidP="00F641B1"/>
          <w:p w14:paraId="6F4E8FA1" w14:textId="2EA97CEA" w:rsidR="00907E74" w:rsidRPr="00FA7590" w:rsidRDefault="004A222F" w:rsidP="00F641B1">
            <w:r w:rsidRPr="00FA7590">
              <w:t>D</w:t>
            </w:r>
            <w:r w:rsidR="00907E74" w:rsidRPr="00FA7590">
              <w:t>ifferences between conditions</w:t>
            </w:r>
            <w:r w:rsidRPr="00FA7590">
              <w:t xml:space="preserve"> n.s.</w:t>
            </w:r>
          </w:p>
          <w:p w14:paraId="33E90FF2" w14:textId="77777777" w:rsidR="00907E74" w:rsidRPr="00FA7590" w:rsidRDefault="00907E74" w:rsidP="00F641B1"/>
          <w:p w14:paraId="0F158584" w14:textId="77777777" w:rsidR="00907E74" w:rsidRPr="00FA7590" w:rsidRDefault="00907E74" w:rsidP="00F641B1">
            <w:r w:rsidRPr="00FA7590">
              <w:rPr>
                <w:b/>
              </w:rPr>
              <w:t>Attendance</w:t>
            </w:r>
            <w:r w:rsidRPr="00FA7590">
              <w:t xml:space="preserve">: </w:t>
            </w:r>
          </w:p>
          <w:p w14:paraId="47AFE12F" w14:textId="77777777" w:rsidR="00907E74" w:rsidRPr="00FA7590" w:rsidRDefault="00907E74" w:rsidP="00F641B1">
            <w:r w:rsidRPr="00FA7590">
              <w:t>Intervention: 73% of sessions</w:t>
            </w:r>
          </w:p>
          <w:p w14:paraId="415EA5CF" w14:textId="77777777" w:rsidR="00907E74" w:rsidRPr="00FA7590" w:rsidRDefault="00907E74" w:rsidP="00F641B1"/>
          <w:p w14:paraId="670BD8F4" w14:textId="77777777" w:rsidR="00907E74" w:rsidRPr="00FA7590" w:rsidRDefault="00907E74" w:rsidP="00F641B1">
            <w:r w:rsidRPr="00FA7590">
              <w:t>Participants were more likely to complete home visit (average 7/8) vs. group visits (average 2.2/4) and booster phone calls (2.5/4)</w:t>
            </w:r>
          </w:p>
        </w:tc>
      </w:tr>
      <w:tr w:rsidR="00907E74" w:rsidRPr="00FA7590" w14:paraId="694FDA77" w14:textId="77777777" w:rsidTr="00F641B1">
        <w:tc>
          <w:tcPr>
            <w:tcW w:w="1393" w:type="dxa"/>
          </w:tcPr>
          <w:p w14:paraId="22E37FB7" w14:textId="77777777" w:rsidR="00907E74" w:rsidRPr="00FA7590" w:rsidRDefault="00907E74" w:rsidP="00F641B1">
            <w:pPr>
              <w:rPr>
                <w:b/>
              </w:rPr>
            </w:pPr>
            <w:r w:rsidRPr="00FA7590">
              <w:rPr>
                <w:b/>
              </w:rPr>
              <w:t>Toobert 2011</w:t>
            </w:r>
          </w:p>
          <w:p w14:paraId="0CA763EE" w14:textId="77777777" w:rsidR="00907E74" w:rsidRPr="00FA7590" w:rsidRDefault="00907E74" w:rsidP="00F641B1">
            <w:pPr>
              <w:rPr>
                <w:b/>
              </w:rPr>
            </w:pPr>
            <w:r w:rsidRPr="00FA7590">
              <w:rPr>
                <w:b/>
              </w:rPr>
              <w:t>(n=280)</w:t>
            </w:r>
          </w:p>
          <w:p w14:paraId="0CB149C7" w14:textId="77777777" w:rsidR="00907E74" w:rsidRPr="00FA7590" w:rsidRDefault="00907E74" w:rsidP="00F641B1">
            <w:pPr>
              <w:rPr>
                <w:b/>
              </w:rPr>
            </w:pPr>
          </w:p>
          <w:p w14:paraId="08680022" w14:textId="2AE9DB63" w:rsidR="00907E74" w:rsidRPr="00FA7590" w:rsidRDefault="00745952" w:rsidP="00F641B1">
            <w:pPr>
              <w:rPr>
                <w:b/>
              </w:rPr>
            </w:pPr>
            <w:r w:rsidRPr="00FA7590">
              <w:rPr>
                <w:b/>
              </w:rPr>
              <w:lastRenderedPageBreak/>
              <w:t>Toobert 2010</w:t>
            </w:r>
          </w:p>
          <w:p w14:paraId="18D9CB9B" w14:textId="77777777" w:rsidR="00907E74" w:rsidRPr="00FA7590" w:rsidRDefault="00907E74" w:rsidP="00F641B1">
            <w:pPr>
              <w:rPr>
                <w:b/>
              </w:rPr>
            </w:pPr>
          </w:p>
          <w:p w14:paraId="7664B613" w14:textId="77777777" w:rsidR="00907E74" w:rsidRPr="00FA7590" w:rsidRDefault="00907E74" w:rsidP="00F641B1">
            <w:pPr>
              <w:rPr>
                <w:b/>
                <w:i/>
              </w:rPr>
            </w:pPr>
            <w:r w:rsidRPr="00FA7590">
              <w:rPr>
                <w:b/>
                <w:i/>
              </w:rPr>
              <w:t>(¡Viva Bien!)</w:t>
            </w:r>
          </w:p>
          <w:p w14:paraId="10A9DCA8" w14:textId="77777777" w:rsidR="00907E74" w:rsidRPr="00FA7590" w:rsidRDefault="00907E74" w:rsidP="00F641B1">
            <w:pPr>
              <w:rPr>
                <w:b/>
                <w:i/>
              </w:rPr>
            </w:pPr>
          </w:p>
          <w:p w14:paraId="5F82E648" w14:textId="77777777" w:rsidR="00907E74" w:rsidRPr="00FA7590" w:rsidRDefault="00907E74" w:rsidP="00F641B1">
            <w:pPr>
              <w:rPr>
                <w:b/>
              </w:rPr>
            </w:pPr>
          </w:p>
        </w:tc>
        <w:tc>
          <w:tcPr>
            <w:tcW w:w="1847" w:type="dxa"/>
          </w:tcPr>
          <w:p w14:paraId="3BC93C69" w14:textId="77777777" w:rsidR="00907E74" w:rsidRPr="00FA7590" w:rsidRDefault="00907E74" w:rsidP="00F641B1">
            <w:r w:rsidRPr="00FA7590">
              <w:rPr>
                <w:u w:val="single"/>
              </w:rPr>
              <w:lastRenderedPageBreak/>
              <w:t>Intervention</w:t>
            </w:r>
            <w:r w:rsidRPr="00FA7590">
              <w:t>:</w:t>
            </w:r>
          </w:p>
          <w:p w14:paraId="321F6355" w14:textId="77777777" w:rsidR="00907E74" w:rsidRPr="00FA7590" w:rsidRDefault="00907E74" w:rsidP="00F641B1">
            <w:r w:rsidRPr="00FA7590">
              <w:t>Mean age: 55.6 yrs. (9.7)</w:t>
            </w:r>
          </w:p>
          <w:p w14:paraId="79328FE3" w14:textId="77777777" w:rsidR="00907E74" w:rsidRPr="00FA7590" w:rsidRDefault="00907E74" w:rsidP="00F641B1"/>
          <w:p w14:paraId="23C6F9C4" w14:textId="77777777" w:rsidR="00907E74" w:rsidRPr="00FA7590" w:rsidRDefault="00907E74" w:rsidP="00F641B1">
            <w:r w:rsidRPr="00FA7590">
              <w:rPr>
                <w:u w:val="single"/>
              </w:rPr>
              <w:lastRenderedPageBreak/>
              <w:t>Control</w:t>
            </w:r>
            <w:r w:rsidRPr="00FA7590">
              <w:t>: Mean age: 58.7 yrs. (10.3)</w:t>
            </w:r>
          </w:p>
          <w:p w14:paraId="2368A940" w14:textId="77777777" w:rsidR="00907E74" w:rsidRPr="00FA7590" w:rsidRDefault="00907E74" w:rsidP="00F641B1"/>
          <w:p w14:paraId="0131B5F3" w14:textId="77777777" w:rsidR="00907E74" w:rsidRPr="00FA7590" w:rsidRDefault="00907E74" w:rsidP="00F641B1">
            <w:r w:rsidRPr="00FA7590">
              <w:t>Groups did not differ in the below baseline measures:</w:t>
            </w:r>
          </w:p>
          <w:p w14:paraId="6B1DD981" w14:textId="77777777" w:rsidR="00907E74" w:rsidRPr="00FA7590" w:rsidRDefault="00907E74" w:rsidP="00F641B1"/>
          <w:p w14:paraId="732E2CD6" w14:textId="77777777" w:rsidR="00907E74" w:rsidRPr="00FA7590" w:rsidRDefault="00907E74" w:rsidP="00F641B1">
            <w:r w:rsidRPr="00FA7590">
              <w:t>15.8% Foreign- born</w:t>
            </w:r>
          </w:p>
          <w:p w14:paraId="4D7B069A" w14:textId="77777777" w:rsidR="00907E74" w:rsidRPr="00FA7590" w:rsidRDefault="00907E74" w:rsidP="00F641B1"/>
          <w:p w14:paraId="03B91B57" w14:textId="77777777" w:rsidR="00907E74" w:rsidRPr="00FA7590" w:rsidRDefault="00907E74" w:rsidP="00F641B1">
            <w:r w:rsidRPr="00FA7590">
              <w:t>16% Spanish preferred Speaker</w:t>
            </w:r>
          </w:p>
          <w:p w14:paraId="6F5A8077" w14:textId="77777777" w:rsidR="00907E74" w:rsidRPr="00FA7590" w:rsidRDefault="00907E74" w:rsidP="00F641B1"/>
          <w:p w14:paraId="7DFF4758" w14:textId="77777777" w:rsidR="00907E74" w:rsidRPr="00FA7590" w:rsidRDefault="00907E74" w:rsidP="00F641B1">
            <w:r w:rsidRPr="00FA7590">
              <w:t>79.6% born in USA</w:t>
            </w:r>
          </w:p>
          <w:p w14:paraId="4560ED62" w14:textId="77777777" w:rsidR="00907E74" w:rsidRPr="00FA7590" w:rsidRDefault="00907E74" w:rsidP="00F641B1"/>
          <w:p w14:paraId="327FB087" w14:textId="77777777" w:rsidR="00907E74" w:rsidRPr="00FA7590" w:rsidRDefault="00907E74" w:rsidP="00F641B1">
            <w:r w:rsidRPr="00FA7590">
              <w:t>ARSMA-II and generation status showed 40.8% reported mostly Anglo-oriented</w:t>
            </w:r>
          </w:p>
          <w:p w14:paraId="67A40268" w14:textId="77777777" w:rsidR="00907E74" w:rsidRPr="00FA7590" w:rsidRDefault="00907E74" w:rsidP="00F641B1"/>
          <w:p w14:paraId="19FD480B" w14:textId="77777777" w:rsidR="00907E74" w:rsidRPr="00FA7590" w:rsidRDefault="00907E74" w:rsidP="00F641B1">
            <w:pPr>
              <w:rPr>
                <w:b/>
              </w:rPr>
            </w:pPr>
          </w:p>
        </w:tc>
        <w:tc>
          <w:tcPr>
            <w:tcW w:w="1710" w:type="dxa"/>
          </w:tcPr>
          <w:p w14:paraId="24C195EE" w14:textId="77777777" w:rsidR="00907E74" w:rsidRPr="00FA7590" w:rsidRDefault="00907E74" w:rsidP="00F641B1">
            <w:r w:rsidRPr="00FA7590">
              <w:lastRenderedPageBreak/>
              <w:t>Primary vs. secondary outcomes not distinguished</w:t>
            </w:r>
            <w:r w:rsidRPr="00FA7590" w:rsidDel="009B5859">
              <w:t xml:space="preserve"> </w:t>
            </w:r>
          </w:p>
          <w:p w14:paraId="31A18D53" w14:textId="77777777" w:rsidR="00907E74" w:rsidRPr="00FA7590" w:rsidRDefault="00907E74" w:rsidP="00F641B1"/>
          <w:p w14:paraId="1DB77608" w14:textId="77777777" w:rsidR="00907E74" w:rsidRPr="00FA7590" w:rsidRDefault="00907E74" w:rsidP="00F641B1">
            <w:r w:rsidRPr="00FA7590">
              <w:t xml:space="preserve">Outcomes included BMI, problem-solving ability, self-efficacy, social support, % total calories from saturated fat, stress-management practice scores, self-reported PA, perceived social-environment support for disease-management, HbA1c </w:t>
            </w:r>
          </w:p>
          <w:p w14:paraId="2237D252" w14:textId="77777777" w:rsidR="00907E74" w:rsidRPr="00FA7590" w:rsidRDefault="00907E74" w:rsidP="00F641B1"/>
          <w:p w14:paraId="528C5D38" w14:textId="77777777" w:rsidR="00907E74" w:rsidRPr="00FA7590" w:rsidRDefault="00907E74" w:rsidP="00F641B1">
            <w:r w:rsidRPr="00FA7590">
              <w:rPr>
                <w:b/>
              </w:rPr>
              <w:t>Time points:</w:t>
            </w:r>
            <w:r w:rsidRPr="00FA7590">
              <w:t xml:space="preserve"> 6 months, 12 months, 24 months </w:t>
            </w:r>
          </w:p>
        </w:tc>
        <w:tc>
          <w:tcPr>
            <w:tcW w:w="1980" w:type="dxa"/>
            <w:shd w:val="clear" w:color="auto" w:fill="auto"/>
          </w:tcPr>
          <w:p w14:paraId="6DE1077B" w14:textId="77777777" w:rsidR="00907E74" w:rsidRPr="00FA7590" w:rsidRDefault="00907E74" w:rsidP="00F641B1">
            <w:r w:rsidRPr="00FA7590">
              <w:lastRenderedPageBreak/>
              <w:t>Weight change in kg NR</w:t>
            </w:r>
          </w:p>
          <w:p w14:paraId="6CE8E73A" w14:textId="77777777" w:rsidR="00907E74" w:rsidRPr="00FA7590" w:rsidRDefault="00907E74" w:rsidP="00F641B1"/>
          <w:p w14:paraId="3DFB8B7D" w14:textId="77777777" w:rsidR="00907E74" w:rsidRPr="00FA7590" w:rsidRDefault="00907E74" w:rsidP="00F641B1">
            <w:pPr>
              <w:rPr>
                <w:b/>
              </w:rPr>
            </w:pPr>
            <w:r w:rsidRPr="00FA7590">
              <w:rPr>
                <w:b/>
              </w:rPr>
              <w:lastRenderedPageBreak/>
              <w:t xml:space="preserve">Intervention BMI change from Baseline: </w:t>
            </w:r>
          </w:p>
          <w:p w14:paraId="76231824" w14:textId="77777777" w:rsidR="00907E74" w:rsidRPr="00FA7590" w:rsidRDefault="00907E74" w:rsidP="00F641B1"/>
          <w:p w14:paraId="3B622633" w14:textId="77777777" w:rsidR="00907E74" w:rsidRPr="00FA7590" w:rsidRDefault="00907E74" w:rsidP="00F641B1">
            <w:r w:rsidRPr="00FA7590">
              <w:t>6 months: -0.8 kg/m</w:t>
            </w:r>
            <w:r w:rsidRPr="00FA7590">
              <w:rPr>
                <w:vertAlign w:val="superscript"/>
              </w:rPr>
              <w:t>2</w:t>
            </w:r>
            <w:r w:rsidRPr="00FA7590">
              <w:t xml:space="preserve"> (SE NR); (p&lt;0.05)</w:t>
            </w:r>
          </w:p>
          <w:p w14:paraId="3F603597" w14:textId="77777777" w:rsidR="00907E74" w:rsidRPr="00FA7590" w:rsidRDefault="00907E74" w:rsidP="00F641B1"/>
          <w:p w14:paraId="68F4AB22" w14:textId="77777777" w:rsidR="00907E74" w:rsidRPr="00FA7590" w:rsidRDefault="00907E74" w:rsidP="00F641B1">
            <w:r w:rsidRPr="00FA7590">
              <w:t>12 months: -1.1 kg/m</w:t>
            </w:r>
            <w:r w:rsidRPr="00FA7590">
              <w:rPr>
                <w:vertAlign w:val="superscript"/>
              </w:rPr>
              <w:t>2</w:t>
            </w:r>
            <w:r w:rsidRPr="00FA7590">
              <w:t xml:space="preserve"> (SE NR); (p&lt;0.05)</w:t>
            </w:r>
          </w:p>
          <w:p w14:paraId="0D5629EC" w14:textId="77777777" w:rsidR="00907E74" w:rsidRPr="00FA7590" w:rsidRDefault="00907E74" w:rsidP="00F641B1"/>
          <w:p w14:paraId="3D92EBCC" w14:textId="77777777" w:rsidR="00907E74" w:rsidRPr="00FA7590" w:rsidRDefault="00907E74" w:rsidP="00F641B1">
            <w:r w:rsidRPr="00FA7590">
              <w:t>24 months: -0.4 kg/m</w:t>
            </w:r>
            <w:r w:rsidRPr="00FA7590">
              <w:rPr>
                <w:vertAlign w:val="superscript"/>
              </w:rPr>
              <w:t>2</w:t>
            </w:r>
            <w:r w:rsidRPr="00FA7590">
              <w:t xml:space="preserve"> (SE NR); (p&lt;0.05)</w:t>
            </w:r>
          </w:p>
          <w:p w14:paraId="486CB944" w14:textId="77777777" w:rsidR="00907E74" w:rsidRPr="00FA7590" w:rsidRDefault="00907E74" w:rsidP="00F641B1"/>
          <w:p w14:paraId="0E0C3C79" w14:textId="77777777" w:rsidR="00907E74" w:rsidRPr="00FA7590" w:rsidRDefault="00907E74" w:rsidP="00F641B1">
            <w:pPr>
              <w:rPr>
                <w:b/>
              </w:rPr>
            </w:pPr>
            <w:r w:rsidRPr="00FA7590">
              <w:rPr>
                <w:b/>
              </w:rPr>
              <w:t xml:space="preserve">Control BMI change from Baseline: </w:t>
            </w:r>
          </w:p>
          <w:p w14:paraId="0678AE79" w14:textId="77777777" w:rsidR="00907E74" w:rsidRPr="00FA7590" w:rsidRDefault="00907E74" w:rsidP="00F641B1"/>
          <w:p w14:paraId="5ECA1A7E" w14:textId="77777777" w:rsidR="00907E74" w:rsidRPr="00FA7590" w:rsidRDefault="00907E74" w:rsidP="00F641B1">
            <w:r w:rsidRPr="00FA7590">
              <w:t>6 months: -0.9 kg/m</w:t>
            </w:r>
            <w:r w:rsidRPr="00FA7590">
              <w:rPr>
                <w:vertAlign w:val="superscript"/>
              </w:rPr>
              <w:t>2</w:t>
            </w:r>
            <w:r w:rsidRPr="00FA7590">
              <w:t xml:space="preserve"> (SE NR); (p&lt;0.05)</w:t>
            </w:r>
          </w:p>
          <w:p w14:paraId="0A673901" w14:textId="77777777" w:rsidR="00907E74" w:rsidRPr="00FA7590" w:rsidRDefault="00907E74" w:rsidP="00F641B1"/>
          <w:p w14:paraId="35029E0D" w14:textId="77777777" w:rsidR="00907E74" w:rsidRPr="00FA7590" w:rsidRDefault="00907E74" w:rsidP="00F641B1">
            <w:r w:rsidRPr="00FA7590">
              <w:t>12 months: -0.4 kg/m</w:t>
            </w:r>
            <w:r w:rsidRPr="00FA7590">
              <w:rPr>
                <w:vertAlign w:val="superscript"/>
              </w:rPr>
              <w:t>2</w:t>
            </w:r>
            <w:r w:rsidRPr="00FA7590">
              <w:t xml:space="preserve"> (SE NR); (p&lt;0.05)</w:t>
            </w:r>
          </w:p>
          <w:p w14:paraId="40762586" w14:textId="77777777" w:rsidR="00907E74" w:rsidRPr="00FA7590" w:rsidRDefault="00907E74" w:rsidP="00F641B1"/>
          <w:p w14:paraId="0F8A667E" w14:textId="77777777" w:rsidR="00907E74" w:rsidRPr="00FA7590" w:rsidRDefault="00907E74" w:rsidP="00F641B1">
            <w:r w:rsidRPr="00FA7590">
              <w:t>24 months: -0.5 kg/m</w:t>
            </w:r>
            <w:r w:rsidRPr="00FA7590">
              <w:rPr>
                <w:vertAlign w:val="superscript"/>
              </w:rPr>
              <w:t>2</w:t>
            </w:r>
            <w:r w:rsidRPr="00FA7590">
              <w:t xml:space="preserve"> (SE NR); (p&lt;0.05)</w:t>
            </w:r>
          </w:p>
          <w:p w14:paraId="4B8A96F6" w14:textId="77777777" w:rsidR="00907E74" w:rsidRPr="00FA7590" w:rsidRDefault="00907E74" w:rsidP="00F641B1"/>
          <w:p w14:paraId="1ECE3522" w14:textId="77777777" w:rsidR="00907E74" w:rsidRPr="00FA7590" w:rsidRDefault="00907E74" w:rsidP="00F641B1">
            <w:r w:rsidRPr="00FA7590">
              <w:lastRenderedPageBreak/>
              <w:t>Intervention group experienced sig. decreases in BMI compared to control (p&lt;0.05)</w:t>
            </w:r>
          </w:p>
        </w:tc>
        <w:tc>
          <w:tcPr>
            <w:tcW w:w="2160" w:type="dxa"/>
          </w:tcPr>
          <w:p w14:paraId="67D9240E" w14:textId="77777777" w:rsidR="00907E74" w:rsidRPr="00FA7590" w:rsidRDefault="00907E74" w:rsidP="00F641B1">
            <w:r w:rsidRPr="00FA7590">
              <w:lastRenderedPageBreak/>
              <w:t xml:space="preserve">Sig. improvements in problem solving, </w:t>
            </w:r>
          </w:p>
          <w:p w14:paraId="10490A9A" w14:textId="77777777" w:rsidR="00907E74" w:rsidRPr="00FA7590" w:rsidRDefault="00907E74" w:rsidP="00F641B1">
            <w:r w:rsidRPr="00FA7590">
              <w:t xml:space="preserve">self-efficacy, and perceived support </w:t>
            </w:r>
            <w:r w:rsidRPr="00FA7590">
              <w:lastRenderedPageBreak/>
              <w:t>in intervention compared to control at 6 months– these were maintained at 12 and 24 months</w:t>
            </w:r>
          </w:p>
          <w:p w14:paraId="5D285D6E" w14:textId="77777777" w:rsidR="00907E74" w:rsidRPr="00FA7590" w:rsidRDefault="00907E74" w:rsidP="00F641B1"/>
          <w:p w14:paraId="70953A99" w14:textId="77777777" w:rsidR="00907E74" w:rsidRPr="00FA7590" w:rsidRDefault="00907E74" w:rsidP="00F641B1">
            <w:r w:rsidRPr="00FA7590">
              <w:t>Sig. improvements in self-management and PA compared to control at 6 months were not maintained (control PA increased)</w:t>
            </w:r>
          </w:p>
          <w:p w14:paraId="27F5E02B" w14:textId="77777777" w:rsidR="00907E74" w:rsidRPr="00FA7590" w:rsidRDefault="00907E74" w:rsidP="00F641B1"/>
          <w:p w14:paraId="1EA58A58" w14:textId="77777777" w:rsidR="00907E74" w:rsidRPr="00FA7590" w:rsidRDefault="00907E74" w:rsidP="00F641B1">
            <w:r w:rsidRPr="00FA7590">
              <w:t>Sig. reductions in % total kcal from sat fat and engagement in social-environment support activities compared to control across 24 months</w:t>
            </w:r>
          </w:p>
          <w:p w14:paraId="4FB918B3" w14:textId="77777777" w:rsidR="00907E74" w:rsidRPr="00FA7590" w:rsidRDefault="00907E74" w:rsidP="00F641B1"/>
          <w:p w14:paraId="0AF576DA" w14:textId="77777777" w:rsidR="00907E74" w:rsidRPr="00FA7590" w:rsidRDefault="00907E74" w:rsidP="00F641B1">
            <w:r w:rsidRPr="00FA7590">
              <w:t>No maintenance of lifestyle or biologic outcomes</w:t>
            </w:r>
          </w:p>
          <w:p w14:paraId="05DD4B49" w14:textId="77777777" w:rsidR="00907E74" w:rsidRPr="00FA7590" w:rsidRDefault="00907E74" w:rsidP="00F641B1">
            <w:pPr>
              <w:rPr>
                <w:b/>
              </w:rPr>
            </w:pPr>
          </w:p>
        </w:tc>
        <w:tc>
          <w:tcPr>
            <w:tcW w:w="1890" w:type="dxa"/>
          </w:tcPr>
          <w:p w14:paraId="159DEAF1" w14:textId="77777777" w:rsidR="00907E74" w:rsidRPr="00FA7590" w:rsidRDefault="00907E74" w:rsidP="00F641B1">
            <w:r w:rsidRPr="00FA7590">
              <w:lastRenderedPageBreak/>
              <w:t>Family member involvement</w:t>
            </w:r>
          </w:p>
          <w:p w14:paraId="664AD499" w14:textId="77777777" w:rsidR="00907E74" w:rsidRPr="00FA7590" w:rsidRDefault="00907E74" w:rsidP="00F641B1"/>
          <w:p w14:paraId="5FCAE27F" w14:textId="77777777" w:rsidR="00907E74" w:rsidRPr="00FA7590" w:rsidRDefault="00907E74" w:rsidP="00F641B1">
            <w:r w:rsidRPr="00FA7590">
              <w:lastRenderedPageBreak/>
              <w:t>Flexible assessment times</w:t>
            </w:r>
          </w:p>
          <w:p w14:paraId="05601814" w14:textId="77777777" w:rsidR="00907E74" w:rsidRPr="00FA7590" w:rsidRDefault="00907E74" w:rsidP="00F641B1"/>
          <w:p w14:paraId="528866FF" w14:textId="77777777" w:rsidR="00907E74" w:rsidRPr="00FA7590" w:rsidRDefault="00907E74" w:rsidP="00F641B1">
            <w:r w:rsidRPr="00FA7590">
              <w:t>Follow-up reminders</w:t>
            </w:r>
          </w:p>
          <w:p w14:paraId="55E41329" w14:textId="77777777" w:rsidR="00907E74" w:rsidRPr="00FA7590" w:rsidRDefault="00907E74" w:rsidP="00F641B1"/>
          <w:p w14:paraId="29BFF386" w14:textId="77777777" w:rsidR="00907E74" w:rsidRPr="00FA7590" w:rsidRDefault="00907E74" w:rsidP="00F641B1">
            <w:r w:rsidRPr="00FA7590">
              <w:t>Friendly competitions</w:t>
            </w:r>
          </w:p>
          <w:p w14:paraId="43EE172C" w14:textId="77777777" w:rsidR="00907E74" w:rsidRPr="00FA7590" w:rsidRDefault="00907E74" w:rsidP="00F641B1"/>
          <w:p w14:paraId="1FFBD55E" w14:textId="77777777" w:rsidR="00907E74" w:rsidRPr="00FA7590" w:rsidRDefault="00907E74" w:rsidP="00F641B1">
            <w:r w:rsidRPr="00FA7590">
              <w:t>Social connection with staff and peers encouraged</w:t>
            </w:r>
          </w:p>
          <w:p w14:paraId="1B353D95" w14:textId="77777777" w:rsidR="00907E74" w:rsidRPr="00FA7590" w:rsidRDefault="00907E74" w:rsidP="00F641B1"/>
          <w:p w14:paraId="64884D13" w14:textId="77777777" w:rsidR="00907E74" w:rsidRPr="00FA7590" w:rsidRDefault="00907E74" w:rsidP="00F641B1">
            <w:r w:rsidRPr="00FA7590">
              <w:t>Phone calls and cards sent to missing participants</w:t>
            </w:r>
          </w:p>
          <w:p w14:paraId="5C01CAD6" w14:textId="77777777" w:rsidR="00907E74" w:rsidRPr="00FA7590" w:rsidRDefault="00907E74" w:rsidP="00F641B1"/>
          <w:p w14:paraId="4BCF5406" w14:textId="77777777" w:rsidR="00907E74" w:rsidRPr="00FA7590" w:rsidRDefault="00907E74" w:rsidP="00F641B1">
            <w:r w:rsidRPr="00FA7590">
              <w:t xml:space="preserve">Taxi service to minimize transportation barriers </w:t>
            </w:r>
          </w:p>
        </w:tc>
        <w:tc>
          <w:tcPr>
            <w:tcW w:w="2970" w:type="dxa"/>
          </w:tcPr>
          <w:p w14:paraId="6BD753AD" w14:textId="77777777" w:rsidR="00907E74" w:rsidRPr="00FA7590" w:rsidRDefault="00907E74" w:rsidP="00F641B1">
            <w:r w:rsidRPr="00FA7590">
              <w:rPr>
                <w:b/>
              </w:rPr>
              <w:lastRenderedPageBreak/>
              <w:t>Retention of Intervention participants</w:t>
            </w:r>
            <w:r w:rsidRPr="00FA7590">
              <w:t>:</w:t>
            </w:r>
          </w:p>
          <w:p w14:paraId="3EB20A76" w14:textId="77777777" w:rsidR="00907E74" w:rsidRPr="00FA7590" w:rsidRDefault="00907E74" w:rsidP="00F641B1">
            <w:r w:rsidRPr="00FA7590">
              <w:t xml:space="preserve"> 6 months: 77.5% (n=217)</w:t>
            </w:r>
          </w:p>
          <w:p w14:paraId="4F481906" w14:textId="77777777" w:rsidR="00907E74" w:rsidRPr="00FA7590" w:rsidRDefault="00907E74" w:rsidP="00F641B1"/>
          <w:p w14:paraId="1BF4D1F3" w14:textId="77777777" w:rsidR="00907E74" w:rsidRPr="00FA7590" w:rsidRDefault="00907E74" w:rsidP="00F641B1">
            <w:r w:rsidRPr="00FA7590">
              <w:lastRenderedPageBreak/>
              <w:t>12 months: 70% (n=197)</w:t>
            </w:r>
          </w:p>
          <w:p w14:paraId="1A2717CB" w14:textId="77777777" w:rsidR="00907E74" w:rsidRPr="00FA7590" w:rsidRDefault="00907E74" w:rsidP="00F641B1"/>
          <w:p w14:paraId="68C88948" w14:textId="77777777" w:rsidR="00907E74" w:rsidRPr="00FA7590" w:rsidRDefault="00907E74" w:rsidP="00F641B1">
            <w:r w:rsidRPr="00FA7590">
              <w:t xml:space="preserve">24-months: 61.4% (n=172) </w:t>
            </w:r>
          </w:p>
          <w:p w14:paraId="70477462" w14:textId="77777777" w:rsidR="00907E74" w:rsidRPr="00FA7590" w:rsidRDefault="00907E74" w:rsidP="00F641B1"/>
          <w:p w14:paraId="0048BCA8" w14:textId="3E37F9DF" w:rsidR="00907E74" w:rsidRPr="00FA7590" w:rsidRDefault="000C4EEE" w:rsidP="00F641B1">
            <w:r w:rsidRPr="00FA7590">
              <w:t>D</w:t>
            </w:r>
            <w:r w:rsidR="00907E74" w:rsidRPr="00FA7590">
              <w:t>ifferences between conditions</w:t>
            </w:r>
            <w:r w:rsidRPr="00FA7590">
              <w:t xml:space="preserve"> n.s.</w:t>
            </w:r>
          </w:p>
          <w:p w14:paraId="017A1FA0" w14:textId="77777777" w:rsidR="00907E74" w:rsidRPr="00FA7590" w:rsidRDefault="00907E74" w:rsidP="00F641B1"/>
          <w:p w14:paraId="451BDF25" w14:textId="77777777" w:rsidR="00907E74" w:rsidRPr="00FA7590" w:rsidRDefault="00907E74" w:rsidP="00F641B1">
            <w:pPr>
              <w:rPr>
                <w:b/>
              </w:rPr>
            </w:pPr>
            <w:r w:rsidRPr="00FA7590">
              <w:rPr>
                <w:b/>
              </w:rPr>
              <w:t xml:space="preserve">Attendance of Intervention participants:  </w:t>
            </w:r>
          </w:p>
          <w:p w14:paraId="594C621F" w14:textId="77777777" w:rsidR="00907E74" w:rsidRPr="00FA7590" w:rsidRDefault="00907E74" w:rsidP="00F641B1">
            <w:r w:rsidRPr="00FA7590">
              <w:t>0-6 months: 65%</w:t>
            </w:r>
          </w:p>
          <w:p w14:paraId="625D2FF4" w14:textId="77777777" w:rsidR="00907E74" w:rsidRPr="00FA7590" w:rsidRDefault="00907E74" w:rsidP="00F641B1">
            <w:r w:rsidRPr="00FA7590">
              <w:t>6-12 months: 48%</w:t>
            </w:r>
          </w:p>
          <w:p w14:paraId="2C0584AD" w14:textId="77777777" w:rsidR="00907E74" w:rsidRPr="00FA7590" w:rsidRDefault="00907E74" w:rsidP="00F641B1">
            <w:r w:rsidRPr="00FA7590">
              <w:t>12-24 months: 46%</w:t>
            </w:r>
          </w:p>
          <w:p w14:paraId="6ABF9CF0" w14:textId="77777777" w:rsidR="00907E74" w:rsidRPr="00FA7590" w:rsidRDefault="00907E74" w:rsidP="00F641B1"/>
          <w:p w14:paraId="53F496F3" w14:textId="77777777" w:rsidR="00907E74" w:rsidRPr="00FA7590" w:rsidRDefault="00907E74" w:rsidP="00F641B1">
            <w:r w:rsidRPr="00FA7590">
              <w:t>Completers were more likely to be older and have higher health literacy (did not differ in BMI, income, education, language preference, acculturation)</w:t>
            </w:r>
          </w:p>
        </w:tc>
      </w:tr>
    </w:tbl>
    <w:p w14:paraId="23E6A060" w14:textId="35C5580A" w:rsidR="00907E74" w:rsidRPr="00FA7590" w:rsidRDefault="00907E74" w:rsidP="00321A2C">
      <w:pPr>
        <w:rPr>
          <w:b/>
        </w:rPr>
      </w:pPr>
      <w:r w:rsidRPr="00FA7590">
        <w:rPr>
          <w:b/>
        </w:rPr>
        <w:lastRenderedPageBreak/>
        <w:t xml:space="preserve">Abbreviations: </w:t>
      </w:r>
      <w:r w:rsidRPr="00FA7590">
        <w:t>SD = standard deviation, U.S. = United States, PA = physical activity, BMI = body mass index, WC = waist circumference, PAG = physical activity guidelines, MI = motivational interviewing, NR = not reported, MVPA = moderate to vigorous physical activity, HbA1c = hemoglobin A1c, WHR = waist-to-hip ratio, BP = blood pressure, CVD = cardiovascular disease, MA = Mexican American, ARSMA = Acculturation Rating Scale for Mexican Americans, IG = Individual Group, FG = Family Group, ILG =</w:t>
      </w:r>
      <w:r w:rsidR="00A56BB2" w:rsidRPr="00FA7590">
        <w:t xml:space="preserve"> </w:t>
      </w:r>
      <w:r w:rsidRPr="00FA7590">
        <w:t>Individual Lifestyle Group, PLG = Partner Lifestyle Group, LDL = low-density lipoprotein, ARSMA-II = Acculturation Rating Scale for Mexican Americans – II, SE = standard error</w:t>
      </w:r>
    </w:p>
    <w:p w14:paraId="4F62D59B" w14:textId="77777777" w:rsidR="00907E74" w:rsidRPr="00FA7590" w:rsidRDefault="00907E74" w:rsidP="00321A2C">
      <w:pPr>
        <w:rPr>
          <w:b/>
        </w:rPr>
      </w:pPr>
    </w:p>
    <w:p w14:paraId="0978BF0C" w14:textId="77777777" w:rsidR="00907E74" w:rsidRPr="00FA7590" w:rsidRDefault="00907E74" w:rsidP="00321A2C">
      <w:pPr>
        <w:rPr>
          <w:b/>
        </w:rPr>
      </w:pPr>
    </w:p>
    <w:p w14:paraId="2ED95DDC" w14:textId="77777777" w:rsidR="00907E74" w:rsidRPr="00FA7590" w:rsidRDefault="00907E74" w:rsidP="00321A2C">
      <w:pPr>
        <w:rPr>
          <w:b/>
        </w:rPr>
      </w:pPr>
    </w:p>
    <w:p w14:paraId="6BE60AFE" w14:textId="77777777" w:rsidR="00907E74" w:rsidRPr="00FA7590" w:rsidRDefault="00907E74" w:rsidP="00321A2C">
      <w:pPr>
        <w:rPr>
          <w:b/>
        </w:rPr>
      </w:pPr>
    </w:p>
    <w:p w14:paraId="142882C7" w14:textId="77777777" w:rsidR="00907E74" w:rsidRPr="00FA7590" w:rsidRDefault="00907E74" w:rsidP="00321A2C">
      <w:pPr>
        <w:rPr>
          <w:b/>
        </w:rPr>
      </w:pPr>
    </w:p>
    <w:p w14:paraId="03B273C7" w14:textId="77777777" w:rsidR="00907E74" w:rsidRPr="00FA7590" w:rsidRDefault="00907E74" w:rsidP="00321A2C">
      <w:pPr>
        <w:rPr>
          <w:b/>
        </w:rPr>
      </w:pPr>
    </w:p>
    <w:p w14:paraId="3A2A8C96" w14:textId="77777777" w:rsidR="00907E74" w:rsidRPr="00FA7590" w:rsidRDefault="00907E74" w:rsidP="00321A2C">
      <w:pPr>
        <w:rPr>
          <w:b/>
        </w:rPr>
      </w:pPr>
    </w:p>
    <w:p w14:paraId="3E6FFB73" w14:textId="77777777" w:rsidR="00907E74" w:rsidRPr="00FA7590" w:rsidRDefault="00907E74" w:rsidP="00321A2C">
      <w:pPr>
        <w:rPr>
          <w:b/>
        </w:rPr>
      </w:pPr>
    </w:p>
    <w:p w14:paraId="60071A20" w14:textId="77777777" w:rsidR="00907E74" w:rsidRPr="00FA7590" w:rsidRDefault="00907E74" w:rsidP="00321A2C">
      <w:pPr>
        <w:rPr>
          <w:b/>
        </w:rPr>
      </w:pPr>
    </w:p>
    <w:p w14:paraId="1B436574" w14:textId="77777777" w:rsidR="00907E74" w:rsidRPr="00FA7590" w:rsidRDefault="00907E74" w:rsidP="00321A2C">
      <w:pPr>
        <w:rPr>
          <w:b/>
        </w:rPr>
      </w:pPr>
    </w:p>
    <w:p w14:paraId="72B69588" w14:textId="77777777" w:rsidR="00907E74" w:rsidRPr="00FA7590" w:rsidRDefault="00907E74" w:rsidP="00321A2C">
      <w:pPr>
        <w:rPr>
          <w:b/>
        </w:rPr>
      </w:pPr>
    </w:p>
    <w:p w14:paraId="6FCA91A9" w14:textId="77777777" w:rsidR="00907E74" w:rsidRPr="00FA7590" w:rsidRDefault="00907E74" w:rsidP="00321A2C">
      <w:pPr>
        <w:rPr>
          <w:b/>
        </w:rPr>
      </w:pPr>
    </w:p>
    <w:p w14:paraId="2B18D84B" w14:textId="77777777" w:rsidR="00907E74" w:rsidRPr="00FA7590" w:rsidRDefault="00907E74" w:rsidP="00321A2C">
      <w:pPr>
        <w:rPr>
          <w:b/>
        </w:rPr>
      </w:pPr>
    </w:p>
    <w:p w14:paraId="5900D585" w14:textId="77777777" w:rsidR="00907E74" w:rsidRPr="00FA7590" w:rsidRDefault="00907E74" w:rsidP="00321A2C">
      <w:pPr>
        <w:rPr>
          <w:b/>
        </w:rPr>
      </w:pPr>
    </w:p>
    <w:p w14:paraId="410ECD1D" w14:textId="77777777" w:rsidR="00907E74" w:rsidRPr="00FA7590" w:rsidRDefault="00907E74" w:rsidP="00321A2C">
      <w:pPr>
        <w:rPr>
          <w:b/>
        </w:rPr>
      </w:pPr>
    </w:p>
    <w:p w14:paraId="70F2683D" w14:textId="77777777" w:rsidR="00907E74" w:rsidRPr="00FA7590" w:rsidRDefault="00907E74" w:rsidP="00321A2C">
      <w:pPr>
        <w:rPr>
          <w:b/>
        </w:rPr>
      </w:pPr>
    </w:p>
    <w:p w14:paraId="73E233D9" w14:textId="77777777" w:rsidR="00907E74" w:rsidRPr="00FA7590" w:rsidRDefault="00907E74" w:rsidP="00321A2C">
      <w:pPr>
        <w:rPr>
          <w:b/>
        </w:rPr>
      </w:pPr>
    </w:p>
    <w:p w14:paraId="417D564C" w14:textId="77777777" w:rsidR="00907E74" w:rsidRPr="00FA7590" w:rsidRDefault="00907E74" w:rsidP="00321A2C">
      <w:pPr>
        <w:rPr>
          <w:b/>
        </w:rPr>
      </w:pPr>
    </w:p>
    <w:p w14:paraId="2759F98D" w14:textId="77777777" w:rsidR="00907E74" w:rsidRPr="00FA7590" w:rsidRDefault="00907E74" w:rsidP="00321A2C">
      <w:pPr>
        <w:rPr>
          <w:b/>
        </w:rPr>
      </w:pPr>
    </w:p>
    <w:p w14:paraId="164C0D9D" w14:textId="77777777" w:rsidR="00907E74" w:rsidRPr="00FA7590" w:rsidRDefault="00907E74" w:rsidP="00321A2C">
      <w:pPr>
        <w:rPr>
          <w:b/>
        </w:rPr>
      </w:pPr>
    </w:p>
    <w:p w14:paraId="33234F87" w14:textId="77777777" w:rsidR="00907E74" w:rsidRPr="00FA7590" w:rsidRDefault="00907E74" w:rsidP="00321A2C">
      <w:pPr>
        <w:rPr>
          <w:b/>
        </w:rPr>
      </w:pPr>
    </w:p>
    <w:p w14:paraId="2A728072" w14:textId="1CA03BBA" w:rsidR="00D76DD1" w:rsidRPr="00FA7590" w:rsidRDefault="00D76DD1" w:rsidP="00A36814">
      <w:pPr>
        <w:sectPr w:rsidR="00D76DD1" w:rsidRPr="00FA7590" w:rsidSect="00A36814">
          <w:pgSz w:w="15840" w:h="12240" w:orient="landscape"/>
          <w:pgMar w:top="1440" w:right="1440" w:bottom="1440" w:left="1440" w:header="720" w:footer="720" w:gutter="0"/>
          <w:cols w:space="720"/>
          <w:docGrid w:linePitch="360"/>
        </w:sectPr>
      </w:pPr>
      <w:bookmarkStart w:id="0" w:name="_GoBack"/>
      <w:bookmarkEnd w:id="0"/>
    </w:p>
    <w:p w14:paraId="65A6E584" w14:textId="23FA9774" w:rsidR="00907E74" w:rsidRPr="00FA7590" w:rsidRDefault="0037321D" w:rsidP="00907E74">
      <w:pPr>
        <w:rPr>
          <w:b/>
        </w:rPr>
      </w:pPr>
      <w:r w:rsidRPr="00FA7590">
        <w:rPr>
          <w:b/>
        </w:rPr>
        <w:lastRenderedPageBreak/>
        <w:t>Table S6</w:t>
      </w:r>
      <w:r w:rsidR="00907E74" w:rsidRPr="00FA7590">
        <w:rPr>
          <w:b/>
        </w:rPr>
        <w:t>: Risk of Bias and Quality Assessment of Included Studies</w:t>
      </w:r>
    </w:p>
    <w:tbl>
      <w:tblPr>
        <w:tblStyle w:val="TableGrid"/>
        <w:tblpPr w:leftFromText="180" w:rightFromText="180" w:horzAnchor="margin" w:tblpY="348"/>
        <w:tblW w:w="10885" w:type="dxa"/>
        <w:tblLayout w:type="fixed"/>
        <w:tblLook w:val="04A0" w:firstRow="1" w:lastRow="0" w:firstColumn="1" w:lastColumn="0" w:noHBand="0" w:noVBand="1"/>
      </w:tblPr>
      <w:tblGrid>
        <w:gridCol w:w="1345"/>
        <w:gridCol w:w="1170"/>
        <w:gridCol w:w="1260"/>
        <w:gridCol w:w="1620"/>
        <w:gridCol w:w="1260"/>
        <w:gridCol w:w="1440"/>
        <w:gridCol w:w="1530"/>
        <w:gridCol w:w="1260"/>
      </w:tblGrid>
      <w:tr w:rsidR="00907E74" w:rsidRPr="00FA7590" w14:paraId="2FE733A0" w14:textId="77777777" w:rsidTr="000525A3">
        <w:tc>
          <w:tcPr>
            <w:tcW w:w="1345" w:type="dxa"/>
          </w:tcPr>
          <w:p w14:paraId="4EBFEA05" w14:textId="77777777" w:rsidR="00907E74" w:rsidRPr="00FA7590" w:rsidRDefault="00907E74" w:rsidP="00F641B1">
            <w:pPr>
              <w:jc w:val="center"/>
              <w:rPr>
                <w:b/>
              </w:rPr>
            </w:pPr>
            <w:r w:rsidRPr="00FA7590">
              <w:rPr>
                <w:b/>
              </w:rPr>
              <w:t>Study</w:t>
            </w:r>
          </w:p>
        </w:tc>
        <w:tc>
          <w:tcPr>
            <w:tcW w:w="1170" w:type="dxa"/>
          </w:tcPr>
          <w:p w14:paraId="33819F54" w14:textId="77777777" w:rsidR="00907E74" w:rsidRPr="00FA7590" w:rsidRDefault="00907E74" w:rsidP="00F641B1">
            <w:pPr>
              <w:jc w:val="center"/>
              <w:rPr>
                <w:b/>
              </w:rPr>
            </w:pPr>
            <w:r w:rsidRPr="00FA7590">
              <w:rPr>
                <w:b/>
              </w:rPr>
              <w:t>Selection Bias</w:t>
            </w:r>
          </w:p>
        </w:tc>
        <w:tc>
          <w:tcPr>
            <w:tcW w:w="1260" w:type="dxa"/>
          </w:tcPr>
          <w:p w14:paraId="0ECA275F" w14:textId="77777777" w:rsidR="00907E74" w:rsidRPr="00FA7590" w:rsidRDefault="00907E74" w:rsidP="00F641B1">
            <w:pPr>
              <w:jc w:val="center"/>
              <w:rPr>
                <w:b/>
              </w:rPr>
            </w:pPr>
            <w:r w:rsidRPr="00FA7590">
              <w:rPr>
                <w:b/>
              </w:rPr>
              <w:t>Study Design</w:t>
            </w:r>
          </w:p>
        </w:tc>
        <w:tc>
          <w:tcPr>
            <w:tcW w:w="1620" w:type="dxa"/>
          </w:tcPr>
          <w:p w14:paraId="7C55106B" w14:textId="0CC987C5" w:rsidR="00907E74" w:rsidRPr="00FA7590" w:rsidRDefault="00907E74" w:rsidP="00F641B1">
            <w:pPr>
              <w:jc w:val="center"/>
              <w:rPr>
                <w:b/>
                <w:vertAlign w:val="superscript"/>
              </w:rPr>
            </w:pPr>
            <w:r w:rsidRPr="00FA7590">
              <w:rPr>
                <w:b/>
              </w:rPr>
              <w:t>Confounders</w:t>
            </w:r>
          </w:p>
        </w:tc>
        <w:tc>
          <w:tcPr>
            <w:tcW w:w="1260" w:type="dxa"/>
          </w:tcPr>
          <w:p w14:paraId="6663DFD1" w14:textId="77777777" w:rsidR="00907E74" w:rsidRPr="00FA7590" w:rsidRDefault="00907E74" w:rsidP="00F641B1">
            <w:pPr>
              <w:jc w:val="center"/>
              <w:rPr>
                <w:b/>
              </w:rPr>
            </w:pPr>
            <w:r w:rsidRPr="00FA7590">
              <w:rPr>
                <w:b/>
              </w:rPr>
              <w:t>Blinding</w:t>
            </w:r>
          </w:p>
        </w:tc>
        <w:tc>
          <w:tcPr>
            <w:tcW w:w="1440" w:type="dxa"/>
          </w:tcPr>
          <w:p w14:paraId="208E3403" w14:textId="77777777" w:rsidR="00907E74" w:rsidRPr="00FA7590" w:rsidRDefault="00907E74" w:rsidP="00F641B1">
            <w:pPr>
              <w:jc w:val="center"/>
              <w:rPr>
                <w:b/>
              </w:rPr>
            </w:pPr>
            <w:r w:rsidRPr="00FA7590">
              <w:rPr>
                <w:b/>
              </w:rPr>
              <w:t>Data Collection Methods</w:t>
            </w:r>
          </w:p>
        </w:tc>
        <w:tc>
          <w:tcPr>
            <w:tcW w:w="1530" w:type="dxa"/>
          </w:tcPr>
          <w:p w14:paraId="0A6E1DD3" w14:textId="77777777" w:rsidR="00907E74" w:rsidRPr="00FA7590" w:rsidRDefault="00907E74" w:rsidP="00F641B1">
            <w:pPr>
              <w:jc w:val="center"/>
              <w:rPr>
                <w:b/>
              </w:rPr>
            </w:pPr>
            <w:r w:rsidRPr="00FA7590">
              <w:rPr>
                <w:b/>
              </w:rPr>
              <w:t>Withdrawals and Dropouts</w:t>
            </w:r>
          </w:p>
        </w:tc>
        <w:tc>
          <w:tcPr>
            <w:tcW w:w="1260" w:type="dxa"/>
          </w:tcPr>
          <w:p w14:paraId="3D7AED1D" w14:textId="77777777" w:rsidR="00907E74" w:rsidRPr="00FA7590" w:rsidRDefault="00907E74" w:rsidP="00F641B1">
            <w:pPr>
              <w:jc w:val="center"/>
              <w:rPr>
                <w:b/>
              </w:rPr>
            </w:pPr>
            <w:r w:rsidRPr="00FA7590">
              <w:rPr>
                <w:b/>
              </w:rPr>
              <w:t>Overall Quality Score</w:t>
            </w:r>
          </w:p>
        </w:tc>
      </w:tr>
      <w:tr w:rsidR="00907E74" w:rsidRPr="00FA7590" w14:paraId="19471E19" w14:textId="77777777" w:rsidTr="000525A3">
        <w:tc>
          <w:tcPr>
            <w:tcW w:w="1345" w:type="dxa"/>
          </w:tcPr>
          <w:p w14:paraId="53B43C8B" w14:textId="77777777" w:rsidR="00907E74" w:rsidRPr="00FA7590" w:rsidRDefault="00907E74" w:rsidP="00F641B1">
            <w:pPr>
              <w:rPr>
                <w:b/>
              </w:rPr>
            </w:pPr>
            <w:r w:rsidRPr="00FA7590">
              <w:rPr>
                <w:b/>
              </w:rPr>
              <w:t>Arredondo 2017</w:t>
            </w:r>
          </w:p>
        </w:tc>
        <w:tc>
          <w:tcPr>
            <w:tcW w:w="1170" w:type="dxa"/>
            <w:vAlign w:val="bottom"/>
          </w:tcPr>
          <w:p w14:paraId="44837BE9" w14:textId="77777777" w:rsidR="00907E74" w:rsidRPr="00FA7590" w:rsidRDefault="00907E74" w:rsidP="00F641B1">
            <w:pPr>
              <w:jc w:val="center"/>
              <w:rPr>
                <w:b/>
              </w:rPr>
            </w:pPr>
            <w:r w:rsidRPr="00FA7590">
              <w:rPr>
                <w:color w:val="000000"/>
              </w:rPr>
              <w:t>Weak</w:t>
            </w:r>
          </w:p>
        </w:tc>
        <w:tc>
          <w:tcPr>
            <w:tcW w:w="1260" w:type="dxa"/>
            <w:vAlign w:val="bottom"/>
          </w:tcPr>
          <w:p w14:paraId="03356434" w14:textId="77777777" w:rsidR="00907E74" w:rsidRPr="00FA7590" w:rsidRDefault="00907E74" w:rsidP="00F641B1">
            <w:pPr>
              <w:jc w:val="center"/>
              <w:rPr>
                <w:b/>
              </w:rPr>
            </w:pPr>
            <w:r w:rsidRPr="00FA7590">
              <w:rPr>
                <w:color w:val="000000"/>
              </w:rPr>
              <w:t>Strong</w:t>
            </w:r>
          </w:p>
        </w:tc>
        <w:tc>
          <w:tcPr>
            <w:tcW w:w="1620" w:type="dxa"/>
            <w:vAlign w:val="bottom"/>
          </w:tcPr>
          <w:p w14:paraId="3251C81A" w14:textId="77777777" w:rsidR="00907E74" w:rsidRPr="00FA7590" w:rsidRDefault="00907E74" w:rsidP="00F641B1">
            <w:pPr>
              <w:jc w:val="center"/>
              <w:rPr>
                <w:b/>
              </w:rPr>
            </w:pPr>
            <w:r w:rsidRPr="00FA7590">
              <w:rPr>
                <w:color w:val="000000"/>
              </w:rPr>
              <w:t>Strong</w:t>
            </w:r>
          </w:p>
        </w:tc>
        <w:tc>
          <w:tcPr>
            <w:tcW w:w="1260" w:type="dxa"/>
            <w:vAlign w:val="bottom"/>
          </w:tcPr>
          <w:p w14:paraId="0676638B" w14:textId="77777777" w:rsidR="00907E74" w:rsidRPr="00FA7590" w:rsidRDefault="00907E74" w:rsidP="00F641B1">
            <w:pPr>
              <w:jc w:val="center"/>
              <w:rPr>
                <w:b/>
              </w:rPr>
            </w:pPr>
            <w:r w:rsidRPr="00FA7590">
              <w:rPr>
                <w:color w:val="000000"/>
              </w:rPr>
              <w:t>Moderate</w:t>
            </w:r>
          </w:p>
        </w:tc>
        <w:tc>
          <w:tcPr>
            <w:tcW w:w="1440" w:type="dxa"/>
            <w:vAlign w:val="bottom"/>
          </w:tcPr>
          <w:p w14:paraId="06D58AAA" w14:textId="77777777" w:rsidR="00907E74" w:rsidRPr="00FA7590" w:rsidRDefault="00907E74" w:rsidP="00F641B1">
            <w:pPr>
              <w:jc w:val="center"/>
              <w:rPr>
                <w:b/>
              </w:rPr>
            </w:pPr>
            <w:r w:rsidRPr="00FA7590">
              <w:rPr>
                <w:color w:val="000000"/>
              </w:rPr>
              <w:t>Strong</w:t>
            </w:r>
          </w:p>
        </w:tc>
        <w:tc>
          <w:tcPr>
            <w:tcW w:w="1530" w:type="dxa"/>
            <w:vAlign w:val="bottom"/>
          </w:tcPr>
          <w:p w14:paraId="493553F4" w14:textId="77777777" w:rsidR="00907E74" w:rsidRPr="00FA7590" w:rsidRDefault="00907E74" w:rsidP="00F641B1">
            <w:pPr>
              <w:jc w:val="center"/>
              <w:rPr>
                <w:b/>
              </w:rPr>
            </w:pPr>
            <w:r w:rsidRPr="00FA7590">
              <w:rPr>
                <w:color w:val="000000"/>
              </w:rPr>
              <w:t>Strong</w:t>
            </w:r>
          </w:p>
        </w:tc>
        <w:tc>
          <w:tcPr>
            <w:tcW w:w="1260" w:type="dxa"/>
            <w:vAlign w:val="bottom"/>
          </w:tcPr>
          <w:p w14:paraId="1DE29A53" w14:textId="77777777" w:rsidR="00907E74" w:rsidRPr="00FA7590" w:rsidRDefault="00907E74" w:rsidP="00F641B1">
            <w:pPr>
              <w:jc w:val="center"/>
              <w:rPr>
                <w:b/>
              </w:rPr>
            </w:pPr>
            <w:r w:rsidRPr="00FA7590">
              <w:rPr>
                <w:color w:val="000000"/>
              </w:rPr>
              <w:t>Moderate</w:t>
            </w:r>
          </w:p>
        </w:tc>
      </w:tr>
      <w:tr w:rsidR="00907E74" w:rsidRPr="00FA7590" w14:paraId="10138A3A" w14:textId="77777777" w:rsidTr="000525A3">
        <w:tc>
          <w:tcPr>
            <w:tcW w:w="1345" w:type="dxa"/>
          </w:tcPr>
          <w:p w14:paraId="585A648C" w14:textId="77777777" w:rsidR="00907E74" w:rsidRPr="00FA7590" w:rsidRDefault="00907E74" w:rsidP="00F641B1">
            <w:pPr>
              <w:rPr>
                <w:b/>
              </w:rPr>
            </w:pPr>
            <w:r w:rsidRPr="00FA7590">
              <w:rPr>
                <w:b/>
              </w:rPr>
              <w:t>Baldwin 2015</w:t>
            </w:r>
          </w:p>
        </w:tc>
        <w:tc>
          <w:tcPr>
            <w:tcW w:w="1170" w:type="dxa"/>
            <w:vAlign w:val="bottom"/>
          </w:tcPr>
          <w:p w14:paraId="1ED022EE" w14:textId="77777777" w:rsidR="00907E74" w:rsidRPr="00FA7590" w:rsidRDefault="00907E74" w:rsidP="00F641B1">
            <w:pPr>
              <w:jc w:val="center"/>
              <w:rPr>
                <w:b/>
              </w:rPr>
            </w:pPr>
            <w:r w:rsidRPr="00FA7590">
              <w:rPr>
                <w:color w:val="000000"/>
              </w:rPr>
              <w:t>Weak</w:t>
            </w:r>
          </w:p>
        </w:tc>
        <w:tc>
          <w:tcPr>
            <w:tcW w:w="1260" w:type="dxa"/>
            <w:vAlign w:val="bottom"/>
          </w:tcPr>
          <w:p w14:paraId="31D8D6A9" w14:textId="77777777" w:rsidR="00907E74" w:rsidRPr="00FA7590" w:rsidRDefault="00907E74" w:rsidP="00F641B1">
            <w:pPr>
              <w:jc w:val="center"/>
              <w:rPr>
                <w:b/>
              </w:rPr>
            </w:pPr>
            <w:r w:rsidRPr="00FA7590">
              <w:rPr>
                <w:color w:val="000000"/>
              </w:rPr>
              <w:t>Moderate</w:t>
            </w:r>
          </w:p>
        </w:tc>
        <w:tc>
          <w:tcPr>
            <w:tcW w:w="1620" w:type="dxa"/>
            <w:vAlign w:val="bottom"/>
          </w:tcPr>
          <w:p w14:paraId="66AFCED5" w14:textId="77777777" w:rsidR="00907E74" w:rsidRPr="00FA7590" w:rsidRDefault="00907E74" w:rsidP="00F641B1">
            <w:pPr>
              <w:jc w:val="center"/>
              <w:rPr>
                <w:b/>
              </w:rPr>
            </w:pPr>
            <w:r w:rsidRPr="00FA7590">
              <w:rPr>
                <w:color w:val="000000"/>
              </w:rPr>
              <w:t>Weak</w:t>
            </w:r>
          </w:p>
        </w:tc>
        <w:tc>
          <w:tcPr>
            <w:tcW w:w="1260" w:type="dxa"/>
            <w:vAlign w:val="bottom"/>
          </w:tcPr>
          <w:p w14:paraId="019EBF7D" w14:textId="77777777" w:rsidR="00907E74" w:rsidRPr="00FA7590" w:rsidRDefault="00907E74" w:rsidP="00F641B1">
            <w:pPr>
              <w:jc w:val="center"/>
              <w:rPr>
                <w:b/>
              </w:rPr>
            </w:pPr>
            <w:r w:rsidRPr="00FA7590">
              <w:rPr>
                <w:color w:val="000000"/>
              </w:rPr>
              <w:t>Moderate</w:t>
            </w:r>
          </w:p>
        </w:tc>
        <w:tc>
          <w:tcPr>
            <w:tcW w:w="1440" w:type="dxa"/>
            <w:vAlign w:val="bottom"/>
          </w:tcPr>
          <w:p w14:paraId="4224C66C" w14:textId="77777777" w:rsidR="00907E74" w:rsidRPr="00FA7590" w:rsidRDefault="00907E74" w:rsidP="00F641B1">
            <w:pPr>
              <w:jc w:val="center"/>
              <w:rPr>
                <w:b/>
              </w:rPr>
            </w:pPr>
            <w:r w:rsidRPr="00FA7590">
              <w:rPr>
                <w:color w:val="000000"/>
              </w:rPr>
              <w:t>Strong</w:t>
            </w:r>
          </w:p>
        </w:tc>
        <w:tc>
          <w:tcPr>
            <w:tcW w:w="1530" w:type="dxa"/>
            <w:vAlign w:val="bottom"/>
          </w:tcPr>
          <w:p w14:paraId="17DCF6ED" w14:textId="77777777" w:rsidR="00907E74" w:rsidRPr="00FA7590" w:rsidRDefault="00907E74" w:rsidP="00F641B1">
            <w:pPr>
              <w:jc w:val="center"/>
              <w:rPr>
                <w:b/>
              </w:rPr>
            </w:pPr>
            <w:r w:rsidRPr="00FA7590">
              <w:rPr>
                <w:color w:val="000000"/>
              </w:rPr>
              <w:t>Moderate</w:t>
            </w:r>
          </w:p>
        </w:tc>
        <w:tc>
          <w:tcPr>
            <w:tcW w:w="1260" w:type="dxa"/>
            <w:vAlign w:val="bottom"/>
          </w:tcPr>
          <w:p w14:paraId="12F9B14D" w14:textId="77777777" w:rsidR="00907E74" w:rsidRPr="00FA7590" w:rsidRDefault="00907E74" w:rsidP="00F641B1">
            <w:pPr>
              <w:jc w:val="center"/>
              <w:rPr>
                <w:b/>
              </w:rPr>
            </w:pPr>
            <w:r w:rsidRPr="00FA7590">
              <w:rPr>
                <w:color w:val="000000"/>
              </w:rPr>
              <w:t>Weak</w:t>
            </w:r>
          </w:p>
        </w:tc>
      </w:tr>
      <w:tr w:rsidR="00907E74" w:rsidRPr="00FA7590" w14:paraId="74C031FC" w14:textId="77777777" w:rsidTr="000525A3">
        <w:trPr>
          <w:trHeight w:val="611"/>
        </w:trPr>
        <w:tc>
          <w:tcPr>
            <w:tcW w:w="1345" w:type="dxa"/>
          </w:tcPr>
          <w:p w14:paraId="58AA8FD6" w14:textId="77777777" w:rsidR="00907E74" w:rsidRPr="00FA7590" w:rsidRDefault="00907E74" w:rsidP="00F641B1">
            <w:pPr>
              <w:rPr>
                <w:b/>
              </w:rPr>
            </w:pPr>
            <w:r w:rsidRPr="00FA7590">
              <w:rPr>
                <w:b/>
              </w:rPr>
              <w:t xml:space="preserve">Berry </w:t>
            </w:r>
          </w:p>
          <w:p w14:paraId="225CEA7F" w14:textId="77777777" w:rsidR="00907E74" w:rsidRPr="00FA7590" w:rsidRDefault="00907E74" w:rsidP="00F641B1">
            <w:pPr>
              <w:rPr>
                <w:b/>
              </w:rPr>
            </w:pPr>
            <w:r w:rsidRPr="00FA7590">
              <w:rPr>
                <w:b/>
              </w:rPr>
              <w:t>2011</w:t>
            </w:r>
          </w:p>
        </w:tc>
        <w:tc>
          <w:tcPr>
            <w:tcW w:w="1170" w:type="dxa"/>
            <w:vAlign w:val="bottom"/>
          </w:tcPr>
          <w:p w14:paraId="619CD73C" w14:textId="77777777" w:rsidR="00907E74" w:rsidRPr="00FA7590" w:rsidRDefault="00907E74" w:rsidP="00F641B1">
            <w:pPr>
              <w:jc w:val="center"/>
              <w:rPr>
                <w:b/>
              </w:rPr>
            </w:pPr>
            <w:r w:rsidRPr="00FA7590">
              <w:rPr>
                <w:color w:val="000000"/>
              </w:rPr>
              <w:t>Weak</w:t>
            </w:r>
          </w:p>
        </w:tc>
        <w:tc>
          <w:tcPr>
            <w:tcW w:w="1260" w:type="dxa"/>
            <w:vAlign w:val="bottom"/>
          </w:tcPr>
          <w:p w14:paraId="58FA157A" w14:textId="77777777" w:rsidR="00907E74" w:rsidRPr="00FA7590" w:rsidRDefault="00907E74" w:rsidP="00F641B1">
            <w:pPr>
              <w:jc w:val="center"/>
              <w:rPr>
                <w:b/>
              </w:rPr>
            </w:pPr>
            <w:r w:rsidRPr="00FA7590">
              <w:rPr>
                <w:color w:val="000000"/>
              </w:rPr>
              <w:t>Strong</w:t>
            </w:r>
          </w:p>
        </w:tc>
        <w:tc>
          <w:tcPr>
            <w:tcW w:w="1620" w:type="dxa"/>
            <w:vAlign w:val="bottom"/>
          </w:tcPr>
          <w:p w14:paraId="0D16CCC1" w14:textId="77777777" w:rsidR="00907E74" w:rsidRPr="00FA7590" w:rsidRDefault="00907E74" w:rsidP="00F641B1">
            <w:pPr>
              <w:jc w:val="center"/>
              <w:rPr>
                <w:b/>
              </w:rPr>
            </w:pPr>
            <w:r w:rsidRPr="00FA7590">
              <w:rPr>
                <w:color w:val="000000"/>
              </w:rPr>
              <w:t>Strong</w:t>
            </w:r>
          </w:p>
        </w:tc>
        <w:tc>
          <w:tcPr>
            <w:tcW w:w="1260" w:type="dxa"/>
            <w:vAlign w:val="bottom"/>
          </w:tcPr>
          <w:p w14:paraId="3EB9BD03" w14:textId="77777777" w:rsidR="00907E74" w:rsidRPr="00FA7590" w:rsidRDefault="00907E74" w:rsidP="00F641B1">
            <w:pPr>
              <w:jc w:val="center"/>
              <w:rPr>
                <w:b/>
              </w:rPr>
            </w:pPr>
            <w:r w:rsidRPr="00FA7590">
              <w:rPr>
                <w:color w:val="000000"/>
              </w:rPr>
              <w:t>Moderate</w:t>
            </w:r>
          </w:p>
        </w:tc>
        <w:tc>
          <w:tcPr>
            <w:tcW w:w="1440" w:type="dxa"/>
            <w:vAlign w:val="bottom"/>
          </w:tcPr>
          <w:p w14:paraId="7694FF11" w14:textId="77777777" w:rsidR="00907E74" w:rsidRPr="00FA7590" w:rsidRDefault="00907E74" w:rsidP="00F641B1">
            <w:pPr>
              <w:jc w:val="center"/>
              <w:rPr>
                <w:b/>
              </w:rPr>
            </w:pPr>
            <w:r w:rsidRPr="00FA7590">
              <w:rPr>
                <w:color w:val="000000"/>
              </w:rPr>
              <w:t>Strong</w:t>
            </w:r>
          </w:p>
        </w:tc>
        <w:tc>
          <w:tcPr>
            <w:tcW w:w="1530" w:type="dxa"/>
            <w:vAlign w:val="bottom"/>
          </w:tcPr>
          <w:p w14:paraId="4D0A2D5B" w14:textId="77777777" w:rsidR="00907E74" w:rsidRPr="00FA7590" w:rsidRDefault="00907E74" w:rsidP="00F641B1">
            <w:pPr>
              <w:jc w:val="center"/>
              <w:rPr>
                <w:b/>
              </w:rPr>
            </w:pPr>
            <w:r w:rsidRPr="00FA7590">
              <w:rPr>
                <w:color w:val="000000"/>
              </w:rPr>
              <w:t>Weak</w:t>
            </w:r>
          </w:p>
        </w:tc>
        <w:tc>
          <w:tcPr>
            <w:tcW w:w="1260" w:type="dxa"/>
            <w:vAlign w:val="bottom"/>
          </w:tcPr>
          <w:p w14:paraId="1A7AD168" w14:textId="77777777" w:rsidR="00907E74" w:rsidRPr="00FA7590" w:rsidRDefault="00907E74" w:rsidP="00F641B1">
            <w:pPr>
              <w:jc w:val="center"/>
              <w:rPr>
                <w:b/>
              </w:rPr>
            </w:pPr>
            <w:r w:rsidRPr="00FA7590">
              <w:rPr>
                <w:color w:val="000000"/>
              </w:rPr>
              <w:t>Weak</w:t>
            </w:r>
          </w:p>
        </w:tc>
      </w:tr>
      <w:tr w:rsidR="00907E74" w:rsidRPr="00FA7590" w14:paraId="57A528BA" w14:textId="77777777" w:rsidTr="000525A3">
        <w:tc>
          <w:tcPr>
            <w:tcW w:w="1345" w:type="dxa"/>
          </w:tcPr>
          <w:p w14:paraId="0C4A7B06" w14:textId="77777777" w:rsidR="00907E74" w:rsidRPr="00FA7590" w:rsidRDefault="00907E74" w:rsidP="00F641B1">
            <w:pPr>
              <w:rPr>
                <w:b/>
              </w:rPr>
            </w:pPr>
            <w:r w:rsidRPr="00FA7590">
              <w:rPr>
                <w:b/>
              </w:rPr>
              <w:t>Cousins 1992</w:t>
            </w:r>
          </w:p>
        </w:tc>
        <w:tc>
          <w:tcPr>
            <w:tcW w:w="1170" w:type="dxa"/>
            <w:vAlign w:val="bottom"/>
          </w:tcPr>
          <w:p w14:paraId="205E4D01" w14:textId="77777777" w:rsidR="00907E74" w:rsidRPr="00FA7590" w:rsidRDefault="00907E74" w:rsidP="00F641B1">
            <w:pPr>
              <w:jc w:val="center"/>
              <w:rPr>
                <w:b/>
              </w:rPr>
            </w:pPr>
            <w:r w:rsidRPr="00FA7590">
              <w:rPr>
                <w:color w:val="000000"/>
              </w:rPr>
              <w:t>Weak</w:t>
            </w:r>
          </w:p>
        </w:tc>
        <w:tc>
          <w:tcPr>
            <w:tcW w:w="1260" w:type="dxa"/>
            <w:vAlign w:val="bottom"/>
          </w:tcPr>
          <w:p w14:paraId="5CBCDF33" w14:textId="77777777" w:rsidR="00907E74" w:rsidRPr="00FA7590" w:rsidRDefault="00907E74" w:rsidP="00F641B1">
            <w:pPr>
              <w:jc w:val="center"/>
              <w:rPr>
                <w:b/>
              </w:rPr>
            </w:pPr>
            <w:r w:rsidRPr="00FA7590">
              <w:rPr>
                <w:color w:val="000000"/>
              </w:rPr>
              <w:t>Strong</w:t>
            </w:r>
          </w:p>
        </w:tc>
        <w:tc>
          <w:tcPr>
            <w:tcW w:w="1620" w:type="dxa"/>
            <w:vAlign w:val="bottom"/>
          </w:tcPr>
          <w:p w14:paraId="54CB9E70" w14:textId="77777777" w:rsidR="00907E74" w:rsidRPr="00FA7590" w:rsidRDefault="00907E74" w:rsidP="00F641B1">
            <w:pPr>
              <w:jc w:val="center"/>
              <w:rPr>
                <w:b/>
              </w:rPr>
            </w:pPr>
            <w:r w:rsidRPr="00FA7590">
              <w:rPr>
                <w:color w:val="000000"/>
              </w:rPr>
              <w:t>Strong</w:t>
            </w:r>
          </w:p>
        </w:tc>
        <w:tc>
          <w:tcPr>
            <w:tcW w:w="1260" w:type="dxa"/>
            <w:vAlign w:val="bottom"/>
          </w:tcPr>
          <w:p w14:paraId="228A12A5" w14:textId="77777777" w:rsidR="00907E74" w:rsidRPr="00FA7590" w:rsidRDefault="00907E74" w:rsidP="00F641B1">
            <w:pPr>
              <w:jc w:val="center"/>
              <w:rPr>
                <w:b/>
              </w:rPr>
            </w:pPr>
            <w:r w:rsidRPr="00FA7590">
              <w:rPr>
                <w:color w:val="000000"/>
              </w:rPr>
              <w:t>Moderate</w:t>
            </w:r>
          </w:p>
        </w:tc>
        <w:tc>
          <w:tcPr>
            <w:tcW w:w="1440" w:type="dxa"/>
            <w:vAlign w:val="bottom"/>
          </w:tcPr>
          <w:p w14:paraId="25FA0342" w14:textId="77777777" w:rsidR="00907E74" w:rsidRPr="00FA7590" w:rsidRDefault="00907E74" w:rsidP="00F641B1">
            <w:pPr>
              <w:jc w:val="center"/>
              <w:rPr>
                <w:b/>
              </w:rPr>
            </w:pPr>
            <w:r w:rsidRPr="00FA7590">
              <w:rPr>
                <w:color w:val="000000"/>
              </w:rPr>
              <w:t>Strong</w:t>
            </w:r>
          </w:p>
        </w:tc>
        <w:tc>
          <w:tcPr>
            <w:tcW w:w="1530" w:type="dxa"/>
            <w:vAlign w:val="bottom"/>
          </w:tcPr>
          <w:p w14:paraId="035BC11D" w14:textId="77777777" w:rsidR="00907E74" w:rsidRPr="00FA7590" w:rsidRDefault="00907E74" w:rsidP="00F641B1">
            <w:pPr>
              <w:jc w:val="center"/>
              <w:rPr>
                <w:b/>
              </w:rPr>
            </w:pPr>
            <w:r w:rsidRPr="00FA7590">
              <w:rPr>
                <w:color w:val="000000"/>
              </w:rPr>
              <w:t>Weak</w:t>
            </w:r>
          </w:p>
        </w:tc>
        <w:tc>
          <w:tcPr>
            <w:tcW w:w="1260" w:type="dxa"/>
            <w:vAlign w:val="bottom"/>
          </w:tcPr>
          <w:p w14:paraId="720C299C" w14:textId="77777777" w:rsidR="00907E74" w:rsidRPr="00FA7590" w:rsidRDefault="00907E74" w:rsidP="00F641B1">
            <w:pPr>
              <w:jc w:val="center"/>
              <w:rPr>
                <w:b/>
              </w:rPr>
            </w:pPr>
            <w:r w:rsidRPr="00FA7590">
              <w:rPr>
                <w:color w:val="000000"/>
              </w:rPr>
              <w:t>Weak</w:t>
            </w:r>
          </w:p>
        </w:tc>
      </w:tr>
      <w:tr w:rsidR="00907E74" w:rsidRPr="00FA7590" w14:paraId="0DD40A06" w14:textId="77777777" w:rsidTr="000525A3">
        <w:tc>
          <w:tcPr>
            <w:tcW w:w="1345" w:type="dxa"/>
          </w:tcPr>
          <w:p w14:paraId="76184680" w14:textId="77777777" w:rsidR="00907E74" w:rsidRPr="00FA7590" w:rsidRDefault="00907E74" w:rsidP="00F641B1">
            <w:pPr>
              <w:rPr>
                <w:b/>
              </w:rPr>
            </w:pPr>
            <w:r w:rsidRPr="00FA7590">
              <w:rPr>
                <w:b/>
              </w:rPr>
              <w:t>Faucher 2010</w:t>
            </w:r>
          </w:p>
        </w:tc>
        <w:tc>
          <w:tcPr>
            <w:tcW w:w="1170" w:type="dxa"/>
            <w:vAlign w:val="bottom"/>
          </w:tcPr>
          <w:p w14:paraId="1C55A206" w14:textId="77777777" w:rsidR="00907E74" w:rsidRPr="00FA7590" w:rsidRDefault="00907E74" w:rsidP="00F641B1">
            <w:pPr>
              <w:jc w:val="center"/>
              <w:rPr>
                <w:b/>
              </w:rPr>
            </w:pPr>
            <w:r w:rsidRPr="00FA7590">
              <w:rPr>
                <w:color w:val="000000"/>
              </w:rPr>
              <w:t>Weak</w:t>
            </w:r>
          </w:p>
        </w:tc>
        <w:tc>
          <w:tcPr>
            <w:tcW w:w="1260" w:type="dxa"/>
            <w:vAlign w:val="bottom"/>
          </w:tcPr>
          <w:p w14:paraId="1C358E08" w14:textId="77777777" w:rsidR="00907E74" w:rsidRPr="00FA7590" w:rsidRDefault="00907E74" w:rsidP="00F641B1">
            <w:pPr>
              <w:jc w:val="center"/>
              <w:rPr>
                <w:b/>
              </w:rPr>
            </w:pPr>
            <w:r w:rsidRPr="00FA7590">
              <w:rPr>
                <w:color w:val="000000"/>
              </w:rPr>
              <w:t>Strong</w:t>
            </w:r>
          </w:p>
        </w:tc>
        <w:tc>
          <w:tcPr>
            <w:tcW w:w="1620" w:type="dxa"/>
            <w:vAlign w:val="bottom"/>
          </w:tcPr>
          <w:p w14:paraId="4D96982E" w14:textId="77777777" w:rsidR="00907E74" w:rsidRPr="00FA7590" w:rsidRDefault="00907E74" w:rsidP="00F641B1">
            <w:pPr>
              <w:jc w:val="center"/>
              <w:rPr>
                <w:b/>
              </w:rPr>
            </w:pPr>
            <w:r w:rsidRPr="00FA7590">
              <w:rPr>
                <w:color w:val="000000"/>
              </w:rPr>
              <w:t>Strong</w:t>
            </w:r>
          </w:p>
        </w:tc>
        <w:tc>
          <w:tcPr>
            <w:tcW w:w="1260" w:type="dxa"/>
            <w:vAlign w:val="bottom"/>
          </w:tcPr>
          <w:p w14:paraId="2558FD4C" w14:textId="77777777" w:rsidR="00907E74" w:rsidRPr="00FA7590" w:rsidRDefault="00907E74" w:rsidP="00F641B1">
            <w:pPr>
              <w:jc w:val="center"/>
              <w:rPr>
                <w:b/>
              </w:rPr>
            </w:pPr>
            <w:r w:rsidRPr="00FA7590">
              <w:rPr>
                <w:color w:val="000000"/>
              </w:rPr>
              <w:t>Moderate</w:t>
            </w:r>
          </w:p>
        </w:tc>
        <w:tc>
          <w:tcPr>
            <w:tcW w:w="1440" w:type="dxa"/>
            <w:vAlign w:val="bottom"/>
          </w:tcPr>
          <w:p w14:paraId="61FA0541" w14:textId="77777777" w:rsidR="00907E74" w:rsidRPr="00FA7590" w:rsidRDefault="00907E74" w:rsidP="00F641B1">
            <w:pPr>
              <w:jc w:val="center"/>
              <w:rPr>
                <w:b/>
              </w:rPr>
            </w:pPr>
            <w:r w:rsidRPr="00FA7590">
              <w:rPr>
                <w:color w:val="000000"/>
              </w:rPr>
              <w:t>Weak</w:t>
            </w:r>
          </w:p>
        </w:tc>
        <w:tc>
          <w:tcPr>
            <w:tcW w:w="1530" w:type="dxa"/>
            <w:vAlign w:val="bottom"/>
          </w:tcPr>
          <w:p w14:paraId="4FA874BD" w14:textId="77777777" w:rsidR="00907E74" w:rsidRPr="00FA7590" w:rsidRDefault="00907E74" w:rsidP="00F641B1">
            <w:pPr>
              <w:jc w:val="center"/>
              <w:rPr>
                <w:b/>
              </w:rPr>
            </w:pPr>
            <w:r w:rsidRPr="00FA7590">
              <w:rPr>
                <w:color w:val="000000"/>
              </w:rPr>
              <w:t>Weak</w:t>
            </w:r>
          </w:p>
        </w:tc>
        <w:tc>
          <w:tcPr>
            <w:tcW w:w="1260" w:type="dxa"/>
            <w:vAlign w:val="bottom"/>
          </w:tcPr>
          <w:p w14:paraId="0C93669B" w14:textId="77777777" w:rsidR="00907E74" w:rsidRPr="00FA7590" w:rsidRDefault="00907E74" w:rsidP="00F641B1">
            <w:pPr>
              <w:jc w:val="center"/>
              <w:rPr>
                <w:b/>
              </w:rPr>
            </w:pPr>
            <w:r w:rsidRPr="00FA7590">
              <w:rPr>
                <w:color w:val="000000"/>
              </w:rPr>
              <w:t>Weak</w:t>
            </w:r>
          </w:p>
        </w:tc>
      </w:tr>
      <w:tr w:rsidR="00907E74" w:rsidRPr="00FA7590" w14:paraId="52A46026" w14:textId="77777777" w:rsidTr="000525A3">
        <w:tc>
          <w:tcPr>
            <w:tcW w:w="1345" w:type="dxa"/>
          </w:tcPr>
          <w:p w14:paraId="1A91471F" w14:textId="77777777" w:rsidR="00907E74" w:rsidRPr="00FA7590" w:rsidRDefault="00907E74" w:rsidP="00F641B1">
            <w:pPr>
              <w:rPr>
                <w:b/>
              </w:rPr>
            </w:pPr>
            <w:r w:rsidRPr="00FA7590">
              <w:rPr>
                <w:b/>
              </w:rPr>
              <w:t>Harralson 2007</w:t>
            </w:r>
          </w:p>
        </w:tc>
        <w:tc>
          <w:tcPr>
            <w:tcW w:w="1170" w:type="dxa"/>
            <w:vAlign w:val="bottom"/>
          </w:tcPr>
          <w:p w14:paraId="526239EA" w14:textId="77777777" w:rsidR="00907E74" w:rsidRPr="00FA7590" w:rsidRDefault="00907E74" w:rsidP="00F641B1">
            <w:pPr>
              <w:jc w:val="center"/>
              <w:rPr>
                <w:b/>
              </w:rPr>
            </w:pPr>
            <w:r w:rsidRPr="00FA7590">
              <w:rPr>
                <w:color w:val="000000"/>
              </w:rPr>
              <w:t>Weak</w:t>
            </w:r>
          </w:p>
        </w:tc>
        <w:tc>
          <w:tcPr>
            <w:tcW w:w="1260" w:type="dxa"/>
            <w:vAlign w:val="bottom"/>
          </w:tcPr>
          <w:p w14:paraId="1D54B50E" w14:textId="77777777" w:rsidR="00907E74" w:rsidRPr="00FA7590" w:rsidRDefault="00907E74" w:rsidP="00F641B1">
            <w:pPr>
              <w:jc w:val="center"/>
              <w:rPr>
                <w:b/>
              </w:rPr>
            </w:pPr>
            <w:r w:rsidRPr="00FA7590">
              <w:rPr>
                <w:color w:val="000000"/>
              </w:rPr>
              <w:t>Moderate</w:t>
            </w:r>
          </w:p>
        </w:tc>
        <w:tc>
          <w:tcPr>
            <w:tcW w:w="1620" w:type="dxa"/>
            <w:vAlign w:val="bottom"/>
          </w:tcPr>
          <w:p w14:paraId="55B294E7" w14:textId="77777777" w:rsidR="00907E74" w:rsidRPr="00FA7590" w:rsidRDefault="00907E74" w:rsidP="00F641B1">
            <w:pPr>
              <w:jc w:val="center"/>
              <w:rPr>
                <w:b/>
              </w:rPr>
            </w:pPr>
            <w:r w:rsidRPr="00FA7590">
              <w:rPr>
                <w:color w:val="000000"/>
              </w:rPr>
              <w:t>Weak</w:t>
            </w:r>
          </w:p>
        </w:tc>
        <w:tc>
          <w:tcPr>
            <w:tcW w:w="1260" w:type="dxa"/>
            <w:vAlign w:val="bottom"/>
          </w:tcPr>
          <w:p w14:paraId="3F075250" w14:textId="77777777" w:rsidR="00907E74" w:rsidRPr="00FA7590" w:rsidRDefault="00907E74" w:rsidP="00F641B1">
            <w:pPr>
              <w:jc w:val="center"/>
              <w:rPr>
                <w:b/>
              </w:rPr>
            </w:pPr>
            <w:r w:rsidRPr="00FA7590">
              <w:rPr>
                <w:color w:val="000000"/>
              </w:rPr>
              <w:t>Moderate</w:t>
            </w:r>
          </w:p>
        </w:tc>
        <w:tc>
          <w:tcPr>
            <w:tcW w:w="1440" w:type="dxa"/>
            <w:vAlign w:val="bottom"/>
          </w:tcPr>
          <w:p w14:paraId="16ED8C39" w14:textId="77777777" w:rsidR="00907E74" w:rsidRPr="00FA7590" w:rsidRDefault="00907E74" w:rsidP="00F641B1">
            <w:pPr>
              <w:jc w:val="center"/>
              <w:rPr>
                <w:b/>
              </w:rPr>
            </w:pPr>
            <w:r w:rsidRPr="00FA7590">
              <w:rPr>
                <w:color w:val="000000"/>
              </w:rPr>
              <w:t>Weak</w:t>
            </w:r>
          </w:p>
        </w:tc>
        <w:tc>
          <w:tcPr>
            <w:tcW w:w="1530" w:type="dxa"/>
            <w:vAlign w:val="bottom"/>
          </w:tcPr>
          <w:p w14:paraId="32293349" w14:textId="77777777" w:rsidR="00907E74" w:rsidRPr="00FA7590" w:rsidRDefault="00907E74" w:rsidP="00F641B1">
            <w:pPr>
              <w:jc w:val="center"/>
              <w:rPr>
                <w:b/>
              </w:rPr>
            </w:pPr>
            <w:r w:rsidRPr="00FA7590">
              <w:rPr>
                <w:color w:val="000000"/>
              </w:rPr>
              <w:t>Weak</w:t>
            </w:r>
          </w:p>
        </w:tc>
        <w:tc>
          <w:tcPr>
            <w:tcW w:w="1260" w:type="dxa"/>
            <w:vAlign w:val="bottom"/>
          </w:tcPr>
          <w:p w14:paraId="71A1436B" w14:textId="77777777" w:rsidR="00907E74" w:rsidRPr="00FA7590" w:rsidRDefault="00907E74" w:rsidP="00F641B1">
            <w:pPr>
              <w:jc w:val="center"/>
              <w:rPr>
                <w:b/>
              </w:rPr>
            </w:pPr>
            <w:r w:rsidRPr="00FA7590">
              <w:rPr>
                <w:color w:val="000000"/>
              </w:rPr>
              <w:t>Weak</w:t>
            </w:r>
          </w:p>
        </w:tc>
      </w:tr>
      <w:tr w:rsidR="00907E74" w:rsidRPr="00FA7590" w14:paraId="0BE62637" w14:textId="77777777" w:rsidTr="000525A3">
        <w:tc>
          <w:tcPr>
            <w:tcW w:w="1345" w:type="dxa"/>
          </w:tcPr>
          <w:p w14:paraId="07096A73" w14:textId="77777777" w:rsidR="00907E74" w:rsidRPr="00FA7590" w:rsidRDefault="00907E74" w:rsidP="00F641B1">
            <w:pPr>
              <w:rPr>
                <w:b/>
              </w:rPr>
            </w:pPr>
            <w:r w:rsidRPr="00FA7590">
              <w:rPr>
                <w:b/>
              </w:rPr>
              <w:t>Koniak-Griffin 2015</w:t>
            </w:r>
          </w:p>
        </w:tc>
        <w:tc>
          <w:tcPr>
            <w:tcW w:w="1170" w:type="dxa"/>
            <w:vAlign w:val="bottom"/>
          </w:tcPr>
          <w:p w14:paraId="0F456CB0" w14:textId="77777777" w:rsidR="00907E74" w:rsidRPr="00FA7590" w:rsidRDefault="00907E74" w:rsidP="00F641B1">
            <w:pPr>
              <w:jc w:val="center"/>
              <w:rPr>
                <w:b/>
              </w:rPr>
            </w:pPr>
            <w:r w:rsidRPr="00FA7590">
              <w:rPr>
                <w:color w:val="000000"/>
              </w:rPr>
              <w:t>Weak</w:t>
            </w:r>
          </w:p>
        </w:tc>
        <w:tc>
          <w:tcPr>
            <w:tcW w:w="1260" w:type="dxa"/>
            <w:vAlign w:val="bottom"/>
          </w:tcPr>
          <w:p w14:paraId="7567442C" w14:textId="77777777" w:rsidR="00907E74" w:rsidRPr="00FA7590" w:rsidRDefault="00907E74" w:rsidP="00F641B1">
            <w:pPr>
              <w:jc w:val="center"/>
              <w:rPr>
                <w:b/>
              </w:rPr>
            </w:pPr>
            <w:r w:rsidRPr="00FA7590">
              <w:rPr>
                <w:color w:val="000000"/>
              </w:rPr>
              <w:t>Strong</w:t>
            </w:r>
          </w:p>
        </w:tc>
        <w:tc>
          <w:tcPr>
            <w:tcW w:w="1620" w:type="dxa"/>
            <w:vAlign w:val="bottom"/>
          </w:tcPr>
          <w:p w14:paraId="15AF3A95" w14:textId="77777777" w:rsidR="00907E74" w:rsidRPr="00FA7590" w:rsidRDefault="00907E74" w:rsidP="00F641B1">
            <w:pPr>
              <w:jc w:val="center"/>
              <w:rPr>
                <w:b/>
              </w:rPr>
            </w:pPr>
            <w:r w:rsidRPr="00FA7590">
              <w:rPr>
                <w:color w:val="000000"/>
              </w:rPr>
              <w:t>Strong</w:t>
            </w:r>
          </w:p>
        </w:tc>
        <w:tc>
          <w:tcPr>
            <w:tcW w:w="1260" w:type="dxa"/>
            <w:vAlign w:val="bottom"/>
          </w:tcPr>
          <w:p w14:paraId="7E671D7F" w14:textId="77777777" w:rsidR="00907E74" w:rsidRPr="00FA7590" w:rsidRDefault="00907E74" w:rsidP="00F641B1">
            <w:pPr>
              <w:jc w:val="center"/>
              <w:rPr>
                <w:b/>
              </w:rPr>
            </w:pPr>
            <w:r w:rsidRPr="00FA7590">
              <w:rPr>
                <w:color w:val="000000"/>
              </w:rPr>
              <w:t>Moderate</w:t>
            </w:r>
          </w:p>
        </w:tc>
        <w:tc>
          <w:tcPr>
            <w:tcW w:w="1440" w:type="dxa"/>
            <w:vAlign w:val="bottom"/>
          </w:tcPr>
          <w:p w14:paraId="54E39A41" w14:textId="77777777" w:rsidR="00907E74" w:rsidRPr="00FA7590" w:rsidRDefault="00907E74" w:rsidP="00F641B1">
            <w:pPr>
              <w:jc w:val="center"/>
              <w:rPr>
                <w:b/>
              </w:rPr>
            </w:pPr>
            <w:r w:rsidRPr="00FA7590">
              <w:rPr>
                <w:color w:val="000000"/>
              </w:rPr>
              <w:t>Strong</w:t>
            </w:r>
          </w:p>
        </w:tc>
        <w:tc>
          <w:tcPr>
            <w:tcW w:w="1530" w:type="dxa"/>
            <w:vAlign w:val="bottom"/>
          </w:tcPr>
          <w:p w14:paraId="3AA1990A" w14:textId="77777777" w:rsidR="00907E74" w:rsidRPr="00FA7590" w:rsidRDefault="00907E74" w:rsidP="00F641B1">
            <w:pPr>
              <w:jc w:val="center"/>
              <w:rPr>
                <w:b/>
              </w:rPr>
            </w:pPr>
            <w:r w:rsidRPr="00FA7590">
              <w:rPr>
                <w:color w:val="000000"/>
              </w:rPr>
              <w:t>Strong</w:t>
            </w:r>
          </w:p>
        </w:tc>
        <w:tc>
          <w:tcPr>
            <w:tcW w:w="1260" w:type="dxa"/>
            <w:vAlign w:val="bottom"/>
          </w:tcPr>
          <w:p w14:paraId="6478DDE9" w14:textId="77777777" w:rsidR="00907E74" w:rsidRPr="00FA7590" w:rsidRDefault="00907E74" w:rsidP="00F641B1">
            <w:pPr>
              <w:jc w:val="center"/>
              <w:rPr>
                <w:b/>
              </w:rPr>
            </w:pPr>
            <w:r w:rsidRPr="00FA7590">
              <w:rPr>
                <w:color w:val="000000"/>
              </w:rPr>
              <w:t>Moderate</w:t>
            </w:r>
          </w:p>
        </w:tc>
      </w:tr>
      <w:tr w:rsidR="00907E74" w:rsidRPr="00FA7590" w14:paraId="260B46AF" w14:textId="77777777" w:rsidTr="000525A3">
        <w:tc>
          <w:tcPr>
            <w:tcW w:w="1345" w:type="dxa"/>
          </w:tcPr>
          <w:p w14:paraId="1754B50B" w14:textId="77777777" w:rsidR="00907E74" w:rsidRPr="00FA7590" w:rsidRDefault="00907E74" w:rsidP="00F641B1">
            <w:pPr>
              <w:rPr>
                <w:b/>
              </w:rPr>
            </w:pPr>
            <w:r w:rsidRPr="00FA7590">
              <w:rPr>
                <w:b/>
              </w:rPr>
              <w:t>Lindberg 2012</w:t>
            </w:r>
          </w:p>
        </w:tc>
        <w:tc>
          <w:tcPr>
            <w:tcW w:w="1170" w:type="dxa"/>
            <w:vAlign w:val="bottom"/>
          </w:tcPr>
          <w:p w14:paraId="27B22F27" w14:textId="77777777" w:rsidR="00907E74" w:rsidRPr="00FA7590" w:rsidRDefault="00907E74" w:rsidP="00F641B1">
            <w:pPr>
              <w:jc w:val="center"/>
              <w:rPr>
                <w:b/>
              </w:rPr>
            </w:pPr>
            <w:r w:rsidRPr="00FA7590">
              <w:rPr>
                <w:color w:val="000000"/>
              </w:rPr>
              <w:t>Weak</w:t>
            </w:r>
          </w:p>
        </w:tc>
        <w:tc>
          <w:tcPr>
            <w:tcW w:w="1260" w:type="dxa"/>
            <w:vAlign w:val="bottom"/>
          </w:tcPr>
          <w:p w14:paraId="79C7C1EF" w14:textId="77777777" w:rsidR="00907E74" w:rsidRPr="00FA7590" w:rsidRDefault="00907E74" w:rsidP="00F641B1">
            <w:pPr>
              <w:jc w:val="center"/>
              <w:rPr>
                <w:b/>
              </w:rPr>
            </w:pPr>
            <w:r w:rsidRPr="00FA7590">
              <w:rPr>
                <w:color w:val="000000"/>
              </w:rPr>
              <w:t>Moderate</w:t>
            </w:r>
          </w:p>
        </w:tc>
        <w:tc>
          <w:tcPr>
            <w:tcW w:w="1620" w:type="dxa"/>
            <w:vAlign w:val="bottom"/>
          </w:tcPr>
          <w:p w14:paraId="7F67D4B2" w14:textId="77777777" w:rsidR="00907E74" w:rsidRPr="00FA7590" w:rsidRDefault="00907E74" w:rsidP="00F641B1">
            <w:pPr>
              <w:jc w:val="center"/>
              <w:rPr>
                <w:b/>
              </w:rPr>
            </w:pPr>
            <w:r w:rsidRPr="00FA7590">
              <w:rPr>
                <w:color w:val="000000"/>
              </w:rPr>
              <w:t>Weak</w:t>
            </w:r>
          </w:p>
        </w:tc>
        <w:tc>
          <w:tcPr>
            <w:tcW w:w="1260" w:type="dxa"/>
            <w:vAlign w:val="bottom"/>
          </w:tcPr>
          <w:p w14:paraId="4D57C000" w14:textId="77777777" w:rsidR="00907E74" w:rsidRPr="00FA7590" w:rsidRDefault="00907E74" w:rsidP="00F641B1">
            <w:pPr>
              <w:jc w:val="center"/>
              <w:rPr>
                <w:b/>
              </w:rPr>
            </w:pPr>
            <w:r w:rsidRPr="00FA7590">
              <w:rPr>
                <w:color w:val="000000"/>
              </w:rPr>
              <w:t>Moderate</w:t>
            </w:r>
          </w:p>
        </w:tc>
        <w:tc>
          <w:tcPr>
            <w:tcW w:w="1440" w:type="dxa"/>
            <w:vAlign w:val="bottom"/>
          </w:tcPr>
          <w:p w14:paraId="3A6DAC46" w14:textId="77777777" w:rsidR="00907E74" w:rsidRPr="00FA7590" w:rsidRDefault="00907E74" w:rsidP="00F641B1">
            <w:pPr>
              <w:jc w:val="center"/>
              <w:rPr>
                <w:b/>
              </w:rPr>
            </w:pPr>
            <w:r w:rsidRPr="00FA7590">
              <w:rPr>
                <w:color w:val="000000"/>
              </w:rPr>
              <w:t>Strong</w:t>
            </w:r>
          </w:p>
        </w:tc>
        <w:tc>
          <w:tcPr>
            <w:tcW w:w="1530" w:type="dxa"/>
            <w:vAlign w:val="bottom"/>
          </w:tcPr>
          <w:p w14:paraId="1C76BEF7" w14:textId="77777777" w:rsidR="00907E74" w:rsidRPr="00FA7590" w:rsidRDefault="00907E74" w:rsidP="00F641B1">
            <w:pPr>
              <w:jc w:val="center"/>
              <w:rPr>
                <w:b/>
              </w:rPr>
            </w:pPr>
            <w:r w:rsidRPr="00FA7590">
              <w:rPr>
                <w:color w:val="000000"/>
              </w:rPr>
              <w:t>Weak</w:t>
            </w:r>
          </w:p>
        </w:tc>
        <w:tc>
          <w:tcPr>
            <w:tcW w:w="1260" w:type="dxa"/>
            <w:vAlign w:val="bottom"/>
          </w:tcPr>
          <w:p w14:paraId="1288D2CA" w14:textId="77777777" w:rsidR="00907E74" w:rsidRPr="00FA7590" w:rsidRDefault="00907E74" w:rsidP="00F641B1">
            <w:pPr>
              <w:jc w:val="center"/>
              <w:rPr>
                <w:b/>
              </w:rPr>
            </w:pPr>
            <w:r w:rsidRPr="00FA7590">
              <w:rPr>
                <w:color w:val="000000"/>
              </w:rPr>
              <w:t>Weak</w:t>
            </w:r>
          </w:p>
        </w:tc>
      </w:tr>
      <w:tr w:rsidR="00907E74" w:rsidRPr="00FA7590" w14:paraId="271C555C" w14:textId="77777777" w:rsidTr="000525A3">
        <w:tc>
          <w:tcPr>
            <w:tcW w:w="1345" w:type="dxa"/>
          </w:tcPr>
          <w:p w14:paraId="19A35D00" w14:textId="77777777" w:rsidR="00907E74" w:rsidRPr="00FA7590" w:rsidRDefault="00907E74" w:rsidP="00F641B1">
            <w:pPr>
              <w:rPr>
                <w:b/>
              </w:rPr>
            </w:pPr>
            <w:r w:rsidRPr="00FA7590">
              <w:rPr>
                <w:b/>
              </w:rPr>
              <w:t>Marquez 2013</w:t>
            </w:r>
          </w:p>
        </w:tc>
        <w:tc>
          <w:tcPr>
            <w:tcW w:w="1170" w:type="dxa"/>
            <w:vAlign w:val="bottom"/>
          </w:tcPr>
          <w:p w14:paraId="2B339009" w14:textId="77777777" w:rsidR="00907E74" w:rsidRPr="00FA7590" w:rsidRDefault="00907E74" w:rsidP="00F641B1">
            <w:pPr>
              <w:jc w:val="center"/>
              <w:rPr>
                <w:b/>
              </w:rPr>
            </w:pPr>
            <w:r w:rsidRPr="00FA7590">
              <w:rPr>
                <w:color w:val="000000"/>
              </w:rPr>
              <w:t>Weak</w:t>
            </w:r>
          </w:p>
        </w:tc>
        <w:tc>
          <w:tcPr>
            <w:tcW w:w="1260" w:type="dxa"/>
            <w:vAlign w:val="bottom"/>
          </w:tcPr>
          <w:p w14:paraId="7429643C" w14:textId="77777777" w:rsidR="00907E74" w:rsidRPr="00FA7590" w:rsidRDefault="00907E74" w:rsidP="00F641B1">
            <w:pPr>
              <w:jc w:val="center"/>
              <w:rPr>
                <w:b/>
              </w:rPr>
            </w:pPr>
            <w:r w:rsidRPr="00FA7590">
              <w:rPr>
                <w:color w:val="000000"/>
              </w:rPr>
              <w:t>Strong</w:t>
            </w:r>
          </w:p>
        </w:tc>
        <w:tc>
          <w:tcPr>
            <w:tcW w:w="1620" w:type="dxa"/>
            <w:vAlign w:val="bottom"/>
          </w:tcPr>
          <w:p w14:paraId="72F75020" w14:textId="77777777" w:rsidR="00907E74" w:rsidRPr="00FA7590" w:rsidRDefault="00907E74" w:rsidP="00F641B1">
            <w:pPr>
              <w:jc w:val="center"/>
              <w:rPr>
                <w:b/>
              </w:rPr>
            </w:pPr>
            <w:r w:rsidRPr="00FA7590">
              <w:rPr>
                <w:color w:val="000000"/>
              </w:rPr>
              <w:t>Strong</w:t>
            </w:r>
          </w:p>
        </w:tc>
        <w:tc>
          <w:tcPr>
            <w:tcW w:w="1260" w:type="dxa"/>
            <w:vAlign w:val="bottom"/>
          </w:tcPr>
          <w:p w14:paraId="14C9BF0F" w14:textId="77777777" w:rsidR="00907E74" w:rsidRPr="00FA7590" w:rsidRDefault="00907E74" w:rsidP="00F641B1">
            <w:pPr>
              <w:jc w:val="center"/>
              <w:rPr>
                <w:b/>
              </w:rPr>
            </w:pPr>
            <w:r w:rsidRPr="00FA7590">
              <w:rPr>
                <w:color w:val="000000"/>
              </w:rPr>
              <w:t>Moderate</w:t>
            </w:r>
          </w:p>
        </w:tc>
        <w:tc>
          <w:tcPr>
            <w:tcW w:w="1440" w:type="dxa"/>
            <w:vAlign w:val="bottom"/>
          </w:tcPr>
          <w:p w14:paraId="1AB3576D" w14:textId="77777777" w:rsidR="00907E74" w:rsidRPr="00FA7590" w:rsidRDefault="00907E74" w:rsidP="00F641B1">
            <w:pPr>
              <w:jc w:val="center"/>
              <w:rPr>
                <w:b/>
              </w:rPr>
            </w:pPr>
            <w:r w:rsidRPr="00FA7590">
              <w:rPr>
                <w:color w:val="000000"/>
              </w:rPr>
              <w:t>Weak</w:t>
            </w:r>
          </w:p>
        </w:tc>
        <w:tc>
          <w:tcPr>
            <w:tcW w:w="1530" w:type="dxa"/>
            <w:vAlign w:val="bottom"/>
          </w:tcPr>
          <w:p w14:paraId="6D2DB42E" w14:textId="77777777" w:rsidR="00907E74" w:rsidRPr="00FA7590" w:rsidRDefault="00907E74" w:rsidP="00F641B1">
            <w:pPr>
              <w:jc w:val="center"/>
              <w:rPr>
                <w:b/>
              </w:rPr>
            </w:pPr>
            <w:r w:rsidRPr="00FA7590">
              <w:rPr>
                <w:color w:val="000000"/>
              </w:rPr>
              <w:t>Strong</w:t>
            </w:r>
          </w:p>
        </w:tc>
        <w:tc>
          <w:tcPr>
            <w:tcW w:w="1260" w:type="dxa"/>
            <w:vAlign w:val="bottom"/>
          </w:tcPr>
          <w:p w14:paraId="0D6642C6" w14:textId="77777777" w:rsidR="00907E74" w:rsidRPr="00FA7590" w:rsidRDefault="00907E74" w:rsidP="00F641B1">
            <w:pPr>
              <w:jc w:val="center"/>
              <w:rPr>
                <w:b/>
              </w:rPr>
            </w:pPr>
            <w:r w:rsidRPr="00FA7590">
              <w:rPr>
                <w:color w:val="000000"/>
              </w:rPr>
              <w:t>Weak</w:t>
            </w:r>
          </w:p>
        </w:tc>
      </w:tr>
      <w:tr w:rsidR="00907E74" w:rsidRPr="00FA7590" w14:paraId="29F32099" w14:textId="77777777" w:rsidTr="000525A3">
        <w:tc>
          <w:tcPr>
            <w:tcW w:w="1345" w:type="dxa"/>
          </w:tcPr>
          <w:p w14:paraId="05038371" w14:textId="77777777" w:rsidR="00907E74" w:rsidRPr="00FA7590" w:rsidRDefault="00907E74" w:rsidP="00F641B1">
            <w:pPr>
              <w:rPr>
                <w:b/>
              </w:rPr>
            </w:pPr>
            <w:r w:rsidRPr="00FA7590">
              <w:rPr>
                <w:b/>
              </w:rPr>
              <w:t>McCurley 2017</w:t>
            </w:r>
          </w:p>
        </w:tc>
        <w:tc>
          <w:tcPr>
            <w:tcW w:w="1170" w:type="dxa"/>
            <w:vAlign w:val="bottom"/>
          </w:tcPr>
          <w:p w14:paraId="72D6316E" w14:textId="77777777" w:rsidR="00907E74" w:rsidRPr="00FA7590" w:rsidRDefault="00907E74" w:rsidP="00F641B1">
            <w:pPr>
              <w:jc w:val="center"/>
              <w:rPr>
                <w:b/>
              </w:rPr>
            </w:pPr>
            <w:r w:rsidRPr="00FA7590">
              <w:rPr>
                <w:color w:val="000000"/>
              </w:rPr>
              <w:t>Weak</w:t>
            </w:r>
          </w:p>
        </w:tc>
        <w:tc>
          <w:tcPr>
            <w:tcW w:w="1260" w:type="dxa"/>
            <w:vAlign w:val="bottom"/>
          </w:tcPr>
          <w:p w14:paraId="1E334FAF" w14:textId="77777777" w:rsidR="00907E74" w:rsidRPr="00FA7590" w:rsidRDefault="00907E74" w:rsidP="00F641B1">
            <w:pPr>
              <w:jc w:val="center"/>
              <w:rPr>
                <w:b/>
              </w:rPr>
            </w:pPr>
            <w:r w:rsidRPr="00FA7590">
              <w:rPr>
                <w:color w:val="000000"/>
              </w:rPr>
              <w:t>Moderate</w:t>
            </w:r>
          </w:p>
        </w:tc>
        <w:tc>
          <w:tcPr>
            <w:tcW w:w="1620" w:type="dxa"/>
            <w:vAlign w:val="bottom"/>
          </w:tcPr>
          <w:p w14:paraId="3184B6D4" w14:textId="77777777" w:rsidR="00907E74" w:rsidRPr="00FA7590" w:rsidRDefault="00907E74" w:rsidP="00F641B1">
            <w:pPr>
              <w:jc w:val="center"/>
              <w:rPr>
                <w:b/>
              </w:rPr>
            </w:pPr>
            <w:r w:rsidRPr="00FA7590">
              <w:rPr>
                <w:color w:val="000000"/>
              </w:rPr>
              <w:t>Strong</w:t>
            </w:r>
          </w:p>
        </w:tc>
        <w:tc>
          <w:tcPr>
            <w:tcW w:w="1260" w:type="dxa"/>
            <w:vAlign w:val="bottom"/>
          </w:tcPr>
          <w:p w14:paraId="4B66BD14" w14:textId="77777777" w:rsidR="00907E74" w:rsidRPr="00FA7590" w:rsidRDefault="00907E74" w:rsidP="00F641B1">
            <w:pPr>
              <w:jc w:val="center"/>
              <w:rPr>
                <w:b/>
              </w:rPr>
            </w:pPr>
            <w:r w:rsidRPr="00FA7590">
              <w:rPr>
                <w:color w:val="000000"/>
              </w:rPr>
              <w:t>Moderate</w:t>
            </w:r>
          </w:p>
        </w:tc>
        <w:tc>
          <w:tcPr>
            <w:tcW w:w="1440" w:type="dxa"/>
            <w:vAlign w:val="bottom"/>
          </w:tcPr>
          <w:p w14:paraId="3F708ED8" w14:textId="77777777" w:rsidR="00907E74" w:rsidRPr="00FA7590" w:rsidRDefault="00907E74" w:rsidP="00F641B1">
            <w:pPr>
              <w:jc w:val="center"/>
              <w:rPr>
                <w:b/>
              </w:rPr>
            </w:pPr>
            <w:r w:rsidRPr="00FA7590">
              <w:rPr>
                <w:color w:val="000000"/>
              </w:rPr>
              <w:t>Strong</w:t>
            </w:r>
          </w:p>
        </w:tc>
        <w:tc>
          <w:tcPr>
            <w:tcW w:w="1530" w:type="dxa"/>
            <w:vAlign w:val="bottom"/>
          </w:tcPr>
          <w:p w14:paraId="5C24C17E" w14:textId="77777777" w:rsidR="00907E74" w:rsidRPr="00FA7590" w:rsidRDefault="00907E74" w:rsidP="00F641B1">
            <w:pPr>
              <w:jc w:val="center"/>
              <w:rPr>
                <w:b/>
              </w:rPr>
            </w:pPr>
            <w:r w:rsidRPr="00FA7590">
              <w:rPr>
                <w:color w:val="000000"/>
              </w:rPr>
              <w:t>Strong</w:t>
            </w:r>
          </w:p>
        </w:tc>
        <w:tc>
          <w:tcPr>
            <w:tcW w:w="1260" w:type="dxa"/>
            <w:vAlign w:val="bottom"/>
          </w:tcPr>
          <w:p w14:paraId="091FF47D" w14:textId="77777777" w:rsidR="00907E74" w:rsidRPr="00FA7590" w:rsidRDefault="00907E74" w:rsidP="00F641B1">
            <w:pPr>
              <w:jc w:val="center"/>
              <w:rPr>
                <w:b/>
              </w:rPr>
            </w:pPr>
            <w:r w:rsidRPr="00FA7590">
              <w:rPr>
                <w:color w:val="000000"/>
              </w:rPr>
              <w:t>Moderate</w:t>
            </w:r>
          </w:p>
        </w:tc>
      </w:tr>
      <w:tr w:rsidR="00907E74" w:rsidRPr="00FA7590" w14:paraId="15BB1A7C" w14:textId="77777777" w:rsidTr="000525A3">
        <w:tc>
          <w:tcPr>
            <w:tcW w:w="1345" w:type="dxa"/>
          </w:tcPr>
          <w:p w14:paraId="6F366878" w14:textId="77777777" w:rsidR="00907E74" w:rsidRPr="00FA7590" w:rsidRDefault="00907E74" w:rsidP="00F641B1">
            <w:pPr>
              <w:rPr>
                <w:b/>
              </w:rPr>
            </w:pPr>
            <w:r w:rsidRPr="00FA7590">
              <w:rPr>
                <w:b/>
              </w:rPr>
              <w:t>O’Brien 2015</w:t>
            </w:r>
          </w:p>
        </w:tc>
        <w:tc>
          <w:tcPr>
            <w:tcW w:w="1170" w:type="dxa"/>
            <w:vAlign w:val="bottom"/>
          </w:tcPr>
          <w:p w14:paraId="1552AA19" w14:textId="77777777" w:rsidR="00907E74" w:rsidRPr="00FA7590" w:rsidRDefault="00907E74" w:rsidP="00F641B1">
            <w:pPr>
              <w:jc w:val="center"/>
              <w:rPr>
                <w:b/>
              </w:rPr>
            </w:pPr>
            <w:r w:rsidRPr="00FA7590">
              <w:rPr>
                <w:color w:val="000000"/>
              </w:rPr>
              <w:t>Weak</w:t>
            </w:r>
          </w:p>
        </w:tc>
        <w:tc>
          <w:tcPr>
            <w:tcW w:w="1260" w:type="dxa"/>
            <w:vAlign w:val="bottom"/>
          </w:tcPr>
          <w:p w14:paraId="1F544724" w14:textId="77777777" w:rsidR="00907E74" w:rsidRPr="00FA7590" w:rsidRDefault="00907E74" w:rsidP="00F641B1">
            <w:pPr>
              <w:jc w:val="center"/>
              <w:rPr>
                <w:b/>
              </w:rPr>
            </w:pPr>
            <w:r w:rsidRPr="00FA7590">
              <w:rPr>
                <w:color w:val="000000"/>
              </w:rPr>
              <w:t>Moderate</w:t>
            </w:r>
          </w:p>
        </w:tc>
        <w:tc>
          <w:tcPr>
            <w:tcW w:w="1620" w:type="dxa"/>
            <w:vAlign w:val="bottom"/>
          </w:tcPr>
          <w:p w14:paraId="7F3A038B" w14:textId="77777777" w:rsidR="00907E74" w:rsidRPr="00FA7590" w:rsidRDefault="00907E74" w:rsidP="00F641B1">
            <w:pPr>
              <w:jc w:val="center"/>
              <w:rPr>
                <w:b/>
              </w:rPr>
            </w:pPr>
            <w:r w:rsidRPr="00FA7590">
              <w:rPr>
                <w:color w:val="000000"/>
              </w:rPr>
              <w:t>Weak</w:t>
            </w:r>
          </w:p>
        </w:tc>
        <w:tc>
          <w:tcPr>
            <w:tcW w:w="1260" w:type="dxa"/>
            <w:vAlign w:val="bottom"/>
          </w:tcPr>
          <w:p w14:paraId="6FA6F908" w14:textId="77777777" w:rsidR="00907E74" w:rsidRPr="00FA7590" w:rsidRDefault="00907E74" w:rsidP="00F641B1">
            <w:pPr>
              <w:jc w:val="center"/>
              <w:rPr>
                <w:b/>
              </w:rPr>
            </w:pPr>
            <w:r w:rsidRPr="00FA7590">
              <w:rPr>
                <w:color w:val="000000"/>
              </w:rPr>
              <w:t>Moderate</w:t>
            </w:r>
          </w:p>
        </w:tc>
        <w:tc>
          <w:tcPr>
            <w:tcW w:w="1440" w:type="dxa"/>
            <w:vAlign w:val="bottom"/>
          </w:tcPr>
          <w:p w14:paraId="73ACACC0" w14:textId="77777777" w:rsidR="00907E74" w:rsidRPr="00FA7590" w:rsidRDefault="00907E74" w:rsidP="00F641B1">
            <w:pPr>
              <w:jc w:val="center"/>
              <w:rPr>
                <w:b/>
              </w:rPr>
            </w:pPr>
            <w:r w:rsidRPr="00FA7590">
              <w:rPr>
                <w:color w:val="000000"/>
              </w:rPr>
              <w:t>Strong</w:t>
            </w:r>
          </w:p>
        </w:tc>
        <w:tc>
          <w:tcPr>
            <w:tcW w:w="1530" w:type="dxa"/>
            <w:vAlign w:val="bottom"/>
          </w:tcPr>
          <w:p w14:paraId="426C43E7" w14:textId="77777777" w:rsidR="00907E74" w:rsidRPr="00FA7590" w:rsidRDefault="00907E74" w:rsidP="00F641B1">
            <w:pPr>
              <w:jc w:val="center"/>
              <w:rPr>
                <w:b/>
              </w:rPr>
            </w:pPr>
            <w:r w:rsidRPr="00FA7590">
              <w:rPr>
                <w:color w:val="000000"/>
              </w:rPr>
              <w:t>Strong</w:t>
            </w:r>
          </w:p>
        </w:tc>
        <w:tc>
          <w:tcPr>
            <w:tcW w:w="1260" w:type="dxa"/>
            <w:vAlign w:val="bottom"/>
          </w:tcPr>
          <w:p w14:paraId="4E75BC06" w14:textId="77777777" w:rsidR="00907E74" w:rsidRPr="00FA7590" w:rsidRDefault="00907E74" w:rsidP="00F641B1">
            <w:pPr>
              <w:jc w:val="center"/>
              <w:rPr>
                <w:b/>
              </w:rPr>
            </w:pPr>
            <w:r w:rsidRPr="00FA7590">
              <w:rPr>
                <w:color w:val="000000"/>
              </w:rPr>
              <w:t>Weak</w:t>
            </w:r>
          </w:p>
        </w:tc>
      </w:tr>
      <w:tr w:rsidR="00907E74" w:rsidRPr="00FA7590" w14:paraId="074252E0" w14:textId="77777777" w:rsidTr="000525A3">
        <w:tc>
          <w:tcPr>
            <w:tcW w:w="1345" w:type="dxa"/>
          </w:tcPr>
          <w:p w14:paraId="45F3B487" w14:textId="77777777" w:rsidR="00907E74" w:rsidRPr="00FA7590" w:rsidRDefault="00907E74" w:rsidP="00F641B1">
            <w:pPr>
              <w:rPr>
                <w:b/>
              </w:rPr>
            </w:pPr>
            <w:r w:rsidRPr="00FA7590">
              <w:rPr>
                <w:b/>
              </w:rPr>
              <w:t>Olvera 2010</w:t>
            </w:r>
          </w:p>
        </w:tc>
        <w:tc>
          <w:tcPr>
            <w:tcW w:w="1170" w:type="dxa"/>
            <w:vAlign w:val="bottom"/>
          </w:tcPr>
          <w:p w14:paraId="316182B3" w14:textId="77777777" w:rsidR="00907E74" w:rsidRPr="00FA7590" w:rsidRDefault="00907E74" w:rsidP="00F641B1">
            <w:pPr>
              <w:jc w:val="center"/>
              <w:rPr>
                <w:b/>
              </w:rPr>
            </w:pPr>
            <w:r w:rsidRPr="00FA7590">
              <w:rPr>
                <w:color w:val="000000"/>
              </w:rPr>
              <w:t>Weak</w:t>
            </w:r>
          </w:p>
        </w:tc>
        <w:tc>
          <w:tcPr>
            <w:tcW w:w="1260" w:type="dxa"/>
            <w:vAlign w:val="bottom"/>
          </w:tcPr>
          <w:p w14:paraId="04DFD6D6" w14:textId="77777777" w:rsidR="00907E74" w:rsidRPr="00FA7590" w:rsidRDefault="00907E74" w:rsidP="00F641B1">
            <w:pPr>
              <w:jc w:val="center"/>
              <w:rPr>
                <w:b/>
              </w:rPr>
            </w:pPr>
            <w:r w:rsidRPr="00FA7590">
              <w:rPr>
                <w:color w:val="000000"/>
              </w:rPr>
              <w:t>Strong</w:t>
            </w:r>
          </w:p>
        </w:tc>
        <w:tc>
          <w:tcPr>
            <w:tcW w:w="1620" w:type="dxa"/>
            <w:vAlign w:val="bottom"/>
          </w:tcPr>
          <w:p w14:paraId="1A418000" w14:textId="77777777" w:rsidR="00907E74" w:rsidRPr="00FA7590" w:rsidRDefault="00907E74" w:rsidP="00F641B1">
            <w:pPr>
              <w:jc w:val="center"/>
              <w:rPr>
                <w:b/>
              </w:rPr>
            </w:pPr>
            <w:r w:rsidRPr="00FA7590">
              <w:rPr>
                <w:color w:val="000000"/>
              </w:rPr>
              <w:t>Strong</w:t>
            </w:r>
          </w:p>
        </w:tc>
        <w:tc>
          <w:tcPr>
            <w:tcW w:w="1260" w:type="dxa"/>
            <w:vAlign w:val="bottom"/>
          </w:tcPr>
          <w:p w14:paraId="5DD83293" w14:textId="77777777" w:rsidR="00907E74" w:rsidRPr="00FA7590" w:rsidRDefault="00907E74" w:rsidP="00F641B1">
            <w:pPr>
              <w:jc w:val="center"/>
              <w:rPr>
                <w:b/>
              </w:rPr>
            </w:pPr>
            <w:r w:rsidRPr="00FA7590">
              <w:rPr>
                <w:color w:val="000000"/>
              </w:rPr>
              <w:t>Moderate</w:t>
            </w:r>
          </w:p>
        </w:tc>
        <w:tc>
          <w:tcPr>
            <w:tcW w:w="1440" w:type="dxa"/>
            <w:vAlign w:val="bottom"/>
          </w:tcPr>
          <w:p w14:paraId="4A19228B" w14:textId="77777777" w:rsidR="00907E74" w:rsidRPr="00FA7590" w:rsidRDefault="00907E74" w:rsidP="00F641B1">
            <w:pPr>
              <w:jc w:val="center"/>
              <w:rPr>
                <w:b/>
              </w:rPr>
            </w:pPr>
            <w:r w:rsidRPr="00FA7590">
              <w:rPr>
                <w:color w:val="000000"/>
              </w:rPr>
              <w:t>Strong</w:t>
            </w:r>
          </w:p>
        </w:tc>
        <w:tc>
          <w:tcPr>
            <w:tcW w:w="1530" w:type="dxa"/>
            <w:vAlign w:val="bottom"/>
          </w:tcPr>
          <w:p w14:paraId="414F12FA" w14:textId="77777777" w:rsidR="00907E74" w:rsidRPr="00FA7590" w:rsidRDefault="00907E74" w:rsidP="00F641B1">
            <w:pPr>
              <w:jc w:val="center"/>
              <w:rPr>
                <w:b/>
              </w:rPr>
            </w:pPr>
            <w:r w:rsidRPr="00FA7590">
              <w:rPr>
                <w:color w:val="000000"/>
              </w:rPr>
              <w:t>Moderate</w:t>
            </w:r>
          </w:p>
        </w:tc>
        <w:tc>
          <w:tcPr>
            <w:tcW w:w="1260" w:type="dxa"/>
            <w:vAlign w:val="bottom"/>
          </w:tcPr>
          <w:p w14:paraId="1197CA8E" w14:textId="77777777" w:rsidR="00907E74" w:rsidRPr="00FA7590" w:rsidRDefault="00907E74" w:rsidP="00F641B1">
            <w:pPr>
              <w:jc w:val="center"/>
              <w:rPr>
                <w:b/>
              </w:rPr>
            </w:pPr>
            <w:r w:rsidRPr="00FA7590">
              <w:rPr>
                <w:color w:val="000000"/>
              </w:rPr>
              <w:t>Moderate</w:t>
            </w:r>
          </w:p>
        </w:tc>
      </w:tr>
      <w:tr w:rsidR="00907E74" w:rsidRPr="00FA7590" w14:paraId="6FB2BBD5" w14:textId="77777777" w:rsidTr="000525A3">
        <w:tc>
          <w:tcPr>
            <w:tcW w:w="1345" w:type="dxa"/>
          </w:tcPr>
          <w:p w14:paraId="16721213" w14:textId="77777777" w:rsidR="00907E74" w:rsidRPr="00FA7590" w:rsidRDefault="00907E74" w:rsidP="00F641B1">
            <w:pPr>
              <w:rPr>
                <w:b/>
              </w:rPr>
            </w:pPr>
            <w:r w:rsidRPr="00FA7590">
              <w:rPr>
                <w:b/>
              </w:rPr>
              <w:t>Seguin 2019</w:t>
            </w:r>
          </w:p>
        </w:tc>
        <w:tc>
          <w:tcPr>
            <w:tcW w:w="1170" w:type="dxa"/>
            <w:vAlign w:val="bottom"/>
          </w:tcPr>
          <w:p w14:paraId="312C2D4F" w14:textId="77777777" w:rsidR="00907E74" w:rsidRPr="00FA7590" w:rsidRDefault="00907E74" w:rsidP="00F641B1">
            <w:pPr>
              <w:jc w:val="center"/>
              <w:rPr>
                <w:b/>
              </w:rPr>
            </w:pPr>
            <w:r w:rsidRPr="00FA7590">
              <w:rPr>
                <w:color w:val="000000"/>
              </w:rPr>
              <w:t>Weak</w:t>
            </w:r>
          </w:p>
        </w:tc>
        <w:tc>
          <w:tcPr>
            <w:tcW w:w="1260" w:type="dxa"/>
            <w:vAlign w:val="bottom"/>
          </w:tcPr>
          <w:p w14:paraId="06D2F157" w14:textId="77777777" w:rsidR="00907E74" w:rsidRPr="00FA7590" w:rsidRDefault="00907E74" w:rsidP="00F641B1">
            <w:pPr>
              <w:jc w:val="center"/>
              <w:rPr>
                <w:b/>
              </w:rPr>
            </w:pPr>
            <w:r w:rsidRPr="00FA7590">
              <w:rPr>
                <w:color w:val="000000"/>
              </w:rPr>
              <w:t>Moderate</w:t>
            </w:r>
          </w:p>
        </w:tc>
        <w:tc>
          <w:tcPr>
            <w:tcW w:w="1620" w:type="dxa"/>
            <w:vAlign w:val="bottom"/>
          </w:tcPr>
          <w:p w14:paraId="65814E93" w14:textId="77777777" w:rsidR="00907E74" w:rsidRPr="00FA7590" w:rsidRDefault="00907E74" w:rsidP="00F641B1">
            <w:pPr>
              <w:jc w:val="center"/>
              <w:rPr>
                <w:b/>
              </w:rPr>
            </w:pPr>
            <w:r w:rsidRPr="00FA7590">
              <w:rPr>
                <w:color w:val="000000"/>
              </w:rPr>
              <w:t>Weak</w:t>
            </w:r>
          </w:p>
        </w:tc>
        <w:tc>
          <w:tcPr>
            <w:tcW w:w="1260" w:type="dxa"/>
            <w:vAlign w:val="bottom"/>
          </w:tcPr>
          <w:p w14:paraId="2CB0518B" w14:textId="77777777" w:rsidR="00907E74" w:rsidRPr="00FA7590" w:rsidRDefault="00907E74" w:rsidP="00F641B1">
            <w:pPr>
              <w:jc w:val="center"/>
              <w:rPr>
                <w:b/>
              </w:rPr>
            </w:pPr>
            <w:r w:rsidRPr="00FA7590">
              <w:rPr>
                <w:color w:val="000000"/>
              </w:rPr>
              <w:t>Moderate</w:t>
            </w:r>
          </w:p>
        </w:tc>
        <w:tc>
          <w:tcPr>
            <w:tcW w:w="1440" w:type="dxa"/>
            <w:vAlign w:val="bottom"/>
          </w:tcPr>
          <w:p w14:paraId="033509CE" w14:textId="77777777" w:rsidR="00907E74" w:rsidRPr="00FA7590" w:rsidRDefault="00907E74" w:rsidP="00F641B1">
            <w:pPr>
              <w:jc w:val="center"/>
              <w:rPr>
                <w:b/>
              </w:rPr>
            </w:pPr>
            <w:r w:rsidRPr="00FA7590">
              <w:rPr>
                <w:color w:val="000000"/>
              </w:rPr>
              <w:t>Strong</w:t>
            </w:r>
          </w:p>
        </w:tc>
        <w:tc>
          <w:tcPr>
            <w:tcW w:w="1530" w:type="dxa"/>
            <w:vAlign w:val="bottom"/>
          </w:tcPr>
          <w:p w14:paraId="24C5E22E" w14:textId="77777777" w:rsidR="00907E74" w:rsidRPr="00FA7590" w:rsidRDefault="00907E74" w:rsidP="00F641B1">
            <w:pPr>
              <w:jc w:val="center"/>
              <w:rPr>
                <w:b/>
              </w:rPr>
            </w:pPr>
            <w:r w:rsidRPr="00FA7590">
              <w:rPr>
                <w:color w:val="000000"/>
              </w:rPr>
              <w:t>Moderate</w:t>
            </w:r>
          </w:p>
        </w:tc>
        <w:tc>
          <w:tcPr>
            <w:tcW w:w="1260" w:type="dxa"/>
            <w:vAlign w:val="bottom"/>
          </w:tcPr>
          <w:p w14:paraId="5682B6FC" w14:textId="77777777" w:rsidR="00907E74" w:rsidRPr="00FA7590" w:rsidRDefault="00907E74" w:rsidP="00F641B1">
            <w:pPr>
              <w:jc w:val="center"/>
              <w:rPr>
                <w:b/>
              </w:rPr>
            </w:pPr>
            <w:r w:rsidRPr="00FA7590">
              <w:rPr>
                <w:color w:val="000000"/>
              </w:rPr>
              <w:t>Weak</w:t>
            </w:r>
          </w:p>
        </w:tc>
      </w:tr>
      <w:tr w:rsidR="00907E74" w:rsidRPr="00FA7590" w14:paraId="245CE922" w14:textId="77777777" w:rsidTr="000525A3">
        <w:trPr>
          <w:trHeight w:val="755"/>
        </w:trPr>
        <w:tc>
          <w:tcPr>
            <w:tcW w:w="1345" w:type="dxa"/>
          </w:tcPr>
          <w:p w14:paraId="36DCD5DD" w14:textId="77777777" w:rsidR="00907E74" w:rsidRPr="00FA7590" w:rsidRDefault="00907E74" w:rsidP="00F641B1">
            <w:pPr>
              <w:rPr>
                <w:b/>
              </w:rPr>
            </w:pPr>
            <w:r w:rsidRPr="00FA7590">
              <w:rPr>
                <w:b/>
              </w:rPr>
              <w:lastRenderedPageBreak/>
              <w:t>Sorkin 2014</w:t>
            </w:r>
          </w:p>
          <w:p w14:paraId="51053FF3" w14:textId="77777777" w:rsidR="00907E74" w:rsidRPr="00FA7590" w:rsidRDefault="00907E74" w:rsidP="00F641B1">
            <w:pPr>
              <w:rPr>
                <w:b/>
              </w:rPr>
            </w:pPr>
          </w:p>
        </w:tc>
        <w:tc>
          <w:tcPr>
            <w:tcW w:w="1170" w:type="dxa"/>
            <w:vAlign w:val="bottom"/>
          </w:tcPr>
          <w:p w14:paraId="51731DC0" w14:textId="77777777" w:rsidR="00907E74" w:rsidRPr="00FA7590" w:rsidRDefault="00907E74" w:rsidP="00F641B1">
            <w:pPr>
              <w:jc w:val="center"/>
              <w:rPr>
                <w:b/>
              </w:rPr>
            </w:pPr>
            <w:r w:rsidRPr="00FA7590">
              <w:rPr>
                <w:color w:val="000000"/>
              </w:rPr>
              <w:t>Weak</w:t>
            </w:r>
          </w:p>
        </w:tc>
        <w:tc>
          <w:tcPr>
            <w:tcW w:w="1260" w:type="dxa"/>
            <w:vAlign w:val="bottom"/>
          </w:tcPr>
          <w:p w14:paraId="48492BBC" w14:textId="77777777" w:rsidR="00907E74" w:rsidRPr="00FA7590" w:rsidRDefault="00907E74" w:rsidP="00F641B1">
            <w:pPr>
              <w:jc w:val="center"/>
              <w:rPr>
                <w:b/>
              </w:rPr>
            </w:pPr>
            <w:r w:rsidRPr="00FA7590">
              <w:rPr>
                <w:color w:val="000000"/>
              </w:rPr>
              <w:t>Strong</w:t>
            </w:r>
          </w:p>
        </w:tc>
        <w:tc>
          <w:tcPr>
            <w:tcW w:w="1620" w:type="dxa"/>
            <w:vAlign w:val="bottom"/>
          </w:tcPr>
          <w:p w14:paraId="3A1FB519" w14:textId="77777777" w:rsidR="00907E74" w:rsidRPr="00FA7590" w:rsidRDefault="00907E74" w:rsidP="00F641B1">
            <w:pPr>
              <w:jc w:val="center"/>
              <w:rPr>
                <w:b/>
              </w:rPr>
            </w:pPr>
            <w:r w:rsidRPr="00FA7590">
              <w:rPr>
                <w:color w:val="000000"/>
              </w:rPr>
              <w:t>Strong</w:t>
            </w:r>
          </w:p>
        </w:tc>
        <w:tc>
          <w:tcPr>
            <w:tcW w:w="1260" w:type="dxa"/>
            <w:vAlign w:val="bottom"/>
          </w:tcPr>
          <w:p w14:paraId="6D7345D6" w14:textId="77777777" w:rsidR="00907E74" w:rsidRPr="00FA7590" w:rsidRDefault="00907E74" w:rsidP="00F641B1">
            <w:pPr>
              <w:jc w:val="center"/>
              <w:rPr>
                <w:b/>
              </w:rPr>
            </w:pPr>
            <w:r w:rsidRPr="00FA7590">
              <w:rPr>
                <w:color w:val="000000"/>
              </w:rPr>
              <w:t>Moderate</w:t>
            </w:r>
          </w:p>
        </w:tc>
        <w:tc>
          <w:tcPr>
            <w:tcW w:w="1440" w:type="dxa"/>
            <w:vAlign w:val="bottom"/>
          </w:tcPr>
          <w:p w14:paraId="7A4B2710" w14:textId="77777777" w:rsidR="00907E74" w:rsidRPr="00FA7590" w:rsidRDefault="00907E74" w:rsidP="00F641B1">
            <w:pPr>
              <w:jc w:val="center"/>
              <w:rPr>
                <w:b/>
              </w:rPr>
            </w:pPr>
            <w:r w:rsidRPr="00FA7590">
              <w:rPr>
                <w:color w:val="000000"/>
              </w:rPr>
              <w:t>Strong</w:t>
            </w:r>
          </w:p>
        </w:tc>
        <w:tc>
          <w:tcPr>
            <w:tcW w:w="1530" w:type="dxa"/>
            <w:vAlign w:val="bottom"/>
          </w:tcPr>
          <w:p w14:paraId="302688A0" w14:textId="77777777" w:rsidR="00907E74" w:rsidRPr="00FA7590" w:rsidRDefault="00907E74" w:rsidP="00F641B1">
            <w:pPr>
              <w:jc w:val="center"/>
              <w:rPr>
                <w:b/>
              </w:rPr>
            </w:pPr>
            <w:r w:rsidRPr="00FA7590">
              <w:rPr>
                <w:color w:val="000000"/>
              </w:rPr>
              <w:t>Strong</w:t>
            </w:r>
          </w:p>
        </w:tc>
        <w:tc>
          <w:tcPr>
            <w:tcW w:w="1260" w:type="dxa"/>
            <w:vAlign w:val="bottom"/>
          </w:tcPr>
          <w:p w14:paraId="515426AF" w14:textId="77777777" w:rsidR="00907E74" w:rsidRPr="00FA7590" w:rsidRDefault="00907E74" w:rsidP="00F641B1">
            <w:pPr>
              <w:jc w:val="center"/>
              <w:rPr>
                <w:b/>
              </w:rPr>
            </w:pPr>
            <w:r w:rsidRPr="00FA7590">
              <w:rPr>
                <w:color w:val="000000"/>
              </w:rPr>
              <w:t>Moderate</w:t>
            </w:r>
          </w:p>
        </w:tc>
      </w:tr>
      <w:tr w:rsidR="00907E74" w:rsidRPr="00FA7590" w14:paraId="5BCC9A66" w14:textId="77777777" w:rsidTr="000525A3">
        <w:tc>
          <w:tcPr>
            <w:tcW w:w="1345" w:type="dxa"/>
          </w:tcPr>
          <w:p w14:paraId="1B6883DD" w14:textId="77777777" w:rsidR="00907E74" w:rsidRPr="00FA7590" w:rsidRDefault="00907E74" w:rsidP="00F641B1">
            <w:pPr>
              <w:rPr>
                <w:b/>
              </w:rPr>
            </w:pPr>
            <w:r w:rsidRPr="00FA7590">
              <w:rPr>
                <w:b/>
              </w:rPr>
              <w:t>Toobert 2011</w:t>
            </w:r>
          </w:p>
        </w:tc>
        <w:tc>
          <w:tcPr>
            <w:tcW w:w="1170" w:type="dxa"/>
            <w:vAlign w:val="bottom"/>
          </w:tcPr>
          <w:p w14:paraId="139765D7" w14:textId="77777777" w:rsidR="00907E74" w:rsidRPr="00FA7590" w:rsidRDefault="00907E74" w:rsidP="00F641B1">
            <w:pPr>
              <w:jc w:val="center"/>
              <w:rPr>
                <w:b/>
              </w:rPr>
            </w:pPr>
            <w:r w:rsidRPr="00FA7590">
              <w:rPr>
                <w:color w:val="000000"/>
              </w:rPr>
              <w:t>Weak</w:t>
            </w:r>
          </w:p>
        </w:tc>
        <w:tc>
          <w:tcPr>
            <w:tcW w:w="1260" w:type="dxa"/>
            <w:vAlign w:val="bottom"/>
          </w:tcPr>
          <w:p w14:paraId="322AB78E" w14:textId="77777777" w:rsidR="00907E74" w:rsidRPr="00FA7590" w:rsidRDefault="00907E74" w:rsidP="00F641B1">
            <w:pPr>
              <w:jc w:val="center"/>
              <w:rPr>
                <w:b/>
              </w:rPr>
            </w:pPr>
            <w:r w:rsidRPr="00FA7590">
              <w:rPr>
                <w:color w:val="000000"/>
              </w:rPr>
              <w:t>Strong</w:t>
            </w:r>
          </w:p>
        </w:tc>
        <w:tc>
          <w:tcPr>
            <w:tcW w:w="1620" w:type="dxa"/>
            <w:vAlign w:val="bottom"/>
          </w:tcPr>
          <w:p w14:paraId="2BD0A33F" w14:textId="77777777" w:rsidR="00907E74" w:rsidRPr="00FA7590" w:rsidRDefault="00907E74" w:rsidP="00F641B1">
            <w:pPr>
              <w:jc w:val="center"/>
              <w:rPr>
                <w:b/>
              </w:rPr>
            </w:pPr>
            <w:r w:rsidRPr="00FA7590">
              <w:rPr>
                <w:color w:val="000000"/>
              </w:rPr>
              <w:t>Weak</w:t>
            </w:r>
          </w:p>
        </w:tc>
        <w:tc>
          <w:tcPr>
            <w:tcW w:w="1260" w:type="dxa"/>
            <w:vAlign w:val="bottom"/>
          </w:tcPr>
          <w:p w14:paraId="7E13677F" w14:textId="77777777" w:rsidR="00907E74" w:rsidRPr="00FA7590" w:rsidRDefault="00907E74" w:rsidP="00F641B1">
            <w:pPr>
              <w:jc w:val="center"/>
              <w:rPr>
                <w:b/>
              </w:rPr>
            </w:pPr>
            <w:r w:rsidRPr="00FA7590">
              <w:rPr>
                <w:color w:val="000000"/>
              </w:rPr>
              <w:t>Moderate</w:t>
            </w:r>
          </w:p>
        </w:tc>
        <w:tc>
          <w:tcPr>
            <w:tcW w:w="1440" w:type="dxa"/>
            <w:vAlign w:val="bottom"/>
          </w:tcPr>
          <w:p w14:paraId="49767B82" w14:textId="77777777" w:rsidR="00907E74" w:rsidRPr="00FA7590" w:rsidRDefault="00907E74" w:rsidP="00F641B1">
            <w:pPr>
              <w:jc w:val="center"/>
              <w:rPr>
                <w:b/>
              </w:rPr>
            </w:pPr>
            <w:r w:rsidRPr="00FA7590">
              <w:rPr>
                <w:color w:val="000000"/>
              </w:rPr>
              <w:t>Strong</w:t>
            </w:r>
          </w:p>
        </w:tc>
        <w:tc>
          <w:tcPr>
            <w:tcW w:w="1530" w:type="dxa"/>
            <w:vAlign w:val="bottom"/>
          </w:tcPr>
          <w:p w14:paraId="616CF42E" w14:textId="77777777" w:rsidR="00907E74" w:rsidRPr="00FA7590" w:rsidRDefault="00907E74" w:rsidP="00F641B1">
            <w:pPr>
              <w:jc w:val="center"/>
              <w:rPr>
                <w:b/>
              </w:rPr>
            </w:pPr>
            <w:r w:rsidRPr="00FA7590">
              <w:rPr>
                <w:color w:val="000000"/>
              </w:rPr>
              <w:t>Moderate</w:t>
            </w:r>
          </w:p>
        </w:tc>
        <w:tc>
          <w:tcPr>
            <w:tcW w:w="1260" w:type="dxa"/>
            <w:vAlign w:val="bottom"/>
          </w:tcPr>
          <w:p w14:paraId="2BE06D44" w14:textId="77777777" w:rsidR="00907E74" w:rsidRPr="00FA7590" w:rsidRDefault="00907E74" w:rsidP="00F641B1">
            <w:pPr>
              <w:jc w:val="center"/>
              <w:rPr>
                <w:b/>
              </w:rPr>
            </w:pPr>
            <w:r w:rsidRPr="00FA7590">
              <w:rPr>
                <w:color w:val="000000"/>
              </w:rPr>
              <w:t>Weak</w:t>
            </w:r>
          </w:p>
        </w:tc>
      </w:tr>
    </w:tbl>
    <w:p w14:paraId="7B035DF9" w14:textId="2BA259EA" w:rsidR="00907E74" w:rsidRPr="00FA7590" w:rsidRDefault="00907E74" w:rsidP="00907E74">
      <w:pPr>
        <w:rPr>
          <w:b/>
        </w:rPr>
      </w:pPr>
    </w:p>
    <w:p w14:paraId="371C0190" w14:textId="0E6020D4" w:rsidR="00907E74" w:rsidRPr="00FA7590" w:rsidRDefault="00907E74" w:rsidP="007534DC"/>
    <w:p w14:paraId="18D82F0C" w14:textId="3891A485" w:rsidR="00907E74" w:rsidRPr="00FA7590" w:rsidRDefault="00907E74" w:rsidP="007534DC"/>
    <w:p w14:paraId="46614EE5" w14:textId="77777777" w:rsidR="00907E74" w:rsidRPr="00FA7590" w:rsidRDefault="00907E74" w:rsidP="007534DC"/>
    <w:p w14:paraId="6B238C2B" w14:textId="77777777" w:rsidR="00A74972" w:rsidRPr="00FA7590" w:rsidRDefault="00A74972" w:rsidP="007534DC">
      <w:pPr>
        <w:rPr>
          <w:b/>
        </w:rPr>
      </w:pPr>
    </w:p>
    <w:p w14:paraId="2108DA49" w14:textId="77777777" w:rsidR="00A74972" w:rsidRPr="00FA7590" w:rsidRDefault="00A74972" w:rsidP="007534DC">
      <w:pPr>
        <w:rPr>
          <w:b/>
        </w:rPr>
      </w:pPr>
    </w:p>
    <w:p w14:paraId="185595F8" w14:textId="77777777" w:rsidR="00A74972" w:rsidRPr="00FA7590" w:rsidRDefault="00A74972" w:rsidP="007534DC">
      <w:pPr>
        <w:rPr>
          <w:b/>
        </w:rPr>
      </w:pPr>
    </w:p>
    <w:p w14:paraId="302D027E" w14:textId="146E1852" w:rsidR="00BC6091" w:rsidRPr="00FA7590" w:rsidRDefault="00BC6091" w:rsidP="007534DC">
      <w:pPr>
        <w:rPr>
          <w:b/>
        </w:rPr>
      </w:pPr>
    </w:p>
    <w:p w14:paraId="5EA7CFDD" w14:textId="66DE3576" w:rsidR="00BC6091" w:rsidRPr="00FA7590" w:rsidRDefault="00BC6091" w:rsidP="00BC6091"/>
    <w:p w14:paraId="1C959897" w14:textId="03E3341D" w:rsidR="0046763B" w:rsidRPr="00FA7590" w:rsidRDefault="008E702D" w:rsidP="00C30FB7">
      <w:pPr>
        <w:rPr>
          <w:b/>
        </w:rPr>
      </w:pPr>
      <w:r w:rsidRPr="00FA7590">
        <w:rPr>
          <w:b/>
        </w:rPr>
        <w:fldChar w:fldCharType="begin"/>
      </w:r>
      <w:r w:rsidRPr="00FA7590">
        <w:rPr>
          <w:b/>
        </w:rPr>
        <w:instrText xml:space="preserve"> ADDIN EN.REFLIST </w:instrText>
      </w:r>
      <w:r w:rsidRPr="00FA7590">
        <w:rPr>
          <w:b/>
        </w:rPr>
        <w:fldChar w:fldCharType="end"/>
      </w:r>
    </w:p>
    <w:sectPr w:rsidR="0046763B" w:rsidRPr="00FA7590" w:rsidSect="00BC609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7462E8" w14:textId="77777777" w:rsidR="00F70F47" w:rsidRDefault="00F70F47" w:rsidP="000838E2">
      <w:r>
        <w:separator/>
      </w:r>
    </w:p>
  </w:endnote>
  <w:endnote w:type="continuationSeparator" w:id="0">
    <w:p w14:paraId="0D3F06EB" w14:textId="77777777" w:rsidR="00F70F47" w:rsidRDefault="00F70F47" w:rsidP="000838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24BCD0" w14:textId="77777777" w:rsidR="00F70F47" w:rsidRDefault="00F70F47" w:rsidP="000838E2">
      <w:r>
        <w:separator/>
      </w:r>
    </w:p>
  </w:footnote>
  <w:footnote w:type="continuationSeparator" w:id="0">
    <w:p w14:paraId="1A0E7302" w14:textId="77777777" w:rsidR="00F70F47" w:rsidRDefault="00F70F47" w:rsidP="000838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F78CC"/>
    <w:multiLevelType w:val="hybridMultilevel"/>
    <w:tmpl w:val="E5FEF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4F26FD"/>
    <w:multiLevelType w:val="hybridMultilevel"/>
    <w:tmpl w:val="D018C7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D2497"/>
    <w:multiLevelType w:val="hybridMultilevel"/>
    <w:tmpl w:val="CD06E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EA7CE4"/>
    <w:multiLevelType w:val="hybridMultilevel"/>
    <w:tmpl w:val="3AB6A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4E2F00"/>
    <w:multiLevelType w:val="hybridMultilevel"/>
    <w:tmpl w:val="09AC6FB6"/>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 w15:restartNumberingAfterBreak="0">
    <w:nsid w:val="218A6D85"/>
    <w:multiLevelType w:val="hybridMultilevel"/>
    <w:tmpl w:val="75F81244"/>
    <w:lvl w:ilvl="0" w:tplc="3A22776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BC502D"/>
    <w:multiLevelType w:val="hybridMultilevel"/>
    <w:tmpl w:val="AEA2F8A6"/>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15:restartNumberingAfterBreak="0">
    <w:nsid w:val="51D34695"/>
    <w:multiLevelType w:val="hybridMultilevel"/>
    <w:tmpl w:val="F89AE7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E510E9"/>
    <w:multiLevelType w:val="hybridMultilevel"/>
    <w:tmpl w:val="9116A3C8"/>
    <w:lvl w:ilvl="0" w:tplc="04090001">
      <w:start w:val="1"/>
      <w:numFmt w:val="bullet"/>
      <w:lvlText w:val=""/>
      <w:lvlJc w:val="left"/>
      <w:pPr>
        <w:ind w:left="2520" w:hanging="360"/>
      </w:pPr>
      <w:rPr>
        <w:rFonts w:ascii="Symbol" w:hAnsi="Symbol" w:hint="default"/>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9" w15:restartNumberingAfterBreak="0">
    <w:nsid w:val="61D61552"/>
    <w:multiLevelType w:val="hybridMultilevel"/>
    <w:tmpl w:val="5E9605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5BB14FC"/>
    <w:multiLevelType w:val="hybridMultilevel"/>
    <w:tmpl w:val="E6CCA324"/>
    <w:lvl w:ilvl="0" w:tplc="B880810A">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72F4F07"/>
    <w:multiLevelType w:val="hybridMultilevel"/>
    <w:tmpl w:val="1422A5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5628DA"/>
    <w:multiLevelType w:val="hybridMultilevel"/>
    <w:tmpl w:val="BBBEFF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2202D9"/>
    <w:multiLevelType w:val="hybridMultilevel"/>
    <w:tmpl w:val="AA062588"/>
    <w:lvl w:ilvl="0" w:tplc="83B07832">
      <w:numFmt w:val="bullet"/>
      <w:lvlText w:val="-"/>
      <w:lvlJc w:val="left"/>
      <w:pPr>
        <w:ind w:left="420" w:hanging="360"/>
      </w:pPr>
      <w:rPr>
        <w:rFonts w:ascii="Calibri" w:eastAsiaTheme="minorHAnsi" w:hAnsi="Calibri" w:cs="Calibri"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4" w15:restartNumberingAfterBreak="0">
    <w:nsid w:val="71AA5C23"/>
    <w:multiLevelType w:val="hybridMultilevel"/>
    <w:tmpl w:val="C6AE94F0"/>
    <w:lvl w:ilvl="0" w:tplc="3A22776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9D377D6"/>
    <w:multiLevelType w:val="hybridMultilevel"/>
    <w:tmpl w:val="1F2A1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9342F6"/>
    <w:multiLevelType w:val="hybridMultilevel"/>
    <w:tmpl w:val="31F63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0"/>
  </w:num>
  <w:num w:numId="3">
    <w:abstractNumId w:val="12"/>
  </w:num>
  <w:num w:numId="4">
    <w:abstractNumId w:val="13"/>
  </w:num>
  <w:num w:numId="5">
    <w:abstractNumId w:val="5"/>
  </w:num>
  <w:num w:numId="6">
    <w:abstractNumId w:val="14"/>
  </w:num>
  <w:num w:numId="7">
    <w:abstractNumId w:val="1"/>
  </w:num>
  <w:num w:numId="8">
    <w:abstractNumId w:val="2"/>
  </w:num>
  <w:num w:numId="9">
    <w:abstractNumId w:val="16"/>
  </w:num>
  <w:num w:numId="10">
    <w:abstractNumId w:val="7"/>
  </w:num>
  <w:num w:numId="11">
    <w:abstractNumId w:val="9"/>
  </w:num>
  <w:num w:numId="12">
    <w:abstractNumId w:val="11"/>
  </w:num>
  <w:num w:numId="13">
    <w:abstractNumId w:val="6"/>
  </w:num>
  <w:num w:numId="14">
    <w:abstractNumId w:val="4"/>
  </w:num>
  <w:num w:numId="15">
    <w:abstractNumId w:val="8"/>
  </w:num>
  <w:num w:numId="16">
    <w:abstractNumId w:val="10"/>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v2ses5z0st5beef5u59stcx9vp2a9xr9vs&quot;&gt;FinalSystematicReview&lt;record-ids&gt;&lt;item&gt;45&lt;/item&gt;&lt;item&gt;46&lt;/item&gt;&lt;item&gt;68&lt;/item&gt;&lt;item&gt;69&lt;/item&gt;&lt;/record-ids&gt;&lt;/item&gt;&lt;/Libraries&gt;"/>
  </w:docVars>
  <w:rsids>
    <w:rsidRoot w:val="00DA2037"/>
    <w:rsid w:val="000032A8"/>
    <w:rsid w:val="0000461A"/>
    <w:rsid w:val="0000563A"/>
    <w:rsid w:val="00005F71"/>
    <w:rsid w:val="000072CA"/>
    <w:rsid w:val="000111FD"/>
    <w:rsid w:val="0001271D"/>
    <w:rsid w:val="00014603"/>
    <w:rsid w:val="00014B08"/>
    <w:rsid w:val="00015BBD"/>
    <w:rsid w:val="00015C06"/>
    <w:rsid w:val="000164FD"/>
    <w:rsid w:val="000165E5"/>
    <w:rsid w:val="000237F1"/>
    <w:rsid w:val="000261D9"/>
    <w:rsid w:val="000275B6"/>
    <w:rsid w:val="000313EA"/>
    <w:rsid w:val="000317E3"/>
    <w:rsid w:val="00032C6C"/>
    <w:rsid w:val="00034295"/>
    <w:rsid w:val="00036EAF"/>
    <w:rsid w:val="0004196A"/>
    <w:rsid w:val="00043D13"/>
    <w:rsid w:val="00045B62"/>
    <w:rsid w:val="000507FE"/>
    <w:rsid w:val="00052541"/>
    <w:rsid w:val="000525A3"/>
    <w:rsid w:val="000535EA"/>
    <w:rsid w:val="00054355"/>
    <w:rsid w:val="00056180"/>
    <w:rsid w:val="00056790"/>
    <w:rsid w:val="00056949"/>
    <w:rsid w:val="00057C98"/>
    <w:rsid w:val="00060743"/>
    <w:rsid w:val="000617A1"/>
    <w:rsid w:val="00063E4E"/>
    <w:rsid w:val="0006440E"/>
    <w:rsid w:val="00064675"/>
    <w:rsid w:val="00065000"/>
    <w:rsid w:val="00066988"/>
    <w:rsid w:val="000671D3"/>
    <w:rsid w:val="0007146A"/>
    <w:rsid w:val="00073D31"/>
    <w:rsid w:val="000838E2"/>
    <w:rsid w:val="00084353"/>
    <w:rsid w:val="000846B7"/>
    <w:rsid w:val="00084F2E"/>
    <w:rsid w:val="00095B57"/>
    <w:rsid w:val="000966CE"/>
    <w:rsid w:val="00096B14"/>
    <w:rsid w:val="00097044"/>
    <w:rsid w:val="00097C39"/>
    <w:rsid w:val="000A05C3"/>
    <w:rsid w:val="000A0A69"/>
    <w:rsid w:val="000A756C"/>
    <w:rsid w:val="000B04E6"/>
    <w:rsid w:val="000B1F38"/>
    <w:rsid w:val="000B25DD"/>
    <w:rsid w:val="000B3A0A"/>
    <w:rsid w:val="000B62F9"/>
    <w:rsid w:val="000B670D"/>
    <w:rsid w:val="000C426E"/>
    <w:rsid w:val="000C4EEE"/>
    <w:rsid w:val="000C53D7"/>
    <w:rsid w:val="000C7121"/>
    <w:rsid w:val="000D054D"/>
    <w:rsid w:val="000D27D1"/>
    <w:rsid w:val="000D3DD8"/>
    <w:rsid w:val="000D4553"/>
    <w:rsid w:val="000D48A8"/>
    <w:rsid w:val="000D49C0"/>
    <w:rsid w:val="000D6305"/>
    <w:rsid w:val="000D68C6"/>
    <w:rsid w:val="000D792A"/>
    <w:rsid w:val="000D7DB0"/>
    <w:rsid w:val="000E0618"/>
    <w:rsid w:val="000E1062"/>
    <w:rsid w:val="000E176C"/>
    <w:rsid w:val="000E1DBA"/>
    <w:rsid w:val="000E33EC"/>
    <w:rsid w:val="000F25A8"/>
    <w:rsid w:val="000F26E4"/>
    <w:rsid w:val="000F2A67"/>
    <w:rsid w:val="000F45F2"/>
    <w:rsid w:val="000F5598"/>
    <w:rsid w:val="000F5832"/>
    <w:rsid w:val="000F58D4"/>
    <w:rsid w:val="000F5994"/>
    <w:rsid w:val="00100626"/>
    <w:rsid w:val="0010161D"/>
    <w:rsid w:val="00101E76"/>
    <w:rsid w:val="0010458C"/>
    <w:rsid w:val="00104DDC"/>
    <w:rsid w:val="00107A14"/>
    <w:rsid w:val="0011008D"/>
    <w:rsid w:val="001124F5"/>
    <w:rsid w:val="001157B2"/>
    <w:rsid w:val="001163CA"/>
    <w:rsid w:val="0012164B"/>
    <w:rsid w:val="00122E66"/>
    <w:rsid w:val="001250A1"/>
    <w:rsid w:val="0012513D"/>
    <w:rsid w:val="00125152"/>
    <w:rsid w:val="0012560C"/>
    <w:rsid w:val="001262DF"/>
    <w:rsid w:val="00131096"/>
    <w:rsid w:val="00131DA5"/>
    <w:rsid w:val="0013228C"/>
    <w:rsid w:val="001372D7"/>
    <w:rsid w:val="001377DB"/>
    <w:rsid w:val="001401F7"/>
    <w:rsid w:val="0014021E"/>
    <w:rsid w:val="00141B69"/>
    <w:rsid w:val="001427D3"/>
    <w:rsid w:val="001440F7"/>
    <w:rsid w:val="001455BD"/>
    <w:rsid w:val="00151A71"/>
    <w:rsid w:val="00151AF3"/>
    <w:rsid w:val="00154412"/>
    <w:rsid w:val="00154FE4"/>
    <w:rsid w:val="00157D2B"/>
    <w:rsid w:val="0016263E"/>
    <w:rsid w:val="001638EC"/>
    <w:rsid w:val="00164C7F"/>
    <w:rsid w:val="001700D3"/>
    <w:rsid w:val="00170908"/>
    <w:rsid w:val="00170BB0"/>
    <w:rsid w:val="001715EB"/>
    <w:rsid w:val="00171ECE"/>
    <w:rsid w:val="00171F78"/>
    <w:rsid w:val="00172F09"/>
    <w:rsid w:val="001749C2"/>
    <w:rsid w:val="00176203"/>
    <w:rsid w:val="00177288"/>
    <w:rsid w:val="001800D9"/>
    <w:rsid w:val="001820D8"/>
    <w:rsid w:val="0018356F"/>
    <w:rsid w:val="001849BB"/>
    <w:rsid w:val="00184F4E"/>
    <w:rsid w:val="00185DCE"/>
    <w:rsid w:val="00186E05"/>
    <w:rsid w:val="00190576"/>
    <w:rsid w:val="00191CED"/>
    <w:rsid w:val="001957D0"/>
    <w:rsid w:val="00195DE3"/>
    <w:rsid w:val="001960C3"/>
    <w:rsid w:val="001A04FC"/>
    <w:rsid w:val="001A0EF6"/>
    <w:rsid w:val="001A1B01"/>
    <w:rsid w:val="001A2CBF"/>
    <w:rsid w:val="001A3BF4"/>
    <w:rsid w:val="001A5BEC"/>
    <w:rsid w:val="001A5C71"/>
    <w:rsid w:val="001A6057"/>
    <w:rsid w:val="001A6B56"/>
    <w:rsid w:val="001B0E0C"/>
    <w:rsid w:val="001B285F"/>
    <w:rsid w:val="001B35C8"/>
    <w:rsid w:val="001B3C14"/>
    <w:rsid w:val="001B542A"/>
    <w:rsid w:val="001C57CE"/>
    <w:rsid w:val="001C7C96"/>
    <w:rsid w:val="001D0AB7"/>
    <w:rsid w:val="001D1087"/>
    <w:rsid w:val="001D15F5"/>
    <w:rsid w:val="001D20A0"/>
    <w:rsid w:val="001D2771"/>
    <w:rsid w:val="001D48F9"/>
    <w:rsid w:val="001D4C47"/>
    <w:rsid w:val="001D6608"/>
    <w:rsid w:val="001D6B40"/>
    <w:rsid w:val="001D6EE8"/>
    <w:rsid w:val="001D7277"/>
    <w:rsid w:val="001E01B3"/>
    <w:rsid w:val="001E2EBF"/>
    <w:rsid w:val="001E3900"/>
    <w:rsid w:val="001E3AF3"/>
    <w:rsid w:val="001E4F19"/>
    <w:rsid w:val="001E5CCB"/>
    <w:rsid w:val="001F1109"/>
    <w:rsid w:val="001F53EA"/>
    <w:rsid w:val="001F5571"/>
    <w:rsid w:val="001F737E"/>
    <w:rsid w:val="001F78A9"/>
    <w:rsid w:val="00202327"/>
    <w:rsid w:val="00204831"/>
    <w:rsid w:val="0020520F"/>
    <w:rsid w:val="002053AD"/>
    <w:rsid w:val="00206CE9"/>
    <w:rsid w:val="00210145"/>
    <w:rsid w:val="002124D1"/>
    <w:rsid w:val="002130CE"/>
    <w:rsid w:val="002144B8"/>
    <w:rsid w:val="00215DD6"/>
    <w:rsid w:val="00215FA1"/>
    <w:rsid w:val="00217EA6"/>
    <w:rsid w:val="0022054C"/>
    <w:rsid w:val="00227D65"/>
    <w:rsid w:val="00231AE5"/>
    <w:rsid w:val="002340D0"/>
    <w:rsid w:val="00234989"/>
    <w:rsid w:val="00234CC3"/>
    <w:rsid w:val="00237441"/>
    <w:rsid w:val="002377E0"/>
    <w:rsid w:val="00246095"/>
    <w:rsid w:val="00247A15"/>
    <w:rsid w:val="00250983"/>
    <w:rsid w:val="00251950"/>
    <w:rsid w:val="00253C64"/>
    <w:rsid w:val="002555B4"/>
    <w:rsid w:val="00255DD2"/>
    <w:rsid w:val="00255E28"/>
    <w:rsid w:val="0026053B"/>
    <w:rsid w:val="00262AC1"/>
    <w:rsid w:val="00263807"/>
    <w:rsid w:val="002638A3"/>
    <w:rsid w:val="002641AA"/>
    <w:rsid w:val="0027065C"/>
    <w:rsid w:val="00271853"/>
    <w:rsid w:val="002725C8"/>
    <w:rsid w:val="0027515B"/>
    <w:rsid w:val="00275A53"/>
    <w:rsid w:val="002836B9"/>
    <w:rsid w:val="00286399"/>
    <w:rsid w:val="00286EE5"/>
    <w:rsid w:val="002870DA"/>
    <w:rsid w:val="002871F1"/>
    <w:rsid w:val="002937B0"/>
    <w:rsid w:val="00294C47"/>
    <w:rsid w:val="00294EB8"/>
    <w:rsid w:val="00295DA6"/>
    <w:rsid w:val="002975B3"/>
    <w:rsid w:val="002A04B4"/>
    <w:rsid w:val="002A16C3"/>
    <w:rsid w:val="002A1CAB"/>
    <w:rsid w:val="002A3260"/>
    <w:rsid w:val="002A33CE"/>
    <w:rsid w:val="002A3CBD"/>
    <w:rsid w:val="002A7928"/>
    <w:rsid w:val="002B089C"/>
    <w:rsid w:val="002B08AC"/>
    <w:rsid w:val="002B0A2C"/>
    <w:rsid w:val="002B1B5E"/>
    <w:rsid w:val="002B47B2"/>
    <w:rsid w:val="002B4960"/>
    <w:rsid w:val="002B4C39"/>
    <w:rsid w:val="002B7736"/>
    <w:rsid w:val="002B7DA2"/>
    <w:rsid w:val="002C05D0"/>
    <w:rsid w:val="002C119C"/>
    <w:rsid w:val="002C2627"/>
    <w:rsid w:val="002C309E"/>
    <w:rsid w:val="002C3112"/>
    <w:rsid w:val="002C4016"/>
    <w:rsid w:val="002C747C"/>
    <w:rsid w:val="002C79B3"/>
    <w:rsid w:val="002D07AA"/>
    <w:rsid w:val="002D1885"/>
    <w:rsid w:val="002D64C3"/>
    <w:rsid w:val="002D77D5"/>
    <w:rsid w:val="002E1833"/>
    <w:rsid w:val="002E2270"/>
    <w:rsid w:val="002E2AC6"/>
    <w:rsid w:val="002F33B8"/>
    <w:rsid w:val="002F41FB"/>
    <w:rsid w:val="002F6E87"/>
    <w:rsid w:val="002F7A62"/>
    <w:rsid w:val="002F7F38"/>
    <w:rsid w:val="00305E5F"/>
    <w:rsid w:val="00306A68"/>
    <w:rsid w:val="003073E2"/>
    <w:rsid w:val="00307C51"/>
    <w:rsid w:val="0031205B"/>
    <w:rsid w:val="00312436"/>
    <w:rsid w:val="00312EC9"/>
    <w:rsid w:val="003139BC"/>
    <w:rsid w:val="00315B07"/>
    <w:rsid w:val="0031644A"/>
    <w:rsid w:val="00317390"/>
    <w:rsid w:val="00321A2C"/>
    <w:rsid w:val="003259A7"/>
    <w:rsid w:val="00325DB8"/>
    <w:rsid w:val="003262EC"/>
    <w:rsid w:val="003263CD"/>
    <w:rsid w:val="003275BF"/>
    <w:rsid w:val="00333D99"/>
    <w:rsid w:val="003346E8"/>
    <w:rsid w:val="003358C4"/>
    <w:rsid w:val="00335E5B"/>
    <w:rsid w:val="003412D5"/>
    <w:rsid w:val="00341C8F"/>
    <w:rsid w:val="00343927"/>
    <w:rsid w:val="00343C76"/>
    <w:rsid w:val="00345E9F"/>
    <w:rsid w:val="003508C6"/>
    <w:rsid w:val="00355493"/>
    <w:rsid w:val="003579D5"/>
    <w:rsid w:val="00360892"/>
    <w:rsid w:val="00361C06"/>
    <w:rsid w:val="00361EE4"/>
    <w:rsid w:val="003649FD"/>
    <w:rsid w:val="00367025"/>
    <w:rsid w:val="0037068D"/>
    <w:rsid w:val="0037144E"/>
    <w:rsid w:val="0037321D"/>
    <w:rsid w:val="003739AA"/>
    <w:rsid w:val="00374242"/>
    <w:rsid w:val="0037454B"/>
    <w:rsid w:val="003746FA"/>
    <w:rsid w:val="0038012A"/>
    <w:rsid w:val="003810B6"/>
    <w:rsid w:val="003823CF"/>
    <w:rsid w:val="00382DC0"/>
    <w:rsid w:val="0038320A"/>
    <w:rsid w:val="003848E2"/>
    <w:rsid w:val="0038490E"/>
    <w:rsid w:val="00385302"/>
    <w:rsid w:val="003872ED"/>
    <w:rsid w:val="00387DB0"/>
    <w:rsid w:val="00390FA7"/>
    <w:rsid w:val="003910D5"/>
    <w:rsid w:val="003916B3"/>
    <w:rsid w:val="00391C98"/>
    <w:rsid w:val="003925DF"/>
    <w:rsid w:val="00394E08"/>
    <w:rsid w:val="003A40D8"/>
    <w:rsid w:val="003A4C6F"/>
    <w:rsid w:val="003A66B0"/>
    <w:rsid w:val="003A6ABE"/>
    <w:rsid w:val="003A7854"/>
    <w:rsid w:val="003B1347"/>
    <w:rsid w:val="003B1449"/>
    <w:rsid w:val="003B16FC"/>
    <w:rsid w:val="003B17A6"/>
    <w:rsid w:val="003B194B"/>
    <w:rsid w:val="003B4058"/>
    <w:rsid w:val="003B466A"/>
    <w:rsid w:val="003B47C8"/>
    <w:rsid w:val="003C0AFE"/>
    <w:rsid w:val="003C13A6"/>
    <w:rsid w:val="003C20EF"/>
    <w:rsid w:val="003C3477"/>
    <w:rsid w:val="003C491A"/>
    <w:rsid w:val="003C4AF5"/>
    <w:rsid w:val="003C658F"/>
    <w:rsid w:val="003C7535"/>
    <w:rsid w:val="003D08B2"/>
    <w:rsid w:val="003D1751"/>
    <w:rsid w:val="003D2D0E"/>
    <w:rsid w:val="003D4B48"/>
    <w:rsid w:val="003D53CF"/>
    <w:rsid w:val="003D5CE1"/>
    <w:rsid w:val="003D6C83"/>
    <w:rsid w:val="003D7E69"/>
    <w:rsid w:val="003E02FB"/>
    <w:rsid w:val="003E1855"/>
    <w:rsid w:val="003E2E7D"/>
    <w:rsid w:val="003F218A"/>
    <w:rsid w:val="003F2BDB"/>
    <w:rsid w:val="003F4D31"/>
    <w:rsid w:val="003F4FBB"/>
    <w:rsid w:val="003F5228"/>
    <w:rsid w:val="003F645A"/>
    <w:rsid w:val="0040452A"/>
    <w:rsid w:val="004052C6"/>
    <w:rsid w:val="00411D7D"/>
    <w:rsid w:val="00413FBC"/>
    <w:rsid w:val="00414B06"/>
    <w:rsid w:val="00415C43"/>
    <w:rsid w:val="00420F73"/>
    <w:rsid w:val="0042200E"/>
    <w:rsid w:val="004226CB"/>
    <w:rsid w:val="00422A82"/>
    <w:rsid w:val="00423137"/>
    <w:rsid w:val="0042514A"/>
    <w:rsid w:val="00432253"/>
    <w:rsid w:val="00436776"/>
    <w:rsid w:val="00440CF2"/>
    <w:rsid w:val="0044110A"/>
    <w:rsid w:val="00441971"/>
    <w:rsid w:val="0044482B"/>
    <w:rsid w:val="00445CEA"/>
    <w:rsid w:val="00446EFA"/>
    <w:rsid w:val="004507D9"/>
    <w:rsid w:val="0045165C"/>
    <w:rsid w:val="004521EF"/>
    <w:rsid w:val="004534BF"/>
    <w:rsid w:val="0045387A"/>
    <w:rsid w:val="004546F7"/>
    <w:rsid w:val="00456273"/>
    <w:rsid w:val="00464C3A"/>
    <w:rsid w:val="00464D55"/>
    <w:rsid w:val="0046763B"/>
    <w:rsid w:val="00467BC2"/>
    <w:rsid w:val="0047147F"/>
    <w:rsid w:val="004734F2"/>
    <w:rsid w:val="00475481"/>
    <w:rsid w:val="004765B9"/>
    <w:rsid w:val="00476E93"/>
    <w:rsid w:val="00477388"/>
    <w:rsid w:val="004775F3"/>
    <w:rsid w:val="00480AA7"/>
    <w:rsid w:val="0048382E"/>
    <w:rsid w:val="00484E3B"/>
    <w:rsid w:val="00485FE8"/>
    <w:rsid w:val="00490080"/>
    <w:rsid w:val="004908D3"/>
    <w:rsid w:val="004912BE"/>
    <w:rsid w:val="00491770"/>
    <w:rsid w:val="004919BF"/>
    <w:rsid w:val="00491CDF"/>
    <w:rsid w:val="00492467"/>
    <w:rsid w:val="00493186"/>
    <w:rsid w:val="00494892"/>
    <w:rsid w:val="00496420"/>
    <w:rsid w:val="00496FED"/>
    <w:rsid w:val="00497678"/>
    <w:rsid w:val="004A08B6"/>
    <w:rsid w:val="004A222F"/>
    <w:rsid w:val="004A676E"/>
    <w:rsid w:val="004B0185"/>
    <w:rsid w:val="004B1B0E"/>
    <w:rsid w:val="004B3779"/>
    <w:rsid w:val="004B594E"/>
    <w:rsid w:val="004C1DF6"/>
    <w:rsid w:val="004C48F4"/>
    <w:rsid w:val="004C566F"/>
    <w:rsid w:val="004C6792"/>
    <w:rsid w:val="004C6F95"/>
    <w:rsid w:val="004D308A"/>
    <w:rsid w:val="004D4CF5"/>
    <w:rsid w:val="004D6F71"/>
    <w:rsid w:val="004E1B43"/>
    <w:rsid w:val="004E50FD"/>
    <w:rsid w:val="004E536E"/>
    <w:rsid w:val="004F13FD"/>
    <w:rsid w:val="004F34D6"/>
    <w:rsid w:val="004F3E13"/>
    <w:rsid w:val="004F686E"/>
    <w:rsid w:val="004F76BC"/>
    <w:rsid w:val="00500733"/>
    <w:rsid w:val="00500D67"/>
    <w:rsid w:val="00501387"/>
    <w:rsid w:val="005017B7"/>
    <w:rsid w:val="00501FDE"/>
    <w:rsid w:val="00502578"/>
    <w:rsid w:val="00503032"/>
    <w:rsid w:val="005051D4"/>
    <w:rsid w:val="0050672E"/>
    <w:rsid w:val="00510025"/>
    <w:rsid w:val="00511D6C"/>
    <w:rsid w:val="00512204"/>
    <w:rsid w:val="005123A8"/>
    <w:rsid w:val="00513C55"/>
    <w:rsid w:val="005235FA"/>
    <w:rsid w:val="005238DD"/>
    <w:rsid w:val="00524A8E"/>
    <w:rsid w:val="00524C01"/>
    <w:rsid w:val="005269DA"/>
    <w:rsid w:val="00530088"/>
    <w:rsid w:val="00530A0E"/>
    <w:rsid w:val="00530A20"/>
    <w:rsid w:val="00530E0A"/>
    <w:rsid w:val="00531553"/>
    <w:rsid w:val="00533E74"/>
    <w:rsid w:val="00534080"/>
    <w:rsid w:val="00534F83"/>
    <w:rsid w:val="00536163"/>
    <w:rsid w:val="005361AB"/>
    <w:rsid w:val="0053684E"/>
    <w:rsid w:val="00540657"/>
    <w:rsid w:val="00541413"/>
    <w:rsid w:val="00542F17"/>
    <w:rsid w:val="005432A2"/>
    <w:rsid w:val="00543968"/>
    <w:rsid w:val="00544544"/>
    <w:rsid w:val="00544A10"/>
    <w:rsid w:val="00545697"/>
    <w:rsid w:val="00545A00"/>
    <w:rsid w:val="00546352"/>
    <w:rsid w:val="00546549"/>
    <w:rsid w:val="005476E7"/>
    <w:rsid w:val="00551440"/>
    <w:rsid w:val="00551B57"/>
    <w:rsid w:val="00551EE4"/>
    <w:rsid w:val="005520ED"/>
    <w:rsid w:val="00554BD8"/>
    <w:rsid w:val="00555F7F"/>
    <w:rsid w:val="005562D8"/>
    <w:rsid w:val="00556787"/>
    <w:rsid w:val="00557198"/>
    <w:rsid w:val="00563B2A"/>
    <w:rsid w:val="00563FE6"/>
    <w:rsid w:val="00565C6A"/>
    <w:rsid w:val="00570EC1"/>
    <w:rsid w:val="00570FDE"/>
    <w:rsid w:val="005716D4"/>
    <w:rsid w:val="00574458"/>
    <w:rsid w:val="00576FC7"/>
    <w:rsid w:val="005807FD"/>
    <w:rsid w:val="00580A8D"/>
    <w:rsid w:val="005826CF"/>
    <w:rsid w:val="005826D8"/>
    <w:rsid w:val="0058471F"/>
    <w:rsid w:val="00585081"/>
    <w:rsid w:val="00591357"/>
    <w:rsid w:val="00594871"/>
    <w:rsid w:val="00595D4E"/>
    <w:rsid w:val="005A028E"/>
    <w:rsid w:val="005A2E9E"/>
    <w:rsid w:val="005A39FC"/>
    <w:rsid w:val="005A675C"/>
    <w:rsid w:val="005A6CF0"/>
    <w:rsid w:val="005A75E0"/>
    <w:rsid w:val="005B0F71"/>
    <w:rsid w:val="005B2D29"/>
    <w:rsid w:val="005B4126"/>
    <w:rsid w:val="005B4D78"/>
    <w:rsid w:val="005B500F"/>
    <w:rsid w:val="005B517A"/>
    <w:rsid w:val="005B5408"/>
    <w:rsid w:val="005B6820"/>
    <w:rsid w:val="005C2EB8"/>
    <w:rsid w:val="005C62DB"/>
    <w:rsid w:val="005C7D56"/>
    <w:rsid w:val="005D18D6"/>
    <w:rsid w:val="005D2506"/>
    <w:rsid w:val="005D2E82"/>
    <w:rsid w:val="005D4E9F"/>
    <w:rsid w:val="005D555D"/>
    <w:rsid w:val="005D5682"/>
    <w:rsid w:val="005D718C"/>
    <w:rsid w:val="005D7AE1"/>
    <w:rsid w:val="005D7CEC"/>
    <w:rsid w:val="005E321F"/>
    <w:rsid w:val="005E3745"/>
    <w:rsid w:val="005E3CA3"/>
    <w:rsid w:val="005E5B72"/>
    <w:rsid w:val="005E5BCC"/>
    <w:rsid w:val="005E6207"/>
    <w:rsid w:val="005E6662"/>
    <w:rsid w:val="005E7191"/>
    <w:rsid w:val="005E7522"/>
    <w:rsid w:val="005E7E7A"/>
    <w:rsid w:val="005E7FA7"/>
    <w:rsid w:val="005F2067"/>
    <w:rsid w:val="005F2F41"/>
    <w:rsid w:val="005F41B5"/>
    <w:rsid w:val="005F4B20"/>
    <w:rsid w:val="005F5283"/>
    <w:rsid w:val="005F65CC"/>
    <w:rsid w:val="00603109"/>
    <w:rsid w:val="00603A73"/>
    <w:rsid w:val="0060477D"/>
    <w:rsid w:val="00604DD6"/>
    <w:rsid w:val="0061087F"/>
    <w:rsid w:val="00611718"/>
    <w:rsid w:val="00611D5C"/>
    <w:rsid w:val="00612126"/>
    <w:rsid w:val="00616399"/>
    <w:rsid w:val="006201E0"/>
    <w:rsid w:val="00620F3E"/>
    <w:rsid w:val="00620F53"/>
    <w:rsid w:val="00623846"/>
    <w:rsid w:val="0062620E"/>
    <w:rsid w:val="00626528"/>
    <w:rsid w:val="00627C8C"/>
    <w:rsid w:val="00632A0E"/>
    <w:rsid w:val="006330DF"/>
    <w:rsid w:val="0063415B"/>
    <w:rsid w:val="00636CF5"/>
    <w:rsid w:val="00637CEA"/>
    <w:rsid w:val="006440C9"/>
    <w:rsid w:val="00644CC3"/>
    <w:rsid w:val="00647D0D"/>
    <w:rsid w:val="0065036F"/>
    <w:rsid w:val="006515AE"/>
    <w:rsid w:val="006519F7"/>
    <w:rsid w:val="00651E45"/>
    <w:rsid w:val="00652F94"/>
    <w:rsid w:val="006549F4"/>
    <w:rsid w:val="00665CD9"/>
    <w:rsid w:val="006709AC"/>
    <w:rsid w:val="0067112B"/>
    <w:rsid w:val="00671461"/>
    <w:rsid w:val="00673CC8"/>
    <w:rsid w:val="00674470"/>
    <w:rsid w:val="006744A5"/>
    <w:rsid w:val="00676032"/>
    <w:rsid w:val="0067659A"/>
    <w:rsid w:val="00677388"/>
    <w:rsid w:val="0068008E"/>
    <w:rsid w:val="00681308"/>
    <w:rsid w:val="00682B32"/>
    <w:rsid w:val="006837D8"/>
    <w:rsid w:val="006857C3"/>
    <w:rsid w:val="006867E4"/>
    <w:rsid w:val="00687949"/>
    <w:rsid w:val="006917AA"/>
    <w:rsid w:val="006932E9"/>
    <w:rsid w:val="00693AEC"/>
    <w:rsid w:val="006947FD"/>
    <w:rsid w:val="00697187"/>
    <w:rsid w:val="006972C3"/>
    <w:rsid w:val="00697863"/>
    <w:rsid w:val="00697A95"/>
    <w:rsid w:val="006A0307"/>
    <w:rsid w:val="006A18E2"/>
    <w:rsid w:val="006A3B5E"/>
    <w:rsid w:val="006A5CCD"/>
    <w:rsid w:val="006A680D"/>
    <w:rsid w:val="006B0D2B"/>
    <w:rsid w:val="006B41A0"/>
    <w:rsid w:val="006B41A4"/>
    <w:rsid w:val="006B41CE"/>
    <w:rsid w:val="006B4848"/>
    <w:rsid w:val="006B772D"/>
    <w:rsid w:val="006C094C"/>
    <w:rsid w:val="006C1919"/>
    <w:rsid w:val="006C1EBA"/>
    <w:rsid w:val="006C61C7"/>
    <w:rsid w:val="006D0131"/>
    <w:rsid w:val="006D3624"/>
    <w:rsid w:val="006D5F07"/>
    <w:rsid w:val="006D6AEC"/>
    <w:rsid w:val="006D7025"/>
    <w:rsid w:val="006E056D"/>
    <w:rsid w:val="006E13DA"/>
    <w:rsid w:val="006E40CD"/>
    <w:rsid w:val="006E5F4C"/>
    <w:rsid w:val="006E6F7B"/>
    <w:rsid w:val="006F2589"/>
    <w:rsid w:val="006F3C30"/>
    <w:rsid w:val="006F7468"/>
    <w:rsid w:val="006F7FBC"/>
    <w:rsid w:val="00700945"/>
    <w:rsid w:val="00701349"/>
    <w:rsid w:val="007019D7"/>
    <w:rsid w:val="0070379F"/>
    <w:rsid w:val="00703A71"/>
    <w:rsid w:val="00703DA4"/>
    <w:rsid w:val="00705457"/>
    <w:rsid w:val="007057C7"/>
    <w:rsid w:val="007061EB"/>
    <w:rsid w:val="007074CE"/>
    <w:rsid w:val="00712FC1"/>
    <w:rsid w:val="007142E2"/>
    <w:rsid w:val="007159D8"/>
    <w:rsid w:val="00715AA7"/>
    <w:rsid w:val="00720AF9"/>
    <w:rsid w:val="0072369C"/>
    <w:rsid w:val="00724026"/>
    <w:rsid w:val="007261C9"/>
    <w:rsid w:val="00727398"/>
    <w:rsid w:val="00730521"/>
    <w:rsid w:val="00730823"/>
    <w:rsid w:val="00732127"/>
    <w:rsid w:val="007333A0"/>
    <w:rsid w:val="00733787"/>
    <w:rsid w:val="0073415C"/>
    <w:rsid w:val="007346B8"/>
    <w:rsid w:val="007379C4"/>
    <w:rsid w:val="00740CF5"/>
    <w:rsid w:val="0074141F"/>
    <w:rsid w:val="00745952"/>
    <w:rsid w:val="007462A5"/>
    <w:rsid w:val="0074650E"/>
    <w:rsid w:val="00746834"/>
    <w:rsid w:val="00750001"/>
    <w:rsid w:val="00752147"/>
    <w:rsid w:val="007534DC"/>
    <w:rsid w:val="0075350F"/>
    <w:rsid w:val="007537F8"/>
    <w:rsid w:val="00754013"/>
    <w:rsid w:val="00754DCD"/>
    <w:rsid w:val="0076400B"/>
    <w:rsid w:val="00765030"/>
    <w:rsid w:val="007662C5"/>
    <w:rsid w:val="00766743"/>
    <w:rsid w:val="00767D56"/>
    <w:rsid w:val="007714A0"/>
    <w:rsid w:val="00771C74"/>
    <w:rsid w:val="00772809"/>
    <w:rsid w:val="00772B06"/>
    <w:rsid w:val="00775936"/>
    <w:rsid w:val="00775E29"/>
    <w:rsid w:val="00776177"/>
    <w:rsid w:val="00781E89"/>
    <w:rsid w:val="0078356C"/>
    <w:rsid w:val="00783EF8"/>
    <w:rsid w:val="0078433C"/>
    <w:rsid w:val="00785177"/>
    <w:rsid w:val="007855B6"/>
    <w:rsid w:val="00787EAB"/>
    <w:rsid w:val="007910AB"/>
    <w:rsid w:val="00792735"/>
    <w:rsid w:val="00792D92"/>
    <w:rsid w:val="0079739E"/>
    <w:rsid w:val="007A00B0"/>
    <w:rsid w:val="007A1D50"/>
    <w:rsid w:val="007A4558"/>
    <w:rsid w:val="007A4E3D"/>
    <w:rsid w:val="007A5EC4"/>
    <w:rsid w:val="007A7DCF"/>
    <w:rsid w:val="007B089C"/>
    <w:rsid w:val="007B1ACB"/>
    <w:rsid w:val="007B21F4"/>
    <w:rsid w:val="007B29C3"/>
    <w:rsid w:val="007B4B49"/>
    <w:rsid w:val="007B6D56"/>
    <w:rsid w:val="007C3572"/>
    <w:rsid w:val="007C55A9"/>
    <w:rsid w:val="007C5671"/>
    <w:rsid w:val="007C6A8B"/>
    <w:rsid w:val="007C71DC"/>
    <w:rsid w:val="007D0453"/>
    <w:rsid w:val="007D1685"/>
    <w:rsid w:val="007D1958"/>
    <w:rsid w:val="007D34B1"/>
    <w:rsid w:val="007D495A"/>
    <w:rsid w:val="007D597D"/>
    <w:rsid w:val="007D70FB"/>
    <w:rsid w:val="007E27AA"/>
    <w:rsid w:val="007E434C"/>
    <w:rsid w:val="007E6732"/>
    <w:rsid w:val="007E6988"/>
    <w:rsid w:val="007F498A"/>
    <w:rsid w:val="007F4B18"/>
    <w:rsid w:val="007F4B9E"/>
    <w:rsid w:val="007F6A49"/>
    <w:rsid w:val="00801453"/>
    <w:rsid w:val="008047C0"/>
    <w:rsid w:val="00806429"/>
    <w:rsid w:val="00806894"/>
    <w:rsid w:val="00810D78"/>
    <w:rsid w:val="00814C00"/>
    <w:rsid w:val="00817C70"/>
    <w:rsid w:val="00821AC3"/>
    <w:rsid w:val="00824DA5"/>
    <w:rsid w:val="00826E68"/>
    <w:rsid w:val="00827577"/>
    <w:rsid w:val="008307FB"/>
    <w:rsid w:val="00830BD7"/>
    <w:rsid w:val="008316FB"/>
    <w:rsid w:val="008317EE"/>
    <w:rsid w:val="0083279C"/>
    <w:rsid w:val="00832DD1"/>
    <w:rsid w:val="00833682"/>
    <w:rsid w:val="008337A1"/>
    <w:rsid w:val="008345D4"/>
    <w:rsid w:val="0083513E"/>
    <w:rsid w:val="00837E1C"/>
    <w:rsid w:val="008412FD"/>
    <w:rsid w:val="008458E9"/>
    <w:rsid w:val="00845BE8"/>
    <w:rsid w:val="0084658A"/>
    <w:rsid w:val="00847941"/>
    <w:rsid w:val="00852166"/>
    <w:rsid w:val="00853A49"/>
    <w:rsid w:val="00854CEC"/>
    <w:rsid w:val="00855DE7"/>
    <w:rsid w:val="0085668C"/>
    <w:rsid w:val="0085738E"/>
    <w:rsid w:val="00861612"/>
    <w:rsid w:val="00862F21"/>
    <w:rsid w:val="0086502F"/>
    <w:rsid w:val="00872369"/>
    <w:rsid w:val="0087474D"/>
    <w:rsid w:val="0087569F"/>
    <w:rsid w:val="00884C12"/>
    <w:rsid w:val="00885592"/>
    <w:rsid w:val="00895BE7"/>
    <w:rsid w:val="008960BB"/>
    <w:rsid w:val="008A01E1"/>
    <w:rsid w:val="008A30BD"/>
    <w:rsid w:val="008A4CB5"/>
    <w:rsid w:val="008A62F2"/>
    <w:rsid w:val="008A75F2"/>
    <w:rsid w:val="008B0A7B"/>
    <w:rsid w:val="008B4474"/>
    <w:rsid w:val="008B4C31"/>
    <w:rsid w:val="008C0B60"/>
    <w:rsid w:val="008C154F"/>
    <w:rsid w:val="008C1CDE"/>
    <w:rsid w:val="008C3BF0"/>
    <w:rsid w:val="008D17C3"/>
    <w:rsid w:val="008D1BF7"/>
    <w:rsid w:val="008D224E"/>
    <w:rsid w:val="008D2E34"/>
    <w:rsid w:val="008D3939"/>
    <w:rsid w:val="008D4F98"/>
    <w:rsid w:val="008D5F31"/>
    <w:rsid w:val="008D6C3E"/>
    <w:rsid w:val="008D736D"/>
    <w:rsid w:val="008E19E3"/>
    <w:rsid w:val="008E1E83"/>
    <w:rsid w:val="008E3CF1"/>
    <w:rsid w:val="008E45AF"/>
    <w:rsid w:val="008E671D"/>
    <w:rsid w:val="008E702D"/>
    <w:rsid w:val="008F013B"/>
    <w:rsid w:val="008F06B0"/>
    <w:rsid w:val="008F0C7D"/>
    <w:rsid w:val="008F0EC8"/>
    <w:rsid w:val="008F187F"/>
    <w:rsid w:val="008F2F4D"/>
    <w:rsid w:val="008F4189"/>
    <w:rsid w:val="008F67F1"/>
    <w:rsid w:val="008F78CA"/>
    <w:rsid w:val="0090486C"/>
    <w:rsid w:val="00907E74"/>
    <w:rsid w:val="009108FB"/>
    <w:rsid w:val="00910B38"/>
    <w:rsid w:val="00911124"/>
    <w:rsid w:val="0091663E"/>
    <w:rsid w:val="00916707"/>
    <w:rsid w:val="00921497"/>
    <w:rsid w:val="00922180"/>
    <w:rsid w:val="00922A1B"/>
    <w:rsid w:val="00925FC4"/>
    <w:rsid w:val="00930110"/>
    <w:rsid w:val="00930DC6"/>
    <w:rsid w:val="0093153B"/>
    <w:rsid w:val="00931D35"/>
    <w:rsid w:val="00933D00"/>
    <w:rsid w:val="0093445B"/>
    <w:rsid w:val="00934CC3"/>
    <w:rsid w:val="00934DAA"/>
    <w:rsid w:val="00934EEF"/>
    <w:rsid w:val="00936E06"/>
    <w:rsid w:val="009508C0"/>
    <w:rsid w:val="00952935"/>
    <w:rsid w:val="0095300A"/>
    <w:rsid w:val="009534E4"/>
    <w:rsid w:val="00954A91"/>
    <w:rsid w:val="00956598"/>
    <w:rsid w:val="00961F05"/>
    <w:rsid w:val="0096344D"/>
    <w:rsid w:val="00963993"/>
    <w:rsid w:val="00964461"/>
    <w:rsid w:val="009656DB"/>
    <w:rsid w:val="00966054"/>
    <w:rsid w:val="0097545F"/>
    <w:rsid w:val="00980FAC"/>
    <w:rsid w:val="00981D4D"/>
    <w:rsid w:val="0098259D"/>
    <w:rsid w:val="00982D49"/>
    <w:rsid w:val="009833AB"/>
    <w:rsid w:val="00983E99"/>
    <w:rsid w:val="00984F27"/>
    <w:rsid w:val="00984F61"/>
    <w:rsid w:val="00985B29"/>
    <w:rsid w:val="00985B6C"/>
    <w:rsid w:val="00987D35"/>
    <w:rsid w:val="0099167F"/>
    <w:rsid w:val="0099201C"/>
    <w:rsid w:val="0099451D"/>
    <w:rsid w:val="00994FF9"/>
    <w:rsid w:val="00997F15"/>
    <w:rsid w:val="009A088A"/>
    <w:rsid w:val="009A3324"/>
    <w:rsid w:val="009A4B6A"/>
    <w:rsid w:val="009A5F4F"/>
    <w:rsid w:val="009B29B2"/>
    <w:rsid w:val="009B31A5"/>
    <w:rsid w:val="009B3CBD"/>
    <w:rsid w:val="009B4D5C"/>
    <w:rsid w:val="009B5859"/>
    <w:rsid w:val="009C1A34"/>
    <w:rsid w:val="009C3A85"/>
    <w:rsid w:val="009C48BF"/>
    <w:rsid w:val="009C7142"/>
    <w:rsid w:val="009D08AC"/>
    <w:rsid w:val="009D1DE0"/>
    <w:rsid w:val="009D3396"/>
    <w:rsid w:val="009D50CD"/>
    <w:rsid w:val="009D68A3"/>
    <w:rsid w:val="009E3D46"/>
    <w:rsid w:val="009E57CA"/>
    <w:rsid w:val="009E613C"/>
    <w:rsid w:val="009E7661"/>
    <w:rsid w:val="009F1A4E"/>
    <w:rsid w:val="009F2272"/>
    <w:rsid w:val="009F2360"/>
    <w:rsid w:val="009F3503"/>
    <w:rsid w:val="009F5018"/>
    <w:rsid w:val="009F5273"/>
    <w:rsid w:val="009F6375"/>
    <w:rsid w:val="009F72A3"/>
    <w:rsid w:val="00A00109"/>
    <w:rsid w:val="00A00AE6"/>
    <w:rsid w:val="00A00FD0"/>
    <w:rsid w:val="00A02331"/>
    <w:rsid w:val="00A111E0"/>
    <w:rsid w:val="00A140EF"/>
    <w:rsid w:val="00A15B12"/>
    <w:rsid w:val="00A17F11"/>
    <w:rsid w:val="00A201AF"/>
    <w:rsid w:val="00A23652"/>
    <w:rsid w:val="00A23DF4"/>
    <w:rsid w:val="00A24DFA"/>
    <w:rsid w:val="00A266BA"/>
    <w:rsid w:val="00A30AF8"/>
    <w:rsid w:val="00A31E29"/>
    <w:rsid w:val="00A36814"/>
    <w:rsid w:val="00A41C2E"/>
    <w:rsid w:val="00A41DA1"/>
    <w:rsid w:val="00A42BAC"/>
    <w:rsid w:val="00A42FA8"/>
    <w:rsid w:val="00A502B0"/>
    <w:rsid w:val="00A5072E"/>
    <w:rsid w:val="00A53B11"/>
    <w:rsid w:val="00A56A55"/>
    <w:rsid w:val="00A56BB2"/>
    <w:rsid w:val="00A56C61"/>
    <w:rsid w:val="00A601C5"/>
    <w:rsid w:val="00A64765"/>
    <w:rsid w:val="00A65293"/>
    <w:rsid w:val="00A670E4"/>
    <w:rsid w:val="00A675F2"/>
    <w:rsid w:val="00A73B8D"/>
    <w:rsid w:val="00A73EC5"/>
    <w:rsid w:val="00A74972"/>
    <w:rsid w:val="00A751B0"/>
    <w:rsid w:val="00A75613"/>
    <w:rsid w:val="00A75D22"/>
    <w:rsid w:val="00A76673"/>
    <w:rsid w:val="00A8212A"/>
    <w:rsid w:val="00A840CA"/>
    <w:rsid w:val="00A90F38"/>
    <w:rsid w:val="00A92E89"/>
    <w:rsid w:val="00A93A09"/>
    <w:rsid w:val="00A93C39"/>
    <w:rsid w:val="00A93D5A"/>
    <w:rsid w:val="00A9585F"/>
    <w:rsid w:val="00A958E7"/>
    <w:rsid w:val="00AA15D8"/>
    <w:rsid w:val="00AA6D85"/>
    <w:rsid w:val="00AB5806"/>
    <w:rsid w:val="00AB60DD"/>
    <w:rsid w:val="00AB6EC0"/>
    <w:rsid w:val="00AB74A2"/>
    <w:rsid w:val="00AC36FD"/>
    <w:rsid w:val="00AD2CF8"/>
    <w:rsid w:val="00AD3BE3"/>
    <w:rsid w:val="00AD4714"/>
    <w:rsid w:val="00AD60B1"/>
    <w:rsid w:val="00AD6B92"/>
    <w:rsid w:val="00AD6F54"/>
    <w:rsid w:val="00AE02F2"/>
    <w:rsid w:val="00AE12A9"/>
    <w:rsid w:val="00AE1B9F"/>
    <w:rsid w:val="00AE58CD"/>
    <w:rsid w:val="00AE6C30"/>
    <w:rsid w:val="00AE7757"/>
    <w:rsid w:val="00AF1185"/>
    <w:rsid w:val="00AF16BD"/>
    <w:rsid w:val="00AF1906"/>
    <w:rsid w:val="00AF4A01"/>
    <w:rsid w:val="00B01811"/>
    <w:rsid w:val="00B03B06"/>
    <w:rsid w:val="00B067AD"/>
    <w:rsid w:val="00B103CA"/>
    <w:rsid w:val="00B111EB"/>
    <w:rsid w:val="00B13780"/>
    <w:rsid w:val="00B13BB1"/>
    <w:rsid w:val="00B13C3D"/>
    <w:rsid w:val="00B13C47"/>
    <w:rsid w:val="00B2295C"/>
    <w:rsid w:val="00B24880"/>
    <w:rsid w:val="00B2649D"/>
    <w:rsid w:val="00B31FFD"/>
    <w:rsid w:val="00B32AD7"/>
    <w:rsid w:val="00B3427F"/>
    <w:rsid w:val="00B363E7"/>
    <w:rsid w:val="00B37982"/>
    <w:rsid w:val="00B43171"/>
    <w:rsid w:val="00B43B01"/>
    <w:rsid w:val="00B44C74"/>
    <w:rsid w:val="00B45B2B"/>
    <w:rsid w:val="00B46E38"/>
    <w:rsid w:val="00B53D50"/>
    <w:rsid w:val="00B54DF3"/>
    <w:rsid w:val="00B55457"/>
    <w:rsid w:val="00B57A11"/>
    <w:rsid w:val="00B57B9A"/>
    <w:rsid w:val="00B61199"/>
    <w:rsid w:val="00B626F3"/>
    <w:rsid w:val="00B6597E"/>
    <w:rsid w:val="00B67553"/>
    <w:rsid w:val="00B71920"/>
    <w:rsid w:val="00B71FBF"/>
    <w:rsid w:val="00B72B49"/>
    <w:rsid w:val="00B730D1"/>
    <w:rsid w:val="00B758A6"/>
    <w:rsid w:val="00B8022A"/>
    <w:rsid w:val="00B80C26"/>
    <w:rsid w:val="00B81CB9"/>
    <w:rsid w:val="00B8258E"/>
    <w:rsid w:val="00B85848"/>
    <w:rsid w:val="00B860A4"/>
    <w:rsid w:val="00B860DA"/>
    <w:rsid w:val="00B86DBA"/>
    <w:rsid w:val="00B91CBF"/>
    <w:rsid w:val="00B94C3E"/>
    <w:rsid w:val="00B94C80"/>
    <w:rsid w:val="00B95E0B"/>
    <w:rsid w:val="00BA09C0"/>
    <w:rsid w:val="00BA3F5E"/>
    <w:rsid w:val="00BA40AA"/>
    <w:rsid w:val="00BA57CE"/>
    <w:rsid w:val="00BB2C35"/>
    <w:rsid w:val="00BB4C9E"/>
    <w:rsid w:val="00BB5DBF"/>
    <w:rsid w:val="00BB6F65"/>
    <w:rsid w:val="00BB7127"/>
    <w:rsid w:val="00BB7DC5"/>
    <w:rsid w:val="00BB7E96"/>
    <w:rsid w:val="00BC36FC"/>
    <w:rsid w:val="00BC4A1F"/>
    <w:rsid w:val="00BC4FE1"/>
    <w:rsid w:val="00BC561A"/>
    <w:rsid w:val="00BC5DC0"/>
    <w:rsid w:val="00BC6091"/>
    <w:rsid w:val="00BC72C5"/>
    <w:rsid w:val="00BD18D8"/>
    <w:rsid w:val="00BD3DA6"/>
    <w:rsid w:val="00BD3E5C"/>
    <w:rsid w:val="00BD451C"/>
    <w:rsid w:val="00BD65B1"/>
    <w:rsid w:val="00BD67CD"/>
    <w:rsid w:val="00BD7CF5"/>
    <w:rsid w:val="00BE499F"/>
    <w:rsid w:val="00BF1FD7"/>
    <w:rsid w:val="00BF6EDD"/>
    <w:rsid w:val="00BF7320"/>
    <w:rsid w:val="00C01282"/>
    <w:rsid w:val="00C01EAD"/>
    <w:rsid w:val="00C039A7"/>
    <w:rsid w:val="00C071AE"/>
    <w:rsid w:val="00C11A07"/>
    <w:rsid w:val="00C11B4F"/>
    <w:rsid w:val="00C13B79"/>
    <w:rsid w:val="00C13C9A"/>
    <w:rsid w:val="00C143FE"/>
    <w:rsid w:val="00C15CE9"/>
    <w:rsid w:val="00C1688F"/>
    <w:rsid w:val="00C200D8"/>
    <w:rsid w:val="00C21703"/>
    <w:rsid w:val="00C21786"/>
    <w:rsid w:val="00C218AB"/>
    <w:rsid w:val="00C21CEA"/>
    <w:rsid w:val="00C2222F"/>
    <w:rsid w:val="00C23EA3"/>
    <w:rsid w:val="00C262F5"/>
    <w:rsid w:val="00C30D98"/>
    <w:rsid w:val="00C30FB7"/>
    <w:rsid w:val="00C31B06"/>
    <w:rsid w:val="00C31B30"/>
    <w:rsid w:val="00C31BDF"/>
    <w:rsid w:val="00C32151"/>
    <w:rsid w:val="00C37FFE"/>
    <w:rsid w:val="00C40DF7"/>
    <w:rsid w:val="00C44233"/>
    <w:rsid w:val="00C45094"/>
    <w:rsid w:val="00C451BF"/>
    <w:rsid w:val="00C47D6E"/>
    <w:rsid w:val="00C50147"/>
    <w:rsid w:val="00C514AF"/>
    <w:rsid w:val="00C53019"/>
    <w:rsid w:val="00C54499"/>
    <w:rsid w:val="00C549F0"/>
    <w:rsid w:val="00C55542"/>
    <w:rsid w:val="00C56A0C"/>
    <w:rsid w:val="00C57975"/>
    <w:rsid w:val="00C64DC1"/>
    <w:rsid w:val="00C659A0"/>
    <w:rsid w:val="00C65E3F"/>
    <w:rsid w:val="00C66C41"/>
    <w:rsid w:val="00C66FF9"/>
    <w:rsid w:val="00C679CA"/>
    <w:rsid w:val="00C729F9"/>
    <w:rsid w:val="00C75AED"/>
    <w:rsid w:val="00C7606B"/>
    <w:rsid w:val="00C817F8"/>
    <w:rsid w:val="00C819A2"/>
    <w:rsid w:val="00C81A8C"/>
    <w:rsid w:val="00C81F2D"/>
    <w:rsid w:val="00C834A7"/>
    <w:rsid w:val="00C86140"/>
    <w:rsid w:val="00C868D5"/>
    <w:rsid w:val="00C874DE"/>
    <w:rsid w:val="00C90FA8"/>
    <w:rsid w:val="00C9113F"/>
    <w:rsid w:val="00C91A58"/>
    <w:rsid w:val="00C91ED4"/>
    <w:rsid w:val="00C9407B"/>
    <w:rsid w:val="00C97296"/>
    <w:rsid w:val="00CA18FE"/>
    <w:rsid w:val="00CA1DDC"/>
    <w:rsid w:val="00CA2746"/>
    <w:rsid w:val="00CB059C"/>
    <w:rsid w:val="00CB2123"/>
    <w:rsid w:val="00CB3118"/>
    <w:rsid w:val="00CB36F2"/>
    <w:rsid w:val="00CB3DD6"/>
    <w:rsid w:val="00CB58B0"/>
    <w:rsid w:val="00CB61AD"/>
    <w:rsid w:val="00CB625D"/>
    <w:rsid w:val="00CB64A9"/>
    <w:rsid w:val="00CB6B68"/>
    <w:rsid w:val="00CC1474"/>
    <w:rsid w:val="00CC2E21"/>
    <w:rsid w:val="00CC368B"/>
    <w:rsid w:val="00CC44C9"/>
    <w:rsid w:val="00CD0244"/>
    <w:rsid w:val="00CD0721"/>
    <w:rsid w:val="00CD2DB0"/>
    <w:rsid w:val="00CD482F"/>
    <w:rsid w:val="00CD4950"/>
    <w:rsid w:val="00CD65DB"/>
    <w:rsid w:val="00CD71E7"/>
    <w:rsid w:val="00CE455A"/>
    <w:rsid w:val="00CE796C"/>
    <w:rsid w:val="00CE7D3F"/>
    <w:rsid w:val="00CF053C"/>
    <w:rsid w:val="00CF0CD6"/>
    <w:rsid w:val="00CF1727"/>
    <w:rsid w:val="00CF2547"/>
    <w:rsid w:val="00CF4200"/>
    <w:rsid w:val="00CF6676"/>
    <w:rsid w:val="00CF6703"/>
    <w:rsid w:val="00CF7487"/>
    <w:rsid w:val="00D03163"/>
    <w:rsid w:val="00D03682"/>
    <w:rsid w:val="00D139B9"/>
    <w:rsid w:val="00D1649A"/>
    <w:rsid w:val="00D223FD"/>
    <w:rsid w:val="00D2512A"/>
    <w:rsid w:val="00D26DA8"/>
    <w:rsid w:val="00D275C3"/>
    <w:rsid w:val="00D27785"/>
    <w:rsid w:val="00D27795"/>
    <w:rsid w:val="00D27B2D"/>
    <w:rsid w:val="00D27E1F"/>
    <w:rsid w:val="00D30BF0"/>
    <w:rsid w:val="00D317DA"/>
    <w:rsid w:val="00D33343"/>
    <w:rsid w:val="00D36863"/>
    <w:rsid w:val="00D372C4"/>
    <w:rsid w:val="00D43AAF"/>
    <w:rsid w:val="00D44982"/>
    <w:rsid w:val="00D45E7A"/>
    <w:rsid w:val="00D46161"/>
    <w:rsid w:val="00D4617E"/>
    <w:rsid w:val="00D4753D"/>
    <w:rsid w:val="00D53EC2"/>
    <w:rsid w:val="00D56694"/>
    <w:rsid w:val="00D56B08"/>
    <w:rsid w:val="00D56CB1"/>
    <w:rsid w:val="00D57EEA"/>
    <w:rsid w:val="00D60491"/>
    <w:rsid w:val="00D61143"/>
    <w:rsid w:val="00D621F6"/>
    <w:rsid w:val="00D66A4F"/>
    <w:rsid w:val="00D713D6"/>
    <w:rsid w:val="00D71A75"/>
    <w:rsid w:val="00D72EFA"/>
    <w:rsid w:val="00D73535"/>
    <w:rsid w:val="00D75F51"/>
    <w:rsid w:val="00D76DD1"/>
    <w:rsid w:val="00D8271E"/>
    <w:rsid w:val="00D86497"/>
    <w:rsid w:val="00D876C8"/>
    <w:rsid w:val="00D90111"/>
    <w:rsid w:val="00D90193"/>
    <w:rsid w:val="00D91368"/>
    <w:rsid w:val="00D93619"/>
    <w:rsid w:val="00D95236"/>
    <w:rsid w:val="00D97DC5"/>
    <w:rsid w:val="00DA2037"/>
    <w:rsid w:val="00DA22B3"/>
    <w:rsid w:val="00DB06CF"/>
    <w:rsid w:val="00DB09DC"/>
    <w:rsid w:val="00DB2B80"/>
    <w:rsid w:val="00DB2BB6"/>
    <w:rsid w:val="00DB384D"/>
    <w:rsid w:val="00DB4D8D"/>
    <w:rsid w:val="00DB6599"/>
    <w:rsid w:val="00DB6E3F"/>
    <w:rsid w:val="00DC0E5D"/>
    <w:rsid w:val="00DC11B5"/>
    <w:rsid w:val="00DC18F3"/>
    <w:rsid w:val="00DC1E2F"/>
    <w:rsid w:val="00DC1FE6"/>
    <w:rsid w:val="00DC38FE"/>
    <w:rsid w:val="00DC57EB"/>
    <w:rsid w:val="00DC5CBC"/>
    <w:rsid w:val="00DC6286"/>
    <w:rsid w:val="00DD056B"/>
    <w:rsid w:val="00DD1D25"/>
    <w:rsid w:val="00DD4B8C"/>
    <w:rsid w:val="00DE19B0"/>
    <w:rsid w:val="00DE2C5B"/>
    <w:rsid w:val="00DE2D7C"/>
    <w:rsid w:val="00DE61B8"/>
    <w:rsid w:val="00DE627F"/>
    <w:rsid w:val="00DE6C1A"/>
    <w:rsid w:val="00DE7A40"/>
    <w:rsid w:val="00DF0C70"/>
    <w:rsid w:val="00DF0E8F"/>
    <w:rsid w:val="00DF7069"/>
    <w:rsid w:val="00E017DD"/>
    <w:rsid w:val="00E03A65"/>
    <w:rsid w:val="00E042AF"/>
    <w:rsid w:val="00E05937"/>
    <w:rsid w:val="00E05B39"/>
    <w:rsid w:val="00E06561"/>
    <w:rsid w:val="00E06A77"/>
    <w:rsid w:val="00E07731"/>
    <w:rsid w:val="00E07861"/>
    <w:rsid w:val="00E114ED"/>
    <w:rsid w:val="00E11BCB"/>
    <w:rsid w:val="00E11EFE"/>
    <w:rsid w:val="00E1556D"/>
    <w:rsid w:val="00E25A27"/>
    <w:rsid w:val="00E2620D"/>
    <w:rsid w:val="00E263D4"/>
    <w:rsid w:val="00E266AC"/>
    <w:rsid w:val="00E275BD"/>
    <w:rsid w:val="00E34EBC"/>
    <w:rsid w:val="00E34FE4"/>
    <w:rsid w:val="00E359F6"/>
    <w:rsid w:val="00E409A6"/>
    <w:rsid w:val="00E4124E"/>
    <w:rsid w:val="00E41431"/>
    <w:rsid w:val="00E42C8C"/>
    <w:rsid w:val="00E44C55"/>
    <w:rsid w:val="00E50767"/>
    <w:rsid w:val="00E5125A"/>
    <w:rsid w:val="00E5128F"/>
    <w:rsid w:val="00E546AD"/>
    <w:rsid w:val="00E5481D"/>
    <w:rsid w:val="00E54881"/>
    <w:rsid w:val="00E54932"/>
    <w:rsid w:val="00E57533"/>
    <w:rsid w:val="00E607CA"/>
    <w:rsid w:val="00E613AA"/>
    <w:rsid w:val="00E618E4"/>
    <w:rsid w:val="00E64FC8"/>
    <w:rsid w:val="00E65377"/>
    <w:rsid w:val="00E6578E"/>
    <w:rsid w:val="00E71884"/>
    <w:rsid w:val="00E72B45"/>
    <w:rsid w:val="00E74198"/>
    <w:rsid w:val="00E742BF"/>
    <w:rsid w:val="00E743DC"/>
    <w:rsid w:val="00E7451B"/>
    <w:rsid w:val="00E7567F"/>
    <w:rsid w:val="00E75FCE"/>
    <w:rsid w:val="00E8032A"/>
    <w:rsid w:val="00E850D8"/>
    <w:rsid w:val="00E86364"/>
    <w:rsid w:val="00E90200"/>
    <w:rsid w:val="00E907C9"/>
    <w:rsid w:val="00E90B58"/>
    <w:rsid w:val="00E91F2F"/>
    <w:rsid w:val="00E926E9"/>
    <w:rsid w:val="00E930CA"/>
    <w:rsid w:val="00E96BB1"/>
    <w:rsid w:val="00E97062"/>
    <w:rsid w:val="00EA0F7E"/>
    <w:rsid w:val="00EA11E7"/>
    <w:rsid w:val="00EA2A32"/>
    <w:rsid w:val="00EA37EB"/>
    <w:rsid w:val="00EA38D0"/>
    <w:rsid w:val="00EA4494"/>
    <w:rsid w:val="00EA75B8"/>
    <w:rsid w:val="00EA7A38"/>
    <w:rsid w:val="00EA7D5F"/>
    <w:rsid w:val="00EB118B"/>
    <w:rsid w:val="00EB59CD"/>
    <w:rsid w:val="00EB5B51"/>
    <w:rsid w:val="00EC11C4"/>
    <w:rsid w:val="00EC1486"/>
    <w:rsid w:val="00EC37DD"/>
    <w:rsid w:val="00EC53A2"/>
    <w:rsid w:val="00ED2383"/>
    <w:rsid w:val="00ED31C8"/>
    <w:rsid w:val="00ED552E"/>
    <w:rsid w:val="00ED5FFA"/>
    <w:rsid w:val="00EE03D9"/>
    <w:rsid w:val="00EE6645"/>
    <w:rsid w:val="00EE6D21"/>
    <w:rsid w:val="00EE6E2F"/>
    <w:rsid w:val="00EE7698"/>
    <w:rsid w:val="00EE7EE4"/>
    <w:rsid w:val="00EF29BD"/>
    <w:rsid w:val="00EF326C"/>
    <w:rsid w:val="00EF4875"/>
    <w:rsid w:val="00EF56A3"/>
    <w:rsid w:val="00F00DCB"/>
    <w:rsid w:val="00F010AC"/>
    <w:rsid w:val="00F02AF8"/>
    <w:rsid w:val="00F056D3"/>
    <w:rsid w:val="00F05EDE"/>
    <w:rsid w:val="00F11A73"/>
    <w:rsid w:val="00F12675"/>
    <w:rsid w:val="00F145E5"/>
    <w:rsid w:val="00F1756E"/>
    <w:rsid w:val="00F219F5"/>
    <w:rsid w:val="00F23629"/>
    <w:rsid w:val="00F23FBC"/>
    <w:rsid w:val="00F30EFC"/>
    <w:rsid w:val="00F3167A"/>
    <w:rsid w:val="00F324B1"/>
    <w:rsid w:val="00F348BF"/>
    <w:rsid w:val="00F37869"/>
    <w:rsid w:val="00F37E62"/>
    <w:rsid w:val="00F4294B"/>
    <w:rsid w:val="00F446D6"/>
    <w:rsid w:val="00F450CB"/>
    <w:rsid w:val="00F477D5"/>
    <w:rsid w:val="00F50FDA"/>
    <w:rsid w:val="00F51089"/>
    <w:rsid w:val="00F54102"/>
    <w:rsid w:val="00F55F81"/>
    <w:rsid w:val="00F576FF"/>
    <w:rsid w:val="00F6004C"/>
    <w:rsid w:val="00F6116B"/>
    <w:rsid w:val="00F6250C"/>
    <w:rsid w:val="00F63567"/>
    <w:rsid w:val="00F641B1"/>
    <w:rsid w:val="00F64643"/>
    <w:rsid w:val="00F705A1"/>
    <w:rsid w:val="00F70F47"/>
    <w:rsid w:val="00F7120E"/>
    <w:rsid w:val="00F725BD"/>
    <w:rsid w:val="00F72A7A"/>
    <w:rsid w:val="00F813B6"/>
    <w:rsid w:val="00F82A9A"/>
    <w:rsid w:val="00F82E97"/>
    <w:rsid w:val="00F85D0C"/>
    <w:rsid w:val="00F86339"/>
    <w:rsid w:val="00F914A3"/>
    <w:rsid w:val="00F92503"/>
    <w:rsid w:val="00F935C1"/>
    <w:rsid w:val="00F93CE1"/>
    <w:rsid w:val="00F94288"/>
    <w:rsid w:val="00F94C57"/>
    <w:rsid w:val="00F95216"/>
    <w:rsid w:val="00F9566F"/>
    <w:rsid w:val="00F95B57"/>
    <w:rsid w:val="00F964F8"/>
    <w:rsid w:val="00FA183D"/>
    <w:rsid w:val="00FA2430"/>
    <w:rsid w:val="00FA27B5"/>
    <w:rsid w:val="00FA6304"/>
    <w:rsid w:val="00FA7590"/>
    <w:rsid w:val="00FB39CF"/>
    <w:rsid w:val="00FB427B"/>
    <w:rsid w:val="00FB7808"/>
    <w:rsid w:val="00FB7AE2"/>
    <w:rsid w:val="00FC1F7C"/>
    <w:rsid w:val="00FC221D"/>
    <w:rsid w:val="00FC52AB"/>
    <w:rsid w:val="00FC543A"/>
    <w:rsid w:val="00FC7B8F"/>
    <w:rsid w:val="00FD25E8"/>
    <w:rsid w:val="00FD3439"/>
    <w:rsid w:val="00FD4897"/>
    <w:rsid w:val="00FD5359"/>
    <w:rsid w:val="00FD5FF7"/>
    <w:rsid w:val="00FD6841"/>
    <w:rsid w:val="00FE0247"/>
    <w:rsid w:val="00FE1FA8"/>
    <w:rsid w:val="00FE4255"/>
    <w:rsid w:val="00FE4EC3"/>
    <w:rsid w:val="00FE69CE"/>
    <w:rsid w:val="00FF1BA7"/>
    <w:rsid w:val="00FF29CD"/>
    <w:rsid w:val="00FF3644"/>
    <w:rsid w:val="00FF3B33"/>
    <w:rsid w:val="00FF56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30546"/>
  <w15:chartTrackingRefBased/>
  <w15:docId w15:val="{7827F6C4-69E7-4465-B3D9-41279F77A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2037"/>
    <w:pPr>
      <w:spacing w:after="0" w:line="240" w:lineRule="auto"/>
    </w:pPr>
    <w:rPr>
      <w:rFonts w:ascii="Times New Roman" w:hAnsi="Times New Roman" w:cs="Times New Roman"/>
      <w:sz w:val="24"/>
      <w:szCs w:val="24"/>
    </w:rPr>
  </w:style>
  <w:style w:type="paragraph" w:styleId="Heading2">
    <w:name w:val="heading 2"/>
    <w:basedOn w:val="Normal"/>
    <w:next w:val="Normal"/>
    <w:link w:val="Heading2Char"/>
    <w:qFormat/>
    <w:rsid w:val="00DC57EB"/>
    <w:pPr>
      <w:jc w:val="center"/>
      <w:outlineLvl w:val="1"/>
    </w:pPr>
    <w:rPr>
      <w:rFonts w:eastAsia="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26CF"/>
    <w:pPr>
      <w:ind w:left="720"/>
      <w:contextualSpacing/>
    </w:pPr>
  </w:style>
  <w:style w:type="character" w:styleId="Hyperlink">
    <w:name w:val="Hyperlink"/>
    <w:basedOn w:val="DefaultParagraphFont"/>
    <w:uiPriority w:val="99"/>
    <w:unhideWhenUsed/>
    <w:rsid w:val="00C218AB"/>
    <w:rPr>
      <w:color w:val="0563C1" w:themeColor="hyperlink"/>
      <w:u w:val="single"/>
    </w:rPr>
  </w:style>
  <w:style w:type="character" w:styleId="CommentReference">
    <w:name w:val="annotation reference"/>
    <w:basedOn w:val="DefaultParagraphFont"/>
    <w:uiPriority w:val="99"/>
    <w:semiHidden/>
    <w:unhideWhenUsed/>
    <w:rsid w:val="00B71920"/>
    <w:rPr>
      <w:sz w:val="16"/>
      <w:szCs w:val="16"/>
    </w:rPr>
  </w:style>
  <w:style w:type="paragraph" w:styleId="CommentText">
    <w:name w:val="annotation text"/>
    <w:basedOn w:val="Normal"/>
    <w:link w:val="CommentTextChar"/>
    <w:uiPriority w:val="99"/>
    <w:semiHidden/>
    <w:unhideWhenUsed/>
    <w:rsid w:val="00B71920"/>
    <w:rPr>
      <w:sz w:val="20"/>
      <w:szCs w:val="20"/>
    </w:rPr>
  </w:style>
  <w:style w:type="character" w:customStyle="1" w:styleId="CommentTextChar">
    <w:name w:val="Comment Text Char"/>
    <w:basedOn w:val="DefaultParagraphFont"/>
    <w:link w:val="CommentText"/>
    <w:uiPriority w:val="99"/>
    <w:semiHidden/>
    <w:rsid w:val="00B71920"/>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71920"/>
    <w:rPr>
      <w:b/>
      <w:bCs/>
    </w:rPr>
  </w:style>
  <w:style w:type="character" w:customStyle="1" w:styleId="CommentSubjectChar">
    <w:name w:val="Comment Subject Char"/>
    <w:basedOn w:val="CommentTextChar"/>
    <w:link w:val="CommentSubject"/>
    <w:uiPriority w:val="99"/>
    <w:semiHidden/>
    <w:rsid w:val="00B71920"/>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B7192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1920"/>
    <w:rPr>
      <w:rFonts w:ascii="Segoe UI" w:hAnsi="Segoe UI" w:cs="Segoe UI"/>
      <w:sz w:val="18"/>
      <w:szCs w:val="18"/>
    </w:rPr>
  </w:style>
  <w:style w:type="character" w:styleId="Strong">
    <w:name w:val="Strong"/>
    <w:basedOn w:val="DefaultParagraphFont"/>
    <w:uiPriority w:val="22"/>
    <w:qFormat/>
    <w:rsid w:val="006519F7"/>
    <w:rPr>
      <w:b/>
      <w:bCs/>
    </w:rPr>
  </w:style>
  <w:style w:type="character" w:customStyle="1" w:styleId="citation">
    <w:name w:val="citation"/>
    <w:basedOn w:val="DefaultParagraphFont"/>
    <w:rsid w:val="001D2771"/>
  </w:style>
  <w:style w:type="character" w:customStyle="1" w:styleId="ref-journal">
    <w:name w:val="ref-journal"/>
    <w:basedOn w:val="DefaultParagraphFont"/>
    <w:rsid w:val="001D2771"/>
  </w:style>
  <w:style w:type="character" w:customStyle="1" w:styleId="ref-vol">
    <w:name w:val="ref-vol"/>
    <w:basedOn w:val="DefaultParagraphFont"/>
    <w:rsid w:val="001D2771"/>
  </w:style>
  <w:style w:type="table" w:styleId="TableGrid">
    <w:name w:val="Table Grid"/>
    <w:basedOn w:val="TableNormal"/>
    <w:uiPriority w:val="39"/>
    <w:rsid w:val="009F2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0838E2"/>
    <w:pPr>
      <w:tabs>
        <w:tab w:val="center" w:pos="4680"/>
        <w:tab w:val="right" w:pos="9360"/>
      </w:tabs>
    </w:pPr>
  </w:style>
  <w:style w:type="character" w:customStyle="1" w:styleId="HeaderChar">
    <w:name w:val="Header Char"/>
    <w:basedOn w:val="DefaultParagraphFont"/>
    <w:link w:val="Header"/>
    <w:uiPriority w:val="99"/>
    <w:rsid w:val="000838E2"/>
    <w:rPr>
      <w:rFonts w:ascii="Times New Roman" w:hAnsi="Times New Roman" w:cs="Times New Roman"/>
      <w:sz w:val="24"/>
      <w:szCs w:val="24"/>
    </w:rPr>
  </w:style>
  <w:style w:type="paragraph" w:styleId="Footer">
    <w:name w:val="footer"/>
    <w:basedOn w:val="Normal"/>
    <w:link w:val="FooterChar"/>
    <w:uiPriority w:val="99"/>
    <w:unhideWhenUsed/>
    <w:rsid w:val="000838E2"/>
    <w:pPr>
      <w:tabs>
        <w:tab w:val="center" w:pos="4680"/>
        <w:tab w:val="right" w:pos="9360"/>
      </w:tabs>
    </w:pPr>
  </w:style>
  <w:style w:type="character" w:customStyle="1" w:styleId="FooterChar">
    <w:name w:val="Footer Char"/>
    <w:basedOn w:val="DefaultParagraphFont"/>
    <w:link w:val="Footer"/>
    <w:uiPriority w:val="99"/>
    <w:rsid w:val="000838E2"/>
    <w:rPr>
      <w:rFonts w:ascii="Times New Roman" w:hAnsi="Times New Roman" w:cs="Times New Roman"/>
      <w:sz w:val="24"/>
      <w:szCs w:val="24"/>
    </w:rPr>
  </w:style>
  <w:style w:type="paragraph" w:styleId="Revision">
    <w:name w:val="Revision"/>
    <w:hidden/>
    <w:uiPriority w:val="99"/>
    <w:semiHidden/>
    <w:rsid w:val="00CE7D3F"/>
    <w:pPr>
      <w:spacing w:after="0" w:line="240" w:lineRule="auto"/>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6201E0"/>
    <w:rPr>
      <w:color w:val="954F72" w:themeColor="followedHyperlink"/>
      <w:u w:val="single"/>
    </w:rPr>
  </w:style>
  <w:style w:type="character" w:customStyle="1" w:styleId="Heading2Char">
    <w:name w:val="Heading 2 Char"/>
    <w:basedOn w:val="DefaultParagraphFont"/>
    <w:link w:val="Heading2"/>
    <w:rsid w:val="00DC57EB"/>
    <w:rPr>
      <w:rFonts w:ascii="Times New Roman" w:eastAsia="Times New Roman" w:hAnsi="Times New Roman" w:cs="Times New Roman"/>
      <w:b/>
      <w:bCs/>
      <w:color w:val="000000"/>
      <w:kern w:val="28"/>
      <w:sz w:val="24"/>
      <w:szCs w:val="24"/>
      <w:lang w:val="en-CA" w:eastAsia="en-CA"/>
    </w:rPr>
  </w:style>
  <w:style w:type="character" w:customStyle="1" w:styleId="pspdfkit-6um8mrhfmv4j3nvtw9x41bv9fb">
    <w:name w:val="pspdfkit-6um8mrhfmv4j3nvtw9x41bv9fb"/>
    <w:basedOn w:val="DefaultParagraphFont"/>
    <w:rsid w:val="00C47D6E"/>
  </w:style>
  <w:style w:type="paragraph" w:customStyle="1" w:styleId="EndNoteBibliographyTitle">
    <w:name w:val="EndNote Bibliography Title"/>
    <w:basedOn w:val="Normal"/>
    <w:link w:val="EndNoteBibliographyTitleChar"/>
    <w:rsid w:val="00432253"/>
    <w:pPr>
      <w:jc w:val="center"/>
    </w:pPr>
    <w:rPr>
      <w:noProof/>
    </w:rPr>
  </w:style>
  <w:style w:type="character" w:customStyle="1" w:styleId="EndNoteBibliographyTitleChar">
    <w:name w:val="EndNote Bibliography Title Char"/>
    <w:basedOn w:val="DefaultParagraphFont"/>
    <w:link w:val="EndNoteBibliographyTitle"/>
    <w:rsid w:val="00432253"/>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432253"/>
    <w:rPr>
      <w:noProof/>
    </w:rPr>
  </w:style>
  <w:style w:type="character" w:customStyle="1" w:styleId="EndNoteBibliographyChar">
    <w:name w:val="EndNote Bibliography Char"/>
    <w:basedOn w:val="DefaultParagraphFont"/>
    <w:link w:val="EndNoteBibliography"/>
    <w:rsid w:val="00432253"/>
    <w:rPr>
      <w:rFonts w:ascii="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3017081">
      <w:bodyDiv w:val="1"/>
      <w:marLeft w:val="0"/>
      <w:marRight w:val="0"/>
      <w:marTop w:val="0"/>
      <w:marBottom w:val="0"/>
      <w:divBdr>
        <w:top w:val="none" w:sz="0" w:space="0" w:color="auto"/>
        <w:left w:val="none" w:sz="0" w:space="0" w:color="auto"/>
        <w:bottom w:val="none" w:sz="0" w:space="0" w:color="auto"/>
        <w:right w:val="none" w:sz="0" w:space="0" w:color="auto"/>
      </w:divBdr>
    </w:div>
    <w:div w:id="1173764095">
      <w:bodyDiv w:val="1"/>
      <w:marLeft w:val="0"/>
      <w:marRight w:val="0"/>
      <w:marTop w:val="0"/>
      <w:marBottom w:val="0"/>
      <w:divBdr>
        <w:top w:val="none" w:sz="0" w:space="0" w:color="auto"/>
        <w:left w:val="none" w:sz="0" w:space="0" w:color="auto"/>
        <w:bottom w:val="none" w:sz="0" w:space="0" w:color="auto"/>
        <w:right w:val="none" w:sz="0" w:space="0" w:color="auto"/>
      </w:divBdr>
    </w:div>
    <w:div w:id="1421759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rrill1@email.arizona.ed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bwMode="auto">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a:spPr>
      <a:bodyPr/>
      <a:lst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60013A-25E8-4085-B0DF-95EC5278C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0</Pages>
  <Words>8115</Words>
  <Characters>46257</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COPH</Company>
  <LinksUpToDate>false</LinksUpToDate>
  <CharactersWithSpaces>5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Morrill</dc:creator>
  <cp:keywords/>
  <dc:description/>
  <cp:lastModifiedBy>Kristin Morrill</cp:lastModifiedBy>
  <cp:revision>3</cp:revision>
  <dcterms:created xsi:type="dcterms:W3CDTF">2021-04-07T20:36:00Z</dcterms:created>
  <dcterms:modified xsi:type="dcterms:W3CDTF">2021-04-07T20:38:00Z</dcterms:modified>
</cp:coreProperties>
</file>